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8D450" w14:textId="77777777" w:rsidR="00BA24A5" w:rsidRDefault="00BA24A5" w:rsidP="00583BD9">
      <w:pPr>
        <w:textAlignment w:val="baseline"/>
        <w:rPr>
          <w:b/>
          <w:bCs/>
          <w:color w:val="000000"/>
        </w:rPr>
      </w:pPr>
    </w:p>
    <w:p w14:paraId="4952321B" w14:textId="23AF92E9" w:rsidR="007546F5" w:rsidRDefault="000F2BF2" w:rsidP="007546F5">
      <w:pPr>
        <w:jc w:val="center"/>
        <w:textAlignment w:val="baseline"/>
        <w:rPr>
          <w:b/>
          <w:bCs/>
          <w:color w:val="000000"/>
        </w:rPr>
      </w:pPr>
      <w:r w:rsidDel="007546F5">
        <w:rPr>
          <w:b/>
          <w:bCs/>
          <w:color w:val="000000"/>
        </w:rPr>
        <w:t>SUPPLEMENTAL MATERIALS</w:t>
      </w:r>
    </w:p>
    <w:p w14:paraId="4F95D53F" w14:textId="4993E202" w:rsidR="007546F5" w:rsidRPr="003974D3" w:rsidRDefault="007546F5" w:rsidP="007546F5">
      <w:pPr>
        <w:jc w:val="center"/>
        <w:textAlignment w:val="baseline"/>
        <w:rPr>
          <w:b/>
          <w:bCs/>
        </w:rPr>
      </w:pPr>
      <w:commentRangeStart w:id="0"/>
      <w:r w:rsidRPr="003974D3">
        <w:rPr>
          <w:b/>
          <w:bCs/>
          <w:color w:val="000000"/>
        </w:rPr>
        <w:t xml:space="preserve">Unified </w:t>
      </w:r>
      <w:r>
        <w:rPr>
          <w:b/>
          <w:bCs/>
          <w:color w:val="000000"/>
        </w:rPr>
        <w:t>m</w:t>
      </w:r>
      <w:r w:rsidRPr="003974D3">
        <w:rPr>
          <w:b/>
          <w:bCs/>
          <w:color w:val="000000"/>
        </w:rPr>
        <w:t xml:space="preserve">ethods in </w:t>
      </w:r>
      <w:r>
        <w:rPr>
          <w:b/>
          <w:bCs/>
          <w:color w:val="000000"/>
        </w:rPr>
        <w:t>c</w:t>
      </w:r>
      <w:r w:rsidRPr="003974D3">
        <w:rPr>
          <w:b/>
          <w:bCs/>
          <w:color w:val="000000"/>
        </w:rPr>
        <w:t xml:space="preserve">ollecting, </w:t>
      </w:r>
      <w:r>
        <w:rPr>
          <w:b/>
          <w:bCs/>
          <w:color w:val="000000"/>
        </w:rPr>
        <w:t>p</w:t>
      </w:r>
      <w:r w:rsidRPr="003974D3">
        <w:rPr>
          <w:b/>
          <w:bCs/>
          <w:color w:val="000000"/>
        </w:rPr>
        <w:t xml:space="preserve">reserving, and </w:t>
      </w:r>
      <w:r>
        <w:rPr>
          <w:b/>
          <w:bCs/>
          <w:color w:val="000000"/>
        </w:rPr>
        <w:t>a</w:t>
      </w:r>
      <w:r w:rsidRPr="003974D3">
        <w:rPr>
          <w:b/>
          <w:bCs/>
          <w:color w:val="000000"/>
        </w:rPr>
        <w:t>rchiving </w:t>
      </w:r>
      <w:r>
        <w:rPr>
          <w:b/>
          <w:bCs/>
          <w:color w:val="000000"/>
        </w:rPr>
        <w:t>c</w:t>
      </w:r>
      <w:r w:rsidRPr="003974D3">
        <w:rPr>
          <w:b/>
          <w:bCs/>
          <w:color w:val="000000"/>
        </w:rPr>
        <w:t>oral </w:t>
      </w:r>
      <w:r>
        <w:rPr>
          <w:b/>
          <w:bCs/>
          <w:color w:val="000000"/>
        </w:rPr>
        <w:t>b</w:t>
      </w:r>
      <w:r w:rsidRPr="003974D3">
        <w:rPr>
          <w:b/>
          <w:bCs/>
          <w:color w:val="000000"/>
        </w:rPr>
        <w:t xml:space="preserve">leaching </w:t>
      </w:r>
      <w:r>
        <w:rPr>
          <w:b/>
          <w:bCs/>
          <w:color w:val="000000"/>
        </w:rPr>
        <w:t>and restoration s</w:t>
      </w:r>
      <w:r w:rsidRPr="003974D3">
        <w:rPr>
          <w:b/>
          <w:bCs/>
          <w:color w:val="000000"/>
        </w:rPr>
        <w:t xml:space="preserve">pecimens to </w:t>
      </w:r>
      <w:r>
        <w:rPr>
          <w:b/>
          <w:bCs/>
          <w:color w:val="000000"/>
        </w:rPr>
        <w:t>i</w:t>
      </w:r>
      <w:r w:rsidRPr="003974D3">
        <w:rPr>
          <w:b/>
          <w:bCs/>
          <w:color w:val="000000"/>
        </w:rPr>
        <w:t xml:space="preserve">ncrease </w:t>
      </w:r>
      <w:r>
        <w:rPr>
          <w:b/>
          <w:bCs/>
          <w:color w:val="000000"/>
        </w:rPr>
        <w:t>s</w:t>
      </w:r>
      <w:r w:rsidRPr="003974D3">
        <w:rPr>
          <w:b/>
          <w:bCs/>
          <w:color w:val="000000"/>
        </w:rPr>
        <w:t xml:space="preserve">ample </w:t>
      </w:r>
      <w:r>
        <w:rPr>
          <w:b/>
          <w:bCs/>
          <w:color w:val="000000"/>
        </w:rPr>
        <w:t>u</w:t>
      </w:r>
      <w:r w:rsidRPr="003974D3">
        <w:rPr>
          <w:b/>
          <w:bCs/>
          <w:color w:val="000000"/>
        </w:rPr>
        <w:t xml:space="preserve">tility and </w:t>
      </w:r>
      <w:r>
        <w:rPr>
          <w:b/>
          <w:bCs/>
          <w:color w:val="000000"/>
        </w:rPr>
        <w:t>i</w:t>
      </w:r>
      <w:r w:rsidRPr="003974D3">
        <w:rPr>
          <w:b/>
          <w:bCs/>
          <w:color w:val="000000"/>
        </w:rPr>
        <w:t xml:space="preserve">nterdisciplinary </w:t>
      </w:r>
      <w:r>
        <w:rPr>
          <w:b/>
          <w:bCs/>
          <w:color w:val="000000"/>
        </w:rPr>
        <w:t>c</w:t>
      </w:r>
      <w:r w:rsidRPr="003974D3">
        <w:rPr>
          <w:b/>
          <w:bCs/>
          <w:color w:val="000000"/>
        </w:rPr>
        <w:t>ollaboration</w:t>
      </w:r>
      <w:commentRangeEnd w:id="0"/>
      <w:r>
        <w:rPr>
          <w:rStyle w:val="CommentReference"/>
          <w:rFonts w:asciiTheme="minorHAnsi" w:eastAsiaTheme="minorHAnsi" w:hAnsiTheme="minorHAnsi" w:cstheme="minorBidi"/>
        </w:rPr>
        <w:commentReference w:id="0"/>
      </w:r>
    </w:p>
    <w:p w14:paraId="4222A1E9" w14:textId="77777777" w:rsidR="007546F5" w:rsidRPr="006C220F" w:rsidRDefault="007546F5" w:rsidP="007546F5">
      <w:pPr>
        <w:textAlignment w:val="baseline"/>
      </w:pPr>
      <w:r w:rsidRPr="006C220F">
        <w:t> </w:t>
      </w:r>
    </w:p>
    <w:p w14:paraId="45AA412F" w14:textId="77777777" w:rsidR="007546F5" w:rsidRPr="006C220F" w:rsidRDefault="007546F5" w:rsidP="007546F5">
      <w:pPr>
        <w:textAlignment w:val="baseline"/>
      </w:pPr>
      <w:r w:rsidRPr="003974D3">
        <w:rPr>
          <w:b/>
          <w:bCs/>
          <w:color w:val="000000"/>
        </w:rPr>
        <w:t>Authors</w:t>
      </w:r>
      <w:r w:rsidRPr="006C220F">
        <w:rPr>
          <w:color w:val="000000"/>
        </w:rPr>
        <w:t>: Rebecca Vega Thurber</w:t>
      </w:r>
      <w:r w:rsidRPr="006C220F">
        <w:rPr>
          <w:color w:val="000000"/>
          <w:vertAlign w:val="superscript"/>
        </w:rPr>
        <w:t>1*</w:t>
      </w:r>
      <w:r w:rsidRPr="006C220F">
        <w:rPr>
          <w:color w:val="000000"/>
        </w:rPr>
        <w:t>, Emily R Schmeltzer</w:t>
      </w:r>
      <w:r w:rsidRPr="006C220F">
        <w:rPr>
          <w:color w:val="000000"/>
          <w:vertAlign w:val="superscript"/>
        </w:rPr>
        <w:t>1</w:t>
      </w:r>
      <w:r w:rsidRPr="006C220F">
        <w:rPr>
          <w:color w:val="000000"/>
        </w:rPr>
        <w:t>,</w:t>
      </w:r>
      <w:r w:rsidRPr="006C220F">
        <w:rPr>
          <w:color w:val="000000"/>
          <w:vertAlign w:val="superscript"/>
        </w:rPr>
        <w:t> </w:t>
      </w:r>
      <w:r w:rsidRPr="006C220F">
        <w:rPr>
          <w:color w:val="000000"/>
        </w:rPr>
        <w:t>Andréa G Grottoli</w:t>
      </w:r>
      <w:r w:rsidRPr="006C220F">
        <w:rPr>
          <w:color w:val="000000"/>
          <w:vertAlign w:val="superscript"/>
        </w:rPr>
        <w:t>2</w:t>
      </w:r>
      <w:r w:rsidRPr="006C220F">
        <w:rPr>
          <w:color w:val="000000"/>
        </w:rPr>
        <w:t>,  Robert van Woesik</w:t>
      </w:r>
      <w:r w:rsidRPr="006C220F">
        <w:rPr>
          <w:color w:val="000000"/>
          <w:vertAlign w:val="superscript"/>
        </w:rPr>
        <w:t>3</w:t>
      </w:r>
      <w:r w:rsidRPr="006C220F">
        <w:rPr>
          <w:color w:val="000000"/>
        </w:rPr>
        <w:t>, Robert Toonen</w:t>
      </w:r>
      <w:r w:rsidRPr="006C220F">
        <w:rPr>
          <w:color w:val="000000"/>
          <w:vertAlign w:val="superscript"/>
        </w:rPr>
        <w:t>4</w:t>
      </w:r>
      <w:r w:rsidRPr="006C220F">
        <w:rPr>
          <w:color w:val="000000"/>
        </w:rPr>
        <w:t>, Mark E Warner</w:t>
      </w:r>
      <w:r w:rsidRPr="006C220F">
        <w:rPr>
          <w:color w:val="000000"/>
          <w:vertAlign w:val="superscript"/>
        </w:rPr>
        <w:t>5</w:t>
      </w:r>
      <w:r w:rsidRPr="006C220F">
        <w:rPr>
          <w:color w:val="000000"/>
        </w:rPr>
        <w:t>, Kerri L Dobson</w:t>
      </w:r>
      <w:r w:rsidRPr="006C220F">
        <w:rPr>
          <w:color w:val="000000"/>
          <w:vertAlign w:val="superscript"/>
        </w:rPr>
        <w:t>2</w:t>
      </w:r>
      <w:r w:rsidRPr="006C220F">
        <w:rPr>
          <w:color w:val="000000"/>
        </w:rPr>
        <w:t>, Rowan H McLachlan</w:t>
      </w:r>
      <w:r w:rsidRPr="006C220F">
        <w:rPr>
          <w:color w:val="000000"/>
          <w:vertAlign w:val="superscript"/>
        </w:rPr>
        <w:t> 1,2</w:t>
      </w:r>
      <w:r w:rsidRPr="006C220F">
        <w:rPr>
          <w:color w:val="000000"/>
        </w:rPr>
        <w:t>, Katie L Barott</w:t>
      </w:r>
      <w:r w:rsidRPr="006C220F">
        <w:rPr>
          <w:color w:val="000000"/>
          <w:vertAlign w:val="superscript"/>
        </w:rPr>
        <w:t>6</w:t>
      </w:r>
      <w:r w:rsidRPr="006C220F">
        <w:rPr>
          <w:color w:val="000000"/>
        </w:rPr>
        <w:t>, Daniel J Barshis</w:t>
      </w:r>
      <w:r w:rsidRPr="006C220F">
        <w:rPr>
          <w:color w:val="000000"/>
          <w:vertAlign w:val="superscript"/>
        </w:rPr>
        <w:t>7</w:t>
      </w:r>
      <w:r w:rsidRPr="006C220F">
        <w:rPr>
          <w:color w:val="000000"/>
        </w:rPr>
        <w:t>, Justin H Baumann</w:t>
      </w:r>
      <w:r w:rsidRPr="006C220F">
        <w:rPr>
          <w:color w:val="000000"/>
          <w:vertAlign w:val="superscript"/>
        </w:rPr>
        <w:t>8</w:t>
      </w:r>
      <w:r w:rsidRPr="006C220F">
        <w:rPr>
          <w:color w:val="000000"/>
        </w:rPr>
        <w:t>, Leila Chapron</w:t>
      </w:r>
      <w:r w:rsidRPr="006C220F">
        <w:rPr>
          <w:color w:val="000000"/>
          <w:vertAlign w:val="superscript"/>
        </w:rPr>
        <w:t>2</w:t>
      </w:r>
      <w:r w:rsidRPr="006C220F">
        <w:rPr>
          <w:color w:val="000000"/>
        </w:rPr>
        <w:t>, David J Combosch</w:t>
      </w:r>
      <w:r w:rsidRPr="006C220F">
        <w:rPr>
          <w:color w:val="000000"/>
          <w:vertAlign w:val="superscript"/>
        </w:rPr>
        <w:t>9</w:t>
      </w:r>
      <w:r w:rsidRPr="006C220F">
        <w:rPr>
          <w:color w:val="000000"/>
        </w:rPr>
        <w:t>, Adrienne MS Correa</w:t>
      </w:r>
      <w:r w:rsidRPr="006C220F">
        <w:rPr>
          <w:color w:val="000000"/>
          <w:vertAlign w:val="superscript"/>
        </w:rPr>
        <w:t>10</w:t>
      </w:r>
      <w:r w:rsidRPr="006C220F">
        <w:rPr>
          <w:color w:val="000000"/>
        </w:rPr>
        <w:t>, Thomas M DeCarlo</w:t>
      </w:r>
      <w:r w:rsidRPr="006C220F">
        <w:rPr>
          <w:color w:val="000000"/>
          <w:vertAlign w:val="superscript"/>
        </w:rPr>
        <w:t>11</w:t>
      </w:r>
      <w:r w:rsidRPr="006C220F">
        <w:rPr>
          <w:color w:val="000000"/>
        </w:rPr>
        <w:t>, Mary Hagedorn</w:t>
      </w:r>
      <w:r w:rsidRPr="006C220F">
        <w:rPr>
          <w:color w:val="000000"/>
          <w:vertAlign w:val="superscript"/>
        </w:rPr>
        <w:t>12</w:t>
      </w:r>
      <w:r w:rsidRPr="006C220F">
        <w:rPr>
          <w:color w:val="000000"/>
        </w:rPr>
        <w:t>,  Laetitia Hedouin</w:t>
      </w:r>
      <w:r w:rsidRPr="006C220F">
        <w:rPr>
          <w:color w:val="000000"/>
          <w:vertAlign w:val="superscript"/>
        </w:rPr>
        <w:t>13</w:t>
      </w:r>
      <w:r w:rsidRPr="006C220F">
        <w:rPr>
          <w:color w:val="000000"/>
        </w:rPr>
        <w:t>, Kenneth D Hoadley</w:t>
      </w:r>
      <w:r w:rsidRPr="006C220F">
        <w:rPr>
          <w:color w:val="000000"/>
          <w:vertAlign w:val="superscript"/>
        </w:rPr>
        <w:t>14</w:t>
      </w:r>
      <w:r w:rsidRPr="006C220F">
        <w:rPr>
          <w:color w:val="000000"/>
        </w:rPr>
        <w:t>, Thomas Felis</w:t>
      </w:r>
      <w:r w:rsidRPr="006C220F">
        <w:rPr>
          <w:color w:val="000000"/>
          <w:vertAlign w:val="superscript"/>
        </w:rPr>
        <w:t>15</w:t>
      </w:r>
      <w:r w:rsidRPr="006C220F">
        <w:rPr>
          <w:color w:val="000000"/>
        </w:rPr>
        <w:t>, Christine Ferrier-Pages</w:t>
      </w:r>
      <w:r w:rsidRPr="006C220F">
        <w:rPr>
          <w:color w:val="000000"/>
          <w:vertAlign w:val="superscript"/>
        </w:rPr>
        <w:t>16</w:t>
      </w:r>
      <w:r w:rsidRPr="006C220F">
        <w:rPr>
          <w:color w:val="000000"/>
        </w:rPr>
        <w:t>, Carly D Kenkel</w:t>
      </w:r>
      <w:r w:rsidRPr="006C220F">
        <w:rPr>
          <w:color w:val="000000"/>
          <w:vertAlign w:val="superscript"/>
        </w:rPr>
        <w:t>17</w:t>
      </w:r>
      <w:r w:rsidRPr="006C220F">
        <w:rPr>
          <w:color w:val="000000"/>
        </w:rPr>
        <w:t xml:space="preserve">, </w:t>
      </w:r>
      <w:proofErr w:type="spellStart"/>
      <w:r w:rsidRPr="006C220F">
        <w:rPr>
          <w:color w:val="000000"/>
        </w:rPr>
        <w:t>Ilsa</w:t>
      </w:r>
      <w:proofErr w:type="spellEnd"/>
      <w:r w:rsidRPr="006C220F">
        <w:rPr>
          <w:color w:val="000000"/>
        </w:rPr>
        <w:t xml:space="preserve"> B Kuffner</w:t>
      </w:r>
      <w:r w:rsidRPr="006C220F">
        <w:rPr>
          <w:color w:val="000000"/>
          <w:vertAlign w:val="superscript"/>
        </w:rPr>
        <w:t>18</w:t>
      </w:r>
      <w:r w:rsidRPr="006C220F">
        <w:rPr>
          <w:color w:val="000000"/>
        </w:rPr>
        <w:t>, Jennifer L Matthews</w:t>
      </w:r>
      <w:r w:rsidRPr="006C220F">
        <w:rPr>
          <w:color w:val="000000"/>
          <w:vertAlign w:val="superscript"/>
        </w:rPr>
        <w:t>19</w:t>
      </w:r>
      <w:r w:rsidRPr="006C220F">
        <w:rPr>
          <w:color w:val="000000"/>
        </w:rPr>
        <w:t>, Mónica Medina</w:t>
      </w:r>
      <w:r w:rsidRPr="006C220F">
        <w:rPr>
          <w:color w:val="000000"/>
          <w:vertAlign w:val="superscript"/>
        </w:rPr>
        <w:t>20</w:t>
      </w:r>
      <w:r w:rsidRPr="006C220F">
        <w:rPr>
          <w:color w:val="000000"/>
        </w:rPr>
        <w:t>, Christopher P Meyer</w:t>
      </w:r>
      <w:r w:rsidRPr="006C220F">
        <w:rPr>
          <w:color w:val="000000"/>
          <w:vertAlign w:val="superscript"/>
        </w:rPr>
        <w:t>21</w:t>
      </w:r>
      <w:r w:rsidRPr="006C220F">
        <w:rPr>
          <w:color w:val="000000"/>
        </w:rPr>
        <w:t>, Corinna Oster</w:t>
      </w:r>
      <w:r w:rsidRPr="006C220F">
        <w:rPr>
          <w:color w:val="000000"/>
          <w:vertAlign w:val="superscript"/>
        </w:rPr>
        <w:t>15</w:t>
      </w:r>
      <w:r w:rsidRPr="006C220F">
        <w:rPr>
          <w:color w:val="000000"/>
        </w:rPr>
        <w:t>, James T Price</w:t>
      </w:r>
      <w:r w:rsidRPr="006C220F">
        <w:rPr>
          <w:color w:val="000000"/>
          <w:vertAlign w:val="superscript"/>
        </w:rPr>
        <w:t>2</w:t>
      </w:r>
      <w:r w:rsidRPr="006C220F">
        <w:rPr>
          <w:color w:val="000000"/>
        </w:rPr>
        <w:t>, Hollie M Putnam</w:t>
      </w:r>
      <w:r w:rsidRPr="006C220F">
        <w:rPr>
          <w:color w:val="000000"/>
          <w:vertAlign w:val="superscript"/>
        </w:rPr>
        <w:t>22</w:t>
      </w:r>
      <w:r w:rsidRPr="006C220F">
        <w:rPr>
          <w:color w:val="000000"/>
        </w:rPr>
        <w:t>, Yvonne Sawall</w:t>
      </w:r>
      <w:r w:rsidRPr="006C220F">
        <w:rPr>
          <w:color w:val="000000"/>
          <w:vertAlign w:val="superscript"/>
        </w:rPr>
        <w:t>23</w:t>
      </w:r>
      <w:r w:rsidRPr="006C220F">
        <w:rPr>
          <w:color w:val="000000"/>
        </w:rPr>
        <w:t> </w:t>
      </w:r>
    </w:p>
    <w:p w14:paraId="2F93843D" w14:textId="77777777" w:rsidR="007546F5" w:rsidRPr="006C220F" w:rsidRDefault="007546F5" w:rsidP="007546F5">
      <w:pPr>
        <w:textAlignment w:val="baseline"/>
      </w:pPr>
      <w:r w:rsidRPr="006C220F">
        <w:rPr>
          <w:color w:val="000000"/>
        </w:rPr>
        <w:t> </w:t>
      </w:r>
    </w:p>
    <w:p w14:paraId="4944DBAC" w14:textId="77777777" w:rsidR="007546F5" w:rsidRPr="003974D3" w:rsidRDefault="007546F5" w:rsidP="007546F5">
      <w:pPr>
        <w:textAlignment w:val="baseline"/>
        <w:rPr>
          <w:b/>
          <w:bCs/>
        </w:rPr>
      </w:pPr>
      <w:r w:rsidRPr="003974D3">
        <w:rPr>
          <w:b/>
          <w:bCs/>
          <w:color w:val="000000"/>
        </w:rPr>
        <w:t>Affiliations </w:t>
      </w:r>
    </w:p>
    <w:p w14:paraId="71AC2235" w14:textId="77777777" w:rsidR="007546F5" w:rsidRPr="005F0EF2" w:rsidRDefault="007546F5" w:rsidP="007546F5">
      <w:pPr>
        <w:numPr>
          <w:ilvl w:val="0"/>
          <w:numId w:val="2"/>
        </w:numPr>
        <w:tabs>
          <w:tab w:val="clear" w:pos="720"/>
          <w:tab w:val="num" w:pos="450"/>
        </w:tabs>
        <w:ind w:hanging="630"/>
        <w:textAlignment w:val="baseline"/>
      </w:pPr>
      <w:r w:rsidRPr="005F0EF2">
        <w:rPr>
          <w:color w:val="000000"/>
        </w:rPr>
        <w:t>Department of Microbiology, Oregon State University, Corvallis, OR, USA 97331 </w:t>
      </w:r>
    </w:p>
    <w:p w14:paraId="73A94B74" w14:textId="77777777" w:rsidR="007546F5" w:rsidRPr="005F0EF2" w:rsidRDefault="007546F5" w:rsidP="007546F5">
      <w:pPr>
        <w:numPr>
          <w:ilvl w:val="0"/>
          <w:numId w:val="3"/>
        </w:numPr>
        <w:tabs>
          <w:tab w:val="clear" w:pos="720"/>
          <w:tab w:val="num" w:pos="450"/>
        </w:tabs>
        <w:ind w:hanging="630"/>
        <w:textAlignment w:val="baseline"/>
      </w:pPr>
      <w:r w:rsidRPr="005F0EF2">
        <w:rPr>
          <w:color w:val="000000"/>
        </w:rPr>
        <w:t>School of Earth Sciences, The Ohio State University, Columbus, OH 43210, USA </w:t>
      </w:r>
    </w:p>
    <w:p w14:paraId="40C09940" w14:textId="77777777" w:rsidR="007546F5" w:rsidRPr="005F0EF2" w:rsidRDefault="007546F5" w:rsidP="007546F5">
      <w:pPr>
        <w:numPr>
          <w:ilvl w:val="0"/>
          <w:numId w:val="4"/>
        </w:numPr>
        <w:tabs>
          <w:tab w:val="clear" w:pos="720"/>
          <w:tab w:val="num" w:pos="450"/>
        </w:tabs>
        <w:ind w:hanging="630"/>
        <w:textAlignment w:val="baseline"/>
      </w:pPr>
      <w:r w:rsidRPr="005F0EF2">
        <w:rPr>
          <w:color w:val="000000"/>
        </w:rPr>
        <w:t>Institute for Global Ecology, Florida Institute of Technology, Melbourne, Fl 32901, USA </w:t>
      </w:r>
    </w:p>
    <w:p w14:paraId="37C40CAF" w14:textId="77777777" w:rsidR="007546F5" w:rsidRPr="005F0EF2" w:rsidRDefault="007546F5" w:rsidP="007546F5">
      <w:pPr>
        <w:numPr>
          <w:ilvl w:val="0"/>
          <w:numId w:val="5"/>
        </w:numPr>
        <w:tabs>
          <w:tab w:val="clear" w:pos="720"/>
          <w:tab w:val="num" w:pos="450"/>
        </w:tabs>
        <w:ind w:hanging="630"/>
        <w:textAlignment w:val="baseline"/>
      </w:pPr>
      <w:r w:rsidRPr="005F0EF2">
        <w:t>Hawai</w:t>
      </w:r>
      <w:r>
        <w:t>’</w:t>
      </w:r>
      <w:r w:rsidRPr="005F0EF2">
        <w:t>i Institute of Marine Biology, SOEST, University of Hawai</w:t>
      </w:r>
      <w:r>
        <w:t xml:space="preserve">’i at </w:t>
      </w:r>
      <w:proofErr w:type="spellStart"/>
      <w:r>
        <w:t>Mānoa</w:t>
      </w:r>
      <w:proofErr w:type="spellEnd"/>
      <w:r w:rsidRPr="005F0EF2">
        <w:t xml:space="preserve">, PO Box 1346, </w:t>
      </w:r>
      <w:proofErr w:type="spellStart"/>
      <w:r w:rsidRPr="005F0EF2">
        <w:t>K</w:t>
      </w:r>
      <w:r>
        <w:t>ā</w:t>
      </w:r>
      <w:r w:rsidRPr="005F0EF2">
        <w:t>ne</w:t>
      </w:r>
      <w:r>
        <w:t>’</w:t>
      </w:r>
      <w:r w:rsidRPr="005F0EF2">
        <w:t>ohe</w:t>
      </w:r>
      <w:proofErr w:type="spellEnd"/>
      <w:r w:rsidRPr="005F0EF2">
        <w:t>, HI 96744 </w:t>
      </w:r>
    </w:p>
    <w:p w14:paraId="772766A5" w14:textId="77777777" w:rsidR="007546F5" w:rsidRPr="005F0EF2" w:rsidRDefault="007546F5" w:rsidP="007546F5">
      <w:pPr>
        <w:numPr>
          <w:ilvl w:val="0"/>
          <w:numId w:val="5"/>
        </w:numPr>
        <w:tabs>
          <w:tab w:val="clear" w:pos="720"/>
          <w:tab w:val="num" w:pos="450"/>
        </w:tabs>
        <w:ind w:hanging="630"/>
        <w:textAlignment w:val="baseline"/>
      </w:pPr>
      <w:r w:rsidRPr="005F0EF2">
        <w:rPr>
          <w:color w:val="000000"/>
        </w:rPr>
        <w:t>School of Marine Science and Policy, University of Delaware, Lewes, DE, 19958, USA </w:t>
      </w:r>
    </w:p>
    <w:p w14:paraId="3D99B650" w14:textId="77777777" w:rsidR="007546F5" w:rsidRPr="005F0EF2" w:rsidRDefault="007546F5" w:rsidP="007546F5">
      <w:pPr>
        <w:numPr>
          <w:ilvl w:val="0"/>
          <w:numId w:val="7"/>
        </w:numPr>
        <w:tabs>
          <w:tab w:val="clear" w:pos="720"/>
          <w:tab w:val="num" w:pos="450"/>
        </w:tabs>
        <w:ind w:hanging="630"/>
        <w:textAlignment w:val="baseline"/>
      </w:pPr>
      <w:r w:rsidRPr="005F0EF2">
        <w:rPr>
          <w:color w:val="000000"/>
        </w:rPr>
        <w:t>Department of Biology, University of Pennsylvania, Philadelphia, PA USA 19104 </w:t>
      </w:r>
    </w:p>
    <w:p w14:paraId="4CF3E3F8" w14:textId="77777777" w:rsidR="007546F5" w:rsidRPr="005F0EF2" w:rsidRDefault="007546F5" w:rsidP="007546F5">
      <w:pPr>
        <w:numPr>
          <w:ilvl w:val="0"/>
          <w:numId w:val="7"/>
        </w:numPr>
        <w:tabs>
          <w:tab w:val="clear" w:pos="720"/>
          <w:tab w:val="num" w:pos="450"/>
        </w:tabs>
        <w:ind w:hanging="630"/>
        <w:textAlignment w:val="baseline"/>
      </w:pPr>
      <w:r w:rsidRPr="005F0EF2">
        <w:rPr>
          <w:color w:val="000000"/>
        </w:rPr>
        <w:t>Department of Biological Sciences, Old Dominion University, Norfolk, VA 23529 </w:t>
      </w:r>
    </w:p>
    <w:p w14:paraId="437D70D1" w14:textId="77777777" w:rsidR="007546F5" w:rsidRPr="005F0EF2" w:rsidRDefault="007546F5" w:rsidP="007546F5">
      <w:pPr>
        <w:numPr>
          <w:ilvl w:val="0"/>
          <w:numId w:val="7"/>
        </w:numPr>
        <w:tabs>
          <w:tab w:val="clear" w:pos="720"/>
          <w:tab w:val="num" w:pos="450"/>
        </w:tabs>
        <w:ind w:hanging="630"/>
        <w:textAlignment w:val="baseline"/>
      </w:pPr>
      <w:r w:rsidRPr="005F0EF2">
        <w:rPr>
          <w:color w:val="000000"/>
        </w:rPr>
        <w:t>Biology Department, Bowdoin College, Brunswick, ME, 04011, USA </w:t>
      </w:r>
    </w:p>
    <w:p w14:paraId="3E5DE5F5" w14:textId="77777777" w:rsidR="007546F5" w:rsidRPr="005F0EF2" w:rsidRDefault="007546F5" w:rsidP="007546F5">
      <w:pPr>
        <w:numPr>
          <w:ilvl w:val="0"/>
          <w:numId w:val="7"/>
        </w:numPr>
        <w:tabs>
          <w:tab w:val="clear" w:pos="720"/>
          <w:tab w:val="num" w:pos="450"/>
        </w:tabs>
        <w:ind w:hanging="630"/>
        <w:textAlignment w:val="baseline"/>
      </w:pPr>
      <w:r w:rsidRPr="005F0EF2">
        <w:rPr>
          <w:color w:val="000000"/>
        </w:rPr>
        <w:t>Marine Laboratory, University of Guam, 303 University Drive, Mangilao, Guam </w:t>
      </w:r>
    </w:p>
    <w:p w14:paraId="334BAE4A" w14:textId="77777777" w:rsidR="007546F5" w:rsidRPr="005F0EF2" w:rsidRDefault="007546F5" w:rsidP="007546F5">
      <w:pPr>
        <w:numPr>
          <w:ilvl w:val="0"/>
          <w:numId w:val="7"/>
        </w:numPr>
        <w:tabs>
          <w:tab w:val="clear" w:pos="720"/>
          <w:tab w:val="num" w:pos="450"/>
        </w:tabs>
        <w:ind w:hanging="630"/>
        <w:textAlignment w:val="baseline"/>
      </w:pPr>
      <w:proofErr w:type="spellStart"/>
      <w:r w:rsidRPr="005F0EF2">
        <w:rPr>
          <w:color w:val="000000"/>
        </w:rPr>
        <w:t>BioSciences</w:t>
      </w:r>
      <w:proofErr w:type="spellEnd"/>
      <w:r w:rsidRPr="005F0EF2">
        <w:rPr>
          <w:color w:val="000000"/>
        </w:rPr>
        <w:t> Department, Rice University, Houston, TX 77005 </w:t>
      </w:r>
    </w:p>
    <w:p w14:paraId="796A0EE4" w14:textId="77777777" w:rsidR="007546F5" w:rsidRPr="005F0EF2" w:rsidRDefault="007546F5" w:rsidP="007546F5">
      <w:pPr>
        <w:numPr>
          <w:ilvl w:val="0"/>
          <w:numId w:val="7"/>
        </w:numPr>
        <w:tabs>
          <w:tab w:val="clear" w:pos="720"/>
          <w:tab w:val="num" w:pos="450"/>
        </w:tabs>
        <w:ind w:hanging="630"/>
        <w:textAlignment w:val="baseline"/>
      </w:pPr>
      <w:r w:rsidRPr="005F0EF2">
        <w:rPr>
          <w:color w:val="000000"/>
        </w:rPr>
        <w:t>College of Natural and Computational Sciences, Hawai</w:t>
      </w:r>
      <w:r>
        <w:rPr>
          <w:color w:val="000000"/>
        </w:rPr>
        <w:t>’</w:t>
      </w:r>
      <w:r w:rsidRPr="005F0EF2">
        <w:rPr>
          <w:color w:val="000000"/>
        </w:rPr>
        <w:t>i Pacific University, Honolulu, HI 96813 </w:t>
      </w:r>
    </w:p>
    <w:p w14:paraId="74CA4200" w14:textId="77777777" w:rsidR="007546F5" w:rsidRPr="005F0EF2" w:rsidRDefault="007546F5" w:rsidP="007546F5">
      <w:pPr>
        <w:numPr>
          <w:ilvl w:val="0"/>
          <w:numId w:val="7"/>
        </w:numPr>
        <w:tabs>
          <w:tab w:val="clear" w:pos="720"/>
          <w:tab w:val="num" w:pos="450"/>
        </w:tabs>
        <w:ind w:hanging="630"/>
        <w:textAlignment w:val="baseline"/>
      </w:pPr>
      <w:r w:rsidRPr="005F0EF2">
        <w:rPr>
          <w:color w:val="000000"/>
        </w:rPr>
        <w:t>Smithsonian Conservation Biology Institute and Hawai</w:t>
      </w:r>
      <w:r>
        <w:rPr>
          <w:color w:val="000000"/>
        </w:rPr>
        <w:t>’</w:t>
      </w:r>
      <w:r w:rsidRPr="005F0EF2">
        <w:rPr>
          <w:color w:val="000000"/>
        </w:rPr>
        <w:t xml:space="preserve">i Institute of Marine Biology, </w:t>
      </w:r>
      <w:proofErr w:type="spellStart"/>
      <w:r w:rsidRPr="005F0EF2">
        <w:rPr>
          <w:color w:val="000000"/>
        </w:rPr>
        <w:t>K</w:t>
      </w:r>
      <w:r>
        <w:t>ā</w:t>
      </w:r>
      <w:r w:rsidRPr="005F0EF2">
        <w:rPr>
          <w:color w:val="000000"/>
        </w:rPr>
        <w:t>ne</w:t>
      </w:r>
      <w:r>
        <w:rPr>
          <w:color w:val="000000"/>
        </w:rPr>
        <w:t>’</w:t>
      </w:r>
      <w:r w:rsidRPr="005F0EF2">
        <w:rPr>
          <w:color w:val="000000"/>
        </w:rPr>
        <w:t>ohe</w:t>
      </w:r>
      <w:proofErr w:type="spellEnd"/>
      <w:r w:rsidRPr="005F0EF2">
        <w:rPr>
          <w:color w:val="000000"/>
        </w:rPr>
        <w:t>, HI 96744 </w:t>
      </w:r>
    </w:p>
    <w:p w14:paraId="0E52FFE6" w14:textId="77777777" w:rsidR="007546F5" w:rsidRPr="00E7474E" w:rsidRDefault="007546F5" w:rsidP="007546F5">
      <w:pPr>
        <w:numPr>
          <w:ilvl w:val="0"/>
          <w:numId w:val="7"/>
        </w:numPr>
        <w:tabs>
          <w:tab w:val="clear" w:pos="720"/>
          <w:tab w:val="num" w:pos="450"/>
        </w:tabs>
        <w:ind w:hanging="630"/>
        <w:textAlignment w:val="baseline"/>
        <w:rPr>
          <w:lang w:val="fr-FR"/>
        </w:rPr>
      </w:pPr>
      <w:r w:rsidRPr="00B60581">
        <w:rPr>
          <w:color w:val="000000"/>
          <w:lang w:val="fr-FR"/>
        </w:rPr>
        <w:t xml:space="preserve">Chargée de Recherches CNRS </w:t>
      </w:r>
      <w:r w:rsidRPr="00E7474E">
        <w:rPr>
          <w:color w:val="000000"/>
          <w:lang w:val="fr-FR"/>
        </w:rPr>
        <w:t>Centre</w:t>
      </w:r>
      <w:r>
        <w:rPr>
          <w:color w:val="000000"/>
          <w:lang w:val="fr-FR"/>
        </w:rPr>
        <w:t xml:space="preserve"> de Recherches Insulaires et Observatoire de l’Environnement CRIOBE USR 3278BP1013, 98729, </w:t>
      </w:r>
      <w:proofErr w:type="spellStart"/>
      <w:r w:rsidRPr="00E7474E">
        <w:rPr>
          <w:color w:val="000000"/>
          <w:lang w:val="fr-FR"/>
        </w:rPr>
        <w:t>Papetō’ai</w:t>
      </w:r>
      <w:proofErr w:type="spellEnd"/>
      <w:r>
        <w:rPr>
          <w:color w:val="000000"/>
          <w:lang w:val="fr-FR"/>
        </w:rPr>
        <w:t xml:space="preserve">, </w:t>
      </w:r>
      <w:proofErr w:type="spellStart"/>
      <w:r>
        <w:rPr>
          <w:color w:val="000000"/>
          <w:lang w:val="fr-FR"/>
        </w:rPr>
        <w:t>Mo’orea</w:t>
      </w:r>
      <w:proofErr w:type="spellEnd"/>
      <w:r>
        <w:rPr>
          <w:color w:val="000000"/>
          <w:lang w:val="fr-FR"/>
        </w:rPr>
        <w:t xml:space="preserve">, </w:t>
      </w:r>
      <w:proofErr w:type="spellStart"/>
      <w:r>
        <w:rPr>
          <w:color w:val="000000"/>
          <w:lang w:val="fr-FR"/>
        </w:rPr>
        <w:t>Polynesie</w:t>
      </w:r>
      <w:proofErr w:type="spellEnd"/>
      <w:r>
        <w:rPr>
          <w:color w:val="000000"/>
          <w:lang w:val="fr-FR"/>
        </w:rPr>
        <w:t xml:space="preserve"> Française </w:t>
      </w:r>
    </w:p>
    <w:p w14:paraId="212FE4D0" w14:textId="77777777" w:rsidR="007546F5" w:rsidRPr="005F0EF2" w:rsidRDefault="007546F5" w:rsidP="007546F5">
      <w:pPr>
        <w:numPr>
          <w:ilvl w:val="0"/>
          <w:numId w:val="7"/>
        </w:numPr>
        <w:tabs>
          <w:tab w:val="clear" w:pos="720"/>
          <w:tab w:val="num" w:pos="450"/>
        </w:tabs>
        <w:ind w:hanging="630"/>
        <w:textAlignment w:val="baseline"/>
      </w:pPr>
      <w:r w:rsidRPr="005F0EF2">
        <w:rPr>
          <w:color w:val="000000"/>
        </w:rPr>
        <w:t>Department of Biological Sciences, University of Alabama, Tuscaloosa, AL, 35487, USA </w:t>
      </w:r>
    </w:p>
    <w:p w14:paraId="4569B343" w14:textId="77777777" w:rsidR="007546F5" w:rsidRPr="005F0EF2" w:rsidRDefault="007546F5" w:rsidP="007546F5">
      <w:pPr>
        <w:numPr>
          <w:ilvl w:val="0"/>
          <w:numId w:val="7"/>
        </w:numPr>
        <w:tabs>
          <w:tab w:val="clear" w:pos="720"/>
          <w:tab w:val="num" w:pos="450"/>
        </w:tabs>
        <w:ind w:hanging="630"/>
        <w:textAlignment w:val="baseline"/>
      </w:pPr>
      <w:r w:rsidRPr="005F0EF2">
        <w:rPr>
          <w:color w:val="000000"/>
        </w:rPr>
        <w:t>MARUM – Center for Marine Environmental Sciences, University of Bremen, 28359 Bremen, Germany </w:t>
      </w:r>
    </w:p>
    <w:p w14:paraId="030EF7EC" w14:textId="77777777" w:rsidR="007546F5" w:rsidRPr="00B60581" w:rsidRDefault="007546F5" w:rsidP="007546F5">
      <w:pPr>
        <w:numPr>
          <w:ilvl w:val="0"/>
          <w:numId w:val="7"/>
        </w:numPr>
        <w:tabs>
          <w:tab w:val="clear" w:pos="720"/>
          <w:tab w:val="num" w:pos="450"/>
        </w:tabs>
        <w:ind w:hanging="630"/>
        <w:textAlignment w:val="baseline"/>
        <w:rPr>
          <w:lang w:val="fr-FR"/>
        </w:rPr>
      </w:pPr>
      <w:r w:rsidRPr="00B60581">
        <w:rPr>
          <w:color w:val="000000"/>
          <w:lang w:val="fr-FR"/>
        </w:rPr>
        <w:t>Centre Scientifique de Monaco, 8 Quai Antoine 1°, MC98000 Monaco</w:t>
      </w:r>
    </w:p>
    <w:p w14:paraId="7049BF65" w14:textId="77777777" w:rsidR="007546F5" w:rsidRPr="005F0EF2" w:rsidRDefault="007546F5" w:rsidP="007546F5">
      <w:pPr>
        <w:numPr>
          <w:ilvl w:val="0"/>
          <w:numId w:val="7"/>
        </w:numPr>
        <w:tabs>
          <w:tab w:val="clear" w:pos="720"/>
          <w:tab w:val="num" w:pos="450"/>
        </w:tabs>
        <w:ind w:hanging="630"/>
        <w:textAlignment w:val="baseline"/>
      </w:pPr>
      <w:r w:rsidRPr="005F0EF2">
        <w:t>Department of Biological Sciences, University of Southern California, 3616 Trousdale Parkway, Los Angeles, CA 90089-0371 </w:t>
      </w:r>
    </w:p>
    <w:p w14:paraId="58407B68" w14:textId="77777777" w:rsidR="007546F5" w:rsidRPr="005F0EF2" w:rsidRDefault="007546F5" w:rsidP="007546F5">
      <w:pPr>
        <w:numPr>
          <w:ilvl w:val="0"/>
          <w:numId w:val="7"/>
        </w:numPr>
        <w:tabs>
          <w:tab w:val="clear" w:pos="720"/>
          <w:tab w:val="num" w:pos="450"/>
        </w:tabs>
        <w:ind w:hanging="630"/>
        <w:textAlignment w:val="baseline"/>
      </w:pPr>
      <w:r w:rsidRPr="005F0EF2">
        <w:t>U.S. Geological Survey, St. Petersburg, FL 33701, USA </w:t>
      </w:r>
    </w:p>
    <w:p w14:paraId="3CCB1CF9" w14:textId="77777777" w:rsidR="007546F5" w:rsidRPr="005F0EF2" w:rsidRDefault="007546F5" w:rsidP="007546F5">
      <w:pPr>
        <w:numPr>
          <w:ilvl w:val="0"/>
          <w:numId w:val="7"/>
        </w:numPr>
        <w:tabs>
          <w:tab w:val="clear" w:pos="720"/>
          <w:tab w:val="num" w:pos="450"/>
        </w:tabs>
        <w:ind w:hanging="630"/>
        <w:textAlignment w:val="baseline"/>
      </w:pPr>
      <w:r w:rsidRPr="005F0EF2">
        <w:t>Climate Change Cluster, University of Technology Sydney, Ultimo 2007, NSW, Australia </w:t>
      </w:r>
    </w:p>
    <w:p w14:paraId="57234E47" w14:textId="77777777" w:rsidR="007546F5" w:rsidRPr="005F0EF2" w:rsidRDefault="007546F5" w:rsidP="007546F5">
      <w:pPr>
        <w:numPr>
          <w:ilvl w:val="0"/>
          <w:numId w:val="7"/>
        </w:numPr>
        <w:tabs>
          <w:tab w:val="clear" w:pos="720"/>
          <w:tab w:val="num" w:pos="450"/>
        </w:tabs>
        <w:ind w:hanging="630"/>
        <w:textAlignment w:val="baseline"/>
      </w:pPr>
      <w:r w:rsidRPr="005F0EF2">
        <w:rPr>
          <w:color w:val="000000"/>
        </w:rPr>
        <w:t>Department of Biology, Pennsylvania State University, University Park, PA 16802, USA </w:t>
      </w:r>
    </w:p>
    <w:p w14:paraId="007EE120" w14:textId="77777777" w:rsidR="007546F5" w:rsidRPr="005F0EF2" w:rsidRDefault="007546F5" w:rsidP="007546F5">
      <w:pPr>
        <w:numPr>
          <w:ilvl w:val="0"/>
          <w:numId w:val="7"/>
        </w:numPr>
        <w:tabs>
          <w:tab w:val="clear" w:pos="720"/>
          <w:tab w:val="num" w:pos="450"/>
        </w:tabs>
        <w:ind w:hanging="630"/>
        <w:textAlignment w:val="baseline"/>
      </w:pPr>
      <w:r w:rsidRPr="005F0EF2">
        <w:rPr>
          <w:color w:val="000000"/>
        </w:rPr>
        <w:t>Department of Invertebrate Zoology, National Museum of Natural History, Smithsonian Institution, 10th &amp; Constitution Aves. NW, Washington DC 20560, USA </w:t>
      </w:r>
    </w:p>
    <w:p w14:paraId="1E8F283F" w14:textId="77777777" w:rsidR="007546F5" w:rsidRPr="005F0EF2" w:rsidRDefault="007546F5" w:rsidP="007546F5">
      <w:pPr>
        <w:numPr>
          <w:ilvl w:val="0"/>
          <w:numId w:val="7"/>
        </w:numPr>
        <w:tabs>
          <w:tab w:val="clear" w:pos="720"/>
          <w:tab w:val="num" w:pos="450"/>
        </w:tabs>
        <w:ind w:hanging="630"/>
        <w:textAlignment w:val="baseline"/>
      </w:pPr>
      <w:r w:rsidRPr="005F0EF2">
        <w:rPr>
          <w:color w:val="000000"/>
        </w:rPr>
        <w:t>Department of Biological Sciences, University of Rhode Island, Kingston, RI 02881, USA </w:t>
      </w:r>
    </w:p>
    <w:p w14:paraId="7507C563" w14:textId="77777777" w:rsidR="007546F5" w:rsidRPr="005F0EF2" w:rsidRDefault="007546F5" w:rsidP="007546F5">
      <w:pPr>
        <w:numPr>
          <w:ilvl w:val="0"/>
          <w:numId w:val="7"/>
        </w:numPr>
        <w:tabs>
          <w:tab w:val="clear" w:pos="720"/>
          <w:tab w:val="num" w:pos="450"/>
        </w:tabs>
        <w:ind w:hanging="630"/>
        <w:textAlignment w:val="baseline"/>
      </w:pPr>
      <w:r w:rsidRPr="005F0EF2">
        <w:rPr>
          <w:color w:val="000000"/>
        </w:rPr>
        <w:t>Bermuda Institute of Ocean Sciences (BIOS), 17 Biological Station, St. George’s GE01, Bermuda </w:t>
      </w:r>
    </w:p>
    <w:p w14:paraId="462C5DC3" w14:textId="77777777" w:rsidR="007546F5" w:rsidRPr="005F0EF2" w:rsidRDefault="007546F5" w:rsidP="007546F5">
      <w:pPr>
        <w:ind w:left="720"/>
        <w:textAlignment w:val="baseline"/>
      </w:pPr>
    </w:p>
    <w:p w14:paraId="2F15EE90" w14:textId="26936B43" w:rsidR="007546F5" w:rsidRDefault="007546F5" w:rsidP="007546F5">
      <w:pPr>
        <w:textAlignment w:val="baseline"/>
        <w:rPr>
          <w:color w:val="000000"/>
        </w:rPr>
      </w:pPr>
      <w:r w:rsidRPr="006C220F">
        <w:rPr>
          <w:color w:val="000000"/>
        </w:rPr>
        <w:t>Corresponding Author</w:t>
      </w:r>
      <w:r w:rsidRPr="005F0EF2">
        <w:rPr>
          <w:color w:val="000000"/>
        </w:rPr>
        <w:t>*</w:t>
      </w:r>
      <w:r w:rsidRPr="006C220F">
        <w:rPr>
          <w:color w:val="000000"/>
        </w:rPr>
        <w:t xml:space="preserve"> Rebecca Vega Thurber</w:t>
      </w:r>
      <w:r w:rsidRPr="005F0EF2">
        <w:rPr>
          <w:color w:val="000000"/>
        </w:rPr>
        <w:t xml:space="preserve">, </w:t>
      </w:r>
      <w:hyperlink r:id="rId9" w:history="1">
        <w:r w:rsidRPr="00084DB5">
          <w:rPr>
            <w:rStyle w:val="Hyperlink"/>
          </w:rPr>
          <w:t>rvegathurber@gmail.com</w:t>
        </w:r>
      </w:hyperlink>
    </w:p>
    <w:p w14:paraId="12CFF748" w14:textId="77777777" w:rsidR="007546F5" w:rsidRPr="006C220F" w:rsidRDefault="007546F5" w:rsidP="007546F5">
      <w:pPr>
        <w:textAlignment w:val="baseline"/>
      </w:pPr>
    </w:p>
    <w:p w14:paraId="776DD34A" w14:textId="77777777" w:rsidR="007546F5" w:rsidRPr="003974D3" w:rsidRDefault="007546F5" w:rsidP="007546F5">
      <w:pPr>
        <w:textAlignment w:val="baseline"/>
        <w:rPr>
          <w:b/>
          <w:bCs/>
        </w:rPr>
      </w:pPr>
      <w:r w:rsidRPr="003974D3">
        <w:rPr>
          <w:b/>
          <w:bCs/>
          <w:color w:val="000000"/>
        </w:rPr>
        <w:t>Contributions and Acknowledgements:</w:t>
      </w:r>
      <w:r w:rsidRPr="003974D3">
        <w:rPr>
          <w:b/>
          <w:bCs/>
          <w:color w:val="000000" w:themeColor="text1"/>
        </w:rPr>
        <w:t> </w:t>
      </w:r>
    </w:p>
    <w:p w14:paraId="4B4FBAF0" w14:textId="77777777" w:rsidR="007546F5" w:rsidRPr="006C220F" w:rsidRDefault="007546F5" w:rsidP="007546F5">
      <w:pPr>
        <w:ind w:firstLine="720"/>
        <w:textAlignment w:val="baseline"/>
      </w:pPr>
      <w:r w:rsidRPr="006C220F">
        <w:rPr>
          <w:color w:val="000000"/>
        </w:rPr>
        <w:t>This workshop was funded by the National Science Foundation Division of Biological Oceanography #1838667 to AGG, RT, </w:t>
      </w:r>
      <w:proofErr w:type="spellStart"/>
      <w:r w:rsidRPr="006C220F">
        <w:rPr>
          <w:color w:val="000000"/>
        </w:rPr>
        <w:t>RvW</w:t>
      </w:r>
      <w:proofErr w:type="spellEnd"/>
      <w:r w:rsidRPr="006C220F">
        <w:rPr>
          <w:color w:val="000000"/>
        </w:rPr>
        <w:t>, MEW, and RVT. The manuscript concept was developed by RVT, AGG, RT, </w:t>
      </w:r>
      <w:proofErr w:type="spellStart"/>
      <w:r w:rsidRPr="006C220F">
        <w:rPr>
          <w:color w:val="000000"/>
        </w:rPr>
        <w:t>RvW</w:t>
      </w:r>
      <w:proofErr w:type="spellEnd"/>
      <w:r w:rsidRPr="006C220F">
        <w:rPr>
          <w:color w:val="000000"/>
        </w:rPr>
        <w:t>, MEW, E</w:t>
      </w:r>
      <w:r>
        <w:rPr>
          <w:color w:val="000000"/>
        </w:rPr>
        <w:t>R</w:t>
      </w:r>
      <w:r w:rsidRPr="006C220F">
        <w:rPr>
          <w:color w:val="000000"/>
        </w:rPr>
        <w:t>S, KLD, and RHM. All authors participated in the Coral Bleaching Research Coordination Network virtual workshop in July 2020 where the content of this manuscript was developed, and all contributed to writing and revising of the manuscript. RVT was the workshop leader, coordinated all writing efforts, compiled all components of the manuscript, and incorporated all revisions</w:t>
      </w:r>
      <w:r>
        <w:rPr>
          <w:color w:val="000000"/>
        </w:rPr>
        <w:t xml:space="preserve"> with the help of ERS and RHM</w:t>
      </w:r>
      <w:r w:rsidRPr="006C220F">
        <w:rPr>
          <w:color w:val="000000"/>
        </w:rPr>
        <w:t>. Any use of trade, firm, or product names is for descriptive purposes only and does not imply endorsement by the U.S. Government. </w:t>
      </w:r>
    </w:p>
    <w:p w14:paraId="5E26D9D8" w14:textId="77777777" w:rsidR="007546F5" w:rsidRDefault="007546F5" w:rsidP="00D234DB">
      <w:pPr>
        <w:jc w:val="center"/>
        <w:textAlignment w:val="baseline"/>
        <w:rPr>
          <w:b/>
          <w:bCs/>
          <w:color w:val="000000"/>
        </w:rPr>
      </w:pPr>
    </w:p>
    <w:p w14:paraId="11EB7B03" w14:textId="6580D86E" w:rsidR="00D234DB" w:rsidDel="007546F5" w:rsidRDefault="00D234DB" w:rsidP="00D234DB">
      <w:pPr>
        <w:jc w:val="center"/>
        <w:textAlignment w:val="baseline"/>
        <w:rPr>
          <w:b/>
          <w:bCs/>
          <w:color w:val="000000"/>
        </w:rPr>
      </w:pPr>
    </w:p>
    <w:p w14:paraId="11DAEB4C" w14:textId="77777777" w:rsidR="00D234DB" w:rsidRPr="006C220F" w:rsidRDefault="00D234DB" w:rsidP="00D234DB">
      <w:pPr>
        <w:jc w:val="center"/>
        <w:textAlignment w:val="baseline"/>
      </w:pPr>
      <w:r>
        <w:rPr>
          <w:b/>
          <w:bCs/>
          <w:color w:val="000000"/>
        </w:rPr>
        <w:t>Discipline-Based Methods</w:t>
      </w:r>
      <w:r w:rsidRPr="006C220F">
        <w:rPr>
          <w:b/>
          <w:bCs/>
          <w:color w:val="000000"/>
        </w:rPr>
        <w:t> Appendi</w:t>
      </w:r>
      <w:r>
        <w:rPr>
          <w:b/>
          <w:bCs/>
          <w:color w:val="000000"/>
        </w:rPr>
        <w:t>ces</w:t>
      </w:r>
      <w:r w:rsidRPr="006C220F">
        <w:rPr>
          <w:b/>
          <w:bCs/>
          <w:color w:val="000000"/>
        </w:rPr>
        <w:t>:</w:t>
      </w:r>
    </w:p>
    <w:p w14:paraId="168187D9" w14:textId="77777777" w:rsidR="00D234DB" w:rsidRDefault="00D234DB" w:rsidP="00D234DB">
      <w:pPr>
        <w:textAlignment w:val="baseline"/>
      </w:pPr>
    </w:p>
    <w:p w14:paraId="02453D05" w14:textId="77777777" w:rsidR="00D234DB" w:rsidRPr="00724E36" w:rsidRDefault="00D234DB" w:rsidP="00D234DB">
      <w:pPr>
        <w:jc w:val="center"/>
        <w:textAlignment w:val="baseline"/>
        <w:rPr>
          <w:b/>
          <w:bCs/>
        </w:rPr>
      </w:pPr>
      <w:r w:rsidRPr="00724E36">
        <w:rPr>
          <w:b/>
          <w:bCs/>
        </w:rPr>
        <w:t>Omics</w:t>
      </w:r>
      <w:r>
        <w:rPr>
          <w:b/>
          <w:bCs/>
        </w:rPr>
        <w:t>-</w:t>
      </w:r>
      <w:r w:rsidRPr="00724E36">
        <w:rPr>
          <w:b/>
          <w:bCs/>
        </w:rPr>
        <w:t>Based Methods</w:t>
      </w:r>
    </w:p>
    <w:p w14:paraId="55D38A4D" w14:textId="77777777" w:rsidR="00307D80" w:rsidRDefault="00307D80" w:rsidP="00D234DB">
      <w:pPr>
        <w:spacing w:line="276" w:lineRule="auto"/>
        <w:textAlignment w:val="baseline"/>
        <w:rPr>
          <w:color w:val="000000"/>
          <w:u w:val="single"/>
        </w:rPr>
      </w:pPr>
    </w:p>
    <w:p w14:paraId="54BDFA16" w14:textId="4498C4C1" w:rsidR="00D234DB" w:rsidRPr="006C220F" w:rsidRDefault="00D234DB" w:rsidP="00D234DB">
      <w:pPr>
        <w:spacing w:line="276" w:lineRule="auto"/>
        <w:textAlignment w:val="baseline"/>
      </w:pPr>
      <w:r w:rsidRPr="006C220F">
        <w:rPr>
          <w:color w:val="000000"/>
          <w:u w:val="single"/>
        </w:rPr>
        <w:t>DNA</w:t>
      </w:r>
      <w:r>
        <w:rPr>
          <w:color w:val="000000"/>
          <w:u w:val="single"/>
        </w:rPr>
        <w:t>-</w:t>
      </w:r>
      <w:r w:rsidRPr="006C220F">
        <w:rPr>
          <w:color w:val="000000"/>
          <w:u w:val="single"/>
        </w:rPr>
        <w:t xml:space="preserve">Based </w:t>
      </w:r>
      <w:r>
        <w:rPr>
          <w:color w:val="000000"/>
          <w:u w:val="single"/>
        </w:rPr>
        <w:t>Work</w:t>
      </w:r>
      <w:r w:rsidRPr="006C220F">
        <w:rPr>
          <w:color w:val="000000"/>
        </w:rPr>
        <w:t> </w:t>
      </w:r>
    </w:p>
    <w:p w14:paraId="17300A1E" w14:textId="35008CBE" w:rsidR="00D234DB" w:rsidRPr="006C220F" w:rsidRDefault="00D234DB" w:rsidP="00D234DB">
      <w:pPr>
        <w:ind w:firstLine="720"/>
        <w:textAlignment w:val="baseline"/>
      </w:pPr>
      <w:r w:rsidRPr="006C220F">
        <w:rPr>
          <w:i/>
          <w:iCs/>
          <w:color w:val="000000"/>
        </w:rPr>
        <w:t>Sample Collection</w:t>
      </w:r>
      <w:r w:rsidRPr="006C220F">
        <w:rPr>
          <w:color w:val="000000"/>
        </w:rPr>
        <w:t>: </w:t>
      </w:r>
      <w:r>
        <w:rPr>
          <w:color w:val="000000"/>
        </w:rPr>
        <w:t>DNA</w:t>
      </w:r>
      <w:r w:rsidRPr="006C220F">
        <w:rPr>
          <w:color w:val="000000"/>
        </w:rPr>
        <w:t xml:space="preserve"> samples should be collected </w:t>
      </w:r>
      <w:r>
        <w:rPr>
          <w:color w:val="000000"/>
        </w:rPr>
        <w:t xml:space="preserve">using aseptic techniques </w:t>
      </w:r>
      <w:r w:rsidRPr="006C220F">
        <w:rPr>
          <w:color w:val="000000"/>
        </w:rPr>
        <w:t>to maximize the number of analyses that can be completed without additional sampling effort. Non-</w:t>
      </w:r>
      <w:r>
        <w:rPr>
          <w:color w:val="000000"/>
        </w:rPr>
        <w:t>sterile</w:t>
      </w:r>
      <w:r w:rsidRPr="006C220F">
        <w:rPr>
          <w:color w:val="000000"/>
        </w:rPr>
        <w:t xml:space="preserve"> tools and </w:t>
      </w:r>
      <w:r>
        <w:rPr>
          <w:color w:val="000000"/>
        </w:rPr>
        <w:t>receptacles</w:t>
      </w:r>
      <w:r w:rsidRPr="006C220F">
        <w:rPr>
          <w:color w:val="000000"/>
        </w:rPr>
        <w:t xml:space="preserve"> are acceptable for DNA analysis of the coral host and </w:t>
      </w:r>
      <w:r>
        <w:rPr>
          <w:color w:val="000000"/>
        </w:rPr>
        <w:t>Symbiodiniaceae</w:t>
      </w:r>
      <w:r w:rsidRPr="006C220F">
        <w:rPr>
          <w:color w:val="000000"/>
        </w:rPr>
        <w:t xml:space="preserve"> but are not desirable for certain DNA analyses.</w:t>
      </w:r>
      <w:r>
        <w:rPr>
          <w:color w:val="000000"/>
        </w:rPr>
        <w:t xml:space="preserve"> However, if total Symbiodiniaceae community diversity is being assessed, care should be taken to avoid cross-contaminating specimens by wiping and/or rinsing tools and receptacles between samples.</w:t>
      </w:r>
      <w:r w:rsidRPr="006C220F">
        <w:rPr>
          <w:color w:val="000000"/>
        </w:rPr>
        <w:t xml:space="preserve"> Aseptic sampling techniques and </w:t>
      </w:r>
      <w:r>
        <w:rPr>
          <w:color w:val="000000"/>
        </w:rPr>
        <w:t>aseptic</w:t>
      </w:r>
      <w:r w:rsidRPr="006C220F">
        <w:rPr>
          <w:color w:val="000000"/>
        </w:rPr>
        <w:t xml:space="preserve"> equipment (e.g., wearing nitrile gloves and storing each sample in separate </w:t>
      </w:r>
      <w:r>
        <w:rPr>
          <w:color w:val="000000"/>
        </w:rPr>
        <w:t>sterile</w:t>
      </w:r>
      <w:r w:rsidRPr="006C220F">
        <w:rPr>
          <w:color w:val="000000"/>
        </w:rPr>
        <w:t xml:space="preserve"> transport </w:t>
      </w:r>
      <w:r>
        <w:rPr>
          <w:color w:val="000000"/>
        </w:rPr>
        <w:t>receptacles</w:t>
      </w:r>
      <w:r w:rsidRPr="006C220F">
        <w:rPr>
          <w:color w:val="000000"/>
        </w:rPr>
        <w:t>) are optimal when characterizing microbial communit</w:t>
      </w:r>
      <w:r>
        <w:rPr>
          <w:color w:val="000000"/>
        </w:rPr>
        <w:t>ies</w:t>
      </w:r>
      <w:r w:rsidRPr="006C220F">
        <w:rPr>
          <w:color w:val="000000"/>
        </w:rPr>
        <w:t>, and choosing to proceed without using those techniques significantly limits the reliability of DNA-based microbial community analysis. DNA analys</w:t>
      </w:r>
      <w:r>
        <w:rPr>
          <w:color w:val="000000"/>
        </w:rPr>
        <w:t>e</w:t>
      </w:r>
      <w:r w:rsidRPr="006C220F">
        <w:rPr>
          <w:color w:val="000000"/>
        </w:rPr>
        <w:t>s do not require large or high biomass samples, as the optimal sample should have a surface area of 1–2 cm</w:t>
      </w:r>
      <w:r w:rsidRPr="006C220F">
        <w:rPr>
          <w:color w:val="000000"/>
          <w:vertAlign w:val="superscript"/>
        </w:rPr>
        <w:t>2</w:t>
      </w:r>
      <w:r w:rsidRPr="006C220F">
        <w:rPr>
          <w:color w:val="000000"/>
        </w:rPr>
        <w:t> for most DNA analyses, or 1–3 polyps if sampling via syringe extraction</w:t>
      </w:r>
      <w:r>
        <w:rPr>
          <w:color w:val="000000"/>
        </w:rPr>
        <w:t xml:space="preserve"> (e.g., </w:t>
      </w:r>
      <w:r>
        <w:rPr>
          <w:color w:val="000000"/>
        </w:rPr>
        <w:fldChar w:fldCharType="begin"/>
      </w:r>
      <w:r w:rsidR="007208FE">
        <w:rPr>
          <w:color w:val="000000"/>
        </w:rPr>
        <w:instrText xml:space="preserve"> ADDIN ZOTERO_ITEM CSL_CITATION {"citationID":"1L3MUJW9","properties":{"formattedCitation":"(Kemp, Fitt &amp; Schmidt, 2008; Correa et al., 2009)","plainCitation":"(Kemp, Fitt &amp; Schmidt, 2008; Correa et al., 2009)","noteIndex":0},"citationItems":[{"id":1133,"uris":["http://zotero.org/users/5179145/items/JR5Z5ATK"],"itemData":{"id":1133,"type":"article-journal","abstract":"Genotypic characterization of Symbiodinium symbionts in hard corals has routinely involved coring, or the removal of branches or a piece of the coral colony. These methods can potentially underestimate the complexity of the Symbiodinium community structure and may produce lesions. This study demonstrates that microscale sampling of individual coral polyps provided suYcient DNA for identifying zooxanthellae clades by RFLP analyses, and subclades through the use of PCR ampliWcation of the ITS-2 region of rDNA and denaturing-gradient gel electrophoresis. Using this technique it was possible to detect distinct ITS-2 types of Symbiodinium from two or three adjacent coral polyps. These methods can be used to intensely sample coral-symbiont population/communities while causing minimal damage. The eVectiveness and Wne scale capabilities of these methods were demonstrated by sampling and identifying phylotypes of Symbiodinium clades A, B, and C that co-reside within a single Montastraea faveolata colony.","container-title":"Coral Reefs","DOI":"10.1007/s00338-007-0333-8","ISSN":"0722-4028, 1432-0975","issue":"2","journalAbbreviation":"Coral Reefs","language":"en","page":"289-293","source":"DOI.org (Crossref)","title":"A microsampling method for genotyping coral symbionts","volume":"27","author":[{"family":"Kemp","given":"D. W."},{"family":"Fitt","given":"W. K."},{"family":"Schmidt","given":"G. W."}],"issued":{"date-parts":[["2008",6]]}}},{"id":1136,"uris":["http://zotero.org/users/5179145/items/SRJZ8A2U"],"itemData":{"id":1136,"type":"article-journal","abstract":"Despite recent advances in identifying the causative agents of disease in corals and understanding the impact of epizootics on reef communities, little is known regarding the interactions among diseases, corals, and their dinoflagellate endosymbionts (Symbiodinium spp.). Since the genotypes of both corals and their resident Symbiodinium contribute to colony-level phenotypes, such as thermotolerance, symbiont genotypes might also contribute to the resistance or susceptibility of coral colonies to disease. To explore this, Symbiodinium were identified using the internal transcribed spacer-2 region of ribosomal DNA from diseased and healthy tissues within individual coral colonies infected with black band disease (BB), dark spot syndrome (DSS), white plague disease (WP), or yellow blotch disease (YB) in the Florida Keys (USA) and the US Virgin Islands. Most of the diseased colonies sampled contained B1, B5a, or C1 (depending on host species), while apparently healthy colonies of the same coral species frequently hosted these types and/or additional symbiont diversity. No potentially “parasitic” Symbiodinium types, uniquely associated with diseased coral tissue, were detected. Within most individual colonies, the same dominant Symbiodinium type was detected in diseased and visually healthy tissues. These data indicate that specific Symbiodinium types are not correlated with the infected tissues of diseased colonies and that DSS and WP onset do not trigger symbiont shuffling within infected tissues. However, few diseased colonies contained clade D symbionts suggesting a negative correlation between hosting Symbiodinium clade D and disease incidence in scleractinian corals. Understanding the influence of Symbiodinium diversity on colony phenotypes may play a critical role in predicting disease resistance and susceptibility in scleractinian corals.","container-title":"Coral Reefs","DOI":"10.1007/s00338-008-0464-6","ISSN":"1432-0975","issue":"2","journalAbbreviation":"Coral Reefs","language":"en","page":"437-448","source":"Springer Link","title":"Symbiodinium associations with diseased and healthy scleractinian corals","volume":"28","author":[{"family":"Correa","given":"A. M. S."},{"family":"Brandt","given":"M. E."},{"family":"Smith","given":"T. B."},{"family":"Thornhill","given":"D. J."},{"family":"Baker","given":"A. C."}],"issued":{"date-parts":[["2009",6,1]]}}}],"schema":"https://github.com/citation-style-language/schema/raw/master/csl-citation.json"} </w:instrText>
      </w:r>
      <w:r>
        <w:rPr>
          <w:color w:val="000000"/>
        </w:rPr>
        <w:fldChar w:fldCharType="separate"/>
      </w:r>
      <w:r w:rsidR="00253A7D">
        <w:rPr>
          <w:noProof/>
          <w:color w:val="000000"/>
        </w:rPr>
        <w:t>(Kemp, Fitt &amp; Schmidt, 2008; Correa et al., 2009)</w:t>
      </w:r>
      <w:r>
        <w:rPr>
          <w:color w:val="000000"/>
        </w:rPr>
        <w:fldChar w:fldCharType="end"/>
      </w:r>
      <w:r>
        <w:rPr>
          <w:color w:val="000000"/>
        </w:rPr>
        <w:t>).</w:t>
      </w:r>
      <w:r w:rsidRPr="006C220F">
        <w:rPr>
          <w:color w:val="000000"/>
        </w:rPr>
        <w:t xml:space="preserve"> Although DNA is stable for extended periods of time, </w:t>
      </w:r>
      <w:r>
        <w:rPr>
          <w:color w:val="000000"/>
        </w:rPr>
        <w:t>such</w:t>
      </w:r>
      <w:r w:rsidRPr="006C220F">
        <w:rPr>
          <w:color w:val="000000"/>
        </w:rPr>
        <w:t xml:space="preserve"> samples should be fixed in preservative and/or frozen at </w:t>
      </w:r>
      <w:r w:rsidRPr="00D26A6B">
        <w:rPr>
          <w:color w:val="000000"/>
        </w:rPr>
        <w:t>−</w:t>
      </w:r>
      <w:r w:rsidRPr="006C220F">
        <w:rPr>
          <w:color w:val="000000"/>
        </w:rPr>
        <w:t>80</w:t>
      </w:r>
      <w:r>
        <w:t>℃</w:t>
      </w:r>
      <w:r w:rsidRPr="006C220F">
        <w:rPr>
          <w:color w:val="000000"/>
        </w:rPr>
        <w:t xml:space="preserve"> as quickly as possible. The amount of time between sampling and preservation of DNA can be upwards of one hour if stored in seawater or on ice but minimizing the length of this interim period will benefit most analyses, particularly those focused on microbial communities. Following the initial preservation of the sample, most storage options below </w:t>
      </w:r>
      <w:r w:rsidRPr="00D26A6B">
        <w:rPr>
          <w:color w:val="000000"/>
        </w:rPr>
        <w:t>−</w:t>
      </w:r>
      <w:r w:rsidRPr="006C220F">
        <w:rPr>
          <w:color w:val="000000"/>
        </w:rPr>
        <w:t>20</w:t>
      </w:r>
      <w:r>
        <w:t>℃</w:t>
      </w:r>
      <w:r w:rsidRPr="006C220F">
        <w:rPr>
          <w:color w:val="000000"/>
        </w:rPr>
        <w:t xml:space="preserve"> are acceptable </w:t>
      </w:r>
      <w:r>
        <w:rPr>
          <w:color w:val="000000"/>
        </w:rPr>
        <w:t xml:space="preserve">(e.g., </w:t>
      </w:r>
      <w:r w:rsidRPr="00D26A6B">
        <w:rPr>
          <w:color w:val="000000"/>
        </w:rPr>
        <w:t>−</w:t>
      </w:r>
      <w:r>
        <w:rPr>
          <w:color w:val="000000"/>
        </w:rPr>
        <w:t>40</w:t>
      </w:r>
      <w:r>
        <w:t>℃</w:t>
      </w:r>
      <w:r>
        <w:rPr>
          <w:color w:val="000000"/>
        </w:rPr>
        <w:t xml:space="preserve">) </w:t>
      </w:r>
      <w:r w:rsidRPr="006C220F">
        <w:rPr>
          <w:color w:val="000000"/>
        </w:rPr>
        <w:t xml:space="preserve">for maintaining the quality of DNA in samples. When freezing, samples should be </w:t>
      </w:r>
      <w:r>
        <w:rPr>
          <w:color w:val="000000"/>
        </w:rPr>
        <w:t>rapidly</w:t>
      </w:r>
      <w:r w:rsidRPr="006C220F">
        <w:rPr>
          <w:color w:val="000000"/>
        </w:rPr>
        <w:t xml:space="preserve"> frozen in liquid nitrogen as soon as possible following transport on ice</w:t>
      </w:r>
      <w:r>
        <w:rPr>
          <w:color w:val="000000"/>
        </w:rPr>
        <w:t xml:space="preserve">. However, </w:t>
      </w:r>
      <w:r w:rsidRPr="006C220F">
        <w:rPr>
          <w:color w:val="000000"/>
        </w:rPr>
        <w:t xml:space="preserve">freezing at </w:t>
      </w:r>
      <w:r w:rsidRPr="00D26A6B">
        <w:rPr>
          <w:color w:val="000000"/>
        </w:rPr>
        <w:t>−</w:t>
      </w:r>
      <w:r w:rsidRPr="006C220F">
        <w:rPr>
          <w:color w:val="000000"/>
        </w:rPr>
        <w:t>20</w:t>
      </w:r>
      <w:r>
        <w:t>℃</w:t>
      </w:r>
      <w:r w:rsidRPr="006C220F">
        <w:rPr>
          <w:color w:val="000000"/>
        </w:rPr>
        <w:t xml:space="preserve"> can be acceptable if other options are unavailable. In most instances, storage of the samples at 4</w:t>
      </w:r>
      <w:r>
        <w:t>℃</w:t>
      </w:r>
      <w:r w:rsidRPr="006C220F">
        <w:rPr>
          <w:color w:val="000000"/>
        </w:rPr>
        <w:t xml:space="preserve"> or room temperature for any extended period is not desirable </w:t>
      </w:r>
      <w:r>
        <w:rPr>
          <w:color w:val="000000"/>
        </w:rPr>
        <w:fldChar w:fldCharType="begin"/>
      </w:r>
      <w:r w:rsidR="007208FE">
        <w:rPr>
          <w:color w:val="000000"/>
        </w:rPr>
        <w:instrText xml:space="preserve"> ADDIN ZOTERO_ITEM CSL_CITATION {"citationID":"YQtBYaFW","properties":{"formattedCitation":"(Rubin et al., 2013)","plainCitation":"(Rubin et al., 2013)","noteIndex":0},"citationItems":[{"id":883,"uris":["http://zotero.org/users/5179145/items/4MFWMDUR"],"itemData":{"id":883,"type":"article-journal","abstract":"Recent advances in DNA sequencing technologies have allowed scientists to probe increasingly complex biological systems, including the diversity of bacteria in the environment. However, despite a multitude of recent studies incorporating these methods, many questions regarding how environmental samples should be collected and stored still persist. Here, we assess the impact of different soil storage conditions on microbial community composition using Illumina-based 16S rRNA V4 amplicon sequencing. Both storage time and temperature affected bacterial community composition and structure. Frozen samples maintained the highest alpha diversity and differed least in beta diversity, suggesting the utility of cold storage for maintaining consistent communities. Samples stored for intermediate times (three and seven days) had both the highest alpha diversity and the largest differences in overall beta diversity, showing the degree of community change after sample collection. These divergences notwithstanding, differences in neither storage time nor storage temperature substantially altered overall communities relative to more than 500 previously examined soil samples. These results systematically support previous studies and stress the importance of methodological consistency for accurate characterization and comparison of soil microbiological assemblages.","container-title":"PLOS ONE","DOI":"10.1371/journal.pone.0070460","ISSN":"1932-6203","issue":"7","journalAbbreviation":"PLOS ONE","language":"en","note":"publisher: Public Library of Science","page":"e70460","source":"PLoS Journals","title":"Investigating the Impact of Storage Conditions on Microbial Community Composition in Soil Samples","volume":"8","author":[{"family":"Rubin","given":"Benjamin E. R."},{"family":"Gibbons","given":"Sean M."},{"family":"Kennedy","given":"Suzanne"},{"family":"Hampton-Marcell","given":"Jarrad"},{"family":"Owens","given":"Sarah"},{"family":"Gilbert","given":"Jack A."}],"issued":{"date-parts":[["2013",7,31]]}}}],"schema":"https://github.com/citation-style-language/schema/raw/master/csl-citation.json"} </w:instrText>
      </w:r>
      <w:r>
        <w:rPr>
          <w:color w:val="000000"/>
        </w:rPr>
        <w:fldChar w:fldCharType="separate"/>
      </w:r>
      <w:r w:rsidR="00253A7D">
        <w:rPr>
          <w:noProof/>
          <w:color w:val="000000"/>
        </w:rPr>
        <w:t>(Rubin et al., 2013)</w:t>
      </w:r>
      <w:r>
        <w:rPr>
          <w:color w:val="000000"/>
        </w:rPr>
        <w:fldChar w:fldCharType="end"/>
      </w:r>
      <w:r w:rsidRPr="006C220F">
        <w:rPr>
          <w:color w:val="000000"/>
        </w:rPr>
        <w:t>. The addition of liquid preservatives or salt buffers may help maintain the quality of the DNA in the sample if it is being preserved for months to years prior to analysis. Several preservatives</w:t>
      </w:r>
      <w:r>
        <w:rPr>
          <w:color w:val="000000"/>
        </w:rPr>
        <w:t xml:space="preserve"> (e.g., formaldehyde) have </w:t>
      </w:r>
      <w:r w:rsidRPr="006C220F">
        <w:rPr>
          <w:color w:val="000000"/>
        </w:rPr>
        <w:t>yet to be thoroughly tested</w:t>
      </w:r>
      <w:r>
        <w:rPr>
          <w:color w:val="000000"/>
        </w:rPr>
        <w:t xml:space="preserve"> in terms of their ability to</w:t>
      </w:r>
      <w:r w:rsidRPr="006C220F">
        <w:rPr>
          <w:color w:val="000000"/>
        </w:rPr>
        <w:t xml:space="preserve"> maintain</w:t>
      </w:r>
      <w:r>
        <w:rPr>
          <w:color w:val="000000"/>
        </w:rPr>
        <w:t xml:space="preserve"> </w:t>
      </w:r>
      <w:r w:rsidRPr="006C220F">
        <w:rPr>
          <w:color w:val="000000"/>
        </w:rPr>
        <w:t xml:space="preserve">quality of coral, Symbiodiniaceae, and coral-associated </w:t>
      </w:r>
      <w:r>
        <w:rPr>
          <w:color w:val="000000"/>
        </w:rPr>
        <w:t>bacteria</w:t>
      </w:r>
      <w:r w:rsidRPr="006C220F">
        <w:rPr>
          <w:color w:val="000000"/>
        </w:rPr>
        <w:t xml:space="preserve"> or virus DNA</w:t>
      </w:r>
      <w:r>
        <w:rPr>
          <w:color w:val="000000"/>
        </w:rPr>
        <w:t>. T</w:t>
      </w:r>
      <w:r w:rsidRPr="006C220F">
        <w:rPr>
          <w:color w:val="000000"/>
        </w:rPr>
        <w:t>he utility of these solutions for short- and long-</w:t>
      </w:r>
      <w:r w:rsidRPr="006C220F">
        <w:rPr>
          <w:color w:val="000000"/>
        </w:rPr>
        <w:lastRenderedPageBreak/>
        <w:t xml:space="preserve">term storage are </w:t>
      </w:r>
      <w:r>
        <w:rPr>
          <w:color w:val="000000"/>
        </w:rPr>
        <w:t xml:space="preserve">therefore </w:t>
      </w:r>
      <w:r w:rsidRPr="006C220F">
        <w:rPr>
          <w:color w:val="000000"/>
        </w:rPr>
        <w:t xml:space="preserve">considered unknown. If a preservative is not immediately used following sample collection, the samples can be transported in a cooler with ice for up to an hour but longer amounts of time may lead to </w:t>
      </w:r>
      <w:r w:rsidRPr="00722F10">
        <w:rPr>
          <w:color w:val="000000"/>
        </w:rPr>
        <w:t>some</w:t>
      </w:r>
      <w:r w:rsidRPr="006C220F">
        <w:rPr>
          <w:color w:val="000000"/>
        </w:rPr>
        <w:t xml:space="preserve"> changes in the microbial community composition</w:t>
      </w:r>
      <w:r>
        <w:rPr>
          <w:color w:val="000000"/>
        </w:rPr>
        <w:t xml:space="preserve"> </w:t>
      </w:r>
      <w:r>
        <w:rPr>
          <w:color w:val="000000"/>
        </w:rPr>
        <w:fldChar w:fldCharType="begin"/>
      </w:r>
      <w:r>
        <w:rPr>
          <w:color w:val="000000"/>
        </w:rPr>
        <w:instrText xml:space="preserve"> ADDIN ZOTERO_TEMP </w:instrText>
      </w:r>
      <w:r>
        <w:rPr>
          <w:color w:val="000000"/>
        </w:rPr>
        <w:fldChar w:fldCharType="separate"/>
      </w:r>
      <w:r>
        <w:rPr>
          <w:noProof/>
          <w:color w:val="000000"/>
        </w:rPr>
        <w:t>(Rubin et al. 2013)</w:t>
      </w:r>
      <w:r>
        <w:rPr>
          <w:color w:val="000000"/>
        </w:rPr>
        <w:fldChar w:fldCharType="end"/>
      </w:r>
      <w:r w:rsidRPr="006C220F">
        <w:rPr>
          <w:color w:val="000000"/>
        </w:rPr>
        <w:t>.  </w:t>
      </w:r>
    </w:p>
    <w:p w14:paraId="2900D87F" w14:textId="4F8AF112" w:rsidR="00D234DB" w:rsidRPr="006C220F" w:rsidRDefault="00D234DB" w:rsidP="00E40317">
      <w:r w:rsidRPr="006C220F">
        <w:rPr>
          <w:i/>
          <w:iCs/>
          <w:color w:val="000000"/>
        </w:rPr>
        <w:t>Short-</w:t>
      </w:r>
      <w:r>
        <w:rPr>
          <w:i/>
          <w:iCs/>
          <w:color w:val="000000"/>
        </w:rPr>
        <w:t>T</w:t>
      </w:r>
      <w:r w:rsidRPr="006C220F">
        <w:rPr>
          <w:i/>
          <w:iCs/>
          <w:color w:val="000000"/>
        </w:rPr>
        <w:t>erm Preservation</w:t>
      </w:r>
      <w:r>
        <w:rPr>
          <w:i/>
          <w:iCs/>
          <w:color w:val="000000"/>
        </w:rPr>
        <w:t xml:space="preserve"> of Samples</w:t>
      </w:r>
      <w:r w:rsidRPr="00AE37FB">
        <w:rPr>
          <w:color w:val="000000"/>
        </w:rPr>
        <w:t>:</w:t>
      </w:r>
      <w:r w:rsidRPr="006C220F">
        <w:rPr>
          <w:b/>
          <w:bCs/>
          <w:color w:val="000000"/>
        </w:rPr>
        <w:t> </w:t>
      </w:r>
      <w:r w:rsidRPr="006C220F">
        <w:rPr>
          <w:color w:val="000000"/>
        </w:rPr>
        <w:t>There are several preservatives and storage methods that are optimal for DNA analyses, including concentrated ethanol (as high as possible</w:t>
      </w:r>
      <w:r>
        <w:rPr>
          <w:color w:val="000000"/>
        </w:rPr>
        <w:t>,</w:t>
      </w:r>
      <w:r w:rsidRPr="006C220F">
        <w:rPr>
          <w:color w:val="000000"/>
        </w:rPr>
        <w:t xml:space="preserve"> up to 95%), salt buffers including</w:t>
      </w:r>
      <w:r w:rsidR="005A74F6">
        <w:rPr>
          <w:color w:val="000000"/>
        </w:rPr>
        <w:t>, d</w:t>
      </w:r>
      <w:r w:rsidR="005A74F6" w:rsidRPr="00E40317">
        <w:rPr>
          <w:color w:val="000000"/>
        </w:rPr>
        <w:t>imethyl sulfoxide</w:t>
      </w:r>
      <w:r w:rsidRPr="006C220F">
        <w:rPr>
          <w:color w:val="000000"/>
        </w:rPr>
        <w:t xml:space="preserve"> </w:t>
      </w:r>
      <w:r w:rsidR="005A74F6">
        <w:rPr>
          <w:color w:val="000000"/>
        </w:rPr>
        <w:t>(</w:t>
      </w:r>
      <w:r w:rsidRPr="006C220F">
        <w:rPr>
          <w:color w:val="000000"/>
        </w:rPr>
        <w:t>DMSO</w:t>
      </w:r>
      <w:r w:rsidR="005A74F6">
        <w:rPr>
          <w:color w:val="000000"/>
        </w:rPr>
        <w:t>)</w:t>
      </w:r>
      <w:r>
        <w:rPr>
          <w:color w:val="000000"/>
        </w:rPr>
        <w:t xml:space="preserve"> </w:t>
      </w:r>
      <w:r>
        <w:rPr>
          <w:color w:val="000000"/>
        </w:rPr>
        <w:fldChar w:fldCharType="begin"/>
      </w:r>
      <w:r w:rsidR="00237D73">
        <w:rPr>
          <w:color w:val="000000"/>
        </w:rPr>
        <w:instrText xml:space="preserve"> ADDIN ZOTERO_ITEM CSL_CITATION {"citationID":"uQgMoP9A","properties":{"formattedCitation":"(Gaither et al., 2011; Gray, Pratte &amp; Kellogg, 2013; Hernandez-Agreda, Leggat &amp; Ainsworth, 2018)","plainCitation":"(Gaither et al., 2011; Gray, Pratte &amp; Kellogg, 2013; Hernandez-Agreda, Leggat &amp; Ainsworth, 2018)","noteIndex":0},"citationItems":[{"id":867,"uris":["http://zotero.org/users/5179145/items/9MUKYKTB"],"itemData":{"id":867,"type":"article-journal","container-title":"Coral Reefs","DOI":"10.1007/s00338-010-0687-1","ISSN":"0722-4028, 1432-0975","issue":"2","journalAbbreviation":"Coral Reefs","language":"en","page":"329-333","source":"DOI.org (Crossref)","title":"Preservation of corals in salt-saturated DMSO buffer is superior to ethanol for PCR experiments","volume":"30","author":[{"family":"Gaither","given":"M. R."},{"family":"Szabó","given":"Z."},{"family":"Crepeau","given":"M. W."},{"family":"Bird","given":"C. E."},{"family":"Toonen","given":"R. J."}],"issued":{"date-parts":[["2011",6]]}}},{"id":1335,"uris":["http://zotero.org/users/5179145/items/46TVEF8Z"],"itemData":{"id":1335,"type":"article-journal","abstract":"Field collections of environmental samples, for example corals, for molecular microbial analyses present distinct challenges. The lack of laboratory facilities in remote locations is common, and preservation of microbial community DNA for later study is critical. A particular challenge is keeping samples frozen in transit. Five nucleic acid preservation methods that do not require cold storage were compared for effectiveness over time and ease of use. Mixed microbial communities of known composition were created and preserved by DNAgard(™), RNAlater(®), DMSO-EDTA-salt (DESS), FTA(®) cards, and FTA Elute(®) cards. Automated ribosomal intergenic spacer analysis and clone libraries were used to detect specific changes in the faux communities over weeks and months of storage. A previously known bias in FTA(®) cards that results in lower recovery of pure cultures of Gram-positive bacteria was also detected in mixed community samples. There appears to be a uniform bias across all five preservation methods against microorganisms with high G + C DNA. Overall, the liquid-based preservatives (DNAgard(™), RNAlater(®), and DESS) outperformed the card-based methods. No single liquid method clearly outperformed the others, leaving method choice to be based on experimental design, field facilities, shipping constraints, and allowable cost.","container-title":"FEMS microbiology ecology","DOI":"10.1111/1574-6941.12008","ISSN":"1574-6941","issue":"2","journalAbbreviation":"FEMS Microbiol Ecol","language":"eng","note":"PMID: 22974342","page":"468-477","source":"PubMed","title":"Comparison of DNA preservation methods for environmental bacterial community samples","volume":"83","author":[{"family":"Gray","given":"Michael A."},{"family":"Pratte","given":"Zoe A."},{"family":"Kellogg","given":"Christina A."}],"issued":{"date-parts":[["2013",2]]}}},{"id":864,"uris":["http://zotero.org/users/5179145/items/7UJAA3HS"],"itemData":{"id":864,"type":"article-journal","abstract":"In the last two decades, over one hundred studies have investigated the structure of coral microbiome. However, as yet there are no standardized methods applied to sample preservation and preparation, with different studies using distinct methods. There have also been several comparisons made of microbiome data generated across different studies, which have not addressed the influence of the methodology employed over each of the microbiome datasets. Here, we assess three different preservation methods; salt saturated dimethyl sulfoxide (DMSO) – EDTA, snap freezing with liquid nitrogen and 4% paraformaldehyde solution, and two different preparation methodologies; bead beating and crushing, that have been applied to study the coral microbiome, and compare the resultant bacterial assemblage data for two coral growth forms, the massive coral Goniastrea edwardsi and the branching coral Isopora palifera. We show that microbiome datasets generated from differing preservation and processing protocols are comparable in composition (presence/absence). Significant discrepancies between preservation and homogenization methods are observed in structure (relative abundance), and in the occurrence and dominance of taxa, being rare (low abundance and low occurrence) phylotypes the most variable fraction of the microbial community. Finally, we provide evidence to support chemical preservation with DMSO as effective as snap freezing samples for generating reliable and robust microbiome datasets. In conclusion, we recommend where possible a standardized preservation and extraction method be taken up by the field to provide the best possible practices for detailed assessments of symbiotic and conserved bacterial associations.","container-title":"Frontiers in Microbiology","DOI":"10.3389/fmicb.2018.02146","ISSN":"1664-302X","journalAbbreviation":"Front. Microbiol.","language":"English","note":"publisher: Frontiers","source":"Frontiers","title":"A Comparative Analysis of Microbial DNA Preparation Methods for Use With Massive and Branching Coral Growth Forms","URL":"https://www.frontiersin.org/articles/10.3389/fmicb.2018.02146/full#B24","volume":"0","author":[{"family":"Hernandez-Agreda","given":"Alejandra"},{"family":"Leggat","given":"William"},{"family":"Ainsworth","given":"Tracy D."}],"accessed":{"date-parts":[["2021",7,17]]},"issued":{"date-parts":[["2018"]]}}}],"schema":"https://github.com/citation-style-language/schema/raw/master/csl-citation.json"} </w:instrText>
      </w:r>
      <w:r>
        <w:rPr>
          <w:color w:val="000000"/>
        </w:rPr>
        <w:fldChar w:fldCharType="separate"/>
      </w:r>
      <w:r w:rsidR="00237D73">
        <w:rPr>
          <w:noProof/>
          <w:color w:val="000000"/>
        </w:rPr>
        <w:t>(Gaither et al., 2011; Gray, Pratte &amp; Kellogg, 2013; Hernandez-Agreda, Leggat &amp; Ainsworth, 2018)</w:t>
      </w:r>
      <w:r>
        <w:rPr>
          <w:color w:val="000000"/>
        </w:rPr>
        <w:fldChar w:fldCharType="end"/>
      </w:r>
      <w:r w:rsidRPr="006C220F">
        <w:rPr>
          <w:color w:val="000000"/>
        </w:rPr>
        <w:t xml:space="preserve">, RNA/DNA Shield, </w:t>
      </w:r>
      <w:r w:rsidR="005A74F6">
        <w:rPr>
          <w:color w:val="000000"/>
        </w:rPr>
        <w:t>p</w:t>
      </w:r>
      <w:r w:rsidRPr="006C220F">
        <w:rPr>
          <w:color w:val="000000"/>
        </w:rPr>
        <w:t>araformaldehyde (PFA)</w:t>
      </w:r>
      <w:r>
        <w:rPr>
          <w:color w:val="000000"/>
        </w:rPr>
        <w:t xml:space="preserve"> </w:t>
      </w:r>
      <w:r>
        <w:rPr>
          <w:color w:val="000000"/>
        </w:rPr>
        <w:fldChar w:fldCharType="begin"/>
      </w:r>
      <w:r w:rsidR="007208FE">
        <w:rPr>
          <w:color w:val="000000"/>
        </w:rPr>
        <w:instrText xml:space="preserve"> ADDIN ZOTERO_ITEM CSL_CITATION {"citationID":"ISafOzyS","properties":{"formattedCitation":"(Ainsworth et al., 2015)","plainCitation":"(Ainsworth et al., 2015)","noteIndex":0},"citationItems":[{"id":874,"uris":["http://zotero.org/users/5179145/items/RXVXAUA2"],"itemData":{"id":874,"type":"article-journal","abstract":"Despite being one of the simplest metazoans, corals harbor some of the most highly diverse and abundant microbial communities. Differentiating core, symbiotic bacteria from this diverse host-associated consortium is essential for characterizing the functional contributions of bacteria but has not been possible yet. Here we characterize the coral core microbiome and demonstrate clear phylogenetic and functional divisions between the micro-scale, niche habitats within the coral host. In doing so, we discover seven distinct bacterial phylotypes that are universal to the core microbiome of coral species, separated by thousands of kilometres of oceans. The two most abundant phylotypes are co-localized specifically with the corals’ endosymbiotic algae and symbiont-containing host cells. These bacterial symbioses likely facilitate the success of the dinoflagellate endosymbiosis with corals in diverse environmental regimes.","container-title":"The ISME Journal","DOI":"10.1038/ismej.2015.39","ISSN":"1751-7370","issue":"10","journalAbbreviation":"ISME J","language":"en","note":"Bandiera_abtest: a\nCc_license_type: cc_by\nCg_type: Nature Research Journals\nnumber: 10\nPrimary_atype: Research\npublisher: Nature Publishing Group\nSubject_term: Environmental microbiology\nSubject_term_id: environmental-microbiology","page":"2261-2274","source":"www.nature.com","title":"The coral core microbiome identifies rare bacterial taxa as ubiquitous endosymbionts","volume":"9","author":[{"family":"Ainsworth","given":"Tracy D."},{"family":"Krause","given":"Lutz"},{"family":"Bridge","given":"Thomas"},{"family":"Torda","given":"Gergely"},{"family":"Raina","given":"Jean-Baptise"},{"family":"Zakrzewski","given":"Martha"},{"family":"Gates","given":"Ruth D."},{"family":"Padilla-Gamiño","given":"Jacqueline L."},{"family":"Spalding","given":"Heather L."},{"family":"Smith","given":"Celia"},{"family":"Woolsey","given":"Erika S."},{"family":"Bourne","given":"David G."},{"family":"Bongaerts","given":"Pim"},{"family":"Hoegh-Guldberg","given":"Ove"},{"family":"Leggat","given":"William"}],"issued":{"date-parts":[["2015",10]]}}}],"schema":"https://github.com/citation-style-language/schema/raw/master/csl-citation.json"} </w:instrText>
      </w:r>
      <w:r>
        <w:rPr>
          <w:color w:val="000000"/>
        </w:rPr>
        <w:fldChar w:fldCharType="separate"/>
      </w:r>
      <w:r w:rsidR="00253A7D">
        <w:rPr>
          <w:noProof/>
          <w:color w:val="000000"/>
        </w:rPr>
        <w:t>(Ainsworth et al., 2015)</w:t>
      </w:r>
      <w:r>
        <w:rPr>
          <w:color w:val="000000"/>
        </w:rPr>
        <w:fldChar w:fldCharType="end"/>
      </w:r>
      <w:r>
        <w:rPr>
          <w:color w:val="000000"/>
        </w:rPr>
        <w:t xml:space="preserve"> to </w:t>
      </w:r>
      <w:r w:rsidR="005A74F6">
        <w:rPr>
          <w:color w:val="000000"/>
        </w:rPr>
        <w:t>p</w:t>
      </w:r>
      <w:r w:rsidRPr="006C220F">
        <w:rPr>
          <w:color w:val="000000"/>
        </w:rPr>
        <w:t xml:space="preserve">hosphate </w:t>
      </w:r>
      <w:r w:rsidR="005A74F6">
        <w:rPr>
          <w:color w:val="000000"/>
        </w:rPr>
        <w:t>b</w:t>
      </w:r>
      <w:r w:rsidRPr="006C220F">
        <w:rPr>
          <w:color w:val="000000"/>
        </w:rPr>
        <w:t xml:space="preserve">uffered </w:t>
      </w:r>
      <w:r w:rsidR="005A74F6">
        <w:rPr>
          <w:color w:val="000000"/>
        </w:rPr>
        <w:t>s</w:t>
      </w:r>
      <w:r w:rsidRPr="006C220F">
        <w:rPr>
          <w:color w:val="000000"/>
        </w:rPr>
        <w:t>aline (PBS)</w:t>
      </w:r>
      <w:r>
        <w:rPr>
          <w:color w:val="000000"/>
        </w:rPr>
        <w:t xml:space="preserve"> </w:t>
      </w:r>
      <w:r>
        <w:rPr>
          <w:color w:val="000000"/>
        </w:rPr>
        <w:fldChar w:fldCharType="begin"/>
      </w:r>
      <w:r w:rsidR="007208FE">
        <w:rPr>
          <w:color w:val="000000"/>
        </w:rPr>
        <w:instrText xml:space="preserve"> ADDIN ZOTERO_ITEM CSL_CITATION {"citationID":"CXLXrjnf","properties":{"formattedCitation":"(Hernandez-Agreda, Leggat &amp; Ainsworth, 2018; Greene et al., 2020)","plainCitation":"(Hernandez-Agreda, Leggat &amp; Ainsworth, 2018; Greene et al., 2020)","noteIndex":0},"citationItems":[{"id":864,"uris":["http://zotero.org/users/5179145/items/7UJAA3HS"],"itemData":{"id":864,"type":"article-journal","abstract":"In the last two decades, over one hundred studies have investigated the structure of coral microbiome. However, as yet there are no standardized methods applied to sample preservation and preparation, with different studies using distinct methods. There have also been several comparisons made of microbiome data generated across different studies, which have not addressed the influence of the methodology employed over each of the microbiome datasets. Here, we assess three different preservation methods; salt saturated dimethyl sulfoxide (DMSO) – EDTA, snap freezing with liquid nitrogen and 4% paraformaldehyde solution, and two different preparation methodologies; bead beating and crushing, that have been applied to study the coral microbiome, and compare the resultant bacterial assemblage data for two coral growth forms, the massive coral Goniastrea edwardsi and the branching coral Isopora palifera. We show that microbiome datasets generated from differing preservation and processing protocols are comparable in composition (presence/absence). Significant discrepancies between preservation and homogenization methods are observed in structure (relative abundance), and in the occurrence and dominance of taxa, being rare (low abundance and low occurrence) phylotypes the most variable fraction of the microbial community. Finally, we provide evidence to support chemical preservation with DMSO as effective as snap freezing samples for generating reliable and robust microbiome datasets. In conclusion, we recommend where possible a standardized preservation and extraction method be taken up by the field to provide the best possible practices for detailed assessments of symbiotic and conserved bacterial associations.","container-title":"Frontiers in Microbiology","DOI":"10.3389/fmicb.2018.02146","ISSN":"1664-302X","journalAbbreviation":"Front. Microbiol.","language":"English","note":"publisher: Frontiers","source":"Frontiers","title":"A Comparative Analysis of Microbial DNA Preparation Methods for Use With Massive and Branching Coral Growth Forms","URL":"https://www.frontiersin.org/articles/10.3389/fmicb.2018.02146/full#B24","volume":"0","author":[{"family":"Hernandez-Agreda","given":"Alejandra"},{"family":"Leggat","given":"William"},{"family":"Ainsworth","given":"Tracy D."}],"accessed":{"date-parts":[["2021",7,17]]},"issued":{"date-parts":[["2018"]]}}},{"id":877,"uris":["http://zotero.org/users/5179145/items/WHY67JNZ"],"itemData":{"id":877,"type":"article-journal","abstract":"Underwater visual surveys of coral reefs are the primary method managers use to monitor coral health. However, these surveys are limited to visual signs, such as bleaching and tissue loss lesions, which occur only after significant stress has accumulated. More holistic characterization of coral health can allow for better monitoring of reef changes across natural environmental gradients, in response to anthropogenic stress and after disturbance events (e.g. disease outbreaks, mass bleaching, dredging, run-off events). Various methods exist to evaluate the health of the coral holobiont that do not depend on visual signs, including histological assessment, microbiome dysbiosis and metabolic profiles, yet these tools are rarely deployed concurrently. We present a clear, readily deployable protocol for sampling and preserving coral fragments, including (a) extraction of coral metabolites for analysis, (b) preservation of microbiome DNA for sequencing and (c) preservation of coral tissues for histopathology. Combined with visual surveys, these methods provide an unparalleled, holistic characterization of coral health. We provide a field-tested, optimized protocol for conducting coral sampling. This protocol guides the user through concurrent assessments of coral tissue structure and the holobiont microbiome and metabolome, and directs the user to useful resources for downstream data analysis. This protocol facilitates quantitative characterization of coral health beyond visual surveys alone, which is a valuable step forward in reef research and management and will improve our ability to describe, model and mediate impacts to coral reefs.","container-title":"Methods in Ecology and Evolution","DOI":"10.1111/2041-210X.13431","ISSN":"2041-210X","issue":"9","language":"en","note":"_eprint: https://besjournals.onlinelibrary.wiley.com/doi/pdf/10.1111/2041-210X.13431","page":"1012-1020","source":"Wiley Online Library","title":"Complementary sampling methods for coral histology, metabolomics and microbiome","volume":"11","author":[{"family":"Greene","given":"Austin"},{"family":"Leggat","given":"William"},{"family":"Donahue","given":"Megan J."},{"family":"Raymundo","given":"Laurie J."},{"family":"Caldwell","given":"Jamie M."},{"family":"Moriarty","given":"Tess"},{"family":"Heron","given":"Scott F."},{"family":"Ainsworth","given":"Tracy D."}],"issued":{"date-parts":[["2020"]]}}}],"schema":"https://github.com/citation-style-language/schema/raw/master/csl-citation.json"} </w:instrText>
      </w:r>
      <w:r>
        <w:rPr>
          <w:color w:val="000000"/>
        </w:rPr>
        <w:fldChar w:fldCharType="separate"/>
      </w:r>
      <w:r w:rsidR="00253A7D">
        <w:rPr>
          <w:noProof/>
          <w:color w:val="000000"/>
        </w:rPr>
        <w:t>(Hernandez-Agreda, Leggat &amp; Ainsworth, 2018; Greene et al., 2020)</w:t>
      </w:r>
      <w:r>
        <w:rPr>
          <w:color w:val="000000"/>
        </w:rPr>
        <w:fldChar w:fldCharType="end"/>
      </w:r>
      <w:r w:rsidRPr="006C220F">
        <w:rPr>
          <w:color w:val="000000"/>
        </w:rPr>
        <w:t xml:space="preserve">, and freezing at </w:t>
      </w:r>
      <w:r w:rsidRPr="00D26A6B">
        <w:rPr>
          <w:color w:val="000000"/>
        </w:rPr>
        <w:t>−</w:t>
      </w:r>
      <w:r w:rsidRPr="006C220F">
        <w:rPr>
          <w:color w:val="000000"/>
        </w:rPr>
        <w:t>80</w:t>
      </w:r>
      <w:r>
        <w:rPr>
          <w:color w:val="000000"/>
        </w:rPr>
        <w:t>℃</w:t>
      </w:r>
      <w:r w:rsidRPr="006C220F">
        <w:rPr>
          <w:color w:val="000000"/>
        </w:rPr>
        <w:t xml:space="preserve">. Storage at </w:t>
      </w:r>
      <w:r w:rsidRPr="00D26A6B">
        <w:rPr>
          <w:color w:val="000000"/>
        </w:rPr>
        <w:t>−</w:t>
      </w:r>
      <w:r w:rsidRPr="006C220F">
        <w:rPr>
          <w:color w:val="000000"/>
        </w:rPr>
        <w:t>20</w:t>
      </w:r>
      <w:r>
        <w:rPr>
          <w:color w:val="000000"/>
        </w:rPr>
        <w:t>℃</w:t>
      </w:r>
      <w:r w:rsidRPr="006C220F">
        <w:rPr>
          <w:color w:val="000000"/>
        </w:rPr>
        <w:t>, 4</w:t>
      </w:r>
      <w:r>
        <w:rPr>
          <w:color w:val="000000"/>
        </w:rPr>
        <w:t>℃</w:t>
      </w:r>
      <w:r w:rsidRPr="006C220F">
        <w:rPr>
          <w:color w:val="000000"/>
        </w:rPr>
        <w:t xml:space="preserve">, or room temperature </w:t>
      </w:r>
      <w:r>
        <w:rPr>
          <w:color w:val="000000"/>
        </w:rPr>
        <w:t xml:space="preserve">tends to </w:t>
      </w:r>
      <w:r w:rsidRPr="006C220F">
        <w:rPr>
          <w:color w:val="000000"/>
        </w:rPr>
        <w:t>be acceptable if combined with one of the previously listed preservatives</w:t>
      </w:r>
      <w:r>
        <w:rPr>
          <w:color w:val="000000"/>
        </w:rPr>
        <w:t xml:space="preserve"> </w:t>
      </w:r>
      <w:r>
        <w:rPr>
          <w:color w:val="000000"/>
        </w:rPr>
        <w:fldChar w:fldCharType="begin"/>
      </w:r>
      <w:r w:rsidR="007208FE">
        <w:rPr>
          <w:color w:val="000000"/>
        </w:rPr>
        <w:instrText xml:space="preserve"> ADDIN ZOTERO_ITEM CSL_CITATION {"citationID":"G1A8wLl2","properties":{"formattedCitation":"(Dawson, Raskoff &amp; Jacobs, 1998)","plainCitation":"(Dawson, Raskoff &amp; Jacobs, 1998)","noteIndex":0},"citationItems":[{"id":880,"uris":["http://zotero.org/users/5179145/items/2KFPINBD"],"itemData":{"id":880,"type":"article-journal","abstract":"Successful preservation of tissue samples is a prerequisite for long field studies in remote areas. However, there is little published information concerning field preservation of marine invertebrate tissues for DNA analyses. This omission is significant because marine biodiversity is centered in the Indo-Pacific, where immediate DNA analysis is often impossible. Consequently, we used an assay based on polymerase chain reaction (PCR) to examine the effect of five storage solutions and three temperature regimens on the degradation of DNA from four common classes of marine invertebrates (Anthozoa, Gastropoda, Polychaeta, and Scyphozoa). Control samples were cryopreserved. Storage solution and the type of tissue preserved were the best predictors of preservation success. The length of time in storage and the storage temperature also affected the preservation of DNA. A field test demonstrates that a solution of dimethylsulfoxide and sodium chloride (DMSO-NaCl) preserves a wide range of tissues for DNA analyses and is very simple to use in remote field locations.","container-title":"Molecular marine biology and biotechnology","ISSN":"1053-6426","issue":"2","journalAbbreviation":"Mol Mar Biol Biotechnol","language":"eng","note":"PMID: 11541322","page":"145-152","source":"Europe PMC","title":"Field preservation of marine invertebrate tissue for DNA analyses","volume":"7","author":[{"family":"Dawson","given":"M N"},{"family":"Raskoff","given":"K A"},{"family":"Jacobs","given":"D K"}],"issued":{"date-parts":[["1998",1,1]]}}}],"schema":"https://github.com/citation-style-language/schema/raw/master/csl-citation.json"} </w:instrText>
      </w:r>
      <w:r>
        <w:rPr>
          <w:color w:val="000000"/>
        </w:rPr>
        <w:fldChar w:fldCharType="separate"/>
      </w:r>
      <w:r w:rsidR="00253A7D">
        <w:rPr>
          <w:noProof/>
          <w:color w:val="000000"/>
        </w:rPr>
        <w:t>(Dawson, Raskoff &amp; Jacobs, 1998)</w:t>
      </w:r>
      <w:r>
        <w:rPr>
          <w:color w:val="000000"/>
        </w:rPr>
        <w:fldChar w:fldCharType="end"/>
      </w:r>
      <w:r w:rsidRPr="006C220F">
        <w:rPr>
          <w:color w:val="000000"/>
        </w:rPr>
        <w:t>. </w:t>
      </w:r>
    </w:p>
    <w:p w14:paraId="207E5170" w14:textId="0D915E05" w:rsidR="00D234DB" w:rsidRPr="006C220F" w:rsidRDefault="00D234DB" w:rsidP="00D234DB">
      <w:pPr>
        <w:ind w:firstLine="720"/>
        <w:textAlignment w:val="baseline"/>
      </w:pPr>
      <w:r w:rsidRPr="006C220F">
        <w:rPr>
          <w:i/>
          <w:iCs/>
          <w:color w:val="000000"/>
        </w:rPr>
        <w:t>Long-Term Preservation of Processed Samples</w:t>
      </w:r>
      <w:r w:rsidRPr="006C220F">
        <w:rPr>
          <w:color w:val="000000"/>
        </w:rPr>
        <w:t xml:space="preserve">: Following DNA isolation, any remaining product not used for the present analyses should optimally be archived at </w:t>
      </w:r>
      <w:r w:rsidRPr="00D26A6B">
        <w:rPr>
          <w:color w:val="000000"/>
        </w:rPr>
        <w:t>−</w:t>
      </w:r>
      <w:r w:rsidRPr="006C220F">
        <w:rPr>
          <w:color w:val="000000"/>
        </w:rPr>
        <w:t>80</w:t>
      </w:r>
      <w:r>
        <w:t>℃</w:t>
      </w:r>
      <w:r w:rsidRPr="006C220F">
        <w:rPr>
          <w:color w:val="000000"/>
        </w:rPr>
        <w:t xml:space="preserve"> with few </w:t>
      </w:r>
      <w:r>
        <w:rPr>
          <w:color w:val="000000"/>
        </w:rPr>
        <w:t xml:space="preserve">to no </w:t>
      </w:r>
      <w:r w:rsidRPr="006C220F">
        <w:rPr>
          <w:color w:val="000000"/>
        </w:rPr>
        <w:t xml:space="preserve">freeze-thaw cycles to maintain the quality of the DNA. </w:t>
      </w:r>
      <w:r>
        <w:rPr>
          <w:color w:val="000000"/>
        </w:rPr>
        <w:t>S</w:t>
      </w:r>
      <w:r w:rsidRPr="006C220F">
        <w:rPr>
          <w:color w:val="000000"/>
        </w:rPr>
        <w:t xml:space="preserve">amples most likely could be stored long-term at </w:t>
      </w:r>
      <w:r w:rsidRPr="00D26A6B">
        <w:rPr>
          <w:color w:val="000000"/>
        </w:rPr>
        <w:t>−</w:t>
      </w:r>
      <w:r w:rsidRPr="006C220F">
        <w:rPr>
          <w:color w:val="000000"/>
        </w:rPr>
        <w:t>40</w:t>
      </w:r>
      <w:r>
        <w:rPr>
          <w:color w:val="000000"/>
        </w:rPr>
        <w:t>℃</w:t>
      </w:r>
      <w:r w:rsidRPr="006C220F">
        <w:rPr>
          <w:color w:val="000000"/>
        </w:rPr>
        <w:t>, although that has not been explicitly tested on coral </w:t>
      </w:r>
      <w:proofErr w:type="spellStart"/>
      <w:r w:rsidRPr="006C220F">
        <w:rPr>
          <w:color w:val="000000"/>
        </w:rPr>
        <w:t>holobiont</w:t>
      </w:r>
      <w:proofErr w:type="spellEnd"/>
      <w:r w:rsidRPr="006C220F">
        <w:rPr>
          <w:color w:val="000000"/>
        </w:rPr>
        <w:t xml:space="preserve"> DNA. </w:t>
      </w:r>
      <w:r w:rsidRPr="00BA24A5">
        <w:rPr>
          <w:color w:val="000000"/>
        </w:rPr>
        <w:t xml:space="preserve">Variability in DNA extraction and amplification success is common among different species of cnidarians, so </w:t>
      </w:r>
      <w:r w:rsidR="00583BD9">
        <w:rPr>
          <w:color w:val="000000"/>
        </w:rPr>
        <w:t xml:space="preserve">the </w:t>
      </w:r>
      <w:r w:rsidRPr="00BA24A5">
        <w:rPr>
          <w:color w:val="000000"/>
        </w:rPr>
        <w:t>testing of preservation methods for the specific species being studied is advised</w:t>
      </w:r>
      <w:r>
        <w:rPr>
          <w:color w:val="000000"/>
        </w:rPr>
        <w:t xml:space="preserve"> </w:t>
      </w:r>
      <w:r>
        <w:rPr>
          <w:color w:val="000000"/>
        </w:rPr>
        <w:fldChar w:fldCharType="begin"/>
      </w:r>
      <w:r w:rsidR="007208FE">
        <w:rPr>
          <w:color w:val="000000"/>
        </w:rPr>
        <w:instrText xml:space="preserve"> ADDIN ZOTERO_ITEM CSL_CITATION {"citationID":"6uQl0iKt","properties":{"formattedCitation":"(Dawson, Raskoff &amp; Jacobs, 1998; Gaither et al., 2011)","plainCitation":"(Dawson, Raskoff &amp; Jacobs, 1998; Gaither et al., 2011)","noteIndex":0},"citationItems":[{"id":880,"uris":["http://zotero.org/users/5179145/items/2KFPINBD"],"itemData":{"id":880,"type":"article-journal","abstract":"Successful preservation of tissue samples is a prerequisite for long field studies in remote areas. However, there is little published information concerning field preservation of marine invertebrate tissues for DNA analyses. This omission is significant because marine biodiversity is centered in the Indo-Pacific, where immediate DNA analysis is often impossible. Consequently, we used an assay based on polymerase chain reaction (PCR) to examine the effect of five storage solutions and three temperature regimens on the degradation of DNA from four common classes of marine invertebrates (Anthozoa, Gastropoda, Polychaeta, and Scyphozoa). Control samples were cryopreserved. Storage solution and the type of tissue preserved were the best predictors of preservation success. The length of time in storage and the storage temperature also affected the preservation of DNA. A field test demonstrates that a solution of dimethylsulfoxide and sodium chloride (DMSO-NaCl) preserves a wide range of tissues for DNA analyses and is very simple to use in remote field locations.","container-title":"Molecular marine biology and biotechnology","ISSN":"1053-6426","issue":"2","journalAbbreviation":"Mol Mar Biol Biotechnol","language":"eng","note":"PMID: 11541322","page":"145-152","source":"Europe PMC","title":"Field preservation of marine invertebrate tissue for DNA analyses","volume":"7","author":[{"family":"Dawson","given":"M N"},{"family":"Raskoff","given":"K A"},{"family":"Jacobs","given":"D K"}],"issued":{"date-parts":[["1998",1,1]]}}},{"id":867,"uris":["http://zotero.org/users/5179145/items/9MUKYKTB"],"itemData":{"id":867,"type":"article-journal","container-title":"Coral Reefs","DOI":"10.1007/s00338-010-0687-1","ISSN":"0722-4028, 1432-0975","issue":"2","journalAbbreviation":"Coral Reefs","language":"en","page":"329-333","source":"DOI.org (Crossref)","title":"Preservation of corals in salt-saturated DMSO buffer is superior to ethanol for PCR experiments","volume":"30","author":[{"family":"Gaither","given":"M. R."},{"family":"Szabó","given":"Z."},{"family":"Crepeau","given":"M. W."},{"family":"Bird","given":"C. E."},{"family":"Toonen","given":"R. J."}],"issued":{"date-parts":[["2011",6]]}}}],"schema":"https://github.com/citation-style-language/schema/raw/master/csl-citation.json"} </w:instrText>
      </w:r>
      <w:r>
        <w:rPr>
          <w:color w:val="000000"/>
        </w:rPr>
        <w:fldChar w:fldCharType="separate"/>
      </w:r>
      <w:r w:rsidR="00253A7D">
        <w:rPr>
          <w:noProof/>
          <w:color w:val="000000"/>
        </w:rPr>
        <w:t>(Dawson, Raskoff &amp; Jacobs, 1998; Gaither et al., 2011)</w:t>
      </w:r>
      <w:r>
        <w:rPr>
          <w:color w:val="000000"/>
        </w:rPr>
        <w:fldChar w:fldCharType="end"/>
      </w:r>
      <w:r>
        <w:rPr>
          <w:color w:val="000000"/>
        </w:rPr>
        <w:t xml:space="preserve">. </w:t>
      </w:r>
      <w:r w:rsidRPr="006C220F">
        <w:rPr>
          <w:color w:val="000000"/>
        </w:rPr>
        <w:t xml:space="preserve">While stored DNA should remain usable for several years, confirming the quality of the DNA is important </w:t>
      </w:r>
      <w:r>
        <w:rPr>
          <w:color w:val="000000"/>
        </w:rPr>
        <w:t>regardless of</w:t>
      </w:r>
      <w:r w:rsidRPr="006C220F">
        <w:rPr>
          <w:color w:val="000000"/>
        </w:rPr>
        <w:t xml:space="preserve"> storage duration</w:t>
      </w:r>
      <w:r>
        <w:rPr>
          <w:color w:val="000000"/>
        </w:rPr>
        <w:t xml:space="preserve"> because significant DNA degradation can occur within the first 24hrs following preservation in a suboptimal preservative for some corals </w:t>
      </w:r>
      <w:r>
        <w:rPr>
          <w:color w:val="000000"/>
        </w:rPr>
        <w:fldChar w:fldCharType="begin"/>
      </w:r>
      <w:r w:rsidR="007208FE">
        <w:rPr>
          <w:color w:val="000000"/>
        </w:rPr>
        <w:instrText xml:space="preserve"> ADDIN ZOTERO_ITEM CSL_CITATION {"citationID":"JCBRM4jd","properties":{"formattedCitation":"(Gaither et al., 2011)","plainCitation":"(Gaither et al., 2011)","noteIndex":0},"citationItems":[{"id":867,"uris":["http://zotero.org/users/5179145/items/9MUKYKTB"],"itemData":{"id":867,"type":"article-journal","container-title":"Coral Reefs","DOI":"10.1007/s00338-010-0687-1","ISSN":"0722-4028, 1432-0975","issue":"2","journalAbbreviation":"Coral Reefs","language":"en","page":"329-333","source":"DOI.org (Crossref)","title":"Preservation of corals in salt-saturated DMSO buffer is superior to ethanol for PCR experiments","volume":"30","author":[{"family":"Gaither","given":"M. R."},{"family":"Szabó","given":"Z."},{"family":"Crepeau","given":"M. W."},{"family":"Bird","given":"C. E."},{"family":"Toonen","given":"R. J."}],"issued":{"date-parts":[["2011",6]]}}}],"schema":"https://github.com/citation-style-language/schema/raw/master/csl-citation.json"} </w:instrText>
      </w:r>
      <w:r>
        <w:rPr>
          <w:color w:val="000000"/>
        </w:rPr>
        <w:fldChar w:fldCharType="separate"/>
      </w:r>
      <w:r w:rsidR="00253A7D">
        <w:rPr>
          <w:noProof/>
          <w:color w:val="000000"/>
        </w:rPr>
        <w:t>(Gaither et al., 2011)</w:t>
      </w:r>
      <w:r>
        <w:rPr>
          <w:color w:val="000000"/>
        </w:rPr>
        <w:fldChar w:fldCharType="end"/>
      </w:r>
      <w:r w:rsidRPr="006C220F">
        <w:rPr>
          <w:color w:val="000000"/>
        </w:rPr>
        <w:t>. Several freeze-thaw cycles over one year may degrade the quality of a DNA sample, while a sample stored for 5–10 years with minimal disruption could be in good condition</w:t>
      </w:r>
      <w:r>
        <w:rPr>
          <w:color w:val="000000"/>
        </w:rPr>
        <w:t xml:space="preserve"> </w:t>
      </w:r>
      <w:r>
        <w:rPr>
          <w:color w:val="000000"/>
        </w:rPr>
        <w:fldChar w:fldCharType="begin"/>
      </w:r>
      <w:r w:rsidR="007208FE">
        <w:rPr>
          <w:color w:val="000000"/>
        </w:rPr>
        <w:instrText xml:space="preserve"> ADDIN ZOTERO_ITEM CSL_CITATION {"citationID":"ti5yxFE7","properties":{"formattedCitation":"(Dawson, Raskoff &amp; Jacobs, 1998; Shao, Khin &amp; Kopp, 2012)","plainCitation":"(Dawson, Raskoff &amp; Jacobs, 1998; Shao, Khin &amp; Kopp, 2012)","noteIndex":0},"citationItems":[{"id":880,"uris":["http://zotero.org/users/5179145/items/2KFPINBD"],"itemData":{"id":880,"type":"article-journal","abstract":"Successful preservation of tissue samples is a prerequisite for long field studies in remote areas. However, there is little published information concerning field preservation of marine invertebrate tissues for DNA analyses. This omission is significant because marine biodiversity is centered in the Indo-Pacific, where immediate DNA analysis is often impossible. Consequently, we used an assay based on polymerase chain reaction (PCR) to examine the effect of five storage solutions and three temperature regimens on the degradation of DNA from four common classes of marine invertebrates (Anthozoa, Gastropoda, Polychaeta, and Scyphozoa). Control samples were cryopreserved. Storage solution and the type of tissue preserved were the best predictors of preservation success. The length of time in storage and the storage temperature also affected the preservation of DNA. A field test demonstrates that a solution of dimethylsulfoxide and sodium chloride (DMSO-NaCl) preserves a wide range of tissues for DNA analyses and is very simple to use in remote field locations.","container-title":"Molecular marine biology and biotechnology","ISSN":"1053-6426","issue":"2","journalAbbreviation":"Mol Mar Biol Biotechnol","language":"eng","note":"PMID: 11541322","page":"145-152","source":"Europe PMC","title":"Field preservation of marine invertebrate tissue for DNA analyses","volume":"7","author":[{"family":"Dawson","given":"M N"},{"family":"Raskoff","given":"K A"},{"family":"Jacobs","given":"D K"}],"issued":{"date-parts":[["1998",1,1]]}}},{"id":881,"uris":["http://zotero.org/users/5179145/items/WBPSDZBX"],"itemData":{"id":881,"type":"article-journal","abstract":"In this study, we systematically investigated the effects of repeated cycles of freeze/thaw on stability of genomic Deoxyribonucleic acid (DNA) samples as evaluated by changes in DNA size, concentration, and freeze/thaw protocols. The DNA was isolated using standard extraction procedures including phenol/chloroform and commercially available Gentra Puregene and Qiagen QIAmp kits. Changes in DNA were monitored over 18 cycles of freezing and thawing utilizing several freeze/thaw protocols. DNA samples from multiple subjects prepared from whole blood samples were examined by pulsed field gel electrophoresis (PFGE), and shown to have different average molecular sizes and size distribution patterns depending on the extraction method. Results of freeze/thaw experiments, analyzed by PFGE, showed progressive DNA degradation of the samples, with DNA sizes larger than 100 kb most sensitive to freeze/thaw degradation. Increasing the DNA concentration of stored samples from 10 μg/mL to 100 μg/mL had a somewhat protective effect on DNA stability. Variations in freeze/thaw protocols did not have a significant impact on DNA stability during repeated freeze/thaw cycles. At freeze/thaw cycle 18, average molecular size and size distribution of all DNA samples tested approached 25 kb, regardless of their initial average size and size distributions. This study provides insight on DNA degradation during freeze/thaw cycles and offers guidance to storage and handling of DNA samples.","container-title":"Biopreservation and Biobanking","DOI":"10.1089/bio.2011.0016","ISSN":"1947-5535","issue":"1","note":"publisher: Mary Ann Liebert, Inc., publishers","page":"4-11","source":"liebertpub.com (Atypon)","title":"Characterization of Effect of Repeated Freeze and Thaw Cycles on Stability of Genomic DNA Using Pulsed Field Gel Electrophoresis","volume":"10","author":[{"family":"Shao","given":"Wen"},{"family":"Khin","given":"Sonny"},{"family":"Kopp","given":"William C."}],"issued":{"date-parts":[["2012",2,1]]}}}],"schema":"https://github.com/citation-style-language/schema/raw/master/csl-citation.json"} </w:instrText>
      </w:r>
      <w:r>
        <w:rPr>
          <w:color w:val="000000"/>
        </w:rPr>
        <w:fldChar w:fldCharType="separate"/>
      </w:r>
      <w:r w:rsidR="00253A7D">
        <w:rPr>
          <w:noProof/>
          <w:color w:val="000000"/>
        </w:rPr>
        <w:t>(Dawson, Raskoff &amp; Jacobs, 1998; Shao, Khin &amp; Kopp, 2012)</w:t>
      </w:r>
      <w:r>
        <w:rPr>
          <w:color w:val="000000"/>
        </w:rPr>
        <w:fldChar w:fldCharType="end"/>
      </w:r>
      <w:r w:rsidRPr="006C220F">
        <w:rPr>
          <w:color w:val="000000"/>
        </w:rPr>
        <w:t>. </w:t>
      </w:r>
    </w:p>
    <w:p w14:paraId="2906EC3D" w14:textId="77777777" w:rsidR="00D234DB" w:rsidRPr="006C220F" w:rsidRDefault="00D234DB" w:rsidP="00D234DB">
      <w:pPr>
        <w:ind w:firstLine="720"/>
        <w:textAlignment w:val="baseline"/>
      </w:pPr>
      <w:r w:rsidRPr="006C220F">
        <w:rPr>
          <w:i/>
          <w:iCs/>
          <w:color w:val="000000"/>
        </w:rPr>
        <w:t>Archiving Extra Coral Fragments</w:t>
      </w:r>
      <w:r w:rsidRPr="006C220F">
        <w:rPr>
          <w:color w:val="000000"/>
        </w:rPr>
        <w:t>:</w:t>
      </w:r>
      <w:r w:rsidRPr="006C220F">
        <w:rPr>
          <w:b/>
          <w:bCs/>
          <w:color w:val="000000"/>
        </w:rPr>
        <w:t> </w:t>
      </w:r>
      <w:r w:rsidRPr="006C220F">
        <w:rPr>
          <w:color w:val="000000"/>
        </w:rPr>
        <w:t xml:space="preserve">Additional material from the original sample to be archived for future work can be stored as an unprocessed fragment or in the form of ground coral or airbrushed </w:t>
      </w:r>
      <w:proofErr w:type="spellStart"/>
      <w:r>
        <w:rPr>
          <w:color w:val="000000"/>
        </w:rPr>
        <w:t>blastate</w:t>
      </w:r>
      <w:proofErr w:type="spellEnd"/>
      <w:r w:rsidRPr="006C220F">
        <w:rPr>
          <w:color w:val="000000"/>
        </w:rPr>
        <w:t xml:space="preserve">. </w:t>
      </w:r>
      <w:r>
        <w:rPr>
          <w:color w:val="000000"/>
        </w:rPr>
        <w:t xml:space="preserve">Such </w:t>
      </w:r>
      <w:r w:rsidRPr="006C220F">
        <w:rPr>
          <w:color w:val="000000"/>
        </w:rPr>
        <w:t xml:space="preserve">samples may be stored for more than 10 years </w:t>
      </w:r>
      <w:r>
        <w:rPr>
          <w:color w:val="000000"/>
        </w:rPr>
        <w:t xml:space="preserve">if maintained </w:t>
      </w:r>
      <w:r w:rsidRPr="006C220F">
        <w:rPr>
          <w:color w:val="000000"/>
        </w:rPr>
        <w:t xml:space="preserve">at </w:t>
      </w:r>
      <w:r w:rsidRPr="00D26A6B">
        <w:rPr>
          <w:color w:val="000000"/>
        </w:rPr>
        <w:t>−</w:t>
      </w:r>
      <w:r w:rsidRPr="006C220F">
        <w:rPr>
          <w:color w:val="000000"/>
        </w:rPr>
        <w:t>80</w:t>
      </w:r>
      <w:r>
        <w:t>℃</w:t>
      </w:r>
      <w:r w:rsidRPr="006C220F">
        <w:rPr>
          <w:color w:val="000000"/>
        </w:rPr>
        <w:t xml:space="preserve"> with minimal freeze thaw cycles</w:t>
      </w:r>
      <w:r>
        <w:rPr>
          <w:color w:val="000000"/>
        </w:rPr>
        <w:t>;</w:t>
      </w:r>
      <w:r w:rsidRPr="006C220F">
        <w:rPr>
          <w:color w:val="000000"/>
        </w:rPr>
        <w:t xml:space="preserve"> </w:t>
      </w:r>
      <w:r>
        <w:rPr>
          <w:color w:val="000000"/>
        </w:rPr>
        <w:t>sterile</w:t>
      </w:r>
      <w:r w:rsidRPr="006C220F">
        <w:rPr>
          <w:color w:val="000000"/>
        </w:rPr>
        <w:t xml:space="preserve"> glass or plastic </w:t>
      </w:r>
      <w:r>
        <w:rPr>
          <w:color w:val="000000"/>
        </w:rPr>
        <w:t>receptacles</w:t>
      </w:r>
      <w:r w:rsidRPr="006C220F">
        <w:rPr>
          <w:color w:val="000000"/>
        </w:rPr>
        <w:t xml:space="preserve"> </w:t>
      </w:r>
      <w:r>
        <w:rPr>
          <w:color w:val="000000"/>
        </w:rPr>
        <w:t>are</w:t>
      </w:r>
      <w:r w:rsidRPr="006C220F">
        <w:rPr>
          <w:color w:val="000000"/>
        </w:rPr>
        <w:t xml:space="preserve"> acceptable for all </w:t>
      </w:r>
      <w:r>
        <w:rPr>
          <w:color w:val="000000"/>
        </w:rPr>
        <w:t xml:space="preserve">downstream </w:t>
      </w:r>
      <w:r w:rsidRPr="006C220F">
        <w:rPr>
          <w:color w:val="000000"/>
        </w:rPr>
        <w:t>DNA-based analyses. Preservatives like RNA/DNA Shield or other salt</w:t>
      </w:r>
      <w:r>
        <w:rPr>
          <w:color w:val="000000"/>
        </w:rPr>
        <w:t xml:space="preserve">/salt-saturated </w:t>
      </w:r>
      <w:r w:rsidRPr="006C220F">
        <w:rPr>
          <w:color w:val="000000"/>
        </w:rPr>
        <w:t xml:space="preserve">buffers </w:t>
      </w:r>
      <w:r>
        <w:rPr>
          <w:color w:val="000000"/>
        </w:rPr>
        <w:t>are</w:t>
      </w:r>
      <w:r w:rsidRPr="006C220F">
        <w:rPr>
          <w:color w:val="000000"/>
        </w:rPr>
        <w:t xml:space="preserve"> also acceptable for long-term storage if paired with </w:t>
      </w:r>
      <w:r w:rsidRPr="00D26A6B">
        <w:rPr>
          <w:color w:val="000000"/>
        </w:rPr>
        <w:t>−</w:t>
      </w:r>
      <w:r w:rsidRPr="006C220F">
        <w:rPr>
          <w:color w:val="000000"/>
        </w:rPr>
        <w:t>80</w:t>
      </w:r>
      <w:r>
        <w:t>℃</w:t>
      </w:r>
      <w:r w:rsidRPr="006C220F">
        <w:rPr>
          <w:color w:val="000000"/>
        </w:rPr>
        <w:t xml:space="preserve"> to </w:t>
      </w:r>
      <w:r w:rsidRPr="00D26A6B">
        <w:rPr>
          <w:color w:val="000000"/>
        </w:rPr>
        <w:t>−</w:t>
      </w:r>
      <w:r w:rsidRPr="006C220F">
        <w:rPr>
          <w:color w:val="000000"/>
        </w:rPr>
        <w:t>40</w:t>
      </w:r>
      <w:r>
        <w:t>℃</w:t>
      </w:r>
      <w:r w:rsidRPr="006C220F">
        <w:rPr>
          <w:color w:val="000000"/>
        </w:rPr>
        <w:t xml:space="preserve"> temperatures. </w:t>
      </w:r>
    </w:p>
    <w:p w14:paraId="09A19CA2" w14:textId="77777777" w:rsidR="00D234DB" w:rsidRPr="006C220F" w:rsidRDefault="00D234DB" w:rsidP="00D234DB">
      <w:pPr>
        <w:textAlignment w:val="baseline"/>
      </w:pPr>
      <w:r w:rsidRPr="006C220F">
        <w:rPr>
          <w:color w:val="000000"/>
        </w:rPr>
        <w:t> </w:t>
      </w:r>
    </w:p>
    <w:p w14:paraId="1802965F" w14:textId="77777777" w:rsidR="00D234DB" w:rsidRPr="006C220F" w:rsidRDefault="00D234DB" w:rsidP="00D234DB">
      <w:pPr>
        <w:spacing w:line="276" w:lineRule="auto"/>
        <w:textAlignment w:val="baseline"/>
      </w:pPr>
      <w:bookmarkStart w:id="1" w:name="_Hlk85639637"/>
      <w:r w:rsidRPr="006C220F">
        <w:rPr>
          <w:color w:val="000000"/>
          <w:u w:val="single"/>
        </w:rPr>
        <w:t>RNA</w:t>
      </w:r>
      <w:r>
        <w:rPr>
          <w:color w:val="000000"/>
          <w:u w:val="single"/>
        </w:rPr>
        <w:t>-</w:t>
      </w:r>
      <w:r w:rsidRPr="006C220F">
        <w:rPr>
          <w:color w:val="000000"/>
          <w:u w:val="single"/>
        </w:rPr>
        <w:t>Based Work</w:t>
      </w:r>
      <w:r w:rsidRPr="006C220F">
        <w:rPr>
          <w:color w:val="000000"/>
        </w:rPr>
        <w:t> </w:t>
      </w:r>
    </w:p>
    <w:p w14:paraId="364F71BC" w14:textId="742493BF" w:rsidR="00D234DB" w:rsidRPr="006C220F" w:rsidRDefault="00D234DB" w:rsidP="00D234DB">
      <w:pPr>
        <w:ind w:firstLine="720"/>
        <w:textAlignment w:val="baseline"/>
      </w:pPr>
      <w:r w:rsidRPr="006C220F">
        <w:rPr>
          <w:i/>
          <w:iCs/>
          <w:color w:val="000000"/>
        </w:rPr>
        <w:t>Sample Collection</w:t>
      </w:r>
      <w:r w:rsidRPr="006C220F">
        <w:rPr>
          <w:color w:val="000000"/>
        </w:rPr>
        <w:t>: Coral </w:t>
      </w:r>
      <w:r>
        <w:rPr>
          <w:color w:val="000000"/>
        </w:rPr>
        <w:t>specimens</w:t>
      </w:r>
      <w:r w:rsidRPr="006C220F">
        <w:rPr>
          <w:color w:val="000000"/>
        </w:rPr>
        <w:t xml:space="preserve"> for RNA-based analyses should be collected </w:t>
      </w:r>
      <w:r>
        <w:rPr>
          <w:color w:val="000000"/>
        </w:rPr>
        <w:t>using aseptic tec</w:t>
      </w:r>
      <w:r w:rsidRPr="006C220F">
        <w:rPr>
          <w:color w:val="000000"/>
        </w:rPr>
        <w:t>hnique</w:t>
      </w:r>
      <w:r>
        <w:rPr>
          <w:color w:val="000000"/>
        </w:rPr>
        <w:t>s</w:t>
      </w:r>
      <w:r w:rsidRPr="006C220F">
        <w:rPr>
          <w:color w:val="000000"/>
        </w:rPr>
        <w:t xml:space="preserve"> to maximize the number of analyses that can be completed without additional sampling effort, and to minimize sample contamination and degradation by foreign RNA and </w:t>
      </w:r>
      <w:proofErr w:type="spellStart"/>
      <w:r w:rsidRPr="006C220F">
        <w:rPr>
          <w:color w:val="000000"/>
        </w:rPr>
        <w:t>RNAses</w:t>
      </w:r>
      <w:proofErr w:type="spellEnd"/>
      <w:r w:rsidRPr="006C220F">
        <w:rPr>
          <w:color w:val="000000"/>
        </w:rPr>
        <w:t xml:space="preserve">, etc. Aseptic sampling techniques and </w:t>
      </w:r>
      <w:r>
        <w:rPr>
          <w:color w:val="000000"/>
        </w:rPr>
        <w:t>sterile</w:t>
      </w:r>
      <w:r w:rsidRPr="006C220F">
        <w:rPr>
          <w:color w:val="000000"/>
        </w:rPr>
        <w:t xml:space="preserve"> equipment are optimal when characterizing RNA viruses from corals or their symbionts. Small amounts of tissue are potentially sufficient for RNA-based analyses, particularly </w:t>
      </w:r>
      <w:r>
        <w:rPr>
          <w:color w:val="000000"/>
        </w:rPr>
        <w:t xml:space="preserve">for </w:t>
      </w:r>
      <w:proofErr w:type="spellStart"/>
      <w:r w:rsidRPr="006C220F">
        <w:rPr>
          <w:color w:val="000000"/>
        </w:rPr>
        <w:t>phylogenomics</w:t>
      </w:r>
      <w:proofErr w:type="spellEnd"/>
      <w:r w:rsidRPr="006C220F">
        <w:rPr>
          <w:color w:val="000000"/>
        </w:rPr>
        <w:t xml:space="preserve">. However, if sample degradation or changes </w:t>
      </w:r>
      <w:r>
        <w:rPr>
          <w:color w:val="000000"/>
        </w:rPr>
        <w:t>of</w:t>
      </w:r>
      <w:r w:rsidRPr="006C220F">
        <w:rPr>
          <w:color w:val="000000"/>
        </w:rPr>
        <w:t xml:space="preserve"> gene expression (due to tissue disruption) are a concern, it may be advantageous to collect a larger initial fragment in the field</w:t>
      </w:r>
      <w:r>
        <w:rPr>
          <w:color w:val="000000"/>
        </w:rPr>
        <w:t xml:space="preserve">, </w:t>
      </w:r>
      <w:r w:rsidRPr="006C220F">
        <w:rPr>
          <w:color w:val="000000"/>
        </w:rPr>
        <w:t>then sub-sample and preserve a small undisturbed portion. For gene expression work, sample collection should be standardized to specific hours of the day as diel changes in expression patterns are well documented (e.g.,</w:t>
      </w:r>
      <w:r>
        <w:rPr>
          <w:color w:val="000000"/>
        </w:rPr>
        <w:t xml:space="preserve"> </w:t>
      </w:r>
      <w:r>
        <w:rPr>
          <w:color w:val="000000"/>
        </w:rPr>
        <w:fldChar w:fldCharType="begin"/>
      </w:r>
      <w:r w:rsidR="007208FE">
        <w:rPr>
          <w:color w:val="000000"/>
        </w:rPr>
        <w:instrText xml:space="preserve"> ADDIN ZOTERO_ITEM CSL_CITATION {"citationID":"HMHAMPQ4","properties":{"formattedCitation":"(Levy, Dubinsky &amp; Achituv, 2003; Levy et al., 2007; Hemond &amp; Vollmer, 2015; Wright et al., 2019)","plainCitation":"(Levy, Dubinsky &amp; Achituv, 2003; Levy et al., 2007; Hemond &amp; Vollmer, 2015; Wright et al., 2019)","noteIndex":0},"citationItems":[{"id":1145,"uris":["http://zotero.org/users/5179145/items/PDBM8CSF"],"itemData":{"id":1145,"type":"article-journal","abstract":"Tentacle expansion and contraction were investigated in four zooxanthellate coral species and one azooxanthellate coral (Cladopsammia gracilis). Favia favus, Plerogyra sinuosa and Cladopsammia gracilisexpand their tentacles at night, while tentacles in Goniopora lobataand Stylophora pistillata are expanded continuously. Light at wavelengths in the range 400-520 nm was most effective in eliciting full tentacle contraction in F. favus and in P. sinuosa. Higher light intensities in the range 660-700 nm also caused tentacle contractions in F. favus. Tentacles in C. gracilis did not respond to light. Zooxanthellar densities in tentacles were significantly higher in G. lobata, which has continuously expanded tentacles, than in F. favus and P. sinousa, where tentacles are expanded at night. Photosynthetic efficiency in F. favus and P. sinuosa was lower in specimens with contracted tentacles. However, in the dark, no differences were found in the maximum quantum yield of photochemistry in PSII(Fv/Fm) of the expanded versus the contracted tentacles of any of the four species. This work suggests that species whose tentacles remain continuously expanded have either dense algal populations in their tentacles,as in G. lobata, or minute tentacles, like S. pistillata. Dense algal populations in tentacles allow harvesting of light while small tentacles do not scatter light or shade zooxanthellae in the underlying body of the polyp.","container-title":"Journal of Experimental Biology","DOI":"10.1242/jeb.00622","ISSN":"0022-0949","issue":"22","journalAbbreviation":"Journal of Experimental Biology","page":"4041-4049","source":"Silverchair","title":"Photobehavior of stony corals: responses to light spectra and intensity","title-short":"Photobehavior of stony corals","volume":"206","author":[{"family":"Levy","given":"O."},{"family":"Dubinsky","given":"Z."},{"family":"Achituv","given":"Y."}],"issued":{"date-parts":[["2003",11,15]]}}},{"id":1143,"uris":["http://zotero.org/users/5179145/items/8YZGJPXI"],"itemData":{"id":1143,"type":"article-journal","container-title":"Science","DOI":"10.1126/science.1145432","issue":"5849","note":"publisher: American Association for the Advancement of Science","page":"467-470","source":"science.org (Atypon)","title":"Light-Responsive Cryptochromes from a Simple Multicellular Animal, the Coral Acropora millepora","volume":"318","author":[{"family":"Levy","given":"O."},{"family":"Appelbaum","given":"L."},{"family":"Leggat","given":"W."},{"family":"Gothlif","given":"Y."},{"family":"Hayward","given":"D. C."},{"family":"Miller","given":"D. J."},{"family":"Hoegh-Guldberg","given":"O."}],"issued":{"date-parts":[["2007",10,19]]}}},{"id":1138,"uris":["http://zotero.org/users/5179145/items/9P6Y8D8W"],"itemData":{"id":1138,"type":"article-journal","abstract":"Reef-building corals experience large diel shifts in their environment, both externally due to changes in light intensity, predator activity and prey availability, and internally as a result of diel fluctuations in photosynthesis by their endosymbiotic algae, Symbiodinium. Diel patterns of tentacle behaviour, skeletal growth and gene expression indicate reactions of the coral animal in response to light and through circadian regulation. Some corals, such as the Caribbean Acroporas, have strong within-colony division of labour, including specialized fast-growing apical polyps, accompanied by large gene expression differences. Here we use RNA-seq to evaluate how diel changes in gene expression vary within the branching Caribbean staghorn coral, Acropora cervicornis, between branch tips and branch bases. Multifactor generalized linear model analysis indicated that 6% (3005) of transcripts were differentially expressed between branch tips and bases, while 1% (441) of transcripts were differentially expressed between day and night. The gene expression patterns of 220 transcripts were affected by both time of day and location within the colony. In particular, photoreceptors, putative circadian genes, stress response genes and metabolic genes were differentially expressed between day and night, and some of these, including Amcry1, tef and hebp2, exhibited location-specific regulation within the coral colony as well. These findings indicate that the genetic response of the coral to day and night conditions varies within the colony. Both time of day and location within the colony are factors that should be considered in future coral gene expression experiments.","container-title":"Molecular Ecology","DOI":"10.1111/mec.13320","ISSN":"1365-294X","issue":"17","language":"en","note":"_eprint: https://onlinelibrary.wiley.com/doi/pdf/10.1111/mec.13320","page":"4460-4473","source":"Wiley Online Library","title":"Diurnal and nocturnal transcriptomic variation in the Caribbean staghorn coral, Acropora cervicornis","volume":"24","author":[{"family":"Hemond","given":"Elizabeth M."},{"family":"Vollmer","given":"Steven V."}],"issued":{"date-parts":[["2015"]]}}},{"id":1141,"uris":["http://zotero.org/users/5179145/items/S42PCBD8"],"itemData":{"id":1141,"type":"article-journal","abstract":"About 190 km south of the Texas–Louisiana border, the East and West Flower Garden Banks (FGB) have maintained &gt; 50% coral cover with infrequent and minor incidents of disease or bleaching since monitoring began in the 1970s. However, a mortality event, affecting 5.6 ha (2.6% of the area) of the East FGB, occurred in late July 2016 and coincided with storm-generated freshwater runoff extending offshore and over the reef system. To capture the immediate effects of storm-driven freshwater runoff on coral and symbiont physiology, we leveraged the heavy rainfall associated with Hurricane Harvey in late August 2017 by sampling FGB corals at two time points: September 2017, when surface water salinity was reduced (</w:instrText>
      </w:r>
      <w:r w:rsidR="007208FE">
        <w:rPr>
          <w:rFonts w:ascii="Cambria Math" w:hAnsi="Cambria Math" w:cs="Cambria Math"/>
          <w:color w:val="000000"/>
        </w:rPr>
        <w:instrText>∼</w:instrText>
      </w:r>
      <w:r w:rsidR="007208FE">
        <w:rPr>
          <w:color w:val="000000"/>
        </w:rPr>
        <w:instrText>34 ppt); and 1 month later when salinity had returned to typical levels (</w:instrText>
      </w:r>
      <w:r w:rsidR="007208FE">
        <w:rPr>
          <w:rFonts w:ascii="Cambria Math" w:hAnsi="Cambria Math" w:cs="Cambria Math"/>
          <w:color w:val="000000"/>
        </w:rPr>
        <w:instrText>∼</w:instrText>
      </w:r>
      <w:r w:rsidR="007208FE">
        <w:rPr>
          <w:color w:val="000000"/>
        </w:rPr>
        <w:instrText xml:space="preserve">36 ppt in October 2017). Tissue samples (N = 47) collected midday were immediately preserved for gene expression profiling from two congeneric coral species (Orbicella faveolata and Orbicella franksi) from the East and West FGB to determine the physiological consequences of storm-derived runoff. In the coral, differences between host species and sampling time points accounted for the majority of differentially expressed genes. Gene ontology enrichment for genes differentially expressed immediately after Hurricane Harvey indicated increases in cellular oxidative stress responses. Although tissue loss was not observed on FGB reefs following Hurricane Harvey, our results suggest that poor water quality following this storm caused FGB corals to experience sub-lethal stress. We also found dramatic expression differences across sampling time points in the coral’s algal symbiont, Breviolum minutum. Some of these differentially expressed genes may be involved in the symbionts’ response to changing environments, including a group of differentially expressed post-transcriptional RNA modification genes. In this study, we cannot disentangle the effects of reduced salinity from the collection time point, so these expression patterns could also be related to seasonality. These findings highlight the urgent need for continued monitoring of these reef systems to establish a baseline for gene expression of healthy corals in the FGB system across seasons, as well as the need for integrated solutions to manage stormwater runoff in the Gulf of Mexico.","container-title":"Frontiers in Marine Science","DOI":"10.3389/fmars.2019.00672","ISSN":"2296-7745","page":"672","source":"Frontiers","title":"Gene Expression of Endangered Coral (Orbicella spp.) in Flower Garden Banks National Marine Sanctuary After Hurricane Harvey","volume":"6","author":[{"family":"Wright","given":"Rachel M."},{"family":"Correa","given":"Adrienne M. S."},{"family":"Quigley","given":"Lucinda A."},{"family":"Santiago-Vázquez","given":"Lory Z."},{"family":"Shamberger","given":"Kathryn E. F."},{"family":"Davies","given":"Sarah W."}],"issued":{"date-parts":[["2019"]]}}}],"schema":"https://github.com/citation-style-language/schema/raw/master/csl-citation.json"} </w:instrText>
      </w:r>
      <w:r>
        <w:rPr>
          <w:color w:val="000000"/>
        </w:rPr>
        <w:fldChar w:fldCharType="separate"/>
      </w:r>
      <w:r w:rsidR="00253A7D">
        <w:rPr>
          <w:noProof/>
          <w:color w:val="000000"/>
        </w:rPr>
        <w:t>(Levy, Dubinsky &amp; Achituv, 2003; Levy et al., 2007; Hemond &amp; Vollmer, 2015; Wright et al., 2019)</w:t>
      </w:r>
      <w:r>
        <w:rPr>
          <w:color w:val="000000"/>
        </w:rPr>
        <w:fldChar w:fldCharType="end"/>
      </w:r>
      <w:r>
        <w:rPr>
          <w:color w:val="000000"/>
        </w:rPr>
        <w:t>). C</w:t>
      </w:r>
      <w:r w:rsidRPr="006C220F">
        <w:rPr>
          <w:color w:val="000000"/>
        </w:rPr>
        <w:t xml:space="preserve">are should be taken to preserve samples as quickly as possible to avoid alteration of </w:t>
      </w:r>
      <w:r w:rsidRPr="006C220F">
        <w:rPr>
          <w:color w:val="000000"/>
        </w:rPr>
        <w:lastRenderedPageBreak/>
        <w:t xml:space="preserve">gene expression patterns and/or degradation (note that temporary storage temperatures and times are significantly more restrictive for RNA than DNA in Table </w:t>
      </w:r>
      <w:r>
        <w:rPr>
          <w:color w:val="000000"/>
        </w:rPr>
        <w:t>1</w:t>
      </w:r>
      <w:r w:rsidRPr="006C220F">
        <w:rPr>
          <w:color w:val="000000"/>
        </w:rPr>
        <w:t>). </w:t>
      </w:r>
    </w:p>
    <w:p w14:paraId="20CB0E1E" w14:textId="77777777" w:rsidR="00D234DB" w:rsidRPr="006C220F" w:rsidRDefault="00D234DB" w:rsidP="00D234DB">
      <w:pPr>
        <w:ind w:firstLine="720"/>
        <w:textAlignment w:val="baseline"/>
      </w:pPr>
      <w:r w:rsidRPr="006C220F">
        <w:rPr>
          <w:i/>
          <w:iCs/>
          <w:color w:val="000000"/>
        </w:rPr>
        <w:t>Short-</w:t>
      </w:r>
      <w:r>
        <w:rPr>
          <w:i/>
          <w:iCs/>
          <w:color w:val="000000"/>
        </w:rPr>
        <w:t>T</w:t>
      </w:r>
      <w:r w:rsidRPr="006C220F">
        <w:rPr>
          <w:i/>
          <w:iCs/>
          <w:color w:val="000000"/>
        </w:rPr>
        <w:t>erm Preservation of Sample</w:t>
      </w:r>
      <w:r>
        <w:rPr>
          <w:i/>
          <w:iCs/>
          <w:color w:val="000000"/>
        </w:rPr>
        <w:t>s</w:t>
      </w:r>
      <w:r w:rsidRPr="006C220F">
        <w:rPr>
          <w:color w:val="000000"/>
        </w:rPr>
        <w:t>:</w:t>
      </w:r>
      <w:r w:rsidRPr="006C220F">
        <w:rPr>
          <w:b/>
          <w:bCs/>
          <w:color w:val="000000"/>
        </w:rPr>
        <w:t> </w:t>
      </w:r>
      <w:r w:rsidRPr="006C220F">
        <w:rPr>
          <w:color w:val="000000"/>
        </w:rPr>
        <w:t xml:space="preserve">Samples for RNA-based analyses should be stored using </w:t>
      </w:r>
      <w:r>
        <w:rPr>
          <w:color w:val="000000"/>
        </w:rPr>
        <w:t>sterile</w:t>
      </w:r>
      <w:r w:rsidRPr="006C220F">
        <w:rPr>
          <w:color w:val="000000"/>
        </w:rPr>
        <w:t xml:space="preserve"> tools and receptacles, when possible, as non-</w:t>
      </w:r>
      <w:r>
        <w:rPr>
          <w:color w:val="000000"/>
        </w:rPr>
        <w:t>sterile</w:t>
      </w:r>
      <w:r w:rsidRPr="006C220F">
        <w:rPr>
          <w:color w:val="000000"/>
        </w:rPr>
        <w:t xml:space="preserve"> equipment will lead to contamination and/or RNA degradation. RNA-based short-term preservation closely mirrors that for DNA-based analyses. For many preservatives in Table </w:t>
      </w:r>
      <w:r>
        <w:rPr>
          <w:color w:val="000000"/>
        </w:rPr>
        <w:t>1</w:t>
      </w:r>
      <w:r w:rsidRPr="006C220F">
        <w:rPr>
          <w:color w:val="000000"/>
        </w:rPr>
        <w:t xml:space="preserve">, there are data available for other model systems, but no literature </w:t>
      </w:r>
      <w:r>
        <w:rPr>
          <w:color w:val="000000"/>
        </w:rPr>
        <w:t xml:space="preserve">available for coral </w:t>
      </w:r>
      <w:proofErr w:type="spellStart"/>
      <w:r>
        <w:rPr>
          <w:color w:val="000000"/>
        </w:rPr>
        <w:t>holobionts</w:t>
      </w:r>
      <w:proofErr w:type="spellEnd"/>
      <w:r>
        <w:rPr>
          <w:color w:val="000000"/>
        </w:rPr>
        <w:t xml:space="preserve"> </w:t>
      </w:r>
      <w:r w:rsidRPr="006C220F">
        <w:rPr>
          <w:color w:val="000000"/>
        </w:rPr>
        <w:t>on the efficacy or caveats of a given preservative (e.g., formalin, glutaraldehyde, methanol)</w:t>
      </w:r>
      <w:r>
        <w:rPr>
          <w:color w:val="000000"/>
        </w:rPr>
        <w:t>.</w:t>
      </w:r>
      <w:r w:rsidRPr="006C220F">
        <w:rPr>
          <w:color w:val="000000"/>
        </w:rPr>
        <w:t> </w:t>
      </w:r>
    </w:p>
    <w:p w14:paraId="28E9600E" w14:textId="77777777" w:rsidR="00D234DB" w:rsidRPr="006C220F" w:rsidRDefault="00D234DB" w:rsidP="00D234DB">
      <w:pPr>
        <w:ind w:firstLine="720"/>
        <w:textAlignment w:val="baseline"/>
      </w:pPr>
      <w:r w:rsidRPr="006C220F">
        <w:rPr>
          <w:i/>
          <w:iCs/>
          <w:color w:val="000000"/>
        </w:rPr>
        <w:t>Long-Term Preservation of Processed Sample</w:t>
      </w:r>
      <w:r>
        <w:rPr>
          <w:i/>
          <w:iCs/>
          <w:color w:val="000000"/>
        </w:rPr>
        <w:t>s</w:t>
      </w:r>
      <w:r w:rsidRPr="00AE37FB">
        <w:rPr>
          <w:color w:val="000000"/>
        </w:rPr>
        <w:t>:</w:t>
      </w:r>
      <w:r w:rsidRPr="006C220F">
        <w:rPr>
          <w:b/>
          <w:bCs/>
          <w:color w:val="000000"/>
        </w:rPr>
        <w:t> </w:t>
      </w:r>
      <w:r w:rsidRPr="006C220F">
        <w:rPr>
          <w:color w:val="000000"/>
        </w:rPr>
        <w:t xml:space="preserve">The main difference in long-term preservation approaches for RNA- versus DNA-based </w:t>
      </w:r>
      <w:r>
        <w:rPr>
          <w:color w:val="000000"/>
        </w:rPr>
        <w:t xml:space="preserve">downstream </w:t>
      </w:r>
      <w:r w:rsidRPr="006C220F">
        <w:rPr>
          <w:color w:val="000000"/>
        </w:rPr>
        <w:t xml:space="preserve">analyses is that for RNA, it is preferable to </w:t>
      </w:r>
      <w:r>
        <w:rPr>
          <w:color w:val="000000"/>
        </w:rPr>
        <w:t>rapid</w:t>
      </w:r>
      <w:r w:rsidRPr="006C220F">
        <w:rPr>
          <w:color w:val="000000"/>
        </w:rPr>
        <w:t xml:space="preserve">-freeze whole tissue samples (i.e., intact coral fragments) </w:t>
      </w:r>
      <w:r>
        <w:rPr>
          <w:color w:val="000000"/>
        </w:rPr>
        <w:t xml:space="preserve">to </w:t>
      </w:r>
      <w:r w:rsidRPr="00D26A6B">
        <w:rPr>
          <w:color w:val="000000"/>
        </w:rPr>
        <w:t>−</w:t>
      </w:r>
      <w:r w:rsidRPr="006C220F">
        <w:rPr>
          <w:color w:val="000000"/>
        </w:rPr>
        <w:t>80</w:t>
      </w:r>
      <w:r>
        <w:t>℃</w:t>
      </w:r>
      <w:r w:rsidRPr="006C220F">
        <w:rPr>
          <w:color w:val="000000"/>
        </w:rPr>
        <w:t xml:space="preserve"> without freeze-thaw cycles, rather than to preserve partially processed tissues (e.g., </w:t>
      </w:r>
      <w:proofErr w:type="spellStart"/>
      <w:r>
        <w:rPr>
          <w:color w:val="000000"/>
        </w:rPr>
        <w:t>blastate</w:t>
      </w:r>
      <w:proofErr w:type="spellEnd"/>
      <w:r w:rsidRPr="006C220F">
        <w:rPr>
          <w:color w:val="000000"/>
        </w:rPr>
        <w:t>) long-term. </w:t>
      </w:r>
    </w:p>
    <w:p w14:paraId="1C16B3AF" w14:textId="5994CEE8" w:rsidR="00D234DB" w:rsidRPr="006C220F" w:rsidRDefault="00D234DB" w:rsidP="00D234DB">
      <w:pPr>
        <w:ind w:firstLine="720"/>
        <w:textAlignment w:val="baseline"/>
      </w:pPr>
      <w:r w:rsidRPr="006C220F">
        <w:rPr>
          <w:i/>
          <w:iCs/>
          <w:color w:val="000000"/>
        </w:rPr>
        <w:t>Archiving Extra Coral Fragments</w:t>
      </w:r>
      <w:r w:rsidRPr="00AE37FB">
        <w:rPr>
          <w:color w:val="000000"/>
        </w:rPr>
        <w:t>:</w:t>
      </w:r>
      <w:r w:rsidRPr="006C220F">
        <w:rPr>
          <w:b/>
          <w:bCs/>
          <w:color w:val="000000"/>
        </w:rPr>
        <w:t> </w:t>
      </w:r>
      <w:r w:rsidRPr="006C220F">
        <w:rPr>
          <w:color w:val="000000"/>
        </w:rPr>
        <w:t>Considerations and caveats for archiving extra coral fragments for RNA-based analyses closely follow the information above (for RNA-based short-term and long-term processed sample preservation and storage). Since RNA is more sensitive to degradation than DNA</w:t>
      </w:r>
      <w:r>
        <w:rPr>
          <w:color w:val="000000"/>
        </w:rPr>
        <w:t xml:space="preserve"> </w:t>
      </w:r>
      <w:r>
        <w:rPr>
          <w:color w:val="000000"/>
        </w:rPr>
        <w:fldChar w:fldCharType="begin"/>
      </w:r>
      <w:r w:rsidR="007208FE">
        <w:rPr>
          <w:color w:val="000000"/>
        </w:rPr>
        <w:instrText xml:space="preserve"> ADDIN ZOTERO_ITEM CSL_CITATION {"citationID":"ZbPJANGn","properties":{"formattedCitation":"(Ji et al., 2017)","plainCitation":"(Ji et al., 2017)","noteIndex":0},"citationItems":[{"id":882,"uris":["http://zotero.org/users/5179145/items/AIHYU8H5"],"itemData":{"id":882,"type":"article-journal","abstract":"High-quality biosamples are valuable resources for biomedical research. However, some tissues are stored without being sectioned into small aliquots and have to undergo repeated freeze–thaw cycles throughout prolonged experimentation. Little is known regarding the effects of repeated freeze–thaw cycles on the quality of biomolecules in tissues. The aim of this study was to evaluate the impact of repeated freeze–thaw (at room temperature or on ice) cycles on biomolecules and gene expression in four different types of tissues. Each fresh tissue was sectioned into seven aliquots and snap-frozen before undergoing repeated freeze–thaw cycles at room temperature or on ice. Biomolecules were extracted and analyzed. Both relative and absolute quantification were used to detect the changes in gene expression. The results indicated that the impact of repeated freeze–thaw cycles on RNA integrity varied by tissue type. Gene expression, including the housekeeping gene, was affected in RNA-degraded samples according to absolute quantification rather than relative quantification. Furthermore, our results suggest that thawing on ice could protect RNA integrity compared with thawing at room temperature. No obvious degradation of protein or DNA was observed with repeated freeze–thaw cycles either at room temperature or on ice. This research provides ample evidence for the necessity of sectioning fresh tissues into small aliquots before snap-freezing, thus avoiding degradation of RNA and alteration of gene expression resulting from repeated freeze–thaw cycles. For frozen tissue samples that were already in storage and had to be used repeatedly during their lifecycle, thawing on ice or sectioned at ultralow temperature is recommended.","container-title":"Biopreservation and Biobanking","DOI":"10.1089/bio.2017.0064","ISSN":"1947-5535","issue":"5","note":"publisher: Mary Ann Liebert, Inc., publishers","page":"475-483","source":"liebertpub.com (Atypon)","title":"The Impact of Repeated Freeze–Thaw Cycles on the Quality of Biomolecules in Four Different Tissues","volume":"15","author":[{"family":"Ji","given":"Xiaoli"},{"family":"Wang","given":"Min"},{"family":"Li","given":"Lingling"},{"family":"Chen","given":"Fang"},{"family":"Zhang","given":"Yanyang"},{"family":"Li","given":"Qian"},{"family":"Zhou","given":"Junmei"}],"issued":{"date-parts":[["2017",10,1]]}}}],"schema":"https://github.com/citation-style-language/schema/raw/master/csl-citation.json"} </w:instrText>
      </w:r>
      <w:r>
        <w:rPr>
          <w:color w:val="000000"/>
        </w:rPr>
        <w:fldChar w:fldCharType="separate"/>
      </w:r>
      <w:r w:rsidR="00253A7D">
        <w:rPr>
          <w:noProof/>
          <w:color w:val="000000"/>
        </w:rPr>
        <w:t>(Ji et al., 2017)</w:t>
      </w:r>
      <w:r>
        <w:rPr>
          <w:color w:val="000000"/>
        </w:rPr>
        <w:fldChar w:fldCharType="end"/>
      </w:r>
      <w:r w:rsidRPr="006C220F">
        <w:rPr>
          <w:color w:val="000000"/>
        </w:rPr>
        <w:t xml:space="preserve">, it may be difficult to achieve sufficient RNA yields from samples that have been stored for years or decades, or in </w:t>
      </w:r>
      <w:r>
        <w:rPr>
          <w:color w:val="000000"/>
        </w:rPr>
        <w:t xml:space="preserve">suboptimal </w:t>
      </w:r>
      <w:r w:rsidRPr="006C220F">
        <w:rPr>
          <w:color w:val="000000"/>
        </w:rPr>
        <w:t>preservatives.  </w:t>
      </w:r>
    </w:p>
    <w:p w14:paraId="2DF7F5B3" w14:textId="77777777" w:rsidR="00D234DB" w:rsidRPr="006C220F" w:rsidRDefault="00D234DB" w:rsidP="00D234DB">
      <w:pPr>
        <w:textAlignment w:val="baseline"/>
      </w:pPr>
      <w:r w:rsidRPr="006C220F">
        <w:rPr>
          <w:color w:val="000000"/>
        </w:rPr>
        <w:t> </w:t>
      </w:r>
    </w:p>
    <w:bookmarkEnd w:id="1"/>
    <w:p w14:paraId="1C99A58D" w14:textId="77777777" w:rsidR="00D234DB" w:rsidRPr="00EE0696" w:rsidRDefault="00D234DB" w:rsidP="00D234DB">
      <w:pPr>
        <w:textAlignment w:val="baseline"/>
        <w:rPr>
          <w:color w:val="000000"/>
          <w:u w:val="single"/>
        </w:rPr>
      </w:pPr>
      <w:r w:rsidRPr="00EE0696">
        <w:rPr>
          <w:color w:val="000000"/>
          <w:u w:val="single"/>
        </w:rPr>
        <w:t>Protein-Based Work</w:t>
      </w:r>
    </w:p>
    <w:p w14:paraId="4D70DDAD" w14:textId="77777777" w:rsidR="00D234DB" w:rsidRPr="008556C7" w:rsidRDefault="00D234DB" w:rsidP="00D234DB">
      <w:pPr>
        <w:ind w:firstLine="720"/>
        <w:textAlignment w:val="baseline"/>
        <w:rPr>
          <w:color w:val="000000"/>
        </w:rPr>
      </w:pPr>
      <w:r w:rsidRPr="008556C7">
        <w:rPr>
          <w:i/>
          <w:iCs/>
          <w:color w:val="000000"/>
        </w:rPr>
        <w:t>Sample Collection:</w:t>
      </w:r>
      <w:r w:rsidRPr="008556C7">
        <w:rPr>
          <w:color w:val="000000"/>
        </w:rPr>
        <w:t xml:space="preserve"> The optimal method for collection of specimens for protein analyses is to use aseptic techniques (clean collection tools and storage containers) and to get the samples frozen as quickly as possible. Non-sterile tools and containers are acceptable, though sterile practices are optimal if samples are to be analyzed for bacteria, viruses or other microbes; though we are not aware of any studies to date explicitly targeting non-Symbiodiniaceae microbes of corals for protein analysis. Small amounts of tissue (~1cm</w:t>
      </w:r>
      <w:r w:rsidRPr="00A310B5">
        <w:rPr>
          <w:color w:val="000000"/>
          <w:vertAlign w:val="superscript"/>
        </w:rPr>
        <w:t>3</w:t>
      </w:r>
      <w:r w:rsidRPr="008556C7">
        <w:rPr>
          <w:color w:val="000000"/>
        </w:rPr>
        <w:t>) are potentially sufficient for protein analysis, though it is common practice to collect a larger fragment (2-3</w:t>
      </w:r>
      <w:r>
        <w:rPr>
          <w:color w:val="000000"/>
        </w:rPr>
        <w:t xml:space="preserve"> </w:t>
      </w:r>
      <w:r w:rsidRPr="008556C7">
        <w:rPr>
          <w:color w:val="000000"/>
        </w:rPr>
        <w:t>cm</w:t>
      </w:r>
      <w:r w:rsidRPr="00A310B5">
        <w:rPr>
          <w:color w:val="000000"/>
          <w:vertAlign w:val="superscript"/>
        </w:rPr>
        <w:t>3</w:t>
      </w:r>
      <w:r w:rsidRPr="008556C7">
        <w:rPr>
          <w:color w:val="000000"/>
        </w:rPr>
        <w:t xml:space="preserve">) and sub-sample during the protein extraction phase. </w:t>
      </w:r>
    </w:p>
    <w:p w14:paraId="7DF50C50" w14:textId="77777777" w:rsidR="00D234DB" w:rsidRPr="008556C7" w:rsidRDefault="00D234DB" w:rsidP="00D234DB">
      <w:pPr>
        <w:ind w:firstLine="720"/>
        <w:textAlignment w:val="baseline"/>
        <w:rPr>
          <w:color w:val="000000"/>
        </w:rPr>
      </w:pPr>
      <w:r w:rsidRPr="008556C7">
        <w:rPr>
          <w:i/>
          <w:iCs/>
          <w:color w:val="000000"/>
        </w:rPr>
        <w:t>Short-term Preservation of Samples:</w:t>
      </w:r>
      <w:r w:rsidRPr="008556C7">
        <w:rPr>
          <w:color w:val="000000"/>
        </w:rPr>
        <w:t xml:space="preserve"> The optimal approach would be to flash freeze the samples as soon as possible after collection (e.g., on the boat or once returned to shore), though keeping samples on ice packs that have been incubated in an ultra-cold freezer (</w:t>
      </w:r>
      <w:r>
        <w:rPr>
          <w:color w:val="000000"/>
        </w:rPr>
        <w:t>−4</w:t>
      </w:r>
      <w:r w:rsidRPr="008556C7">
        <w:rPr>
          <w:color w:val="000000"/>
        </w:rPr>
        <w:t>0°C or below) is a potential alternative if liquid nitrogen is not available. Short-term storage in a cooler on regular ice is acceptable up to 1 h</w:t>
      </w:r>
      <w:r>
        <w:rPr>
          <w:color w:val="000000"/>
        </w:rPr>
        <w:t>ou</w:t>
      </w:r>
      <w:r w:rsidRPr="008556C7">
        <w:rPr>
          <w:color w:val="000000"/>
        </w:rPr>
        <w:t xml:space="preserve">r, as is short-term freezing at </w:t>
      </w:r>
      <w:r>
        <w:rPr>
          <w:color w:val="000000"/>
        </w:rPr>
        <w:t>−2</w:t>
      </w:r>
      <w:r w:rsidRPr="008556C7">
        <w:rPr>
          <w:color w:val="000000"/>
        </w:rPr>
        <w:t xml:space="preserve">0°C. It is unknown how much protein degradation occurs on ice or at </w:t>
      </w:r>
      <w:r>
        <w:rPr>
          <w:color w:val="000000"/>
        </w:rPr>
        <w:t>−2</w:t>
      </w:r>
      <w:r w:rsidRPr="008556C7">
        <w:rPr>
          <w:color w:val="000000"/>
        </w:rPr>
        <w:t>0°C for whole coral fragments, so longer times may be acceptable if high quality protein is able to be extracted from samples that were not frozen in &lt; 1hr. The biggest difference with protein preservation compared to nucleic acid analyses is that we are not aware of any field preservation buffers that are reliable for stabilizing proteins and inactivating proteases in an intact coral sample, thus freezing is the optimal approach.</w:t>
      </w:r>
    </w:p>
    <w:p w14:paraId="3CE64A6E" w14:textId="1CD0B0AC" w:rsidR="00D234DB" w:rsidRPr="008556C7" w:rsidRDefault="00D234DB" w:rsidP="00D234DB">
      <w:pPr>
        <w:ind w:firstLine="720"/>
        <w:textAlignment w:val="baseline"/>
        <w:rPr>
          <w:color w:val="000000"/>
        </w:rPr>
      </w:pPr>
      <w:r w:rsidRPr="008556C7">
        <w:rPr>
          <w:i/>
          <w:iCs/>
          <w:color w:val="000000"/>
        </w:rPr>
        <w:t>Long-term Preservation of Processed Samples:</w:t>
      </w:r>
      <w:r w:rsidRPr="008556C7">
        <w:rPr>
          <w:color w:val="000000"/>
        </w:rPr>
        <w:t xml:space="preserve"> Rapid-freezing of remaining fragments of whole tissue (i.e., intact coral fragments) to −40</w:t>
      </w:r>
      <w:r>
        <w:rPr>
          <w:color w:val="000000"/>
        </w:rPr>
        <w:t xml:space="preserve"> to −8</w:t>
      </w:r>
      <w:r w:rsidRPr="008556C7">
        <w:rPr>
          <w:color w:val="000000"/>
        </w:rPr>
        <w:t xml:space="preserve">0°C without freeze-thaw cycles is optimal, though rapidly frozen tissue </w:t>
      </w:r>
      <w:proofErr w:type="spellStart"/>
      <w:r w:rsidRPr="008556C7">
        <w:rPr>
          <w:color w:val="000000"/>
        </w:rPr>
        <w:t>blastate</w:t>
      </w:r>
      <w:proofErr w:type="spellEnd"/>
      <w:r w:rsidRPr="008556C7">
        <w:rPr>
          <w:color w:val="000000"/>
        </w:rPr>
        <w:t xml:space="preserve"> is also acceptable and may be optimal if subsequent protein activity assays are the desired end point analysis. Alternatively, extracted protein may be preserved frozen (at </w:t>
      </w:r>
      <w:r>
        <w:rPr>
          <w:color w:val="000000"/>
        </w:rPr>
        <w:t>−2</w:t>
      </w:r>
      <w:r w:rsidRPr="008556C7">
        <w:rPr>
          <w:color w:val="000000"/>
        </w:rPr>
        <w:t>0°C or below) in a reliable protein extraction buffer or lyophilized and stored frozen as a solid. Slow degradation of samples is possible, though the authors have experience using frozen protein extracts up to 2 years post</w:t>
      </w:r>
      <w:r>
        <w:rPr>
          <w:color w:val="000000"/>
        </w:rPr>
        <w:t>-</w:t>
      </w:r>
      <w:r w:rsidRPr="008556C7">
        <w:rPr>
          <w:color w:val="000000"/>
        </w:rPr>
        <w:t xml:space="preserve">extraction with high quality yields. A total protein gel or other suitable </w:t>
      </w:r>
      <w:r w:rsidR="007546F5">
        <w:rPr>
          <w:color w:val="000000"/>
        </w:rPr>
        <w:t>quality assessment and control (QA/QC)</w:t>
      </w:r>
      <w:r w:rsidRPr="008556C7">
        <w:rPr>
          <w:color w:val="000000"/>
        </w:rPr>
        <w:t xml:space="preserve"> is recommended in </w:t>
      </w:r>
      <w:r w:rsidRPr="008556C7">
        <w:rPr>
          <w:color w:val="000000"/>
        </w:rPr>
        <w:lastRenderedPageBreak/>
        <w:t>general, but particularly for samples that have been stored under less-than-optimal conditions or for extended (&gt;2 years) periods of time.</w:t>
      </w:r>
    </w:p>
    <w:p w14:paraId="69C2310E" w14:textId="77777777" w:rsidR="00D234DB" w:rsidRPr="008556C7" w:rsidRDefault="00D234DB" w:rsidP="00D234DB">
      <w:pPr>
        <w:ind w:firstLine="720"/>
        <w:textAlignment w:val="baseline"/>
        <w:rPr>
          <w:color w:val="000000"/>
        </w:rPr>
      </w:pPr>
      <w:r w:rsidRPr="008556C7">
        <w:rPr>
          <w:i/>
          <w:iCs/>
          <w:color w:val="000000"/>
        </w:rPr>
        <w:t>Archiving Extra Coral Fragments:</w:t>
      </w:r>
      <w:r w:rsidRPr="008556C7">
        <w:rPr>
          <w:color w:val="000000"/>
        </w:rPr>
        <w:t xml:space="preserve"> Considerations and caveats for archiving extra coral fragments for protein-based analyses closely follow the information above (for protein-based short-term and long-term processed sample preservation and storage), including the recommendations for QA/QC to verify protein integrity.</w:t>
      </w:r>
    </w:p>
    <w:p w14:paraId="59E0D0C8" w14:textId="77777777" w:rsidR="00D234DB" w:rsidRPr="00AD4BAA" w:rsidRDefault="00D234DB" w:rsidP="00D234DB">
      <w:pPr>
        <w:textAlignment w:val="baseline"/>
        <w:rPr>
          <w:color w:val="000000"/>
        </w:rPr>
      </w:pPr>
    </w:p>
    <w:p w14:paraId="20B67BAC" w14:textId="77777777" w:rsidR="00D234DB" w:rsidRPr="006C220F" w:rsidRDefault="00D234DB" w:rsidP="00D234DB">
      <w:pPr>
        <w:textAlignment w:val="baseline"/>
      </w:pPr>
      <w:r w:rsidRPr="006C220F">
        <w:rPr>
          <w:color w:val="000000"/>
          <w:u w:val="single"/>
        </w:rPr>
        <w:t>Epigenetics</w:t>
      </w:r>
      <w:r w:rsidRPr="006C220F">
        <w:rPr>
          <w:color w:val="000000"/>
        </w:rPr>
        <w:t> </w:t>
      </w:r>
    </w:p>
    <w:p w14:paraId="13B3485C" w14:textId="32D02714" w:rsidR="00D234DB" w:rsidRPr="006C220F" w:rsidRDefault="00D234DB" w:rsidP="00E40317">
      <w:r w:rsidRPr="006C220F">
        <w:rPr>
          <w:color w:val="000000"/>
        </w:rPr>
        <w:t xml:space="preserve">Epigenetic research is relatively new, and thus does not have the same wealth of previous studies </w:t>
      </w:r>
      <w:r>
        <w:rPr>
          <w:color w:val="000000"/>
        </w:rPr>
        <w:t>from</w:t>
      </w:r>
      <w:r w:rsidRPr="006C220F">
        <w:rPr>
          <w:color w:val="000000"/>
        </w:rPr>
        <w:t xml:space="preserve"> which to draw general recommendations </w:t>
      </w:r>
      <w:r>
        <w:rPr>
          <w:color w:val="000000"/>
        </w:rPr>
        <w:t xml:space="preserve">as exists for DNA, RNA, and protein work </w:t>
      </w:r>
      <w:r>
        <w:rPr>
          <w:color w:val="000000"/>
        </w:rPr>
        <w:fldChar w:fldCharType="begin"/>
      </w:r>
      <w:r w:rsidR="007208FE">
        <w:rPr>
          <w:color w:val="000000"/>
        </w:rPr>
        <w:instrText xml:space="preserve"> ADDIN ZOTERO_ITEM CSL_CITATION {"citationID":"EqBaQIkG","properties":{"formattedCitation":"(Allis et al., 2015)","plainCitation":"(Allis et al., 2015)","noteIndex":0},"citationItems":[{"id":1184,"uris":["http://zotero.org/users/5179145/items/7297CAB9"],"itemData":{"id":1184,"type":"book","call-number":"QH450 .E655 2015","edition":"Second edition","event-place":"Cold Spring Harbor, New York","ISBN":"978-1-936113-59-0","language":"en","number-of-pages":"984","publisher":"CSH Press, Cold Spring Harbor Laboratory Press","publisher-place":"Cold Spring Harbor, New York","source":"Library of Congress ISBN","title":"Epigenetics","author":[{"family":"Allis","given":"C. David"},{"family":"Caparros","given":"Marie-Laure"},{"family":"Jenuwein","given":"Thomas"},{"family":"Reinberg","given":"Danny"}],"issued":{"date-parts":[["2015"]]}}}],"schema":"https://github.com/citation-style-language/schema/raw/master/csl-citation.json"} </w:instrText>
      </w:r>
      <w:r>
        <w:rPr>
          <w:color w:val="000000"/>
        </w:rPr>
        <w:fldChar w:fldCharType="separate"/>
      </w:r>
      <w:r w:rsidR="00253A7D">
        <w:rPr>
          <w:noProof/>
          <w:color w:val="000000"/>
        </w:rPr>
        <w:t>(Allis et al., 2015)</w:t>
      </w:r>
      <w:r>
        <w:rPr>
          <w:color w:val="000000"/>
        </w:rPr>
        <w:fldChar w:fldCharType="end"/>
      </w:r>
      <w:r>
        <w:rPr>
          <w:color w:val="000000"/>
        </w:rPr>
        <w:t>. D</w:t>
      </w:r>
      <w:r w:rsidRPr="006C220F">
        <w:rPr>
          <w:color w:val="000000"/>
        </w:rPr>
        <w:t>epending on the type of epigenetic research being pursued, current protocols fall largely in line with the DNA, RNA, or protein analyses sections. In general, methylation approaches (e.g., </w:t>
      </w:r>
      <w:r w:rsidR="004B5D49" w:rsidRPr="00E40317">
        <w:rPr>
          <w:color w:val="000000"/>
        </w:rPr>
        <w:t>DNA immunoprecipitation sequencing</w:t>
      </w:r>
      <w:r w:rsidR="004B5D49">
        <w:t xml:space="preserve"> </w:t>
      </w:r>
      <w:r w:rsidR="003879BE">
        <w:t>(</w:t>
      </w:r>
      <w:proofErr w:type="spellStart"/>
      <w:r w:rsidRPr="006C220F">
        <w:rPr>
          <w:color w:val="000000"/>
        </w:rPr>
        <w:t>MeDIP</w:t>
      </w:r>
      <w:proofErr w:type="spellEnd"/>
      <w:r w:rsidRPr="006C220F">
        <w:rPr>
          <w:color w:val="000000"/>
        </w:rPr>
        <w:t>-seq</w:t>
      </w:r>
      <w:r w:rsidR="003879BE">
        <w:rPr>
          <w:color w:val="000000"/>
        </w:rPr>
        <w:t>)</w:t>
      </w:r>
      <w:r w:rsidRPr="006C220F">
        <w:rPr>
          <w:color w:val="000000"/>
        </w:rPr>
        <w:t>, </w:t>
      </w:r>
      <w:proofErr w:type="spellStart"/>
      <w:r w:rsidRPr="006C220F">
        <w:rPr>
          <w:color w:val="000000"/>
        </w:rPr>
        <w:t>EpiRAD</w:t>
      </w:r>
      <w:proofErr w:type="spellEnd"/>
      <w:r w:rsidRPr="006C220F">
        <w:rPr>
          <w:color w:val="000000"/>
        </w:rPr>
        <w:t>, RRBS, etc.) tend to align with recommendations typical of the DNA-based analyses above, whereas RNA, nucleosome or genomic architecture (e.g., histone or chromatin configuration) approaches (e.g., miRNA, ATAC-seq, </w:t>
      </w:r>
      <w:proofErr w:type="spellStart"/>
      <w:r w:rsidRPr="006C220F">
        <w:rPr>
          <w:color w:val="000000"/>
        </w:rPr>
        <w:t>ChIP</w:t>
      </w:r>
      <w:proofErr w:type="spellEnd"/>
      <w:r w:rsidRPr="006C220F">
        <w:rPr>
          <w:color w:val="000000"/>
        </w:rPr>
        <w:t>-seq, 3C, etc.) tend to fall closer to those for RNA or proteomics outlined below. </w:t>
      </w:r>
    </w:p>
    <w:p w14:paraId="5FEBA0DA" w14:textId="328F55A6" w:rsidR="00D234DB" w:rsidRPr="006C220F" w:rsidRDefault="00D234DB" w:rsidP="00D234DB">
      <w:pPr>
        <w:ind w:firstLine="720"/>
        <w:textAlignment w:val="baseline"/>
      </w:pPr>
      <w:r w:rsidRPr="006C220F">
        <w:rPr>
          <w:i/>
          <w:iCs/>
          <w:color w:val="000000"/>
        </w:rPr>
        <w:t>Sample Collection</w:t>
      </w:r>
      <w:r w:rsidRPr="006C220F">
        <w:rPr>
          <w:color w:val="000000"/>
        </w:rPr>
        <w:t xml:space="preserve">: As with the nucleic acid sections, the use of </w:t>
      </w:r>
      <w:r>
        <w:rPr>
          <w:color w:val="000000"/>
        </w:rPr>
        <w:t>aseptic</w:t>
      </w:r>
      <w:r w:rsidRPr="006C220F">
        <w:rPr>
          <w:color w:val="000000"/>
        </w:rPr>
        <w:t xml:space="preserve"> technique is not absolutely critical for these </w:t>
      </w:r>
      <w:r w:rsidR="002D75F0">
        <w:rPr>
          <w:color w:val="000000"/>
        </w:rPr>
        <w:t>methods</w:t>
      </w:r>
      <w:r w:rsidRPr="006C220F">
        <w:rPr>
          <w:color w:val="000000"/>
        </w:rPr>
        <w:t xml:space="preserve"> but if used will allow for expanded downstream applications. Small amounts of tissue are generally sufficient, again in keeping with the DNA and RNA recommendations. While it is possible to perform some methods using DNA preserved in the least stringent methods outlined above, epigenetic studies tend to be most informative when multiple classes of molecules (DNA, RNA, and protein) are collected and processed from the same sample. Although it may not be desirable or possible to process all these classes simultaneously, the ability to return to the same </w:t>
      </w:r>
      <w:r>
        <w:rPr>
          <w:color w:val="000000"/>
        </w:rPr>
        <w:t>specimens</w:t>
      </w:r>
      <w:r w:rsidRPr="006C220F">
        <w:rPr>
          <w:color w:val="000000"/>
        </w:rPr>
        <w:t xml:space="preserve"> and expand on previous studies could provide invaluable insights </w:t>
      </w:r>
      <w:r>
        <w:rPr>
          <w:color w:val="000000"/>
        </w:rPr>
        <w:t>in</w:t>
      </w:r>
      <w:r w:rsidRPr="006C220F">
        <w:rPr>
          <w:color w:val="000000"/>
        </w:rPr>
        <w:t xml:space="preserve">to epigenetic mechanisms. Samples therefore </w:t>
      </w:r>
      <w:r>
        <w:rPr>
          <w:color w:val="000000"/>
        </w:rPr>
        <w:t xml:space="preserve">can </w:t>
      </w:r>
      <w:r w:rsidRPr="006C220F">
        <w:rPr>
          <w:color w:val="000000"/>
        </w:rPr>
        <w:t xml:space="preserve">ideally be collected in </w:t>
      </w:r>
      <w:r>
        <w:rPr>
          <w:color w:val="000000"/>
        </w:rPr>
        <w:t>a</w:t>
      </w:r>
      <w:r w:rsidRPr="006C220F">
        <w:rPr>
          <w:color w:val="000000"/>
        </w:rPr>
        <w:t xml:space="preserve"> manner consistent </w:t>
      </w:r>
      <w:r>
        <w:rPr>
          <w:color w:val="000000"/>
        </w:rPr>
        <w:t>with</w:t>
      </w:r>
      <w:r w:rsidRPr="006C220F">
        <w:rPr>
          <w:color w:val="000000"/>
        </w:rPr>
        <w:t xml:space="preserve"> DNA, RNA, and protein </w:t>
      </w:r>
      <w:r>
        <w:rPr>
          <w:color w:val="000000"/>
        </w:rPr>
        <w:t xml:space="preserve">recommendations </w:t>
      </w:r>
      <w:r w:rsidRPr="006C220F">
        <w:rPr>
          <w:color w:val="000000"/>
        </w:rPr>
        <w:t xml:space="preserve">to allow </w:t>
      </w:r>
      <w:r>
        <w:rPr>
          <w:color w:val="000000"/>
        </w:rPr>
        <w:t>for downstream epigenetics work.</w:t>
      </w:r>
      <w:r w:rsidRPr="006C220F">
        <w:rPr>
          <w:color w:val="000000"/>
        </w:rPr>
        <w:t> </w:t>
      </w:r>
    </w:p>
    <w:p w14:paraId="6D86A435" w14:textId="77777777" w:rsidR="00D234DB" w:rsidRPr="006C220F" w:rsidRDefault="00D234DB" w:rsidP="00D234DB">
      <w:pPr>
        <w:ind w:firstLine="720"/>
        <w:textAlignment w:val="baseline"/>
      </w:pPr>
      <w:r w:rsidRPr="006C220F">
        <w:rPr>
          <w:i/>
          <w:iCs/>
          <w:color w:val="000000"/>
        </w:rPr>
        <w:t>Short-</w:t>
      </w:r>
      <w:r>
        <w:rPr>
          <w:i/>
          <w:iCs/>
          <w:color w:val="000000"/>
        </w:rPr>
        <w:t>T</w:t>
      </w:r>
      <w:r w:rsidRPr="006C220F">
        <w:rPr>
          <w:i/>
          <w:iCs/>
          <w:color w:val="000000"/>
        </w:rPr>
        <w:t>erm Preservation</w:t>
      </w:r>
      <w:r>
        <w:rPr>
          <w:i/>
          <w:iCs/>
          <w:color w:val="000000"/>
        </w:rPr>
        <w:t xml:space="preserve"> of Samples</w:t>
      </w:r>
      <w:r w:rsidRPr="00AE37FB">
        <w:rPr>
          <w:color w:val="000000"/>
        </w:rPr>
        <w:t>:</w:t>
      </w:r>
      <w:r w:rsidRPr="006C220F">
        <w:rPr>
          <w:b/>
          <w:bCs/>
          <w:color w:val="000000"/>
        </w:rPr>
        <w:t> </w:t>
      </w:r>
      <w:r w:rsidRPr="006C220F">
        <w:rPr>
          <w:color w:val="000000"/>
        </w:rPr>
        <w:t>Specific applications will have differing requirements for sample preservation, but the number of approaches available to explore for epigenetic studies are limited by the requirements of the most stringent aspect of the molecules under study. For DNA methylation, short-term storage at room temperature in a suitable preservative</w:t>
      </w:r>
      <w:r>
        <w:rPr>
          <w:color w:val="000000"/>
        </w:rPr>
        <w:t xml:space="preserve"> is possible</w:t>
      </w:r>
      <w:r w:rsidRPr="006C220F">
        <w:rPr>
          <w:color w:val="000000"/>
        </w:rPr>
        <w:t>, but for miRNA or ATAC-seq</w:t>
      </w:r>
      <w:r>
        <w:rPr>
          <w:color w:val="000000"/>
        </w:rPr>
        <w:t>,</w:t>
      </w:r>
      <w:r w:rsidRPr="006C220F">
        <w:rPr>
          <w:color w:val="000000"/>
        </w:rPr>
        <w:t xml:space="preserve"> such treatment would destroy the sample. Frequently, multi-molecule studies will require </w:t>
      </w:r>
      <w:r>
        <w:rPr>
          <w:color w:val="000000"/>
        </w:rPr>
        <w:t>rapid-</w:t>
      </w:r>
      <w:r w:rsidRPr="006C220F">
        <w:rPr>
          <w:color w:val="000000"/>
        </w:rPr>
        <w:t>freezing coral fragments of moderate size (1–2 cm</w:t>
      </w:r>
      <w:r w:rsidRPr="006C220F">
        <w:rPr>
          <w:color w:val="000000"/>
          <w:vertAlign w:val="superscript"/>
        </w:rPr>
        <w:t>2</w:t>
      </w:r>
      <w:r w:rsidRPr="006C220F">
        <w:rPr>
          <w:color w:val="000000"/>
        </w:rPr>
        <w:t xml:space="preserve">) to allow for multiple analyses, and storage at </w:t>
      </w:r>
      <w:r w:rsidRPr="00D26A6B">
        <w:rPr>
          <w:color w:val="000000"/>
        </w:rPr>
        <w:t>−</w:t>
      </w:r>
      <w:r w:rsidRPr="006C220F">
        <w:rPr>
          <w:color w:val="000000"/>
        </w:rPr>
        <w:t>80</w:t>
      </w:r>
      <w:r>
        <w:t>℃</w:t>
      </w:r>
      <w:r w:rsidRPr="006C220F">
        <w:rPr>
          <w:color w:val="000000"/>
        </w:rPr>
        <w:t xml:space="preserve"> or below with subsampling of the frozen fragment for each of the analyses performed. </w:t>
      </w:r>
    </w:p>
    <w:p w14:paraId="61567D5D" w14:textId="77777777" w:rsidR="00D234DB" w:rsidRPr="006C220F" w:rsidRDefault="00D234DB" w:rsidP="00D234DB">
      <w:pPr>
        <w:ind w:firstLine="720"/>
        <w:textAlignment w:val="baseline"/>
      </w:pPr>
      <w:r w:rsidRPr="006C220F">
        <w:rPr>
          <w:i/>
          <w:iCs/>
          <w:color w:val="000000"/>
        </w:rPr>
        <w:t>Long-Term Preservation of Processed Sample</w:t>
      </w:r>
      <w:r>
        <w:rPr>
          <w:i/>
          <w:iCs/>
          <w:color w:val="000000"/>
        </w:rPr>
        <w:t>s</w:t>
      </w:r>
      <w:r w:rsidRPr="006C220F">
        <w:rPr>
          <w:color w:val="000000"/>
        </w:rPr>
        <w:t>:</w:t>
      </w:r>
      <w:r w:rsidRPr="006C220F">
        <w:rPr>
          <w:b/>
          <w:bCs/>
          <w:color w:val="000000"/>
        </w:rPr>
        <w:t> </w:t>
      </w:r>
      <w:r w:rsidRPr="006C220F">
        <w:rPr>
          <w:color w:val="000000"/>
        </w:rPr>
        <w:t xml:space="preserve">As with the short-term preservation above, the storage method depends on the approach. If the sample is a DNA extract for methylation studies only, the sample could be stored as outlined in that section above. For multi-molecule studies, samples should ideally be </w:t>
      </w:r>
      <w:r>
        <w:rPr>
          <w:color w:val="000000"/>
        </w:rPr>
        <w:t>rapid</w:t>
      </w:r>
      <w:r w:rsidRPr="006C220F">
        <w:rPr>
          <w:color w:val="000000"/>
        </w:rPr>
        <w:t xml:space="preserve">-frozen and continue to be stored at </w:t>
      </w:r>
      <w:r w:rsidRPr="00D26A6B">
        <w:rPr>
          <w:color w:val="000000"/>
        </w:rPr>
        <w:t>−</w:t>
      </w:r>
      <w:r w:rsidRPr="006C220F">
        <w:rPr>
          <w:color w:val="000000"/>
        </w:rPr>
        <w:t>80</w:t>
      </w:r>
      <w:r>
        <w:t>℃</w:t>
      </w:r>
      <w:r w:rsidRPr="006C220F">
        <w:rPr>
          <w:color w:val="000000"/>
        </w:rPr>
        <w:t xml:space="preserve"> without freeze-thaw cycles. </w:t>
      </w:r>
    </w:p>
    <w:p w14:paraId="4E143938" w14:textId="3B85ADBC" w:rsidR="00D234DB" w:rsidRPr="006C220F" w:rsidRDefault="00D234DB" w:rsidP="00D234DB">
      <w:pPr>
        <w:ind w:firstLine="720"/>
        <w:textAlignment w:val="baseline"/>
      </w:pPr>
      <w:r w:rsidRPr="006C220F">
        <w:rPr>
          <w:i/>
          <w:iCs/>
          <w:color w:val="000000"/>
        </w:rPr>
        <w:t>Archiving Extra Coral Fragments:</w:t>
      </w:r>
      <w:r w:rsidRPr="006C220F">
        <w:rPr>
          <w:b/>
          <w:bCs/>
          <w:color w:val="000000"/>
        </w:rPr>
        <w:t> </w:t>
      </w:r>
      <w:r w:rsidRPr="006C220F">
        <w:rPr>
          <w:color w:val="000000"/>
        </w:rPr>
        <w:t xml:space="preserve"> To maintain the quality and integrity of the range of molecules containing epigenetic information for coral samples, ideally the sample </w:t>
      </w:r>
      <w:r>
        <w:rPr>
          <w:color w:val="000000"/>
        </w:rPr>
        <w:t>would be</w:t>
      </w:r>
      <w:r w:rsidRPr="006C220F">
        <w:rPr>
          <w:color w:val="000000"/>
        </w:rPr>
        <w:t xml:space="preserve"> </w:t>
      </w:r>
      <w:r>
        <w:rPr>
          <w:color w:val="000000"/>
        </w:rPr>
        <w:t>rapid</w:t>
      </w:r>
      <w:r w:rsidRPr="006C220F">
        <w:rPr>
          <w:color w:val="000000"/>
        </w:rPr>
        <w:t xml:space="preserve">-frozen and stored at </w:t>
      </w:r>
      <w:r w:rsidRPr="00D26A6B">
        <w:rPr>
          <w:color w:val="000000"/>
        </w:rPr>
        <w:t>−</w:t>
      </w:r>
      <w:r w:rsidRPr="006C220F">
        <w:rPr>
          <w:color w:val="000000"/>
        </w:rPr>
        <w:t>80</w:t>
      </w:r>
      <w:r>
        <w:t>℃</w:t>
      </w:r>
      <w:r w:rsidRPr="006C220F">
        <w:rPr>
          <w:color w:val="000000"/>
        </w:rPr>
        <w:t xml:space="preserve"> without thawing</w:t>
      </w:r>
      <w:r>
        <w:rPr>
          <w:color w:val="000000"/>
        </w:rPr>
        <w:t>.</w:t>
      </w:r>
      <w:r w:rsidRPr="006C220F">
        <w:rPr>
          <w:color w:val="000000"/>
        </w:rPr>
        <w:t xml:space="preserve"> The maximum time for which cryopreserved samples remain useful is unknown, particularly for corals</w:t>
      </w:r>
      <w:r>
        <w:rPr>
          <w:color w:val="000000"/>
        </w:rPr>
        <w:t>,</w:t>
      </w:r>
      <w:r w:rsidRPr="006C220F">
        <w:rPr>
          <w:color w:val="000000"/>
        </w:rPr>
        <w:t xml:space="preserve"> in which only a handful of epigenetic studies have been performed to date</w:t>
      </w:r>
      <w:r>
        <w:rPr>
          <w:color w:val="000000"/>
        </w:rPr>
        <w:t xml:space="preserve"> (e.g., </w:t>
      </w:r>
      <w:r>
        <w:rPr>
          <w:color w:val="000000"/>
        </w:rPr>
        <w:fldChar w:fldCharType="begin"/>
      </w:r>
      <w:r w:rsidR="007208FE">
        <w:rPr>
          <w:color w:val="000000"/>
        </w:rPr>
        <w:instrText xml:space="preserve"> ADDIN ZOTERO_ITEM CSL_CITATION {"citationID":"iAsBIsUJ","properties":{"formattedCitation":"(Putnam, Davidson &amp; Gates, 2016; Torda et al., 2017; Dimond &amp; Roberts, 2020; Rodr\\uc0\\u237{}guez-Casariego et al., 2020)","plainCitation":"(Putnam, Davidson &amp; Gates, 2016; Torda et al., 2017; Dimond &amp; Roberts, 2020; Rodríguez-Casariego et al., 2020)","noteIndex":0},"citationItems":[{"id":1236,"uris":["http://zotero.org/users/5179145/items/3GHJKKL5"],"itemData":{"id":1236,"type":"article-journal","abstract":"As climate change challenges organismal fitness by creating a phenotype–environment mismatch, phenotypic plasticity generated by epigenetic mechanisms (e.g., DNA methylation) can provide a temporal buffer for genetic adaptation. Epigenetic mechanisms may be crucial for sessile benthic marine organisms, such as reef-building corals, where ocean acidification (OA) and warming reflect in strong negative responses. We tested the potential for scleractinian corals to exhibit phenotypic plasticity associated with a change in DNA methylation in response to OA. Clonal coral fragments of the environmentally sensitive Pocillopora damicornis and more environmentally robust Montipora capitata were exposed to fluctuating ambient pH (7.9–7.65) and low pH (7.6–7.35) conditions in common garden tanks for 6 weeks. M. capitata responded weakly, or acclimated more quickly, to OA, with no difference in calcification, minimal separation of metabolomic profiles, and no change in DNA methylation between treatments. Conversely, P. damicornis exhibited diminished calcification at low pH, stronger separation in metabolomic profiles, and responsiveness of DNA methylation to treatment. Our data suggest corals differ in their temporal dynamics and sensitivity for environmentally triggered real-time epigenetic reprogramming. The generation of potentially heritable plasticity via environmental induction of DNA methylation provides an avenue for assisted evolution applications in corals under rapid climate change.","container-title":"Evolutionary Applications","DOI":"10.1111/eva.12408","ISSN":"1752-4571","issue":"9","language":"en","note":"_eprint: https://onlinelibrary.wiley.com/doi/pdf/10.1111/eva.12408","page":"1165-1178","source":"Wiley Online Library","title":"Ocean acidification influences host DNA methylation and phenotypic plasticity in environmentally susceptible corals","volume":"9","author":[{"family":"Putnam","given":"Hollie M."},{"family":"Davidson","given":"Jennifer M."},{"family":"Gates","given":"Ruth D."}],"issued":{"date-parts":[["2016"]]}}},{"id":1239,"uris":["http://zotero.org/users/5179145/items/2BJICP7I"],"itemData":{"id":1239,"type":"article-journal","abstract":"Pivotal to projecting the fate of coral reefs is the capacity of reef-building corals to acclimatize and adapt to climate change. Transgenerational plasticity may enable some marine organisms to acclimatize over several generations and it has been hypothesized that epigenetic processes and microbial associations might facilitate adaptive responses. However, current evidence is equivocal and understanding of the underlying processes is limited. Here, we discuss prospects for observing transgenerational plasticity in corals and the mechanisms that could enable adaptive plasticity in the coral holobiont, including the potential role of epigenetics and coral-associated microbes. Well-designed and strictly controlled experiments are needed to distinguish transgenerational plasticity from other forms of plasticity, and to elucidate the underlying mechanisms and their relative importance compared with genetic adaptation.","container-title":"Nature Climate Change","DOI":"10.1038/nclimate3374","ISSN":"1758-6798","issue":"9","journalAbbreviation":"Nature Clim Change","language":"en","note":"Bandiera_abtest: a\nCg_type: Nature Research Journals\nnumber: 9\nPrimary_atype: Reviews\npublisher: Nature Publishing Group\nSubject_term: Climate-change ecology;Ecological genetics;Ecophysiology;Evolutionary ecology;Molecular ecology\nSubject_term_id: climate-change-ecology;ecological-genetics;ecophysiology;evolutionary-ecology;molecular-ecology","page":"627-636","source":"www.nature.com","title":"Rapid adaptive responses to climate change in corals","volume":"7","author":[{"family":"Torda","given":"Gergely"},{"family":"Donelson","given":"Jennifer M."},{"family":"Aranda","given":"Manuel"},{"family":"Barshis","given":"Daniel J."},{"family":"Bay","given":"Line"},{"family":"Berumen","given":"Michael L."},{"family":"Bourne","given":"David G."},{"family":"Cantin","given":"Neal"},{"family":"Foret","given":"Sylvain"},{"family":"Matz","given":"Mikhail"},{"family":"Miller","given":"David J."},{"family":"Moya","given":"Aurelie"},{"family":"Putnam","given":"Hollie M."},{"family":"Ravasi","given":"Timothy"},{"family":"Oppen","given":"Madeleine J. H.","non-dropping-particle":"van"},{"family":"Thurber","given":"Rebecca Vega"},{"family":"Vidal-Dupiol","given":"Jeremie"},{"family":"Voolstra","given":"Christian R."},{"family":"Watson","given":"Sue-Ann"},{"family":"Whitelaw","given":"Emma"},{"family":"Willis","given":"Bette L."},{"family":"Munday","given":"Philip L."}],"issued":{"date-parts":[["2017",9]]}}},{"id":1234,"uris":["http://zotero.org/users/5179145/items/8AAVQ8DR"],"itemData":{"id":1234,"type":"article-journal","abstract":"Phenotypic acclimatization is an organismal response to environmental change that may be rooted in epigenetic mechanisms. In reef building corals, organisms that are severely threatened by environmental change, some evidence suggests that DNA methylation is an environmentally responsive mediator of acclimatization. We investigated changes in DNA methylation of the reef coral Porites astreoides in response to simulated environmental change. Coral colonies were sampled from a variety of habitats on the Belize Barrier Reef and transplanted to a common garden for 1 year. We used restriction site associated DNA sequencing, including a methylation-sensitive variant, to subsample the genome and assess changes in DNA methylation levels after a year in the common garden. Methylation changes among the 629 CpG loci we recovered were subtle, yet coral methylomes were more similar to each other after a year in the common garden together, indicating convergence of methylation profiles in the common environment. Differentially methylated loci showed matches with both coding and non-coding RNA sequences with putative roles in intracellular signaling, apoptosis, gene regulation, and epigenetic crosstalk. There was a positive and significant relationship between genetic and epigenetic variation, providing evidence of methylation heritability. Altogether, our results suggest that DNA methylation in P. astreoides is at least somewhat responsive to environmental change, reflective of the environment, and heritable, characteristics necessary for methylation to be implicated as part of potential transgenerational acclimatization responses.","container-title":"Frontiers in Marine Science","DOI":"10.3389/fmars.2019.00792","ISSN":"2296-7745","page":"792","source":"Frontiers","title":"Convergence of DNA Methylation Profiles of the Reef Coral Porites astreoides in a Novel Environment","volume":"6","author":[{"family":"Dimond","given":"James L."},{"family":"Roberts","given":"Steven B."}],"issued":{"date-parts":[["2020"]]}}},{"id":1232,"uris":["http://zotero.org/users/5179145/items/2VII5AIE"],"itemData":{"id":1232,"type":"article-journal","abstract":"Epigenetic modifications such as DNA methylation have been shown to participate in plastic responses to environmental change in a wide range of organisms, including scleractinian corals. Unfortunately, the current understanding of the links between environmental signals, epigenetic modifications, and the subsequent consequences for acclimatory phenotypic changes remain obscure. Such a knowledge gap extends also to the dynamic nature of epigenetic changes, hampering our ability to ascertain the magnitude and extent of these responses under natural conditions. The present work aims to shed light on these subjects by examining temporal changes in genome-wide patterns of DNA methylation in the staghorn coral Acropora cervicornis in the island of Culebra, PR. During a 17-month period, a total of 162 polymorphic loci were identified using Methylation-Sensitive Amplified Polymorphism (MSAP). Among them, 83 of these restriction fragments displayed changes in DNA methylation that were significantly correlated to seasonal variation as determined mostly by changes in sea water temperature. Remarkably, the observed time-dependent variation in DNA methylation patterns is consistent across coral genets, coral source sites and site-specific conditions studied. Overall, these results are consistent with a conserved epigenetic response to seasonal environmental variation. These findings highlight the importance of including seasonal variability into experimental designs investigating the role of epigenetic mechanisms such as DNA methylation in responses to stress.","container-title":"Frontiers in Marine Science","DOI":"10.3389/fmars.2020.560424","ISSN":"2296-7745","page":"822","source":"Frontiers","title":"Genome-Wide DNA Methylation Analysis Reveals a Conserved Epigenetic Response to Seasonal Environmental Variation in the Staghorn Coral Acropora cervicornis","volume":"7","author":[{"family":"Rodríguez-Casariego","given":"Javier A."},{"family":"Mercado-Molina","given":"Alex E."},{"family":"Garcia-Souto","given":"Daniel"},{"family":"Ortiz-Rivera","given":"Ivanna M."},{"family":"Lopes","given":"Christian"},{"family":"Baums","given":"Iliana B."},{"family":"Sabat","given":"Alberto M."},{"family":"Eirin-Lopez","given":"Jose M."}],"issued":{"date-parts":[["2020"]]}}}],"schema":"https://github.com/citation-style-language/schema/raw/master/csl-citation.json"} </w:instrText>
      </w:r>
      <w:r>
        <w:rPr>
          <w:color w:val="000000"/>
        </w:rPr>
        <w:fldChar w:fldCharType="separate"/>
      </w:r>
      <w:r w:rsidR="00253A7D" w:rsidRPr="00253A7D">
        <w:rPr>
          <w:color w:val="000000"/>
        </w:rPr>
        <w:t xml:space="preserve">(Putnam, Davidson &amp; Gates, 2016; Torda et al., 2017; </w:t>
      </w:r>
      <w:r w:rsidR="00253A7D" w:rsidRPr="00253A7D">
        <w:rPr>
          <w:color w:val="000000"/>
        </w:rPr>
        <w:lastRenderedPageBreak/>
        <w:t>Dimond &amp; Roberts, 2020; Rodríguez-Casariego et al., 2020)</w:t>
      </w:r>
      <w:r>
        <w:rPr>
          <w:color w:val="000000"/>
        </w:rPr>
        <w:fldChar w:fldCharType="end"/>
      </w:r>
      <w:r>
        <w:rPr>
          <w:color w:val="000000"/>
        </w:rPr>
        <w:t>).</w:t>
      </w:r>
      <w:r w:rsidRPr="006C220F">
        <w:rPr>
          <w:color w:val="000000"/>
        </w:rPr>
        <w:t xml:space="preserve"> </w:t>
      </w:r>
      <w:r>
        <w:rPr>
          <w:color w:val="000000"/>
        </w:rPr>
        <w:t>I</w:t>
      </w:r>
      <w:r w:rsidRPr="006C220F">
        <w:rPr>
          <w:color w:val="000000"/>
        </w:rPr>
        <w:t>t is expected that samples are likely to be useful for a couple of years, limited to the most sensitive of the molecule classes. </w:t>
      </w:r>
      <w:r w:rsidRPr="006C220F">
        <w:rPr>
          <w:color w:val="000000"/>
        </w:rPr>
        <w:br/>
      </w:r>
      <w:r w:rsidRPr="006C220F">
        <w:t> </w:t>
      </w:r>
    </w:p>
    <w:p w14:paraId="78E3EA6A" w14:textId="77777777" w:rsidR="00D234DB" w:rsidRPr="006C220F" w:rsidRDefault="00D234DB" w:rsidP="00D234DB">
      <w:pPr>
        <w:spacing w:line="276" w:lineRule="auto"/>
        <w:textAlignment w:val="baseline"/>
      </w:pPr>
      <w:bookmarkStart w:id="2" w:name="_Hlk85638397"/>
      <w:r w:rsidRPr="006C220F">
        <w:rPr>
          <w:color w:val="000000"/>
          <w:u w:val="single"/>
        </w:rPr>
        <w:t>Metabolomics </w:t>
      </w:r>
      <w:r w:rsidRPr="006C220F">
        <w:rPr>
          <w:color w:val="000000"/>
        </w:rPr>
        <w:t> </w:t>
      </w:r>
    </w:p>
    <w:bookmarkEnd w:id="2"/>
    <w:p w14:paraId="5AA4D2E0" w14:textId="1585DFFA" w:rsidR="00D234DB" w:rsidRPr="004E0EC0" w:rsidRDefault="00D234DB" w:rsidP="00D234DB">
      <w:pPr>
        <w:ind w:firstLine="720"/>
        <w:textAlignment w:val="baseline"/>
      </w:pPr>
      <w:r>
        <w:t>T</w:t>
      </w:r>
      <w:r w:rsidRPr="00FB1332">
        <w:t>he application of metabolomics</w:t>
      </w:r>
      <w:r>
        <w:t xml:space="preserve"> </w:t>
      </w:r>
      <w:r w:rsidRPr="00FB1332">
        <w:t>has proved especially powerful for elucidating the metabolic basis of the cnidarian-dinoflagellate symbiosis and how it responds to thermal stress</w:t>
      </w:r>
      <w:r>
        <w:t xml:space="preserve"> </w:t>
      </w:r>
      <w:r>
        <w:fldChar w:fldCharType="begin"/>
      </w:r>
      <w:r w:rsidR="007208FE">
        <w:instrText xml:space="preserve"> ADDIN ZOTERO_ITEM CSL_CITATION {"citationID":"3fdHQ947","properties":{"formattedCitation":"(Hillyer et al., 2017, 2018; Williams et al.)","plainCitation":"(Hillyer et al., 2017, 2018; Williams et al.)","noteIndex":0},"citationItems":[{"id":1125,"uris":["http://zotero.org/users/5179145/items/37UHX6HY"],"itemData":{"id":1125,"type":"article-journal","abstract":"Coral bleaching is a major threat to the persistence of coral reefs. Yet we lack detailed knowledge of the metabolic interactions that determine symbiosis function and bleaching-induced change. We mapped autotrophic carbon fate within the free metabolite pools of both partners of a model cnidarian–dinoflagellate symbiosis (Aiptasia–Symbiodinium) during exposure to thermal stress via the stable isotope tracer (13C bicarbonate), coupled to GC-MS. Symbiont photodamage and pronounced bleaching coincided with substantial increases in the turnover of non13C-labelled pools in the dinoflagellate (lipid and starch store catabolism). However, 13C enrichment of multiple compounds associated with ongoing carbon fixation and de novo biosynthesis pathways was maintained (glucose, fatty acid and lipogenesis intermediates). Minimal change was also observed in host pools of 13C-enriched glucose (a major symbiont-derived mobile product). However, host pathways downstream showed altered carbon fate and/or pool composition, with accumulation of compatible solutes and nonenzymic antioxidant precursors. In hospite symbionts continue to provide mobile products to the host, but at a significant cost to themselves, necessitating the mobilization of energy stores. These data highlight the need to further elucidate the role of metabolic interactions between symbiotic partners, during the process of thermal acclimation and coral bleaching.","container-title":"New Phytologist","DOI":"10.1111/nph.14515","ISSN":"1469-8137","issue":"4","language":"en","note":"_eprint: https://onlinelibrary.wiley.com/doi/pdf/10.1111/nph.14515","page":"1551-1562","source":"Wiley Online Library","title":"Mapping carbon fate during bleaching in a model cnidarian symbiosis: the application of 13C metabolomics","title-short":"Mapping carbon fate during bleaching in a model cnidarian symbiosis","volume":"214","author":[{"family":"Hillyer","given":"Katie E."},{"family":"Dias","given":"Daniel A."},{"family":"Lutz","given":"Adrian"},{"family":"Roessner","given":"Ute"},{"family":"Davy","given":"Simon K."}],"issued":{"date-parts":[["2017"]]}}},{"id":1242,"uris":["http://zotero.org/users/5179145/items/YTFPHVMP"],"itemData":{"id":1242,"type":"article-journal","abstract":"Rising seawater temperatures are threatening the persistence of coral reefs; where above critical thresholds, thermal stress results in a breakdown of the coral-dinoflagellate symbiosis and the loss of algal symbionts (coral bleaching). As symbiont-derived organic products typically form a major portion of host energy budgets, this has major implications for the fitness and persistence of symbiotic corals.","container-title":"Metabolomics","DOI":"10.1007/s11306-017-1306-8","ISSN":"1573-3890","issue":"1","journalAbbreviation":"Metabolomics","language":"en","page":"12","source":"Springer Link","title":"13C metabolomics reveals widespread change in carbon fate during coral bleaching","volume":"14","author":[{"family":"Hillyer","given":"Katie E."},{"family":"Dias","given":"Daniel"},{"family":"Lutz","given":"Adrian"},{"family":"Roessner","given":"Ute"},{"family":"Davy","given":"Simon K."}],"issued":{"date-parts":[["2018"]]}}},{"id":1244,"uris":["http://zotero.org/users/5179145/items/BRIGDFWR"],"itemData":{"id":1244,"type":"article-journal","container-title":"Science Advances","DOI":"10.1126/sciadv.abd4210","issue":"1","note":"publisher: American Association for the Advancement of Science","page":"eabd4210","source":"science.org (Atypon)","title":"Metabolomic shifts associated with heat stress in coral holobionts","volume":"7","author":[{"family":"Williams","given":"Amanda"},{"family":"Chiles","given":"Eric N."},{"family":"Conetta","given":"Dennis"},{"family":"Pathmanathan","given":"Jananan S."},{"family":"Cleves","given":"Phillip A."},{"family":"Putnam","given":"Hollie M."},{"family":"Su","given":"Xiaoyang"},{"family":"Bhattacharya","given":"Debashish"}]}}],"schema":"https://github.com/citation-style-language/schema/raw/master/csl-citation.json"} </w:instrText>
      </w:r>
      <w:r>
        <w:fldChar w:fldCharType="separate"/>
      </w:r>
      <w:r w:rsidR="00253A7D">
        <w:rPr>
          <w:noProof/>
        </w:rPr>
        <w:t>(Hillyer et al., 2017, 2018; Williams et al.)</w:t>
      </w:r>
      <w:r>
        <w:fldChar w:fldCharType="end"/>
      </w:r>
      <w:r>
        <w:t xml:space="preserve">. </w:t>
      </w:r>
      <w:r w:rsidRPr="00FB1332">
        <w:t>Moreover, given the especially close link between the metaboli</w:t>
      </w:r>
      <w:r>
        <w:t xml:space="preserve">te composition </w:t>
      </w:r>
      <w:r w:rsidRPr="00FB1332">
        <w:t xml:space="preserve">and an organism’s physiology and health, it is thought that metabolomics has greater potential for environmental </w:t>
      </w:r>
      <w:r>
        <w:t xml:space="preserve">monitoring and provides a more direct measure of organism functioning </w:t>
      </w:r>
      <w:r w:rsidRPr="00FB1332">
        <w:t xml:space="preserve">than other </w:t>
      </w:r>
      <w:r>
        <w:t>Omics</w:t>
      </w:r>
      <w:r w:rsidRPr="00FB1332">
        <w:t xml:space="preserve"> platforms such as transcriptomics and proteomics</w:t>
      </w:r>
      <w:r>
        <w:t xml:space="preserve"> </w:t>
      </w:r>
      <w:r>
        <w:fldChar w:fldCharType="begin"/>
      </w:r>
      <w:r w:rsidR="007208FE">
        <w:instrText xml:space="preserve"> ADDIN ZOTERO_ITEM CSL_CITATION {"citationID":"GWN2uByr","properties":{"formattedCitation":"(Bahamonde et al., 2016)","plainCitation":"(Bahamonde et al., 2016)","noteIndex":0},"citationItems":[{"id":1246,"uris":["http://zotero.org/users/5179145/items/WLEMIA5G"],"itemData":{"id":1246,"type":"article-journal","abstract":"Scientific reviews and studies continue to describe omics technologies as the next generation of tools for environmental monitoring, while cautioning that there are limitations and obstacles to overcome. However, omics has not yet transitioned into national environmental monitoring programs designed to assess ecosystem health. Using the example of the Canadian Environmental Effects Monitoring (EEM) program, the authors describe the steps that would be required for omics technologies to be included in such an established program. These steps include baseline collection of omics endpoints across different species and sites to generate a range of what is biologically normal within a particular ecosystem. Natural individual variability in the omes is not adequately characterized and is often not measured in the field, but is a key component to an environmental monitoring program, to determine the critical effect size or action threshold for management. Omics endpoints must develop a level of standardization, consistency, and rigor that will allow interpretation of the relevance of changes across broader scales. To date, population-level consequences of routinely measured endpoints such as reduced gonad size or intersex in fish is not entirely clear, and the significance of genome-wide molecular, proteome, or metabolic changes on organism or population health is further removed from the levels of ecological change traditionally managed. The present review is not intended to dismiss the idea that omics will play a future role in large-scale environmental monitoring studies, but rather outlines the necessary actions for its inclusion in regulatory monitoring programs focused on assessing ecosystem health. Environ Toxicol Chem 2016;35:20–35. © 2015 SETAC","container-title":"Environmental Toxicology and Chemistry","DOI":"10.1002/etc.3218","ISSN":"1552-8618","issue":"1","language":"en","note":"_eprint: https://onlinelibrary.wiley.com/doi/pdf/10.1002/etc.3218","page":"20-35","source":"Wiley Online Library","title":"Defining the role of omics in assessing ecosystem health: Perspectives from the Canadian environmental monitoring program","title-short":"Defining the role of omics in assessing ecosystem health","volume":"35","author":[{"family":"Bahamonde","given":"Paulina A."},{"family":"Feswick","given":"April"},{"family":"Isaacs","given":"Meghan A."},{"family":"Munkittrick","given":"Kelly R."},{"family":"Martyniuk","given":"Christopher J."}],"issued":{"date-parts":[["2016"]]}}}],"schema":"https://github.com/citation-style-language/schema/raw/master/csl-citation.json"} </w:instrText>
      </w:r>
      <w:r>
        <w:fldChar w:fldCharType="separate"/>
      </w:r>
      <w:r w:rsidR="00253A7D">
        <w:rPr>
          <w:noProof/>
        </w:rPr>
        <w:t>(Bahamonde et al., 2016)</w:t>
      </w:r>
      <w:r>
        <w:fldChar w:fldCharType="end"/>
      </w:r>
      <w:r>
        <w:t xml:space="preserve">. However, as with epigenetics, its application to study corals is still relatively new, and sample collection and preservation techniques are still being optimized </w:t>
      </w:r>
      <w:r>
        <w:fldChar w:fldCharType="begin"/>
      </w:r>
      <w:r w:rsidR="007208FE">
        <w:instrText xml:space="preserve"> ADDIN ZOTERO_ITEM CSL_CITATION {"citationID":"WKy9Tjy3","properties":{"formattedCitation":"(Matthews et al., 2022)","plainCitation":"(Matthews et al., 2022)","noteIndex":0},"citationItems":[{"id":1330,"uris":["http://zotero.org/users/5179145/items/33IN2U8K"],"itemData":{"id":1330,"type":"chapter","abstract":"Metabolite exchange between coral hosts and their dinoflagellate endosymbionts (family: Symbiodiniaceae) is one of the keys to the ecological success of coral reefs. Due to the physiological variation within Symbiodiniaceae, including amount of organic carbon and stress tolerance provided to the host, symbiont community composition has the potential to influence the nutrition and physiological success of the coral. However, the precise metabolic consequences of harboring different dominant Symbiodiniaceae species in nature is unknown. Using untargeted gas chromatography-mass spectrometry (GC-MS), we compared the metabolite profiles of both the host and symbiont relative to natural variations in the Symbiodiniaceae community composition in the reef coral Montipora capitata. The results show both host and symbiont metabolite profiles were unaffected by Symbiodiniaceae community composition under nonstressful conditions, which suggests that coral-Symbiodiniaceae symbioses have the potential to undergo physiological adjustment overtime to account for differences in their resident symbionts. Here, we discuss the project approach and findings and highlight specific workflow considerations when conducting coral symbiosis metabolomics analyses.","container-title":"Applied Environmental Metabolomics","ISBN":"978-0-12-816460-0","language":"en","note":"DOI: 10.1016/B978-0-12-816460-0.00016-2","page":"211-229","publisher":"Academic Press","source":"ScienceDirect","title":"Chapter 15 - The metabolic significance of symbiont community composition in the coral-algal symbiosis</w:instrText>
      </w:r>
      <w:r w:rsidR="007208FE">
        <w:rPr>
          <w:rFonts w:ascii="Segoe UI Symbol" w:hAnsi="Segoe UI Symbol" w:cs="Segoe UI Symbol"/>
        </w:rPr>
        <w:instrText>☆</w:instrText>
      </w:r>
      <w:r w:rsidR="007208FE">
        <w:instrText xml:space="preserve">","URL":"https://www.sciencedirect.com/science/article/pii/B9780128164600000162","author":[{"family":"Matthews","given":"Jennifer L."},{"family":"Cunning","given":"Ross"},{"family":"Witson-Williams","given":"Raphael"},{"family":"Oakley","given":"Clinton A."},{"family":"Lutz","given":"Adrian"},{"family":"Roessner","given":"Ute"},{"family":"Grossman","given":"Arthur R."},{"family":"Weis","given":"Virginia M."},{"family":"Gates","given":"Ruth D."},{"family":"Davy","given":"Simon K."}],"editor":[{"family":"Beale","given":"David J."},{"family":"Hillyer","given":"Katie E."},{"family":"Warden","given":"Andrew C."},{"family":"Jones","given":"Oliver A. H."}],"accessed":{"date-parts":[["2022",6,11]]},"issued":{"date-parts":[["2022",1,1]]}}}],"schema":"https://github.com/citation-style-language/schema/raw/master/csl-citation.json"} </w:instrText>
      </w:r>
      <w:r>
        <w:fldChar w:fldCharType="separate"/>
      </w:r>
      <w:r w:rsidR="00253A7D">
        <w:rPr>
          <w:noProof/>
        </w:rPr>
        <w:t>(Matthews et al., 2022)</w:t>
      </w:r>
      <w:r>
        <w:fldChar w:fldCharType="end"/>
      </w:r>
      <w:r>
        <w:t xml:space="preserve">. Optimal sample preservation can depend on whether the profiling is untargeted or targeted, as well as the analytical platform destination, including </w:t>
      </w:r>
      <w:r w:rsidRPr="00FB1332">
        <w:t>proton-nuclear magnetic resonance spectroscopy (</w:t>
      </w:r>
      <w:r w:rsidRPr="00FB1332">
        <w:rPr>
          <w:vertAlign w:val="superscript"/>
        </w:rPr>
        <w:t>1</w:t>
      </w:r>
      <w:r w:rsidRPr="00FB1332">
        <w:t>H-NMR), liquid chromatography-mass spectrometry (LC-MS)</w:t>
      </w:r>
      <w:r>
        <w:t xml:space="preserve">, and/or </w:t>
      </w:r>
      <w:r w:rsidRPr="00FB1332">
        <w:t>gas chromatography-mass spectrometry (GC-MS)</w:t>
      </w:r>
      <w:r>
        <w:t xml:space="preserve">. While discussion of specific approaches is beyond the scope of this manuscript, </w:t>
      </w:r>
      <w:r w:rsidRPr="006C220F">
        <w:rPr>
          <w:color w:val="000000"/>
        </w:rPr>
        <w:t>basic in</w:t>
      </w:r>
      <w:r>
        <w:rPr>
          <w:color w:val="000000"/>
        </w:rPr>
        <w:t>-</w:t>
      </w:r>
      <w:r w:rsidRPr="006C220F">
        <w:rPr>
          <w:color w:val="000000"/>
        </w:rPr>
        <w:t>field and</w:t>
      </w:r>
      <w:r>
        <w:rPr>
          <w:color w:val="000000"/>
        </w:rPr>
        <w:t xml:space="preserve"> in-</w:t>
      </w:r>
      <w:r w:rsidRPr="006C220F">
        <w:rPr>
          <w:color w:val="000000"/>
        </w:rPr>
        <w:t xml:space="preserve">lab techniques for </w:t>
      </w:r>
      <w:r>
        <w:rPr>
          <w:color w:val="000000"/>
        </w:rPr>
        <w:t xml:space="preserve">sample collection, </w:t>
      </w:r>
      <w:r w:rsidRPr="006C220F">
        <w:rPr>
          <w:color w:val="000000"/>
        </w:rPr>
        <w:t>preservation and storage are more generalizable</w:t>
      </w:r>
      <w:r>
        <w:rPr>
          <w:color w:val="000000"/>
        </w:rPr>
        <w:t xml:space="preserve"> and a conservative (platform- and metabolite-wide) approach can be described.</w:t>
      </w:r>
    </w:p>
    <w:p w14:paraId="003ACAA6" w14:textId="3FD59154" w:rsidR="00D234DB" w:rsidRPr="006C220F" w:rsidRDefault="00D234DB" w:rsidP="00D234DB">
      <w:pPr>
        <w:ind w:firstLine="720"/>
        <w:textAlignment w:val="baseline"/>
      </w:pPr>
      <w:r w:rsidRPr="006C220F">
        <w:rPr>
          <w:i/>
          <w:iCs/>
          <w:color w:val="000000"/>
        </w:rPr>
        <w:t xml:space="preserve">Sample </w:t>
      </w:r>
      <w:r>
        <w:rPr>
          <w:i/>
          <w:iCs/>
          <w:color w:val="000000"/>
        </w:rPr>
        <w:t>C</w:t>
      </w:r>
      <w:r w:rsidRPr="006C220F">
        <w:rPr>
          <w:i/>
          <w:iCs/>
          <w:color w:val="000000"/>
        </w:rPr>
        <w:t>ollection</w:t>
      </w:r>
      <w:r w:rsidRPr="006C220F">
        <w:rPr>
          <w:color w:val="000000"/>
        </w:rPr>
        <w:t>: When examining variable responses</w:t>
      </w:r>
      <w:r>
        <w:rPr>
          <w:color w:val="000000"/>
        </w:rPr>
        <w:t>,</w:t>
      </w:r>
      <w:r w:rsidRPr="006C220F">
        <w:rPr>
          <w:color w:val="000000"/>
        </w:rPr>
        <w:t xml:space="preserve"> like i</w:t>
      </w:r>
      <w:r>
        <w:rPr>
          <w:color w:val="000000"/>
        </w:rPr>
        <w:t>n</w:t>
      </w:r>
      <w:r w:rsidRPr="006C220F">
        <w:rPr>
          <w:color w:val="000000"/>
        </w:rPr>
        <w:t xml:space="preserve"> the case of coral bleaching, the time between sample collection and preservation (i.e., time taken to quench metabolism) is critical to capture the original response. The goal should be to preserve a sample as quickly as possible</w:t>
      </w:r>
      <w:r w:rsidRPr="0029406F">
        <w:rPr>
          <w:color w:val="000000"/>
        </w:rPr>
        <w:t xml:space="preserve"> </w:t>
      </w:r>
      <w:r w:rsidRPr="006C220F">
        <w:rPr>
          <w:color w:val="000000"/>
        </w:rPr>
        <w:t xml:space="preserve">after collection, preferably </w:t>
      </w:r>
      <w:r>
        <w:rPr>
          <w:color w:val="000000"/>
        </w:rPr>
        <w:t>via rapid freezing</w:t>
      </w:r>
      <w:r w:rsidRPr="006C220F">
        <w:rPr>
          <w:color w:val="000000"/>
        </w:rPr>
        <w:t xml:space="preserve"> in </w:t>
      </w:r>
      <w:r>
        <w:rPr>
          <w:color w:val="000000"/>
        </w:rPr>
        <w:t>l</w:t>
      </w:r>
      <w:r w:rsidRPr="006C220F">
        <w:rPr>
          <w:color w:val="000000"/>
        </w:rPr>
        <w:t xml:space="preserve">iquid </w:t>
      </w:r>
      <w:r>
        <w:rPr>
          <w:color w:val="000000"/>
        </w:rPr>
        <w:t>n</w:t>
      </w:r>
      <w:r w:rsidRPr="006C220F">
        <w:rPr>
          <w:color w:val="000000"/>
        </w:rPr>
        <w:t>itrogen, to prevent changes in metabolite composition due to sample degradation</w:t>
      </w:r>
      <w:r>
        <w:rPr>
          <w:color w:val="000000"/>
        </w:rPr>
        <w:t xml:space="preserve"> </w:t>
      </w:r>
      <w:r>
        <w:rPr>
          <w:color w:val="000000"/>
        </w:rPr>
        <w:fldChar w:fldCharType="begin"/>
      </w:r>
      <w:r w:rsidR="007208FE">
        <w:rPr>
          <w:color w:val="000000"/>
        </w:rPr>
        <w:instrText xml:space="preserve"> ADDIN ZOTERO_ITEM CSL_CITATION {"citationID":"dWvJ6m8S","properties":{"formattedCitation":"(Mushtaq et al., 2014)","plainCitation":"(Mushtaq et al., 2014)","noteIndex":0},"citationItems":[{"id":1185,"uris":["http://zotero.org/users/5179145/items/A6QY2BHE"],"itemData":{"id":1185,"type":"article-journal","abstract":"IntroductionThe value of information obtained from a metabolomic study depends on how much of the metabolome is present in analysed samples. Thus, only a comprehensive and reproducible extraction method will provide reliable data because the metabolites that will be measured are those that were extracted and all conclusions will be built around this information. ObjectiveTo discuss the efficiency and reliability of available sample pre-treatment methods and their application in different fields of metabolomics. MethodsThe review has three sections: the first deals with pre-extraction techniques, the second discusses the choice of extraction solvents and their main features and the third includes a brief description of the most used extraction techniques: microwave-assisted extraction, solid-phase extraction, supercritical fluid extraction, Soxhlet and a new method developed in our laboratory – the comprehensive extraction method. ResultsExamination of over 200 studies showed that sample collection, homogenisation, grinding and storage could affect the yield and reproducibility of results. They also revealed that apart from the solvent used for extraction, the extraction techniques have a decisive role on the metabolites available for analysis. ConclusionIt is essential to evaluate efficacy and reproducibility of sample pre-treatment as a first step to ensure the reliability of a metabolomic study. Among the reviewed methods, the comprehensive extraction method appears to provide a promising approach for extracting diverse types of metabolites. Copyright © 2014 John Wiley &amp; Sons, Ltd.","container-title":"Phytochemical Analysis","DOI":"10.1002/pca.2505","ISSN":"1099-1565","issue":"4","language":"en","note":"_eprint: https://onlinelibrary.wiley.com/doi/pdf/10.1002/pca.2505","page":"291-306","source":"Wiley Online Library","title":"Extraction for Metabolomics: Access to The Metabolome","title-short":"Extraction for Metabolomics","volume":"25","author":[{"family":"Mushtaq","given":"Mian Yahya"},{"family":"Choi","given":"Young Hae"},{"family":"Verpoorte","given":"Robert"},{"family":"Wilson","given":"Erica G."}],"issued":{"date-parts":[["2014"]]}}}],"schema":"https://github.com/citation-style-language/schema/raw/master/csl-citation.json"} </w:instrText>
      </w:r>
      <w:r>
        <w:rPr>
          <w:color w:val="000000"/>
        </w:rPr>
        <w:fldChar w:fldCharType="separate"/>
      </w:r>
      <w:r w:rsidR="00253A7D">
        <w:rPr>
          <w:noProof/>
          <w:color w:val="000000"/>
        </w:rPr>
        <w:t>(Mushtaq et al., 2014)</w:t>
      </w:r>
      <w:r>
        <w:rPr>
          <w:color w:val="000000"/>
        </w:rPr>
        <w:fldChar w:fldCharType="end"/>
      </w:r>
      <w:r>
        <w:rPr>
          <w:color w:val="000000"/>
        </w:rPr>
        <w:t xml:space="preserve">. </w:t>
      </w:r>
      <w:r w:rsidRPr="006C220F">
        <w:rPr>
          <w:color w:val="000000"/>
        </w:rPr>
        <w:t xml:space="preserve">The time of collection period should also be taken into consideration as diurnal processes in both the host and algal members will lead to radically different metabolic profiles depending on the time </w:t>
      </w:r>
      <w:r w:rsidR="00A35039">
        <w:rPr>
          <w:color w:val="000000"/>
        </w:rPr>
        <w:t>of</w:t>
      </w:r>
      <w:r w:rsidRPr="006C220F">
        <w:rPr>
          <w:color w:val="000000"/>
        </w:rPr>
        <w:t xml:space="preserve"> day the sample is taken. For example, circadian rhythms for both members and daylight vs. nighttime involve different metabolic processes affecting the analytical outcome. The target metabolites should also be considered prior to sampling as the downstream preservation and analysis </w:t>
      </w:r>
      <w:r>
        <w:rPr>
          <w:color w:val="000000"/>
        </w:rPr>
        <w:t>might</w:t>
      </w:r>
      <w:r w:rsidRPr="006C220F">
        <w:rPr>
          <w:color w:val="000000"/>
        </w:rPr>
        <w:t xml:space="preserve"> differ depending on the metabolite class of interest (e.g., carbohydrates or lipids). </w:t>
      </w:r>
      <w:r>
        <w:rPr>
          <w:color w:val="000000"/>
        </w:rPr>
        <w:t>Final biomass is also a critical consideration, particularly for coral bleaching experiments, as algal symbiont density is typically reduced, and untargeted metabolomic analyses of Symbiodiniaceae fractions will require sufficient biomass for metabolomics platforms (~15mg dry weight).</w:t>
      </w:r>
    </w:p>
    <w:p w14:paraId="6A7CEBAA" w14:textId="276FB181" w:rsidR="00D234DB" w:rsidRPr="006C220F" w:rsidRDefault="00D234DB" w:rsidP="00D234DB">
      <w:pPr>
        <w:ind w:firstLine="720"/>
        <w:textAlignment w:val="baseline"/>
      </w:pPr>
      <w:r w:rsidRPr="006C220F">
        <w:rPr>
          <w:color w:val="000000"/>
        </w:rPr>
        <w:t xml:space="preserve">If rapid preservation is not possible, all samples should be treated equally throughout the whole sampling protocol and have a similar sampling to freezing time window. This will enable sample preservation homogeneity to correct for any possible degradation artifacts. The Metabolomics Standards Initiative </w:t>
      </w:r>
      <w:r>
        <w:rPr>
          <w:color w:val="000000"/>
        </w:rPr>
        <w:fldChar w:fldCharType="begin"/>
      </w:r>
      <w:r w:rsidR="007208FE">
        <w:rPr>
          <w:color w:val="000000"/>
        </w:rPr>
        <w:instrText xml:space="preserve"> ADDIN ZOTERO_ITEM CSL_CITATION {"citationID":"YHrN00n5","properties":{"formattedCitation":"(Fiehn et al., 2007; Sumner et al., 2007)","plainCitation":"(Fiehn et al., 2007; Sumner et al., 2007)","noteIndex":0},"citationItems":[{"id":1056,"uris":["http://zotero.org/users/5179145/items/DJCMJXNU"],"itemData":{"id":1056,"type":"article-journal","abstract":"In 2005, the Metabolomics Standards Initiative has been formed. An outline and general introduction is provided to inform about the history, structure, working plan and intentions of this initiative. Comments on any of the suggested minimal reporting standards are welcome to be sent to the open email list Msi-workgroups-feedback@lists.sourceforge.net","container-title":"Metabolomics","DOI":"10.1007/s11306-007-0070-6","ISSN":"1573-3890","issue":"3","journalAbbreviation":"Metabolomics","language":"en","page":"175-178","source":"Springer Link","title":"The metabolomics standards initiative (MSI)","volume":"3","author":[{"family":"Fiehn","given":"Oliver"},{"family":"Robertson","given":"Don"},{"family":"Griffin","given":"Jules"},{"family":"Werf","given":"Mariet","non-dropping-particle":"van der"},{"family":"Nikolau","given":"Basil"},{"family":"Morrison","given":"Norman"},{"family":"Sumner","given":"Lloyd W."},{"family":"Goodacre","given":"Roy"},{"family":"Hardy","given":"Nigel W."},{"family":"Taylor","given":"Chris"},{"family":"Fostel","given":"Jennifer"},{"family":"Kristal","given":"Bruce"},{"family":"Kaddurah-Daouk","given":"Rima"},{"family":"Mendes","given":"Pedro"},{"family":"Ommen","given":"Ben","non-dropping-particle":"van"},{"family":"Lindon","given":"John C."},{"family":"Sansone","given":"Susanna-Assunta"}],"issued":{"date-parts":[["2007",9,1]]}}},{"id":1054,"uris":["http://zotero.org/users/5179145/items/ZXY2MECS"],"itemData":{"id":1054,"type":"article-journal","abstract":"There is a general consensus that supports the need for standardized reporting of metadata or information describing large-scale metabolomics and other functional genomics data sets. Reporting of standard metadata provides a biological and empirical context for the data, facilitates experimental replication, and enables the re-interrogation and comparison of data by others. Accordingly, the Metabolomics Standards Initiative is building a general consensus concerning the minimum reporting standards for metabolomics experiments of which the Chemical Analysis Working Group (CAWG) is a member of this community effort. This article proposes the minimum reporting standards related to the chemical analysis aspects of metabolomics experiments including: sample preparation, experimental analysis, quality control, metabolite identification, and data pre-processing. These minimum standards currently focus mostly upon mass spectrometry and nuclear magnetic resonance spectroscopy due to the popularity of these techniques in metabolomics. However, additional input concerning other techniques is welcomed and can be provided via the CAWG on-line discussion forum at http://msi-workgroups.sourceforge.net/or http://Msi-workgroups-feedback@lists.sourceforge.net. Further, community input related to this document can also be provided via this electronic forum.","container-title":"Metabolomics","DOI":"10.1007/s11306-007-0082-2","ISSN":"1573-3890","issue":"3","journalAbbreviation":"Metabolomics","language":"en","page":"211-221","source":"Springer Link","title":"Proposed minimum reporting standards for chemical analysis","volume":"3","author":[{"family":"Sumner","given":"Lloyd W."},{"family":"Amberg","given":"Alexander"},{"family":"Barrett","given":"Dave"},{"family":"Beale","given":"Michael H."},{"family":"Beger","given":"Richard"},{"family":"Daykin","given":"Clare A."},{"family":"Fan","given":"Teresa W.-M."},{"family":"Fiehn","given":"Oliver"},{"family":"Goodacre","given":"Royston"},{"family":"Griffin","given":"Julian L."},{"family":"Hankemeier","given":"Thomas"},{"family":"Hardy","given":"Nigel"},{"family":"Harnly","given":"James"},{"family":"Higashi","given":"Richard"},{"family":"Kopka","given":"Joachim"},{"family":"Lane","given":"Andrew N."},{"family":"Lindon","given":"John C."},{"family":"Marriott","given":"Philip"},{"family":"Nicholls","given":"Andrew W."},{"family":"Reily","given":"Michael D."},{"family":"Thaden","given":"John J."},{"family":"Viant","given":"Mark R."}],"issued":{"date-parts":[["2007",9,1]]}}}],"schema":"https://github.com/citation-style-language/schema/raw/master/csl-citation.json"} </w:instrText>
      </w:r>
      <w:r>
        <w:rPr>
          <w:color w:val="000000"/>
        </w:rPr>
        <w:fldChar w:fldCharType="separate"/>
      </w:r>
      <w:r w:rsidR="00253A7D">
        <w:rPr>
          <w:noProof/>
          <w:color w:val="000000"/>
        </w:rPr>
        <w:t>(Fiehn et al., 2007; Sumner et al., 2007)</w:t>
      </w:r>
      <w:r>
        <w:rPr>
          <w:color w:val="000000"/>
        </w:rPr>
        <w:fldChar w:fldCharType="end"/>
      </w:r>
      <w:r w:rsidRPr="006C220F">
        <w:rPr>
          <w:color w:val="000000"/>
        </w:rPr>
        <w:t xml:space="preserve"> states that the preferred</w:t>
      </w:r>
      <w:r>
        <w:rPr>
          <w:color w:val="000000"/>
        </w:rPr>
        <w:t xml:space="preserve"> minimum</w:t>
      </w:r>
      <w:r w:rsidRPr="006C220F">
        <w:rPr>
          <w:color w:val="000000"/>
        </w:rPr>
        <w:t xml:space="preserve"> sample size is </w:t>
      </w:r>
      <w:r>
        <w:rPr>
          <w:color w:val="000000"/>
        </w:rPr>
        <w:t>five</w:t>
      </w:r>
      <w:r w:rsidRPr="006C220F">
        <w:rPr>
          <w:color w:val="000000"/>
        </w:rPr>
        <w:t xml:space="preserve"> replicates (n=5). </w:t>
      </w:r>
    </w:p>
    <w:p w14:paraId="5569BCCA" w14:textId="77777777" w:rsidR="00D234DB" w:rsidRPr="006C220F" w:rsidRDefault="00D234DB" w:rsidP="00D234DB">
      <w:pPr>
        <w:ind w:firstLine="720"/>
        <w:textAlignment w:val="baseline"/>
      </w:pPr>
      <w:r w:rsidRPr="006C220F">
        <w:rPr>
          <w:i/>
          <w:iCs/>
          <w:color w:val="000000"/>
        </w:rPr>
        <w:t>Short</w:t>
      </w:r>
      <w:r>
        <w:rPr>
          <w:i/>
          <w:iCs/>
          <w:color w:val="000000"/>
        </w:rPr>
        <w:t>-T</w:t>
      </w:r>
      <w:r w:rsidRPr="006C220F">
        <w:rPr>
          <w:i/>
          <w:iCs/>
          <w:color w:val="000000"/>
        </w:rPr>
        <w:t xml:space="preserve">erm </w:t>
      </w:r>
      <w:r>
        <w:rPr>
          <w:i/>
          <w:iCs/>
          <w:color w:val="000000"/>
        </w:rPr>
        <w:t>P</w:t>
      </w:r>
      <w:r w:rsidRPr="006C220F">
        <w:rPr>
          <w:i/>
          <w:iCs/>
          <w:color w:val="000000"/>
        </w:rPr>
        <w:t>reservation</w:t>
      </w:r>
      <w:r>
        <w:rPr>
          <w:i/>
          <w:iCs/>
          <w:color w:val="000000"/>
        </w:rPr>
        <w:t xml:space="preserve"> of Samples</w:t>
      </w:r>
      <w:r w:rsidRPr="006C220F">
        <w:rPr>
          <w:color w:val="000000"/>
        </w:rPr>
        <w:t xml:space="preserve">: Upon collection, the sample should be immediately </w:t>
      </w:r>
      <w:r>
        <w:rPr>
          <w:color w:val="000000"/>
        </w:rPr>
        <w:t>rapid</w:t>
      </w:r>
      <w:r w:rsidRPr="006C220F">
        <w:rPr>
          <w:color w:val="000000"/>
        </w:rPr>
        <w:t xml:space="preserve"> frozen in liquid nitrogen for optimal results although some other preservation methods may work with caveats (see </w:t>
      </w:r>
      <w:r>
        <w:rPr>
          <w:color w:val="000000"/>
        </w:rPr>
        <w:t>Table 1</w:t>
      </w:r>
      <w:r w:rsidRPr="006C220F">
        <w:rPr>
          <w:color w:val="000000"/>
        </w:rPr>
        <w:t xml:space="preserve">). Ideally, samples will be frozen at </w:t>
      </w:r>
      <w:r w:rsidRPr="00D26A6B">
        <w:rPr>
          <w:color w:val="000000"/>
        </w:rPr>
        <w:t>−</w:t>
      </w:r>
      <w:r w:rsidRPr="006C220F">
        <w:rPr>
          <w:color w:val="000000"/>
        </w:rPr>
        <w:t>80</w:t>
      </w:r>
      <w:r>
        <w:t>℃</w:t>
      </w:r>
      <w:r>
        <w:rPr>
          <w:color w:val="000000"/>
        </w:rPr>
        <w:t xml:space="preserve">, </w:t>
      </w:r>
      <w:r w:rsidRPr="006C220F">
        <w:rPr>
          <w:color w:val="000000"/>
        </w:rPr>
        <w:t>and freeze-thaw cycles avoided</w:t>
      </w:r>
      <w:r>
        <w:rPr>
          <w:color w:val="000000"/>
        </w:rPr>
        <w:t xml:space="preserve">, </w:t>
      </w:r>
      <w:r w:rsidRPr="006C220F">
        <w:rPr>
          <w:color w:val="000000"/>
        </w:rPr>
        <w:t>in light-blocked containers until processing. </w:t>
      </w:r>
    </w:p>
    <w:p w14:paraId="547C660D" w14:textId="77777777" w:rsidR="00D234DB" w:rsidRDefault="00D234DB" w:rsidP="00D234DB">
      <w:pPr>
        <w:ind w:firstLine="720"/>
        <w:textAlignment w:val="baseline"/>
        <w:rPr>
          <w:color w:val="000000"/>
        </w:rPr>
      </w:pPr>
      <w:r w:rsidRPr="006C220F">
        <w:rPr>
          <w:i/>
          <w:iCs/>
          <w:color w:val="000000"/>
        </w:rPr>
        <w:t>Long</w:t>
      </w:r>
      <w:r>
        <w:rPr>
          <w:i/>
          <w:iCs/>
          <w:color w:val="000000"/>
        </w:rPr>
        <w:t>-T</w:t>
      </w:r>
      <w:r w:rsidRPr="006C220F">
        <w:rPr>
          <w:i/>
          <w:iCs/>
          <w:color w:val="000000"/>
        </w:rPr>
        <w:t xml:space="preserve">erm </w:t>
      </w:r>
      <w:r>
        <w:rPr>
          <w:i/>
          <w:iCs/>
          <w:color w:val="000000"/>
        </w:rPr>
        <w:t>P</w:t>
      </w:r>
      <w:r w:rsidRPr="006C220F">
        <w:rPr>
          <w:i/>
          <w:iCs/>
          <w:color w:val="000000"/>
        </w:rPr>
        <w:t>reservation of</w:t>
      </w:r>
      <w:r>
        <w:rPr>
          <w:i/>
          <w:iCs/>
          <w:color w:val="000000"/>
        </w:rPr>
        <w:t xml:space="preserve"> P</w:t>
      </w:r>
      <w:r w:rsidRPr="006C220F">
        <w:rPr>
          <w:i/>
          <w:iCs/>
          <w:color w:val="000000"/>
        </w:rPr>
        <w:t xml:space="preserve">rocessed </w:t>
      </w:r>
      <w:r>
        <w:rPr>
          <w:i/>
          <w:iCs/>
          <w:color w:val="000000"/>
        </w:rPr>
        <w:t>S</w:t>
      </w:r>
      <w:r w:rsidRPr="006C220F">
        <w:rPr>
          <w:i/>
          <w:iCs/>
          <w:color w:val="000000"/>
        </w:rPr>
        <w:t>amples</w:t>
      </w:r>
      <w:r w:rsidRPr="006C220F">
        <w:rPr>
          <w:color w:val="000000"/>
        </w:rPr>
        <w:t xml:space="preserve">: Samples should always be maintained at </w:t>
      </w:r>
      <w:r w:rsidRPr="00D26A6B">
        <w:rPr>
          <w:color w:val="000000"/>
        </w:rPr>
        <w:t>−</w:t>
      </w:r>
      <w:r w:rsidRPr="006C220F">
        <w:rPr>
          <w:color w:val="000000"/>
        </w:rPr>
        <w:t>80</w:t>
      </w:r>
      <w:r>
        <w:t>℃</w:t>
      </w:r>
      <w:r w:rsidRPr="006C220F">
        <w:rPr>
          <w:color w:val="000000"/>
        </w:rPr>
        <w:t xml:space="preserve"> temperatures, preferably in light-blocked containers.</w:t>
      </w:r>
    </w:p>
    <w:p w14:paraId="4363E44D" w14:textId="77777777" w:rsidR="00D234DB" w:rsidRDefault="00D234DB" w:rsidP="00D234DB">
      <w:pPr>
        <w:ind w:firstLine="720"/>
        <w:textAlignment w:val="baseline"/>
        <w:rPr>
          <w:color w:val="000000"/>
        </w:rPr>
      </w:pPr>
    </w:p>
    <w:p w14:paraId="6A3A472B" w14:textId="77777777" w:rsidR="00D234DB" w:rsidRDefault="00D234DB" w:rsidP="00D234DB">
      <w:pPr>
        <w:textAlignment w:val="baseline"/>
        <w:rPr>
          <w:color w:val="000000"/>
        </w:rPr>
      </w:pPr>
    </w:p>
    <w:p w14:paraId="58C93DB9" w14:textId="77777777" w:rsidR="00D234DB" w:rsidRPr="006C220F" w:rsidRDefault="00D234DB" w:rsidP="00D234DB">
      <w:pPr>
        <w:textAlignment w:val="baseline"/>
      </w:pPr>
    </w:p>
    <w:p w14:paraId="3B51BAC6" w14:textId="77777777" w:rsidR="00D234DB" w:rsidRPr="006C220F" w:rsidRDefault="00D234DB" w:rsidP="00D234DB">
      <w:pPr>
        <w:jc w:val="center"/>
        <w:textAlignment w:val="baseline"/>
        <w:rPr>
          <w:b/>
          <w:bCs/>
        </w:rPr>
      </w:pPr>
      <w:r w:rsidRPr="006C220F">
        <w:rPr>
          <w:b/>
          <w:bCs/>
          <w:color w:val="000000"/>
        </w:rPr>
        <w:t>Physiology Methods:</w:t>
      </w:r>
    </w:p>
    <w:p w14:paraId="7FA3F93E" w14:textId="77777777" w:rsidR="001B2A9B" w:rsidRDefault="001B2A9B" w:rsidP="00D234DB">
      <w:pPr>
        <w:spacing w:line="276" w:lineRule="auto"/>
        <w:textAlignment w:val="baseline"/>
        <w:rPr>
          <w:color w:val="000000"/>
          <w:u w:val="single"/>
        </w:rPr>
      </w:pPr>
    </w:p>
    <w:p w14:paraId="49770C3B" w14:textId="60217C21" w:rsidR="00D234DB" w:rsidRPr="006C220F" w:rsidRDefault="00D234DB" w:rsidP="00D234DB">
      <w:pPr>
        <w:spacing w:line="276" w:lineRule="auto"/>
        <w:textAlignment w:val="baseline"/>
      </w:pPr>
      <w:r w:rsidRPr="006C220F">
        <w:rPr>
          <w:color w:val="000000"/>
          <w:u w:val="single"/>
        </w:rPr>
        <w:t xml:space="preserve">Chlorophyll and </w:t>
      </w:r>
      <w:r>
        <w:rPr>
          <w:color w:val="000000"/>
          <w:u w:val="single"/>
        </w:rPr>
        <w:t>other p</w:t>
      </w:r>
      <w:r w:rsidRPr="006C220F">
        <w:rPr>
          <w:color w:val="000000"/>
          <w:u w:val="single"/>
        </w:rPr>
        <w:t>igment</w:t>
      </w:r>
      <w:r>
        <w:rPr>
          <w:color w:val="000000"/>
          <w:u w:val="single"/>
        </w:rPr>
        <w:t>s</w:t>
      </w:r>
      <w:r w:rsidRPr="006C220F">
        <w:rPr>
          <w:color w:val="000000"/>
        </w:rPr>
        <w:t> </w:t>
      </w:r>
    </w:p>
    <w:p w14:paraId="771D0627" w14:textId="2C1E38A0" w:rsidR="00D234DB" w:rsidRPr="006C220F" w:rsidRDefault="00D234DB" w:rsidP="00D234DB">
      <w:pPr>
        <w:ind w:firstLine="720"/>
        <w:textAlignment w:val="baseline"/>
      </w:pPr>
      <w:r w:rsidRPr="0068272A">
        <w:rPr>
          <w:i/>
          <w:iCs/>
          <w:color w:val="000000"/>
        </w:rPr>
        <w:t>Collection, Sacrifice and Preservation</w:t>
      </w:r>
      <w:r>
        <w:rPr>
          <w:i/>
          <w:iCs/>
          <w:color w:val="000000"/>
        </w:rPr>
        <w:t>:</w:t>
      </w:r>
      <w:r w:rsidRPr="006C220F">
        <w:rPr>
          <w:color w:val="000000"/>
        </w:rPr>
        <w:t xml:space="preserve"> Samples for chlorophyll quantification can be collected from field or experimental samples using </w:t>
      </w:r>
      <w:r>
        <w:rPr>
          <w:color w:val="000000"/>
        </w:rPr>
        <w:t>sterile or non-sterile equipment</w:t>
      </w:r>
      <w:r w:rsidRPr="006C220F">
        <w:rPr>
          <w:color w:val="000000"/>
        </w:rPr>
        <w:t>. Whole coral fragments, tissue samples or planulae are acceptable and generally require 1 cm</w:t>
      </w:r>
      <w:r w:rsidRPr="006C220F">
        <w:rPr>
          <w:color w:val="000000"/>
          <w:vertAlign w:val="superscript"/>
        </w:rPr>
        <w:t>2</w:t>
      </w:r>
      <w:r w:rsidRPr="006C220F">
        <w:rPr>
          <w:color w:val="000000"/>
        </w:rPr>
        <w:t xml:space="preserve"> or more of coral tissue (however, more may be required if samples are significantly bleached). </w:t>
      </w:r>
      <w:r>
        <w:rPr>
          <w:color w:val="000000"/>
        </w:rPr>
        <w:t>Rapid</w:t>
      </w:r>
      <w:r w:rsidRPr="006C220F">
        <w:rPr>
          <w:color w:val="000000"/>
        </w:rPr>
        <w:t xml:space="preserve"> freezing and short-term storage with dry ice is acceptable, but CO</w:t>
      </w:r>
      <w:r w:rsidRPr="006C220F">
        <w:rPr>
          <w:color w:val="000000"/>
          <w:vertAlign w:val="subscript"/>
        </w:rPr>
        <w:t>2</w:t>
      </w:r>
      <w:r w:rsidRPr="006C220F">
        <w:rPr>
          <w:color w:val="000000"/>
        </w:rPr>
        <w:t xml:space="preserve"> gas can create acidic conditions that may lead to some degradation </w:t>
      </w:r>
      <w:r>
        <w:rPr>
          <w:color w:val="000000"/>
        </w:rPr>
        <w:fldChar w:fldCharType="begin"/>
      </w:r>
      <w:r w:rsidR="007208FE">
        <w:rPr>
          <w:color w:val="000000"/>
        </w:rPr>
        <w:instrText xml:space="preserve"> ADDIN ZOTERO_ITEM CSL_CITATION {"citationID":"8Joh7Yqh","properties":{"formattedCitation":"(Roy et al., 2011)","plainCitation":"(Roy et al., 2011)","noteIndex":0},"citationItems":[{"id":911,"uris":["http://zotero.org/users/5179145/items/BR8JDK88"],"itemData":{"id":911,"type":"book","abstract":"Pigments act as tracers to elucidate the fate of phytoplankton in the world's oceans and are often associated with important biogeochemical cycles related to carbon dynamics in the oceans. They are increasingly used in in situ and remote-sensing applications, detecting algal biomass and major taxa through changes in water colour. This book is a follow-up to the 1997 volume Phytoplankton Pigments in Oceanography (UNESCO Press). Since then, there have been many advances concerning phytoplankton pigments. This book includes recent discoveries on several new algal classes particularly for the picoplankton, and on new pigments. It also includes many advances in methodologies, including liquid chromatography-mass spectrometry (LC-MS) and developments and updates on the mathematical methods used to exploit pigment information and extract the composition of phytoplankton communities. The book is invaluable primarily as a reference for students, researchers and professionals in aquatic science, biogeochemistry and remote sensing.","ISBN":"978-1-139-50099-9","language":"en","note":"Google-Books-ID: K_2AJHmdvxgC","number-of-pages":"891","publisher":"Cambridge University Press","source":"Google Books","title":"Phytoplankton Pigments: Characterization, Chemotaxonomy and Applications in Oceanography","title-short":"Phytoplankton Pigments","author":[{"family":"Roy","given":"Suzanne"},{"family":"Llewellyn","given":"Carole A."},{"family":"Egeland","given":"Einar Skarstad"},{"family":"Johnsen","given":"Geir"}],"issued":{"date-parts":[["2011",10,27]]}}}],"schema":"https://github.com/citation-style-language/schema/raw/master/csl-citation.json"} </w:instrText>
      </w:r>
      <w:r>
        <w:rPr>
          <w:color w:val="000000"/>
        </w:rPr>
        <w:fldChar w:fldCharType="separate"/>
      </w:r>
      <w:r w:rsidR="00253A7D">
        <w:rPr>
          <w:noProof/>
          <w:color w:val="000000"/>
        </w:rPr>
        <w:t>(Roy et al., 2011)</w:t>
      </w:r>
      <w:r>
        <w:rPr>
          <w:color w:val="000000"/>
        </w:rPr>
        <w:fldChar w:fldCharType="end"/>
      </w:r>
      <w:r w:rsidRPr="006C220F">
        <w:rPr>
          <w:color w:val="000000"/>
        </w:rPr>
        <w:t xml:space="preserve">. Both liquid nitrogen and ultra-cold freezing are suitable for </w:t>
      </w:r>
      <w:r>
        <w:rPr>
          <w:color w:val="000000"/>
        </w:rPr>
        <w:t>rapid</w:t>
      </w:r>
      <w:r w:rsidRPr="006C220F">
        <w:rPr>
          <w:color w:val="000000"/>
        </w:rPr>
        <w:t>-freezing samples intended for pigment analysis, including accessory pigments that may rapidly convert under certain light levels</w:t>
      </w:r>
      <w:r>
        <w:rPr>
          <w:color w:val="000000"/>
        </w:rPr>
        <w:t xml:space="preserve"> </w:t>
      </w:r>
      <w:r>
        <w:rPr>
          <w:color w:val="000000"/>
        </w:rPr>
        <w:fldChar w:fldCharType="begin"/>
      </w:r>
      <w:r w:rsidR="007208FE">
        <w:rPr>
          <w:color w:val="000000"/>
        </w:rPr>
        <w:instrText xml:space="preserve"> ADDIN ZOTERO_ITEM CSL_CITATION {"citationID":"NYDsOjut","properties":{"formattedCitation":"(Southerland &amp; Lewitus, 2004; Warner &amp; Berry-Lowe, 2006)","plainCitation":"(Southerland &amp; Lewitus, 2004; Warner &amp; Berry-Lowe, 2006)","noteIndex":0},"citationItems":[{"id":913,"uris":["http://zotero.org/users/5179145/items/PI8ANYC6"],"itemData":{"id":913,"type":"article-journal","abstract":"Polycyclic aromatic hydrocarbons (PAHs) are common pollutants associated with urbanization and suburbanization in estuarine systems, but little is known about their effects on the physiological properties of microalgae. We examined the effects of ultraviolet (UV)-activated fluoranthene toxicity on (a) the growth, chlorophyll a content cell−1, and pigment composition of axenic Ankistrodesmus sp. (an estuarine benthic green microalga) and (b) the phytoplankton population growth and pigment composition of natural communities from an urbanized (Murrells Inlet) vs. forested (North Inlet) salt marsh estuary. The zeaxanthin/violaxanthin ratio increased in Ankistrodesmus sp. cultures exposed to UV light in the presence of fluoranthene, supporting the hypothesis that xanthophyll cycling is an energy dissipative response to photoinduced PAH toxicity in this species. Exposure of natural communities to the combination of UV light and fluoranthene resulted in decreased chlorophyll production and increased zeaxanthin violaxanthin−1 in samples from the urbanized estuary (Murrells Inlet), but not North Inlet, suggesting that phytoplankton in the former “fluoranthene-impacted” estuary were more susceptible to fluoranthene toxicity. Consideration of xanthophyll cycling as a microalgal response to UV-activated PAH toxicity has implications to understanding the influence of these contaminants on microbial food web structure and ecosystem production.","collection-title":"Anthropogenic Influences on the Ecology of Tidal Creeks and Canals","container-title":"Journal of Experimental Marine Biology and Ecology","DOI":"10.1016/S0022-0981(03)00364-2","ISSN":"0022-0981","issue":"2","journalAbbreviation":"Journal of Experimental Marine Biology and Ecology","language":"en","page":"303-322","source":"ScienceDirect","title":"Physiological responses of estuarine phytoplankton to ultraviolet light-induced fluoranthene toxicity","volume":"298","author":[{"family":"Southerland","given":"H. Allen"},{"family":"Lewitus","given":"Alan J."}],"issued":{"date-parts":[["2004",1,28]]}}},{"id":915,"uris":["http://zotero.org/users/5179145/items/B4JN39DZ"],"itemData":{"id":915,"type":"article-journal","abstract":"Changes in in situ xanthophyll activity were compared in symbiotic dinoflagellates within the reef-building corals, Montastraea faveolata, Montastraea annularis, and Acropora cervicornis over a daily light cycle from morning until dusk on a shallow (4 m) patch reef. Examination of algae collected from the tops and sides of M. faveolata and M. annularis revealed typical inter-conversion of diadinoxanthin and diatoxanthin, with the greatest abundance of diatoxanthin noted by the mid-morning to afternoon, correlating to daily reduction in the effective quantum yield of photosystem II (ΔF/Fm′) for the respective colony location. A. cervicornis had the highest proportion of diatoxanthin relative to the total xanthophyll pool, yet it also displayed the least amount of total daily xanthophyll cycling which did not correlate well with patterns of change in ΔF/Fm′. For intraspecific comparisons, no significant difference in daily xanthophyll activity was noted between the different locations in each coral species, while differences in ΔF/Fm′ were detected. In some cases temporal trends in nonphotochemical quenching (NPQ) of chlorophyll fluorescence did not match patterns in xanthophyll activity when peak xanthophyll cycling tended to lag behind the immediate light intensity measured in the mid-morning at some colony locations. Genetic characterization of symbionts using polymerase chain reaction-denaturing gradient electrophoresis of the rDNA internal transcribed spacer 2 region (ITS2) revealed that M. faveolata and M. annularis hosted the type B1 symbiont at all locations, while the type A3 symbiont was noted throughout A. cervicornis. Results indicate that while xanthophyll cycling appears to be largely a ubiquitous phenomenon in symbiotic dinoflagellates, the degree of cycling can be quite different between coral species at the same depth and that other biochemical pathways for daily photoprotection may predominate some host–symbiont combinations.","container-title":"Journal of Experimental Marine Biology and Ecology","DOI":"10.1016/j.jembe.2006.07.011","ISSN":"0022-0981","issue":"1","journalAbbreviation":"Journal of Experimental Marine Biology and Ecology","language":"en","page":"86-95","source":"ScienceDirect","title":"Differential xanthophyll cycling and photochemical activity in symbiotic dinoflagellates in multiple locations of three species of Caribbean coral","volume":"339","author":[{"family":"Warner","given":"M. E."},{"family":"Berry-Lowe","given":"S."}],"issued":{"date-parts":[["2006",11,28]]}}}],"schema":"https://github.com/citation-style-language/schema/raw/master/csl-citation.json"} </w:instrText>
      </w:r>
      <w:r>
        <w:rPr>
          <w:color w:val="000000"/>
        </w:rPr>
        <w:fldChar w:fldCharType="separate"/>
      </w:r>
      <w:r w:rsidR="00253A7D">
        <w:rPr>
          <w:noProof/>
          <w:color w:val="000000"/>
        </w:rPr>
        <w:t>(Southerland &amp; Lewitus, 2004; Warner &amp; Berry-Lowe, 2006)</w:t>
      </w:r>
      <w:r>
        <w:rPr>
          <w:color w:val="000000"/>
        </w:rPr>
        <w:fldChar w:fldCharType="end"/>
      </w:r>
      <w:r w:rsidRPr="006C220F">
        <w:rPr>
          <w:color w:val="000000"/>
        </w:rPr>
        <w:t>. Sample storage in liquid nitrogen (</w:t>
      </w:r>
      <w:r w:rsidRPr="00D26A6B">
        <w:rPr>
          <w:color w:val="000000"/>
        </w:rPr>
        <w:t>−</w:t>
      </w:r>
      <w:r w:rsidRPr="006C220F">
        <w:rPr>
          <w:color w:val="000000"/>
        </w:rPr>
        <w:t>196</w:t>
      </w:r>
      <w:r>
        <w:rPr>
          <w:color w:val="000000"/>
        </w:rPr>
        <w:t>℃</w:t>
      </w:r>
      <w:r w:rsidRPr="006C220F">
        <w:rPr>
          <w:color w:val="000000"/>
        </w:rPr>
        <w:t>) or ultra-cold freezing (</w:t>
      </w:r>
      <w:r w:rsidRPr="00D26A6B">
        <w:rPr>
          <w:color w:val="000000"/>
        </w:rPr>
        <w:t>−</w:t>
      </w:r>
      <w:r w:rsidRPr="006C220F">
        <w:rPr>
          <w:color w:val="000000"/>
        </w:rPr>
        <w:t>80</w:t>
      </w:r>
      <w:r>
        <w:rPr>
          <w:color w:val="000000"/>
        </w:rPr>
        <w:t>℃</w:t>
      </w:r>
      <w:r w:rsidRPr="006C220F">
        <w:rPr>
          <w:color w:val="000000"/>
        </w:rPr>
        <w:t>) are commonly employed for long-term storage prior to extraction</w:t>
      </w:r>
      <w:r>
        <w:rPr>
          <w:color w:val="000000"/>
        </w:rPr>
        <w:t xml:space="preserve"> </w:t>
      </w:r>
      <w:r>
        <w:rPr>
          <w:color w:val="000000"/>
        </w:rPr>
        <w:fldChar w:fldCharType="begin"/>
      </w:r>
      <w:r w:rsidR="007208FE">
        <w:rPr>
          <w:color w:val="000000"/>
        </w:rPr>
        <w:instrText xml:space="preserve"> ADDIN ZOTERO_ITEM CSL_CITATION {"citationID":"G4BYZEIY","properties":{"formattedCitation":"(Roy et al., 2011)","plainCitation":"(Roy et al., 2011)","noteIndex":0},"citationItems":[{"id":911,"uris":["http://zotero.org/users/5179145/items/BR8JDK88"],"itemData":{"id":911,"type":"book","abstract":"Pigments act as tracers to elucidate the fate of phytoplankton in the world's oceans and are often associated with important biogeochemical cycles related to carbon dynamics in the oceans. They are increasingly used in in situ and remote-sensing applications, detecting algal biomass and major taxa through changes in water colour. This book is a follow-up to the 1997 volume Phytoplankton Pigments in Oceanography (UNESCO Press). Since then, there have been many advances concerning phytoplankton pigments. This book includes recent discoveries on several new algal classes particularly for the picoplankton, and on new pigments. It also includes many advances in methodologies, including liquid chromatography-mass spectrometry (LC-MS) and developments and updates on the mathematical methods used to exploit pigment information and extract the composition of phytoplankton communities. The book is invaluable primarily as a reference for students, researchers and professionals in aquatic science, biogeochemistry and remote sensing.","ISBN":"978-1-139-50099-9","language":"en","note":"Google-Books-ID: K_2AJHmdvxgC","number-of-pages":"891","publisher":"Cambridge University Press","source":"Google Books","title":"Phytoplankton Pigments: Characterization, Chemotaxonomy and Applications in Oceanography","title-short":"Phytoplankton Pigments","author":[{"family":"Roy","given":"Suzanne"},{"family":"Llewellyn","given":"Carole A."},{"family":"Egeland","given":"Einar Skarstad"},{"family":"Johnsen","given":"Geir"}],"issued":{"date-parts":[["2011",10,27]]}}}],"schema":"https://github.com/citation-style-language/schema/raw/master/csl-citation.json"} </w:instrText>
      </w:r>
      <w:r>
        <w:rPr>
          <w:color w:val="000000"/>
        </w:rPr>
        <w:fldChar w:fldCharType="separate"/>
      </w:r>
      <w:r w:rsidR="00253A7D">
        <w:rPr>
          <w:noProof/>
          <w:color w:val="000000"/>
        </w:rPr>
        <w:t>(Roy et al., 2011)</w:t>
      </w:r>
      <w:r>
        <w:rPr>
          <w:color w:val="000000"/>
        </w:rPr>
        <w:fldChar w:fldCharType="end"/>
      </w:r>
      <w:r>
        <w:rPr>
          <w:color w:val="000000"/>
        </w:rPr>
        <w:t xml:space="preserve">, </w:t>
      </w:r>
      <w:r w:rsidRPr="006C220F">
        <w:rPr>
          <w:color w:val="000000"/>
        </w:rPr>
        <w:t xml:space="preserve">and </w:t>
      </w:r>
      <w:r>
        <w:rPr>
          <w:color w:val="000000"/>
        </w:rPr>
        <w:t>algal</w:t>
      </w:r>
      <w:r w:rsidRPr="006C220F">
        <w:rPr>
          <w:color w:val="000000"/>
        </w:rPr>
        <w:t xml:space="preserve"> samples stored on filters at </w:t>
      </w:r>
      <w:r w:rsidRPr="00D26A6B">
        <w:rPr>
          <w:color w:val="000000"/>
        </w:rPr>
        <w:t>−</w:t>
      </w:r>
      <w:r w:rsidRPr="006C220F">
        <w:rPr>
          <w:color w:val="000000"/>
        </w:rPr>
        <w:t>80</w:t>
      </w:r>
      <w:r>
        <w:t>℃</w:t>
      </w:r>
      <w:r w:rsidRPr="006C220F">
        <w:rPr>
          <w:color w:val="000000"/>
        </w:rPr>
        <w:t xml:space="preserve"> have remained stable for up to one yea</w:t>
      </w:r>
      <w:r>
        <w:rPr>
          <w:color w:val="000000"/>
        </w:rPr>
        <w:t>r</w:t>
      </w:r>
      <w:r w:rsidRPr="006C220F">
        <w:rPr>
          <w:color w:val="000000"/>
        </w:rPr>
        <w:t>. It is also recommended to store samples in air-tight packaging with as much air evacuated as possible to prevent oxidation</w:t>
      </w:r>
      <w:r>
        <w:rPr>
          <w:color w:val="000000"/>
        </w:rPr>
        <w:t xml:space="preserve"> </w:t>
      </w:r>
      <w:r>
        <w:rPr>
          <w:color w:val="000000"/>
        </w:rPr>
        <w:fldChar w:fldCharType="begin"/>
      </w:r>
      <w:r w:rsidR="007208FE">
        <w:rPr>
          <w:color w:val="000000"/>
        </w:rPr>
        <w:instrText xml:space="preserve"> ADDIN ZOTERO_ITEM CSL_CITATION {"citationID":"T8z4eXE9","properties":{"formattedCitation":"(Roy et al., 2011)","plainCitation":"(Roy et al., 2011)","noteIndex":0},"citationItems":[{"id":911,"uris":["http://zotero.org/users/5179145/items/BR8JDK88"],"itemData":{"id":911,"type":"book","abstract":"Pigments act as tracers to elucidate the fate of phytoplankton in the world's oceans and are often associated with important biogeochemical cycles related to carbon dynamics in the oceans. They are increasingly used in in situ and remote-sensing applications, detecting algal biomass and major taxa through changes in water colour. This book is a follow-up to the 1997 volume Phytoplankton Pigments in Oceanography (UNESCO Press). Since then, there have been many advances concerning phytoplankton pigments. This book includes recent discoveries on several new algal classes particularly for the picoplankton, and on new pigments. It also includes many advances in methodologies, including liquid chromatography-mass spectrometry (LC-MS) and developments and updates on the mathematical methods used to exploit pigment information and extract the composition of phytoplankton communities. The book is invaluable primarily as a reference for students, researchers and professionals in aquatic science, biogeochemistry and remote sensing.","ISBN":"978-1-139-50099-9","language":"en","note":"Google-Books-ID: K_2AJHmdvxgC","number-of-pages":"891","publisher":"Cambridge University Press","source":"Google Books","title":"Phytoplankton Pigments: Characterization, Chemotaxonomy and Applications in Oceanography","title-short":"Phytoplankton Pigments","author":[{"family":"Roy","given":"Suzanne"},{"family":"Llewellyn","given":"Carole A."},{"family":"Egeland","given":"Einar Skarstad"},{"family":"Johnsen","given":"Geir"}],"issued":{"date-parts":[["2011",10,27]]}}}],"schema":"https://github.com/citation-style-language/schema/raw/master/csl-citation.json"} </w:instrText>
      </w:r>
      <w:r>
        <w:rPr>
          <w:color w:val="000000"/>
        </w:rPr>
        <w:fldChar w:fldCharType="separate"/>
      </w:r>
      <w:r w:rsidR="00253A7D">
        <w:rPr>
          <w:noProof/>
          <w:color w:val="000000"/>
        </w:rPr>
        <w:t>(Roy et al., 2011)</w:t>
      </w:r>
      <w:r>
        <w:rPr>
          <w:color w:val="000000"/>
        </w:rPr>
        <w:fldChar w:fldCharType="end"/>
      </w:r>
      <w:r>
        <w:rPr>
          <w:color w:val="000000"/>
        </w:rPr>
        <w:t>.</w:t>
      </w:r>
      <w:r w:rsidRPr="006C220F">
        <w:rPr>
          <w:color w:val="000000"/>
        </w:rPr>
        <w:t>  </w:t>
      </w:r>
    </w:p>
    <w:p w14:paraId="2F81F464" w14:textId="7F351D0D" w:rsidR="00D234DB" w:rsidRPr="006C220F" w:rsidRDefault="00D234DB" w:rsidP="00D234DB">
      <w:pPr>
        <w:ind w:firstLine="720"/>
        <w:textAlignment w:val="baseline"/>
      </w:pPr>
      <w:r w:rsidRPr="006C220F">
        <w:rPr>
          <w:i/>
          <w:iCs/>
          <w:color w:val="000000"/>
        </w:rPr>
        <w:t>Processing</w:t>
      </w:r>
      <w:r w:rsidRPr="006C220F">
        <w:rPr>
          <w:color w:val="000000"/>
        </w:rPr>
        <w:t>: Extraction in 100% acetone or </w:t>
      </w:r>
      <w:proofErr w:type="spellStart"/>
      <w:r w:rsidRPr="006C220F">
        <w:rPr>
          <w:color w:val="000000"/>
        </w:rPr>
        <w:t>acetone:water</w:t>
      </w:r>
      <w:proofErr w:type="spellEnd"/>
      <w:r w:rsidRPr="006C220F">
        <w:rPr>
          <w:color w:val="000000"/>
        </w:rPr>
        <w:t xml:space="preserve"> (90:10) are historically the most common solvent mixtures for Symbiodiniaceae, followed by spectrophotometry with the calculations of Jeffrey and Humphrey </w:t>
      </w:r>
      <w:r>
        <w:rPr>
          <w:color w:val="000000"/>
        </w:rPr>
        <w:fldChar w:fldCharType="begin"/>
      </w:r>
      <w:r w:rsidR="007208FE">
        <w:rPr>
          <w:color w:val="000000"/>
        </w:rPr>
        <w:instrText xml:space="preserve"> ADDIN ZOTERO_ITEM CSL_CITATION {"citationID":"RbRlZV3W","properties":{"formattedCitation":"(Jeffrey &amp; Humphrey, 1975)","plainCitation":"(Jeffrey &amp; Humphrey, 1975)","noteIndex":0},"citationItems":[{"id":919,"uris":["http://zotero.org/users/5179145/items/CEP3CTHI"],"itemData":{"id":919,"type":"article-journal","abstract":"New equations are presented for spectrophotometric determination of chlorophylls, based on revised extinction coefficients of chlorophylls a, b, c1 and c2. These equations may be used for determining chlorophylls a and b in higher plants and green algae, chlorophylls a and c1 + c2 in brown algae, diatoms and chrysomonads, chlorophylls a and c2 in dinoflagellates and cryptomonads, and chlorophylls a, b, and c1 + c2 in natural phytoplankton.","container-title":"Biochemie und Physiologie der Pflanzen","DOI":"10.1016/S0015-3796(17)30778-3","ISSN":"0015-3796","issue":"2","journalAbbreviation":"Biochemie und Physiologie der Pflanzen","language":"en","page":"191-194","source":"ScienceDirect","title":"New spectrophotometric equations for determining chlorophylls a, b, c1 and c2 in higher plants, algae and natural phytoplankton","volume":"167","author":[{"family":"Jeffrey","given":"S. W."},{"family":"Humphrey","given":"G. F."}],"issued":{"date-parts":[["1975",1,1]]}}}],"schema":"https://github.com/citation-style-language/schema/raw/master/csl-citation.json"} </w:instrText>
      </w:r>
      <w:r>
        <w:rPr>
          <w:color w:val="000000"/>
        </w:rPr>
        <w:fldChar w:fldCharType="separate"/>
      </w:r>
      <w:r w:rsidR="00253A7D">
        <w:rPr>
          <w:noProof/>
          <w:color w:val="000000"/>
        </w:rPr>
        <w:t>(Jeffrey &amp; Humphrey, 1975)</w:t>
      </w:r>
      <w:r>
        <w:rPr>
          <w:color w:val="000000"/>
        </w:rPr>
        <w:fldChar w:fldCharType="end"/>
      </w:r>
      <w:r w:rsidRPr="006C220F">
        <w:rPr>
          <w:color w:val="000000"/>
        </w:rPr>
        <w:t>. Fluorescence</w:t>
      </w:r>
      <w:r>
        <w:rPr>
          <w:color w:val="000000"/>
        </w:rPr>
        <w:t>-</w:t>
      </w:r>
      <w:r w:rsidRPr="006C220F">
        <w:rPr>
          <w:color w:val="000000"/>
        </w:rPr>
        <w:t xml:space="preserve">based measurements are also possible and typically more sensitive to low concentrations </w:t>
      </w:r>
      <w:r>
        <w:rPr>
          <w:color w:val="000000"/>
        </w:rPr>
        <w:fldChar w:fldCharType="begin"/>
      </w:r>
      <w:r w:rsidR="007208FE">
        <w:rPr>
          <w:color w:val="000000"/>
        </w:rPr>
        <w:instrText xml:space="preserve"> ADDIN ZOTERO_ITEM CSL_CITATION {"citationID":"dh12PXOt","properties":{"formattedCitation":"(Holm-Hansen &amp; Riemann, 1978)","plainCitation":"(Holm-Hansen &amp; Riemann, 1978)","noteIndex":0},"citationItems":[{"id":921,"uris":["http://zotero.org/users/5179145/items/FSGK3D9T"],"itemData":{"id":921,"type":"article-journal","abstract":"Chlorophyll and phaeopigment determinations on fresh water and marine samples of phytoplankton have shown that the following considerations are important in routine pigment analyses. (a) Methanol should be used as extraction solvent instead of acetone due to better extraction efficiency, shorter extraction time, and elimination of the need to boil or homogenize the samples. (b) For spectrophotometric determinations of phaeopigments, the methanol extracts should be acidified with HCl to a final concentration of 3× 10&lt;sup&gt;-3&lt;/sup&gt; M. (c) When a spectrophotometer is used for phaeopigment determination, subsequent neutralization of the acidified methanol extracts to the original pH is required; fluorometric determinations do not require this neutralization. (d) The addition of MgCO&lt;sub&gt;3&lt;/sub&gt; to filters or to extracts is not necessary. (e) There is no detectable loss of chlorophyll when either sample extracts or wet filters are stored at -20°C for three weeks and then extracted with either acetone or methanol. (f) Glass fiber filters are effective in retaining all phytoplankton and have some advantages over membrane filters. /// Определения содержания хлорофилла и феопигмента в пробах пресноводного и морского фитопланктона показали, что в системе анализа пигмента имеют значение следующие соображения: а/ для экстракции следует исполъзоватъ вместо ацетона метанол, обладающий более высокой эффективностъю экстракции, более короткой продолжителъностъю экстракции, не требующей кипячения или гомогенизации проб; б/ для спектрофотометрических определений феопигментов метаноловые экстракты долкны бытъ подкислены соляной кислотой до окончателъной концентрации 3× 10&lt;sup&gt;-3&lt;/sup&gt; м; в/ при исполъэовании спектрофотометра для определения феофермента необходима последователъная нейтрализация подкисленных метаноловых экстрактов до исходной рн. фл\\r=,?\\орометрические определения не требу\\r=,?\\т нейтрализации; г/ добавление MgCO&lt;sub&gt;3&lt;/sub&gt; к филътру или экстракту не требуется; д/ при хранении экстрактов проб или влажных филътров при -20° в течение 3-х неделъ с последу\\r=,?\\щей экстракцией ацетоном или метанолом заметных потеръ хлорофиллане установлено; е/ филътры из стеклянного волокна эффективно удержива\\r=,?\\т весъ фитопланктон и име\\r=,?\\т преимущество перед мембранными филътрами.","container-title":"Oikos","DOI":"10.2307/3543338","ISSN":"0030-1299","issue":"3","note":"publisher: [Nordic Society Oikos, Wiley]","page":"438-447","source":"JSTOR","title":"Chlorophyll a Determination: Improvements in Methodology","title-short":"Chlorophyll a Determination","volume":"30","author":[{"family":"Holm-Hansen","given":"Osmund"},{"family":"Riemann","given":"Bo"}],"issued":{"date-parts":[["1978"]]}}}],"schema":"https://github.com/citation-style-language/schema/raw/master/csl-citation.json"} </w:instrText>
      </w:r>
      <w:r>
        <w:rPr>
          <w:color w:val="000000"/>
        </w:rPr>
        <w:fldChar w:fldCharType="separate"/>
      </w:r>
      <w:r w:rsidR="00253A7D">
        <w:rPr>
          <w:noProof/>
          <w:color w:val="000000"/>
        </w:rPr>
        <w:t>(Holm-Hansen &amp; Riemann, 1978)</w:t>
      </w:r>
      <w:r>
        <w:rPr>
          <w:color w:val="000000"/>
        </w:rPr>
        <w:fldChar w:fldCharType="end"/>
      </w:r>
      <w:r w:rsidRPr="006C220F">
        <w:rPr>
          <w:color w:val="000000"/>
        </w:rPr>
        <w:t xml:space="preserve">. Acetone extracts from other microalgae tend to show minimal degradation when stored for &lt;20 days at </w:t>
      </w:r>
      <w:r w:rsidRPr="00D26A6B">
        <w:rPr>
          <w:color w:val="000000"/>
        </w:rPr>
        <w:t>−</w:t>
      </w:r>
      <w:r w:rsidRPr="006C220F">
        <w:rPr>
          <w:color w:val="000000"/>
        </w:rPr>
        <w:t>15</w:t>
      </w:r>
      <w:r>
        <w:rPr>
          <w:color w:val="000000"/>
        </w:rPr>
        <w:t>℃</w:t>
      </w:r>
      <w:r w:rsidRPr="006C220F">
        <w:rPr>
          <w:color w:val="000000"/>
        </w:rPr>
        <w:t>, and total chlorophyll and carotenoid degradation rates are ~ –0.2% d</w:t>
      </w:r>
      <w:r w:rsidRPr="006C220F">
        <w:rPr>
          <w:color w:val="000000"/>
          <w:vertAlign w:val="superscript"/>
        </w:rPr>
        <w:t>-1 </w:t>
      </w:r>
      <w:r>
        <w:rPr>
          <w:color w:val="000000"/>
        </w:rPr>
        <w:fldChar w:fldCharType="begin"/>
      </w:r>
      <w:r w:rsidR="005E250B">
        <w:rPr>
          <w:color w:val="000000"/>
        </w:rPr>
        <w:instrText xml:space="preserve"> ADDIN ZOTERO_ITEM CSL_CITATION {"citationID":"1G08ldKU","properties":{"formattedCitation":"(Hooker, SB, 2005)","plainCitation":"(Hooker, SB, 2005)","dontUpdate":true,"noteIndex":0},"citationItems":[{"id":924,"uris":["http://zotero.org/users/5179145/items/N3LENYUS"],"itemData":{"id":924,"type":"book","language":"en","note":"Google-Books-ID: u4wiAQAAIAAJ","number-of-pages":"124","publisher":"National Aeronautics and Space Administration, Goddard Space Flight Center","source":"Google Books","title":"Second SeaWiFS HPLC Analysis Round-robin Experiment (SeaHARRE-2)","volume":"212785","author":[{"family":"Hooker, SB","given":""}],"issued":{"date-parts":[["2005"]]}}}],"schema":"https://github.com/citation-style-language/schema/raw/master/csl-citation.json"} </w:instrText>
      </w:r>
      <w:r>
        <w:rPr>
          <w:color w:val="000000"/>
        </w:rPr>
        <w:fldChar w:fldCharType="separate"/>
      </w:r>
      <w:r w:rsidR="00253A7D">
        <w:rPr>
          <w:noProof/>
          <w:color w:val="000000"/>
        </w:rPr>
        <w:t>(Hooker 2005)</w:t>
      </w:r>
      <w:r>
        <w:rPr>
          <w:color w:val="000000"/>
        </w:rPr>
        <w:fldChar w:fldCharType="end"/>
      </w:r>
      <w:r w:rsidRPr="006C220F">
        <w:rPr>
          <w:color w:val="000000"/>
        </w:rPr>
        <w:t>. In addition to acetone, alternative methods, such as extraction in methanol and spectrophotometry are also available</w:t>
      </w:r>
      <w:r>
        <w:rPr>
          <w:color w:val="000000"/>
        </w:rPr>
        <w:t xml:space="preserve"> </w:t>
      </w:r>
      <w:r>
        <w:rPr>
          <w:color w:val="000000"/>
        </w:rPr>
        <w:fldChar w:fldCharType="begin"/>
      </w:r>
      <w:r w:rsidR="007208FE">
        <w:rPr>
          <w:color w:val="000000"/>
        </w:rPr>
        <w:instrText xml:space="preserve"> ADDIN ZOTERO_ITEM CSL_CITATION {"citationID":"M7WmUbSB","properties":{"formattedCitation":"(Porra, Thompson &amp; Kriedemann, 1989; Hoadley et al., 2019)","plainCitation":"(Porra, Thompson &amp; Kriedemann, 1989; Hoadley et al., 2019)","noteIndex":0},"citationItems":[{"id":926,"uris":["http://zotero.org/users/5179145/items/UWL9A9YD"],"itemData":{"id":926,"type":"article-journal","abstract":"The extinction coefficients for chlorophylls a and b in diethylether (Smith, J.H.C. and Benitez, A. (1955) in Modern Methods of Plant Analysis (Paech, K. and Tracey, M.V., eds.), Vol. 4, pp. 143–196, Springer-Verlag, Berlin), used in this paper as primary standards, were verified, to within an error of less than 1%, by magnesium determination using atomic absorbance spectrophotometry. We also report the determination of accurate extinction coefficients for chlorophylls a and b in N,N′-dimethylformamide, methanol or buffered 80% aqueous acetone. Highly purified chlorophylls were used and methods were employed which not only minimize errors due to evaporation of the volatile solvents employed in their estimation but also eliminate variable micro-contamination by chlorophyll degradation products, a potential source of inconsistency between the extinction coefficients obtained in each of these three solvents. Using these new coefficients, expressed as both millimolar and specific coefficients, we have derived new simultaneous equations to obtain chlorophyll concentrations as nmol/ml and μg/ml, respectively. These equations were applied to data obtained with leaf discs from spinach and Flindersia brayleyana extracted with the three specified solvents and to a concentrated solution (in N,N′ -dimethylformamide) of a chlorophyll a + b mixture added to the threesolvent systems. The validity of these equations is proven by the consistency of the chlorophyll determinations and of the chlorophyll a/b ratios. New simultaneous equations, compatible with the equations derived for the threesolvents, are presented for the assay of chlorophylls a and b converted to their cyclic hydroxylactone derivatives by extraction with alkaline pyridine reagent (2.1 M pyridine in 0.35 M NaOH). Most chlorophyll analyses in higher plants, including the chlorophyll content and chlorophyll a/b ratios of plant thylakoids and chlorophyll-protein complexes, have been obtained in 80% aqueous acetone with the much used simultaneous equations of Arnon (Arnon, D.I. (1949) Plant Physiol. 24, 1–15). For this reason we include conversion factors whichcorrect these earlier data and make it compatible with data calculated with the simultaneous equations presented in this paper. The importance of these corrections to the formulation of meaningful models of the photosynthetic apparatus is demonstrated. Our results also indicate that grinding leaf discs with N,N′-dimethylformamide is a more reliable method for extracting all chlorophylls than shaking with this solvent for 24 h.","container-title":"Biochimica et Biophysica Acta (BBA) - Bioenergetics","DOI":"10.1016/S0005-2728(89)80347-0","ISSN":"0005-2728","issue":"3","journalAbbreviation":"Biochimica et Biophysica Acta (BBA) - Bioenergetics","language":"en","page":"384-394","source":"ScienceDirect","title":"Determination of accurate extinction coefficients and simultaneous equations for assaying chlorophylls a and b extracted with four different solvents: verification of the concentration of chlorophyll standards by atomic absorption spectroscopy","title-short":"Determination of accurate extinction coefficients and simultaneous equations for assaying chlorophylls a and b extracted with four different solvents","volume":"975","author":[{"family":"Porra","given":"R. J."},{"family":"Thompson","given":"W. A."},{"family":"Kriedemann","given":"P. E."}],"issued":{"date-parts":[["1989",8,1]]}}},{"id":1187,"uris":["http://zotero.org/users/5179145/items/HLI4VBY9"],"itemData":{"id":1187,"type":"article-journal","abstract":"High sea surface temperatures often lead to coral bleaching wherein reef-building corals lose significant numbers of their endosymbiotic dinoflagellates (Symbiodiniaceae). These increasingly frequent bleaching events often result in large scale coral mortality, thereby devasting reef systems throughout the world. The reef habitats surrounding Palau are ideal for investigating coral responses to climate perturbation, where many inshore bays are subject to higher water temperature as compared with offshore barrier reefs. We examined fourteen physiological traits in response to high temperature across various symbiotic dinoflagellates in four common Pacific coral species, Acropora muricata, Coelastrea aspera, Cyphastrea chalcidicum and Pachyseris rugosa found in both offshore and inshore habitats. Inshore corals were dominated by a single homogenous population of the stress tolerant symbiont Durusdinium trenchii, yet symbiont thermal response and physiology differed significantly across coral species. In contrast, offshore corals harbored specific species of Cladocopium spp. (ITS2 rDNA type-C) yet all experienced similar patterns of photoinactivation and symbiont loss when heated. Additionally, cell volume and light absorption properties increased in heated Cladocopium spp., leading to a greater loss in photo-regulation. While inshore coral temperature response was consistently muted relative to their offshore counterparts, high physiological variability in D. trenchii across inshore corals suggests that bleaching resilience among even the most stress tolerant symbionts is still heavily influenced by their host environment.","container-title":"Scientific Reports","DOI":"10.1038/s41598-019-46412-4","ISSN":"2045-2322","issue":"1","journalAbbreviation":"Sci Rep","language":"en","note":"Bandiera_abtest: a\nCc_license_type: cc_by\nCg_type: Nature Research Journals\nnumber: 1\nPrimary_atype: Research\npublisher: Nature Publishing Group\nSubject_term: Climate-change ecology;Marine biology\nSubject_term_id: climate-change-ecology;marine-biology","page":"9985","source":"www.nature.com","title":"Host–symbiont combinations dictate the photo-physiological response of reef-building corals to thermal stress","volume":"9","author":[{"family":"Hoadley","given":"Kenneth D."},{"family":"Lewis","given":"Allison M."},{"family":"Wham","given":"Drew C."},{"family":"Pettay","given":"D. Tye"},{"family":"Grasso","given":"Chris"},{"family":"Smith","given":"Robin"},{"family":"Kemp","given":"Dustin W."},{"family":"LaJeunesse","given":"Todd C."},{"family":"Warner","given":"Mark E."}],"issued":{"date-parts":[["2019",7,10]]}}}],"schema":"https://github.com/citation-style-language/schema/raw/master/csl-citation.json"} </w:instrText>
      </w:r>
      <w:r>
        <w:rPr>
          <w:color w:val="000000"/>
        </w:rPr>
        <w:fldChar w:fldCharType="separate"/>
      </w:r>
      <w:r w:rsidR="00253A7D">
        <w:rPr>
          <w:noProof/>
          <w:color w:val="000000"/>
        </w:rPr>
        <w:t>(Porra, Thompson &amp; Kriedemann, 1989; Hoadley et al., 2019)</w:t>
      </w:r>
      <w:r>
        <w:rPr>
          <w:color w:val="000000"/>
        </w:rPr>
        <w:fldChar w:fldCharType="end"/>
      </w:r>
      <w:r w:rsidRPr="006C220F">
        <w:rPr>
          <w:color w:val="000000"/>
        </w:rPr>
        <w:t>. For Symbiodiniaceae extracted at room temperature</w:t>
      </w:r>
      <w:r>
        <w:rPr>
          <w:color w:val="000000"/>
        </w:rPr>
        <w:t xml:space="preserve"> from the </w:t>
      </w:r>
      <w:proofErr w:type="spellStart"/>
      <w:r>
        <w:rPr>
          <w:color w:val="000000"/>
        </w:rPr>
        <w:t>scleractinian</w:t>
      </w:r>
      <w:proofErr w:type="spellEnd"/>
      <w:r>
        <w:rPr>
          <w:color w:val="000000"/>
        </w:rPr>
        <w:t xml:space="preserve"> coral </w:t>
      </w:r>
      <w:proofErr w:type="spellStart"/>
      <w:r>
        <w:rPr>
          <w:i/>
          <w:iCs/>
          <w:color w:val="000000"/>
        </w:rPr>
        <w:t>Pocillopora</w:t>
      </w:r>
      <w:proofErr w:type="spellEnd"/>
      <w:r>
        <w:rPr>
          <w:i/>
          <w:iCs/>
          <w:color w:val="000000"/>
        </w:rPr>
        <w:t xml:space="preserve"> capitata</w:t>
      </w:r>
      <w:r>
        <w:rPr>
          <w:color w:val="000000"/>
        </w:rPr>
        <w:t>,</w:t>
      </w:r>
      <w:r w:rsidRPr="006C220F">
        <w:rPr>
          <w:color w:val="000000"/>
        </w:rPr>
        <w:t xml:space="preserve"> both acetone and methanol</w:t>
      </w:r>
      <w:r>
        <w:rPr>
          <w:color w:val="000000"/>
        </w:rPr>
        <w:t>-</w:t>
      </w:r>
      <w:r w:rsidRPr="006C220F">
        <w:rPr>
          <w:color w:val="000000"/>
        </w:rPr>
        <w:t>based extraction methods achieved peak fluorescence within 1 hour, indicating complete extraction</w:t>
      </w:r>
      <w:r>
        <w:rPr>
          <w:color w:val="000000"/>
        </w:rPr>
        <w:t xml:space="preserve"> </w:t>
      </w:r>
      <w:r>
        <w:rPr>
          <w:color w:val="000000"/>
        </w:rPr>
        <w:fldChar w:fldCharType="begin"/>
      </w:r>
      <w:r w:rsidR="007208FE">
        <w:rPr>
          <w:color w:val="000000"/>
        </w:rPr>
        <w:instrText xml:space="preserve"> ADDIN ZOTERO_ITEM CSL_CITATION {"citationID":"wUvLanI7","properties":{"formattedCitation":"(Holm-Hansen &amp; Riemann, 1978)","plainCitation":"(Holm-Hansen &amp; Riemann, 1978)","noteIndex":0},"citationItems":[{"id":921,"uris":["http://zotero.org/users/5179145/items/FSGK3D9T"],"itemData":{"id":921,"type":"article-journal","abstract":"Chlorophyll and phaeopigment determinations on fresh water and marine samples of phytoplankton have shown that the following considerations are important in routine pigment analyses. (a) Methanol should be used as extraction solvent instead of acetone due to better extraction efficiency, shorter extraction time, and elimination of the need to boil or homogenize the samples. (b) For spectrophotometric determinations of phaeopigments, the methanol extracts should be acidified with HCl to a final concentration of 3× 10&lt;sup&gt;-3&lt;/sup&gt; M. (c) When a spectrophotometer is used for phaeopigment determination, subsequent neutralization of the acidified methanol extracts to the original pH is required; fluorometric determinations do not require this neutralization. (d) The addition of MgCO&lt;sub&gt;3&lt;/sub&gt; to filters or to extracts is not necessary. (e) There is no detectable loss of chlorophyll when either sample extracts or wet filters are stored at -20°C for three weeks and then extracted with either acetone or methanol. (f) Glass fiber filters are effective in retaining all phytoplankton and have some advantages over membrane filters. /// Определения содержания хлорофилла и феопигмента в пробах пресноводного и морского фитопланктона показали, что в системе анализа пигмента имеют значение следующие соображения: а/ для экстракции следует исполъзоватъ вместо ацетона метанол, обладающий более высокой эффективностъю экстракции, более короткой продолжителъностъю экстракции, не требующей кипячения или гомогенизации проб; б/ для спектрофотометрических определений феопигментов метаноловые экстракты долкны бытъ подкислены соляной кислотой до окончателъной концентрации 3× 10&lt;sup&gt;-3&lt;/sup&gt; м; в/ при исполъэовании спектрофотометра для определения феофермента необходима последователъная нейтрализация подкисленных метаноловых экстрактов до исходной рн. фл\\r=,?\\орометрические определения не требу\\r=,?\\т нейтрализации; г/ добавление MgCO&lt;sub&gt;3&lt;/sub&gt; к филътру или экстракту не требуется; д/ при хранении экстрактов проб или влажных филътров при -20° в течение 3-х неделъ с последу\\r=,?\\щей экстракцией ацетоном или метанолом заметных потеръ хлорофиллане установлено; е/ филътры из стеклянного волокна эффективно удержива\\r=,?\\т весъ фитопланктон и име\\r=,?\\т преимущество перед мембранными филътрами.","container-title":"Oikos","DOI":"10.2307/3543338","ISSN":"0030-1299","issue":"3","note":"publisher: [Nordic Society Oikos, Wiley]","page":"438-447","source":"JSTOR","title":"Chlorophyll a Determination: Improvements in Methodology","title-short":"Chlorophyll a Determination","volume":"30","author":[{"family":"Holm-Hansen","given":"Osmund"},{"family":"Riemann","given":"Bo"}],"issued":{"date-parts":[["1978"]]}}}],"schema":"https://github.com/citation-style-language/schema/raw/master/csl-citation.json"} </w:instrText>
      </w:r>
      <w:r>
        <w:rPr>
          <w:color w:val="000000"/>
        </w:rPr>
        <w:fldChar w:fldCharType="separate"/>
      </w:r>
      <w:r w:rsidR="00253A7D">
        <w:rPr>
          <w:noProof/>
          <w:color w:val="000000"/>
        </w:rPr>
        <w:t>(Holm-Hansen &amp; Riemann, 1978)</w:t>
      </w:r>
      <w:r>
        <w:rPr>
          <w:color w:val="000000"/>
        </w:rPr>
        <w:fldChar w:fldCharType="end"/>
      </w:r>
      <w:r w:rsidRPr="006C220F">
        <w:rPr>
          <w:color w:val="000000"/>
        </w:rPr>
        <w:t>. Longer extraction times of up to 12 hours are also acceptable but may be best at lower temperatures (</w:t>
      </w:r>
      <w:r w:rsidRPr="00D26A6B">
        <w:rPr>
          <w:color w:val="000000"/>
        </w:rPr>
        <w:t>−</w:t>
      </w:r>
      <w:r w:rsidRPr="006C220F">
        <w:rPr>
          <w:color w:val="000000"/>
        </w:rPr>
        <w:t>20</w:t>
      </w:r>
      <w:r>
        <w:rPr>
          <w:color w:val="000000"/>
        </w:rPr>
        <w:t>℃</w:t>
      </w:r>
      <w:r w:rsidRPr="006C220F">
        <w:rPr>
          <w:color w:val="000000"/>
        </w:rPr>
        <w:t xml:space="preserve">). While not as common, lyophilization (freeze-drying), immediately followed by extraction, is also an effective method for pigment extraction and in some cases improves the chlorophyll extraction efficiency </w:t>
      </w:r>
      <w:r>
        <w:rPr>
          <w:color w:val="000000"/>
        </w:rPr>
        <w:fldChar w:fldCharType="begin"/>
      </w:r>
      <w:r w:rsidR="007208FE">
        <w:rPr>
          <w:color w:val="000000"/>
        </w:rPr>
        <w:instrText xml:space="preserve"> ADDIN ZOTERO_ITEM CSL_CITATION {"citationID":"hgPNZ2Mz","properties":{"formattedCitation":"(van Leeuwe et al., 2006)","plainCitation":"(van Leeuwe et al., 2006)","noteIndex":0},"citationItems":[{"id":928,"uris":["http://zotero.org/users/5179145/items/GHRIUYBE"],"itemData":{"id":928,"type":"article-journal","abstract":"A recent development in algal pigment analysis by high-performance liquid chromatography (HPLC) is the application of automation. An optimization of a complete sampling and analysis protocol applied specifically in automation has not yet been performed. In this paper we show that automation can only be successful if the various methodological aspects of the sampling and analysis protocol are considered in coherence. We introduce an optimized protocol that involves freeze-drying of the sample, subsequent extraction in 90% acetone and the application of water-packing during analysis. The method was evaluated on both natural plankton populations and a broad spectrum of microalgal cultures: Thalassiosira weisflogii (Bacillariophyceae), Emiliania huxleyi (Prymnesiophyceae), Phaeocystis globosa and Phaeocystis antarctica (Prymnesiophyceae) and Pyramimonas sp. (Prasinophyceae). Whereas pigment extracts were unstable in methanol, with recorded chlorophyll a losses from 10% to 60% per day, pigment degradation rates in acetone were generally less than 1% over 18 h storage in the autosampler (4 °C). In addition, it was found that the extraction efficiency of acetone significantly increased upon freeze-drying prior to extraction. Increases as high as 50–60% were measured in P. antarctica. The application of water-packing of the sample during injection resulted in improved peak shape and peak separation, without diluting the pigment concentrations. Automation is especially beneficial for application in the field, when mixed algal assemblages and low biomass put a high demand on the sensitivity as well as reproducibility of the method.","container-title":"Marine Chemistry","DOI":"10.1016/j.marchem.2006.05.003","ISSN":"0304-4203","issue":"3","journalAbbreviation":"Marine Chemistry","language":"en","page":"267-275","source":"ScienceDirect","title":"An optimized method for automated analysis of algal pigments by HPLC","volume":"102","author":[{"family":"Leeuwe","given":"M. A.","non-dropping-particle":"van"},{"family":"Villerius","given":"L. A."},{"family":"Roggeveld","given":"J."},{"family":"Visser","given":"R. J. W."},{"family":"Stefels","given":"J."}],"issued":{"date-parts":[["2006",12,5]]}}}],"schema":"https://github.com/citation-style-language/schema/raw/master/csl-citation.json"} </w:instrText>
      </w:r>
      <w:r>
        <w:rPr>
          <w:color w:val="000000"/>
        </w:rPr>
        <w:fldChar w:fldCharType="separate"/>
      </w:r>
      <w:r w:rsidR="00253A7D">
        <w:rPr>
          <w:noProof/>
          <w:color w:val="000000"/>
        </w:rPr>
        <w:t>(van Leeuwe et al., 2006)</w:t>
      </w:r>
      <w:r>
        <w:rPr>
          <w:color w:val="000000"/>
        </w:rPr>
        <w:fldChar w:fldCharType="end"/>
      </w:r>
      <w:r w:rsidRPr="006C220F">
        <w:rPr>
          <w:color w:val="000000"/>
        </w:rPr>
        <w:t xml:space="preserve">, including in Symbiodiniaceae from soft corals </w:t>
      </w:r>
      <w:r>
        <w:rPr>
          <w:color w:val="000000"/>
        </w:rPr>
        <w:fldChar w:fldCharType="begin"/>
      </w:r>
      <w:r w:rsidR="007208FE">
        <w:rPr>
          <w:color w:val="000000"/>
        </w:rPr>
        <w:instrText xml:space="preserve"> ADDIN ZOTERO_ITEM CSL_CITATION {"citationID":"JIkxtZy2","properties":{"formattedCitation":"(Pupier, Bednarz &amp; Ferrier-Pag\\uc0\\u232{}s, 2018)","plainCitation":"(Pupier, Bednarz &amp; Ferrier-Pagès, 2018)","noteIndex":0},"citationItems":[{"id":930,"uris":["http://zotero.org/users/5179145/items/7KNK7TWW"],"itemData":{"id":930,"type":"article-journal","abstract":"Soft corals (Octocorallia) often constitute the second most abundant macrobenthic group on many tropical and temperate reefs. However, the gelatinous and leather-like nature of their tissue and their variable hydroskeleton entails a number of problems for tissue homogenization and data normalization. An easy and fast protocol for tissue homogenization, as well as a normalization metric that can be used to perform inter-studies or inter-species comparisons, are thus needed. In this study, we tested whether the tissue sample state before processing (frozen vs freeze-dried samples) and the media used for tissue homogenization (0.2 µm filtered seawater; FSW vs milliQ water; DI) affects the quantitative measurements of tissue descriptors (chlorophyll, protein and Symbiodinium concentrations) in the model species Heteroxenia fuscescens. Furthermore, the suitability of dry weight (DW) and ash-free dry weight (AFDW) as size-normalizing metric was investigated across different soft coral species. Our results reveal that freeze-drying the samples and homogenizing them in DI water exhibited several benefits, namely enhancing chlorophyll and protein concentrations up to 50%, saving processing time and providing a more accurate determination of DW and AFDW. Overall, this optimized tissue processing protocol offers a more reliable quantification of tissue descriptors and reduces the chance of underestimating these parameters in soft corals. Finally, since the contribution of sclerites to the total DW of the colony can highly differ between species, we demonstrate that AFDW is a reliable metric for normalizing soft coral data, particularly when inter-species comparisons are made.","container-title":"Frontiers in Marine Science","DOI":"10.3389/fmars.2018.00348","ISSN":"2296-7745","journalAbbreviation":"Front. Mar. Sci.","language":"English","note":"publisher: Frontiers","source":"Frontiers","title":"Studies With Soft Corals – Recommendations on Sample Processing and Normalization Metrics","URL":"https://www.frontiersin.org/articles/10.3389/fmars.2018.00348/full","volume":"0","author":[{"family":"Pupier","given":"Chloé A."},{"family":"Bednarz","given":"Vanessa N."},{"family":"Ferrier-Pagès","given":"Christine"}],"accessed":{"date-parts":[["2021",7,22]]},"issued":{"date-parts":[["2018"]]}}}],"schema":"https://github.com/citation-style-language/schema/raw/master/csl-citation.json"} </w:instrText>
      </w:r>
      <w:r>
        <w:rPr>
          <w:color w:val="000000"/>
        </w:rPr>
        <w:fldChar w:fldCharType="separate"/>
      </w:r>
      <w:r w:rsidR="00253A7D" w:rsidRPr="00253A7D">
        <w:rPr>
          <w:color w:val="000000"/>
        </w:rPr>
        <w:t>(Pupier, Bednarz &amp; Ferrier-Pagès, 2018)</w:t>
      </w:r>
      <w:r>
        <w:rPr>
          <w:color w:val="000000"/>
        </w:rPr>
        <w:fldChar w:fldCharType="end"/>
      </w:r>
      <w:r w:rsidRPr="006C220F">
        <w:rPr>
          <w:color w:val="000000"/>
        </w:rPr>
        <w:t>.  </w:t>
      </w:r>
    </w:p>
    <w:p w14:paraId="27895B4C" w14:textId="77777777" w:rsidR="00D234DB" w:rsidRPr="006C220F" w:rsidRDefault="00D234DB" w:rsidP="00D234DB">
      <w:pPr>
        <w:textAlignment w:val="baseline"/>
      </w:pPr>
      <w:r w:rsidRPr="006C220F">
        <w:t> </w:t>
      </w:r>
    </w:p>
    <w:p w14:paraId="5B804A93" w14:textId="77777777" w:rsidR="00D234DB" w:rsidRPr="006C220F" w:rsidRDefault="00D234DB" w:rsidP="00D234DB">
      <w:pPr>
        <w:spacing w:line="276" w:lineRule="auto"/>
        <w:textAlignment w:val="baseline"/>
        <w:rPr>
          <w:u w:val="single"/>
        </w:rPr>
      </w:pPr>
      <w:proofErr w:type="spellStart"/>
      <w:r w:rsidRPr="006C220F">
        <w:rPr>
          <w:color w:val="000000"/>
          <w:u w:val="single"/>
        </w:rPr>
        <w:t>M</w:t>
      </w:r>
      <w:r>
        <w:rPr>
          <w:color w:val="000000"/>
          <w:u w:val="single"/>
        </w:rPr>
        <w:t>ycosporin</w:t>
      </w:r>
      <w:proofErr w:type="spellEnd"/>
      <w:r>
        <w:rPr>
          <w:color w:val="000000"/>
          <w:u w:val="single"/>
        </w:rPr>
        <w:t>-Like Amino Acids (MAAs)</w:t>
      </w:r>
    </w:p>
    <w:p w14:paraId="63B9CCAE" w14:textId="1F0DC578" w:rsidR="00D234DB" w:rsidRPr="006C220F" w:rsidRDefault="00D234DB" w:rsidP="00D234DB">
      <w:pPr>
        <w:ind w:firstLine="720"/>
        <w:textAlignment w:val="baseline"/>
      </w:pPr>
      <w:r w:rsidRPr="0068272A">
        <w:rPr>
          <w:i/>
          <w:iCs/>
          <w:color w:val="000000"/>
        </w:rPr>
        <w:t>Collection, Sacrifice and Preservation:</w:t>
      </w:r>
      <w:r>
        <w:rPr>
          <w:color w:val="000000"/>
        </w:rPr>
        <w:t xml:space="preserve"> S</w:t>
      </w:r>
      <w:r w:rsidRPr="006C220F">
        <w:rPr>
          <w:color w:val="000000"/>
        </w:rPr>
        <w:t xml:space="preserve">amples for </w:t>
      </w:r>
      <w:proofErr w:type="spellStart"/>
      <w:r>
        <w:rPr>
          <w:color w:val="000000"/>
        </w:rPr>
        <w:t>mycosporin</w:t>
      </w:r>
      <w:proofErr w:type="spellEnd"/>
      <w:r>
        <w:rPr>
          <w:color w:val="000000"/>
        </w:rPr>
        <w:t>-like amino acid (</w:t>
      </w:r>
      <w:r w:rsidRPr="006C220F">
        <w:rPr>
          <w:color w:val="000000"/>
        </w:rPr>
        <w:t>MAA</w:t>
      </w:r>
      <w:r>
        <w:rPr>
          <w:color w:val="000000"/>
        </w:rPr>
        <w:t>)</w:t>
      </w:r>
      <w:r w:rsidRPr="006C220F">
        <w:rPr>
          <w:color w:val="000000"/>
        </w:rPr>
        <w:t xml:space="preserve"> determination can be collected from field or tank-based experiments using </w:t>
      </w:r>
      <w:r>
        <w:rPr>
          <w:color w:val="000000"/>
        </w:rPr>
        <w:t>sterile</w:t>
      </w:r>
      <w:r w:rsidRPr="006C220F">
        <w:rPr>
          <w:color w:val="000000"/>
        </w:rPr>
        <w:t xml:space="preserve"> or non-</w:t>
      </w:r>
      <w:r>
        <w:rPr>
          <w:color w:val="000000"/>
        </w:rPr>
        <w:t>sterile</w:t>
      </w:r>
      <w:r w:rsidRPr="006C220F">
        <w:rPr>
          <w:color w:val="000000"/>
        </w:rPr>
        <w:t xml:space="preserve"> tools. Whole coral fragments (skeleton + tissue), tissue, or </w:t>
      </w:r>
      <w:r>
        <w:rPr>
          <w:color w:val="000000"/>
        </w:rPr>
        <w:t>Symbiodiniaceae samples</w:t>
      </w:r>
      <w:r w:rsidRPr="006C220F">
        <w:rPr>
          <w:color w:val="000000"/>
        </w:rPr>
        <w:t xml:space="preserve"> are acceptable. MAAs can also be determined from mucus, as it has already been done for fish</w:t>
      </w:r>
      <w:r>
        <w:rPr>
          <w:color w:val="000000"/>
        </w:rPr>
        <w:t xml:space="preserve"> </w:t>
      </w:r>
      <w:r>
        <w:rPr>
          <w:color w:val="000000"/>
        </w:rPr>
        <w:fldChar w:fldCharType="begin"/>
      </w:r>
      <w:r w:rsidR="007208FE">
        <w:rPr>
          <w:color w:val="000000"/>
        </w:rPr>
        <w:instrText xml:space="preserve"> ADDIN ZOTERO_ITEM CSL_CITATION {"citationID":"lnUtOvXm","properties":{"formattedCitation":"(Reverter et al., 2018)","plainCitation":"(Reverter et al., 2018)","noteIndex":0},"citationItems":[{"id":932,"uris":["http://zotero.org/users/5179145/items/AFHGLWKK"],"itemData":{"id":932,"type":"article-journal","abstract":"Fish mucus layers are the main surface of exchange between fish and the environment, and they possess important biological and ecological functions. Fish mucus research is increasing rapidly, along with the development of high-throughput techniques, which allow the simultaneous study of numerous genes and molecules, enabling a deeper understanding of the fish mucus composition and its functions. Fish mucus plays a major role against fish infections, and research has mostly focused on the study of fish mucus bioactive molecules (e.g., antimicrobial peptides and immune-related molecules) and associated microbiota due to their potential in aquaculture and human medicine. However, external fish mucus surfaces also play important roles in social relationships between conspecifics (fish shoaling, spawning synchronisation, suitable habitat finding, or alarm signals) and in interspecific interactions such as prey-predator relationships, parasite&amp;ndash;host interactions, and symbiosis. This article reviews the biological and ecological roles of external (gills and skin) fish mucus, discussing its importance in fish protection against pathogens and in intra and interspecific interactions. We also discuss the advances that &amp;ldquo;omics&amp;rdquo; sciences are bringing into the fish mucus research and their importance in studying the fish mucus composition and functions.","container-title":"Fishes","DOI":"10.3390/fishes3040041","issue":"4","language":"en","note":"number: 4\npublisher: Multidisciplinary Digital Publishing Institute","page":"41","source":"www.mdpi.com","title":"Biological and Ecological Roles of External Fish Mucus: A Review","title-short":"Biological and Ecological Roles of External Fish Mucus","volume":"3","author":[{"family":"Reverter","given":"Miriam"},{"family":"Tapissier-Bontemps","given":"Nathalie"},{"family":"Lecchini","given":"David"},{"family":"Banaigs","given":"Bernard"},{"family":"Sasal","given":"Pierre"}],"issued":{"date-parts":[["2018",12]]}}}],"schema":"https://github.com/citation-style-language/schema/raw/master/csl-citation.json"} </w:instrText>
      </w:r>
      <w:r>
        <w:rPr>
          <w:color w:val="000000"/>
        </w:rPr>
        <w:fldChar w:fldCharType="separate"/>
      </w:r>
      <w:r w:rsidR="00253A7D">
        <w:rPr>
          <w:noProof/>
          <w:color w:val="000000"/>
        </w:rPr>
        <w:t>(Reverter et al., 2018)</w:t>
      </w:r>
      <w:r>
        <w:rPr>
          <w:color w:val="000000"/>
        </w:rPr>
        <w:fldChar w:fldCharType="end"/>
      </w:r>
      <w:r w:rsidRPr="006C220F">
        <w:rPr>
          <w:color w:val="000000"/>
        </w:rPr>
        <w:t>, or for coral</w:t>
      </w:r>
      <w:r>
        <w:rPr>
          <w:color w:val="000000"/>
        </w:rPr>
        <w:t>s</w:t>
      </w:r>
      <w:r w:rsidRPr="006C220F">
        <w:rPr>
          <w:color w:val="000000"/>
        </w:rPr>
        <w:t> </w:t>
      </w:r>
      <w:r>
        <w:rPr>
          <w:color w:val="000000"/>
        </w:rPr>
        <w:fldChar w:fldCharType="begin"/>
      </w:r>
      <w:r w:rsidR="007208FE">
        <w:rPr>
          <w:color w:val="000000"/>
        </w:rPr>
        <w:instrText xml:space="preserve"> ADDIN ZOTERO_ITEM CSL_CITATION {"citationID":"ZBRUDHLX","properties":{"formattedCitation":"(Teai et al., 1998)","plainCitation":"(Teai et al., 1998)","noteIndex":0},"citationItems":[{"id":935,"uris":["http://zotero.org/users/5179145/items/SUP6RLJ7"],"itemData":{"id":935,"type":"article-journal","abstract":"Specimens of six scleractinian species were gathered during the austral spring (October–November) 1994 on the external slope of the barrier reef of Arue, Tahiti, and in the lagoon of Arutua, a Tuamotu island. Mucus of each specimen was collected and the optical density and volume excreted were measured. After treatment, mucus was analysed for mycosporine-like amino acids (MAAs) by high-performance liquid chromatography (HPLC). Nine UV-absorbing compounds were present in coral mucus at concentrations between 1 and 500 ng g-1 mucus. Palythine and mycosporine–gly were found in all mucus studied. Mycosporine–2glycine was recovered in 71% of specimens and shinorine in 28%. Porphyra-334 and palythinol were identified as minor MAAs. Three recently identified MAAs, palythine–serine, mycosporine–methylamine:serine and mycosporine–methylamine:threonine, were also found in mucus from Pocillopora. Within a genus, there was a qualitative similarity in MAAs determined by HPLC, irrespective of locality. Values for optical density of the mucus showed the ability of MAAs to protect the animal host and endosymbiotic algae from UV-solar flux and, as inferred from the recent literature, from oxidative forms of oxygen (HO2 . , O 2 - , HO.) derived from photosynthesis.","container-title":"Marine and Freshwater Research","DOI":"10.1071/mf97051","ISSN":"1448-6059","issue":"2","journalAbbreviation":"Mar. Freshwater Res.","language":"en","note":"publisher: CSIRO PUBLISHING","page":"127-132","source":"www.publish.csiro.au","title":"Occurrence of ultraviolet radiation-absorbing mycosporine-like amino acids in coral mucus and whole corals of French Polynesia","volume":"49","author":[{"family":"Teai","given":"Taivini"},{"family":"Drollet","given":"Jacqui H."},{"family":"Bianchini","given":"Jean-Pierre"},{"family":"Cambon","given":"Aimé"},{"family":"Martin","given":"Paul M. V."}],"issued":{"date-parts":[["1998"]]}}}],"schema":"https://github.com/citation-style-language/schema/raw/master/csl-citation.json"} </w:instrText>
      </w:r>
      <w:r>
        <w:rPr>
          <w:color w:val="000000"/>
        </w:rPr>
        <w:fldChar w:fldCharType="separate"/>
      </w:r>
      <w:r w:rsidR="00253A7D">
        <w:rPr>
          <w:noProof/>
          <w:color w:val="000000"/>
        </w:rPr>
        <w:t>(</w:t>
      </w:r>
      <w:proofErr w:type="spellStart"/>
      <w:r w:rsidR="00253A7D">
        <w:rPr>
          <w:noProof/>
          <w:color w:val="000000"/>
        </w:rPr>
        <w:t>Teai</w:t>
      </w:r>
      <w:proofErr w:type="spellEnd"/>
      <w:r w:rsidR="00253A7D">
        <w:rPr>
          <w:noProof/>
          <w:color w:val="000000"/>
        </w:rPr>
        <w:t xml:space="preserve"> et al., 1998)</w:t>
      </w:r>
      <w:r>
        <w:rPr>
          <w:color w:val="000000"/>
        </w:rPr>
        <w:fldChar w:fldCharType="end"/>
      </w:r>
      <w:r w:rsidRPr="006C220F">
        <w:rPr>
          <w:color w:val="000000"/>
        </w:rPr>
        <w:t>. Planulae can also be analyzed for MAAs </w:t>
      </w:r>
      <w:r>
        <w:rPr>
          <w:color w:val="000000"/>
        </w:rPr>
        <w:fldChar w:fldCharType="begin"/>
      </w:r>
      <w:r w:rsidR="007208FE">
        <w:rPr>
          <w:color w:val="000000"/>
        </w:rPr>
        <w:instrText xml:space="preserve"> ADDIN ZOTERO_ITEM CSL_CITATION {"citationID":"5dI4iUaS","properties":{"formattedCitation":"(Zhou et al., 2016)","plainCitation":"(Zhou et al., 2016)","noteIndex":0},"citationItems":[{"id":937,"uris":["http://zotero.org/users/5179145/items/NRK7ELX4"],"itemData":{"id":937,"type":"article-journal","abstract":"Ultraviolet radiation (UVR, 280–400 nm) is one of the potential factors involved in the induction of coral bleaching, loss of the endosymbiotic dinoflagellate Symbiodinium or their photosynthetic pigments. However, little has been documented on its effects on the behavior and recruitment of coral larvae, which sustains coral reef ecosystems. Here, we analyzed physiological changes in larvae of the scleractinian coral Pocillopora damicornis and examined the photophysiological performance of the symbiont algae, following exposure to incident levels of UVR and subsequently observed the development of coral larvae. The endosymbiotic algae exhibited a high sensitivity to UV-B (295–320 nm) during a 6 h exposure, showing lowered photosynthetic performance per larva and per algal cell, whereas the presence of UV-A (320–395 nm) significantly stimulated photosynthesis. UVR decreased chlorophyll a concentration only at higher surface temperature or at the higher doses or intensities of UVR. Correlations between UV-absorbing compound (UVAC) contents or UVR sensitivity and temperature were identified, implying that UVACs might act as a screen or antioxidants in Pocillopora damicornis larvae. Larvae reared under UVR exposures showed lower levels of survivorship, metamorphosis and settlement, with inhibition by UV-A being much greater than that caused by UV-B.","container-title":"Photochemistry and Photobiology","DOI":"10.1111/php.12567","ISSN":"1751-1097","issue":"2","language":"en","note":"_eprint: https://onlinelibrary.wiley.com/doi/pdf/10.1111/php.12567","page":"293-300","source":"Wiley Online Library","title":"Incident Ultraviolet Irradiances Influence Physiology, Development and Settlement of Larva in the Coral Pocillopora damicornis","volume":"92","author":[{"family":"Zhou","given":"Jie"},{"family":"Fan","given":"Tung-Yung"},{"family":"Beardall","given":"John"},{"family":"Gao","given":"Kunshan"}],"issued":{"date-parts":[["2016"]]}}}],"schema":"https://github.com/citation-style-language/schema/raw/master/csl-citation.json"} </w:instrText>
      </w:r>
      <w:r>
        <w:rPr>
          <w:color w:val="000000"/>
        </w:rPr>
        <w:fldChar w:fldCharType="separate"/>
      </w:r>
      <w:r w:rsidR="00253A7D">
        <w:rPr>
          <w:noProof/>
          <w:color w:val="000000"/>
        </w:rPr>
        <w:t>(Zhou et al., 2016)</w:t>
      </w:r>
      <w:r>
        <w:rPr>
          <w:color w:val="000000"/>
        </w:rPr>
        <w:fldChar w:fldCharType="end"/>
      </w:r>
      <w:r>
        <w:rPr>
          <w:color w:val="000000"/>
        </w:rPr>
        <w:t xml:space="preserve">. </w:t>
      </w:r>
      <w:r w:rsidRPr="006C220F">
        <w:rPr>
          <w:color w:val="000000"/>
        </w:rPr>
        <w:t>Coral surface area of ~2cm</w:t>
      </w:r>
      <w:r w:rsidRPr="00AC7BA6">
        <w:rPr>
          <w:color w:val="000000"/>
          <w:vertAlign w:val="superscript"/>
        </w:rPr>
        <w:t>2</w:t>
      </w:r>
      <w:r w:rsidRPr="006C220F">
        <w:rPr>
          <w:color w:val="000000"/>
        </w:rPr>
        <w:t xml:space="preserve"> or greater is needed for the quantification and identification of MAAs. The best practice for sample storage is to </w:t>
      </w:r>
      <w:r>
        <w:rPr>
          <w:color w:val="000000"/>
        </w:rPr>
        <w:t>rapid</w:t>
      </w:r>
      <w:r w:rsidRPr="006C220F">
        <w:rPr>
          <w:color w:val="000000"/>
        </w:rPr>
        <w:t xml:space="preserve"> freeze in liquid nitrogen and transfer to a </w:t>
      </w:r>
      <w:r w:rsidRPr="00D26A6B">
        <w:rPr>
          <w:color w:val="000000"/>
        </w:rPr>
        <w:t>−</w:t>
      </w:r>
      <w:r w:rsidRPr="006C220F">
        <w:rPr>
          <w:color w:val="000000"/>
        </w:rPr>
        <w:t>80</w:t>
      </w:r>
      <w:r>
        <w:t>℃</w:t>
      </w:r>
      <w:r w:rsidRPr="006C220F">
        <w:rPr>
          <w:color w:val="000000"/>
        </w:rPr>
        <w:t xml:space="preserve"> freezer. Short</w:t>
      </w:r>
      <w:r>
        <w:rPr>
          <w:color w:val="000000"/>
        </w:rPr>
        <w:t>-</w:t>
      </w:r>
      <w:r w:rsidRPr="006C220F">
        <w:rPr>
          <w:color w:val="000000"/>
        </w:rPr>
        <w:t>term storage (immediately after collection) in cooler ice or in bags or tubes filled with seawater and kept at 4</w:t>
      </w:r>
      <w:r>
        <w:t>℃</w:t>
      </w:r>
      <w:r w:rsidRPr="006C220F">
        <w:rPr>
          <w:color w:val="000000"/>
        </w:rPr>
        <w:t xml:space="preserve"> on the boat are also acceptable for up to 4</w:t>
      </w:r>
      <w:r>
        <w:rPr>
          <w:color w:val="000000"/>
        </w:rPr>
        <w:t>–</w:t>
      </w:r>
      <w:r w:rsidRPr="006C220F">
        <w:rPr>
          <w:color w:val="000000"/>
        </w:rPr>
        <w:t>6 hours as long as temperature is monitored and samples are preserved from light</w:t>
      </w:r>
      <w:r>
        <w:rPr>
          <w:color w:val="000000"/>
        </w:rPr>
        <w:t xml:space="preserve"> </w:t>
      </w:r>
      <w:r>
        <w:rPr>
          <w:color w:val="000000"/>
        </w:rPr>
        <w:fldChar w:fldCharType="begin"/>
      </w:r>
      <w:r w:rsidR="007208FE">
        <w:rPr>
          <w:color w:val="000000"/>
        </w:rPr>
        <w:instrText xml:space="preserve"> ADDIN ZOTERO_ITEM CSL_CITATION {"citationID":"YzZBASGv","properties":{"formattedCitation":"(Corredor et al., 2000)","plainCitation":"(Corredor et al., 2000)","noteIndex":0},"citationItems":[{"id":940,"uris":["http://zotero.org/users/5179145/items/NJM5MBWL"],"itemData":{"id":940,"type":"article-journal","abstract":"We examined the ultraviolet (UV) absorption spectra (280–400 nm) of coral tissue extracts and the concentration and composition of mycosporine-like amino acids (MAA) in three common Caribbean reef-building corals using UV spectroscopy and high-pressure liquid chromatography. Two\nof the species examined Porites astreoides (green morphotype) and Acropora cervicornis are widely distributed ranging from &lt;1.0 to over 25 m depth, while the third, Mycetophyllia ferox, is a plating species usually confined to the deeper parts of the reef. UV absorption\nspectra (280–400 nm) of coral tissue extracts in seawater exhibited absorption maxima between 320 and 340 nm and protein-specific absorption in general decreased with depth. A. cervicornis and P. astreoides exhibited hypsochromic displacement in their UV-absorption spectra\nrelative to M. ferox, denoting greater capacity per mole unit MAA for absorption of the shorter, more energetic, and thus more harmful radiation. MAA content of M. ferox was the lowest of the three species examined, approximately one tenth that of P. astreoides across\nthe depth range examined. In all three species, mycosporine–glycine showed the least variation with depth while content of other MAAs varied substantially.","container-title":"Bulletin of Marine Science","issue":"2","journalAbbreviation":"Bulletin of Marine Science","page":"821-830","source":"IngentaConnect","title":"UV-absorbing compounds in three species of Caribbean zooxanthellate corals: Depth distribution and spectral response","title-short":"UV-absorbing compounds in three species of Caribbean zooxanthellate corals","volume":"67","author":[{"family":"Corredor","given":"J. E."},{"family":"Bruckner","given":"A. W."},{"family":"Muszynski","given":"F. Z."},{"family":"Armstrong","given":"R. A."},{"family":"García","given":"R."},{"family":"Morell","given":"J. M."}],"issued":{"date-parts":[["2000",9,1]]}}}],"schema":"https://github.com/citation-style-language/schema/raw/master/csl-citation.json"} </w:instrText>
      </w:r>
      <w:r>
        <w:rPr>
          <w:color w:val="000000"/>
        </w:rPr>
        <w:fldChar w:fldCharType="separate"/>
      </w:r>
      <w:r w:rsidR="00253A7D">
        <w:rPr>
          <w:noProof/>
          <w:color w:val="000000"/>
        </w:rPr>
        <w:t>(Corredor et al., 2000)</w:t>
      </w:r>
      <w:r>
        <w:rPr>
          <w:color w:val="000000"/>
        </w:rPr>
        <w:fldChar w:fldCharType="end"/>
      </w:r>
      <w:r w:rsidRPr="006C220F">
        <w:rPr>
          <w:color w:val="000000"/>
        </w:rPr>
        <w:t xml:space="preserve">. Additionally, coral tissue, </w:t>
      </w:r>
      <w:r>
        <w:rPr>
          <w:color w:val="000000"/>
        </w:rPr>
        <w:t xml:space="preserve">Symbiodiniaceae, </w:t>
      </w:r>
      <w:r w:rsidRPr="006C220F">
        <w:rPr>
          <w:color w:val="000000"/>
        </w:rPr>
        <w:t xml:space="preserve">or larvae can be kept at </w:t>
      </w:r>
      <w:r w:rsidRPr="00D26A6B">
        <w:rPr>
          <w:color w:val="000000"/>
        </w:rPr>
        <w:lastRenderedPageBreak/>
        <w:t>−</w:t>
      </w:r>
      <w:r w:rsidRPr="006C220F">
        <w:rPr>
          <w:color w:val="000000"/>
        </w:rPr>
        <w:t>20</w:t>
      </w:r>
      <w:r>
        <w:t>℃</w:t>
      </w:r>
      <w:r w:rsidRPr="006C220F">
        <w:rPr>
          <w:color w:val="000000"/>
        </w:rPr>
        <w:t xml:space="preserve"> for a week or freeze-dried and kept at </w:t>
      </w:r>
      <w:r w:rsidRPr="00D26A6B">
        <w:rPr>
          <w:color w:val="000000"/>
        </w:rPr>
        <w:t>−</w:t>
      </w:r>
      <w:r w:rsidRPr="006C220F">
        <w:rPr>
          <w:color w:val="000000"/>
        </w:rPr>
        <w:t>80</w:t>
      </w:r>
      <w:r>
        <w:t>℃</w:t>
      </w:r>
      <w:r w:rsidRPr="006C220F">
        <w:rPr>
          <w:color w:val="000000"/>
        </w:rPr>
        <w:t xml:space="preserve"> for long-term storage. Preservatives such as formalin, ethanol, peroxide, and bleach should not be used for these samples, as such chemicals can interact with those used for the extraction of MAAs.  </w:t>
      </w:r>
    </w:p>
    <w:p w14:paraId="69EE22E6" w14:textId="77777777" w:rsidR="00D234DB" w:rsidRPr="006C220F" w:rsidRDefault="00D234DB" w:rsidP="00D234DB">
      <w:pPr>
        <w:ind w:firstLine="720"/>
        <w:textAlignment w:val="baseline"/>
      </w:pPr>
      <w:r w:rsidRPr="0068272A">
        <w:rPr>
          <w:i/>
          <w:iCs/>
          <w:color w:val="000000"/>
        </w:rPr>
        <w:t xml:space="preserve">Storage of </w:t>
      </w:r>
      <w:r>
        <w:rPr>
          <w:i/>
          <w:iCs/>
          <w:color w:val="000000"/>
        </w:rPr>
        <w:t>P</w:t>
      </w:r>
      <w:r w:rsidRPr="0068272A">
        <w:rPr>
          <w:i/>
          <w:iCs/>
          <w:color w:val="000000"/>
        </w:rPr>
        <w:t xml:space="preserve">rocessed </w:t>
      </w:r>
      <w:r>
        <w:rPr>
          <w:i/>
          <w:iCs/>
          <w:color w:val="000000"/>
        </w:rPr>
        <w:t>S</w:t>
      </w:r>
      <w:r w:rsidRPr="0068272A">
        <w:rPr>
          <w:i/>
          <w:iCs/>
          <w:color w:val="000000"/>
        </w:rPr>
        <w:t>amples:</w:t>
      </w:r>
      <w:r w:rsidRPr="0068272A">
        <w:rPr>
          <w:color w:val="000000"/>
        </w:rPr>
        <w:t xml:space="preserve"> </w:t>
      </w:r>
      <w:r>
        <w:rPr>
          <w:color w:val="000000"/>
        </w:rPr>
        <w:t>Typically, there is little</w:t>
      </w:r>
      <w:r w:rsidRPr="006C220F">
        <w:rPr>
          <w:color w:val="000000"/>
        </w:rPr>
        <w:t xml:space="preserve"> archiving of processed material because MAA assays </w:t>
      </w:r>
      <w:r>
        <w:rPr>
          <w:color w:val="000000"/>
        </w:rPr>
        <w:t>generally consume the specimen</w:t>
      </w:r>
      <w:r w:rsidRPr="006C220F">
        <w:rPr>
          <w:color w:val="000000"/>
        </w:rPr>
        <w:t>. </w:t>
      </w:r>
    </w:p>
    <w:p w14:paraId="6FBDBCC6" w14:textId="77777777" w:rsidR="00D234DB" w:rsidRPr="006C220F" w:rsidRDefault="00D234DB" w:rsidP="00D234DB">
      <w:pPr>
        <w:ind w:firstLine="720"/>
        <w:textAlignment w:val="baseline"/>
      </w:pPr>
      <w:r w:rsidRPr="006C220F">
        <w:rPr>
          <w:i/>
          <w:iCs/>
          <w:color w:val="000000"/>
        </w:rPr>
        <w:t>Long-</w:t>
      </w:r>
      <w:r>
        <w:rPr>
          <w:i/>
          <w:iCs/>
          <w:color w:val="000000"/>
        </w:rPr>
        <w:t>T</w:t>
      </w:r>
      <w:r w:rsidRPr="006C220F">
        <w:rPr>
          <w:i/>
          <w:iCs/>
          <w:color w:val="000000"/>
        </w:rPr>
        <w:t xml:space="preserve">erm </w:t>
      </w:r>
      <w:r>
        <w:rPr>
          <w:i/>
          <w:iCs/>
          <w:color w:val="000000"/>
        </w:rPr>
        <w:t>S</w:t>
      </w:r>
      <w:r w:rsidRPr="006C220F">
        <w:rPr>
          <w:i/>
          <w:iCs/>
          <w:color w:val="000000"/>
        </w:rPr>
        <w:t>torage:</w:t>
      </w:r>
      <w:r w:rsidRPr="006C220F">
        <w:rPr>
          <w:color w:val="000000"/>
        </w:rPr>
        <w:t xml:space="preserve"> For long-term storage</w:t>
      </w:r>
      <w:r>
        <w:rPr>
          <w:color w:val="000000"/>
        </w:rPr>
        <w:t xml:space="preserve"> of samples before analysis</w:t>
      </w:r>
      <w:r w:rsidRPr="006C220F">
        <w:rPr>
          <w:color w:val="000000"/>
        </w:rPr>
        <w:t xml:space="preserve"> i</w:t>
      </w:r>
      <w:r>
        <w:rPr>
          <w:color w:val="000000"/>
        </w:rPr>
        <w:t xml:space="preserve">t is optimal </w:t>
      </w:r>
      <w:r w:rsidRPr="006C220F">
        <w:rPr>
          <w:color w:val="000000"/>
        </w:rPr>
        <w:t xml:space="preserve">to preserve samples at </w:t>
      </w:r>
      <w:r w:rsidRPr="00D26A6B">
        <w:rPr>
          <w:color w:val="000000"/>
        </w:rPr>
        <w:t>−</w:t>
      </w:r>
      <w:r w:rsidRPr="006C220F">
        <w:rPr>
          <w:color w:val="000000"/>
        </w:rPr>
        <w:t>80</w:t>
      </w:r>
      <w:r>
        <w:rPr>
          <w:color w:val="000000"/>
        </w:rPr>
        <w:t>℃</w:t>
      </w:r>
      <w:r w:rsidRPr="006C220F">
        <w:rPr>
          <w:color w:val="000000"/>
        </w:rPr>
        <w:t>.  </w:t>
      </w:r>
    </w:p>
    <w:p w14:paraId="5CFFF55C" w14:textId="77777777" w:rsidR="00D234DB" w:rsidRPr="006C220F" w:rsidRDefault="00D234DB" w:rsidP="00D234DB">
      <w:pPr>
        <w:textAlignment w:val="baseline"/>
      </w:pPr>
      <w:r w:rsidRPr="006C220F">
        <w:t> </w:t>
      </w:r>
      <w:r w:rsidRPr="006C220F">
        <w:rPr>
          <w:color w:val="000000"/>
        </w:rPr>
        <w:t>  </w:t>
      </w:r>
    </w:p>
    <w:p w14:paraId="6274A6F5" w14:textId="77777777" w:rsidR="00D234DB" w:rsidRPr="006C220F" w:rsidRDefault="00D234DB" w:rsidP="00D234DB">
      <w:pPr>
        <w:spacing w:line="276" w:lineRule="auto"/>
        <w:textAlignment w:val="baseline"/>
        <w:rPr>
          <w:u w:val="single"/>
        </w:rPr>
      </w:pPr>
      <w:r w:rsidRPr="006C220F">
        <w:rPr>
          <w:color w:val="000000"/>
          <w:u w:val="single"/>
        </w:rPr>
        <w:t xml:space="preserve">Lipid, </w:t>
      </w:r>
      <w:r>
        <w:rPr>
          <w:color w:val="000000"/>
          <w:u w:val="single"/>
        </w:rPr>
        <w:t>P</w:t>
      </w:r>
      <w:r w:rsidRPr="006C220F">
        <w:rPr>
          <w:color w:val="000000"/>
          <w:u w:val="single"/>
        </w:rPr>
        <w:t xml:space="preserve">rotein, </w:t>
      </w:r>
      <w:r>
        <w:rPr>
          <w:color w:val="000000"/>
          <w:u w:val="single"/>
        </w:rPr>
        <w:t>C</w:t>
      </w:r>
      <w:r w:rsidRPr="006C220F">
        <w:rPr>
          <w:color w:val="000000"/>
          <w:u w:val="single"/>
        </w:rPr>
        <w:t>arb</w:t>
      </w:r>
      <w:r w:rsidRPr="0068272A">
        <w:rPr>
          <w:color w:val="000000"/>
          <w:u w:val="single"/>
        </w:rPr>
        <w:t>ohydrates</w:t>
      </w:r>
      <w:r w:rsidRPr="006C220F">
        <w:rPr>
          <w:color w:val="000000"/>
          <w:u w:val="single"/>
        </w:rPr>
        <w:t xml:space="preserve">, </w:t>
      </w:r>
      <w:r w:rsidRPr="0068272A">
        <w:rPr>
          <w:color w:val="000000"/>
          <w:u w:val="single"/>
        </w:rPr>
        <w:t xml:space="preserve">and </w:t>
      </w:r>
      <w:r>
        <w:rPr>
          <w:color w:val="000000"/>
          <w:u w:val="single"/>
        </w:rPr>
        <w:t>B</w:t>
      </w:r>
      <w:r w:rsidRPr="006C220F">
        <w:rPr>
          <w:color w:val="000000"/>
          <w:u w:val="single"/>
        </w:rPr>
        <w:t>iomass</w:t>
      </w:r>
      <w:r w:rsidRPr="0068272A">
        <w:rPr>
          <w:color w:val="000000"/>
          <w:u w:val="single"/>
        </w:rPr>
        <w:t xml:space="preserve"> </w:t>
      </w:r>
      <w:r>
        <w:rPr>
          <w:color w:val="000000"/>
          <w:u w:val="single"/>
        </w:rPr>
        <w:t>A</w:t>
      </w:r>
      <w:r w:rsidRPr="0068272A">
        <w:rPr>
          <w:color w:val="000000"/>
          <w:u w:val="single"/>
        </w:rPr>
        <w:t>ssessments</w:t>
      </w:r>
    </w:p>
    <w:p w14:paraId="3035EB5B" w14:textId="33A87E40" w:rsidR="00D234DB" w:rsidRPr="006C220F" w:rsidRDefault="00D234DB" w:rsidP="00D234DB">
      <w:pPr>
        <w:ind w:firstLine="720"/>
        <w:textAlignment w:val="baseline"/>
      </w:pPr>
      <w:r w:rsidRPr="0068272A">
        <w:rPr>
          <w:i/>
          <w:iCs/>
          <w:color w:val="000000"/>
        </w:rPr>
        <w:t>Collection, Sacrifice and Preservation:</w:t>
      </w:r>
      <w:r w:rsidRPr="006C220F">
        <w:rPr>
          <w:color w:val="000000"/>
        </w:rPr>
        <w:t xml:space="preserve"> Samples collected for energy reserve quantification can be collected from field or tank-based experiments using </w:t>
      </w:r>
      <w:r>
        <w:rPr>
          <w:color w:val="000000"/>
        </w:rPr>
        <w:t>sterile</w:t>
      </w:r>
      <w:r w:rsidRPr="006C220F">
        <w:rPr>
          <w:color w:val="000000"/>
        </w:rPr>
        <w:t xml:space="preserve"> or non-</w:t>
      </w:r>
      <w:r>
        <w:rPr>
          <w:color w:val="000000"/>
        </w:rPr>
        <w:t>sterile</w:t>
      </w:r>
      <w:r w:rsidRPr="006C220F">
        <w:rPr>
          <w:color w:val="000000"/>
        </w:rPr>
        <w:t xml:space="preserve"> tools. Whole coral fragments (skeleton + tissue), tissue samples (airbrushed or </w:t>
      </w:r>
      <w:r>
        <w:rPr>
          <w:color w:val="000000"/>
        </w:rPr>
        <w:t>water-</w:t>
      </w:r>
      <w:proofErr w:type="spellStart"/>
      <w:r>
        <w:rPr>
          <w:color w:val="000000"/>
        </w:rPr>
        <w:t>pik</w:t>
      </w:r>
      <w:proofErr w:type="spellEnd"/>
      <w:r w:rsidRPr="006C220F">
        <w:rPr>
          <w:color w:val="000000"/>
        </w:rPr>
        <w:t>), mucus, or larvae (planula) are acceptable. Coral surface area of ~1cm</w:t>
      </w:r>
      <w:r w:rsidRPr="006C220F">
        <w:rPr>
          <w:color w:val="000000"/>
          <w:vertAlign w:val="superscript"/>
        </w:rPr>
        <w:t>2</w:t>
      </w:r>
      <w:r w:rsidRPr="006C220F">
        <w:rPr>
          <w:color w:val="000000"/>
        </w:rPr>
        <w:t xml:space="preserve"> or greater is needed for quantification of each energy reserve </w:t>
      </w:r>
      <w:r>
        <w:rPr>
          <w:color w:val="000000"/>
        </w:rPr>
        <w:t>though</w:t>
      </w:r>
      <w:r w:rsidRPr="006C220F">
        <w:rPr>
          <w:color w:val="000000"/>
        </w:rPr>
        <w:t xml:space="preserve"> new microplate methods are in development that may allow for smaller fragment sizes</w:t>
      </w:r>
      <w:r>
        <w:rPr>
          <w:color w:val="000000"/>
        </w:rPr>
        <w:t xml:space="preserve"> in future</w:t>
      </w:r>
      <w:r w:rsidRPr="006C220F">
        <w:rPr>
          <w:color w:val="000000"/>
        </w:rPr>
        <w:t xml:space="preserve">. The best practice for sample storage is to </w:t>
      </w:r>
      <w:r>
        <w:rPr>
          <w:color w:val="000000"/>
        </w:rPr>
        <w:t>rapid</w:t>
      </w:r>
      <w:r w:rsidRPr="006C220F">
        <w:rPr>
          <w:color w:val="000000"/>
        </w:rPr>
        <w:t xml:space="preserve"> freeze in liquid nitrogen or dry ice </w:t>
      </w:r>
      <w:r>
        <w:rPr>
          <w:color w:val="000000"/>
        </w:rPr>
        <w:t xml:space="preserve">or at </w:t>
      </w:r>
      <w:r w:rsidRPr="00D26A6B">
        <w:rPr>
          <w:color w:val="000000"/>
        </w:rPr>
        <w:t>−</w:t>
      </w:r>
      <w:r>
        <w:rPr>
          <w:color w:val="000000"/>
        </w:rPr>
        <w:t xml:space="preserve">80℃ </w:t>
      </w:r>
      <w:r w:rsidRPr="006C220F">
        <w:rPr>
          <w:color w:val="000000"/>
        </w:rPr>
        <w:t xml:space="preserve">and </w:t>
      </w:r>
      <w:r>
        <w:rPr>
          <w:color w:val="000000"/>
        </w:rPr>
        <w:t>store in</w:t>
      </w:r>
      <w:r w:rsidRPr="006C220F">
        <w:rPr>
          <w:color w:val="000000"/>
        </w:rPr>
        <w:t xml:space="preserve"> a </w:t>
      </w:r>
      <w:r w:rsidRPr="00D26A6B">
        <w:rPr>
          <w:color w:val="000000"/>
        </w:rPr>
        <w:t>−</w:t>
      </w:r>
      <w:r w:rsidRPr="006C220F">
        <w:rPr>
          <w:color w:val="000000"/>
        </w:rPr>
        <w:t>80</w:t>
      </w:r>
      <w:r>
        <w:t>℃</w:t>
      </w:r>
      <w:r w:rsidRPr="006C220F">
        <w:rPr>
          <w:color w:val="000000"/>
        </w:rPr>
        <w:t xml:space="preserve"> freezer</w:t>
      </w:r>
      <w:r>
        <w:rPr>
          <w:color w:val="000000"/>
        </w:rPr>
        <w:t>.</w:t>
      </w:r>
      <w:r w:rsidRPr="006C220F">
        <w:rPr>
          <w:color w:val="000000"/>
        </w:rPr>
        <w:t xml:space="preserve"> </w:t>
      </w:r>
      <w:r>
        <w:rPr>
          <w:color w:val="000000"/>
        </w:rPr>
        <w:t>While</w:t>
      </w:r>
      <w:r w:rsidRPr="006C220F">
        <w:rPr>
          <w:color w:val="000000"/>
        </w:rPr>
        <w:t xml:space="preserve"> storage at </w:t>
      </w:r>
      <w:r w:rsidRPr="00D26A6B">
        <w:rPr>
          <w:color w:val="000000"/>
        </w:rPr>
        <w:t>−</w:t>
      </w:r>
      <w:r w:rsidRPr="006C220F">
        <w:rPr>
          <w:color w:val="000000"/>
        </w:rPr>
        <w:t>20</w:t>
      </w:r>
      <w:r>
        <w:t>℃</w:t>
      </w:r>
      <w:r w:rsidRPr="006C220F">
        <w:rPr>
          <w:color w:val="000000"/>
        </w:rPr>
        <w:t xml:space="preserve"> is also acceptable</w:t>
      </w:r>
      <w:r>
        <w:rPr>
          <w:color w:val="000000"/>
        </w:rPr>
        <w:t>, storage at refrigerator or room temperature is not advised</w:t>
      </w:r>
      <w:r w:rsidRPr="006C220F">
        <w:rPr>
          <w:color w:val="000000"/>
        </w:rPr>
        <w:t xml:space="preserve">. </w:t>
      </w:r>
      <w:r>
        <w:rPr>
          <w:color w:val="000000"/>
        </w:rPr>
        <w:t>In the absence of immediate freezing capacity, s</w:t>
      </w:r>
      <w:r w:rsidRPr="006C220F">
        <w:rPr>
          <w:color w:val="000000"/>
        </w:rPr>
        <w:t>hort</w:t>
      </w:r>
      <w:r>
        <w:rPr>
          <w:color w:val="000000"/>
        </w:rPr>
        <w:t>-</w:t>
      </w:r>
      <w:r w:rsidRPr="006C220F">
        <w:rPr>
          <w:color w:val="000000"/>
        </w:rPr>
        <w:t xml:space="preserve">term storage (immediately after collection) on blue ice (cooler + ice) for up to 1 hour or storage in live-well buckets or bags on the boat </w:t>
      </w:r>
      <w:r>
        <w:rPr>
          <w:color w:val="000000"/>
        </w:rPr>
        <w:t xml:space="preserve">or during transportation </w:t>
      </w:r>
      <w:r w:rsidRPr="006C220F">
        <w:rPr>
          <w:color w:val="000000"/>
        </w:rPr>
        <w:t xml:space="preserve">is also acceptable for up to 4-6 hours as long as water is changed often and temperature is monitored. Additionally, corals can be shipped to the laboratory live using wet paper towels and sealed plastic </w:t>
      </w:r>
      <w:r>
        <w:rPr>
          <w:color w:val="000000"/>
        </w:rPr>
        <w:t>receptacles</w:t>
      </w:r>
      <w:r w:rsidRPr="006C220F">
        <w:rPr>
          <w:color w:val="000000"/>
        </w:rPr>
        <w:t xml:space="preserve"> or wet bubble wrap. This live transport method affords roughly 48 hours of viability </w:t>
      </w:r>
      <w:r>
        <w:rPr>
          <w:color w:val="000000"/>
        </w:rPr>
        <w:t xml:space="preserve">but </w:t>
      </w:r>
      <w:r w:rsidRPr="006C220F">
        <w:rPr>
          <w:color w:val="000000"/>
        </w:rPr>
        <w:t>can have significant impacts on energy reserves. Preservatives such as formalin, methanol, ethanol, peroxide, and bleach should not be used for these samples, as such chemicals can damage cells</w:t>
      </w:r>
      <w:r>
        <w:rPr>
          <w:color w:val="000000"/>
        </w:rPr>
        <w:t>, leach energy reserves,</w:t>
      </w:r>
      <w:r w:rsidRPr="006C220F">
        <w:rPr>
          <w:color w:val="000000"/>
        </w:rPr>
        <w:t xml:space="preserve"> and alter energy quantification.</w:t>
      </w:r>
      <w:r>
        <w:rPr>
          <w:color w:val="000000"/>
        </w:rPr>
        <w:t xml:space="preserve"> It is important to acknowledge that lipid, protein, carbohydrate, and biomass values may be underestimated when using airbrushed tissue, as a significant proportion of organic tissue resides within the </w:t>
      </w:r>
      <w:r w:rsidRPr="006B65D6">
        <w:t>skeletal organic matri</w:t>
      </w:r>
      <w:r>
        <w:t>x</w:t>
      </w:r>
      <w:r>
        <w:rPr>
          <w:color w:val="000000"/>
        </w:rPr>
        <w:t xml:space="preserve"> </w:t>
      </w:r>
      <w:r>
        <w:rPr>
          <w:color w:val="000000"/>
        </w:rPr>
        <w:fldChar w:fldCharType="begin"/>
      </w:r>
      <w:r w:rsidR="007208FE">
        <w:rPr>
          <w:color w:val="000000"/>
        </w:rPr>
        <w:instrText xml:space="preserve"> ADDIN ZOTERO_ITEM CSL_CITATION {"citationID":"Q5ciwE2n","properties":{"formattedCitation":"(Conlan, Rocker &amp; Francis, 2017)","plainCitation":"(Conlan, Rocker &amp; Francis, 2017)","noteIndex":0},"citationItems":[{"id":966,"uris":["http://zotero.org/users/5179145/items/JTCRAP7F"],"itemData":{"id":966,"type":"article-journal","abstract":"Lipids are involved in a host of biochemical and physiological processes in corals. Therefore, changes in lipid composition reflect changes in the ecology, nutrition, and health of corals. As such, accurate lipid extraction, quantification, and identification is critical to obtain comprehensive insight into a coral’s condition. However, discrepancies exist in sample preparation methodology globally, and it is currently unknown whether these techniques generate analogous results. This study compared the two most common sample preparation techniques for lipid analysis in corals: (1) tissue isolation by air-spraying and (2) crushing the coral in toto. Samples derived from each preparation technique were subsequently analysed to quantify lipids and their constituent classes and fatty acids in four common, scleractinian coral species representing three distinct morphotypes (Acropora millepora, Montipora crassotuberculata, Porites cylindrica, and Pocillopora damicornis). Results revealed substantial amounts of organic material, including lipids, retained in the skeletons of all species following air-spraying, causing a marked underestimation of total lipid concentration using this method. Moreover, lipid class and fatty acid compositions between the denuded skeleton and sprayed tissue were substantially different. In particular, the majority of the total triacylglycerol and total fatty acid concentrations were retained in the skeleton (55–69% and 56–64%, respectively). As such, the isolated, sprayed tissue cannot serve as a reliable proxy for lipid quantification or identification in the coral holobiont. The in toto crushing method is therefore recommended for coral sample preparation prior to lipid analysis to capture the lipid profile of the entire holobiont, permitting accurate diagnoses of coral condition.","container-title":"PeerJ","DOI":"10.7717/peerj.3645","ISSN":"2167-8359","journalAbbreviation":"PeerJ","language":"en","note":"publisher: PeerJ Inc.","page":"e3645","source":"peerj.com","title":"A comparison of two common sample preparation techniques for lipid and fatty acid analysis in three different coral morphotypes reveals quantitative and qualitative differences","volume":"5","author":[{"family":"Conlan","given":"Jessica A."},{"family":"Rocker","given":"Melissa M."},{"family":"Francis","given":"David S."}],"issued":{"date-parts":[["2017",8,2]]}}}],"schema":"https://github.com/citation-style-language/schema/raw/master/csl-citation.json"} </w:instrText>
      </w:r>
      <w:r>
        <w:rPr>
          <w:color w:val="000000"/>
        </w:rPr>
        <w:fldChar w:fldCharType="separate"/>
      </w:r>
      <w:r w:rsidR="00253A7D">
        <w:rPr>
          <w:noProof/>
          <w:color w:val="000000"/>
        </w:rPr>
        <w:t>(Conlan, Rocker &amp; Francis, 2017)</w:t>
      </w:r>
      <w:r>
        <w:rPr>
          <w:color w:val="000000"/>
        </w:rPr>
        <w:fldChar w:fldCharType="end"/>
      </w:r>
      <w:r>
        <w:rPr>
          <w:color w:val="000000"/>
        </w:rPr>
        <w:t>.</w:t>
      </w:r>
      <w:r>
        <w:t xml:space="preserve"> Though lipid, protein, and carbohydrates can be standardized to surface area, standardization to ash free dry weight is more robust for comparisons among coral species and specimens with different tissue thicknesses </w:t>
      </w:r>
      <w:r>
        <w:fldChar w:fldCharType="begin"/>
      </w:r>
      <w:r w:rsidR="007208FE">
        <w:instrText xml:space="preserve"> ADDIN ZOTERO_ITEM CSL_CITATION {"citationID":"RY38fTzt","properties":{"formattedCitation":"(Edmunds &amp; Gates, 2002)","plainCitation":"(Edmunds &amp; Gates, 2002)","noteIndex":0},"citationItems":[{"id":1148,"uris":["http://zotero.org/users/5179145/items/PHPFHJH3"],"itemData":{"id":1148,"type":"article-journal","container-title":"Coral Reefs","DOI":"10.1007/s00338-002-0214-0","ISSN":"1432-0975","issue":"2","journalAbbreviation":"Coral Reefs","language":"en","page":"193-197","source":"Springer Link","title":"Normalizing physiological data for scleractinian corals","volume":"21","author":[{"family":"Edmunds","given":"P."},{"family":"Gates","given":"R."}],"issued":{"date-parts":[["2002",7,1]]}}}],"schema":"https://github.com/citation-style-language/schema/raw/master/csl-citation.json"} </w:instrText>
      </w:r>
      <w:r>
        <w:fldChar w:fldCharType="separate"/>
      </w:r>
      <w:r w:rsidR="00253A7D">
        <w:rPr>
          <w:noProof/>
        </w:rPr>
        <w:t>(Edmunds &amp; Gates, 2002)</w:t>
      </w:r>
      <w:r>
        <w:fldChar w:fldCharType="end"/>
      </w:r>
      <w:r>
        <w:t>. Biomass is standardized to surface area.</w:t>
      </w:r>
      <w:r w:rsidRPr="006C220F">
        <w:rPr>
          <w:color w:val="000000"/>
        </w:rPr>
        <w:t>  </w:t>
      </w:r>
    </w:p>
    <w:p w14:paraId="1F92E08C" w14:textId="77777777" w:rsidR="00D234DB" w:rsidRPr="006C220F" w:rsidRDefault="00D234DB" w:rsidP="00D234DB">
      <w:pPr>
        <w:textAlignment w:val="baseline"/>
      </w:pPr>
      <w:r w:rsidRPr="006C220F">
        <w:rPr>
          <w:color w:val="000000"/>
        </w:rPr>
        <w:t> </w:t>
      </w:r>
    </w:p>
    <w:p w14:paraId="60BD1035" w14:textId="77777777" w:rsidR="00D234DB" w:rsidRDefault="00D234DB" w:rsidP="00D234DB">
      <w:pPr>
        <w:spacing w:line="276" w:lineRule="auto"/>
        <w:textAlignment w:val="baseline"/>
        <w:rPr>
          <w:b/>
          <w:bCs/>
          <w:i/>
          <w:iCs/>
          <w:color w:val="000000"/>
          <w:u w:val="single"/>
        </w:rPr>
      </w:pPr>
      <w:r w:rsidRPr="006C220F">
        <w:rPr>
          <w:color w:val="000000"/>
          <w:u w:val="single"/>
        </w:rPr>
        <w:t>Total Soluble Lipids</w:t>
      </w:r>
    </w:p>
    <w:p w14:paraId="5023A7AE" w14:textId="620020E9" w:rsidR="00D234DB" w:rsidRPr="006C220F" w:rsidRDefault="00D234DB" w:rsidP="00D234DB">
      <w:pPr>
        <w:ind w:firstLine="720"/>
        <w:textAlignment w:val="baseline"/>
      </w:pPr>
      <w:r>
        <w:rPr>
          <w:color w:val="000000"/>
        </w:rPr>
        <w:t>One-gram</w:t>
      </w:r>
      <w:r w:rsidRPr="006C220F">
        <w:rPr>
          <w:color w:val="000000"/>
        </w:rPr>
        <w:t xml:space="preserve"> wet weight </w:t>
      </w:r>
      <w:r>
        <w:rPr>
          <w:color w:val="000000"/>
        </w:rPr>
        <w:t xml:space="preserve">of ground coral (whole tissue plus skeleton) is suitable </w:t>
      </w:r>
      <w:r w:rsidRPr="006C220F">
        <w:rPr>
          <w:color w:val="000000"/>
        </w:rPr>
        <w:t>for lipid</w:t>
      </w:r>
      <w:r>
        <w:rPr>
          <w:color w:val="000000"/>
        </w:rPr>
        <w:t xml:space="preserve"> extraction. I</w:t>
      </w:r>
      <w:r w:rsidRPr="00DD58B4">
        <w:rPr>
          <w:color w:val="000000"/>
        </w:rPr>
        <w:t>deally</w:t>
      </w:r>
      <w:r w:rsidRPr="0030032A">
        <w:rPr>
          <w:i/>
          <w:iCs/>
          <w:color w:val="000000"/>
        </w:rPr>
        <w:t> </w:t>
      </w:r>
      <w:r>
        <w:rPr>
          <w:color w:val="000000"/>
        </w:rPr>
        <w:t xml:space="preserve">samples are </w:t>
      </w:r>
      <w:r w:rsidRPr="006C220F">
        <w:rPr>
          <w:color w:val="000000"/>
        </w:rPr>
        <w:t xml:space="preserve">freeze-dried prior to analysis. A similar wet weight of air-brushed tissue </w:t>
      </w:r>
      <w:proofErr w:type="spellStart"/>
      <w:r>
        <w:rPr>
          <w:color w:val="000000"/>
        </w:rPr>
        <w:t>blastate</w:t>
      </w:r>
      <w:proofErr w:type="spellEnd"/>
      <w:r w:rsidRPr="006C220F">
        <w:rPr>
          <w:color w:val="000000"/>
        </w:rPr>
        <w:t xml:space="preserve"> or collected mucus can be used as well, though the use of these methods may result in lipid concentrations (and classes) that differ from methods that utilize whole, ground coral fragments. Lipid extractions should be extracted using 2:1 Chloroform: Methanol </w:t>
      </w:r>
      <w:r>
        <w:rPr>
          <w:color w:val="000000"/>
        </w:rPr>
        <w:fldChar w:fldCharType="begin"/>
      </w:r>
      <w:r w:rsidR="00A9574A">
        <w:rPr>
          <w:color w:val="000000"/>
        </w:rPr>
        <w:instrText xml:space="preserve"> ADDIN ZOTERO_ITEM CSL_CITATION {"citationID":"mR97yHv0","properties":{"formattedCitation":"(Hara &amp; Radin, 1978; Harland et al., 1991; McLachlan, Munoz-Garcia &amp; Grottoli, 2020)","plainCitation":"(Hara &amp; Radin, 1978; Harland et al., 1991; McLachlan, Munoz-Garcia &amp; Grottoli, 2020)","noteIndex":0},"citationItems":[{"id":941,"uris":["http://zotero.org/users/5179145/items/5KRM7MN6"],"itemData":{"id":941,"type":"article-journal","abstract":"An improved method for extracting the lipids from tissues consists of the use of hexane:isopropanol, followed by a wash of the extract with aqueous sodium sulfate to remove nonlipid contaminants. This method has a number of advantages over the common usage of chloroform:methanol. The solvents are somewhat less toxic, interference in processing by proteolipid protein contamination is avoided, the two phase separate rapidly during the washing step, the solvent density is low enough to permit centrifugation of the homogenate as an alternative to filtration, the solvents are cheaper, and the washed extract can be applied to a chromatographic column with continuous monitoring of the elution in the far ultraviolet region. The new extraction method is inefficient for the extraction of gangliosides.","container-title":"Analytical Biochemistry","DOI":"10.1016/0003-2697(78)90046-5","ISSN":"0003-2697","issue":"1","journalAbbreviation":"Analytical Biochemistry","language":"en","page":"420-426","source":"ScienceDirect","title":"Lipid extraction of tissues with a low-toxicity solvent","volume":"90","author":[{"family":"Hara","given":"Atsushi"},{"family":"Radin","given":"Norman S."}],"issued":{"date-parts":[["1978",10,1]]}}},{"id":944,"uris":["http://zotero.org/users/5179145/items/AMN4DXNJ"],"itemData":{"id":944,"type":"article-journal","abstract":"The temperate sea anemoneAnemonia viridis (Forskäl) contained about 11% lipid on a dry weight basis when maintained at light levels of about 10µE m−2 s−1 and a temperature of 10°C. Aposymbiotic forms of the anemone had similar lipid levels. These values are very low compared with tropical symbiotic Anthozoa in which lipid levels constitute up to 50% of dry weight. In symbioticA. viridis, &lt;6% of total lipid consisted of the storage lipids, wax esters and triglycerides. Most of the triglyceride was stored in the animal tissues rather than the zooxanthellae. Zooxanthellae contained only small amounts of wax esters. An analysis was made of the wax ester, triglyceride and fatty acid composition of symbiotic anemones, isolated zooxanthellae and aposymbiotic anemones. Wax ester composition was similar in symbiotic and aposymbiotic forms. However, triglyceride composition differed. In particular trimyristin (C42) was found only within the symbiotic association. Fatty acids showed a high degree of unsaturation, and acids with both even and odd numbers of carbon atoms were found. The most abundant fatty acid was 16:0 in all samples, except for the total lipids from zooxanthellae in which the major fatty acid wastrans-18:1.","container-title":"Marine Biology","DOI":"10.1007/BF01313087","ISSN":"1432-1793","issue":"1","journalAbbreviation":"Mar. Biol.","language":"en","page":"13-19","source":"Springer Link","title":"Distribution of lipids between the zooxanthellae and animal compartment in the symbiotic sea anemoneAnemonia viridis: Wax esters, triglycerides and fatty acids","title-short":"Distribution of lipids between the zooxanthellae and animal compartment in the symbiotic sea anemoneAnemonia viridis","volume":"110","author":[{"family":"Harland","given":"A. D."},{"family":"Fixter","given":"L. M."},{"family":"Davies","given":"P. Spencer"},{"family":"Anderson","given":"R. A."}],"issued":{"date-parts":[["1991",2,1]]}}},{"id":945,"uris":["http://zotero.org/users/5179145/items/F2G8WHBF"],"itemData":{"id":945,"type":"article-journal","abstract":"This method is adapted and updated from methods originally published in Grottoli et al. (2004) and is based on the original methods of Folch &amp; Stanley (1957), and Bligh &amp;...","DOI":"10.17504/protocols.io.bc4qiyvw","language":"en","source":"www.protocols.io","title":"Extraction of Total Soluble Lipid from Ground Coral Samples","URL":"https://www.protocols.io/view/extraction-of-total-soluble-lipid-from-ground-cora-bc4qiyvw","author":[{"family":"McLachlan","given":"Rowan"},{"family":"Munoz-Garcia","given":"Agus"},{"family":"Grottoli","given":"Andrea G"}],"accessed":{"date-parts":[["2021",7,30]]},"issued":{"date-parts":[["2020",3,13]]}}}],"schema":"https://github.com/citation-style-language/schema/raw/master/csl-citation.json"} </w:instrText>
      </w:r>
      <w:r>
        <w:rPr>
          <w:color w:val="000000"/>
        </w:rPr>
        <w:fldChar w:fldCharType="separate"/>
      </w:r>
      <w:r w:rsidR="00A9574A">
        <w:rPr>
          <w:noProof/>
          <w:color w:val="000000"/>
        </w:rPr>
        <w:t>(Hara &amp; Radin, 1978; Harland et al., 1991; McLachlan, Munoz-Garcia &amp; Grottoli, 2020)</w:t>
      </w:r>
      <w:r>
        <w:rPr>
          <w:color w:val="000000"/>
        </w:rPr>
        <w:fldChar w:fldCharType="end"/>
      </w:r>
      <w:r>
        <w:rPr>
          <w:color w:val="000000"/>
        </w:rPr>
        <w:t xml:space="preserve">. </w:t>
      </w:r>
      <w:r w:rsidRPr="006C220F">
        <w:rPr>
          <w:color w:val="000000"/>
        </w:rPr>
        <w:t>Notably, a lipid extraction method that utilizes 2:1 Dichloromethane (DCM): Methanol</w:t>
      </w:r>
      <w:r w:rsidR="007546F5">
        <w:rPr>
          <w:color w:val="000000"/>
        </w:rPr>
        <w:t xml:space="preserve"> (MeOH)</w:t>
      </w:r>
      <w:r w:rsidRPr="006C220F">
        <w:rPr>
          <w:color w:val="000000"/>
        </w:rPr>
        <w:t xml:space="preserve">, which has been successful in extracting lipids from other organisms </w:t>
      </w:r>
      <w:r>
        <w:rPr>
          <w:color w:val="000000"/>
        </w:rPr>
        <w:fldChar w:fldCharType="begin"/>
      </w:r>
      <w:r w:rsidR="007208FE">
        <w:rPr>
          <w:color w:val="000000"/>
        </w:rPr>
        <w:instrText xml:space="preserve"> ADDIN ZOTERO_ITEM CSL_CITATION {"citationID":"mF0xlf0B","properties":{"formattedCitation":"(Christie &amp; Han, 2010)","plainCitation":"(Christie &amp; Han, 2010)","noteIndex":0},"citationItems":[{"id":948,"uris":["http://zotero.org/users/5179145/items/CWDXI3XZ"],"itemData":{"id":948,"type":"book","ISBN":"978-0-9552512-4-5","language":"English (US)","note":"DOI: 10.1533/9780857097866","publisher":"Elsevier Ltd","source":"scholars.uthscsa.edu","title":"Lipid Analysis: Isolation, Separation, Identification and Lipidomic Analysis: Fourth Edition","title-short":"Lipid Analysis","URL":"https://scholars.uthscsa.edu/en/publications/lipid-analysis-isolation-separation-identification-and-lipidomic-","author":[{"family":"Christie","given":"William W."},{"family":"Han","given":"Xianlin"}],"accessed":{"date-parts":[["2021",7,30]]},"issued":{"date-parts":[["2010",1]]}}}],"schema":"https://github.com/citation-style-language/schema/raw/master/csl-citation.json"} </w:instrText>
      </w:r>
      <w:r>
        <w:rPr>
          <w:color w:val="000000"/>
        </w:rPr>
        <w:fldChar w:fldCharType="separate"/>
      </w:r>
      <w:r w:rsidR="00253A7D">
        <w:rPr>
          <w:noProof/>
          <w:color w:val="000000"/>
        </w:rPr>
        <w:t>(Christie &amp; Han, 2010)</w:t>
      </w:r>
      <w:r>
        <w:rPr>
          <w:color w:val="000000"/>
        </w:rPr>
        <w:fldChar w:fldCharType="end"/>
      </w:r>
      <w:r>
        <w:rPr>
          <w:color w:val="000000"/>
        </w:rPr>
        <w:t xml:space="preserve"> </w:t>
      </w:r>
      <w:r w:rsidRPr="006C220F">
        <w:rPr>
          <w:color w:val="000000"/>
        </w:rPr>
        <w:t xml:space="preserve">has proven unsuccessful and unreliable for at least some species of corals </w:t>
      </w:r>
      <w:r>
        <w:rPr>
          <w:color w:val="000000"/>
        </w:rPr>
        <w:fldChar w:fldCharType="begin"/>
      </w:r>
      <w:r w:rsidR="007208FE">
        <w:rPr>
          <w:color w:val="000000"/>
        </w:rPr>
        <w:instrText xml:space="preserve"> ADDIN ZOTERO_ITEM CSL_CITATION {"citationID":"OAppj6Mv","properties":{"formattedCitation":"(Baumann et al., 2014)","plainCitation":"(Baumann et al., 2014)","noteIndex":0},"citationItems":[{"id":950,"uris":["http://zotero.org/users/5179145/items/VXTX2C7Q"],"itemData":{"id":950,"type":"article-journal","abstract":"Lipids are key biomolecules within the coral holobiont, serving as energy reserves and promoting bleaching tolerance. To better understand the physiological implications of bleaching and recovery on lipid acquisition and storage, an isotope pulse-chase labeling experiment was conducted on treatment (bleached) and control (non-bleached) Hawaiian corals Porites compressa and Montipora capitata after 1 and 11months on the reef. After 1month on the reef, 75% of the carbon in newly acquired lipids in treatment corals of both species was heterotrophic in origin, which is two times higher than that in control corals. However, stored lipids in both treatment and controls were hugely dominated by heterotrophic C in P. compressa (i.e., 75–100%) and by photoautotrophic C in M. capitata (i.e., 90–100%). After 11months on the reef, elevated levels of heterotrophic C input in lipid acquisition and storage were only seen in treatment P. compressa. Many previously measured physiological parameters are recovered in P. compressa after 8months, suggesting that the need for increased heterotrophic C input for lipids appears to last beyond recovery of all other parameters, indicating that P. compressa is not yet fully recovered even after 11months. In M. capitata, lipid acquisition and storage were 28–52% heterotrophic in origin and 48–72% photoautotrophic and, along with many previously measured physiological parameters, were fully recovered after 11months on the reef. However, the evidence suggests that carbohydrate and possibly protein acquisition was not fully recovered even after 11months. These species-specific differences in lipid acquisition and storage mechanisms, and response patterns to temperature stress indicate that corals may take more than 11months to recover from bleaching and that heterotrophic carbon is critical to coral lipids, especially when bleached.","container-title":"Journal of Experimental Marine Biology and Ecology","DOI":"10.1016/j.jembe.2014.09.017","ISSN":"0022-0981","journalAbbreviation":"Journal of Experimental Marine Biology and Ecology","language":"en","page":"469-478","source":"ScienceDirect","title":"Photoautotrophic and heterotrophic carbon in bleached and non-bleached coral lipid acquisition and storage","volume":"461","author":[{"family":"Baumann","given":"Justin"},{"family":"Grottoli","given":"Andréa G."},{"family":"Hughes","given":"Adam D."},{"family":"Matsui","given":"Yohei"}],"issued":{"date-parts":[["2014",12,1]]}}}],"schema":"https://github.com/citation-style-language/schema/raw/master/csl-citation.json"} </w:instrText>
      </w:r>
      <w:r>
        <w:rPr>
          <w:color w:val="000000"/>
        </w:rPr>
        <w:fldChar w:fldCharType="separate"/>
      </w:r>
      <w:r w:rsidR="00253A7D">
        <w:rPr>
          <w:noProof/>
          <w:color w:val="000000"/>
        </w:rPr>
        <w:t>(Baumann et al., 2014)</w:t>
      </w:r>
      <w:r>
        <w:rPr>
          <w:color w:val="000000"/>
        </w:rPr>
        <w:fldChar w:fldCharType="end"/>
      </w:r>
      <w:r>
        <w:rPr>
          <w:color w:val="000000"/>
        </w:rPr>
        <w:t xml:space="preserve">. </w:t>
      </w:r>
      <w:r w:rsidRPr="006C220F">
        <w:rPr>
          <w:color w:val="000000"/>
        </w:rPr>
        <w:t xml:space="preserve">Lipid concentrations can be quantified via weight </w:t>
      </w:r>
      <w:r>
        <w:rPr>
          <w:color w:val="000000"/>
        </w:rPr>
        <w:fldChar w:fldCharType="begin"/>
      </w:r>
      <w:r w:rsidR="00A9574A">
        <w:rPr>
          <w:color w:val="000000"/>
        </w:rPr>
        <w:instrText xml:space="preserve"> ADDIN ZOTERO_ITEM CSL_CITATION {"citationID":"Bl5Z27pE","properties":{"formattedCitation":"(McLachlan, Munoz-Garcia &amp; Grottoli, 2020)","plainCitation":"(McLachlan, Munoz-Garcia &amp; Grottoli, 2020)","noteIndex":0},"citationItems":[{"id":945,"uris":["http://zotero.org/users/5179145/items/F2G8WHBF"],"itemData":{"id":945,"type":"article-journal","abstract":"This method is adapted and updated from methods originally published in Grottoli et al. (2004) and is based on the original methods of Folch &amp; Stanley (1957), and Bligh &amp;...","DOI":"10.17504/protocols.io.bc4qiyvw","language":"en","source":"www.protocols.io","title":"Extraction of Total Soluble Lipid from Ground Coral Samples","URL":"https://www.protocols.io/view/extraction-of-total-soluble-lipid-from-ground-cora-bc4qiyvw","author":[{"family":"McLachlan","given":"Rowan"},{"family":"Munoz-Garcia","given":"Agus"},{"family":"Grottoli","given":"Andrea G"}],"accessed":{"date-parts":[["2021",7,30]]},"issued":{"date-parts":[["2020",3,13]]}}}],"schema":"https://github.com/citation-style-language/schema/raw/master/csl-citation.json"} </w:instrText>
      </w:r>
      <w:r>
        <w:rPr>
          <w:color w:val="000000"/>
        </w:rPr>
        <w:fldChar w:fldCharType="separate"/>
      </w:r>
      <w:r w:rsidR="00A9574A">
        <w:rPr>
          <w:noProof/>
          <w:color w:val="000000"/>
        </w:rPr>
        <w:t>(McLachlan, Munoz-Garcia &amp; Grottoli, 2020)</w:t>
      </w:r>
      <w:r>
        <w:rPr>
          <w:color w:val="000000"/>
        </w:rPr>
        <w:fldChar w:fldCharType="end"/>
      </w:r>
      <w:r>
        <w:rPr>
          <w:color w:val="000000"/>
        </w:rPr>
        <w:t xml:space="preserve"> </w:t>
      </w:r>
      <w:r w:rsidRPr="006C220F">
        <w:rPr>
          <w:color w:val="000000"/>
        </w:rPr>
        <w:t xml:space="preserve">or through colorimetric assays in microplates </w:t>
      </w:r>
      <w:r>
        <w:rPr>
          <w:color w:val="000000"/>
        </w:rPr>
        <w:fldChar w:fldCharType="begin"/>
      </w:r>
      <w:r w:rsidR="007208FE">
        <w:rPr>
          <w:color w:val="000000"/>
        </w:rPr>
        <w:instrText xml:space="preserve"> ADDIN ZOTERO_ITEM CSL_CITATION {"citationID":"TrlPySKp","properties":{"formattedCitation":"(Cheng, Zheng &amp; VanderGheynst, 2011)","plainCitation":"(Cheng, Zheng &amp; VanderGheynst, 2011)","noteIndex":0},"citationItems":[{"id":952,"uris":["http://zotero.org/users/5179145/items/9RDX4BCX"],"itemData":{"id":952,"type":"article-journal","abstract":"A colorimetric sulfo-phospho-vanillin (SPV) method was developed for high throughput analysis of total lipids. The developed method uses a reaction mixture that is maintained in a 96-well microplate throughout the entire assay. The new assay provides the following advantages over other methods of lipid measurement: (1) background absorbance can be easily corrected for each well, (2) there is less risk of handling and transferring sulfuric acid contained in reaction mixtures, (3) color develops more consistently providing more accurate measurement of absorbance, and (4) the assay can be used for quantitative measurement of lipids extracted from a wide variety of sources. Unlike other spectrophotometric approaches that use fluorescent dyes, the optimal spectra and reaction conditions for the developed assay do not vary with the sample source. The developed method was used to measure lipids in extracts from four strains of microalgae. No significant difference was found in lipid determination when lipid content was measured using the new method and compared to results obtained using a macro-gravimetric method.","container-title":"Lipids","DOI":"10.1007/s11745-010-3494-0","ISSN":"1558-9307","issue":"1","language":"en","note":"_eprint: https://aocs.onlinelibrary.wiley.com/doi/pdf/10.1007/s11745-010-3494-0","page":"95-103","source":"Wiley Online Library","title":"Rapid Quantitative Analysis of Lipids Using a Colorimetric Method in a Microplate Format","volume":"46","author":[{"family":"Cheng","given":"Yu-Shen"},{"family":"Zheng","given":"Yi"},{"family":"VanderGheynst","given":"Jean S."}],"issued":{"date-parts":[["2011"]]}}}],"schema":"https://github.com/citation-style-language/schema/raw/master/csl-citation.json"} </w:instrText>
      </w:r>
      <w:r>
        <w:rPr>
          <w:color w:val="000000"/>
        </w:rPr>
        <w:fldChar w:fldCharType="separate"/>
      </w:r>
      <w:r w:rsidR="00253A7D">
        <w:rPr>
          <w:noProof/>
          <w:color w:val="000000"/>
        </w:rPr>
        <w:t>(Cheng, Zheng &amp; VanderGheynst, 2011)</w:t>
      </w:r>
      <w:r>
        <w:rPr>
          <w:color w:val="000000"/>
        </w:rPr>
        <w:fldChar w:fldCharType="end"/>
      </w:r>
      <w:r>
        <w:rPr>
          <w:color w:val="000000"/>
        </w:rPr>
        <w:t xml:space="preserve">. </w:t>
      </w:r>
      <w:r w:rsidRPr="006C220F">
        <w:rPr>
          <w:color w:val="000000"/>
        </w:rPr>
        <w:t>It should be noted that </w:t>
      </w:r>
      <w:r w:rsidRPr="0030032A">
        <w:rPr>
          <w:color w:val="000000"/>
        </w:rPr>
        <w:t>ideally</w:t>
      </w:r>
      <w:r w:rsidRPr="006C220F">
        <w:rPr>
          <w:color w:val="000000"/>
        </w:rPr>
        <w:t xml:space="preserve"> extracted lipids should be stored in air-tight receptacles. Amber glass </w:t>
      </w:r>
      <w:r>
        <w:rPr>
          <w:color w:val="000000"/>
        </w:rPr>
        <w:t>receptacles</w:t>
      </w:r>
      <w:r w:rsidRPr="006C220F">
        <w:rPr>
          <w:color w:val="000000"/>
        </w:rPr>
        <w:t xml:space="preserve"> are useful to prevent oxidation and photodegradation, but </w:t>
      </w:r>
      <w:r>
        <w:rPr>
          <w:color w:val="000000"/>
        </w:rPr>
        <w:t xml:space="preserve">frozen </w:t>
      </w:r>
      <w:r w:rsidRPr="006C220F">
        <w:rPr>
          <w:color w:val="000000"/>
        </w:rPr>
        <w:t xml:space="preserve">lipid samples can </w:t>
      </w:r>
      <w:r>
        <w:rPr>
          <w:color w:val="000000"/>
        </w:rPr>
        <w:lastRenderedPageBreak/>
        <w:t xml:space="preserve">also </w:t>
      </w:r>
      <w:r w:rsidRPr="006C220F">
        <w:rPr>
          <w:color w:val="000000"/>
        </w:rPr>
        <w:t xml:space="preserve">be stored in plastic </w:t>
      </w:r>
      <w:r>
        <w:rPr>
          <w:color w:val="000000"/>
        </w:rPr>
        <w:t>receptacles</w:t>
      </w:r>
      <w:r w:rsidRPr="006C220F">
        <w:rPr>
          <w:color w:val="000000"/>
        </w:rPr>
        <w:t xml:space="preserve">. Following lipid extraction into solvents, glass storage </w:t>
      </w:r>
      <w:r>
        <w:rPr>
          <w:color w:val="000000"/>
        </w:rPr>
        <w:t>receptacles</w:t>
      </w:r>
      <w:r w:rsidRPr="006C220F">
        <w:rPr>
          <w:color w:val="000000"/>
        </w:rPr>
        <w:t xml:space="preserve"> are required to avoid reactions of solvents with plastics. It is recommended that all glassware be washed with non-phosphate soap and pre-baked </w:t>
      </w:r>
      <w:r w:rsidRPr="003306B8">
        <w:rPr>
          <w:color w:val="000000"/>
        </w:rPr>
        <w:t>(suggested method</w:t>
      </w:r>
      <w:r w:rsidR="00A9574A">
        <w:rPr>
          <w:color w:val="000000"/>
        </w:rPr>
        <w:t xml:space="preserve">: </w:t>
      </w:r>
      <w:r w:rsidR="00A9574A">
        <w:rPr>
          <w:color w:val="000000"/>
        </w:rPr>
        <w:fldChar w:fldCharType="begin"/>
      </w:r>
      <w:r w:rsidR="00A9574A">
        <w:rPr>
          <w:color w:val="000000"/>
        </w:rPr>
        <w:instrText xml:space="preserve"> ADDIN ZOTERO_ITEM CSL_CITATION {"citationID":"HD8soa3w","properties":{"formattedCitation":"(McLachlan, Munoz-Garcia &amp; Grottoli, 2020)","plainCitation":"(McLachlan, Munoz-Garcia &amp; Grottoli, 2020)","noteIndex":0},"citationItems":[{"id":945,"uris":["http://zotero.org/users/5179145/items/F2G8WHBF"],"itemData":{"id":945,"type":"article-journal","abstract":"This method is adapted and updated from methods originally published in Grottoli et al. (2004) and is based on the original methods of Folch &amp; Stanley (1957), and Bligh &amp;...","DOI":"10.17504/protocols.io.bc4qiyvw","language":"en","source":"www.protocols.io","title":"Extraction of Total Soluble Lipid from Ground Coral Samples","URL":"https://www.protocols.io/view/extraction-of-total-soluble-lipid-from-ground-cora-bc4qiyvw","author":[{"family":"McLachlan","given":"Rowan"},{"family":"Munoz-Garcia","given":"Agus"},{"family":"Grottoli","given":"Andrea G"}],"accessed":{"date-parts":[["2021",7,30]]},"issued":{"date-parts":[["2020",3,13]]}}}],"schema":"https://github.com/citation-style-language/schema/raw/master/csl-citation.json"} </w:instrText>
      </w:r>
      <w:r w:rsidR="00A9574A">
        <w:rPr>
          <w:color w:val="000000"/>
        </w:rPr>
        <w:fldChar w:fldCharType="separate"/>
      </w:r>
      <w:r w:rsidR="00A9574A">
        <w:rPr>
          <w:noProof/>
          <w:color w:val="000000"/>
        </w:rPr>
        <w:t>(McLachlan, Munoz-Garcia &amp; Grottoli, 2020)</w:t>
      </w:r>
      <w:r w:rsidR="00A9574A">
        <w:rPr>
          <w:color w:val="000000"/>
        </w:rPr>
        <w:fldChar w:fldCharType="end"/>
      </w:r>
      <w:r w:rsidR="000F2BF2">
        <w:rPr>
          <w:color w:val="000000"/>
        </w:rPr>
        <w:t>.</w:t>
      </w:r>
    </w:p>
    <w:p w14:paraId="02E4A3AB" w14:textId="4FDA3D3F" w:rsidR="00D234DB" w:rsidRPr="006C220F" w:rsidRDefault="00D234DB" w:rsidP="00D234DB">
      <w:pPr>
        <w:ind w:firstLine="720"/>
        <w:textAlignment w:val="baseline"/>
      </w:pPr>
      <w:r w:rsidRPr="0068272A">
        <w:rPr>
          <w:i/>
          <w:iCs/>
          <w:color w:val="000000"/>
        </w:rPr>
        <w:t xml:space="preserve">Storage of </w:t>
      </w:r>
      <w:r>
        <w:rPr>
          <w:i/>
          <w:iCs/>
          <w:color w:val="000000"/>
        </w:rPr>
        <w:t>P</w:t>
      </w:r>
      <w:r w:rsidRPr="0068272A">
        <w:rPr>
          <w:i/>
          <w:iCs/>
          <w:color w:val="000000"/>
        </w:rPr>
        <w:t xml:space="preserve">rocessed </w:t>
      </w:r>
      <w:r>
        <w:rPr>
          <w:i/>
          <w:iCs/>
          <w:color w:val="000000"/>
        </w:rPr>
        <w:t>S</w:t>
      </w:r>
      <w:r w:rsidRPr="0068272A">
        <w:rPr>
          <w:i/>
          <w:iCs/>
          <w:color w:val="000000"/>
        </w:rPr>
        <w:t>amples:</w:t>
      </w:r>
      <w:r w:rsidRPr="0068272A">
        <w:rPr>
          <w:color w:val="000000"/>
        </w:rPr>
        <w:t xml:space="preserve"> </w:t>
      </w:r>
      <w:r w:rsidRPr="006C220F">
        <w:rPr>
          <w:color w:val="000000"/>
        </w:rPr>
        <w:t>If lipids are extracted via </w:t>
      </w:r>
      <w:proofErr w:type="spellStart"/>
      <w:r w:rsidRPr="006C220F">
        <w:rPr>
          <w:color w:val="000000"/>
        </w:rPr>
        <w:t>chloroform:methanol</w:t>
      </w:r>
      <w:proofErr w:type="spellEnd"/>
      <w:r w:rsidRPr="006C220F">
        <w:rPr>
          <w:color w:val="000000"/>
        </w:rPr>
        <w:t> and dried (to determine lipid weight) they can be stored for additional analyses (e.g.</w:t>
      </w:r>
      <w:r>
        <w:rPr>
          <w:color w:val="000000"/>
        </w:rPr>
        <w:t>,</w:t>
      </w:r>
      <w:r w:rsidRPr="006C220F">
        <w:rPr>
          <w:color w:val="000000"/>
        </w:rPr>
        <w:t xml:space="preserve"> lipid class determination via </w:t>
      </w:r>
      <w:r w:rsidR="007546F5">
        <w:rPr>
          <w:color w:val="000000"/>
        </w:rPr>
        <w:t>high performance liquid chromatography (</w:t>
      </w:r>
      <w:r w:rsidRPr="006C220F">
        <w:rPr>
          <w:color w:val="000000"/>
        </w:rPr>
        <w:t>HPLC</w:t>
      </w:r>
      <w:r w:rsidR="007546F5">
        <w:rPr>
          <w:color w:val="000000"/>
        </w:rPr>
        <w:t>)</w:t>
      </w:r>
      <w:r w:rsidRPr="006C220F">
        <w:rPr>
          <w:color w:val="000000"/>
        </w:rPr>
        <w:t xml:space="preserve"> or </w:t>
      </w:r>
      <w:proofErr w:type="spellStart"/>
      <w:r w:rsidRPr="006C220F">
        <w:rPr>
          <w:color w:val="000000"/>
        </w:rPr>
        <w:t>Iatroscan</w:t>
      </w:r>
      <w:proofErr w:type="spellEnd"/>
      <w:r w:rsidRPr="006C220F">
        <w:rPr>
          <w:color w:val="000000"/>
        </w:rPr>
        <w:t>)</w:t>
      </w:r>
      <w:r>
        <w:rPr>
          <w:color w:val="000000"/>
        </w:rPr>
        <w:t xml:space="preserve"> by </w:t>
      </w:r>
      <w:r w:rsidRPr="006C220F">
        <w:rPr>
          <w:color w:val="000000"/>
        </w:rPr>
        <w:t xml:space="preserve">resuspending </w:t>
      </w:r>
      <w:r>
        <w:rPr>
          <w:color w:val="000000"/>
        </w:rPr>
        <w:t xml:space="preserve">the </w:t>
      </w:r>
      <w:r w:rsidRPr="006C220F">
        <w:rPr>
          <w:color w:val="000000"/>
        </w:rPr>
        <w:t xml:space="preserve">dried lipids in </w:t>
      </w:r>
      <w:r>
        <w:rPr>
          <w:color w:val="000000"/>
        </w:rPr>
        <w:t xml:space="preserve">chloroform </w:t>
      </w:r>
      <w:r>
        <w:rPr>
          <w:color w:val="000000"/>
        </w:rPr>
        <w:fldChar w:fldCharType="begin"/>
      </w:r>
      <w:r w:rsidR="007208FE">
        <w:rPr>
          <w:color w:val="000000"/>
        </w:rPr>
        <w:instrText xml:space="preserve"> ADDIN ZOTERO_ITEM CSL_CITATION {"citationID":"UahjneOq","properties":{"formattedCitation":"(Christie, 2003)","plainCitation":"(Christie, 2003)","noteIndex":0},"citationItems":[{"id":957,"uris":["http://zotero.org/users/5179145/items/3G7XV286"],"itemData":{"id":957,"type":"article-journal","source":"Google Scholar","title":"Lipid analysis: isolation, separation, identification and structural analysis of lipids","title-short":"Lipid analysis","author":[{"family":"Christie","given":"William W."}],"issued":{"date-parts":[["2003"]]}}}],"schema":"https://github.com/citation-style-language/schema/raw/master/csl-citation.json"} </w:instrText>
      </w:r>
      <w:r>
        <w:rPr>
          <w:color w:val="000000"/>
        </w:rPr>
        <w:fldChar w:fldCharType="separate"/>
      </w:r>
      <w:r w:rsidR="00253A7D">
        <w:rPr>
          <w:noProof/>
          <w:color w:val="000000"/>
        </w:rPr>
        <w:t>(Christie, 2003)</w:t>
      </w:r>
      <w:r>
        <w:rPr>
          <w:color w:val="000000"/>
        </w:rPr>
        <w:fldChar w:fldCharType="end"/>
      </w:r>
      <w:r w:rsidRPr="006C220F">
        <w:rPr>
          <w:color w:val="000000"/>
        </w:rPr>
        <w:t xml:space="preserve">. Lipids should be stored in sealed amber glass vials in the dark and are viable for additional analyses for multiple years (&lt;10). Acceptable storage methods include </w:t>
      </w:r>
      <w:r w:rsidRPr="00D26A6B">
        <w:rPr>
          <w:color w:val="000000"/>
        </w:rPr>
        <w:t>−</w:t>
      </w:r>
      <w:r w:rsidRPr="006C220F">
        <w:rPr>
          <w:color w:val="000000"/>
        </w:rPr>
        <w:t>80</w:t>
      </w:r>
      <w:r>
        <w:t>℃</w:t>
      </w:r>
      <w:r w:rsidRPr="006C220F">
        <w:rPr>
          <w:color w:val="000000"/>
        </w:rPr>
        <w:t xml:space="preserve"> freezer</w:t>
      </w:r>
      <w:r>
        <w:rPr>
          <w:color w:val="000000"/>
        </w:rPr>
        <w:t xml:space="preserve"> and</w:t>
      </w:r>
      <w:r w:rsidRPr="006C220F">
        <w:rPr>
          <w:color w:val="000000"/>
        </w:rPr>
        <w:t xml:space="preserve"> liquid nitrogen / cryopreserved</w:t>
      </w:r>
      <w:r>
        <w:rPr>
          <w:color w:val="000000"/>
        </w:rPr>
        <w:t xml:space="preserve"> are likely acceptable though not tested.</w:t>
      </w:r>
    </w:p>
    <w:p w14:paraId="1867885A" w14:textId="77777777" w:rsidR="00D234DB" w:rsidRPr="006C220F" w:rsidRDefault="00D234DB" w:rsidP="00D234DB">
      <w:pPr>
        <w:textAlignment w:val="baseline"/>
      </w:pPr>
      <w:r w:rsidRPr="006C220F">
        <w:rPr>
          <w:color w:val="000000"/>
        </w:rPr>
        <w:t> </w:t>
      </w:r>
    </w:p>
    <w:p w14:paraId="56E6A523" w14:textId="77777777" w:rsidR="00D234DB" w:rsidRDefault="00D234DB" w:rsidP="00D234DB">
      <w:pPr>
        <w:spacing w:line="276" w:lineRule="auto"/>
        <w:textAlignment w:val="baseline"/>
        <w:rPr>
          <w:color w:val="000000"/>
        </w:rPr>
      </w:pPr>
      <w:r w:rsidRPr="006C220F">
        <w:rPr>
          <w:color w:val="000000"/>
          <w:u w:val="single"/>
        </w:rPr>
        <w:t>Proteins</w:t>
      </w:r>
    </w:p>
    <w:p w14:paraId="695A0249" w14:textId="31796BD7" w:rsidR="00D234DB" w:rsidRPr="006C220F" w:rsidRDefault="00D234DB" w:rsidP="00D234DB">
      <w:pPr>
        <w:ind w:firstLine="720"/>
        <w:textAlignment w:val="baseline"/>
      </w:pPr>
      <w:r>
        <w:rPr>
          <w:color w:val="000000"/>
        </w:rPr>
        <w:t>Half a gram of ground whole coral (</w:t>
      </w:r>
      <w:r w:rsidRPr="006C220F">
        <w:rPr>
          <w:color w:val="000000"/>
        </w:rPr>
        <w:t>wet weight</w:t>
      </w:r>
      <w:r>
        <w:rPr>
          <w:color w:val="000000"/>
        </w:rPr>
        <w:t>)</w:t>
      </w:r>
      <w:r w:rsidRPr="006C220F">
        <w:rPr>
          <w:color w:val="000000"/>
        </w:rPr>
        <w:t xml:space="preserve"> </w:t>
      </w:r>
      <w:r>
        <w:rPr>
          <w:color w:val="000000"/>
        </w:rPr>
        <w:t xml:space="preserve">or 0.5–1.0ml of tissue </w:t>
      </w:r>
      <w:proofErr w:type="spellStart"/>
      <w:r>
        <w:rPr>
          <w:color w:val="000000"/>
        </w:rPr>
        <w:t>blastate</w:t>
      </w:r>
      <w:proofErr w:type="spellEnd"/>
      <w:r>
        <w:rPr>
          <w:color w:val="000000"/>
        </w:rPr>
        <w:t xml:space="preserve"> </w:t>
      </w:r>
      <w:r w:rsidRPr="006C220F">
        <w:rPr>
          <w:color w:val="000000"/>
        </w:rPr>
        <w:t xml:space="preserve">can be used for </w:t>
      </w:r>
      <w:r>
        <w:rPr>
          <w:color w:val="000000"/>
        </w:rPr>
        <w:t xml:space="preserve">most </w:t>
      </w:r>
      <w:r w:rsidRPr="006C220F">
        <w:rPr>
          <w:color w:val="000000"/>
        </w:rPr>
        <w:t xml:space="preserve">protein extractions. Similar wet weights </w:t>
      </w:r>
      <w:r>
        <w:rPr>
          <w:color w:val="000000"/>
        </w:rPr>
        <w:t xml:space="preserve">or volumes </w:t>
      </w:r>
      <w:r w:rsidRPr="006C220F">
        <w:rPr>
          <w:color w:val="000000"/>
        </w:rPr>
        <w:t>are likely suitable for collected mucus</w:t>
      </w:r>
      <w:r>
        <w:rPr>
          <w:color w:val="000000"/>
        </w:rPr>
        <w:t>. In all cases</w:t>
      </w:r>
      <w:r w:rsidRPr="006C220F">
        <w:rPr>
          <w:color w:val="000000"/>
        </w:rPr>
        <w:t xml:space="preserve"> slightly higher amounts of weight wet </w:t>
      </w:r>
      <w:r>
        <w:rPr>
          <w:color w:val="000000"/>
        </w:rPr>
        <w:t xml:space="preserve">or volume </w:t>
      </w:r>
      <w:r w:rsidRPr="006C220F">
        <w:rPr>
          <w:color w:val="000000"/>
        </w:rPr>
        <w:t>are recommended to allow for replicate sampling, method testing, and as a buffer should the protein content of your preferred sample type be low. Soluble proteins (host, </w:t>
      </w:r>
      <w:r w:rsidRPr="006C220F">
        <w:rPr>
          <w:i/>
          <w:iCs/>
          <w:color w:val="000000"/>
        </w:rPr>
        <w:t>Symbiodiniaceae</w:t>
      </w:r>
      <w:r w:rsidRPr="006C220F">
        <w:rPr>
          <w:color w:val="000000"/>
        </w:rPr>
        <w:t>, or </w:t>
      </w:r>
      <w:proofErr w:type="spellStart"/>
      <w:r w:rsidRPr="006C220F">
        <w:rPr>
          <w:color w:val="000000"/>
        </w:rPr>
        <w:t>holobiont</w:t>
      </w:r>
      <w:proofErr w:type="spellEnd"/>
      <w:r w:rsidRPr="006C220F">
        <w:rPr>
          <w:color w:val="000000"/>
        </w:rPr>
        <w:t>) can be quantified using a colorimetric method</w:t>
      </w:r>
      <w:r>
        <w:rPr>
          <w:color w:val="000000"/>
        </w:rPr>
        <w:t xml:space="preserve"> </w:t>
      </w:r>
      <w:r>
        <w:rPr>
          <w:color w:val="000000"/>
        </w:rPr>
        <w:fldChar w:fldCharType="begin"/>
      </w:r>
      <w:r w:rsidR="007208FE">
        <w:rPr>
          <w:color w:val="000000"/>
        </w:rPr>
        <w:instrText xml:space="preserve"> ADDIN ZOTERO_ITEM CSL_CITATION {"citationID":"iVsRThU8","properties":{"formattedCitation":"(McLachlan et al., 2020)","plainCitation":"(McLachlan et al., 2020)","noteIndex":0},"citationItems":[{"id":959,"uris":["http://zotero.org/users/5179145/items/ZSJ2AUGE"],"itemData":{"id":959,"type":"article-journal","abstract":"This method for extracting protein from ground coral samples is based on the Bradford assay for the colorimetric detection and quantification of total protein (Bradford, 1976) and...","DOI":"10.17504/protocols.io.bdc8i2zw","language":"en","source":"www.protocols.io","title":"Microplate Assay for Quantification of Soluble Protein in Ground Coral Samples","URL":"https://www.protocols.io/view/microplate-assay-for-quantification-of-soluble-pro-bdc8i2zw","author":[{"family":"McLachlan","given":"Rowan"},{"literal":"Price, Jamie"},{"literal":"Dobson, Kerri"},{"literal":"Weisleder, Noah"},{"literal":"Grottoli, Andrea G"}],"accessed":{"date-parts":[["2021",7,30]]},"issued":{"date-parts":[["2020",4,9]]}}}],"schema":"https://github.com/citation-style-language/schema/raw/master/csl-citation.json"} </w:instrText>
      </w:r>
      <w:r>
        <w:rPr>
          <w:color w:val="000000"/>
        </w:rPr>
        <w:fldChar w:fldCharType="separate"/>
      </w:r>
      <w:r w:rsidR="00253A7D">
        <w:rPr>
          <w:noProof/>
          <w:color w:val="000000"/>
        </w:rPr>
        <w:t>(McLachlan et al., 2020)</w:t>
      </w:r>
      <w:r>
        <w:rPr>
          <w:color w:val="000000"/>
        </w:rPr>
        <w:fldChar w:fldCharType="end"/>
      </w:r>
      <w:r w:rsidRPr="006C220F">
        <w:rPr>
          <w:color w:val="000000"/>
        </w:rPr>
        <w:t>. </w:t>
      </w:r>
    </w:p>
    <w:p w14:paraId="3D168ACE" w14:textId="77777777" w:rsidR="00D234DB" w:rsidRPr="006C220F" w:rsidRDefault="00D234DB" w:rsidP="00D234DB">
      <w:pPr>
        <w:ind w:firstLine="720"/>
        <w:textAlignment w:val="baseline"/>
      </w:pPr>
      <w:r w:rsidRPr="0068272A">
        <w:rPr>
          <w:i/>
          <w:iCs/>
          <w:color w:val="000000"/>
        </w:rPr>
        <w:t xml:space="preserve">Storage of </w:t>
      </w:r>
      <w:r>
        <w:rPr>
          <w:i/>
          <w:iCs/>
          <w:color w:val="000000"/>
        </w:rPr>
        <w:t>P</w:t>
      </w:r>
      <w:r w:rsidRPr="0068272A">
        <w:rPr>
          <w:i/>
          <w:iCs/>
          <w:color w:val="000000"/>
        </w:rPr>
        <w:t xml:space="preserve">rocessed </w:t>
      </w:r>
      <w:r>
        <w:rPr>
          <w:i/>
          <w:iCs/>
          <w:color w:val="000000"/>
        </w:rPr>
        <w:t>S</w:t>
      </w:r>
      <w:r w:rsidRPr="0068272A">
        <w:rPr>
          <w:i/>
          <w:iCs/>
          <w:color w:val="000000"/>
        </w:rPr>
        <w:t>amples:</w:t>
      </w:r>
      <w:r>
        <w:rPr>
          <w:color w:val="000000"/>
        </w:rPr>
        <w:t xml:space="preserve"> There is n</w:t>
      </w:r>
      <w:r w:rsidRPr="006C220F">
        <w:rPr>
          <w:color w:val="000000"/>
        </w:rPr>
        <w:t>o archiving of processed material</w:t>
      </w:r>
      <w:r>
        <w:rPr>
          <w:color w:val="000000"/>
        </w:rPr>
        <w:t>s</w:t>
      </w:r>
      <w:r w:rsidRPr="006C220F">
        <w:rPr>
          <w:color w:val="000000"/>
        </w:rPr>
        <w:t xml:space="preserve"> because protein assays </w:t>
      </w:r>
      <w:r>
        <w:rPr>
          <w:color w:val="000000"/>
        </w:rPr>
        <w:t xml:space="preserve">using the colorimetric BSA protein method </w:t>
      </w:r>
      <w:r w:rsidRPr="006C220F">
        <w:rPr>
          <w:color w:val="000000"/>
        </w:rPr>
        <w:t>render sample u</w:t>
      </w:r>
      <w:r>
        <w:rPr>
          <w:color w:val="000000"/>
        </w:rPr>
        <w:t>nusable for additional downstream analyses</w:t>
      </w:r>
    </w:p>
    <w:p w14:paraId="24D7C3F9" w14:textId="77777777" w:rsidR="00D234DB" w:rsidRPr="006C220F" w:rsidRDefault="00D234DB" w:rsidP="00D234DB">
      <w:pPr>
        <w:textAlignment w:val="baseline"/>
      </w:pPr>
      <w:r w:rsidRPr="006C220F">
        <w:rPr>
          <w:color w:val="000000"/>
        </w:rPr>
        <w:t> </w:t>
      </w:r>
    </w:p>
    <w:p w14:paraId="0485F7B6" w14:textId="77777777" w:rsidR="00D234DB" w:rsidRDefault="00D234DB" w:rsidP="00D234DB">
      <w:pPr>
        <w:spacing w:line="276" w:lineRule="auto"/>
        <w:textAlignment w:val="baseline"/>
        <w:rPr>
          <w:color w:val="000000"/>
        </w:rPr>
      </w:pPr>
      <w:r w:rsidRPr="006C220F">
        <w:rPr>
          <w:color w:val="000000"/>
          <w:u w:val="single"/>
        </w:rPr>
        <w:t>Carbohydrates</w:t>
      </w:r>
    </w:p>
    <w:p w14:paraId="227CA2D6" w14:textId="11D6A602" w:rsidR="00D234DB" w:rsidRPr="006C220F" w:rsidRDefault="00D234DB" w:rsidP="00D234DB">
      <w:pPr>
        <w:ind w:firstLine="720"/>
        <w:textAlignment w:val="baseline"/>
      </w:pPr>
      <w:r w:rsidRPr="006C220F">
        <w:rPr>
          <w:color w:val="000000"/>
        </w:rPr>
        <w:t xml:space="preserve">Whole coral samples of </w:t>
      </w:r>
      <w:r>
        <w:rPr>
          <w:color w:val="000000"/>
        </w:rPr>
        <w:t>~</w:t>
      </w:r>
      <w:r w:rsidRPr="006C220F">
        <w:rPr>
          <w:color w:val="000000"/>
        </w:rPr>
        <w:t>1cm</w:t>
      </w:r>
      <w:r w:rsidRPr="006C220F">
        <w:rPr>
          <w:color w:val="000000"/>
          <w:vertAlign w:val="superscript"/>
        </w:rPr>
        <w:t>3</w:t>
      </w:r>
      <w:r w:rsidRPr="006C220F">
        <w:rPr>
          <w:color w:val="000000"/>
        </w:rPr>
        <w:t> </w:t>
      </w:r>
      <w:r>
        <w:rPr>
          <w:color w:val="000000"/>
        </w:rPr>
        <w:t xml:space="preserve">or 1g </w:t>
      </w:r>
      <w:r w:rsidRPr="006C220F">
        <w:rPr>
          <w:color w:val="000000"/>
        </w:rPr>
        <w:t>are recommended for carbohydrate quantification. More sample may be required for bleached corals. Carbohydrate concentrations can be measured following phenol and sulfuric acid extraction using a colorimetric procedure</w:t>
      </w:r>
      <w:r>
        <w:rPr>
          <w:color w:val="000000"/>
        </w:rPr>
        <w:t xml:space="preserve"> </w:t>
      </w:r>
      <w:r>
        <w:rPr>
          <w:color w:val="000000"/>
        </w:rPr>
        <w:fldChar w:fldCharType="begin"/>
      </w:r>
      <w:r w:rsidR="007208FE">
        <w:rPr>
          <w:color w:val="000000"/>
        </w:rPr>
        <w:instrText xml:space="preserve"> ADDIN ZOTERO_ITEM CSL_CITATION {"citationID":"XKgJw9Na","properties":{"formattedCitation":"(DuBois et al., 1956)","plainCitation":"(DuBois et al., 1956)","noteIndex":0},"citationItems":[{"id":963,"uris":["http://zotero.org/users/5179145/items/94RFYXZ8"],"itemData":{"id":963,"type":"article-journal","container-title":"Analytical Chemistry","DOI":"10.1021/ac60111a017","ISSN":"0003-2700, 1520-6882","issue":"3","journalAbbreviation":"Anal. Chem.","language":"en","page":"350-356","source":"DOI.org (Crossref)","title":"Colorimetric Method for Determination of Sugars and Related Substances","volume":"28","author":[{"family":"DuBois","given":"Michel."},{"family":"Gilles","given":"K. A."},{"family":"Hamilton","given":"J. K."},{"family":"Rebers","given":"P. A."},{"family":"Smith","given":"Fred."}],"issued":{"date-parts":[["1956",3,1]]}}}],"schema":"https://github.com/citation-style-language/schema/raw/master/csl-citation.json"} </w:instrText>
      </w:r>
      <w:r>
        <w:rPr>
          <w:color w:val="000000"/>
        </w:rPr>
        <w:fldChar w:fldCharType="separate"/>
      </w:r>
      <w:r w:rsidR="00253A7D">
        <w:rPr>
          <w:noProof/>
          <w:color w:val="000000"/>
        </w:rPr>
        <w:t>(DuBois et al., 1956)</w:t>
      </w:r>
      <w:r>
        <w:rPr>
          <w:color w:val="000000"/>
        </w:rPr>
        <w:fldChar w:fldCharType="end"/>
      </w:r>
      <w:r w:rsidRPr="006C220F">
        <w:rPr>
          <w:color w:val="000000"/>
        </w:rPr>
        <w:t>. Smaller coral sample amount</w:t>
      </w:r>
      <w:r>
        <w:rPr>
          <w:color w:val="000000"/>
        </w:rPr>
        <w:t>s</w:t>
      </w:r>
      <w:r w:rsidRPr="006C220F">
        <w:rPr>
          <w:color w:val="000000"/>
        </w:rPr>
        <w:t xml:space="preserve"> may be utilized for more modern, microplate</w:t>
      </w:r>
      <w:r>
        <w:rPr>
          <w:color w:val="000000"/>
        </w:rPr>
        <w:t>-</w:t>
      </w:r>
      <w:r w:rsidRPr="006C220F">
        <w:rPr>
          <w:color w:val="000000"/>
        </w:rPr>
        <w:t>based colorimetric carbohydrate protocols (</w:t>
      </w:r>
      <w:proofErr w:type="spellStart"/>
      <w:r w:rsidRPr="0068272A">
        <w:rPr>
          <w:i/>
          <w:iCs/>
          <w:color w:val="000000"/>
        </w:rPr>
        <w:t>sensu</w:t>
      </w:r>
      <w:proofErr w:type="spellEnd"/>
      <w:r w:rsidRPr="006C220F">
        <w:rPr>
          <w:color w:val="000000"/>
        </w:rPr>
        <w:t> </w:t>
      </w:r>
      <w:r>
        <w:rPr>
          <w:color w:val="000000"/>
        </w:rPr>
        <w:fldChar w:fldCharType="begin"/>
      </w:r>
      <w:r w:rsidR="007208FE">
        <w:rPr>
          <w:color w:val="000000"/>
        </w:rPr>
        <w:instrText xml:space="preserve"> ADDIN ZOTERO_ITEM CSL_CITATION {"citationID":"VTodPcwy","properties":{"formattedCitation":"(Masuko et al., 2005)","plainCitation":"(Masuko et al., 2005)","noteIndex":0},"citationItems":[{"id":964,"uris":["http://zotero.org/users/5179145/items/EBZBHE5B"],"itemData":{"id":964,"type":"article-journal","abstract":"Among many colorimetric methods for carbohydrate analysis, the phenol–sulfuric acid method is the easiest and most reliable method. It has been used for measuring neutral sugars in oligosaccharides, proteoglycans, glycoproteins, and glycolipids. This method is used widely because of its sensitivity and simplicity. In its original form, it required 50–450nmol of monosaccharides or equivalent for analysis and thus is inadequate for precious samples. A scaled-down version requiring only 10–80nmol of sugars was reported previously. We have now modified and optimized this method to use 96-well microplates for high throughput, to gain greater sensitivity, and to economize the reagents. This modified and optimized method allows longer linear range (1–150nmol for Man) and excellent sensitivity. Moreover, our method is more convenient, requiring neither shaking nor covering, and takes less than 15min to complete. The speed and simplicity of this method would make it most suitable for analyses of large numbers of samples such as chromatographic fractions.","container-title":"Analytical Biochemistry","DOI":"10.1016/j.ab.2004.12.001","ISSN":"0003-2697","issue":"1","journalAbbreviation":"Analytical Biochemistry","language":"en","page":"69-72","source":"ScienceDirect","title":"Carbohydrate analysis by a phenol–sulfuric acid method in microplate format","volume":"339","author":[{"family":"Masuko","given":"Tatsuya"},{"family":"Minami","given":"Akio"},{"family":"Iwasaki","given":"Norimasa"},{"family":"Majima","given":"Tokifumi"},{"family":"Nishimura","given":"Shin-Ichiro"},{"family":"Lee","given":"Yuan C."}],"issued":{"date-parts":[["2005",4,1]]}}}],"schema":"https://github.com/citation-style-language/schema/raw/master/csl-citation.json"} </w:instrText>
      </w:r>
      <w:r>
        <w:rPr>
          <w:color w:val="000000"/>
        </w:rPr>
        <w:fldChar w:fldCharType="separate"/>
      </w:r>
      <w:r w:rsidR="00253A7D">
        <w:rPr>
          <w:noProof/>
          <w:color w:val="000000"/>
        </w:rPr>
        <w:t>(</w:t>
      </w:r>
      <w:proofErr w:type="spellStart"/>
      <w:r w:rsidR="00253A7D">
        <w:rPr>
          <w:noProof/>
          <w:color w:val="000000"/>
        </w:rPr>
        <w:t>Masuko</w:t>
      </w:r>
      <w:proofErr w:type="spellEnd"/>
      <w:r w:rsidR="00253A7D">
        <w:rPr>
          <w:noProof/>
          <w:color w:val="000000"/>
        </w:rPr>
        <w:t xml:space="preserve"> et al., 2005)</w:t>
      </w:r>
      <w:r>
        <w:rPr>
          <w:color w:val="000000"/>
        </w:rPr>
        <w:fldChar w:fldCharType="end"/>
      </w:r>
      <w:r w:rsidRPr="006C220F">
        <w:rPr>
          <w:color w:val="000000"/>
        </w:rPr>
        <w:t>). However, 1cm</w:t>
      </w:r>
      <w:r w:rsidRPr="006C220F">
        <w:rPr>
          <w:color w:val="000000"/>
          <w:vertAlign w:val="superscript"/>
        </w:rPr>
        <w:t>3</w:t>
      </w:r>
      <w:r w:rsidRPr="006C220F">
        <w:rPr>
          <w:color w:val="000000"/>
        </w:rPr>
        <w:t xml:space="preserve"> is still recommended to allow for </w:t>
      </w:r>
      <w:r>
        <w:rPr>
          <w:color w:val="000000"/>
        </w:rPr>
        <w:t xml:space="preserve">triplicate </w:t>
      </w:r>
      <w:r w:rsidRPr="006C220F">
        <w:rPr>
          <w:color w:val="000000"/>
        </w:rPr>
        <w:t xml:space="preserve">analysis of </w:t>
      </w:r>
      <w:r>
        <w:rPr>
          <w:color w:val="000000"/>
        </w:rPr>
        <w:t>each</w:t>
      </w:r>
      <w:r w:rsidRPr="006C220F">
        <w:rPr>
          <w:color w:val="000000"/>
        </w:rPr>
        <w:t xml:space="preserve"> sample.  </w:t>
      </w:r>
    </w:p>
    <w:p w14:paraId="227FBB8B" w14:textId="77777777" w:rsidR="00D234DB" w:rsidRPr="006C220F" w:rsidRDefault="00D234DB" w:rsidP="00D234DB">
      <w:pPr>
        <w:ind w:firstLine="720"/>
        <w:textAlignment w:val="baseline"/>
      </w:pPr>
      <w:r w:rsidRPr="0068272A">
        <w:rPr>
          <w:i/>
          <w:iCs/>
          <w:color w:val="000000"/>
        </w:rPr>
        <w:t xml:space="preserve">Storage of </w:t>
      </w:r>
      <w:r>
        <w:rPr>
          <w:i/>
          <w:iCs/>
          <w:color w:val="000000"/>
        </w:rPr>
        <w:t>P</w:t>
      </w:r>
      <w:r w:rsidRPr="0068272A">
        <w:rPr>
          <w:i/>
          <w:iCs/>
          <w:color w:val="000000"/>
        </w:rPr>
        <w:t xml:space="preserve">rocessed </w:t>
      </w:r>
      <w:r>
        <w:rPr>
          <w:i/>
          <w:iCs/>
          <w:color w:val="000000"/>
        </w:rPr>
        <w:t>S</w:t>
      </w:r>
      <w:r w:rsidRPr="0068272A">
        <w:rPr>
          <w:i/>
          <w:iCs/>
          <w:color w:val="000000"/>
        </w:rPr>
        <w:t>amples:</w:t>
      </w:r>
      <w:r w:rsidRPr="0068272A">
        <w:rPr>
          <w:color w:val="000000"/>
        </w:rPr>
        <w:t xml:space="preserve"> </w:t>
      </w:r>
      <w:r>
        <w:rPr>
          <w:color w:val="000000"/>
        </w:rPr>
        <w:t>There is n</w:t>
      </w:r>
      <w:r w:rsidRPr="006C220F">
        <w:rPr>
          <w:color w:val="000000"/>
        </w:rPr>
        <w:t>o archiving of processed material</w:t>
      </w:r>
      <w:r>
        <w:rPr>
          <w:color w:val="000000"/>
        </w:rPr>
        <w:t>s</w:t>
      </w:r>
      <w:r w:rsidRPr="006C220F">
        <w:rPr>
          <w:color w:val="000000"/>
        </w:rPr>
        <w:t xml:space="preserve"> because </w:t>
      </w:r>
      <w:r>
        <w:rPr>
          <w:color w:val="000000"/>
        </w:rPr>
        <w:t>carbohydrates</w:t>
      </w:r>
      <w:r w:rsidRPr="006C220F">
        <w:rPr>
          <w:color w:val="000000"/>
        </w:rPr>
        <w:t xml:space="preserve"> assays </w:t>
      </w:r>
      <w:r>
        <w:rPr>
          <w:color w:val="000000"/>
        </w:rPr>
        <w:t xml:space="preserve">using the colorimetric method </w:t>
      </w:r>
      <w:r w:rsidRPr="006C220F">
        <w:rPr>
          <w:color w:val="000000"/>
        </w:rPr>
        <w:t>render sample u</w:t>
      </w:r>
      <w:r>
        <w:rPr>
          <w:color w:val="000000"/>
        </w:rPr>
        <w:t>nusable for additional downstream analyses.</w:t>
      </w:r>
      <w:r w:rsidRPr="006C220F">
        <w:rPr>
          <w:color w:val="000000"/>
        </w:rPr>
        <w:t xml:space="preserve"> </w:t>
      </w:r>
    </w:p>
    <w:p w14:paraId="194A8822" w14:textId="77777777" w:rsidR="00D234DB" w:rsidRPr="006C220F" w:rsidRDefault="00D234DB" w:rsidP="00D234DB">
      <w:pPr>
        <w:ind w:firstLine="720"/>
        <w:textAlignment w:val="baseline"/>
      </w:pPr>
      <w:r w:rsidRPr="006C220F">
        <w:t> </w:t>
      </w:r>
    </w:p>
    <w:p w14:paraId="5B554283" w14:textId="77777777" w:rsidR="00D234DB" w:rsidRPr="00653D2C" w:rsidRDefault="00D234DB" w:rsidP="00D234DB">
      <w:pPr>
        <w:spacing w:line="276" w:lineRule="auto"/>
        <w:textAlignment w:val="baseline"/>
        <w:rPr>
          <w:color w:val="000000"/>
        </w:rPr>
      </w:pPr>
      <w:r w:rsidRPr="00653D2C">
        <w:rPr>
          <w:color w:val="000000"/>
          <w:u w:val="single"/>
        </w:rPr>
        <w:t>Biomass</w:t>
      </w:r>
    </w:p>
    <w:p w14:paraId="70E58456" w14:textId="39FB654F" w:rsidR="00D234DB" w:rsidRPr="006C220F" w:rsidRDefault="00D234DB" w:rsidP="00D234DB">
      <w:pPr>
        <w:ind w:firstLine="720"/>
        <w:textAlignment w:val="baseline"/>
      </w:pPr>
      <w:r>
        <w:rPr>
          <w:color w:val="000000"/>
        </w:rPr>
        <w:t>One gram of ground whole coral (</w:t>
      </w:r>
      <w:r w:rsidRPr="006C220F">
        <w:rPr>
          <w:color w:val="000000"/>
        </w:rPr>
        <w:t>wet weight</w:t>
      </w:r>
      <w:r>
        <w:rPr>
          <w:color w:val="000000"/>
        </w:rPr>
        <w:t>)</w:t>
      </w:r>
      <w:r w:rsidRPr="006C220F">
        <w:rPr>
          <w:color w:val="000000"/>
        </w:rPr>
        <w:t xml:space="preserve"> can be used for </w:t>
      </w:r>
      <w:r>
        <w:rPr>
          <w:color w:val="000000"/>
        </w:rPr>
        <w:t>most ash-free dry weight biomass determinations</w:t>
      </w:r>
      <w:r w:rsidRPr="006C220F">
        <w:rPr>
          <w:color w:val="000000"/>
        </w:rPr>
        <w:t xml:space="preserve">. Similar wet weights are likely suitable for airbrushed tissue </w:t>
      </w:r>
      <w:proofErr w:type="spellStart"/>
      <w:r>
        <w:rPr>
          <w:color w:val="000000"/>
        </w:rPr>
        <w:t>blastate</w:t>
      </w:r>
      <w:proofErr w:type="spellEnd"/>
      <w:r w:rsidRPr="006C220F">
        <w:rPr>
          <w:color w:val="000000"/>
        </w:rPr>
        <w:t xml:space="preserve"> or collected mucus, but slightly higher amounts </w:t>
      </w:r>
      <w:r w:rsidRPr="00181926">
        <w:rPr>
          <w:color w:val="000000"/>
        </w:rPr>
        <w:t>of</w:t>
      </w:r>
      <w:r w:rsidR="00181926">
        <w:rPr>
          <w:color w:val="000000"/>
        </w:rPr>
        <w:t xml:space="preserve"> wet</w:t>
      </w:r>
      <w:r w:rsidRPr="00181926">
        <w:rPr>
          <w:color w:val="000000"/>
        </w:rPr>
        <w:t xml:space="preserve"> weight</w:t>
      </w:r>
      <w:r w:rsidRPr="006C220F">
        <w:rPr>
          <w:color w:val="000000"/>
        </w:rPr>
        <w:t xml:space="preserve"> are recommended to allow for replicate sampling, method testing, and as a buffer should the </w:t>
      </w:r>
      <w:r>
        <w:rPr>
          <w:color w:val="000000"/>
        </w:rPr>
        <w:t>biomass</w:t>
      </w:r>
      <w:r w:rsidRPr="006C220F">
        <w:rPr>
          <w:color w:val="000000"/>
        </w:rPr>
        <w:t xml:space="preserve"> content of </w:t>
      </w:r>
      <w:r w:rsidR="00A35039">
        <w:rPr>
          <w:color w:val="000000"/>
        </w:rPr>
        <w:t>the</w:t>
      </w:r>
      <w:r w:rsidRPr="006C220F">
        <w:rPr>
          <w:color w:val="000000"/>
        </w:rPr>
        <w:t xml:space="preserve"> preferred sample type be low. </w:t>
      </w:r>
      <w:r>
        <w:rPr>
          <w:color w:val="000000"/>
        </w:rPr>
        <w:t xml:space="preserve">It is important to acknowledge that biomass values may be underestimated when using airbrushed tissue, as a significant proportion of organic tissue resides within the </w:t>
      </w:r>
      <w:r w:rsidRPr="006B65D6">
        <w:t>skeletal organic matri</w:t>
      </w:r>
      <w:r>
        <w:t>x</w:t>
      </w:r>
      <w:r>
        <w:rPr>
          <w:color w:val="000000"/>
        </w:rPr>
        <w:t xml:space="preserve"> </w:t>
      </w:r>
      <w:r>
        <w:rPr>
          <w:color w:val="000000"/>
        </w:rPr>
        <w:fldChar w:fldCharType="begin"/>
      </w:r>
      <w:r w:rsidR="007208FE">
        <w:rPr>
          <w:color w:val="000000"/>
        </w:rPr>
        <w:instrText xml:space="preserve"> ADDIN ZOTERO_ITEM CSL_CITATION {"citationID":"ds0mJ30v","properties":{"formattedCitation":"(Conlan, Rocker &amp; Francis, 2017)","plainCitation":"(Conlan, Rocker &amp; Francis, 2017)","noteIndex":0},"citationItems":[{"id":966,"uris":["http://zotero.org/users/5179145/items/JTCRAP7F"],"itemData":{"id":966,"type":"article-journal","abstract":"Lipids are involved in a host of biochemical and physiological processes in corals. Therefore, changes in lipid composition reflect changes in the ecology, nutrition, and health of corals. As such, accurate lipid extraction, quantification, and identification is critical to obtain comprehensive insight into a coral’s condition. However, discrepancies exist in sample preparation methodology globally, and it is currently unknown whether these techniques generate analogous results. This study compared the two most common sample preparation techniques for lipid analysis in corals: (1) tissue isolation by air-spraying and (2) crushing the coral in toto. Samples derived from each preparation technique were subsequently analysed to quantify lipids and their constituent classes and fatty acids in four common, scleractinian coral species representing three distinct morphotypes (Acropora millepora, Montipora crassotuberculata, Porites cylindrica, and Pocillopora damicornis). Results revealed substantial amounts of organic material, including lipids, retained in the skeletons of all species following air-spraying, causing a marked underestimation of total lipid concentration using this method. Moreover, lipid class and fatty acid compositions between the denuded skeleton and sprayed tissue were substantially different. In particular, the majority of the total triacylglycerol and total fatty acid concentrations were retained in the skeleton (55–69% and 56–64%, respectively). As such, the isolated, sprayed tissue cannot serve as a reliable proxy for lipid quantification or identification in the coral holobiont. The in toto crushing method is therefore recommended for coral sample preparation prior to lipid analysis to capture the lipid profile of the entire holobiont, permitting accurate diagnoses of coral condition.","container-title":"PeerJ","DOI":"10.7717/peerj.3645","ISSN":"2167-8359","journalAbbreviation":"PeerJ","language":"en","note":"publisher: PeerJ Inc.","page":"e3645","source":"peerj.com","title":"A comparison of two common sample preparation techniques for lipid and fatty acid analysis in three different coral morphotypes reveals quantitative and qualitative differences","volume":"5","author":[{"family":"Conlan","given":"Jessica A."},{"family":"Rocker","given":"Melissa M."},{"family":"Francis","given":"David S."}],"issued":{"date-parts":[["2017",8,2]]}}}],"schema":"https://github.com/citation-style-language/schema/raw/master/csl-citation.json"} </w:instrText>
      </w:r>
      <w:r>
        <w:rPr>
          <w:color w:val="000000"/>
        </w:rPr>
        <w:fldChar w:fldCharType="separate"/>
      </w:r>
      <w:r w:rsidR="00253A7D">
        <w:rPr>
          <w:noProof/>
          <w:color w:val="000000"/>
        </w:rPr>
        <w:t>(Conlan, Rocker &amp; Francis, 2017)</w:t>
      </w:r>
      <w:r>
        <w:rPr>
          <w:color w:val="000000"/>
        </w:rPr>
        <w:fldChar w:fldCharType="end"/>
      </w:r>
      <w:r>
        <w:t>, and this is also true for protein, lipid, and carbohydrate analyses.</w:t>
      </w:r>
      <w:r>
        <w:rPr>
          <w:color w:val="000000"/>
        </w:rPr>
        <w:t xml:space="preserve"> Tissue biomass</w:t>
      </w:r>
      <w:r w:rsidRPr="006C220F">
        <w:rPr>
          <w:color w:val="000000"/>
        </w:rPr>
        <w:t xml:space="preserve"> (host, </w:t>
      </w:r>
      <w:r w:rsidRPr="006C220F">
        <w:rPr>
          <w:i/>
          <w:iCs/>
          <w:color w:val="000000"/>
        </w:rPr>
        <w:t>Symbiodiniaceae</w:t>
      </w:r>
      <w:r w:rsidRPr="006C220F">
        <w:rPr>
          <w:color w:val="000000"/>
        </w:rPr>
        <w:t>, or </w:t>
      </w:r>
      <w:proofErr w:type="spellStart"/>
      <w:r w:rsidRPr="006C220F">
        <w:rPr>
          <w:color w:val="000000"/>
        </w:rPr>
        <w:t>holobiont</w:t>
      </w:r>
      <w:proofErr w:type="spellEnd"/>
      <w:r w:rsidRPr="006C220F">
        <w:rPr>
          <w:color w:val="000000"/>
        </w:rPr>
        <w:t xml:space="preserve">) can be quantified </w:t>
      </w:r>
      <w:r w:rsidRPr="00987C2D">
        <w:rPr>
          <w:color w:val="000000"/>
        </w:rPr>
        <w:t xml:space="preserve">by drying coral </w:t>
      </w:r>
      <w:r>
        <w:rPr>
          <w:color w:val="000000"/>
        </w:rPr>
        <w:t>material</w:t>
      </w:r>
      <w:r w:rsidRPr="00987C2D">
        <w:rPr>
          <w:color w:val="000000"/>
        </w:rPr>
        <w:t xml:space="preserve"> to a constant weight (60℃ for 24 </w:t>
      </w:r>
      <w:proofErr w:type="spellStart"/>
      <w:r w:rsidRPr="00987C2D">
        <w:rPr>
          <w:color w:val="000000"/>
        </w:rPr>
        <w:t>hr</w:t>
      </w:r>
      <w:r>
        <w:rPr>
          <w:color w:val="000000"/>
        </w:rPr>
        <w:t>s</w:t>
      </w:r>
      <w:proofErr w:type="spellEnd"/>
      <w:r w:rsidRPr="00987C2D">
        <w:rPr>
          <w:color w:val="000000"/>
        </w:rPr>
        <w:t xml:space="preserve">) and burning it (450℃ for 6 </w:t>
      </w:r>
      <w:proofErr w:type="spellStart"/>
      <w:r w:rsidRPr="00987C2D">
        <w:rPr>
          <w:color w:val="000000"/>
        </w:rPr>
        <w:t>hr</w:t>
      </w:r>
      <w:r>
        <w:rPr>
          <w:color w:val="000000"/>
        </w:rPr>
        <w:t>s</w:t>
      </w:r>
      <w:proofErr w:type="spellEnd"/>
      <w:r w:rsidRPr="00987C2D">
        <w:rPr>
          <w:color w:val="000000"/>
        </w:rPr>
        <w:t>)</w:t>
      </w:r>
      <w:r>
        <w:rPr>
          <w:color w:val="000000"/>
        </w:rPr>
        <w:t xml:space="preserve"> to yield the ash-free dry weight </w:t>
      </w:r>
      <w:r>
        <w:rPr>
          <w:color w:val="000000"/>
        </w:rPr>
        <w:fldChar w:fldCharType="begin"/>
      </w:r>
      <w:r w:rsidR="005E250B">
        <w:rPr>
          <w:color w:val="000000"/>
        </w:rPr>
        <w:instrText xml:space="preserve"> ADDIN ZOTERO_ITEM CSL_CITATION {"citationID":"LLEZXrFc","properties":{"formattedCitation":"(McLachlan, Dobson &amp; Grottoli, 2020)","plainCitation":"(McLachlan, Dobson &amp; Grottoli, 2020)","noteIndex":0},"citationItems":[{"id":969,"uris":["http://zotero.org/users/5179145/items/L5STSFUY"],"itemData":{"id":969,"type":"article-journal","abstract":"This protocol outlines a method for quantifying the total biomass of Scleractinian coral samples which have been ground into a homogenous paste consisting of aragonite skeleton,...","DOI":"10.17504/protocols.io.bdyai7se","language":"en","source":"www.protocols.io","title":"Quantification of Total Biomass in Ground Coral Samples","URL":"https://www.protocols.io/view/quantification-of-total-biomass-in-ground-coral-sa-bdyai7se","author":[{"family":"McLachlan","given":"Rowan"},{"family":"Dobson","given":"Kerri"},{"family":"Grottoli","given":"Andrea G"}],"accessed":{"date-parts":[["2021",7,30]]},"issued":{"date-parts":[["2020",4,22]]}}}],"schema":"https://github.com/citation-style-language/schema/raw/master/csl-citation.json"} </w:instrText>
      </w:r>
      <w:r>
        <w:rPr>
          <w:color w:val="000000"/>
        </w:rPr>
        <w:fldChar w:fldCharType="separate"/>
      </w:r>
      <w:r w:rsidR="005E250B">
        <w:rPr>
          <w:noProof/>
          <w:color w:val="000000"/>
        </w:rPr>
        <w:t>(McLachlan, Dobson &amp; Grottoli, 2020)</w:t>
      </w:r>
      <w:r>
        <w:rPr>
          <w:color w:val="000000"/>
        </w:rPr>
        <w:fldChar w:fldCharType="end"/>
      </w:r>
      <w:r w:rsidRPr="00987C2D">
        <w:rPr>
          <w:color w:val="000000"/>
        </w:rPr>
        <w:t>.</w:t>
      </w:r>
    </w:p>
    <w:p w14:paraId="3012D4E6" w14:textId="5D509A98" w:rsidR="00D234DB" w:rsidRPr="006C220F" w:rsidRDefault="00D234DB" w:rsidP="00D234DB">
      <w:pPr>
        <w:ind w:firstLine="720"/>
        <w:textAlignment w:val="baseline"/>
      </w:pPr>
      <w:r w:rsidRPr="0068272A">
        <w:rPr>
          <w:i/>
          <w:iCs/>
          <w:color w:val="000000"/>
        </w:rPr>
        <w:lastRenderedPageBreak/>
        <w:t xml:space="preserve">Storage of </w:t>
      </w:r>
      <w:r>
        <w:rPr>
          <w:i/>
          <w:iCs/>
          <w:color w:val="000000"/>
        </w:rPr>
        <w:t>P</w:t>
      </w:r>
      <w:r w:rsidRPr="0068272A">
        <w:rPr>
          <w:i/>
          <w:iCs/>
          <w:color w:val="000000"/>
        </w:rPr>
        <w:t xml:space="preserve">rocessed </w:t>
      </w:r>
      <w:r>
        <w:rPr>
          <w:i/>
          <w:iCs/>
          <w:color w:val="000000"/>
        </w:rPr>
        <w:t>S</w:t>
      </w:r>
      <w:r w:rsidRPr="0068272A">
        <w:rPr>
          <w:i/>
          <w:iCs/>
          <w:color w:val="000000"/>
        </w:rPr>
        <w:t>amples:</w:t>
      </w:r>
      <w:r>
        <w:rPr>
          <w:i/>
          <w:iCs/>
          <w:color w:val="000000"/>
        </w:rPr>
        <w:t xml:space="preserve"> </w:t>
      </w:r>
      <w:r>
        <w:rPr>
          <w:color w:val="000000"/>
        </w:rPr>
        <w:t>There is n</w:t>
      </w:r>
      <w:r w:rsidRPr="006C220F">
        <w:rPr>
          <w:color w:val="000000"/>
        </w:rPr>
        <w:t>o archiving of processed material</w:t>
      </w:r>
      <w:r>
        <w:rPr>
          <w:color w:val="000000"/>
        </w:rPr>
        <w:t>s</w:t>
      </w:r>
      <w:r w:rsidRPr="006C220F">
        <w:rPr>
          <w:color w:val="000000"/>
        </w:rPr>
        <w:t xml:space="preserve"> because </w:t>
      </w:r>
      <w:r>
        <w:rPr>
          <w:color w:val="000000"/>
        </w:rPr>
        <w:t>biomass analyses</w:t>
      </w:r>
      <w:r w:rsidRPr="006C220F">
        <w:rPr>
          <w:color w:val="000000"/>
        </w:rPr>
        <w:t xml:space="preserve"> </w:t>
      </w:r>
      <w:r>
        <w:rPr>
          <w:color w:val="000000"/>
        </w:rPr>
        <w:t xml:space="preserve">completely consumes the sample leaving no materials for additional downstream analyses </w:t>
      </w:r>
      <w:r>
        <w:rPr>
          <w:color w:val="000000"/>
        </w:rPr>
        <w:fldChar w:fldCharType="begin"/>
      </w:r>
      <w:r w:rsidR="005E250B">
        <w:rPr>
          <w:color w:val="000000"/>
        </w:rPr>
        <w:instrText xml:space="preserve"> ADDIN ZOTERO_ITEM CSL_CITATION {"citationID":"G07dtYgH","properties":{"formattedCitation":"(McLachlan, Dobson &amp; Grottoli, 2020)","plainCitation":"(McLachlan, Dobson &amp; Grottoli, 2020)","noteIndex":0},"citationItems":[{"id":969,"uris":["http://zotero.org/users/5179145/items/L5STSFUY"],"itemData":{"id":969,"type":"article-journal","abstract":"This protocol outlines a method for quantifying the total biomass of Scleractinian coral samples which have been ground into a homogenous paste consisting of aragonite skeleton,...","DOI":"10.17504/protocols.io.bdyai7se","language":"en","source":"www.protocols.io","title":"Quantification of Total Biomass in Ground Coral Samples","URL":"https://www.protocols.io/view/quantification-of-total-biomass-in-ground-coral-sa-bdyai7se","author":[{"family":"McLachlan","given":"Rowan"},{"family":"Dobson","given":"Kerri"},{"family":"Grottoli","given":"Andrea G"}],"accessed":{"date-parts":[["2021",7,30]]},"issued":{"date-parts":[["2020",4,22]]}}}],"schema":"https://github.com/citation-style-language/schema/raw/master/csl-citation.json"} </w:instrText>
      </w:r>
      <w:r>
        <w:rPr>
          <w:color w:val="000000"/>
        </w:rPr>
        <w:fldChar w:fldCharType="separate"/>
      </w:r>
      <w:r w:rsidR="005E250B">
        <w:rPr>
          <w:noProof/>
          <w:color w:val="000000"/>
        </w:rPr>
        <w:t>(McLachlan, Dobson &amp; Grottoli, 2020)</w:t>
      </w:r>
      <w:r>
        <w:rPr>
          <w:color w:val="000000"/>
        </w:rPr>
        <w:fldChar w:fldCharType="end"/>
      </w:r>
      <w:r>
        <w:rPr>
          <w:color w:val="000000"/>
        </w:rPr>
        <w:t xml:space="preserve">. </w:t>
      </w:r>
      <w:r w:rsidRPr="006C220F">
        <w:rPr>
          <w:color w:val="000000"/>
        </w:rPr>
        <w:t> </w:t>
      </w:r>
    </w:p>
    <w:p w14:paraId="5D7E468E" w14:textId="77777777" w:rsidR="00D234DB" w:rsidRPr="006C220F" w:rsidRDefault="00D234DB" w:rsidP="00D234DB">
      <w:pPr>
        <w:textAlignment w:val="baseline"/>
      </w:pPr>
    </w:p>
    <w:p w14:paraId="5065AEF8" w14:textId="76A4957B" w:rsidR="00D234DB" w:rsidRPr="008E5FDF" w:rsidRDefault="00D234DB" w:rsidP="00D234DB">
      <w:r w:rsidRPr="006C220F">
        <w:rPr>
          <w:color w:val="000000"/>
          <w:u w:val="single"/>
        </w:rPr>
        <w:t xml:space="preserve">Stable </w:t>
      </w:r>
      <w:r>
        <w:rPr>
          <w:color w:val="000000"/>
          <w:u w:val="single"/>
        </w:rPr>
        <w:t>I</w:t>
      </w:r>
      <w:r w:rsidRPr="006C220F">
        <w:rPr>
          <w:color w:val="000000"/>
          <w:u w:val="single"/>
        </w:rPr>
        <w:t xml:space="preserve">sotopes </w:t>
      </w:r>
      <w:r w:rsidR="00AD7299">
        <w:rPr>
          <w:color w:val="000000"/>
          <w:u w:val="single"/>
        </w:rPr>
        <w:t>in</w:t>
      </w:r>
      <w:r w:rsidRPr="006C220F">
        <w:rPr>
          <w:color w:val="000000"/>
          <w:u w:val="single"/>
        </w:rPr>
        <w:t xml:space="preserve"> </w:t>
      </w:r>
      <w:r>
        <w:rPr>
          <w:color w:val="000000"/>
          <w:u w:val="single"/>
        </w:rPr>
        <w:t>T</w:t>
      </w:r>
      <w:r w:rsidRPr="006C220F">
        <w:rPr>
          <w:color w:val="000000"/>
          <w:u w:val="single"/>
        </w:rPr>
        <w:t>issues (</w:t>
      </w:r>
      <w:r>
        <w:rPr>
          <w:color w:val="000000"/>
          <w:u w:val="single"/>
        </w:rPr>
        <w:t>W</w:t>
      </w:r>
      <w:r w:rsidRPr="006C220F">
        <w:rPr>
          <w:color w:val="000000"/>
          <w:u w:val="single"/>
        </w:rPr>
        <w:t xml:space="preserve">hole, </w:t>
      </w:r>
      <w:r>
        <w:rPr>
          <w:color w:val="000000"/>
          <w:u w:val="single"/>
        </w:rPr>
        <w:t>H</w:t>
      </w:r>
      <w:r w:rsidRPr="006C220F">
        <w:rPr>
          <w:color w:val="000000"/>
          <w:u w:val="single"/>
        </w:rPr>
        <w:t xml:space="preserve">ost, and </w:t>
      </w:r>
      <w:r>
        <w:rPr>
          <w:color w:val="000000"/>
          <w:u w:val="single"/>
        </w:rPr>
        <w:t>Symbiodiniaceae</w:t>
      </w:r>
      <w:r w:rsidRPr="008E5FDF">
        <w:rPr>
          <w:color w:val="000000"/>
          <w:u w:val="single"/>
        </w:rPr>
        <w:t xml:space="preserve"> </w:t>
      </w:r>
      <w:r w:rsidRPr="008E5FDF">
        <w:rPr>
          <w:color w:val="333333"/>
          <w:u w:val="single"/>
          <w:shd w:val="clear" w:color="auto" w:fill="FCFCFC"/>
        </w:rPr>
        <w:t>δ</w:t>
      </w:r>
      <w:r w:rsidRPr="008E5FDF">
        <w:rPr>
          <w:color w:val="333333"/>
          <w:u w:val="single"/>
          <w:shd w:val="clear" w:color="auto" w:fill="FCFCFC"/>
          <w:vertAlign w:val="superscript"/>
        </w:rPr>
        <w:t>13</w:t>
      </w:r>
      <w:r w:rsidRPr="008E5FDF">
        <w:rPr>
          <w:color w:val="000000"/>
          <w:u w:val="single"/>
        </w:rPr>
        <w:t xml:space="preserve">C and </w:t>
      </w:r>
      <w:r w:rsidRPr="008E5FDF">
        <w:rPr>
          <w:color w:val="333333"/>
          <w:u w:val="single"/>
          <w:shd w:val="clear" w:color="auto" w:fill="FCFCFC"/>
        </w:rPr>
        <w:t>δ</w:t>
      </w:r>
      <w:r w:rsidRPr="008E5FDF">
        <w:rPr>
          <w:color w:val="333333"/>
          <w:u w:val="single"/>
          <w:shd w:val="clear" w:color="auto" w:fill="FCFCFC"/>
          <w:vertAlign w:val="superscript"/>
        </w:rPr>
        <w:t>15</w:t>
      </w:r>
      <w:r w:rsidRPr="008E5FDF">
        <w:rPr>
          <w:color w:val="000000"/>
          <w:u w:val="single"/>
        </w:rPr>
        <w:t>N)</w:t>
      </w:r>
    </w:p>
    <w:p w14:paraId="67F643D2" w14:textId="09C678E1" w:rsidR="00D234DB" w:rsidRPr="006C220F" w:rsidRDefault="00D234DB" w:rsidP="00D234DB">
      <w:pPr>
        <w:ind w:firstLine="720"/>
        <w:textAlignment w:val="baseline"/>
      </w:pPr>
      <w:r w:rsidRPr="006C220F">
        <w:rPr>
          <w:color w:val="000000"/>
        </w:rPr>
        <w:t>Natural abundance stable isotopes in coral tissue samples have been used to determine the proportion of heterotrophy vs </w:t>
      </w:r>
      <w:proofErr w:type="spellStart"/>
      <w:r w:rsidRPr="006C220F">
        <w:rPr>
          <w:color w:val="000000"/>
        </w:rPr>
        <w:t>photo</w:t>
      </w:r>
      <w:r>
        <w:rPr>
          <w:color w:val="000000"/>
        </w:rPr>
        <w:t>auto</w:t>
      </w:r>
      <w:r w:rsidRPr="006C220F">
        <w:rPr>
          <w:color w:val="000000"/>
        </w:rPr>
        <w:t>trophy</w:t>
      </w:r>
      <w:proofErr w:type="spellEnd"/>
      <w:r w:rsidRPr="006C220F">
        <w:rPr>
          <w:color w:val="000000"/>
        </w:rPr>
        <w:t> in corals</w:t>
      </w:r>
      <w:r>
        <w:rPr>
          <w:color w:val="000000"/>
        </w:rPr>
        <w:t xml:space="preserve"> </w:t>
      </w:r>
      <w:r>
        <w:rPr>
          <w:color w:val="000000"/>
        </w:rPr>
        <w:fldChar w:fldCharType="begin"/>
      </w:r>
      <w:r w:rsidR="007208FE">
        <w:rPr>
          <w:color w:val="000000"/>
        </w:rPr>
        <w:instrText xml:space="preserve"> ADDIN ZOTERO_ITEM CSL_CITATION {"citationID":"3CKZQdxN","properties":{"formattedCitation":"(Muscatine, Porter &amp; Kaplan, 1989; Rodrigues &amp; Grottoli, 2006; Grottoli, Tchernov &amp; Winters, 2017; Price et al., 2021; Ferrier-Pag\\uc0\\u232{}s et al., 2021)","plainCitation":"(Muscatine, Porter &amp; Kaplan, 1989; Rodrigues &amp; Grottoli, 2006; Grottoli, Tchernov &amp; Winters, 2017; Price et al., 2021; Ferrier-Pagès et al., 2021)","noteIndex":0},"citationItems":[{"id":981,"uris":["http://zotero.org/users/5179145/items/8I9CRVAK"],"itemData":{"id":981,"type":"article-journal","abstract":"The pattern of resource partitioning vs depth by corals collected in February 1983 from Jamaica and the Red Sea was determined from their stable carbon isotope composition. Observations were made on isolated zooxanthellae and corresponding algae-free animal tissue from eight species at four depths over a 50 m bathymetric range. Zooxanthellae δ13C was high in shallow water and became lower as depth increased. This trend correlated significantly with the anual integrated photosynthetic rate. The trend is interpreted according to a “depletion-diffusion” hypothesis; in shallow water, at high rates of photosynthesis, metabolic CO2 is nearly depleted and the supply of CO2 from seawater bicarbonate is limited by diffusion. Since most of the available CO2 is fixed, isotope fractionation is minimal. In deeper water, at lower rates of photosynthesis, metabolic CO2 is ample, and isotope fractionation is greater. Animal tissue δ13C was slightly lower than corresponding zooxanthellae values in shallow water. As depth increased the difference between zooxanthellae and animal tissue δ13C increased and the latter approached the δ13C of oceanic particulate organic carbon. These data suggest that carbon is translocated at all depths and that deep-water corals draw significantly on allocthonous sources of carbon.","container-title":"Marine Biology","DOI":"10.1007/BF00391957","ISSN":"1432-1793","issue":"2","journalAbbreviation":"Marine Biology","language":"en","page":"185-193","source":"Springer Link","title":"Resource partitioning by reef corals as determined from stable isotope composition","volume":"100","author":[{"family":"Muscatine","given":"L."},{"family":"Porter","given":"J. W."},{"family":"Kaplan","given":"I. R."}],"issued":{"date-parts":[["1989",1,1]]}}},{"id":974,"uris":["http://zotero.org/users/5179145/items/TJYW5ZV5"],"itemData":{"id":974,"type":"article-journal","abstract":"We tested the effectiveness of stable isotopes as recorders of physiological changes that occur during coral bleaching and recovery. Montipora capitata and Porites compressa fragments were bleached in outdoor tanks with seawater temperature raised to 30°C (treatment corals) for one month. Additional fragments were maintained at 27°C in separate tanks (control corals). After one month, (0 months recovery), buoyant weight was measured and a subset of fragments was frozen. Remaining fragments were returned to the reef for recovery. After 1.5, 4, and 8 months, fragments were collected, measured for buoyant weight, and frozen. Fragments were analyzed for stable carbon and oxygen isotopic compositions of the skeleton (δ13Cs; δ18Os) and nitrogen and carbon isotopic compositions of the host tissue (δ15Nh; δ13Ch) and zooxanthellae (δ15Nz; δ13Cz). δ13Cs decreased immediately after bleaching in M. capitata, but not in P. compressa. δ18Os of both species failed to record the warming event. During the remaining months of recovery, δ13Cs and δ18Os were more enriched in treatment than control corals due to decreases in calcification and metabolic fractionation during that time. Increased δ15Nh of treatment P. compressa may be due to expelled zooxanthellae during bleaching and recovery. Increased δ15Nz at 1.5 months in treatment fragments of both species reflects the increased incorporation of dissolved inorganic nitrogen to facilitate mitotic cell division and/or chl a/cell recovery. Changes in δ13Ch and δ13Cz at 1.5 months in treatment M. capitata indicated a large increase in heterotrophically acquired carbon relative to photosynthetically fixed carbon. We experimentally show that isotopes in coral skeleton, host tissue and zooxanthellae can be used to verify physiological changes during bleaching and recovery, but their use as a proxy for past bleaching events in the skeletal record is limited.","container-title":"Geochimica et Cosmochimica Acta","DOI":"10.1016/j.gca.2006.02.014","ISSN":"0016-7037","issue":"11","journalAbbreviation":"Geochimica et Cosmochimica Acta","language":"en","page":"2781-2789","source":"ScienceDirect","title":"Calcification rate and the stable carbon, oxygen, and nitrogen isotopes in the skeleton, host tissue, and zooxanthellae of bleached and recovering Hawaiian corals","volume":"70","author":[{"family":"Rodrigues","given":"Lisa J."},{"family":"Grottoli","given":"Andréa G."}],"issued":{"date-parts":[["2006",6,1]]}}},{"id":976,"uris":["http://zotero.org/users/5179145/items/SMRMQEW9"],"itemData":{"id":976,"type":"article-journal","abstract":"Mass coral bleaching is increasing in frequency and severity, leading to the loss of coral abundance and diversity. However, some corals are less susceptible to bleaching than others and can provide a model for identifying the physiological and biogeochemical traits that underlie coral resilience to thermal stress. Corals from Eilat in the Gulf of Aqaba in the northern Red Sea do not bleach unless seawater temperatures are sustained at +6⁰C or higher above their average summer maximum. This extreme thermal tolerance qualifies these as super-corals, as most corals bleach when exposed to temperatures that are only +1-2⁰C above their thermal maximum. Here, we conducted a controlled bleaching experiment (+6°C) for 37 days (equivalent to 32-degree heating weeks) on three species of corals from Eilat: Stylophora pistillata, Pocillopora damicornis, and Favia favus. To assess the response of the holobiont to thermal stress, the following variables were measured on each coral: endosymbiotic algal cell density, Chlorophyll a, endosymbiotic mitotic cell division, total lipids, protein, carbohydrate, and the stable carbon (d13C) and oxygen (d18O) isotopic composition of the skeleton and the d13C of the animal host tissue and endosymbiotic algae. While all three species appeared visibly bleached, their physiological and biogeochemical responses were species-specific. S. pistillata catabolized lipids but still maintained total energy reserves and biomass. Increases in both skeletal d13C and d18O indicates that calcification declined in this species. P. damicornis was the least affected by bleaching. It maintained its total energy reserves and biomass, and isotopic evidence suggests that it maintained calcification and was not dependent on heterotrophy for meeting metabolic demand when bleached. Finally, F. favus catabolized protein and carbohydrates, and suffered losses in total energy reserves and biomass. Nevertheless, isotopic evidence suggest that photosynthesis and calcification were maintained, and that this species has a high baseline heterotrophic capacity. Thus, just like their non-super-coral counterparts, maintaining energy reserves and biomass, and heterotrophic capacity appear to be traits that underlie the thermal tolerance of these super-corals from Eilat. Given the high thermal tolerance of these super-corals, these populations could provide viable seed stock for repopulating coral losses on other reefs.","container-title":"Frontiers in Marine Science","DOI":"10.3389/fmars.2017.00215","ISSN":"2296-7745","journalAbbreviation":"Front. Mar. Sci.","language":"English","note":"publisher: Frontiers","source":"Frontiers","title":"Physiological and Biogeochemical Responses of Super-Corals to Thermal Stress from the Northern Gulf of Aqaba, Red Sea","URL":"https://www.frontiersin.org/articles/10.3389/fmars.2017.00215/full?&amp;utm_source=Email_to_authors_&amp;utm_medium=Email&amp;utm_content=T1_11.5e1_author&amp;utm_campaign=Email_publication&amp;field=&amp;journalName=Frontiers_in_Marine_Science&amp;id=276203","volume":"0","author":[{"family":"Grottoli","given":"Andréa G."},{"family":"Tchernov","given":"Dan"},{"family":"Winters","given":"Gidon"}],"accessed":{"date-parts":[["2021",7,30]]},"issued":{"date-parts":[["2017"]]}}},{"id":1190,"uris":["http://zotero.org/users/5179145/items/2PFPPQAY"],"itemData":{"id":1190,"type":"article-journal","abstract":"The association between corals and photosynthetic dinoflagellates is one of the most well-known nutritional symbioses, but nowadays it is threatened by global changes. Nutritional exchanges are critical to understanding the performance of this symbiosis under stress conditions. Here, compound-specific &amp;delta;15N and &amp;delta;13C values of amino acids (&amp;delta;15NAA and &amp;delta;13CAA) were assessed in autotrophic, mixotrophic and heterotrophic holobionts as diagnostic tools to follow nutritional interactions between the partners. Contrary to what was expected, heterotrophy was mainly traced through the &amp;delta;15N of the symbiont&amp;rsquo;s amino acids (AAs), suggesting that symbionts directly profit from host heterotrophy. The trophic index (TP) ranged from 1.1 to 2.3 from autotrophic to heterotrophic symbionts. In addition, changes in TP across conditions were more significant in the symbionts than in the host. The similar &amp;delta;13C-AAs signatures of host and symbionts further suggests that symbiont-derived photosynthates are the main source of carbon for AAs synthesis. Symbionts, therefore, appear to be a key component in the AAs biosynthetic pathways, and might, via this obligatory function, play an essential role in the capacity of corals to withstand environmental stress. These novel findings highlight important aspects of the nutritional exchanges in the coral&amp;ndash;dinoflagellates symbiosis. In addition, they feature &amp;delta;15NAA as a useful tool for studies regarding the nutritional exchanges within the coral&amp;ndash;symbiodiniaceae symbiosis.","container-title":"Microorganisms","DOI":"10.3390/microorganisms9010182","issue":"1","language":"en","note":"number: 1\npublisher: Multidisciplinary Digital Publishing Institute","page":"182","source":"www.mdpi.com","title":"Tracing the Trophic Plasticity of the Coral–Dinoflagellate Symbiosis Using Amino Acid Compound-Specific Stable Isotope Analysis","volume":"9","author":[{"family":"Ferrier-Pagès","given":"Christine"},{"family":"Martinez","given":"Stephane"},{"family":"Grover","given":"Renaud"},{"family":"Cybulski","given":"Jonathan"},{"family":"Shemesh","given":"Eli"},{"family":"Tchernov","given":"Dan"}],"issued":{"date-parts":[["2021",1]]}}},{"id":978,"uris":["http://zotero.org/users/5179145/items/4DP5EBUW"],"itemData":{"id":978,"type":"article-journal","abstract":"Corals obtain nutrition from the photosynthetic products of their algal endosymbionts and the ingestion of organic material and zooplankton from the water column. Here, we use stable carbon (δ13C) and nitrogen (δ15N) isotopes to assess the proportionate contribution of photoautotrophic and heterotrophic sources to seven Hawaiian coral species collected from six locations around the island of O‘ahu, Hawaiʻi. We analyzed the δ13C and δ15N of coral tissues and their algal endosymbionts, as well as that of dissolved inorganic matter, particulate organic matter, and zooplankton from each site. Estimates of heterotrophic contribution varied among coral species and sites. Bayesian mixing models revealed that heterotrophic sources (particulate organic material and zooplankton) contributed the most to Pocillopora acuta and Montipora patula coral tissues at 49.3% and 48.0%, respectively, and the least to Porites lobata at 28.7%, on average. Estimates of heterotrophic contribution based on the difference between δ13C of the host and algal endosymbiont (δ13Ch–e) and isotopic niche overlap often differed, while estimates based on δ15Nh–e were slightly more aligned with the estimates produced using Bayesian mixing models. These findings suggest that the utility of each approach may vary with coral health status, regions, and coral species. Overall, we find that the mean heterotrophic contribution to Hawaiian coral tissues ranges from 20% to 50%, suggesting a variety of trophic strategies. However, these findings did not always match past direct measurements of heterotrophic feeding, indicating that heterotrophically acquired nutrition does not necessarily get incorporated into tissues but can be respired or exuded in mucus.","container-title":"Limnology and Oceanography","DOI":"10.1002/lno.11760","ISSN":"1939-5590","issue":"6","language":"en","note":"_eprint: https://aslopubs.onlinelibrary.wiley.com/doi/pdf/10.1002/lno.11760","page":"2393-2407","source":"Wiley Online Library","title":"Isotopic approaches to estimating the contribution of heterotrophic sources to Hawaiian corals","volume":"66","author":[{"family":"Price","given":"James T."},{"family":"McLachlan","given":"Rowan H."},{"family":"Jury","given":"Christopher P."},{"family":"Toonen","given":"Robert J."},{"family":"Grottoli","given":"Andréa G."}],"issued":{"date-parts":[["2021"]]}}}],"schema":"https://github.com/citation-style-language/schema/raw/master/csl-citation.json"} </w:instrText>
      </w:r>
      <w:r>
        <w:rPr>
          <w:color w:val="000000"/>
        </w:rPr>
        <w:fldChar w:fldCharType="separate"/>
      </w:r>
      <w:r w:rsidR="00253A7D" w:rsidRPr="00253A7D">
        <w:rPr>
          <w:color w:val="000000"/>
        </w:rPr>
        <w:t>(Muscatine, Porter &amp; Kaplan, 1989; Rodrigues &amp; Grottoli, 2006; Grottoli, Tchernov &amp; Winters, 2017; Price et al., 2021; Ferrier-Pagès et al., 2021)</w:t>
      </w:r>
      <w:r>
        <w:rPr>
          <w:color w:val="000000"/>
        </w:rPr>
        <w:fldChar w:fldCharType="end"/>
      </w:r>
      <w:r w:rsidRPr="006C220F">
        <w:rPr>
          <w:color w:val="000000"/>
        </w:rPr>
        <w:t>, the trophic status of corals</w:t>
      </w:r>
      <w:r>
        <w:rPr>
          <w:color w:val="000000"/>
        </w:rPr>
        <w:t xml:space="preserve"> </w:t>
      </w:r>
      <w:r>
        <w:rPr>
          <w:color w:val="000000"/>
        </w:rPr>
        <w:fldChar w:fldCharType="begin"/>
      </w:r>
      <w:r w:rsidR="007208FE">
        <w:rPr>
          <w:color w:val="000000"/>
        </w:rPr>
        <w:instrText xml:space="preserve"> ADDIN ZOTERO_ITEM CSL_CITATION {"citationID":"eSQaeNV0","properties":{"formattedCitation":"(Conti-Jerpe et al., 2020; Price et al., 2021)","plainCitation":"(Conti-Jerpe et al., 2020; Price et al., 2021)","noteIndex":0},"citationItems":[{"id":982,"uris":["http://zotero.org/users/5179145/items/YJFECA9L"],"itemData":{"id":982,"type":"article-journal","abstract":"Ocean warming increases the incidence of coral bleaching, which reduces or eliminates the nutrition corals receive from their algal symbionts, often resulting in widespread mortality. In contrast to extensive knowledge on the thermal tolerance of coral-associated symbionts, the role of the coral host in bleaching patterns across species is poorly understood. Here, we applied a Bayesian analysis of carbon and nitrogen stable isotope data to determine the trophic niche overlap between corals and their symbionts and propose benchmark values that define autotrophy, heterotrophy, and mixotrophy. The amount of overlap between coral and symbiont niche was negatively correlated with polyp size and bleaching resistance. Our results indicated that as oceans warm, autotrophic corals lose their competitive advantage and thus are the first to disappear from coral reefs.","container-title":"Science Advances","DOI":"10.1126/sciadv.aaz5443","ISSN":"2375-2548","issue":"15","journalAbbreviation":"Sci Adv","language":"eng","note":"PMID: 32300659\nPMCID: PMC7148090","page":"eaaz5443","source":"PubMed","title":"Trophic strategy and bleaching resistance in reef-building corals","volume":"6","author":[{"family":"Conti-Jerpe","given":"Inga E."},{"family":"Thompson","given":"Philip D."},{"family":"Wong","given":"Cheong Wai Martin"},{"family":"Oliveira","given":"Nara L."},{"family":"Duprey","given":"Nicolas N."},{"family":"Moynihan","given":"Molly A."},{"family":"Baker","given":"David M."}],"issued":{"date-parts":[["2020",4]]}}},{"id":978,"uris":["http://zotero.org/users/5179145/items/4DP5EBUW"],"itemData":{"id":978,"type":"article-journal","abstract":"Corals obtain nutrition from the photosynthetic products of their algal endosymbionts and the ingestion of organic material and zooplankton from the water column. Here, we use stable carbon (δ13C) and nitrogen (δ15N) isotopes to assess the proportionate contribution of photoautotrophic and heterotrophic sources to seven Hawaiian coral species collected from six locations around the island of O‘ahu, Hawaiʻi. We analyzed the δ13C and δ15N of coral tissues and their algal endosymbionts, as well as that of dissolved inorganic matter, particulate organic matter, and zooplankton from each site. Estimates of heterotrophic contribution varied among coral species and sites. Bayesian mixing models revealed that heterotrophic sources (particulate organic material and zooplankton) contributed the most to Pocillopora acuta and Montipora patula coral tissues at 49.3% and 48.0%, respectively, and the least to Porites lobata at 28.7%, on average. Estimates of heterotrophic contribution based on the difference between δ13C of the host and algal endosymbiont (δ13Ch–e) and isotopic niche overlap often differed, while estimates based on δ15Nh–e were slightly more aligned with the estimates produced using Bayesian mixing models. These findings suggest that the utility of each approach may vary with coral health status, regions, and coral species. Overall, we find that the mean heterotrophic contribution to Hawaiian coral tissues ranges from 20% to 50%, suggesting a variety of trophic strategies. However, these findings did not always match past direct measurements of heterotrophic feeding, indicating that heterotrophically acquired nutrition does not necessarily get incorporated into tissues but can be respired or exuded in mucus.","container-title":"Limnology and Oceanography","DOI":"10.1002/lno.11760","ISSN":"1939-5590","issue":"6","language":"en","note":"_eprint: https://aslopubs.onlinelibrary.wiley.com/doi/pdf/10.1002/lno.11760","page":"2393-2407","source":"Wiley Online Library","title":"Isotopic approaches to estimating the contribution of heterotrophic sources to Hawaiian corals","volume":"66","author":[{"family":"Price","given":"James T."},{"family":"McLachlan","given":"Rowan H."},{"family":"Jury","given":"Christopher P."},{"family":"Toonen","given":"Robert J."},{"family":"Grottoli","given":"Andréa G."}],"issued":{"date-parts":[["2021"]]}}}],"schema":"https://github.com/citation-style-language/schema/raw/master/csl-citation.json"} </w:instrText>
      </w:r>
      <w:r>
        <w:rPr>
          <w:color w:val="000000"/>
        </w:rPr>
        <w:fldChar w:fldCharType="separate"/>
      </w:r>
      <w:r w:rsidR="00253A7D">
        <w:rPr>
          <w:noProof/>
          <w:color w:val="000000"/>
        </w:rPr>
        <w:t>(Conti-Jerpe et al., 2020; Price et al., 2021)</w:t>
      </w:r>
      <w:r>
        <w:rPr>
          <w:color w:val="000000"/>
        </w:rPr>
        <w:fldChar w:fldCharType="end"/>
      </w:r>
      <w:r w:rsidRPr="006C220F">
        <w:rPr>
          <w:color w:val="000000"/>
        </w:rPr>
        <w:t xml:space="preserve"> and to determine the proportionate contribution of various food sources to coral tissues </w:t>
      </w:r>
      <w:r>
        <w:rPr>
          <w:color w:val="000000"/>
        </w:rPr>
        <w:fldChar w:fldCharType="begin"/>
      </w:r>
      <w:r w:rsidR="007208FE">
        <w:rPr>
          <w:color w:val="000000"/>
        </w:rPr>
        <w:instrText xml:space="preserve"> ADDIN ZOTERO_ITEM CSL_CITATION {"citationID":"PsZ9pCXd","properties":{"formattedCitation":"(Price et al., 2021)","plainCitation":"(Price et al., 2021)","noteIndex":0},"citationItems":[{"id":978,"uris":["http://zotero.org/users/5179145/items/4DP5EBUW"],"itemData":{"id":978,"type":"article-journal","abstract":"Corals obtain nutrition from the photosynthetic products of their algal endosymbionts and the ingestion of organic material and zooplankton from the water column. Here, we use stable carbon (δ13C) and nitrogen (δ15N) isotopes to assess the proportionate contribution of photoautotrophic and heterotrophic sources to seven Hawaiian coral species collected from six locations around the island of O‘ahu, Hawaiʻi. We analyzed the δ13C and δ15N of coral tissues and their algal endosymbionts, as well as that of dissolved inorganic matter, particulate organic matter, and zooplankton from each site. Estimates of heterotrophic contribution varied among coral species and sites. Bayesian mixing models revealed that heterotrophic sources (particulate organic material and zooplankton) contributed the most to Pocillopora acuta and Montipora patula coral tissues at 49.3% and 48.0%, respectively, and the least to Porites lobata at 28.7%, on average. Estimates of heterotrophic contribution based on the difference between δ13C of the host and algal endosymbiont (δ13Ch–e) and isotopic niche overlap often differed, while estimates based on δ15Nh–e were slightly more aligned with the estimates produced using Bayesian mixing models. These findings suggest that the utility of each approach may vary with coral health status, regions, and coral species. Overall, we find that the mean heterotrophic contribution to Hawaiian coral tissues ranges from 20% to 50%, suggesting a variety of trophic strategies. However, these findings did not always match past direct measurements of heterotrophic feeding, indicating that heterotrophically acquired nutrition does not necessarily get incorporated into tissues but can be respired or exuded in mucus.","container-title":"Limnology and Oceanography","DOI":"10.1002/lno.11760","ISSN":"1939-5590","issue":"6","language":"en","note":"_eprint: https://aslopubs.onlinelibrary.wiley.com/doi/pdf/10.1002/lno.11760","page":"2393-2407","source":"Wiley Online Library","title":"Isotopic approaches to estimating the contribution of heterotrophic sources to Hawaiian corals","volume":"66","author":[{"family":"Price","given":"James T."},{"family":"McLachlan","given":"Rowan H."},{"family":"Jury","given":"Christopher P."},{"family":"Toonen","given":"Robert J."},{"family":"Grottoli","given":"Andréa G."}],"issued":{"date-parts":[["2021"]]}}}],"schema":"https://github.com/citation-style-language/schema/raw/master/csl-citation.json"} </w:instrText>
      </w:r>
      <w:r>
        <w:rPr>
          <w:color w:val="000000"/>
        </w:rPr>
        <w:fldChar w:fldCharType="separate"/>
      </w:r>
      <w:r w:rsidR="00253A7D">
        <w:rPr>
          <w:noProof/>
          <w:color w:val="000000"/>
        </w:rPr>
        <w:t>(Price et al., 2021)</w:t>
      </w:r>
      <w:r>
        <w:rPr>
          <w:color w:val="000000"/>
        </w:rPr>
        <w:fldChar w:fldCharType="end"/>
      </w:r>
      <w:r>
        <w:rPr>
          <w:color w:val="000000"/>
        </w:rPr>
        <w:t>.</w:t>
      </w:r>
      <w:r w:rsidRPr="006C220F">
        <w:rPr>
          <w:color w:val="000000"/>
        </w:rPr>
        <w:t xml:space="preserve"> Isotopic enrichment experiments and pulse-chase isotope labeling using both δ</w:t>
      </w:r>
      <w:r w:rsidRPr="006C220F">
        <w:rPr>
          <w:color w:val="000000"/>
          <w:vertAlign w:val="superscript"/>
        </w:rPr>
        <w:t>13</w:t>
      </w:r>
      <w:r w:rsidRPr="006C220F">
        <w:rPr>
          <w:color w:val="000000"/>
        </w:rPr>
        <w:t>C and δ</w:t>
      </w:r>
      <w:r w:rsidRPr="006C220F">
        <w:rPr>
          <w:color w:val="000000"/>
          <w:vertAlign w:val="superscript"/>
        </w:rPr>
        <w:t>15</w:t>
      </w:r>
      <w:r w:rsidRPr="006C220F">
        <w:rPr>
          <w:color w:val="000000"/>
        </w:rPr>
        <w:t>N have successful</w:t>
      </w:r>
      <w:r>
        <w:rPr>
          <w:color w:val="000000"/>
        </w:rPr>
        <w:t>ly</w:t>
      </w:r>
      <w:r w:rsidRPr="006C220F">
        <w:rPr>
          <w:color w:val="000000"/>
        </w:rPr>
        <w:t xml:space="preserve"> identif</w:t>
      </w:r>
      <w:r>
        <w:rPr>
          <w:color w:val="000000"/>
        </w:rPr>
        <w:t>ied</w:t>
      </w:r>
      <w:r w:rsidRPr="006C220F">
        <w:rPr>
          <w:color w:val="000000"/>
        </w:rPr>
        <w:t xml:space="preserve"> pathways of C and N acquisition and allocation within corals</w:t>
      </w:r>
      <w:r>
        <w:rPr>
          <w:color w:val="000000"/>
        </w:rPr>
        <w:t xml:space="preserve"> </w:t>
      </w:r>
      <w:r>
        <w:rPr>
          <w:color w:val="000000"/>
        </w:rPr>
        <w:fldChar w:fldCharType="begin"/>
      </w:r>
      <w:r w:rsidR="007208FE">
        <w:rPr>
          <w:color w:val="000000"/>
        </w:rPr>
        <w:instrText xml:space="preserve"> ADDIN ZOTERO_ITEM CSL_CITATION {"citationID":"4QWBuUDT","properties":{"formattedCitation":"(Piniak, Lipschultz &amp; McClelland, 2003; Hughes et al., 2010; Hughes &amp; Grottoli, 2013; Baumann et al., 2014; Tanaka et al., 2015; Ezzat et al., 2017; Pupier et al., 2021)","plainCitation":"(Piniak, Lipschultz &amp; McClelland, 2003; Hughes et al., 2010; Hughes &amp; Grottoli, 2013; Baumann et al., 2014; Tanaka et al., 2015; Ezzat et al., 2017; Pupier et al., 2021)","noteIndex":0},"citationItems":[{"id":992,"uris":["http://zotero.org/users/5179145/items/83GN4AQT"],"itemData":{"id":992,"type":"article-journal","abstract":"The movement of nitrogen from zooplankton prey into the temperate scleractinian coral Oculina arbuscula and the anemone Aiptasia pallida was measured using 15N-labeled brine shrimp. The efficiency with which prey\nnitrogen was incorporated into cnidarian tissues was species-specific. O. arbuscula with a full complement of zooxanthellae had an assimilation efficiency of nearly 100%, compared to only 46% for corals containing few zooxanthellae. In A.\npallida, symbiont density had no effect, and nitrogen assimilation was 23 to 29%. In both species, the host retained the bulk of the ingested label. Complete digestion was rapid (&lt;4 h), as was the partitioning of the label between host amino acids\nand macromolecules. The label was primarily in the low-molecular weight-amino acid pool in O. arbuscula, where it remained for 30 h. A maximum of ca. 20% of the 15N appeared in the zooxanthellae, where it was rapidly converted into\nmacromolecules. Individual amino acids in A. pallida tissues were highly labeled with 15N within 4 h and showed no subsequent enrichment with time; however, zooxanthellae amino acids became increasingly enriched over 30 h. Differences in\n15N enrichment among amino acids were consistent with known synthesis and transformation pathways, but it was not possible to discriminate between host feeding and de novo synthesis.","container-title":"Marine Ecology Progress Series","DOI":"10.3354/meps262125","ISSN":"0171-8630, 1616-1599","language":"en","page":"125-136","source":"www.int-res.com","title":"Assimilation and partitioning of prey nitrogen within two anthozoans and their endosymbiotic zooxanthellae","volume":"262","author":[{"family":"Piniak","given":"Gregory A."},{"family":"Lipschultz","given":"Fredric"},{"family":"McClelland","given":"James"}],"issued":{"date-parts":[["2003",11,7]]}}},{"id":985,"uris":["http://zotero.org/users/5179145/items/LETFDGCT"],"itemData":{"id":985,"type":"article-journal","abstract":"Reef-forming corals cycle carbon (C) between the coral host, their endosymbiotic algae, and their skeleton. At elevated sea-surface temperatures this relationship breaks down and the corals bleach by expelling their endosymbiotic algae or these algae lose their photosynthetic pigments. The effect of thermally induced bleaching on the C cycling of 2 ecologically important coral species was investigated. The acquisition and assimilation of photoautotrophically and heterotrophically acquired C was examined via pulse-chase labeling experiments in thermally bleached and non-bleached Montipora capitata and Porites compressa corals. In non-bleached corals photoautotrophic and heterotrophic C were acquired and assimilated very differently. Namely, photoautotrophically acquired C was used to meet short-term metabolic demands and calcification, whereas heterotrophically acquired C was retained in both the coral host and endosymbiotic algae. In bleached corals there was a dramatic reduction in the assimilation of photoautotrophically acquired C by the endosymbiotic algae, in the translocation of C from the algae to the coral host, and in the C assimilated in the skeleton. The level of heterotrophically acquired C assimilated into bleached corals was similar to that in non-bleached corals, and was a direct source of organic C to the endosymbiotic algae. This host-to-endosymbiotic algal supply of heterotrophic C may stimulate endosymbiotic algal recovery. These findings show the importance of both photoautotrophic and heterotrophic C to coral function and demonstrate that both play a crucial role in the recovery from bleaching.","container-title":"Marine Ecology Progress Series","DOI":"10.3354/meps08866","ISSN":"0171-8630, 1616-1599","language":"en","page":"91-101","source":"www.int-res.com","title":"Acquisition and assimilation of carbon in non-bleached and bleached corals","volume":"420","author":[{"family":"Hughes","given":"A. D."},{"family":"Grottoli","given":"A. G."},{"family":"Pease","given":"T. K."},{"family":"Matsui","given":"Y."}],"issued":{"date-parts":[["2010",12,16]]}}},{"id":987,"uris":["http://zotero.org/users/5179145/items/7IS7JIJH"],"itemData":{"id":987,"type":"article-journal","abstract":"Thermally induced bleaching has caused a global decline in corals and the frequency of such bleaching events will increase. Thermal bleaching severely disrupts the trophic behaviour of the coral holobiont, reducing the photosynthetically derived energy available to the coral host. In the short term this reduction in energy transfer from endosymbiotic algae results in an energy deficit for the coral host. If the bleaching event is short-lived then the coral may survive this energy deficit by depleting its lipid reserves, or by increasing heterotrophic energy acquisition. We show for the first time that the coral animal is capable of increasing the amount of heterotrophic carbon incorporated into its tissues for almost a year following bleaching. This prolonged heterotrophic compensation could be a sign of resilience or prolonged stress. If the heterotrophic compensation is in fact an acclimatization response, then this physiological response could act as a buffer from future bleaching by providing sufficient heterotrophic energy to compensate for photoautotrophic energy losses during bleaching, and potentially minimizing the effect of subsequent elevated temperature stresses. However, if the elevated incorporation of zooplankton is a sign that the effects of bleaching continue to be stressful on the holobiont, even after 11 months of recovery, then this physiological response would indicate that complete coral recovery requires more than 11 months to achieve. If coral bleaching becomes an annual global phenomenon by mid-century, then present temporal refugia will not be sufficient to allow coral colonies to recover between bleaching events and coral reefs will become increasingly less resilient to future climate change. If, however, increasing their sequestration of zooplankton-derived nutrition into their tissues over prolonged periods of time is a compensating mechanism, the impacts of annual bleaching may be reduced. Thus, some coral species may be better equipped to face repeated bleaching stress than previously thought.","container-title":"PLOS ONE","DOI":"10.1371/journal.pone.0081172","ISSN":"1932-6203","issue":"11","journalAbbreviation":"PLOS ONE","language":"en","note":"publisher: Public Library of Science","page":"e81172","source":"PLoS Journals","title":"Heterotrophic Compensation: A Possible Mechanism for Resilience of Coral Reefs to Global Warming or a Sign of Prolonged Stress?","title-short":"Heterotrophic Compensation","volume":"8","author":[{"family":"Hughes","given":"Adam D."},{"family":"Grottoli","given":"Andréa G."}],"issued":{"date-parts":[["2013",11,21]]}}},{"id":950,"uris":["http://zotero.org/users/5179145/items/VXTX2C7Q"],"itemData":{"id":950,"type":"article-journal","abstract":"Lipids are key biomolecules within the coral holobiont, serving as energy reserves and promoting bleaching tolerance. To better understand the physiological implications of bleaching and recovery on lipid acquisition and storage, an isotope pulse-chase labeling experiment was conducted on treatment (bleached) and control (non-bleached) Hawaiian corals Porites compressa and Montipora capitata after 1 and 11months on the reef. After 1month on the reef, 75% of the carbon in newly acquired lipids in treatment corals of both species was heterotrophic in origin, which is two times higher than that in control corals. However, stored lipids in both treatment and controls were hugely dominated by heterotrophic C in P. compressa (i.e., 75–100%) and by photoautotrophic C in M. capitata (i.e., 90–100%). After 11months on the reef, elevated levels of heterotrophic C input in lipid acquisition and storage were only seen in treatment P. compressa. Many previously measured physiological parameters are recovered in P. compressa after 8months, suggesting that the need for increased heterotrophic C input for lipids appears to last beyond recovery of all other parameters, indicating that P. compressa is not yet fully recovered even after 11months. In M. capitata, lipid acquisition and storage were 28–52% heterotrophic in origin and 48–72% photoautotrophic and, along with many previously measured physiological parameters, were fully recovered after 11months on the reef. However, the evidence suggests that carbohydrate and possibly protein acquisition was not fully recovered even after 11months. These species-specific differences in lipid acquisition and storage mechanisms, and response patterns to temperature stress indicate that corals may take more than 11months to recover from bleaching and that heterotrophic carbon is critical to coral lipids, especially when bleached.","container-title":"Journal of Experimental Marine Biology and Ecology","DOI":"10.1016/j.jembe.2014.09.017","ISSN":"0022-0981","journalAbbreviation":"Journal of Experimental Marine Biology and Ecology","language":"en","page":"469-478","source":"ScienceDirect","title":"Photoautotrophic and heterotrophic carbon in bleached and non-bleached coral lipid acquisition and storage","volume":"461","author":[{"family":"Baumann","given":"Justin"},{"family":"Grottoli","given":"Andréa G."},{"family":"Hughes","given":"Adam D."},{"family":"Matsui","given":"Yohei"}],"issued":{"date-parts":[["2014",12,1]]}}},{"id":1195,"uris":["http://zotero.org/users/5179145/items/K65GFB3L"],"itemData":{"id":1195,"type":"article-journal","abstract":"Corals are critical in supporting high productivity and biodiversity in oligotrophic seawaters by recycling nutrients. Here, we constructed a model of nitrogen cycling in coral endosymbionts, which provides a mechanism for the efficient nutrient metabolism of corals. First, we conducted a long-term 15N-labelling experiment on corals using flow-through aquaria, where 15N-labelled nitrate was continuously supplied to the corals Porites cylindrica and Montipora digitata for two months. After the labelling experiment, 15N isotope ratios were measured in the algal endosymbionts and their animal host and the nitrogen (N) dynamics through the endosymbiont cells were modelled. The model calculations showed that the algal endosymbionts in P. cylindrica and M. digitata derived an average of 80% and 50% of their N from the animal host, respectively. The finding indicates that the large N pool in the coral animal tissue plays an important role in supporting endosymbiotic function, photosynthesis, and consequent coral reef growth. The species-specific difference in available internal N was attributed to N biomass of the animal host per unit coral surface area. Algal N uptake from seawater was enhanced by 20% with the addition of phosphate in seawater. Thus, active endosymbiotic algal photosynthesis in oligotrophic seawater may be related to their dependence on the host-derived phosphorus as well as N.","container-title":"Ecological Modelling","DOI":"10.1016/j.ecolmodel.2015.04.017","ISSN":"0304-3800","journalAbbreviation":"Ecological Modelling","language":"en","page":"163-169","source":"ScienceDirect","title":"Partitioning of nitrogen sources to algal endosymbionts of corals with long-term 15N-labelling and a mixing model","volume":"309-310","author":[{"family":"Tanaka","given":"Yasuaki"},{"family":"Grottoli","given":"Andréa G."},{"family":"Matsui","given":"Yohei"},{"family":"Suzuki","given":"Atsushi"},{"family":"Sakai","given":"Kazuhiko"}],"issued":{"date-parts":[["2015",8,10]]}}},{"id":1193,"uris":["http://zotero.org/users/5179145/items/PQ9A8CF5"],"itemData":{"id":1193,"type":"article-journal","abstract":"Reef building corals can host different symbiont genotypes (clades), and form distinct holobionts in response to environmental changes. Studies on the functional significance of genetically different symbionts have focused on the thermal tolerance rather than on the nutritional significance. Here, we characterized the nitrogen and carbon assimilation rates, the allocation patterns of these nutrients within the symbiosis, and the trophic condition of two distinct holobionts of Stylophora pistillata: one associated with Symbiodinium clade A in shallow reefs and the other one associated with clade C in mesophotic reefs. The main findings are that: (1) clade C-symbionts have a competitive advantage for the acquisition of carbon at low irradiance compared to clade A-symbionts; (2) light is however the primary factor that determines the positive relationship between the amount of carbon fixed in photosynthesis by the symbionts and the amount of carbon translocated to the host; and (3) by contrast, the dominant Symbiodinium type preferentially determines a negative relationship between rates of coral feeding and nitrogen assimilation, although light still plays a relevant role in this relationship. Clade C-holobionts had indeed higher heterotrophic capacities, but lower inorganic nitrogen assimilation rates than clade A-holobionts, at all light levels. Broadly, our results show that the assimilation and translocation rates of inorganic carbon and nitrogen are clade and light-dependent. In addition, the capacity of S. pistillata to form mesophotic reefs in the Red Sea relies on its ability to select Symbiodinium clade C, as this symbiont type is more efficient to fix carbon at low light.","container-title":"Frontiers in Marine Science","DOI":"10.3389/fmars.2017.00102","ISSN":"2296-7745","page":"102","source":"Frontiers","title":"Carbon and Nitrogen Acquisition in Shallow and Deep Holobionts of the Scleractinian Coral S. pistillata","volume":"4","author":[{"family":"Ezzat","given":"Leïla"},{"family":"Fine","given":"Maoz"},{"family":"Maguer","given":"Jean-François"},{"family":"Grover","given":"Renaud"},{"family":"Ferrier-Pagès","given":"Christine"}],"issued":{"date-parts":[["2017"]]}}},{"id":1170,"uris":["http://zotero.org/users/5179145/items/R5UR32LE"],"itemData":{"id":1170,"type":"article-journal","abstract":"Nitrogen is one of the limiting nutrients for coral growth and primary productivity. Therefore, the capacity of different associations between corals and their algal symbionts (Symbiodiniaceae) to efficiently exploit the available nitrogen sources will influence their distribution and abundance. Recent studies have advanced our understanding of nitrogen assimilation in reef-building scleractinian (hard) coral-Symbiodiniaceae symbioses. However, the nutrient metabolism of other coral taxa, such as Alcyoniina (soft corals), remains underexplored. Using stable isotope labeling, we investigated the assimilation of dissolved nitrogen (i.e., ammonium, nitrate, and free amino acids) by multiple species of soft and hard corals sampled in the Gulf of Aqaba in shallow (8–10 m) and mesophotic (40–50 m) reefs. Our results show that dissolved nitrogen assimilation rates per tissue biomass were up to 10-fold higher in hard than in soft coral symbioses for all sources of nitrogen. Although such differences in assimilation rates could be linked to the Symbiodiniaceae density, Symbiodiniaceae species, or the C:N ratio of the host and algal symbiont fractions, none of these parameters were different between the two coral taxa. Instead, the lower assimilation rates in soft coral symbioses might be explained by their different nutritional strategy: whereas soft corals may obtain most of their nitrogen via the capture of planktonic prey by the coral host (heterotrophic feeding), hard corals may rely more on dissolved nitrogen assimilation by their algal symbionts to fulfill their needs. This study highlights different nutritional strategies in soft and hard coral symbioses. A higher reliance on heterotrophy may help soft corals to grow in reefs with higher turbidity, which have a high concentration of particles in suspension in seawater. Further, soft corals may benefit from lower dissolved nitrogen assimilation rates in areas with low water quality.","container-title":"Frontiers in Microbiology","DOI":"10.3389/fmicb.2021.657759","ISSN":"1664-302X","journalAbbreviation":"Front Microbiol","note":"PMID: 34149646\nPMCID: PMC8211778","page":"657759","source":"PubMed Central","title":"Dissolved Nitrogen Acquisition in the Symbioses of Soft and Hard Corals With Symbiodiniaceae: A Key to Understanding Their Different Nutritional Strategies?","title-short":"Dissolved Nitrogen Acquisition in the Symbioses of Soft and Hard Corals With Symbiodiniaceae","volume":"12","author":[{"family":"Pupier","given":"Chloé A."},{"family":"Grover","given":"Renaud"},{"family":"Fine","given":"Maoz"},{"family":"Rottier","given":"Cécile"},{"family":"Water","given":"Jeroen A. J. M.","non-dropping-particle":"van de"},{"family":"Ferrier-Pagès","given":"Christine"}],"issued":{"date-parts":[["2021",6,4]]}}}],"schema":"https://github.com/citation-style-language/schema/raw/master/csl-citation.json"} </w:instrText>
      </w:r>
      <w:r>
        <w:rPr>
          <w:color w:val="000000"/>
        </w:rPr>
        <w:fldChar w:fldCharType="separate"/>
      </w:r>
      <w:r w:rsidR="00253A7D">
        <w:rPr>
          <w:noProof/>
          <w:color w:val="000000"/>
        </w:rPr>
        <w:t>(Piniak, Lipschultz &amp; McClelland, 2003; Hughes et al., 2010; Hughes &amp; Grottoli, 2013; Baumann et al., 2014; Tanaka et al., 2015; Ezzat et al., 2017; Pupier et al., 2021)</w:t>
      </w:r>
      <w:r>
        <w:rPr>
          <w:color w:val="000000"/>
        </w:rPr>
        <w:fldChar w:fldCharType="end"/>
      </w:r>
      <w:r>
        <w:rPr>
          <w:color w:val="000000"/>
        </w:rPr>
        <w:t>.</w:t>
      </w:r>
      <w:r w:rsidRPr="006C220F">
        <w:rPr>
          <w:color w:val="000000"/>
        </w:rPr>
        <w:t>  </w:t>
      </w:r>
    </w:p>
    <w:p w14:paraId="6D94C66C" w14:textId="7C6A594B" w:rsidR="00D234DB" w:rsidRPr="006C220F" w:rsidRDefault="00D234DB" w:rsidP="00D234DB">
      <w:pPr>
        <w:ind w:firstLine="720"/>
        <w:textAlignment w:val="baseline"/>
      </w:pPr>
      <w:r w:rsidRPr="006C220F">
        <w:rPr>
          <w:color w:val="000000"/>
        </w:rPr>
        <w:t xml:space="preserve">Coral tissue is removed from the skeleton by air-brushing or water-piking. The resulting </w:t>
      </w:r>
      <w:proofErr w:type="spellStart"/>
      <w:r>
        <w:rPr>
          <w:color w:val="000000"/>
        </w:rPr>
        <w:t>blastate</w:t>
      </w:r>
      <w:proofErr w:type="spellEnd"/>
      <w:r w:rsidRPr="006C220F">
        <w:rPr>
          <w:color w:val="000000"/>
        </w:rPr>
        <w:t xml:space="preserve"> is then processed for isotopic analysis of the whole coral, or the </w:t>
      </w:r>
      <w:proofErr w:type="spellStart"/>
      <w:r>
        <w:rPr>
          <w:color w:val="000000"/>
        </w:rPr>
        <w:t>blastate</w:t>
      </w:r>
      <w:proofErr w:type="spellEnd"/>
      <w:r w:rsidRPr="006C220F">
        <w:rPr>
          <w:color w:val="000000"/>
        </w:rPr>
        <w:t xml:space="preserve"> is further processed to separate the coral host from the endosymbiont via a series of sonication and centrifugation steps. </w:t>
      </w:r>
      <w:r>
        <w:rPr>
          <w:color w:val="000000"/>
        </w:rPr>
        <w:t>Preparation for</w:t>
      </w:r>
      <w:r w:rsidRPr="006C220F">
        <w:rPr>
          <w:color w:val="000000"/>
        </w:rPr>
        <w:t xml:space="preserve"> stable isotopic analysis </w:t>
      </w:r>
      <w:r>
        <w:rPr>
          <w:color w:val="000000"/>
        </w:rPr>
        <w:t>can be completed for</w:t>
      </w:r>
      <w:r w:rsidRPr="006C220F">
        <w:rPr>
          <w:color w:val="000000"/>
        </w:rPr>
        <w:t xml:space="preserve"> dried down whole tissue, host tissue, and </w:t>
      </w:r>
      <w:r>
        <w:rPr>
          <w:color w:val="000000"/>
        </w:rPr>
        <w:t xml:space="preserve">Symbiodiniaceae tissue </w:t>
      </w:r>
      <w:r>
        <w:rPr>
          <w:color w:val="000000"/>
        </w:rPr>
        <w:fldChar w:fldCharType="begin"/>
      </w:r>
      <w:r w:rsidR="007208FE">
        <w:rPr>
          <w:color w:val="000000"/>
        </w:rPr>
        <w:instrText xml:space="preserve"> ADDIN ZOTERO_ITEM CSL_CITATION {"citationID":"sRzsn8ee","properties":{"formattedCitation":"(Price et al., 2020)","plainCitation":"(Price et al., 2020)","noteIndex":0},"citationItems":[{"id":995,"uris":["http://zotero.org/users/5179145/items/VHMZBE3Z"],"itemData":{"id":995,"type":"article-journal","abstract":"This method for separating coral tissues from algal endosymbiont (Symbiodiniaceae) for stable isotope analysis is modified from previously published methods (Hughes et al. 2010). There are three parts to preparing coral samples for stable carbon and nitrogen isotope analysis: 1) airbrush to remove coral tissue and algal cells from skeleton and store at -80 °C until ready to separate, 2) separate the coral tissue from the algal cells through centrifugation and filtering, and 3) dry and pack separated tissues into tin capsules for analysis in a stable isotope ratio mass spectrometer. This method was modified from Hughes et al. (2010) by James Price with the assistance of Alex Smith and Kerri Dobson and with the guidance of Andréa Grottoli at The Ohio State University. dx.doi.org/10.17504/protocols.io.bgi7juhn","container-title":"Protocolsio","DOI":"10.17504/protocols.io.bgi7juhn","language":"en","source":"par.nsf.gov","title":"Airbrushed coral sample preparation for organic stable carbon and nitrogen isotope analysis","URL":"https://par.nsf.gov/biblio/10214888-airbrushed-coral-sample-preparation-organic-stable-carbon-nitrogen-isotope-analysis","author":[{"family":"Price","given":"J."},{"family":"Smith","given":"A."},{"family":"Dobson","given":"K."},{"family":"Grottoli","given":"A. G."}],"accessed":{"date-parts":[["2021",7,30]]},"issued":{"date-parts":[["2020",7]]}}}],"schema":"https://github.com/citation-style-language/schema/raw/master/csl-citation.json"} </w:instrText>
      </w:r>
      <w:r>
        <w:rPr>
          <w:color w:val="000000"/>
        </w:rPr>
        <w:fldChar w:fldCharType="separate"/>
      </w:r>
      <w:r w:rsidR="00253A7D">
        <w:rPr>
          <w:noProof/>
          <w:color w:val="000000"/>
        </w:rPr>
        <w:t>(Price et al., 2020)</w:t>
      </w:r>
      <w:r>
        <w:rPr>
          <w:color w:val="000000"/>
        </w:rPr>
        <w:fldChar w:fldCharType="end"/>
      </w:r>
      <w:r w:rsidRPr="006C220F">
        <w:rPr>
          <w:color w:val="000000"/>
        </w:rPr>
        <w:t xml:space="preserve">. Other methods are similar, but tissue material </w:t>
      </w:r>
      <w:r>
        <w:rPr>
          <w:color w:val="000000"/>
        </w:rPr>
        <w:t>may be</w:t>
      </w:r>
      <w:r w:rsidRPr="006C220F">
        <w:rPr>
          <w:color w:val="000000"/>
        </w:rPr>
        <w:t xml:space="preserve"> loaded onto a pre-burned GFF filter </w:t>
      </w:r>
      <w:r>
        <w:rPr>
          <w:color w:val="000000"/>
        </w:rPr>
        <w:fldChar w:fldCharType="begin"/>
      </w:r>
      <w:r w:rsidR="007208FE">
        <w:rPr>
          <w:color w:val="000000"/>
        </w:rPr>
        <w:instrText xml:space="preserve"> ADDIN ZOTERO_ITEM CSL_CITATION {"citationID":"Ee3eHPz4","properties":{"formattedCitation":"(Rodrigues &amp; Grottoli, 2006)","plainCitation":"(Rodrigues &amp; Grottoli, 2006)","noteIndex":0},"citationItems":[{"id":974,"uris":["http://zotero.org/users/5179145/items/TJYW5ZV5"],"itemData":{"id":974,"type":"article-journal","abstract":"We tested the effectiveness of stable isotopes as recorders of physiological changes that occur during coral bleaching and recovery. Montipora capitata and Porites compressa fragments were bleached in outdoor tanks with seawater temperature raised to 30°C (treatment corals) for one month. Additional fragments were maintained at 27°C in separate tanks (control corals). After one month, (0 months recovery), buoyant weight was measured and a subset of fragments was frozen. Remaining fragments were returned to the reef for recovery. After 1.5, 4, and 8 months, fragments were collected, measured for buoyant weight, and frozen. Fragments were analyzed for stable carbon and oxygen isotopic compositions of the skeleton (δ13Cs; δ18Os) and nitrogen and carbon isotopic compositions of the host tissue (δ15Nh; δ13Ch) and zooxanthellae (δ15Nz; δ13Cz). δ13Cs decreased immediately after bleaching in M. capitata, but not in P. compressa. δ18Os of both species failed to record the warming event. During the remaining months of recovery, δ13Cs and δ18Os were more enriched in treatment than control corals due to decreases in calcification and metabolic fractionation during that time. Increased δ15Nh of treatment P. compressa may be due to expelled zooxanthellae during bleaching and recovery. Increased δ15Nz at 1.5 months in treatment fragments of both species reflects the increased incorporation of dissolved inorganic nitrogen to facilitate mitotic cell division and/or chl a/cell recovery. Changes in δ13Ch and δ13Cz at 1.5 months in treatment M. capitata indicated a large increase in heterotrophically acquired carbon relative to photosynthetically fixed carbon. We experimentally show that isotopes in coral skeleton, host tissue and zooxanthellae can be used to verify physiological changes during bleaching and recovery, but their use as a proxy for past bleaching events in the skeletal record is limited.","container-title":"Geochimica et Cosmochimica Acta","DOI":"10.1016/j.gca.2006.02.014","ISSN":"0016-7037","issue":"11","journalAbbreviation":"Geochimica et Cosmochimica Acta","language":"en","page":"2781-2789","source":"ScienceDirect","title":"Calcification rate and the stable carbon, oxygen, and nitrogen isotopes in the skeleton, host tissue, and zooxanthellae of bleached and recovering Hawaiian corals","volume":"70","author":[{"family":"Rodrigues","given":"Lisa J."},{"family":"Grottoli","given":"Andréa G."}],"issued":{"date-parts":[["2006",6,1]]}}}],"schema":"https://github.com/citation-style-language/schema/raw/master/csl-citation.json"} </w:instrText>
      </w:r>
      <w:r>
        <w:rPr>
          <w:color w:val="000000"/>
        </w:rPr>
        <w:fldChar w:fldCharType="separate"/>
      </w:r>
      <w:r w:rsidR="00253A7D">
        <w:rPr>
          <w:noProof/>
          <w:color w:val="000000"/>
        </w:rPr>
        <w:t>(Rodrigues &amp; Grottoli, 2006)</w:t>
      </w:r>
      <w:r>
        <w:rPr>
          <w:color w:val="000000"/>
        </w:rPr>
        <w:fldChar w:fldCharType="end"/>
      </w:r>
      <w:r w:rsidRPr="006C220F">
        <w:rPr>
          <w:color w:val="000000"/>
        </w:rPr>
        <w:t xml:space="preserve">. However, GFF filters necessitate a larger tin for packing the samples, reducing the number of samples that can be analyzed in a single run, and clog the combustion column resulting in more </w:t>
      </w:r>
      <w:r>
        <w:rPr>
          <w:color w:val="000000"/>
        </w:rPr>
        <w:t>frequent column cleaning and higher analytical costs</w:t>
      </w:r>
      <w:r w:rsidRPr="006C220F">
        <w:rPr>
          <w:color w:val="000000"/>
        </w:rPr>
        <w:t>. </w:t>
      </w:r>
    </w:p>
    <w:p w14:paraId="7F8D1617" w14:textId="77777777" w:rsidR="00D234DB" w:rsidRDefault="00D234DB" w:rsidP="00D234DB">
      <w:pPr>
        <w:textAlignment w:val="baseline"/>
        <w:rPr>
          <w:b/>
          <w:bCs/>
          <w:i/>
          <w:iCs/>
          <w:color w:val="000000"/>
        </w:rPr>
      </w:pPr>
    </w:p>
    <w:p w14:paraId="6295701B" w14:textId="77777777" w:rsidR="00D234DB" w:rsidRPr="006C220F" w:rsidRDefault="00D234DB" w:rsidP="00D234DB">
      <w:pPr>
        <w:textAlignment w:val="baseline"/>
        <w:rPr>
          <w:u w:val="single"/>
        </w:rPr>
      </w:pPr>
      <w:r>
        <w:rPr>
          <w:color w:val="000000"/>
          <w:u w:val="single"/>
        </w:rPr>
        <w:t>Isotopes</w:t>
      </w:r>
      <w:r w:rsidRPr="006C220F">
        <w:rPr>
          <w:color w:val="000000"/>
          <w:u w:val="single"/>
        </w:rPr>
        <w:t xml:space="preserve"> </w:t>
      </w:r>
      <w:r>
        <w:rPr>
          <w:color w:val="000000"/>
          <w:u w:val="single"/>
        </w:rPr>
        <w:t>a</w:t>
      </w:r>
      <w:r w:rsidRPr="006C220F">
        <w:rPr>
          <w:color w:val="000000"/>
          <w:u w:val="single"/>
        </w:rPr>
        <w:t xml:space="preserve">nd </w:t>
      </w:r>
      <w:r>
        <w:rPr>
          <w:color w:val="000000"/>
          <w:u w:val="single"/>
        </w:rPr>
        <w:t>E</w:t>
      </w:r>
      <w:r w:rsidRPr="006C220F">
        <w:rPr>
          <w:color w:val="000000"/>
          <w:u w:val="single"/>
        </w:rPr>
        <w:t>lement/</w:t>
      </w:r>
      <w:r>
        <w:rPr>
          <w:color w:val="000000"/>
          <w:u w:val="single"/>
        </w:rPr>
        <w:t>C</w:t>
      </w:r>
      <w:r w:rsidRPr="006C220F">
        <w:rPr>
          <w:color w:val="000000"/>
          <w:u w:val="single"/>
        </w:rPr>
        <w:t xml:space="preserve">alcium </w:t>
      </w:r>
      <w:r>
        <w:rPr>
          <w:color w:val="000000"/>
          <w:u w:val="single"/>
        </w:rPr>
        <w:t>i</w:t>
      </w:r>
      <w:r w:rsidRPr="006C220F">
        <w:rPr>
          <w:color w:val="000000"/>
          <w:u w:val="single"/>
        </w:rPr>
        <w:t xml:space="preserve">n </w:t>
      </w:r>
      <w:r>
        <w:rPr>
          <w:color w:val="000000"/>
          <w:u w:val="single"/>
        </w:rPr>
        <w:t>C</w:t>
      </w:r>
      <w:r w:rsidRPr="006C220F">
        <w:rPr>
          <w:color w:val="000000"/>
          <w:u w:val="single"/>
        </w:rPr>
        <w:t xml:space="preserve">oral </w:t>
      </w:r>
      <w:r>
        <w:rPr>
          <w:color w:val="000000"/>
          <w:u w:val="single"/>
        </w:rPr>
        <w:t>S</w:t>
      </w:r>
      <w:r w:rsidRPr="006C220F">
        <w:rPr>
          <w:color w:val="000000"/>
          <w:u w:val="single"/>
        </w:rPr>
        <w:t xml:space="preserve">keletal </w:t>
      </w:r>
      <w:r>
        <w:rPr>
          <w:color w:val="000000"/>
          <w:u w:val="single"/>
        </w:rPr>
        <w:t>M</w:t>
      </w:r>
      <w:r w:rsidRPr="006C220F">
        <w:rPr>
          <w:color w:val="000000"/>
          <w:u w:val="single"/>
        </w:rPr>
        <w:t>aterial</w:t>
      </w:r>
    </w:p>
    <w:p w14:paraId="19FAB079" w14:textId="61423ED3" w:rsidR="00D234DB" w:rsidRDefault="00D234DB" w:rsidP="00D234DB">
      <w:pPr>
        <w:ind w:firstLine="720"/>
        <w:textAlignment w:val="baseline"/>
        <w:rPr>
          <w:color w:val="000000"/>
        </w:rPr>
      </w:pPr>
      <w:r w:rsidRPr="006C220F">
        <w:rPr>
          <w:color w:val="000000"/>
        </w:rPr>
        <w:t xml:space="preserve">Stable isotopes and element/calcium ratios in coral skeletal samples </w:t>
      </w:r>
      <w:r>
        <w:rPr>
          <w:color w:val="000000"/>
        </w:rPr>
        <w:t>are</w:t>
      </w:r>
      <w:r w:rsidRPr="006C220F">
        <w:rPr>
          <w:color w:val="000000"/>
        </w:rPr>
        <w:t xml:space="preserve"> widely used to reconstruct past climate and environmental changes at annual to monthly res</w:t>
      </w:r>
      <w:r>
        <w:rPr>
          <w:color w:val="000000"/>
        </w:rPr>
        <w:t xml:space="preserve">olutions </w:t>
      </w:r>
      <w:r>
        <w:rPr>
          <w:color w:val="000000"/>
        </w:rPr>
        <w:fldChar w:fldCharType="begin"/>
      </w:r>
      <w:r w:rsidR="007208FE">
        <w:rPr>
          <w:color w:val="000000"/>
        </w:rPr>
        <w:instrText xml:space="preserve"> ADDIN ZOTERO_ITEM CSL_CITATION {"citationID":"yp34Hvlo","properties":{"formattedCitation":"(Grottoli &amp; Eakin, 2007; Felis, 2020)","plainCitation":"(Grottoli &amp; Eakin, 2007; Felis, 2020)","noteIndex":0},"citationItems":[{"id":999,"uris":["http://zotero.org/users/5179145/items/4L7JHLY4"],"itemData":{"id":999,"type":"article-journal","abstract":"This paper is a review of published modern coral δ18O and Δ14C isotopic records that are at least 30 and 20 years long, respectively. The data are presented to show basin-scale trends in both of these proxy records on decadal-to-centennial timescales. The goal was to qualitatively integrate the general inter-annual-to-centennial timescale variability revealed in these data, as well as the statistical and modeling output results that have been produced using these coral records. While many review papers typically include a representative subset of the data available, this review aims to include as much of the available data as possible. In general, coral δ18O records show a long-term warming and/or freshening throughout the tropical oceans, and agree with the NOAA Extended Reconstruction Sea Surface Temperature 2 (ERSST) on decadal timescales. In the western Pacific, it is most likely a freshening of the seawater δ18O that dominates the signal. El Niño Southern Oscillation (ENSO) variability dominates most δ18O records either by varying local seawater temperature or salinity, depending on the regional oceanography/climatology. Outside of the Pacific, ENSO affects seawater temperature and salinity via atmospheric or oceanic teleconnections. Post-bomb coral Δ14C records collectively show that the uptake of 14C has been greatest in gyre-water fed sites, followed in descending order by western boundary current areas, equatorial upwelling regions, and eastern tropical Pacific upwelling sites. These surface water Δ14C values indicate the proportion of surface water and/or the residence time of water at the surface at a given location, and can be used to model water mass mixing rates. Such models have only begun to be run and show that the amount of eastern Pacific water entering the central South Pacific increases during El Niños and that the Indonesian throughflow is supplied year-round by the North Pacific. Comparing ocean circulation models with coral Δ14C-modelled circulation enables researchers to explore the mechanisms that drive seawater Δ14C variability and fine-tune their models. In addition, our comparison between the rate of coral Δ14C increase between 1960 and 1970 and total anthropogenic CO2 uptake rates show general agreement, demonstrating the value of coral records in understanding past carbon fluxes. Overall, coral δ18O and Δ14C proxy records represent natural archives of seawater conditions and are critical for studying the natural variability in local and regional patterns within, and teleconnection patterns between, the tropics, extra-tropics, temperate, and Polar Regions on intra-annual-to-centennial timescales.","container-title":"Earth-Science Reviews","DOI":"10.1016/j.earscirev.2006.10.001","ISSN":"0012-8252","issue":"1","journalAbbreviation":"Earth-Science Reviews","language":"en","page":"67-91","source":"ScienceDirect","title":"A review of modern coral δ18O and Δ14C proxy records","volume":"81","author":[{"family":"Grottoli","given":"Andréa G."},{"family":"Eakin","given":"C. Mark"}],"issued":{"date-parts":[["2007",3,1]]}}},{"id":998,"uris":["http://zotero.org/users/5179145/items/N9KKTGTQ"],"itemData":{"id":998,"type":"article-journal","abstract":"The interaction of warm tropical ocean surface waters with the overlying atmosphere on seasonal, interannual, and decadal timescales is the source of climate extremes throughout the tropics and beyond. Tropical cyclones, heatwaves, flash floods, droughts, and El Niño have severe effects on ecosystems and societies globally. Projecting their amplitude and frequency changes in a warming climate requires knowledge of how the tropical ocean-atmosphere system operated in the past. Tropical shallowwater corals have great potential for extending the short and rather sparse instrumental record of sea surface observations at monthly resolution. Coral records deliver quantitative information about the fluctuations of sea surface temperature and hydrology on seasonal, interannual, and decadal timescales, with precise chronology. They provide a paleo-observational constraint on climate model simulations of past and future tropical ocean-atmosphere variability. This article highlights selected recent achievements in coral-based reconstructions of surface ocean conditions during recent centuries, the Holocene, the last deglaciation, and the last interglacial period. Future work combining ultrahigh-resolution coral reconstructions, novel analytical techniques, advanced statistical methods, and Earth system modeling will contribute to improved projections of tropical marine climate variability and the fates of coral reef ecosystems.","container-title":"Oceanography","ISSN":"1042-8275","issue":"2","note":"publisher: Oceanography Society","page":"68-79","source":"JSTOR","title":"Extending the Instrumental Record of Ocean-Atmosphere Variability into the Last Interglacial Using Tropical Corals","volume":"33","author":[{"family":"Felis","given":"Thomas"}],"issued":{"date-parts":[["2020"]]}}}],"schema":"https://github.com/citation-style-language/schema/raw/master/csl-citation.json"} </w:instrText>
      </w:r>
      <w:r>
        <w:rPr>
          <w:color w:val="000000"/>
        </w:rPr>
        <w:fldChar w:fldCharType="separate"/>
      </w:r>
      <w:r w:rsidR="00253A7D">
        <w:rPr>
          <w:noProof/>
          <w:color w:val="000000"/>
        </w:rPr>
        <w:t>(Grottoli &amp; Eakin, 2007; Felis, 2020)</w:t>
      </w:r>
      <w:r>
        <w:rPr>
          <w:color w:val="000000"/>
        </w:rPr>
        <w:fldChar w:fldCharType="end"/>
      </w:r>
      <w:r>
        <w:rPr>
          <w:color w:val="000000"/>
        </w:rPr>
        <w:t>,</w:t>
      </w:r>
      <w:r w:rsidRPr="006C220F">
        <w:rPr>
          <w:color w:val="000000"/>
        </w:rPr>
        <w:t xml:space="preserve"> </w:t>
      </w:r>
      <w:r w:rsidRPr="0072426A">
        <w:rPr>
          <w:color w:val="000000"/>
        </w:rPr>
        <w:t xml:space="preserve">although </w:t>
      </w:r>
      <w:r>
        <w:rPr>
          <w:color w:val="000000"/>
        </w:rPr>
        <w:t xml:space="preserve">a </w:t>
      </w:r>
      <w:r w:rsidRPr="0072426A">
        <w:rPr>
          <w:color w:val="000000"/>
        </w:rPr>
        <w:t>reliable geochemical identification of bleaching events in skeletal records is still in its infancy</w:t>
      </w:r>
      <w:r>
        <w:rPr>
          <w:color w:val="000000"/>
        </w:rPr>
        <w:t xml:space="preserve"> </w:t>
      </w:r>
      <w:r>
        <w:rPr>
          <w:color w:val="000000"/>
        </w:rPr>
        <w:fldChar w:fldCharType="begin"/>
      </w:r>
      <w:r w:rsidR="007208FE">
        <w:rPr>
          <w:color w:val="000000"/>
        </w:rPr>
        <w:instrText xml:space="preserve"> ADDIN ZOTERO_ITEM CSL_CITATION {"citationID":"w9Cc1AtN","properties":{"formattedCitation":"(D\\uc0\\u8217{}Olivo &amp; McCulloch, 2017)","plainCitation":"(D’Olivo &amp; McCulloch, 2017)","noteIndex":0},"citationItems":[{"id":1042,"uris":["http://zotero.org/users/5179145/items/GP75DLMI"],"itemData":{"id":1042,"type":"article-journal","abstract":"Severe, global-scale thermal stress events like those of 1998 and 2016, are becoming more frequent and intense, potentially compromising the future of coral reefs. Here we report the effects of the 1998 bleaching event on coral calcification as well as the composition of the calcifying fluid (cf) from which corals precipitate their calcium carbonate skeletons. This was investigated by using the Sr/Ca, Li/Mg (temperature), and boron isotopes (δ11B) and B/Ca (carbonate chemistry) proxies in a Porites sp. coral. Following the summer of 1998 the coral exhibited a prolonged period (~18 months) of reduced calcification (~60%) and a breakdown in the seasonality of the geochemical proxies. However, the maintenance of elevated dissolved inorganic carbon (DICcf; &gt;×2 seawater) and pHcf (&gt;8.3 compared to seawater ~8.0) even during severe stress of 1998 indicate that a minimum threshold of high aragonite saturation state (Ωcf) of ~14 (~×4 seawater), is an essential pre-requisite for coral calcification. However, despite maintaining elevated levels of Ωcf even under severe stress, coral growth is still impaired. We attribute this to reductions in either the effective active volume of calcification and/or DICcf as bleaching compromises the photosynthetically fixed carbon pool available to the coral.","container-title":"Scientific Reports","DOI":"10.1038/s41598-017-02306-x","ISSN":"2045-2322","issue":"1","journalAbbreviation":"Sci Rep","language":"en","note":"Bandiera_abtest: a\nCc_license_type: cc_by\nCg_type: Nature Research Journals\nnumber: 1\nPrimary_atype: Research\npublisher: Nature Publishing Group\nSubject_term: Climate-change impacts;Palaeoceanography\nSubject_term_id: climate-change-impacts;palaeoceanography","page":"2207","source":"www.nature.com","title":"Response of coral calcification and calcifying fluid composition to thermally induced bleaching stress","volume":"7","author":[{"family":"D’Olivo","given":"J. P."},{"family":"McCulloch","given":"M. T."}],"issued":{"date-parts":[["2017",5,19]]}}}],"schema":"https://github.com/citation-style-language/schema/raw/master/csl-citation.json"} </w:instrText>
      </w:r>
      <w:r>
        <w:rPr>
          <w:color w:val="000000"/>
        </w:rPr>
        <w:fldChar w:fldCharType="separate"/>
      </w:r>
      <w:r w:rsidR="00253A7D" w:rsidRPr="00253A7D">
        <w:rPr>
          <w:color w:val="000000"/>
        </w:rPr>
        <w:t>(D’Olivo &amp; McCulloch, 2017)</w:t>
      </w:r>
      <w:r>
        <w:rPr>
          <w:color w:val="000000"/>
        </w:rPr>
        <w:fldChar w:fldCharType="end"/>
      </w:r>
      <w:r w:rsidRPr="00B346F9">
        <w:rPr>
          <w:color w:val="000000"/>
        </w:rPr>
        <w:t>.</w:t>
      </w:r>
      <w:r w:rsidRPr="006C220F">
        <w:rPr>
          <w:color w:val="000000"/>
        </w:rPr>
        <w:t xml:space="preserve"> </w:t>
      </w:r>
      <w:r>
        <w:rPr>
          <w:color w:val="000000"/>
        </w:rPr>
        <w:t>S</w:t>
      </w:r>
      <w:r w:rsidRPr="006C220F">
        <w:rPr>
          <w:color w:val="000000"/>
        </w:rPr>
        <w:t>keletal </w:t>
      </w:r>
      <w:r w:rsidRPr="006C220F">
        <w:rPr>
          <w:color w:val="202122"/>
          <w:shd w:val="clear" w:color="auto" w:fill="FFFFFF"/>
        </w:rPr>
        <w:t>δ</w:t>
      </w:r>
      <w:r w:rsidRPr="006C220F">
        <w:rPr>
          <w:color w:val="000000"/>
          <w:vertAlign w:val="superscript"/>
        </w:rPr>
        <w:t>13</w:t>
      </w:r>
      <w:r w:rsidRPr="006C220F">
        <w:rPr>
          <w:color w:val="000000"/>
        </w:rPr>
        <w:t xml:space="preserve">C has been used to reconstruct the autotrophy-heterotrophy </w:t>
      </w:r>
      <w:r>
        <w:rPr>
          <w:color w:val="000000"/>
        </w:rPr>
        <w:t xml:space="preserve">contribution of carbon in the coral skeleton </w:t>
      </w:r>
      <w:r>
        <w:rPr>
          <w:color w:val="000000"/>
        </w:rPr>
        <w:fldChar w:fldCharType="begin"/>
      </w:r>
      <w:r w:rsidR="007208FE">
        <w:rPr>
          <w:color w:val="000000"/>
        </w:rPr>
        <w:instrText xml:space="preserve"> ADDIN ZOTERO_ITEM CSL_CITATION {"citationID":"AuawdZf2","properties":{"formattedCitation":"(Felis et al., 1998; Grottoli &amp; Wellington, 1999)","plainCitation":"(Felis et al., 1998; Grottoli &amp; Wellington, 1999)","noteIndex":0},"citationItems":[{"id":1001,"uris":["http://zotero.org/users/5179145/items/JHKXL2VC"],"itemData":{"id":1001,"type":"article-journal","abstract":"The environmental interpretation of the 13C/12C variations in the skeletons of massive corals is still a matter of debate. A 19-year seasonal skeletal 13C/12C record of a shallow-water Porites coral from the northern Red Sea (Gulf of Aqaba) documents interannual events of extraordinarily large plankton blooms, indicated by anomalous 13C depletions in the coral skeleton. These blooms are caused by deep vertical water mass mixing, convectively driven in colder winters, which results in increased supplies of nutrients to the surface waters. The deep vertical mixings can sometimes be driven by the cooling occurring throughout the Middle East after large tropical volcanic eruptions. We therefore have evidence in our coral skeletal 13C/12C record for an indirect volcanic signal of the eruptions of El Chichón (1982) and Mount Pinatubo (1991). Deep mixing induced 13C/12C variations of the dissolved inorganic carbon in the surface waters can be neglected at this location. We therefore suggest that the 13C skeletal depletions can be best explained by changes in the coral's autotrophy-heterotrophy diet, through increased heterotrophic feeding on Zooplankton during the blooms. Increased feeding on 13C-depleted Zooplankton or increased heterotrophy at the expense of autotrophy can both result in a 13C-depleted coral skeleton. However, this suggestion requires more testing. If our conclusions are substantiated, seasonal skeletal 13C/12C records of corals which change from autotrophy under normal conditions to increased heterotrophy during bloom events may be used as indicators of ocean paleoproductivity at interannual resolution, available from no other source.","container-title":"Journal of Geophysical Research: Oceans","DOI":"10.1029/98JC02711","ISSN":"2156-2202","issue":"C13","language":"en","note":"_eprint: https://agupubs.onlinelibrary.wiley.com/doi/pdf/10.1029/98JC02711","page":"30731-30739","source":"Wiley Online Library","title":"Vertical water mass mixing and plankton blooms recorded in skeletal stable carbon isotopes of a Red Sea coral","volume":"103","author":[{"family":"Felis","given":"Thomas"},{"family":"Pätzold","given":"Jürgen"},{"family":"Loya","given":"Yossi"},{"family":"Wefer","given":"Gerold"}],"issued":{"date-parts":[["1998"]]}}},{"id":1006,"uris":["http://zotero.org/users/5179145/items/JQAU2W25"],"itemData":{"id":1006,"type":"article-journal","abstract":"Skeletal δ13C levels in symbiotic reef corals are believed to be predominantly influenced by metabolic fractionation. Therefore, environmental variables influencing coral metabolism should also affect skeletal δ13C levels. To test this hypothesis, we measured the effects of light (which drives photosynthesis) and relative zooplankton levels (heterotrophy) on skeletal δ13C values in the corals Pavona clavus and P. gigantea at two depths (1 m and 7 m). For both species, decreases in light or increases in zooplankton resulted in significant decreases in skeletal δ13C levels. A significant decrease in δ13C values with depth was observed in Pavona gigantea only. Thus, light and zooplankton directly affect coral skeletal δ13C values, supporting the hypothesis that metabolic fractionation significantly contributes to skeletal δ13C levels. Simultaneous decreases in both light and zooplankton resulted in decreases in skeletal δ13C values, reflecting decreases in light. In Pavona clavus, intra-annual variation in skeletal δ13C values over one year correlated with seasonal changes in irradiance. Further study is needed to resolve how skeletal δ13C values vary at intermediate levels of irradiance and zooplankton, and in other coral species.","container-title":"Coral Reefs","ISSN":"0722-4028, 1432-0975","issue":"1","language":"en","source":"eLibrary.ru","title":"Effect of light and zooplankton on skeletal δ&lt;sup&gt;13&lt;/sup&gt;C values in the eastern Pacific corals Pavona clavus and Pavona gigantea","URL":"https://elibrary.ru/item.asp?id=1009189","volume":"18","author":[{"family":"Grottoli","given":"A. G."},{"family":"Wellington","given":"G. M."}],"accessed":{"date-parts":[["2021",7,30]]},"issued":{"date-parts":[["1999"]]}}}],"schema":"https://github.com/citation-style-language/schema/raw/master/csl-citation.json"} </w:instrText>
      </w:r>
      <w:r>
        <w:rPr>
          <w:color w:val="000000"/>
        </w:rPr>
        <w:fldChar w:fldCharType="separate"/>
      </w:r>
      <w:r w:rsidR="00253A7D">
        <w:rPr>
          <w:noProof/>
          <w:color w:val="000000"/>
        </w:rPr>
        <w:t>(Felis et al., 1998; Grottoli &amp; Wellington, 1999)</w:t>
      </w:r>
      <w:r>
        <w:rPr>
          <w:color w:val="000000"/>
        </w:rPr>
        <w:fldChar w:fldCharType="end"/>
      </w:r>
      <w:r w:rsidRPr="006C220F">
        <w:rPr>
          <w:color w:val="000000"/>
        </w:rPr>
        <w:t>, seasonal changes in light levels</w:t>
      </w:r>
      <w:r>
        <w:rPr>
          <w:color w:val="000000"/>
        </w:rPr>
        <w:t xml:space="preserve"> </w:t>
      </w:r>
      <w:r>
        <w:rPr>
          <w:color w:val="000000"/>
        </w:rPr>
        <w:fldChar w:fldCharType="begin"/>
      </w:r>
      <w:r w:rsidR="007208FE">
        <w:rPr>
          <w:color w:val="000000"/>
        </w:rPr>
        <w:instrText xml:space="preserve"> ADDIN ZOTERO_ITEM CSL_CITATION {"citationID":"0sKTnEQS","properties":{"formattedCitation":"(Grottoli, 2002)","plainCitation":"(Grottoli, 2002)","noteIndex":0},"citationItems":[{"id":1009,"uris":["http://zotero.org/users/5179145/items/F4NNV85M"],"itemData":{"id":1009,"type":"article-journal","abstract":"Previous experimental fieldwork showed that coral skeletal δ13C values decreased when solar intensity was reduced, and increased in the absence of zooplankton. However, actual seasonal changes in solar irradiance levels are typically less pronounced than those used in the previous experiment and the effect of increases in the consumption of zooplankton in the coral diet on skeletal δ13C remains relatively unknown. In the present study, the effects of four different light and heterotrophy regimes on coral skeletal δ13C values were measured. Porites compressa corals were grown in outdoor flow-through tanks under 112%, 100%, 75%, and 50% light conditions at the Hawaii Institute of Marine Biology, Hawaii. In addition, corals were fed either zero, low, medium, or high concentrations of brine shrimp. Decreases in light from 100% resulted in significant decreases in δ13C that is most likely due to a corresponding decrease in photosynthesis. Increases in light to 112% also resulted in a decrease in δ13C values. This latter response may be a consequence of photoinhibition. The overall curved response in δ13C values was described by a significant quadratic function. Increases in brine shrimp concentrations resulted in increased skeletal δ13C levels. This unexpected outcome appears to be attributable to enhanced nitrogen supply associated with the brine shrimp diet which led to increased zooxanthellae concentrations, increased photosynthesis rates, and thus increased δ13C values. This result highlights the potential influence of nutrients from heterotrophically acquired carbon in maintaining the zooxanthellae-host symbiosis in balance. In addition, evidence is presented that suggests that coral skeletal growth and δ13C are decoupled. These results increase our knowledge of how light and heterotrophy affects the δ13C of coral skeletons.","container-title":"Geochimica et Cosmochimica Acta","DOI":"10.1016/S0016-7037(01)00901-2","ISSN":"0016-7037","issue":"11","journalAbbreviation":"Geochimica et Cosmochimica Acta","language":"en","page":"1955-1967","source":"ScienceDirect","title":"Effect of light and brine shrimp on skeletal δ13C in the Hawaiian coral Porites compressa: a tank experiment","title-short":"Effect of light and brine shrimp on skeletal δ13C in the Hawaiian coral Porites compressa","volume":"66","author":[{"family":"Grottoli","given":"Andréa G."}],"issued":{"date-parts":[["2002",6,1]]}}}],"schema":"https://github.com/citation-style-language/schema/raw/master/csl-citation.json"} </w:instrText>
      </w:r>
      <w:r>
        <w:rPr>
          <w:color w:val="000000"/>
        </w:rPr>
        <w:fldChar w:fldCharType="separate"/>
      </w:r>
      <w:r w:rsidR="00253A7D">
        <w:rPr>
          <w:noProof/>
          <w:color w:val="000000"/>
        </w:rPr>
        <w:t>(Grottoli, 2002)</w:t>
      </w:r>
      <w:r>
        <w:rPr>
          <w:color w:val="000000"/>
        </w:rPr>
        <w:fldChar w:fldCharType="end"/>
      </w:r>
      <w:r w:rsidRPr="006C220F">
        <w:rPr>
          <w:color w:val="000000"/>
        </w:rPr>
        <w:t>, and the </w:t>
      </w:r>
      <w:r w:rsidRPr="006C220F">
        <w:rPr>
          <w:color w:val="000000"/>
          <w:vertAlign w:val="superscript"/>
        </w:rPr>
        <w:t>13</w:t>
      </w:r>
      <w:r w:rsidRPr="006C220F">
        <w:rPr>
          <w:color w:val="000000"/>
        </w:rPr>
        <w:t>C Suess effect</w:t>
      </w:r>
      <w:r>
        <w:rPr>
          <w:color w:val="000000"/>
        </w:rPr>
        <w:t xml:space="preserve"> as a function of </w:t>
      </w:r>
      <w:r w:rsidRPr="00BA152D">
        <w:rPr>
          <w:color w:val="000000"/>
        </w:rPr>
        <w:t>anthropogenic CO</w:t>
      </w:r>
      <w:r w:rsidRPr="0072426A">
        <w:rPr>
          <w:color w:val="000000"/>
          <w:vertAlign w:val="subscript"/>
        </w:rPr>
        <w:t>2</w:t>
      </w:r>
      <w:r w:rsidRPr="00BA152D">
        <w:rPr>
          <w:color w:val="000000"/>
        </w:rPr>
        <w:t xml:space="preserve"> emissions </w:t>
      </w:r>
      <w:r>
        <w:rPr>
          <w:color w:val="000000"/>
        </w:rPr>
        <w:fldChar w:fldCharType="begin"/>
      </w:r>
      <w:r w:rsidR="007208FE">
        <w:rPr>
          <w:color w:val="000000"/>
        </w:rPr>
        <w:instrText xml:space="preserve"> ADDIN ZOTERO_ITEM CSL_CITATION {"citationID":"lOR4xwBd","properties":{"formattedCitation":"(Swart et al., 2010)","plainCitation":"(Swart et al., 2010)","noteIndex":0},"citationItems":[{"id":1012,"uris":["http://zotero.org/users/5179145/items/4PPXMFCT"],"itemData":{"id":1012,"type":"article-journal","abstract":"New δ13C data are presented from 10 coral skeletons collected from Florida and elsewhere in the Caribbean (Dominica, Dominican Republic, Puerto Rico, and Belize). These corals range from 96 to 200 years in age and were collected between 1976 and 2002. The change in the δ13C of the skeletons from these corals between 1900 and 1990 has been compared with 27 other published coral records from the Atlantic, Pacific, and Indian Oceans. The new data presented here make possible, for the first time, a global comparison of rates of change in the δ13C value of coral skeletons. Of these records, 64% show a statistically significant (p &lt; 0.05) decrease in δ13C towards the modern day (23 out of 37). This decrease is attributable to the addition of anthropogenically derived CO2 (13C Suess effect) to the atmosphere. Between 1900 and 1990, the average rate of change of the δ13C in all the coral skeletons living under open oceanic conditions is approximately −0.01‰ yr−1. In the Atlantic Ocean the magnitude of the decrease since 1960,−0.019 yr−1 ±0.015‰, is essentially the same as the decrease in the δ13C of atmospheric CO2 and the δ13C of the oceanic dissolved inorganic carbon (−0.023 to −0.029‰ yr−1), while in the Pacific and Indian Oceans the rate is more variable and significantly reduced (−0.007‰ yr−1 ±0.013). These data strongly support the notion that (i) the δ13C of the atmosphere controls ambient δ13C of the dissolved inorganic carbon which in turn is reflected in the coral skeletons, (ii) the rate of decline in the coral skeletons is higher in oceans with a greater anthropogenic CO2 inventory in the surface oceans, (iii) the rate of δ13C decline is accelerating. Superimposed on these secular variations are controls on the δ13C in the skeleton governed by growth rate, insolation, and local water masses.","container-title":"Geophysical Research Letters","DOI":"10.1029/2009GL041397","ISSN":"1944-8007","issue":"5","language":"en","note":"_eprint: https://agupubs.onlinelibrary.wiley.com/doi/pdf/10.1029/2009GL041397","source":"Wiley Online Library","title":"The 13C Suess effect in scleractinian corals mirror changes in the anthropogenic CO2 inventory of the surface oceans","URL":"https://agupubs.onlinelibrary.wiley.com/doi/abs/10.1029/2009GL041397","volume":"37","author":[{"family":"Swart","given":"Peter K."},{"family":"Greer","given":"Lisa"},{"family":"Rosenheim","given":"Brad E."},{"family":"Moses","given":"Chris S."},{"family":"Waite","given":"Amanda J."},{"family":"Winter","given":"A."},{"family":"Dodge","given":"Richard E."},{"family":"Helmle","given":"Kevin"}],"accessed":{"date-parts":[["2021",7,30]]},"issued":{"date-parts":[["2010"]]}}}],"schema":"https://github.com/citation-style-language/schema/raw/master/csl-citation.json"} </w:instrText>
      </w:r>
      <w:r>
        <w:rPr>
          <w:color w:val="000000"/>
        </w:rPr>
        <w:fldChar w:fldCharType="separate"/>
      </w:r>
      <w:r w:rsidR="00253A7D">
        <w:rPr>
          <w:noProof/>
          <w:color w:val="000000"/>
        </w:rPr>
        <w:t>(Swart et al., 2010)</w:t>
      </w:r>
      <w:r>
        <w:rPr>
          <w:color w:val="000000"/>
        </w:rPr>
        <w:fldChar w:fldCharType="end"/>
      </w:r>
      <w:r w:rsidRPr="006C220F">
        <w:rPr>
          <w:color w:val="000000"/>
        </w:rPr>
        <w:t>. Skeletal </w:t>
      </w:r>
      <w:r w:rsidRPr="006C220F">
        <w:rPr>
          <w:color w:val="202122"/>
          <w:shd w:val="clear" w:color="auto" w:fill="FFFFFF"/>
        </w:rPr>
        <w:t>δ</w:t>
      </w:r>
      <w:r w:rsidRPr="006C220F">
        <w:rPr>
          <w:color w:val="000000"/>
          <w:vertAlign w:val="superscript"/>
        </w:rPr>
        <w:t>18</w:t>
      </w:r>
      <w:r w:rsidRPr="006C220F">
        <w:rPr>
          <w:color w:val="000000"/>
        </w:rPr>
        <w:t>O</w:t>
      </w:r>
      <w:r>
        <w:rPr>
          <w:color w:val="000000"/>
        </w:rPr>
        <w:t xml:space="preserve"> </w:t>
      </w:r>
      <w:r>
        <w:rPr>
          <w:color w:val="000000"/>
        </w:rPr>
        <w:fldChar w:fldCharType="begin"/>
      </w:r>
      <w:r w:rsidR="007208FE">
        <w:rPr>
          <w:color w:val="000000"/>
        </w:rPr>
        <w:instrText xml:space="preserve"> ADDIN ZOTERO_ITEM CSL_CITATION {"citationID":"Ax4z0hoy","properties":{"formattedCitation":"(Wellington, Dunbar &amp; Merlen, 1996; Boiseau et al., 1998; Quinn et al., 1998)","plainCitation":"(Wellington, Dunbar &amp; Merlen, 1996; Boiseau et al., 1998; Quinn et al., 1998)","noteIndex":0},"citationItems":[{"id":1208,"uris":["http://zotero.org/users/5179145/items/W8JFTGFR"],"itemData":{"id":1208,"type":"article-journal","abstract":"A 2-year (1993-1994) study was conducted in the Galápagos Islands (Ecuador) to determine the relationship between δ18O in skeletal carbonate and sea surface temperature (SST) in three species of reef-building corals: Pavona clavus, Pavona gigantea, and Porites lobata. Coral samples were grown at 3, 10, and 3 m depth at Bartolomé Island, Champion iIsland, and Urvina Bay (Isabela Island), respectively. Hourly measurements of SST and sea surface salinity (SSS) were taken at each site immediately adjacent to colonies which were stained biannually to establish the chronology of growth. In addition, surface waters were sampled periodically (bimonthly to monthly) at each site to determine variation in δ18O seawater. Results indicate the mean annual SSTs were similar between sites, varying from 22.9°C at Champion to 23.8°C at Urvina Bay. Comparisons of monthly SST averages between instrumental and remote sensing (satellite, 1° × 1° grid) data show a high correspondence (r2 ranging from 0.84 to 0.94), indicating that remote sensing data are useful for interpreting the δ18O record in corals when instrumental data are lacking. Here δ18Ocoral analyses of eight specimens show that coralline aragonite is a reliable indicator of SST in Galápagos. In general, higher-resolution coral sampling/year resolved more of the monthly variation in SST, up to 97% at a sampling resolution of 1.4 samples per millimeter of linear skeletal growth. Comparisions of the δ18Ocoral signal among and between species at the same site showed consistent seasonal patterns of variation closely tracking SST. In addition, comparisons between sites were highly concordant, with some differences reflecting local variation in SST. Seasonal patterns, however, were essentially the same over the entire region. Thus we conclude that the δ18Ocoral signal from coral skeletons in Galápagos can be used to interpret regional changes in SST variation.","container-title":"Paleoceanography","DOI":"10.1029/96PA01023","ISSN":"1944-9186","issue":"4","language":"en","note":"_eprint: https://onlinelibrary.wiley.com/doi/pdf/10.1029/96PA01023","page":"467-480","source":"Wiley Online Library","title":"Calibration of stable oxygen isotope signatures in Galápagos corals","volume":"11","author":[{"family":"Wellington","given":"G. M."},{"family":"Dunbar","given":"R. B."},{"family":"Merlen","given":"G."}],"issued":{"date-parts":[["1996"]]}}},{"id":1202,"uris":["http://zotero.org/users/5179145/items/UAM4A4FE"],"itemData":{"id":1202,"type":"article-journal","abstract":"We measured δ18O and δ13C in Porites lutea collected in the Moorea lagoon where the instrumental records show that an El Niño-Southern Oscillation (ENSO) event implies both a cloud cover decrease and a weak sea surface temperature (SST) increase. Two proxies allow an ENSO record to be reconstructed at Moorea: the annual δ13C anomaly, associated with the South Pacific Convergence Zone motion, and an annual δ18O anomaly showing increased SST. The frequency bands exhibited by the singular spectral analysis (SSA) and the multitaper method of the annual δ18O and δ13C records are centered on 2.5 and 5.2 years and 2.4 and 3.2 years, respectively, which are the main ENSO modes. We used SSA to reconstruct ENSO events at Moorea over the past 137 years. Results indicate that climate variability at this site is strongly affected by ENSO events.","container-title":"Paleoceanography","DOI":"10.1029/98PA02502","ISSN":"1944-9186","issue":"6","language":"en","note":"_eprint: https://onlinelibrary.wiley.com/doi/pdf/10.1029/98PA02502","page":"671-685","source":"Wiley Online Library","title":"Atmospheric and oceanic evidences of El Niño-Southern Oscillation events in the south central Pacific Ocean from coral stable isotopic records over the last 137 years","volume":"13","author":[{"family":"Boiseau","given":"Muriel"},{"family":"Juillet-Leclerc","given":"Anne"},{"family":"Yiou","given":"Pascal"},{"family":"Salvat","given":"Bernard"},{"family":"Isdale","given":"Peter"},{"family":"Guillaume","given":"Mireille"}],"issued":{"date-parts":[["1998"]]}}},{"id":1205,"uris":["http://zotero.org/users/5179145/items/2PIVHCR8"],"itemData":{"id":1205,"type":"article-journal","abstract":"A 335 year stable isotope record from a New Caledonia coral (22°S, 166°E) helps fill a large gap in historical climate reconstructions. Although the long-term coral δ18O-based sea surface temperature (SST) trend is one of warming, there are notable decadal fluctuations, especially in the early 18th and early 19th centuries. Mean annual SSTs between 1658 and 1900 are estimated to be </w:instrText>
      </w:r>
      <w:r w:rsidR="007208FE">
        <w:rPr>
          <w:rFonts w:ascii="Cambria Math" w:hAnsi="Cambria Math" w:cs="Cambria Math"/>
          <w:color w:val="000000"/>
        </w:rPr>
        <w:instrText>∼</w:instrText>
      </w:r>
      <w:r w:rsidR="007208FE">
        <w:rPr>
          <w:color w:val="000000"/>
        </w:rPr>
        <w:instrText xml:space="preserve">0.3°C lower than the 20th century average, with interdecadal excursions of 0.5°–0.8°C. Time series analyses of the coral isotope record reveals significant concentrations of variance in the El Niño band; an inderdecadal spectral peak is present, but its robustness requires additional statistical evaluation. A secular but irregular decrease in coral δ13C values begins in the mid-1800s and may reflect the anthropogenic perturbation of the carbon reservoir. These and other results indicate that the New Caledonia coral isotope record is a valuable source of information on southwest Pacific climate history.","container-title":"Paleoceanography","DOI":"10.1029/98PA00401","ISSN":"1944-9186","issue":"4","language":"en","note":"_eprint: https://onlinelibrary.wiley.com/doi/pdf/10.1029/98PA00401","page":"412-426","source":"Wiley Online Library","title":"A multicentury stable isotope record from a New Caledonia coral: Interannual and decadal sea surface temperature variability in the southwest Pacific since 1657 A.D","title-short":"A multicentury stable isotope record from a New Caledonia coral","volume":"13","author":[{"family":"Quinn","given":"Terrence M."},{"family":"Crowley","given":"Thomas J."},{"family":"Taylor","given":"Frederick W."},{"family":"Henin","given":"Christian"},{"family":"Joannot","given":"Pascale"},{"family":"Join","given":"Yvan"}],"issued":{"date-parts":[["1998"]]}}}],"schema":"https://github.com/citation-style-language/schema/raw/master/csl-citation.json"} </w:instrText>
      </w:r>
      <w:r>
        <w:rPr>
          <w:color w:val="000000"/>
        </w:rPr>
        <w:fldChar w:fldCharType="separate"/>
      </w:r>
      <w:r w:rsidR="00253A7D">
        <w:rPr>
          <w:noProof/>
          <w:color w:val="000000"/>
        </w:rPr>
        <w:t>(Wellington, Dunbar &amp; Merlen, 1996; Boiseau et al., 1998; Quinn et al., 1998)</w:t>
      </w:r>
      <w:r>
        <w:rPr>
          <w:color w:val="000000"/>
        </w:rPr>
        <w:fldChar w:fldCharType="end"/>
      </w:r>
      <w:r>
        <w:rPr>
          <w:color w:val="000000"/>
        </w:rPr>
        <w:t>,</w:t>
      </w:r>
      <w:r w:rsidRPr="006C220F">
        <w:rPr>
          <w:color w:val="000000"/>
        </w:rPr>
        <w:t xml:space="preserve"> Sr/Ca and U/Ca </w:t>
      </w:r>
      <w:r>
        <w:rPr>
          <w:color w:val="000000"/>
        </w:rPr>
        <w:fldChar w:fldCharType="begin"/>
      </w:r>
      <w:r w:rsidR="007208FE">
        <w:rPr>
          <w:color w:val="000000"/>
        </w:rPr>
        <w:instrText xml:space="preserve"> ADDIN ZOTERO_ITEM CSL_CITATION {"citationID":"QuAPlpLA","properties":{"formattedCitation":"(Felis et al., 2009)","plainCitation":"(Felis et al., 2009)","noteIndex":0},"citationItems":[{"id":1015,"uris":["http://zotero.org/users/5179145/items/84CHS2CA"],"itemData":{"id":1015,"type":"article-journal","container-title":"Geology","DOI":"10.1130/G25581A.1","ISSN":"0091-7613","issue":"6","journalAbbreviation":"Geology","language":"en","note":"publisher: GeoScienceWorld","page":"527-530","source":"pubs.geoscienceworld.org","title":"Subtropical coral reveals abrupt early-twentieth-century freshening in the western North Pacific Ocean","volume":"37","author":[{"family":"Felis","given":"Thomas"},{"family":"Suzuki","given":"Atsushi"},{"family":"Kuhnert","given":"Henning"},{"family":"Dima","given":"Mihai"},{"family":"Lohmann","given":"Gerrit"},{"family":"Kawahata","given":"Hodaka"}],"issued":{"date-parts":[["2009",6,1]]}}}],"schema":"https://github.com/citation-style-language/schema/raw/master/csl-citation.json"} </w:instrText>
      </w:r>
      <w:r>
        <w:rPr>
          <w:color w:val="000000"/>
        </w:rPr>
        <w:fldChar w:fldCharType="separate"/>
      </w:r>
      <w:r w:rsidR="00253A7D">
        <w:rPr>
          <w:noProof/>
          <w:color w:val="000000"/>
        </w:rPr>
        <w:t>(Felis et al., 2009)</w:t>
      </w:r>
      <w:r>
        <w:rPr>
          <w:color w:val="000000"/>
        </w:rPr>
        <w:fldChar w:fldCharType="end"/>
      </w:r>
      <w:r w:rsidRPr="006C220F">
        <w:rPr>
          <w:color w:val="000000"/>
        </w:rPr>
        <w:t>, Li/Ca and Li/Mg</w:t>
      </w:r>
      <w:r>
        <w:rPr>
          <w:color w:val="000000"/>
        </w:rPr>
        <w:t xml:space="preserve"> </w:t>
      </w:r>
      <w:r>
        <w:rPr>
          <w:color w:val="000000"/>
        </w:rPr>
        <w:fldChar w:fldCharType="begin"/>
      </w:r>
      <w:r w:rsidR="007208FE">
        <w:rPr>
          <w:color w:val="000000"/>
        </w:rPr>
        <w:instrText xml:space="preserve"> ADDIN ZOTERO_ITEM CSL_CITATION {"citationID":"QlGuqCEs","properties":{"formattedCitation":"(Hathorne et al., 2013)","plainCitation":"(Hathorne et al., 2013)","noteIndex":0},"citationItems":[{"id":1018,"uris":["http://zotero.org/users/5179145/items/FS9BFEU8"],"itemData":{"id":1018,"type":"article-journal","abstract":"Previous studies have demonstrated the potential for the Li content of coral aragonite to record information about environmental conditions, but no detailed study of tropical corals exists. Here we present the Li and Mg to Ca ratios at a bimonthly to monthly resolution over 25 years in two modern Porites corals, the genus most often used for paleoclimate reconstructions in the tropical Indo-Pacific. A strong relationship exists between coral Li/Ca and locally measured SST, indicating that coral Li/Ca can be used to reconstruct tropical SST variations. However, Li/Ca ratios of the skeleton deposited during 1979–1980 do not track local SST well and are anomalously high in places. The Mg/Ca ratios of this interval are also anomalously high, and we suggest Li/Ca can be used to reconstruct tropical SST only when Mg/Ca data are used to carefully screen for relatively rare biological effects. Mg/Li or Li/Mg ratios provide little advantage over Li/Ca ratios, except that the slope of the Li/Mg temperature relationship is more similar between the two corals. The Mg/Li temperature relationship for the coral that experienced a large temperature range is similar to that found for cold water corals and aragonitic benthic foraminifera in previous studies. The comparison with data from other biogenic aragonites suggests the relationship between Li/Mg and water temperature can be described by a single exponential relationship. Despite this hint at an overarching control, it is clear that biological processes strongly influence coral Li/Ca, and more calibration work is required before widely applying the proxy.","container-title":"Paleoceanography","DOI":"10.1029/2012PA002311","ISSN":"1944-9186","issue":"1","language":"en","note":"_eprint: https://agupubs.onlinelibrary.wiley.com/doi/pdf/10.1029/2012PA002311","page":"143-152","source":"Wiley Online Library","title":"Lithium in the aragonite skeletons of massive Porites corals: A new tool to reconstruct tropical sea surface temperatures","title-short":"Lithium in the aragonite skeletons of massive Porites corals","volume":"28","author":[{"family":"Hathorne","given":"Ed C."},{"family":"Felis","given":"Thomas"},{"family":"Suzuki","given":"Atsushi"},{"family":"Kawahata","given":"Hodaka"},{"family":"Cabioch","given":"Guy"}],"issued":{"date-parts":[["2013"]]}}}],"schema":"https://github.com/citation-style-language/schema/raw/master/csl-citation.json"} </w:instrText>
      </w:r>
      <w:r>
        <w:rPr>
          <w:color w:val="000000"/>
        </w:rPr>
        <w:fldChar w:fldCharType="separate"/>
      </w:r>
      <w:r w:rsidR="00253A7D">
        <w:rPr>
          <w:noProof/>
          <w:color w:val="000000"/>
        </w:rPr>
        <w:t>(Hathorne et al., 2013)</w:t>
      </w:r>
      <w:r>
        <w:rPr>
          <w:color w:val="000000"/>
        </w:rPr>
        <w:fldChar w:fldCharType="end"/>
      </w:r>
      <w:r w:rsidRPr="006C220F">
        <w:rPr>
          <w:color w:val="000000"/>
        </w:rPr>
        <w:t xml:space="preserve">, Sr-U </w:t>
      </w:r>
      <w:r>
        <w:rPr>
          <w:color w:val="000000"/>
        </w:rPr>
        <w:fldChar w:fldCharType="begin"/>
      </w:r>
      <w:r w:rsidR="007208FE">
        <w:rPr>
          <w:color w:val="000000"/>
        </w:rPr>
        <w:instrText xml:space="preserve"> ADDIN ZOTERO_ITEM CSL_CITATION {"citationID":"PZPnSGXX","properties":{"formattedCitation":"(Alpert et al., 2017)","plainCitation":"(Alpert et al., 2017)","noteIndex":0},"citationItems":[{"id":1196,"uris":["http://zotero.org/users/5179145/items/3ASYT3U6"],"itemData":{"id":1196,"type":"article-journal","abstract":"Coral skeletons are valuable archives of past ocean conditions. However, interpretation of coral paleotemperature records is confounded by uncertainties associated with single-element ratio thermometers, including Sr/Ca. A new approach, Sr-U, uses U/Ca to constrain the influence of Rayleigh fractionation on Sr/Ca. Here we build on the initial Pacific Porites Sr-U calibration to include multiple Atlantic and Pacific coral genera from multiple coral reef locations spanning a temperature range of 23.15–30.12°C. Accounting for the wintertime growth cessation of one Bermuda coral, we show that Sr-U is strongly correlated with the average water temperature at each location (r2 = 0.91, P &lt; 0.001, n = 19). We applied the multispecies spatial calibration between Sr-U and temperature to reconstruct a 96 year long temperature record at Mona Island, Puerto Rico, using a coral not included in the calibration. Average Sr-U derived temperature for the period 1900–1996 is within 0.12°C of the average instrumental temperature at this site and captures the twentieth century warming trend of 0.06°C per decade. Sr-U also captures the timing of multiyear variability but with higher amplitude than implied by the instrumental data. Mean Sr-U temperatures and patterns of multiyear variability were replicated in a second coral in the same grid box. Conversely, Sr/Ca records from the same two corals were inconsistent with each other and failed to capture absolute sea temperatures, timing of multiyear variability, or the twentieth century warming trend. Our results suggest that coral Sr-U paleothermometry is a promising new tool for reconstruction of past ocean temperatures.","container-title":"Paleoceanography","DOI":"10.1002/2016PA002976","ISSN":"1944-9186","issue":"2","language":"en","note":"_eprint: https://onlinelibrary.wiley.com/doi/pdf/10.1002/2016PA002976","page":"146-160","source":"Wiley Online Library","title":"Twentieth century warming of the tropical Atlantic captured by Sr-U paleothermometry","volume":"32","author":[{"family":"Alpert","given":"Alice E."},{"family":"Cohen","given":"Anne L."},{"family":"Oppo","given":"Delia W."},{"family":"DeCarlo","given":"Thomas M."},{"family":"Gaetani","given":"Glenn A."},{"family":"Hernandez-Delgado","given":"Edwin A."},{"family":"Winter","given":"Amos"},{"family":"Gonneea","given":"Meagan E."}],"issued":{"date-parts":[["2017"]]}}}],"schema":"https://github.com/citation-style-language/schema/raw/master/csl-citation.json"} </w:instrText>
      </w:r>
      <w:r>
        <w:rPr>
          <w:color w:val="000000"/>
        </w:rPr>
        <w:fldChar w:fldCharType="separate"/>
      </w:r>
      <w:r w:rsidR="00253A7D">
        <w:rPr>
          <w:noProof/>
          <w:color w:val="000000"/>
        </w:rPr>
        <w:t>(Alpert et al., 2017)</w:t>
      </w:r>
      <w:r>
        <w:rPr>
          <w:color w:val="000000"/>
        </w:rPr>
        <w:fldChar w:fldCharType="end"/>
      </w:r>
      <w:r w:rsidRPr="006C220F">
        <w:rPr>
          <w:color w:val="000000"/>
        </w:rPr>
        <w:t xml:space="preserve"> and clumped isotopes </w:t>
      </w:r>
      <w:r>
        <w:rPr>
          <w:color w:val="000000"/>
        </w:rPr>
        <w:fldChar w:fldCharType="begin"/>
      </w:r>
      <w:r w:rsidR="007208FE">
        <w:rPr>
          <w:color w:val="000000"/>
        </w:rPr>
        <w:instrText xml:space="preserve"> ADDIN ZOTERO_ITEM CSL_CITATION {"citationID":"xKcjJKht","properties":{"formattedCitation":"(Saenger et al., 2012)","plainCitation":"(Saenger et al., 2012)","noteIndex":0},"citationItems":[{"id":1024,"uris":["http://zotero.org/users/5179145/items/GZNCDQMC"],"itemData":{"id":1024,"type":"article-journal","abstract":"Geochemical variations in shallow water corals provide a valuable archive of paleoclimatic information. However, biological effects can complicate the interpretation of these proxies, forcing their application to rely on empirical calibrations. Carbonate clumped isotope thermometry (Δ47) is a novel paleotemperature proxy based on the temperature dependent “clumping” of 13C–18O bonds. Similar Δ47-temperature relationships in inorganically precipitated calcite and a suite of biogenic carbonates provide evidence that carbonate clumped isotope variability may record absolute temperature without a biological influence. However, large departures from expected values in the winter growth of a hermatypic coral provided early evidence for possible Δ47 vital effects. Here, we present the first systematic survey of Δ47 in shallow water corals. Sub-annual Red Sea Δ47 in two Porites corals shows a temperature dependence similar to inorganic precipitation experiments, but with a systematic offset toward higher Δ47 values that consistently underestimate temperature by </w:instrText>
      </w:r>
      <w:r w:rsidR="007208FE">
        <w:rPr>
          <w:rFonts w:ascii="Cambria Math" w:hAnsi="Cambria Math" w:cs="Cambria Math"/>
          <w:color w:val="000000"/>
        </w:rPr>
        <w:instrText>∼</w:instrText>
      </w:r>
      <w:r w:rsidR="007208FE">
        <w:rPr>
          <w:color w:val="000000"/>
        </w:rPr>
        <w:instrText xml:space="preserve">8°C. Additional analyses of Porites, Siderastrea, Astrangia and Caryophyllia corals argue against a number of potential mechanisms as the leading cause for this apparent Δ47 vital effect including: salinity, organic matter contamination, alteration during sampling, the presence or absence of symbionts, and interlaboratory differences in analytical protocols. However, intra- and inter-coral comparisons suggest that the deviation from expected Δ47 increases with calcification rate. Theoretical calculations suggest this apparent link with calcification rate is inconsistent with pH-dependent changes in dissolved inorganic carbon speciation and with kinetic effects associated with CO2 diffusion into the calcifying space. However, the link with calcification rate may be related to fractionation during the hydration/hydroxylation of CO2 within the calcifying space. Although the vital effects we describe will complicate the interpretation of Δ47 as a paleothermometer in shallow water corals, it may still be a valuable paleoclimate proxy, particularly when applied as part of a multi-proxy approach.","container-title":"Geochimica et Cosmochimica Acta","DOI":"10.1016/j.gca.2012.09.035","ISSN":"0016-7037","journalAbbreviation":"Geochimica et Cosmochimica Acta","language":"en","page":"224-242","source":"ScienceDirect","title":"Carbonate clumped isotope variability in shallow water corals: Temperature dependence and growth-related vital effects","title-short":"Carbonate clumped isotope variability in shallow water corals","volume":"99","author":[{"family":"Saenger","given":"Casey"},{"family":"Affek","given":"Hagit P."},{"family":"Felis","given":"Thomas"},{"family":"Thiagarajan","given":"Nivedita"},{"family":"Lough","given":"Janice M."},{"family":"Holcomb","given":"Michael"}],"issued":{"date-parts":[["2012",12,15]]}}}],"schema":"https://github.com/citation-style-language/schema/raw/master/csl-citation.json"} </w:instrText>
      </w:r>
      <w:r>
        <w:rPr>
          <w:color w:val="000000"/>
        </w:rPr>
        <w:fldChar w:fldCharType="separate"/>
      </w:r>
      <w:r w:rsidR="00253A7D">
        <w:rPr>
          <w:noProof/>
          <w:color w:val="000000"/>
        </w:rPr>
        <w:t>(Saenger et al., 2012)</w:t>
      </w:r>
      <w:r>
        <w:rPr>
          <w:color w:val="000000"/>
        </w:rPr>
        <w:fldChar w:fldCharType="end"/>
      </w:r>
      <w:r>
        <w:rPr>
          <w:color w:val="000000"/>
        </w:rPr>
        <w:t xml:space="preserve"> </w:t>
      </w:r>
      <w:r w:rsidRPr="006C220F">
        <w:rPr>
          <w:color w:val="000000"/>
        </w:rPr>
        <w:t>have been used to reconstruct the temperature and hydrology of the surface ocean</w:t>
      </w:r>
      <w:r w:rsidR="007208FE">
        <w:rPr>
          <w:color w:val="000000"/>
        </w:rPr>
        <w:t xml:space="preserve"> </w:t>
      </w:r>
      <w:r w:rsidR="007208FE">
        <w:rPr>
          <w:color w:val="000000"/>
        </w:rPr>
        <w:fldChar w:fldCharType="begin"/>
      </w:r>
      <w:r w:rsidR="007208FE">
        <w:rPr>
          <w:color w:val="000000"/>
        </w:rPr>
        <w:instrText xml:space="preserve"> ADDIN ZOTERO_ITEM CSL_CITATION {"citationID":"y1haqJIL","properties":{"formattedCitation":"(Felis, 2020)","plainCitation":"(Felis, 2020)","noteIndex":0},"citationItems":[{"id":998,"uris":["http://zotero.org/users/5179145/items/N9KKTGTQ"],"itemData":{"id":998,"type":"article-journal","abstract":"The interaction of warm tropical ocean surface waters with the overlying atmosphere on seasonal, interannual, and decadal timescales is the source of climate extremes throughout the tropics and beyond. Tropical cyclones, heatwaves, flash floods, droughts, and El Niño have severe effects on ecosystems and societies globally. Projecting their amplitude and frequency changes in a warming climate requires knowledge of how the tropical ocean-atmosphere system operated in the past. Tropical shallowwater corals have great potential for extending the short and rather sparse instrumental record of sea surface observations at monthly resolution. Coral records deliver quantitative information about the fluctuations of sea surface temperature and hydrology on seasonal, interannual, and decadal timescales, with precise chronology. They provide a paleo-observational constraint on climate model simulations of past and future tropical ocean-atmosphere variability. This article highlights selected recent achievements in coral-based reconstructions of surface ocean conditions during recent centuries, the Holocene, the last deglaciation, and the last interglacial period. Future work combining ultrahigh-resolution coral reconstructions, novel analytical techniques, advanced statistical methods, and Earth system modeling will contribute to improved projections of tropical marine climate variability and the fates of coral reef ecosystems.","container-title":"Oceanography","ISSN":"1042-8275","issue":"2","note":"publisher: Oceanography Society","page":"68-79","source":"JSTOR","title":"Extending the Instrumental Record of Ocean-Atmosphere Variability into the Last Interglacial Using Tropical Corals","volume":"33","author":[{"family":"Felis","given":"Thomas"}],"issued":{"date-parts":[["2020"]]}}}],"schema":"https://github.com/citation-style-language/schema/raw/master/csl-citation.json"} </w:instrText>
      </w:r>
      <w:r w:rsidR="007208FE">
        <w:rPr>
          <w:color w:val="000000"/>
        </w:rPr>
        <w:fldChar w:fldCharType="separate"/>
      </w:r>
      <w:r w:rsidR="00253A7D">
        <w:rPr>
          <w:noProof/>
          <w:color w:val="000000"/>
        </w:rPr>
        <w:t>(Felis, 2020)</w:t>
      </w:r>
      <w:r w:rsidR="007208FE">
        <w:rPr>
          <w:color w:val="000000"/>
        </w:rPr>
        <w:fldChar w:fldCharType="end"/>
      </w:r>
      <w:r w:rsidRPr="006C220F">
        <w:rPr>
          <w:color w:val="000000"/>
        </w:rPr>
        <w:t xml:space="preserve">. </w:t>
      </w:r>
    </w:p>
    <w:p w14:paraId="4150E4AE" w14:textId="1D4DD098" w:rsidR="00D234DB" w:rsidRPr="00D41D68" w:rsidRDefault="00D234DB" w:rsidP="00D234DB">
      <w:pPr>
        <w:ind w:firstLine="720"/>
        <w:textAlignment w:val="baseline"/>
        <w:rPr>
          <w:color w:val="000000"/>
        </w:rPr>
      </w:pPr>
      <w:r w:rsidRPr="006C220F">
        <w:rPr>
          <w:color w:val="000000"/>
        </w:rPr>
        <w:t>Skeletal boron isotopes (</w:t>
      </w:r>
      <w:r w:rsidRPr="006C220F">
        <w:rPr>
          <w:color w:val="202122"/>
          <w:shd w:val="clear" w:color="auto" w:fill="FFFFFF"/>
        </w:rPr>
        <w:t>δ</w:t>
      </w:r>
      <w:r w:rsidRPr="006C220F">
        <w:rPr>
          <w:color w:val="000000"/>
          <w:vertAlign w:val="superscript"/>
        </w:rPr>
        <w:t>11</w:t>
      </w:r>
      <w:r w:rsidRPr="006C220F">
        <w:rPr>
          <w:color w:val="000000"/>
        </w:rPr>
        <w:t xml:space="preserve">B) and boron/calcium (B/Ca) </w:t>
      </w:r>
      <w:r>
        <w:rPr>
          <w:color w:val="000000"/>
        </w:rPr>
        <w:t>are</w:t>
      </w:r>
      <w:r w:rsidRPr="006C220F">
        <w:rPr>
          <w:color w:val="000000"/>
        </w:rPr>
        <w:t xml:space="preserve"> used to determine the effects of ocean acidification on coral calcification </w:t>
      </w:r>
      <w:r>
        <w:rPr>
          <w:color w:val="000000"/>
        </w:rPr>
        <w:fldChar w:fldCharType="begin"/>
      </w:r>
      <w:r w:rsidR="007208FE">
        <w:rPr>
          <w:color w:val="000000"/>
        </w:rPr>
        <w:instrText xml:space="preserve"> ADDIN ZOTERO_ITEM CSL_CITATION {"citationID":"b2V56aoH","properties":{"formattedCitation":"(McCulloch et al., 2017)","plainCitation":"(McCulloch et al., 2017)","noteIndex":0},"citationItems":[{"id":1026,"uris":["http://zotero.org/users/5179145/items/UG4K4BXZ"],"itemData":{"id":1026,"type":"article-journal","abstract":"Coral calcification is dependent on the mutualistic partnership between endosymbiotic zooxanthellae and the coral host. Here, using newly developed geochemical proxies (δ11B and B/Ca), we show that Porites corals from natural reef environments exhibit a close (r2 </w:instrText>
      </w:r>
      <w:r w:rsidR="007208FE">
        <w:rPr>
          <w:rFonts w:ascii="Cambria Math" w:hAnsi="Cambria Math" w:cs="Cambria Math"/>
          <w:color w:val="000000"/>
        </w:rPr>
        <w:instrText>∼</w:instrText>
      </w:r>
      <w:r w:rsidR="007208FE">
        <w:rPr>
          <w:color w:val="000000"/>
        </w:rPr>
        <w:instrText>0.9) antithetic relationship between dissolved inorganic carbon (DIC) and pH of the corals’ calcifying fluid (cf). The highest DICcf (</w:instrText>
      </w:r>
      <w:r w:rsidR="007208FE">
        <w:rPr>
          <w:rFonts w:ascii="Cambria Math" w:hAnsi="Cambria Math" w:cs="Cambria Math"/>
          <w:color w:val="000000"/>
        </w:rPr>
        <w:instrText>∼</w:instrText>
      </w:r>
      <w:r w:rsidR="007208FE">
        <w:rPr>
          <w:color w:val="000000"/>
        </w:rPr>
        <w:instrText xml:space="preserve"> × 3.2 seawater) is found during summer, consistent with thermal/light enhancement of metabolically (zooxanthellae) derived carbon, while the highest pHcf (</w:instrText>
      </w:r>
      <w:r w:rsidR="007208FE">
        <w:rPr>
          <w:rFonts w:ascii="Cambria Math" w:hAnsi="Cambria Math" w:cs="Cambria Math"/>
          <w:color w:val="000000"/>
        </w:rPr>
        <w:instrText>∼</w:instrText>
      </w:r>
      <w:r w:rsidR="007208FE">
        <w:rPr>
          <w:color w:val="000000"/>
        </w:rPr>
        <w:instrText>8.5) occurs in winter during periods of low DICcf (</w:instrText>
      </w:r>
      <w:r w:rsidR="007208FE">
        <w:rPr>
          <w:rFonts w:ascii="Cambria Math" w:hAnsi="Cambria Math" w:cs="Cambria Math"/>
          <w:color w:val="000000"/>
        </w:rPr>
        <w:instrText>∼</w:instrText>
      </w:r>
      <w:r w:rsidR="007208FE">
        <w:rPr>
          <w:color w:val="000000"/>
        </w:rPr>
        <w:instrText xml:space="preserve"> × 2 seawater). These opposing changes in DICcf and pHcf are shown to maintain oversaturated but stable levels of carbonate saturation (Ωcf </w:instrText>
      </w:r>
      <w:r w:rsidR="007208FE">
        <w:rPr>
          <w:rFonts w:ascii="Cambria Math" w:hAnsi="Cambria Math" w:cs="Cambria Math"/>
          <w:color w:val="000000"/>
        </w:rPr>
        <w:instrText>∼</w:instrText>
      </w:r>
      <w:r w:rsidR="007208FE">
        <w:rPr>
          <w:color w:val="000000"/>
        </w:rPr>
        <w:instrText xml:space="preserve"> × 5 seawater), the key parameter controlling coral calcification. These findings are in marked contrast to artificial experiments and show that pHcf upregulation occurs largely independent of changes in seawater carbonate chemistry, and hence ocean acidification, but is highly vulnerable to thermally induced stress from global warming.","container-title":"Nature Communications","DOI":"10.1038/ncomms15686","ISSN":"2041-1723","issue":"1","journalAbbreviation":"Nat Commun","language":"en","note":"Bandiera_abtest: a\nCc_license_type: cc_by\nCg_type: Nature Research Journals\nnumber: 1\nPrimary_atype: Research\npublisher: Nature Publishing Group\nSubject_term: Carbon cycle;Marine chemistry\nSubject_term_id: carbon-cycle;marine-chemistry","page":"15686","source":"www.nature.com","title":"Coral calcification in a changing World and the interactive dynamics of pH and DIC upregulation","volume":"8","author":[{"family":"McCulloch","given":"Malcolm T."},{"family":"D’Olivo","given":"Juan Pablo"},{"family":"Falter","given":"James"},{"family":"Holcomb","given":"Michael"},{"family":"Trotter","given":"Julie A."}],"issued":{"date-parts":[["2017",5,30]]}}}],"schema":"https://github.com/citation-style-language/schema/raw/master/csl-citation.json"} </w:instrText>
      </w:r>
      <w:r>
        <w:rPr>
          <w:color w:val="000000"/>
        </w:rPr>
        <w:fldChar w:fldCharType="separate"/>
      </w:r>
      <w:r w:rsidR="00253A7D">
        <w:rPr>
          <w:noProof/>
          <w:color w:val="000000"/>
        </w:rPr>
        <w:t>(McCulloch et al., 2017)</w:t>
      </w:r>
      <w:r>
        <w:rPr>
          <w:color w:val="000000"/>
        </w:rPr>
        <w:fldChar w:fldCharType="end"/>
      </w:r>
      <w:r>
        <w:rPr>
          <w:color w:val="000000"/>
        </w:rPr>
        <w:t xml:space="preserve"> and to reconstruct the history of ocean pH </w:t>
      </w:r>
      <w:r>
        <w:rPr>
          <w:color w:val="000000"/>
        </w:rPr>
        <w:fldChar w:fldCharType="begin"/>
      </w:r>
      <w:r w:rsidR="007208FE">
        <w:rPr>
          <w:color w:val="000000"/>
        </w:rPr>
        <w:instrText xml:space="preserve"> ADDIN ZOTERO_ITEM CSL_CITATION {"citationID":"K2tf4FCA","properties":{"formattedCitation":"(Hemming &amp; Hanson, 1992; H\\uc0\\u246{}nisch et al., 2004)","plainCitation":"(Hemming &amp; Hanson, 1992; Hönisch et al., 2004)","noteIndex":0},"citationItems":[{"id":1032,"uris":["http://zotero.org/users/5179145/items/PCQCUUGT"],"itemData":{"id":1032,"type":"article-journal","abstract":"The boron isotopic compositions and boron concentrations of selected modern marine carbonates were analysed by negative thermal ionization mass spectrometry with a 2σ reproducibility of standards and samples better than 0.7%. It was found that the boron isotopic compositions of modern marine carbonates fall within a relatively narrow range (+22.1 ± 3%. relative to NBS SRM951 boric acid standard) for all samples (biogenic, nonbiogenic, warm water, cold water, aragonitic, or calcitic). This is about 17%. lighter than seawater. This indicates that mineralogy, temperature, and vital effects are not primary controls on the observed isotopic composition. The narrow range in isotopic composition is in contrast to the wide range in boron concentrations of these samples (10.9–71.4 ppm). The boron isotopic compositions and boron concentrations in modern marine carbonates are consistent with preferential adsorption of the isotopically lighter B(OH) 41− aqueous species over the B(OH)3 species before incorporation into the carbonate site. Because there is a pH control on the availability of B(OH)1−4, the result is a pH control on the boron abundance in the carbonates. Possible second-order biomineralogic controls on pH may account for boron concentrations in calcareous organisms that produce low pH microenvironments at the site of CaCO3 precipitation.","container-title":"Geochimica et Cosmochimica Acta","DOI":"10.1016/0016-7037(92)90151-8","ISSN":"0016-7037","issue":"1","journalAbbreviation":"Geochimica et Cosmochimica Acta","language":"en","page":"537-543","source":"ScienceDirect","title":"Boron isotopic composition and concentration in modern marine carbonates","volume":"56","author":[{"family":"Hemming","given":"N. G."},{"family":"Hanson","given":"G. N."}],"issued":{"date-parts":[["1992",1,1]]}}},{"id":1029,"uris":["http://zotero.org/users/5179145/items/L56DBV3A"],"itemData":{"id":1029,"type":"article-journal","abstract":"Laboratory experiments on the branching, symbiont-bearing coral genus Porites and Acropora have been carried out to determine the dependence of the skeletal boron isotopic composition (δ11B) on the pH of seawater. The results show a clear relationship similar to previously established empirical calibrations for planktonic foraminifera and inorganic calcite. A −0.6‰ offset exists between P. cylindrica and A. nobilis which is systematic over the pH range of 7.7–8.2. To test whether the δ11B of coral skeletons changes with physiological processes such as photosynthesis and respiration, corals were grown along a depth transect in their natural environment and under controlled conditions in the laboratory at varying light intensities and food supply. Although we also observe an isotopic offset between P. compressa and Montipora verrucosa, neither experimental treatment systematically changed the δ11B of the two species. These findings are encouraging for using the boron isotope paleo-pH proxy in corals, because it appears that seawater pH is the dominant control on the boron isotopic composition in corals.","container-title":"Geochimica et Cosmochimica Acta","DOI":"10.1016/j.gca.2004.03.002","ISSN":"0016-7037","issue":"18","journalAbbreviation":"Geochimica et Cosmochimica Acta","language":"en","page":"3675-3685","source":"ScienceDirect","title":"Assessing scleractinian corals as recorders for paleo-pH: Empirical calibration and vital effects","title-short":"Assessing scleractinian corals as recorders for paleo-pH","volume":"68","author":[{"family":"Hönisch","given":"B."},{"family":"Hemming","given":"N. G."},{"family":"Grottoli","given":"A. G."},{"family":"Amat","given":"A."},{"family":"Hanson","given":"G. N."},{"family":"Bijma","given":"J."}],"issued":{"date-parts":[["2004",9,15]]}}}],"schema":"https://github.com/citation-style-language/schema/raw/master/csl-citation.json"} </w:instrText>
      </w:r>
      <w:r>
        <w:rPr>
          <w:color w:val="000000"/>
        </w:rPr>
        <w:fldChar w:fldCharType="separate"/>
      </w:r>
      <w:r w:rsidR="00253A7D" w:rsidRPr="00253A7D">
        <w:rPr>
          <w:color w:val="000000"/>
        </w:rPr>
        <w:t>(Hemming &amp; Hanson, 1992; Hönisch et al., 2004)</w:t>
      </w:r>
      <w:r>
        <w:rPr>
          <w:color w:val="000000"/>
        </w:rPr>
        <w:fldChar w:fldCharType="end"/>
      </w:r>
      <w:r>
        <w:rPr>
          <w:color w:val="000000"/>
        </w:rPr>
        <w:t>.</w:t>
      </w:r>
      <w:r w:rsidRPr="006C220F">
        <w:rPr>
          <w:color w:val="000000"/>
        </w:rPr>
        <w:t xml:space="preserve"> Nitrogen isotopes (</w:t>
      </w:r>
      <w:r w:rsidRPr="006C220F">
        <w:rPr>
          <w:color w:val="202122"/>
          <w:shd w:val="clear" w:color="auto" w:fill="FFFFFF"/>
        </w:rPr>
        <w:t>δ</w:t>
      </w:r>
      <w:r w:rsidRPr="006C220F">
        <w:rPr>
          <w:color w:val="000000"/>
          <w:vertAlign w:val="superscript"/>
        </w:rPr>
        <w:t>15</w:t>
      </w:r>
      <w:r w:rsidRPr="006C220F">
        <w:rPr>
          <w:color w:val="000000"/>
        </w:rPr>
        <w:t xml:space="preserve">N) in skeleton-bound organic matter have been used to provide information about the oceanic nitrogen cycle and the influence of anthropogenic nitrogen on the open ocean </w:t>
      </w:r>
      <w:r>
        <w:rPr>
          <w:color w:val="000000"/>
        </w:rPr>
        <w:fldChar w:fldCharType="begin"/>
      </w:r>
      <w:r w:rsidR="007208FE">
        <w:rPr>
          <w:color w:val="000000"/>
        </w:rPr>
        <w:instrText xml:space="preserve"> ADDIN ZOTERO_ITEM CSL_CITATION {"citationID":"RVg0rLMg","properties":{"formattedCitation":"(Wang et al., 2018)","plainCitation":"(Wang et al., 2018)","noteIndex":0},"citationItems":[{"id":1034,"uris":["http://zotero.org/users/5179145/items/Y39MTSD7"],"itemData":{"id":1034,"type":"article-journal","abstract":"Human alteration of the global nitrogen cycle intensified over the 1900s. Model simulations suggest that large swaths of the open ocean, including the North Atlantic and the western Pacific, have already been affected by anthropogenic nitrogen through atmospheric transport and deposition. Here we report an </w:instrText>
      </w:r>
      <w:r w:rsidR="007208FE">
        <w:rPr>
          <w:rFonts w:ascii="Cambria Math" w:hAnsi="Cambria Math" w:cs="Cambria Math"/>
          <w:color w:val="000000"/>
        </w:rPr>
        <w:instrText>∼</w:instrText>
      </w:r>
      <w:r w:rsidR="007208FE">
        <w:rPr>
          <w:color w:val="000000"/>
        </w:rPr>
        <w:instrText xml:space="preserve">130-year-long record of the 15N/14N of skeleton-bound organic matter in a coral from the outer reef of Bermuda, which provides a test of the hypothesis that anthropogenic atmospheric nitrogen has significantly augmented the nitrogen supply to the open North Atlantic surface ocean. The Bermuda 15N/14N record does not show a long-term decline in the Anthropocene of the amplitude predicted by model simulations or observed in a western Pacific coral 15N/14N record. Rather, the decadal variations in the Bermuda 15N/14N record appear to be driven by the North Atlantic Oscillation, most likely through changes in the formation rate of Subtropical Mode Water. Given that anthropogenic nitrogen emissions have been decreasing in North America since the 1990s, this study suggests that in the coming decades, the open North Atlantic will remain minimally affected by anthropogenic nitrogen deposition.","container-title":"Proceedings of the National Academy of Sciences","DOI":"10.1073/pnas.1801049115","ISSN":"0027-8424, 1091-6490","issue":"42","journalAbbreviation":"PNAS","language":"en","note":"publisher: National Academy of Sciences\nsection: Physical Sciences\nPMID: 30275314","page":"10606-10611","source":"www.pnas.org","title":"Natural forcing of the North Atlantic nitrogen cycle in the Anthropocene","volume":"115","author":[{"family":"Wang","given":"Xingchen Tony"},{"family":"Cohen","given":"Anne L."},{"family":"Luu","given":"Victoria"},{"family":"Ren","given":"Haojia"},{"family":"Su","given":"Zhan"},{"family":"Haug","given":"Gerald H."},{"family":"Sigman","given":"Daniel M."}],"issued":{"date-parts":[["2018",10,16]]}}}],"schema":"https://github.com/citation-style-language/schema/raw/master/csl-citation.json"} </w:instrText>
      </w:r>
      <w:r>
        <w:rPr>
          <w:color w:val="000000"/>
        </w:rPr>
        <w:fldChar w:fldCharType="separate"/>
      </w:r>
      <w:r w:rsidR="00253A7D">
        <w:rPr>
          <w:noProof/>
          <w:color w:val="000000"/>
        </w:rPr>
        <w:t>(Wang et al., 2018)</w:t>
      </w:r>
      <w:r>
        <w:rPr>
          <w:color w:val="000000"/>
        </w:rPr>
        <w:fldChar w:fldCharType="end"/>
      </w:r>
      <w:r w:rsidRPr="006C220F">
        <w:rPr>
          <w:color w:val="000000"/>
        </w:rPr>
        <w:t>. Skeletal barium isotopes (</w:t>
      </w:r>
      <w:r w:rsidRPr="006C220F">
        <w:rPr>
          <w:color w:val="000000"/>
          <w:vertAlign w:val="superscript"/>
        </w:rPr>
        <w:t>138/134</w:t>
      </w:r>
      <w:r w:rsidRPr="006C220F">
        <w:rPr>
          <w:color w:val="000000"/>
        </w:rPr>
        <w:t xml:space="preserve">Ba) </w:t>
      </w:r>
      <w:r>
        <w:rPr>
          <w:color w:val="000000"/>
        </w:rPr>
        <w:t xml:space="preserve">and cadmium (Cd/Ca) </w:t>
      </w:r>
      <w:r w:rsidRPr="006C220F">
        <w:rPr>
          <w:color w:val="000000"/>
        </w:rPr>
        <w:t xml:space="preserve">have been suggested as a proxy for oceanic barium cycling </w:t>
      </w:r>
      <w:r>
        <w:rPr>
          <w:color w:val="000000"/>
        </w:rPr>
        <w:fldChar w:fldCharType="begin"/>
      </w:r>
      <w:r w:rsidR="007208FE">
        <w:rPr>
          <w:color w:val="000000"/>
        </w:rPr>
        <w:instrText xml:space="preserve"> ADDIN ZOTERO_ITEM CSL_CITATION {"citationID":"GETj1FNV","properties":{"formattedCitation":"(LaVigne et al., 2016; Liu et al., 2019)","plainCitation":"(LaVigne et al., 2016; Liu et al., 2019)","noteIndex":0},"citationItems":[{"id":1040,"uris":["http://zotero.org/users/5179145/items/ATUJKP6U"],"itemData":{"id":1040,"type":"article-journal","abstract":"The coral skeleton barium to calcium ratio (Ba/Cacoral), a proxy for seawater barium concentrations (BaSW), has been interpreted as a tracer of upwelling based on the characteristic “nutrient like” depth profile of BaSW. However, in some tropical regions, such as the Gulf of Panamá, substantial influence of terrestrial runoff inputs and differences between the vertical distribution of BaSW and that of the major nutrients (nitrate and phosphate) in the upper water column can complicate the interpretation of Ba/Cacoral as an upwelled nutrient proxy. In the Gulf of Panamá, contemporaneous Ba/Cacoral records from multiple colonies of Porites lobata, Pavona gigantea, and Pavona clavus corals record a nearly twofold change in surface water BaSW as a 20–70% increase in skeletal Ba/Ca with excellent correlation among Ba/Ca records from co-located colonies (r=0.86–0.99). These results provide, for the first time, an absolute calibration of the coral Ba proxy with a contemporaneous BaSW record. Compiling the Ba/Cacoral records from three co-located colonies of each species into taxon-specific composite regressions reveals strong statistically significant correlations with the BaSW time-series record (p&lt;0.001). Differences among taxa in regression slope, y-intercept, and average distribution coefficient, as well as a demonstration of the application of the P. clavus calibration to a previously published Ba/Cacoral record, emphasize the necessity of using taxon-specific calibrations to reconstruct changes in BaSW with accuracy. These results support the application of Ba/Cacoral to reconstruct past changes in absolute BaSW concentrations, adding an important tool to the collection of geochemical proxies for reconstructing surface ocean biogeochemical processes in the past.","container-title":"Geochimica et Cosmochimica Acta","DOI":"10.1016/j.gca.2015.12.038","ISSN":"0016-7037","journalAbbreviation":"Geochimica et Cosmochimica Acta","language":"en","page":"203-216","source":"ScienceDirect","title":"Multi-colony calibrations of coral Ba/Ca with a contemporaneous in situ seawater barium record","volume":"179","author":[{"family":"LaVigne","given":"Michèle"},{"family":"Grottoli","given":"Andréa G."},{"family":"Palardy","given":"James E."},{"family":"Sherrell","given":"Robert M."}],"issued":{"date-parts":[["2016",4,15]]}}},{"id":1038,"uris":["http://zotero.org/users/5179145/items/6ZZ6YF64"],"itemData":{"id":1038,"type":"article-journal","abstract":"Barium/calcium ratios in the skeletons of scleractinian shallow-water corals have been used as proxies for coastal and oceanic processes such as river discharge, oceanic upwelling and surface ocean productivity. However, the variations in Ba/Ca ratios in aragonitic coral skeletons remain difficult to interpret as an environmental proxy. This difficulty is mainly due to the influence of internal (biomineralization) and multiple external (environmental) processes on Ba incorporation into coral skeletons, and these processes are hard to constrain with Ba/Ca alone. Here we present the first annually-resolved records of the Ba isotopic compositions (δ138/134Ba) in shallow-water corals (Porites) collected alive in the field, supplemented by the analysis of Ba/Ca ratios. Seven coral cores were recovered at different oceanic settings in the South China Sea, extending from the northern inner shelf to the central and southern deep basin. The annual δ138/134Ba records of six corals fell within a narrow range from 0.24 ± 0.03‰ to 0.38 ± 0. 03‰ (2SD), with a mean value of 0.33 ± 0.08‰ (2SD, N = 21). One single inner-shelf coral revealed low δ138/134Ba values (0.10 </w:instrText>
      </w:r>
      <w:r w:rsidR="007208FE">
        <w:rPr>
          <w:rFonts w:ascii="Cambria Math" w:hAnsi="Cambria Math" w:cs="Cambria Math"/>
          <w:color w:val="000000"/>
        </w:rPr>
        <w:instrText>∼</w:instrText>
      </w:r>
      <w:r w:rsidR="007208FE">
        <w:rPr>
          <w:color w:val="000000"/>
        </w:rPr>
        <w:instrText xml:space="preserve"> 0.11 ± 0.03‰), which might reflect the influence of terrestrial water/sediment. In contrast, the coral Ba/Ca ratios showed a wide range of intercolony differences, from 2 to 14 μmol/mol. This variation is too large to be ascribed to the changes in the Ba concentrations of seawater or other environmental parameters. Rayleigh fractionation between corals and seawater during biomineralization was proposed to explain the anomalous variations in the Ba/Ca ratios observed in coral skeletons. However, this result is incompatible with the relatively constant Ba isotopic compositions in coral. Instead, we suggest that the probable precipitation of witherite (BaCO3) within the domains of aragonite under oversaturated calcifying fluid could explain the large variability in the coral Ba/Ca ratios. The coral δ138/134Ba records from diverse oceanic settings were largely unaffected by biomineralization processes and temperature and displayed a relatively constant negative offset from typical surface seawaters. Our results suggest that Ba isotopes in Porites could be a proxy for reconstructing the δ138/134Ba of seawater and hence provide new insights into Ba cycling in the upper oceans in the past.","container-title":"Geochimica et Cosmochimica Acta","DOI":"10.1016/j.gca.2018.12.022","ISSN":"0016-7037","journalAbbreviation":"Geochimica et Cosmochimica Acta","language":"en","page":"27-39","source":"ScienceDirect","title":"Annually-resolved coral skeletal δ138/134Ba records: A new proxy for oceanic Ba cycling","title-short":"Annually-resolved coral skeletal δ138/134Ba records","volume":"247","author":[{"family":"Liu","given":"Yi"},{"family":"Li","given":"Xiaohua"},{"family":"Zeng","given":"Zhen"},{"family":"Yu","given":"Hui-Min"},{"family":"Huang","given":"Fang"},{"family":"Felis","given":"Thomas"},{"family":"Shen","given":"Chuan-Chou"}],"issued":{"date-parts":[["2019",2,15]]}}}],"schema":"https://github.com/citation-style-language/schema/raw/master/csl-citation.json"} </w:instrText>
      </w:r>
      <w:r>
        <w:rPr>
          <w:color w:val="000000"/>
        </w:rPr>
        <w:fldChar w:fldCharType="separate"/>
      </w:r>
      <w:r w:rsidR="00253A7D">
        <w:rPr>
          <w:noProof/>
          <w:color w:val="000000"/>
        </w:rPr>
        <w:t>(LaVigne et al., 2016; Liu et al., 2019)</w:t>
      </w:r>
      <w:r>
        <w:rPr>
          <w:color w:val="000000"/>
        </w:rPr>
        <w:fldChar w:fldCharType="end"/>
      </w:r>
      <w:r>
        <w:rPr>
          <w:color w:val="000000"/>
        </w:rPr>
        <w:t xml:space="preserve"> and upwelling </w:t>
      </w:r>
      <w:r>
        <w:rPr>
          <w:color w:val="000000"/>
        </w:rPr>
        <w:fldChar w:fldCharType="begin"/>
      </w:r>
      <w:r w:rsidR="007208FE">
        <w:rPr>
          <w:color w:val="000000"/>
        </w:rPr>
        <w:instrText xml:space="preserve"> ADDIN ZOTERO_ITEM CSL_CITATION {"citationID":"cUxKi8c3","properties":{"formattedCitation":"(Shen, Boyle &amp; Lea, 1987)","plainCitation":"(Shen, Boyle &amp; Lea, 1987)","noteIndex":0},"citationItems":[{"id":1199,"uris":["http://zotero.org/users/5179145/items/TPFSDGR9"],"itemData":{"id":1199,"type":"article-journal","abstract":"Lattice-bound cadmium in scleractinian corals is a sensitive chemical tracer of historical natural and anthropogenic perturbations to the surface ocean. Cadmium, a biologically-mediated trace constituent of sea water, is distributed analogously to the nutrients, phosphate and nitrate. Under normal circumstances, biological activity depletes surface ocean nutrient and cadmium concentrations. Two corals we have analysed from the Galapagos Islands and North Rock, Bermuda, however, exhibit striking fluctuations in skeletal cadmium within the past century. These variations appear to have occurred in response to two separate phenomena: (1) variable upwelling at Galapagos (El Niño – Southern Oscillation events) and (2) aeolian fluxes of twentieth century, North American industrial cadmium to the western North Atlantic.","container-title":"Nature","DOI":"10.1038/328794a0","ISSN":"1476-4687","issue":"6133","language":"en","note":"Bandiera_abtest: a\nCg_type: Nature Research Journals\nnumber: 6133\nPrimary_atype: Research\npublisher: Nature Publishing Group","page":"794-796","source":"www.nature.com","title":"Cadmium in corals as a tracer of historical upwelling and industrial fallout","volume":"328","author":[{"family":"Shen","given":"G. T."},{"family":"Boyle","given":"E. A."},{"family":"Lea","given":"D. W."}],"issued":{"date-parts":[["1987",8]]}}}],"schema":"https://github.com/citation-style-language/schema/raw/master/csl-citation.json"} </w:instrText>
      </w:r>
      <w:r>
        <w:rPr>
          <w:color w:val="000000"/>
        </w:rPr>
        <w:fldChar w:fldCharType="separate"/>
      </w:r>
      <w:r w:rsidR="00253A7D">
        <w:rPr>
          <w:noProof/>
          <w:color w:val="000000"/>
        </w:rPr>
        <w:t>(Shen, Boyle &amp; Lea, 1987)</w:t>
      </w:r>
      <w:r>
        <w:rPr>
          <w:color w:val="000000"/>
        </w:rPr>
        <w:fldChar w:fldCharType="end"/>
      </w:r>
      <w:r>
        <w:rPr>
          <w:color w:val="000000"/>
        </w:rPr>
        <w:t>, respectively</w:t>
      </w:r>
      <w:r w:rsidRPr="006C220F">
        <w:rPr>
          <w:color w:val="000000"/>
        </w:rPr>
        <w:t>. The combination of element/Ca and skeletal boron (</w:t>
      </w:r>
      <w:r w:rsidRPr="006C220F">
        <w:rPr>
          <w:color w:val="202122"/>
          <w:shd w:val="clear" w:color="auto" w:fill="FFFFFF"/>
        </w:rPr>
        <w:t>δ</w:t>
      </w:r>
      <w:r w:rsidRPr="006C220F">
        <w:rPr>
          <w:color w:val="000000"/>
          <w:vertAlign w:val="superscript"/>
        </w:rPr>
        <w:t>11</w:t>
      </w:r>
      <w:r w:rsidRPr="006C220F">
        <w:rPr>
          <w:color w:val="000000"/>
        </w:rPr>
        <w:t xml:space="preserve">B) isotope records have been successful at detecting the response of coral calcification and calcifying fluid to thermally induced bleaching stress </w:t>
      </w:r>
      <w:r>
        <w:rPr>
          <w:color w:val="000000"/>
        </w:rPr>
        <w:fldChar w:fldCharType="begin"/>
      </w:r>
      <w:r w:rsidR="007208FE">
        <w:rPr>
          <w:color w:val="000000"/>
        </w:rPr>
        <w:instrText xml:space="preserve"> ADDIN ZOTERO_ITEM CSL_CITATION {"citationID":"WKkHLT6S","properties":{"formattedCitation":"(D\\uc0\\u8217{}Olivo &amp; McCulloch, 2017)","plainCitation":"(D’Olivo &amp; McCulloch, 2017)","noteIndex":0},"citationItems":[{"id":1042,"uris":["http://zotero.org/users/5179145/items/GP75DLMI"],"itemData":{"id":1042,"type":"article-journal","abstract":"Severe, global-scale thermal stress events like those of 1998 and 2016, are becoming more frequent and intense, potentially compromising the future of coral reefs. Here we report the effects of the 1998 bleaching event on coral calcification as well as the composition of the calcifying fluid (cf) from which corals precipitate their calcium carbonate skeletons. This was investigated by using the Sr/Ca, Li/Mg (temperature), and boron isotopes (δ11B) and B/Ca (carbonate chemistry) proxies in a Porites sp. coral. Following the summer of 1998 the coral exhibited a prolonged period (~18 months) of reduced calcification (~60%) and a breakdown in the seasonality of the geochemical proxies. However, the maintenance of elevated dissolved inorganic carbon (DICcf; &gt;×2 seawater) and pHcf (&gt;8.3 compared to seawater ~8.0) even during severe stress of 1998 indicate that a minimum threshold of high aragonite saturation state (Ωcf) of ~14 (~×4 seawater), is an essential pre-requisite for coral calcification. However, despite maintaining elevated levels of Ωcf even under severe stress, coral growth is still impaired. We attribute this to reductions in either the effective active volume of calcification and/or DICcf as bleaching compromises the photosynthetically fixed carbon pool available to the coral.","container-title":"Scientific Reports","DOI":"10.1038/s41598-017-02306-x","ISSN":"2045-2322","issue":"1","journalAbbreviation":"Sci Rep","language":"en","note":"Bandiera_abtest: a\nCc_license_type: cc_by\nCg_type: Nature Research Journals\nnumber: 1\nPrimary_atype: Research\npublisher: Nature Publishing Group\nSubject_term: Climate-change impacts;Palaeoceanography\nSubject_term_id: climate-change-impacts;palaeoceanography","page":"2207","source":"www.nature.com","title":"Response of coral calcification and calcifying fluid composition to thermally induced bleaching stress","volume":"7","author":[{"family":"D’Olivo","given":"J. P."},{"family":"McCulloch","given":"M. T."}],"issued":{"date-parts":[["2017",5,19]]}}}],"schema":"https://github.com/citation-style-language/schema/raw/master/csl-citation.json"} </w:instrText>
      </w:r>
      <w:r>
        <w:rPr>
          <w:color w:val="000000"/>
        </w:rPr>
        <w:fldChar w:fldCharType="separate"/>
      </w:r>
      <w:r w:rsidR="00253A7D" w:rsidRPr="00253A7D">
        <w:rPr>
          <w:color w:val="000000"/>
        </w:rPr>
        <w:t>(D’Olivo &amp; McCulloch, 2017)</w:t>
      </w:r>
      <w:r>
        <w:rPr>
          <w:color w:val="000000"/>
        </w:rPr>
        <w:fldChar w:fldCharType="end"/>
      </w:r>
      <w:r w:rsidRPr="006C220F">
        <w:rPr>
          <w:color w:val="000000"/>
        </w:rPr>
        <w:t>. </w:t>
      </w:r>
    </w:p>
    <w:p w14:paraId="5761AF11" w14:textId="2B98C827" w:rsidR="00D234DB" w:rsidRPr="00D41D68" w:rsidRDefault="00D234DB" w:rsidP="00D234DB">
      <w:pPr>
        <w:ind w:firstLine="720"/>
        <w:textAlignment w:val="baseline"/>
        <w:rPr>
          <w:color w:val="000000"/>
        </w:rPr>
      </w:pPr>
      <w:r w:rsidRPr="0030032A">
        <w:rPr>
          <w:i/>
          <w:iCs/>
        </w:rPr>
        <w:lastRenderedPageBreak/>
        <w:t xml:space="preserve">Sample </w:t>
      </w:r>
      <w:r>
        <w:rPr>
          <w:i/>
          <w:iCs/>
        </w:rPr>
        <w:t>C</w:t>
      </w:r>
      <w:r w:rsidRPr="0030032A">
        <w:rPr>
          <w:i/>
          <w:iCs/>
        </w:rPr>
        <w:t xml:space="preserve">ollection: </w:t>
      </w:r>
      <w:r>
        <w:t>Coral skeletal cores are collected using underwater pneumatic or hydraulic coring devices. Coral skeletons of ramets and whole colonies are also collected, depending on the study. Aseptic techniques are not necessary. Coral tissue is removed with an airbrush or water-</w:t>
      </w:r>
      <w:proofErr w:type="spellStart"/>
      <w:r>
        <w:t>pik</w:t>
      </w:r>
      <w:proofErr w:type="spellEnd"/>
      <w:r>
        <w:t xml:space="preserve">. Coral cores, colonies, and fragments are cut into longitudinal 1cm thick slabs along the major axis of growth and dried thoroughly, preferably at 60℃ for several days if possible. </w:t>
      </w:r>
      <w:r w:rsidRPr="006C220F">
        <w:rPr>
          <w:color w:val="000000"/>
        </w:rPr>
        <w:t>Coral skeleton</w:t>
      </w:r>
      <w:r>
        <w:rPr>
          <w:color w:val="000000"/>
        </w:rPr>
        <w:t xml:space="preserve"> sub-samples</w:t>
      </w:r>
      <w:r w:rsidRPr="006C220F">
        <w:rPr>
          <w:color w:val="000000"/>
        </w:rPr>
        <w:t xml:space="preserve"> </w:t>
      </w:r>
      <w:r>
        <w:rPr>
          <w:color w:val="000000"/>
        </w:rPr>
        <w:t>are</w:t>
      </w:r>
      <w:r w:rsidRPr="006C220F">
        <w:rPr>
          <w:color w:val="000000"/>
        </w:rPr>
        <w:t xml:space="preserve"> collected by </w:t>
      </w:r>
      <w:r>
        <w:rPr>
          <w:color w:val="000000"/>
        </w:rPr>
        <w:t xml:space="preserve">hand using a micro-milling or rotary tool under a dissecting microscope for monthly to annually resolved analyses, and with </w:t>
      </w:r>
      <w:r w:rsidRPr="006C220F">
        <w:rPr>
          <w:color w:val="000000"/>
        </w:rPr>
        <w:t>high</w:t>
      </w:r>
      <w:r>
        <w:rPr>
          <w:color w:val="000000"/>
        </w:rPr>
        <w:t>-</w:t>
      </w:r>
      <w:r w:rsidRPr="006C220F">
        <w:rPr>
          <w:color w:val="000000"/>
        </w:rPr>
        <w:t>precision </w:t>
      </w:r>
      <w:proofErr w:type="spellStart"/>
      <w:r w:rsidRPr="006C220F">
        <w:rPr>
          <w:color w:val="000000"/>
        </w:rPr>
        <w:t>micromilling</w:t>
      </w:r>
      <w:proofErr w:type="spellEnd"/>
      <w:r w:rsidRPr="006C220F">
        <w:rPr>
          <w:color w:val="000000"/>
        </w:rPr>
        <w:t>/</w:t>
      </w:r>
      <w:proofErr w:type="spellStart"/>
      <w:r w:rsidRPr="006C220F">
        <w:rPr>
          <w:color w:val="000000"/>
        </w:rPr>
        <w:t>microdrilling</w:t>
      </w:r>
      <w:proofErr w:type="spellEnd"/>
      <w:r w:rsidRPr="006C220F">
        <w:rPr>
          <w:color w:val="000000"/>
        </w:rPr>
        <w:t> </w:t>
      </w:r>
      <w:r>
        <w:rPr>
          <w:color w:val="000000"/>
        </w:rPr>
        <w:t xml:space="preserve">for annually to monthly resolved analyses. All samples are collected along the major axis of growth </w:t>
      </w:r>
      <w:r>
        <w:rPr>
          <w:color w:val="000000"/>
        </w:rPr>
        <w:fldChar w:fldCharType="begin"/>
      </w:r>
      <w:r w:rsidR="007208FE">
        <w:rPr>
          <w:color w:val="000000"/>
        </w:rPr>
        <w:instrText xml:space="preserve"> ADDIN ZOTERO_ITEM CSL_CITATION {"citationID":"BfJC0ZNa","properties":{"formattedCitation":"(Giry et al., 2010)","plainCitation":"(Giry et al., 2010)","noteIndex":0},"citationItems":[{"id":1107,"uris":["http://zotero.org/users/5179145/items/MZW3QNZV"],"itemData":{"id":1107,"type":"article-journal","abstract":"Geochemical tracers incorporated into the skeleton of reef-building corals are ideal proxies for reconstructing environmental parameters of ambient seawater such as temperature and salinity at subseasonal resolution. However, validation concerns of these environmental proxies due to the complex skeleton of some tropical Atlantic corals have hindered such coral-based environmental reconstructions in this region compared to the tropical Pacific. In order to identify complications associated with the complex skeletal architecture of the massive brain coral Diploria strigosa, we performed microsampling experiments along and across individual skeletal elements. We demonstrate that the mesoscale heterogeneity of Sr/Ca, δ18O and δ13C is a systematic feature of D. strigosa and is linked to different vital effects between skeletal elements. The thecal wall is significantly depleted in Sr, 18O and 13C compared to the adjacent septa and columella and differences between apparent temperature signatures of several degrees are greater for Sr/Ca suggesting that this temperature proxy is more sensitive to skeletal mixing than δ18O. Parallel subseasonal microsampling experiments performed along individual skeletal elements of a single corallite of a D. strigosa coral which grew at a rate of 0.65cm/year allow for investigating potential biases associated with its complex skeletal mesoarchitecture. Highest correlation between Sr/Ca and δ18O from skeletal material retrieved from the centre of the thecal wall suggests that microdrilling the theca provides the best environmental signal compared to adjacent microsampling profiles. Moreover, based on monthly-mean climatology, the temperature dependence of Sr/Ca for this profile is comparable to previous calibrations published from faster growing D. strigosa. Based on these results, we conclude that accurate microsampling along the centre of the thecal wall of D. strigosa is a prerequisite for generating robust climate reconstructions from its skeleton.","container-title":"Palaeogeography, Palaeoclimatology, Palaeoecology","DOI":"10.1016/j.palaeo.2010.10.022","ISSN":"0031-0182","issue":"3","journalAbbreviation":"Palaeogeography, Palaeoclimatology, Palaeoecology","language":"en","page":"378-387","source":"ScienceDirect","title":"Geochemistry and skeletal structure of Diploria strigosa, implications for coral-based climate reconstruction","volume":"298","author":[{"family":"Giry","given":"Cyril"},{"family":"Felis","given":"Thomas"},{"family":"Kölling","given":"Martin"},{"family":"Scheffers","given":"Sander"}],"issued":{"date-parts":[["2010",12,15]]}}}],"schema":"https://github.com/citation-style-language/schema/raw/master/csl-citation.json"} </w:instrText>
      </w:r>
      <w:r>
        <w:rPr>
          <w:color w:val="000000"/>
        </w:rPr>
        <w:fldChar w:fldCharType="separate"/>
      </w:r>
      <w:r w:rsidR="00253A7D">
        <w:rPr>
          <w:noProof/>
          <w:color w:val="000000"/>
        </w:rPr>
        <w:t>(Giry et al., 2010)</w:t>
      </w:r>
      <w:r>
        <w:rPr>
          <w:color w:val="000000"/>
        </w:rPr>
        <w:fldChar w:fldCharType="end"/>
      </w:r>
      <w:r>
        <w:rPr>
          <w:color w:val="000000"/>
        </w:rPr>
        <w:t xml:space="preserve">. </w:t>
      </w:r>
      <w:r w:rsidRPr="006C220F">
        <w:rPr>
          <w:color w:val="000000"/>
        </w:rPr>
        <w:t xml:space="preserve">The resulting skeletal powder is then processed for isotopic and elemental analysis using specific preparation steps depending on the various analytical methods. </w:t>
      </w:r>
      <w:r>
        <w:rPr>
          <w:color w:val="000000"/>
        </w:rPr>
        <w:t xml:space="preserve">For </w:t>
      </w:r>
      <w:r w:rsidRPr="006C220F">
        <w:rPr>
          <w:color w:val="202122"/>
          <w:shd w:val="clear" w:color="auto" w:fill="FFFFFF"/>
        </w:rPr>
        <w:t>δ</w:t>
      </w:r>
      <w:r w:rsidRPr="006C220F">
        <w:rPr>
          <w:color w:val="000000"/>
          <w:vertAlign w:val="superscript"/>
        </w:rPr>
        <w:t>13</w:t>
      </w:r>
      <w:r w:rsidRPr="006C220F">
        <w:rPr>
          <w:color w:val="000000"/>
        </w:rPr>
        <w:t>C</w:t>
      </w:r>
      <w:r>
        <w:rPr>
          <w:color w:val="000000"/>
        </w:rPr>
        <w:t xml:space="preserve"> and </w:t>
      </w:r>
      <w:r w:rsidRPr="006C220F">
        <w:rPr>
          <w:color w:val="202122"/>
          <w:shd w:val="clear" w:color="auto" w:fill="FFFFFF"/>
        </w:rPr>
        <w:t>δ</w:t>
      </w:r>
      <w:r w:rsidRPr="006C220F">
        <w:rPr>
          <w:color w:val="000000"/>
          <w:vertAlign w:val="superscript"/>
        </w:rPr>
        <w:t>18</w:t>
      </w:r>
      <w:r w:rsidRPr="006C220F">
        <w:rPr>
          <w:color w:val="000000"/>
        </w:rPr>
        <w:t>O</w:t>
      </w:r>
      <w:r>
        <w:rPr>
          <w:color w:val="000000"/>
        </w:rPr>
        <w:t xml:space="preserve"> analyses, care must be taken not to chemically clean samples prior to stable isotopic analyses as this can cause uncorrectable isotopic fractionation </w:t>
      </w:r>
      <w:r>
        <w:rPr>
          <w:color w:val="000000"/>
        </w:rPr>
        <w:fldChar w:fldCharType="begin"/>
      </w:r>
      <w:r w:rsidR="007208FE">
        <w:rPr>
          <w:color w:val="000000"/>
        </w:rPr>
        <w:instrText xml:space="preserve"> ADDIN ZOTERO_ITEM CSL_CITATION {"citationID":"p7WAtX7v","properties":{"formattedCitation":"(Grottoli et al., 2005)","plainCitation":"(Grottoli et al., 2005)","noteIndex":0},"citationItems":[{"id":905,"uris":["http://zotero.org/users/5179145/items/QNJJN3ZF"],"itemData":{"id":905,"type":"article-journal","abstract":"Pre-treatments are often used to remove organic “contaminant” material prior to isotopic analyses of coral skeletal samples. Here we conducted three experiments to test the pre-treatment effect of water, 30% hydrogen peroxide (H2O2), and household bleach [5.25% sodium hypochlorite (NaClO3) and 0.15% sodium hydroxide (NaOH)], on the stable isotopic composition of coral skeletal samples. First, using a mass balance approach we calculated the expected change in skeletal δ13C due to the removal of all organic carbon. The model showed that (1) the removal of organic carbon (which has a low δ13C value relative to skeletal δ13C) from the skeletal sample should theoretically result in a higher δ13C value of the remaining organic-carbon-free carbonate, and that (2) only at the highest concentrations of skeletal organic carbon within the tissue layer of corals is the contribution of the organic carbon to the overall δ13C skeletal value potentially large enough to be detectable by mass spectrometry. We then conducted two sets of experiments to test the model where we pre-treated a large number of skeletal samples from five species of corals with water, H2O2, bleach, or no pre-treatment for 24 h. Skeletal δ13C generally decreased significantly with water, bleach, and H2O2 pre-treatments which is contrary to the model-predicted increase in δ13C following such pre-treatments. Thus, organic carbon within the skeleton is not a net source of contamination to δ13C analyses. Skeletal δ18O decreased the most with water and bleach pre-treatments. In addition, the effect of H2O2 or bleach pre-treatments on either δ13C or δ18O was not consistent among species or locations. The direction of change in δ13C and δ18O with pre-treatments was no different for skeletal samples taken within or below the tissue layer. Based on our results, we suggest that pre-treatment is not necessary and recommend that pre-treatment not be performed on coral skeletal samples prior to stable isotope analysis to avoid any pre-treatment-induced variability that could significantly compromise inter-colony and inter-species comparisons.","container-title":"Chemical Geology","DOI":"10.1016/j.chemgeo.2005.05.004","ISSN":"0009-2541","issue":"3","journalAbbreviation":"Chemical Geology","language":"en","page":"225-242","source":"ScienceDirect","title":"Pre-treatment effects on coral skeletal δ13C and δ18O","volume":"221","author":[{"family":"Grottoli","given":"Andréa G."},{"family":"Rodrigues","given":"Lisa J."},{"family":"Matthews","given":"Kathryn A."},{"family":"Palardy","given":"James E."},{"family":"Gibb","given":"Olivia T."}],"issued":{"date-parts":[["2005",10,5]]}}}],"schema":"https://github.com/citation-style-language/schema/raw/master/csl-citation.json"} </w:instrText>
      </w:r>
      <w:r>
        <w:rPr>
          <w:color w:val="000000"/>
        </w:rPr>
        <w:fldChar w:fldCharType="separate"/>
      </w:r>
      <w:r w:rsidR="00253A7D">
        <w:rPr>
          <w:noProof/>
          <w:color w:val="000000"/>
        </w:rPr>
        <w:t>(Grottoli et al., 2005)</w:t>
      </w:r>
      <w:r>
        <w:rPr>
          <w:color w:val="000000"/>
        </w:rPr>
        <w:fldChar w:fldCharType="end"/>
      </w:r>
      <w:r>
        <w:rPr>
          <w:color w:val="000000"/>
        </w:rPr>
        <w:t xml:space="preserve">. High-pressure water is sufficient to remove debris from the surface prior to drying and drilling a skeletal core. However, element/Ca analyses typically involve significant chemical cleaning steps </w:t>
      </w:r>
      <w:r>
        <w:rPr>
          <w:color w:val="000000"/>
        </w:rPr>
        <w:fldChar w:fldCharType="begin"/>
      </w:r>
      <w:r w:rsidR="007208FE">
        <w:rPr>
          <w:color w:val="000000"/>
        </w:rPr>
        <w:instrText xml:space="preserve"> ADDIN ZOTERO_ITEM CSL_CITATION {"citationID":"LXyf8KVx","properties":{"formattedCitation":"(Matthews, McDonough &amp; Grottoli, 2006)","plainCitation":"(Matthews, McDonough &amp; Grottoli, 2006)","noteIndex":0},"citationItems":[{"id":1047,"uris":["http://zotero.org/users/5179145/items/BCIKWFZN"],"itemData":{"id":1047,"type":"article-journal","abstract":"Here a method for the precise analysis of Cd/Ca in coral skeleton using inductively coupled plasma–mass spectrometry (ICP-MS) is presented. Isotope dilution and gravimetric standards with internal standardization were used for Cd and Ca determination, respectively. Separation of alkaline earth metals from Cd using ion chromatography reduced the high total dissolved solids while maintaining a strong Cd signal. Repeated Cd/Ca measurements of a coral standard yielded a precision of ±2.2% (one standard deviation as a fraction of signal). Analyses of reference materials (BCR-1, BHVO-1, W-2, GSR-3, GSR-6, CACB-1, JCp-1, and JCt-1) fell within established ranges, with a precision comparable to other ICP-MS measurements. Advantages of this approach over existing methods for corals are as follows: (1) reduced introduction of high-concentration elements into the mass spectrometer, (2) sample requirements as low as 15 mg (i.e., ≥1 pmol Cd/sample), and (3) determination of multiple element ratios on the same sample aliquot with a precision of ±7% or better.","container-title":"Geochemistry, Geophysics, Geosystems","DOI":"10.1029/2006GC001352","ISSN":"1525-2027","issue":"11","language":"en","note":"_eprint: https://agupubs.onlinelibrary.wiley.com/doi/pdf/10.1029/2006GC001352","source":"Wiley Online Library","title":"Cadmium measurements in coral skeleton using isotope dilution–inductively coupled plasma–mass spectrometry","URL":"https://agupubs.onlinelibrary.wiley.com/doi/abs/10.1029/2006GC001352","volume":"7","author":[{"family":"Matthews","given":"Kathryn A."},{"family":"McDonough","given":"William F."},{"family":"Grottoli","given":"Andréa G."}],"accessed":{"date-parts":[["2021",7,30]]},"issued":{"date-parts":[["2006"]]}}}],"schema":"https://github.com/citation-style-language/schema/raw/master/csl-citation.json"} </w:instrText>
      </w:r>
      <w:r>
        <w:rPr>
          <w:color w:val="000000"/>
        </w:rPr>
        <w:fldChar w:fldCharType="separate"/>
      </w:r>
      <w:r w:rsidR="00253A7D">
        <w:rPr>
          <w:noProof/>
          <w:color w:val="000000"/>
        </w:rPr>
        <w:t>(Matthews, McDonough &amp; Grottoli, 2006)</w:t>
      </w:r>
      <w:r>
        <w:rPr>
          <w:color w:val="000000"/>
        </w:rPr>
        <w:fldChar w:fldCharType="end"/>
      </w:r>
      <w:r>
        <w:rPr>
          <w:color w:val="000000"/>
        </w:rPr>
        <w:t>. An alternative to drilling is d</w:t>
      </w:r>
      <w:r w:rsidRPr="006C220F">
        <w:rPr>
          <w:color w:val="000000"/>
        </w:rPr>
        <w:t xml:space="preserve">irect “non-destructive” analysis of coral skeletal slabs for element/Ca ratios by Laser Ablation Inductively Coupled Plasma Mass-Spectrometry (LA-ICP-MS) </w:t>
      </w:r>
      <w:r>
        <w:rPr>
          <w:color w:val="000000"/>
        </w:rPr>
        <w:fldChar w:fldCharType="begin"/>
      </w:r>
      <w:r w:rsidR="007208FE">
        <w:rPr>
          <w:color w:val="000000"/>
        </w:rPr>
        <w:instrText xml:space="preserve"> ADDIN ZOTERO_ITEM CSL_CITATION {"citationID":"66UTjH1J","properties":{"formattedCitation":"(Matthews, McDonough &amp; Grottoli, 2006; Hathorne et al., 2011)","plainCitation":"(Matthews, McDonough &amp; Grottoli, 2006; Hathorne et al., 2011)","noteIndex":0},"citationItems":[{"id":1047,"uris":["http://zotero.org/users/5179145/items/BCIKWFZN"],"itemData":{"id":1047,"type":"article-journal","abstract":"Here a method for the precise analysis of Cd/Ca in coral skeleton using inductively coupled plasma–mass spectrometry (ICP-MS) is presented. Isotope dilution and gravimetric standards with internal standardization were used for Cd and Ca determination, respectively. Separation of alkaline earth metals from Cd using ion chromatography reduced the high total dissolved solids while maintaining a strong Cd signal. Repeated Cd/Ca measurements of a coral standard yielded a precision of ±2.2% (one standard deviation as a fraction of signal). Analyses of reference materials (BCR-1, BHVO-1, W-2, GSR-3, GSR-6, CACB-1, JCp-1, and JCt-1) fell within established ranges, with a precision comparable to other ICP-MS measurements. Advantages of this approach over existing methods for corals are as follows: (1) reduced introduction of high-concentration elements into the mass spectrometer, (2) sample requirements as low as 15 mg (i.e., ≥1 pmol Cd/sample), and (3) determination of multiple element ratios on the same sample aliquot with a precision of ±7% or better.","container-title":"Geochemistry, Geophysics, Geosystems","DOI":"10.1029/2006GC001352","ISSN":"1525-2027","issue":"11","language":"en","note":"_eprint: https://agupubs.onlinelibrary.wiley.com/doi/pdf/10.1029/2006GC001352","source":"Wiley Online Library","title":"Cadmium measurements in coral skeleton using isotope dilution–inductively coupled plasma–mass spectrometry","URL":"https://agupubs.onlinelibrary.wiley.com/doi/abs/10.1029/2006GC001352","volume":"7","author":[{"family":"Matthews","given":"Kathryn A."},{"family":"McDonough","given":"William F."},{"family":"Grottoli","given":"Andréa G."}],"accessed":{"date-parts":[["2021",7,30]]},"issued":{"date-parts":[["2006"]]}}},{"id":1050,"uris":["http://zotero.org/users/5179145/items/8WPTQ4UV"],"itemData":{"id":1050,"type":"article-journal","abstract":"Fossil corals are unique archives of past seasonal climate variability, providing vital information about seasonal climate phenomena such as ENSO and monsoons. However, submarine diagenetic processes can potentially obscure the original climate signals and lead to false interpretations. Here we demonstrate the potential of laser ablation ICP-MS to rapidly detect secondary aragonite precipitates in fossil Porites colonies recovered by Integrated Ocean Drilling Program (IODP) Expedition 310 from submerged deglacial reefs off Tahiti. High resolution (100μm) measurements of coralline B/Ca, Mg/Ca, S/Ca, and U/Ca ratios are used to distinguish areas of pristine skeleton from those afflicted with secondary aragonite. Measurements of coralline Sr/Ca, U/Ca and oxygen isotope ratios, from areas identified as pristine, reveal that the seasonal range of sea surface temperature in the tropical south Pacific during the last deglaciation (14.7 and 11ka) was similar to that of today.","container-title":"Geochimica et Cosmochimica Acta","DOI":"10.1016/j.gca.2010.12.011","ISSN":"0016-7037","issue":"6","journalAbbreviation":"Geochimica et Cosmochimica Acta","language":"en","page":"1490-1506","source":"ScienceDirect","title":"Laser ablation ICP-MS screening of corals for diagenetically affected areas applied to Tahiti corals from the last deglaciation","volume":"75","author":[{"family":"Hathorne","given":"Ed C."},{"family":"Felis","given":"Thomas"},{"family":"James","given":"Rachael H."},{"family":"Thomas","given":"Alex"}],"issued":{"date-parts":[["2011",3,15]]}}}],"schema":"https://github.com/citation-style-language/schema/raw/master/csl-citation.json"} </w:instrText>
      </w:r>
      <w:r>
        <w:rPr>
          <w:color w:val="000000"/>
        </w:rPr>
        <w:fldChar w:fldCharType="separate"/>
      </w:r>
      <w:r w:rsidR="00253A7D">
        <w:rPr>
          <w:noProof/>
          <w:color w:val="000000"/>
        </w:rPr>
        <w:t>(Matthews, McDonough &amp; Grottoli, 2006; Hathorne et al., 2011)</w:t>
      </w:r>
      <w:r>
        <w:rPr>
          <w:color w:val="000000"/>
        </w:rPr>
        <w:fldChar w:fldCharType="end"/>
      </w:r>
      <w:r w:rsidRPr="006C220F">
        <w:rPr>
          <w:color w:val="000000"/>
        </w:rPr>
        <w:t xml:space="preserve"> and X-Ray Fluorescence (XRF) scanning </w:t>
      </w:r>
      <w:r>
        <w:rPr>
          <w:color w:val="000000"/>
        </w:rPr>
        <w:fldChar w:fldCharType="begin"/>
      </w:r>
      <w:r w:rsidR="007208FE">
        <w:rPr>
          <w:color w:val="000000"/>
        </w:rPr>
        <w:instrText xml:space="preserve"> ADDIN ZOTERO_ITEM CSL_CITATION {"citationID":"t6S6vCqO","properties":{"formattedCitation":"(Ellis et al., 2019)","plainCitation":"(Ellis et al., 2019)","noteIndex":0},"citationItems":[{"id":1052,"uris":["http://zotero.org/users/5179145/items/8D2V5NQF"],"itemData":{"id":1052,"type":"article-journal","abstract":"The use of X-Ray Fluorescence (XRF) Core Scanning for continuous high-resolution analysis of Sr/Ca in corals is investigated here as a new method for analyzing coral material. Corals are valuable archives for generating high resolution palaeoclimate records of sea surface temperatures of the tropical oceans, but traditional methods of analyzing coral geochemistry involve extensive subsampling and wet chemistry techniques to obtain high precision elemental records. More recent developments of micro-beam techniques have limitations in the length of core that can be scanned at any one time. XRF core scanning provides a fast, non-destructive method of analyzing long sections of coral cores whilst maintaining a high sampling resolution. Here we apply this method to two modern corals, from the Sunda Strait, Indonesia and One Tree Island, Great Barrier Reef Australia. We find that results show that XRF core scanning of corals produce Sr/Ca records that capture the annual cycle, particularly from reef sites with a large sea surface temperature range. Coupled density measurements of the coral skeleton also aid in increasing the utility of XRF measurements obtained from coral material, although difficulties remain in reliably reconstructing interannual temperature variability using XRF Sr/Ca determinations. We recommend that XRF can provide a valuable method of quick and non-destructive screening of coral material, prior to more targeted analysis using traditional destructive geochemical analysis.","collection-title":"Advances in Data Quantification and Application of high resolution XRF Core Scanners","container-title":"Quaternary International","DOI":"10.1016/j.quaint.2018.11.044","ISSN":"1040-6182","journalAbbreviation":"Quaternary International","language":"en","page":"97-107","source":"ScienceDirect","title":"Is XRF core scanning a viable method for coral palaeoclimate temperature reconstructions?","volume":"514","author":[{"family":"Ellis","given":"Bethany"},{"family":"Grant","given":"Katharine"},{"family":"Mallela","given":"Jennie"},{"family":"Abram","given":"Nerilie"}],"issued":{"date-parts":[["2019",4,30]]}}}],"schema":"https://github.com/citation-style-language/schema/raw/master/csl-citation.json"} </w:instrText>
      </w:r>
      <w:r>
        <w:rPr>
          <w:color w:val="000000"/>
        </w:rPr>
        <w:fldChar w:fldCharType="separate"/>
      </w:r>
      <w:r w:rsidR="00253A7D">
        <w:rPr>
          <w:noProof/>
          <w:color w:val="000000"/>
        </w:rPr>
        <w:t>(Ellis et al., 2019)</w:t>
      </w:r>
      <w:r>
        <w:rPr>
          <w:color w:val="000000"/>
        </w:rPr>
        <w:fldChar w:fldCharType="end"/>
      </w:r>
      <w:r w:rsidRPr="006C220F">
        <w:rPr>
          <w:color w:val="000000"/>
        </w:rPr>
        <w:t>. </w:t>
      </w:r>
    </w:p>
    <w:p w14:paraId="5986006E" w14:textId="623DBE78" w:rsidR="00D234DB" w:rsidRPr="006C220F" w:rsidRDefault="00D234DB" w:rsidP="00D234DB">
      <w:pPr>
        <w:ind w:firstLine="720"/>
        <w:textAlignment w:val="baseline"/>
      </w:pPr>
      <w:r>
        <w:rPr>
          <w:i/>
          <w:iCs/>
          <w:color w:val="000000"/>
        </w:rPr>
        <w:t xml:space="preserve">Short-Term, Long-term, </w:t>
      </w:r>
      <w:r w:rsidR="00AD7299">
        <w:rPr>
          <w:i/>
          <w:iCs/>
          <w:color w:val="000000"/>
        </w:rPr>
        <w:t>a</w:t>
      </w:r>
      <w:r>
        <w:rPr>
          <w:i/>
          <w:iCs/>
          <w:color w:val="000000"/>
        </w:rPr>
        <w:t xml:space="preserve">nd Archiving of Skeletal Samples: </w:t>
      </w:r>
      <w:r>
        <w:rPr>
          <w:color w:val="000000"/>
        </w:rPr>
        <w:t>Coral cores, whole fragment or colony skeleton, and ground coral skeletal powder can all be stored dry at room temperature or at 4</w:t>
      </w:r>
      <w:r>
        <w:t>℃</w:t>
      </w:r>
      <w:r>
        <w:rPr>
          <w:color w:val="000000"/>
        </w:rPr>
        <w:t xml:space="preserve"> indefinitely. The most important is that the skeletal material be initially dried following collection in a drying oven at 60</w:t>
      </w:r>
      <w:r>
        <w:t>℃</w:t>
      </w:r>
      <w:r>
        <w:rPr>
          <w:color w:val="000000"/>
        </w:rPr>
        <w:t xml:space="preserve"> until completely dry, then stored dry so that mold does not grow on the skeleton. </w:t>
      </w:r>
      <w:r w:rsidRPr="006C220F">
        <w:br/>
      </w:r>
    </w:p>
    <w:p w14:paraId="04CB7353" w14:textId="77777777" w:rsidR="00D234DB" w:rsidRPr="006C220F" w:rsidRDefault="00D234DB" w:rsidP="00D234DB">
      <w:pPr>
        <w:ind w:firstLine="720"/>
        <w:textAlignment w:val="baseline"/>
        <w:rPr>
          <w:color w:val="000000"/>
        </w:rPr>
      </w:pPr>
    </w:p>
    <w:p w14:paraId="0C13F832" w14:textId="77777777" w:rsidR="00D234DB" w:rsidRPr="006C220F" w:rsidRDefault="00D234DB" w:rsidP="00D234DB">
      <w:pPr>
        <w:jc w:val="center"/>
        <w:textAlignment w:val="baseline"/>
      </w:pPr>
      <w:r w:rsidRPr="006C220F">
        <w:rPr>
          <w:b/>
          <w:bCs/>
          <w:color w:val="000000"/>
        </w:rPr>
        <w:t xml:space="preserve">Microscopy </w:t>
      </w:r>
      <w:r>
        <w:rPr>
          <w:b/>
          <w:bCs/>
          <w:color w:val="000000"/>
        </w:rPr>
        <w:t>&amp;</w:t>
      </w:r>
      <w:r w:rsidRPr="006C220F">
        <w:rPr>
          <w:b/>
          <w:bCs/>
          <w:color w:val="000000"/>
        </w:rPr>
        <w:t xml:space="preserve"> Imaging</w:t>
      </w:r>
      <w:r>
        <w:rPr>
          <w:color w:val="000000"/>
        </w:rPr>
        <w:t xml:space="preserve"> </w:t>
      </w:r>
      <w:r>
        <w:rPr>
          <w:b/>
          <w:bCs/>
          <w:color w:val="000000"/>
        </w:rPr>
        <w:t>Methods</w:t>
      </w:r>
      <w:r w:rsidRPr="006C220F">
        <w:rPr>
          <w:color w:val="000000"/>
        </w:rPr>
        <w:t>:</w:t>
      </w:r>
    </w:p>
    <w:p w14:paraId="75253CC0" w14:textId="77777777" w:rsidR="00D234DB" w:rsidRPr="006C220F" w:rsidRDefault="00D234DB" w:rsidP="00D234DB">
      <w:pPr>
        <w:textAlignment w:val="baseline"/>
      </w:pPr>
      <w:r w:rsidRPr="006C220F">
        <w:t> </w:t>
      </w:r>
    </w:p>
    <w:p w14:paraId="3098807F" w14:textId="77777777" w:rsidR="00D234DB" w:rsidRPr="006C220F" w:rsidRDefault="00D234DB" w:rsidP="00D234DB">
      <w:pPr>
        <w:spacing w:line="276" w:lineRule="auto"/>
        <w:textAlignment w:val="baseline"/>
      </w:pPr>
      <w:r w:rsidRPr="006C220F">
        <w:rPr>
          <w:color w:val="000000"/>
          <w:u w:val="single"/>
        </w:rPr>
        <w:t xml:space="preserve">Tissue and </w:t>
      </w:r>
      <w:r>
        <w:rPr>
          <w:color w:val="000000"/>
          <w:u w:val="single"/>
        </w:rPr>
        <w:t>S</w:t>
      </w:r>
      <w:r w:rsidRPr="006C220F">
        <w:rPr>
          <w:color w:val="000000"/>
          <w:u w:val="single"/>
        </w:rPr>
        <w:t xml:space="preserve">keleton </w:t>
      </w:r>
      <w:r>
        <w:rPr>
          <w:color w:val="000000"/>
          <w:u w:val="single"/>
        </w:rPr>
        <w:t>U</w:t>
      </w:r>
      <w:r w:rsidRPr="006C220F">
        <w:rPr>
          <w:color w:val="000000"/>
          <w:u w:val="single"/>
        </w:rPr>
        <w:t>ltrastructure</w:t>
      </w:r>
    </w:p>
    <w:p w14:paraId="65864D98" w14:textId="77777777" w:rsidR="00D234DB" w:rsidRPr="006C220F" w:rsidRDefault="00D234DB" w:rsidP="00D234DB">
      <w:pPr>
        <w:ind w:firstLine="720"/>
        <w:textAlignment w:val="baseline"/>
      </w:pPr>
      <w:r w:rsidRPr="006C220F">
        <w:rPr>
          <w:color w:val="000000"/>
        </w:rPr>
        <w:t>While many features of corals undergoing bleaching can be viewed using visible light, others require methods that can resolve smaller external and internal features such as the structure and dynamics of cell membranes and organelles as well the intracellular and extracellular placement and morphology of microbial symbionts, viral particles, or proteins. In these cases</w:t>
      </w:r>
      <w:r>
        <w:rPr>
          <w:color w:val="000000"/>
        </w:rPr>
        <w:t>,</w:t>
      </w:r>
      <w:r w:rsidRPr="006C220F">
        <w:rPr>
          <w:color w:val="000000"/>
        </w:rPr>
        <w:t> techniques such as scanning and transmission electron microscopy (EM) can be used</w:t>
      </w:r>
      <w:r>
        <w:rPr>
          <w:color w:val="000000"/>
        </w:rPr>
        <w:t>.</w:t>
      </w:r>
      <w:r w:rsidRPr="006C220F">
        <w:rPr>
          <w:color w:val="000000"/>
        </w:rPr>
        <w:t xml:space="preserve"> Although the varieties of staining procedures for EM are beyond the </w:t>
      </w:r>
      <w:r>
        <w:rPr>
          <w:color w:val="000000"/>
        </w:rPr>
        <w:t xml:space="preserve">scope </w:t>
      </w:r>
      <w:r w:rsidRPr="006C220F">
        <w:rPr>
          <w:color w:val="000000"/>
        </w:rPr>
        <w:t>of this manuscript, basic in</w:t>
      </w:r>
      <w:r>
        <w:rPr>
          <w:color w:val="000000"/>
        </w:rPr>
        <w:t>-</w:t>
      </w:r>
      <w:r w:rsidRPr="006C220F">
        <w:rPr>
          <w:color w:val="000000"/>
        </w:rPr>
        <w:t>field and</w:t>
      </w:r>
      <w:r>
        <w:rPr>
          <w:color w:val="000000"/>
        </w:rPr>
        <w:t xml:space="preserve"> in-</w:t>
      </w:r>
      <w:r w:rsidRPr="006C220F">
        <w:rPr>
          <w:color w:val="000000"/>
        </w:rPr>
        <w:t>lab techniques for preservation and storage methods of coral samples are more generalizable and have been published on extensively in the past.  </w:t>
      </w:r>
    </w:p>
    <w:p w14:paraId="686AA75C" w14:textId="77777777" w:rsidR="005A74F6" w:rsidRDefault="00D234DB" w:rsidP="005A74F6">
      <w:pPr>
        <w:rPr>
          <w:rFonts w:ascii="Roboto" w:hAnsi="Roboto"/>
          <w:b/>
          <w:bCs/>
          <w:color w:val="202124"/>
          <w:shd w:val="clear" w:color="auto" w:fill="FFFFFF"/>
        </w:rPr>
      </w:pPr>
      <w:r w:rsidRPr="006C220F">
        <w:rPr>
          <w:i/>
          <w:iCs/>
          <w:color w:val="000000"/>
        </w:rPr>
        <w:t xml:space="preserve">Sample </w:t>
      </w:r>
      <w:r>
        <w:rPr>
          <w:i/>
          <w:iCs/>
          <w:color w:val="000000"/>
        </w:rPr>
        <w:t>C</w:t>
      </w:r>
      <w:r w:rsidRPr="006C220F">
        <w:rPr>
          <w:i/>
          <w:iCs/>
          <w:color w:val="000000"/>
        </w:rPr>
        <w:t>ollection:</w:t>
      </w:r>
      <w:r w:rsidRPr="006C220F">
        <w:rPr>
          <w:b/>
          <w:bCs/>
          <w:color w:val="000000"/>
        </w:rPr>
        <w:t> </w:t>
      </w:r>
      <w:r w:rsidRPr="006C220F">
        <w:rPr>
          <w:color w:val="000000"/>
        </w:rPr>
        <w:t xml:space="preserve">Coral tissues collected for scanning and transmission electron microscopy (SEM and TEM, respectively) should be fixed </w:t>
      </w:r>
      <w:r>
        <w:rPr>
          <w:color w:val="000000"/>
        </w:rPr>
        <w:t>and</w:t>
      </w:r>
      <w:r w:rsidRPr="006C220F">
        <w:rPr>
          <w:color w:val="000000"/>
        </w:rPr>
        <w:t xml:space="preserve"> n</w:t>
      </w:r>
      <w:r>
        <w:rPr>
          <w:color w:val="000000"/>
        </w:rPr>
        <w:t>ever</w:t>
      </w:r>
      <w:r w:rsidRPr="006C220F">
        <w:rPr>
          <w:color w:val="000000"/>
        </w:rPr>
        <w:t xml:space="preserve"> frozen (with the exception of cryo-EM, which requires special preparation prior to freezing</w:t>
      </w:r>
      <w:r>
        <w:rPr>
          <w:color w:val="000000"/>
        </w:rPr>
        <w:t>, see Box 1</w:t>
      </w:r>
      <w:r w:rsidRPr="006C220F">
        <w:rPr>
          <w:color w:val="000000"/>
        </w:rPr>
        <w:t>). Samples collected for skeletal analyses do not require fixation and can be stored at room temperature. Depending on the application, tissues should be fixed immediately upon collection (e.g., N</w:t>
      </w:r>
      <w:r>
        <w:rPr>
          <w:color w:val="000000"/>
        </w:rPr>
        <w:t>ano</w:t>
      </w:r>
      <w:r w:rsidRPr="006C220F">
        <w:rPr>
          <w:color w:val="000000"/>
        </w:rPr>
        <w:t>-</w:t>
      </w:r>
    </w:p>
    <w:p w14:paraId="6C5BA8AB" w14:textId="16F08B09" w:rsidR="00D234DB" w:rsidRPr="00E40317" w:rsidRDefault="005A74F6" w:rsidP="00E40317">
      <w:pPr>
        <w:rPr>
          <w:color w:val="000000"/>
        </w:rPr>
      </w:pPr>
      <w:r w:rsidRPr="00E40317">
        <w:rPr>
          <w:color w:val="000000"/>
        </w:rPr>
        <w:t>Secondary Ion Mass Spectrometry</w:t>
      </w:r>
      <w:r>
        <w:rPr>
          <w:color w:val="000000"/>
        </w:rPr>
        <w:t xml:space="preserve"> (Nano-SIMS)</w:t>
      </w:r>
      <w:r w:rsidR="00D234DB" w:rsidRPr="006C220F">
        <w:rPr>
          <w:color w:val="000000"/>
        </w:rPr>
        <w:t>, immunolocalization, microbiome work)</w:t>
      </w:r>
      <w:r w:rsidR="00D234DB">
        <w:rPr>
          <w:color w:val="000000"/>
        </w:rPr>
        <w:t>.</w:t>
      </w:r>
      <w:r w:rsidR="00D234DB" w:rsidRPr="006C220F">
        <w:rPr>
          <w:color w:val="000000"/>
        </w:rPr>
        <w:t xml:space="preserve"> </w:t>
      </w:r>
      <w:r w:rsidR="00D234DB">
        <w:rPr>
          <w:color w:val="000000"/>
        </w:rPr>
        <w:t>Fixing tissues with</w:t>
      </w:r>
      <w:r w:rsidR="00D234DB" w:rsidRPr="006C220F">
        <w:rPr>
          <w:color w:val="000000"/>
        </w:rPr>
        <w:t xml:space="preserve"> EM-grade reagents </w:t>
      </w:r>
      <w:r w:rsidR="00D234DB">
        <w:rPr>
          <w:color w:val="000000"/>
        </w:rPr>
        <w:t>is optimal to avoid background fluorescence</w:t>
      </w:r>
      <w:r w:rsidR="00D234DB" w:rsidRPr="006C220F">
        <w:rPr>
          <w:color w:val="000000"/>
        </w:rPr>
        <w:t xml:space="preserve">. </w:t>
      </w:r>
      <w:r w:rsidR="00D234DB">
        <w:rPr>
          <w:color w:val="000000"/>
        </w:rPr>
        <w:t>Sterile</w:t>
      </w:r>
      <w:r w:rsidR="00D234DB" w:rsidRPr="006C220F">
        <w:rPr>
          <w:color w:val="000000"/>
        </w:rPr>
        <w:t xml:space="preserve"> tools are only required for microbiome applications</w:t>
      </w:r>
      <w:r w:rsidR="00D234DB">
        <w:rPr>
          <w:color w:val="000000"/>
        </w:rPr>
        <w:t xml:space="preserve"> but samples exploring other aspects of the </w:t>
      </w:r>
      <w:proofErr w:type="spellStart"/>
      <w:r w:rsidR="00D234DB">
        <w:rPr>
          <w:color w:val="000000"/>
        </w:rPr>
        <w:t>holobiont</w:t>
      </w:r>
      <w:proofErr w:type="spellEnd"/>
      <w:r w:rsidR="00D234DB">
        <w:rPr>
          <w:color w:val="000000"/>
        </w:rPr>
        <w:t xml:space="preserve"> need not use aseptic techniques</w:t>
      </w:r>
      <w:r w:rsidR="00D234DB" w:rsidRPr="006C220F">
        <w:rPr>
          <w:color w:val="000000"/>
        </w:rPr>
        <w:t>.  </w:t>
      </w:r>
    </w:p>
    <w:p w14:paraId="136289E8" w14:textId="4F858037" w:rsidR="00D234DB" w:rsidRPr="006C220F" w:rsidRDefault="00D234DB" w:rsidP="00D234DB">
      <w:pPr>
        <w:ind w:firstLine="720"/>
        <w:textAlignment w:val="baseline"/>
      </w:pPr>
      <w:r w:rsidRPr="006C220F">
        <w:rPr>
          <w:i/>
          <w:iCs/>
          <w:color w:val="000000"/>
        </w:rPr>
        <w:lastRenderedPageBreak/>
        <w:t>Short-</w:t>
      </w:r>
      <w:r>
        <w:rPr>
          <w:i/>
          <w:iCs/>
          <w:color w:val="000000"/>
        </w:rPr>
        <w:t>T</w:t>
      </w:r>
      <w:r w:rsidRPr="006C220F">
        <w:rPr>
          <w:i/>
          <w:iCs/>
          <w:color w:val="000000"/>
        </w:rPr>
        <w:t xml:space="preserve">erm </w:t>
      </w:r>
      <w:r>
        <w:rPr>
          <w:i/>
          <w:iCs/>
          <w:color w:val="000000"/>
        </w:rPr>
        <w:t>P</w:t>
      </w:r>
      <w:r w:rsidRPr="006C220F">
        <w:rPr>
          <w:i/>
          <w:iCs/>
          <w:color w:val="000000"/>
        </w:rPr>
        <w:t>reservation</w:t>
      </w:r>
      <w:r>
        <w:rPr>
          <w:i/>
          <w:iCs/>
          <w:color w:val="000000"/>
        </w:rPr>
        <w:t xml:space="preserve"> of Samples</w:t>
      </w:r>
      <w:r w:rsidRPr="006C220F">
        <w:rPr>
          <w:i/>
          <w:iCs/>
          <w:color w:val="000000"/>
        </w:rPr>
        <w:t>:</w:t>
      </w:r>
      <w:r w:rsidRPr="006C220F">
        <w:rPr>
          <w:color w:val="000000"/>
        </w:rPr>
        <w:t xml:space="preserve"> No preservation is required for skeletal samples. </w:t>
      </w:r>
      <w:r>
        <w:rPr>
          <w:color w:val="000000"/>
        </w:rPr>
        <w:t>However, p</w:t>
      </w:r>
      <w:r w:rsidRPr="006C220F">
        <w:rPr>
          <w:color w:val="000000"/>
        </w:rPr>
        <w:t>reservation methods for tissues vary, but typically consist of a combination of paraformaldehyde and glutaraldehyde</w:t>
      </w:r>
      <w:r>
        <w:rPr>
          <w:color w:val="000000"/>
        </w:rPr>
        <w:t xml:space="preserve"> and some salt buffer such as phosphate buffered saline or sodium cacodylate </w:t>
      </w:r>
      <w:r>
        <w:rPr>
          <w:color w:val="000000"/>
        </w:rPr>
        <w:fldChar w:fldCharType="begin"/>
      </w:r>
      <w:r w:rsidR="007208FE">
        <w:rPr>
          <w:color w:val="000000"/>
        </w:rPr>
        <w:instrText xml:space="preserve"> ADDIN ZOTERO_ITEM CSL_CITATION {"citationID":"aMngSXmS","properties":{"formattedCitation":"(Price &amp; Peters, 2018; Greene et al., 2020)","plainCitation":"(Price &amp; Peters, 2018; Greene et al., 2020)","noteIndex":0},"citationItems":[{"id":1255,"uris":["http://zotero.org/users/5179145/items/WNDQWVAY"],"itemData":{"id":1255,"type":"book","language":"English","number-of-pages":"442","publisher":"Kathy L. Price and Esther C. Peters","title":"Histological Techniques for Corals","author":[{"family":"Price","given":"Kathy L."},{"family":"Peters","given":"Esther C."}],"issued":{"date-parts":[["2018",12,1]]}}},{"id":877,"uris":["http://zotero.org/users/5179145/items/WHY67JNZ"],"itemData":{"id":877,"type":"article-journal","abstract":"Underwater visual surveys of coral reefs are the primary method managers use to monitor coral health. However, these surveys are limited to visual signs, such as bleaching and tissue loss lesions, which occur only after significant stress has accumulated. More holistic characterization of coral health can allow for better monitoring of reef changes across natural environmental gradients, in response to anthropogenic stress and after disturbance events (e.g. disease outbreaks, mass bleaching, dredging, run-off events). Various methods exist to evaluate the health of the coral holobiont that do not depend on visual signs, including histological assessment, microbiome dysbiosis and metabolic profiles, yet these tools are rarely deployed concurrently. We present a clear, readily deployable protocol for sampling and preserving coral fragments, including (a) extraction of coral metabolites for analysis, (b) preservation of microbiome DNA for sequencing and (c) preservation of coral tissues for histopathology. Combined with visual surveys, these methods provide an unparalleled, holistic characterization of coral health. We provide a field-tested, optimized protocol for conducting coral sampling. This protocol guides the user through concurrent assessments of coral tissue structure and the holobiont microbiome and metabolome, and directs the user to useful resources for downstream data analysis. This protocol facilitates quantitative characterization of coral health beyond visual surveys alone, which is a valuable step forward in reef research and management and will improve our ability to describe, model and mediate impacts to coral reefs.","container-title":"Methods in Ecology and Evolution","DOI":"10.1111/2041-210X.13431","ISSN":"2041-210X","issue":"9","language":"en","note":"_eprint: https://besjournals.onlinelibrary.wiley.com/doi/pdf/10.1111/2041-210X.13431","page":"1012-1020","source":"Wiley Online Library","title":"Complementary sampling methods for coral histology, metabolomics and microbiome","volume":"11","author":[{"family":"Greene","given":"Austin"},{"family":"Leggat","given":"William"},{"family":"Donahue","given":"Megan J."},{"family":"Raymundo","given":"Laurie J."},{"family":"Caldwell","given":"Jamie M."},{"family":"Moriarty","given":"Tess"},{"family":"Heron","given":"Scott F."},{"family":"Ainsworth","given":"Tracy D."}],"issued":{"date-parts":[["2020"]]}}}],"schema":"https://github.com/citation-style-language/schema/raw/master/csl-citation.json"} </w:instrText>
      </w:r>
      <w:r>
        <w:rPr>
          <w:color w:val="000000"/>
        </w:rPr>
        <w:fldChar w:fldCharType="separate"/>
      </w:r>
      <w:r w:rsidR="00253A7D">
        <w:rPr>
          <w:noProof/>
          <w:color w:val="000000"/>
        </w:rPr>
        <w:t>(Price &amp; Peters, 2018; Greene et al., 2020)</w:t>
      </w:r>
      <w:r>
        <w:rPr>
          <w:color w:val="000000"/>
        </w:rPr>
        <w:fldChar w:fldCharType="end"/>
      </w:r>
      <w:r>
        <w:rPr>
          <w:color w:val="000000"/>
        </w:rPr>
        <w:t xml:space="preserve">. </w:t>
      </w:r>
      <w:r w:rsidRPr="006C220F">
        <w:rPr>
          <w:color w:val="000000"/>
        </w:rPr>
        <w:t xml:space="preserve">Fixed tissues are best stored in glass </w:t>
      </w:r>
      <w:r>
        <w:rPr>
          <w:color w:val="000000"/>
        </w:rPr>
        <w:t>receptacles</w:t>
      </w:r>
      <w:r w:rsidRPr="006C220F">
        <w:rPr>
          <w:color w:val="000000"/>
        </w:rPr>
        <w:t xml:space="preserve"> at 4</w:t>
      </w:r>
      <w:r>
        <w:rPr>
          <w:color w:val="000000"/>
        </w:rPr>
        <w:t>º</w:t>
      </w:r>
      <w:r w:rsidRPr="006C220F">
        <w:rPr>
          <w:color w:val="000000"/>
        </w:rPr>
        <w:t>C.  </w:t>
      </w:r>
    </w:p>
    <w:p w14:paraId="46513E68" w14:textId="6193476C" w:rsidR="00D234DB" w:rsidRPr="006C220F" w:rsidRDefault="00D234DB" w:rsidP="00D234DB">
      <w:pPr>
        <w:ind w:firstLine="720"/>
        <w:textAlignment w:val="baseline"/>
      </w:pPr>
      <w:r>
        <w:rPr>
          <w:i/>
          <w:iCs/>
          <w:color w:val="000000"/>
        </w:rPr>
        <w:t xml:space="preserve">Sample </w:t>
      </w:r>
      <w:r w:rsidRPr="006C220F">
        <w:rPr>
          <w:i/>
          <w:iCs/>
          <w:color w:val="000000"/>
        </w:rPr>
        <w:t>Processing:</w:t>
      </w:r>
      <w:r w:rsidRPr="006C220F">
        <w:rPr>
          <w:color w:val="000000"/>
        </w:rPr>
        <w:t> Tissue removal from skeletal samples is typically done by immersion in dilute bleach solution to remove all organic material. Skeletons are coated with gold-palladium prior to imaging</w:t>
      </w:r>
      <w:r>
        <w:rPr>
          <w:color w:val="000000"/>
        </w:rPr>
        <w:t xml:space="preserve"> </w:t>
      </w:r>
      <w:r>
        <w:rPr>
          <w:color w:val="000000"/>
        </w:rPr>
        <w:fldChar w:fldCharType="begin"/>
      </w:r>
      <w:r w:rsidR="007208FE">
        <w:rPr>
          <w:color w:val="000000"/>
        </w:rPr>
        <w:instrText xml:space="preserve"> ADDIN ZOTERO_ITEM CSL_CITATION {"citationID":"zmZiNGiK","properties":{"formattedCitation":"(Tambutt\\uc0\\u233{} et al., 2007)","plainCitation":"(Tambutté et al., 2007)","noteIndex":0},"citationItems":[{"id":1058,"uris":["http://zotero.org/users/5179145/items/2FVHFP42"],"itemData":{"id":1058,"type":"article-journal","abstract":"Recent micro-analytical studies of coral skeletons have led to the discovery that the effects of biology on the skeletal chemical and isotopic composition are not uniform over the skeleton. The aim of the present work was to provide histological observations of the coral tissue at the interface with the skeleton, using Stylophora pistillata as a model, and to discuss these observations in the context of skeletal ultra-structural organization and composition. Several important observations are reported: (1) At all scales of observation, there was a precise morphological correspondence between the tissues and the skeleton. The morphological features of the calicoblastic ectoderm correspond exactly to the shape of individual crystal fiber bundles in the underlying skeleton, indicating that the calicoblastic cell layer is in direct physical contact with the skeletal surface. This is consistent with the previously observed chemical and isotopic composition of the ultra-structural components in the skeleton. (2) The distribution and density of desmocyte cells, which anchor the calicoblastic ectoderm to the skeletal surface, vary spatially and temporally during skeletal growth. (3) The tissue above the coenosteal spines lack endoderm and consists only of ectodermal cell-layers separated by mesoglea. These findings have important implications for models of vital effects in coral skeletal chemistry and isotope composition.","container-title":"Coral Reefs","DOI":"10.1007/s00338-007-0263-5","ISSN":"1432-0975","issue":"3","journalAbbreviation":"Coral Reefs","language":"en","page":"517-529","source":"Springer Link","title":"Observations of the tissue-skeleton interface in the scleractinian coral Stylophora pistillata","volume":"26","author":[{"family":"Tambutté","given":"E."},{"family":"Allemand","given":"D."},{"family":"Zoccola","given":"D."},{"family":"Meibom","given":"A."},{"family":"Lotto","given":"S."},{"family":"Caminiti","given":"N."},{"family":"Tambutté","given":"S."}],"issued":{"date-parts":[["2007",9,1]]}}}],"schema":"https://github.com/citation-style-language/schema/raw/master/csl-citation.json"} </w:instrText>
      </w:r>
      <w:r>
        <w:rPr>
          <w:color w:val="000000"/>
        </w:rPr>
        <w:fldChar w:fldCharType="separate"/>
      </w:r>
      <w:r w:rsidR="00253A7D" w:rsidRPr="00253A7D">
        <w:rPr>
          <w:color w:val="000000"/>
        </w:rPr>
        <w:t>(Tambutté et al., 2007)</w:t>
      </w:r>
      <w:r>
        <w:rPr>
          <w:color w:val="000000"/>
        </w:rPr>
        <w:fldChar w:fldCharType="end"/>
      </w:r>
      <w:r w:rsidRPr="006C220F">
        <w:rPr>
          <w:color w:val="000000"/>
        </w:rPr>
        <w:t>. Fixed tissues can be fractured or mounted directly onto EM grids for SEM. For TEM</w:t>
      </w:r>
      <w:r>
        <w:rPr>
          <w:color w:val="000000"/>
        </w:rPr>
        <w:t xml:space="preserve"> of </w:t>
      </w:r>
      <w:r w:rsidRPr="006C220F">
        <w:rPr>
          <w:color w:val="000000"/>
        </w:rPr>
        <w:t>tissues</w:t>
      </w:r>
      <w:r>
        <w:rPr>
          <w:color w:val="000000"/>
        </w:rPr>
        <w:t>, samples must first be decalcified typically in high molar EDTA and</w:t>
      </w:r>
      <w:r w:rsidRPr="006C220F">
        <w:rPr>
          <w:color w:val="000000"/>
        </w:rPr>
        <w:t xml:space="preserve"> must </w:t>
      </w:r>
      <w:r>
        <w:rPr>
          <w:color w:val="000000"/>
        </w:rPr>
        <w:t>then</w:t>
      </w:r>
      <w:r w:rsidRPr="006C220F">
        <w:rPr>
          <w:color w:val="000000"/>
        </w:rPr>
        <w:t xml:space="preserve"> be sectioned using a microtome</w:t>
      </w:r>
      <w:r>
        <w:rPr>
          <w:color w:val="000000"/>
        </w:rPr>
        <w:t>,</w:t>
      </w:r>
      <w:r w:rsidRPr="006C220F">
        <w:rPr>
          <w:color w:val="000000"/>
        </w:rPr>
        <w:t xml:space="preserve"> mounted</w:t>
      </w:r>
      <w:r>
        <w:rPr>
          <w:color w:val="000000"/>
        </w:rPr>
        <w:t xml:space="preserve">, dehydrated and stained </w:t>
      </w:r>
      <w:r>
        <w:rPr>
          <w:color w:val="000000"/>
        </w:rPr>
        <w:fldChar w:fldCharType="begin"/>
      </w:r>
      <w:r w:rsidR="007208FE">
        <w:rPr>
          <w:color w:val="000000"/>
        </w:rPr>
        <w:instrText xml:space="preserve"> ADDIN ZOTERO_ITEM CSL_CITATION {"citationID":"znVUGAoS","properties":{"formattedCitation":"(Correa et al., 2016)","plainCitation":"(Correa et al., 2016)","noteIndex":0},"citationItems":[{"id":423,"uris":["http://zotero.org/users/5179145/items/CT4HF88C"],"itemData":{"id":423,"type":"article-journal","abstract":"Previous studies of coral viruses have employed either microscopy or metagenomics, but few have attempted to comprehensively link the presence of a virus-like particle (VLP) to a genomic sequence. We conducted transmission electron microscopy imaging and virome analysis in tandem to characterize the most conspicuous viral types found within the dominant Pacific reef-building coral genus Acropora. Collections for this study inadvertently captured what we interpret as a natural outbreak of viral infection driven by aerial exposure of the reef flat coincident with heavy rainfall and concomitant mass bleaching. All experimental corals in this study had high titers of viral particles. Three of the dominant VLPs identified were observed in all tissue layers and budding out from the epidermis, including viruses that were ~70 nm, ~120 nm, and ~150 nm in diameter; these VLPs all contained electron dense cores. These morphological traits are reminiscent of retroviruses, herpesviruses, and nucleocytoplasmic large DNA viruses (NCLDVs), respectively. Some 300-500 nm megavirus-like VLPs also were observed within and associated with dinoflagellate algal endosymbiont (Symbiodinium) cells. Abundant sequence similarities to a gammaretrovirus, herpesviruses, and members of the NCLDVs, based on a virome generated from five Acropora aspera colonies, corroborated these morphology-based identifications. Additionally sequence similarities to two diagnostic genes, a MutS and (based on re-annotation of sequences from another study) a DNA polymerase B gene, most closely resembled Pyramimonas orientalis virus, demonstrating the association of a cosmopolitan megavirus with Symbiodinium. We also identified several other viral particles in host tissues, along with sequences phylogenetically similar to circoviruses, phages, and filamentous viruses. This study suggests that viral outbreaks may be a common but previously undocumented component of natural bleaching events, particularly following repeated episodes of multiple environmental stressors.","container-title":"Frontiers in Microbiology","DOI":"10.3389/fmicb.2016.00127","ISSN":"1664-302X","journalAbbreviation":"Front. Microbiol.","language":"English","source":"Frontiers","title":"Viral Outbreak in Corals Associated with an In Situ Bleaching Event: Atypical Herpes-Like Viruses and a New Megavirus Infecting Symbiodinium","title-short":"Viral Outbreak in Corals Associated with an In Situ Bleaching Event","URL":"https://www.frontiersin.org/articles/10.3389/fmicb.2016.00127/full","volume":"7","author":[{"family":"Correa","given":"Adrienne M. S."},{"family":"Ainsworth","given":"Tracy D."},{"family":"Rosales","given":"Stephanie M."},{"family":"Thurber","given":"Andrew R."},{"family":"Butler","given":"Christopher R."},{"family":"Vega Thurber","given":"Rebecca L."}],"accessed":{"date-parts":[["2019",4,9]]},"issued":{"date-parts":[["2016"]]}}}],"schema":"https://github.com/citation-style-language/schema/raw/master/csl-citation.json"} </w:instrText>
      </w:r>
      <w:r>
        <w:rPr>
          <w:color w:val="000000"/>
        </w:rPr>
        <w:fldChar w:fldCharType="separate"/>
      </w:r>
      <w:r w:rsidR="00253A7D">
        <w:rPr>
          <w:noProof/>
          <w:color w:val="000000"/>
        </w:rPr>
        <w:t>(Correa et al., 2016)</w:t>
      </w:r>
      <w:r>
        <w:rPr>
          <w:color w:val="000000"/>
        </w:rPr>
        <w:fldChar w:fldCharType="end"/>
      </w:r>
      <w:r>
        <w:rPr>
          <w:color w:val="000000"/>
        </w:rPr>
        <w:t xml:space="preserve">. </w:t>
      </w:r>
      <w:r w:rsidRPr="006C220F">
        <w:rPr>
          <w:color w:val="000000"/>
        </w:rPr>
        <w:t>No further processing is required unless immunolocalization is desired</w:t>
      </w:r>
      <w:r>
        <w:rPr>
          <w:color w:val="000000"/>
        </w:rPr>
        <w:t xml:space="preserve">. </w:t>
      </w:r>
    </w:p>
    <w:p w14:paraId="35D3ED4E" w14:textId="77777777" w:rsidR="00D234DB" w:rsidRPr="006C220F" w:rsidRDefault="00D234DB" w:rsidP="00D234DB">
      <w:pPr>
        <w:ind w:firstLine="720"/>
        <w:textAlignment w:val="baseline"/>
      </w:pPr>
      <w:r w:rsidRPr="006C220F">
        <w:rPr>
          <w:i/>
          <w:iCs/>
          <w:color w:val="000000"/>
        </w:rPr>
        <w:t>Long-</w:t>
      </w:r>
      <w:r>
        <w:rPr>
          <w:i/>
          <w:iCs/>
          <w:color w:val="000000"/>
        </w:rPr>
        <w:t>T</w:t>
      </w:r>
      <w:r w:rsidRPr="006C220F">
        <w:rPr>
          <w:i/>
          <w:iCs/>
          <w:color w:val="000000"/>
        </w:rPr>
        <w:t xml:space="preserve">erm </w:t>
      </w:r>
      <w:r>
        <w:rPr>
          <w:i/>
          <w:iCs/>
          <w:color w:val="000000"/>
        </w:rPr>
        <w:t>P</w:t>
      </w:r>
      <w:r w:rsidRPr="006C220F">
        <w:rPr>
          <w:i/>
          <w:iCs/>
          <w:color w:val="000000"/>
        </w:rPr>
        <w:t xml:space="preserve">reservation of </w:t>
      </w:r>
      <w:r>
        <w:rPr>
          <w:i/>
          <w:iCs/>
          <w:color w:val="000000"/>
        </w:rPr>
        <w:t>P</w:t>
      </w:r>
      <w:r w:rsidRPr="006C220F">
        <w:rPr>
          <w:i/>
          <w:iCs/>
          <w:color w:val="000000"/>
        </w:rPr>
        <w:t xml:space="preserve">rocessed </w:t>
      </w:r>
      <w:r>
        <w:rPr>
          <w:i/>
          <w:iCs/>
          <w:color w:val="000000"/>
        </w:rPr>
        <w:t>S</w:t>
      </w:r>
      <w:r w:rsidRPr="006C220F">
        <w:rPr>
          <w:i/>
          <w:iCs/>
          <w:color w:val="000000"/>
        </w:rPr>
        <w:t>amples:</w:t>
      </w:r>
      <w:r w:rsidRPr="006C220F">
        <w:rPr>
          <w:color w:val="000000"/>
        </w:rPr>
        <w:t xml:space="preserve"> Once tissues have been mounted on EM grids either whole (SEM) or sectioned (TEM) and imaged, they can be stored </w:t>
      </w:r>
      <w:r>
        <w:rPr>
          <w:color w:val="000000"/>
        </w:rPr>
        <w:t xml:space="preserve">at room temperature </w:t>
      </w:r>
      <w:r w:rsidRPr="006C220F">
        <w:rPr>
          <w:color w:val="000000"/>
        </w:rPr>
        <w:t>and reimaged at a later date. Some damage to tissue sections can occur during TEM imaging. Skeletal samples can be stored indefinitely at room temperature for future use. </w:t>
      </w:r>
    </w:p>
    <w:p w14:paraId="1E4394CB" w14:textId="77777777" w:rsidR="00D234DB" w:rsidRDefault="00D234DB" w:rsidP="00D234DB">
      <w:pPr>
        <w:textAlignment w:val="baseline"/>
        <w:rPr>
          <w:color w:val="000000"/>
        </w:rPr>
      </w:pPr>
      <w:r w:rsidRPr="006C220F">
        <w:t> </w:t>
      </w:r>
      <w:r>
        <w:tab/>
      </w:r>
      <w:r w:rsidRPr="006C220F">
        <w:rPr>
          <w:i/>
          <w:iCs/>
          <w:color w:val="000000"/>
        </w:rPr>
        <w:t xml:space="preserve">Archiving of </w:t>
      </w:r>
      <w:r>
        <w:rPr>
          <w:i/>
          <w:iCs/>
          <w:color w:val="000000"/>
        </w:rPr>
        <w:t>U</w:t>
      </w:r>
      <w:r w:rsidRPr="006C220F">
        <w:rPr>
          <w:i/>
          <w:iCs/>
          <w:color w:val="000000"/>
        </w:rPr>
        <w:t xml:space="preserve">nprocessed </w:t>
      </w:r>
      <w:r>
        <w:rPr>
          <w:i/>
          <w:iCs/>
          <w:color w:val="000000"/>
        </w:rPr>
        <w:t>S</w:t>
      </w:r>
      <w:r w:rsidRPr="006C220F">
        <w:rPr>
          <w:i/>
          <w:iCs/>
          <w:color w:val="000000"/>
        </w:rPr>
        <w:t>amples:</w:t>
      </w:r>
      <w:r w:rsidRPr="006C220F">
        <w:rPr>
          <w:b/>
          <w:bCs/>
          <w:color w:val="000000"/>
        </w:rPr>
        <w:t> </w:t>
      </w:r>
      <w:r w:rsidRPr="006C220F">
        <w:rPr>
          <w:color w:val="000000"/>
        </w:rPr>
        <w:t xml:space="preserve">Tissues embedded in blocks or cryopreserved can be stored indefinitely; </w:t>
      </w:r>
      <w:r>
        <w:rPr>
          <w:color w:val="000000"/>
        </w:rPr>
        <w:t>s</w:t>
      </w:r>
      <w:r w:rsidRPr="006C220F">
        <w:rPr>
          <w:color w:val="000000"/>
        </w:rPr>
        <w:t>keletons can be stored indefinitely at room temperature</w:t>
      </w:r>
      <w:r>
        <w:rPr>
          <w:color w:val="000000"/>
        </w:rPr>
        <w:t xml:space="preserve"> ideally with low humidity</w:t>
      </w:r>
      <w:r w:rsidRPr="006C220F">
        <w:rPr>
          <w:color w:val="000000"/>
        </w:rPr>
        <w:t>.</w:t>
      </w:r>
      <w:r>
        <w:rPr>
          <w:color w:val="000000"/>
        </w:rPr>
        <w:t xml:space="preserve"> </w:t>
      </w:r>
    </w:p>
    <w:p w14:paraId="21AFDFDA" w14:textId="77777777" w:rsidR="00D234DB" w:rsidRDefault="00D234DB" w:rsidP="00D234DB">
      <w:pPr>
        <w:textAlignment w:val="baseline"/>
        <w:rPr>
          <w:color w:val="000000"/>
          <w:u w:val="single"/>
        </w:rPr>
      </w:pPr>
    </w:p>
    <w:p w14:paraId="732B7932" w14:textId="77777777" w:rsidR="00D234DB" w:rsidRPr="006C220F" w:rsidRDefault="00D234DB" w:rsidP="00D234DB">
      <w:pPr>
        <w:spacing w:line="276" w:lineRule="auto"/>
        <w:textAlignment w:val="baseline"/>
      </w:pPr>
      <w:r w:rsidRPr="006F5EAF">
        <w:rPr>
          <w:color w:val="000000"/>
          <w:u w:val="single"/>
        </w:rPr>
        <w:t>Histology</w:t>
      </w:r>
      <w:r>
        <w:rPr>
          <w:color w:val="000000"/>
          <w:u w:val="single"/>
        </w:rPr>
        <w:t>: Gross Morphology</w:t>
      </w:r>
    </w:p>
    <w:p w14:paraId="65D56C8C" w14:textId="78DAA2B1" w:rsidR="00D234DB" w:rsidRDefault="00D234DB" w:rsidP="00D234DB">
      <w:pPr>
        <w:ind w:firstLine="720"/>
        <w:textAlignment w:val="baseline"/>
        <w:rPr>
          <w:color w:val="000000" w:themeColor="text1"/>
        </w:rPr>
      </w:pPr>
      <w:r w:rsidRPr="000A09B3">
        <w:rPr>
          <w:color w:val="000000" w:themeColor="text1"/>
        </w:rPr>
        <w:t>Histological techniques can provide</w:t>
      </w:r>
      <w:r w:rsidR="00D401A0">
        <w:rPr>
          <w:color w:val="000000" w:themeColor="text1"/>
        </w:rPr>
        <w:t xml:space="preserve"> a</w:t>
      </w:r>
      <w:r w:rsidRPr="000A09B3">
        <w:rPr>
          <w:color w:val="000000" w:themeColor="text1"/>
        </w:rPr>
        <w:t xml:space="preserve"> wealth of information about coral bleaching at the cell and tissue levels. Histology provide</w:t>
      </w:r>
      <w:r>
        <w:rPr>
          <w:color w:val="000000" w:themeColor="text1"/>
        </w:rPr>
        <w:t>s</w:t>
      </w:r>
      <w:r w:rsidRPr="000A09B3">
        <w:rPr>
          <w:color w:val="000000" w:themeColor="text1"/>
        </w:rPr>
        <w:t xml:space="preserve"> evidence on several coral aspects such as cell structure and integrity, presence of endosymbionts (</w:t>
      </w:r>
      <w:r>
        <w:rPr>
          <w:color w:val="000000" w:themeColor="text1"/>
        </w:rPr>
        <w:t>Symbiodiniaceae</w:t>
      </w:r>
      <w:r w:rsidRPr="000A09B3">
        <w:rPr>
          <w:color w:val="000000" w:themeColor="text1"/>
        </w:rPr>
        <w:t xml:space="preserve"> and</w:t>
      </w:r>
      <w:r>
        <w:rPr>
          <w:color w:val="000000" w:themeColor="text1"/>
        </w:rPr>
        <w:t xml:space="preserve"> other</w:t>
      </w:r>
      <w:r w:rsidRPr="000A09B3">
        <w:rPr>
          <w:color w:val="000000" w:themeColor="text1"/>
        </w:rPr>
        <w:t xml:space="preserve"> microorganisms) and presence of diseases</w:t>
      </w:r>
      <w:r>
        <w:rPr>
          <w:color w:val="000000" w:themeColor="text1"/>
        </w:rPr>
        <w:t xml:space="preserve"> and pathogens </w:t>
      </w:r>
      <w:r>
        <w:rPr>
          <w:color w:val="000000" w:themeColor="text1"/>
        </w:rPr>
        <w:fldChar w:fldCharType="begin"/>
      </w:r>
      <w:r w:rsidR="007208FE">
        <w:rPr>
          <w:color w:val="000000" w:themeColor="text1"/>
        </w:rPr>
        <w:instrText xml:space="preserve"> ADDIN ZOTERO_ITEM CSL_CITATION {"citationID":"6VIKZrI2","properties":{"formattedCitation":"(Bythell et al., 2002; McClanahan et al., 2004; Work &amp; Meteyer, 2014; Gierz et al., 2020)","plainCitation":"(Bythell et al., 2002; McClanahan et al., 2004; Work &amp; Meteyer, 2014; Gierz et al., 2020)","noteIndex":0},"citationItems":[{"id":1060,"uris":["http://zotero.org/users/5179145/items/6QFGZ53I"],"itemData":{"id":1060,"type":"article-journal","abstract":"Aims: To determine the spatial structure of microbial communities associated with disease lesions of reef corals (Scleractinia). Methods and Results: Agarose pre-embedding preserved the structure of the disease lesion and surrounding tissues prior to demineralization of the carbonate exoskeleton and embedding in resin. Fluorescence in situ hybridization (FISH) was used to localize bacteria in the lesions of various diseases. Conclusions: The techniques successfully preserved the in situ spatial structure of degenerated coral tissues. In one case (white plague disease), significant bacterial populations were found only in fragmented remnants of degenerated coral tissues at the lesion boundary that would not have been detected using conventional histopathological techniques. Significance and Impact of the Study: Determining the composition, spatial structure and dynamics of microbial communities within the disease lesions is necessary to understand the process of disease progression. The methods described may be applicable to a wide range of diseases involving necrotic lesion formation and requiring extensive tissue processing, such as skeleton demineralization.","container-title":"Letters in Applied Microbiology","DOI":"10.1046/j.1472-765X.2002.01097.x","ISSN":"1472-765X","issue":"5","language":"en","note":"_eprint: https://sfamjournals.onlinelibrary.wiley.com/doi/pdf/10.1046/j.1472-765X.2002.01097.x","page":"359-364","source":"Wiley Online Library","title":"Histopathological methods for the investigation of microbial communities associated with disease lesions in reef corals","volume":"34","author":[{"family":"Bythell","given":"J. C."},{"family":"Barer","given":"M. R."},{"family":"Cooney","given":"R. P."},{"family":"Guest","given":"J. R."},{"family":"O'Donnell","given":"A. G."},{"family":"Pantos","given":"O."},{"family":"Tissier","given":"M. D. A. Le"}],"issued":{"date-parts":[["2002"]]}}},{"id":1065,"uris":["http://zotero.org/users/5179145/items/BRC4XM5T"],"itemData":{"id":1065,"type":"article-journal","abstract":"In early 2002 coral mortality occurred along 600 km of coastline from Tanzania to Kenya. Astreopora, Echinopora , and Montipora species were severely affected, with Montipora being nearly eliminated from Kenyan reefs. Acropora , Platygyra , Goniopora , and massive Porites were also affected; however, Porites and Goniopora rarely died and often recovered, whereas death for most other species occurred within 2 weeks. In Echinopora and Montipora , a dull ashy tissue color and brittle skeletons characterized the early stages of this event with a mucus layer on the tissue surface in intermediate stages. Mucus and embedded debris then disappeared and surfaces were left covered in a white calcareous dust that sometimes capped a black layer. Astreopora tissues became dull and pale, and seldom produced mucus; eventually the skeleton became bare and white. Either a colorless translucent or brownish thin margin of tissue was visible between living tissue and bare skeleton, depending on species. Scanning electron micrographs of affected corals revealed the presence of fungi. Histology and staining showed that the fungi were mostly in the three genera that died from the syndrome and it may be that fungi invaded and killed corals weakened by another unidentified pathogen.","container-title":"Hydrobiologia","DOI":"10.1007/s10750-004-2672-6","ISSN":"1573-5117","issue":"1","journalAbbreviation":"Hydrobiologia","language":"en","page":"469-479","source":"Springer Link","title":"Observations of a new source of coral mortality along the Kenyan coast","volume":"530","author":[{"family":"McClanahan","given":"Timothy R."},{"family":"McLaughlin","given":"Shawn M."},{"family":"Davy","given":"Joanne E."},{"family":"Wilson","given":"William H."},{"family":"Peters","given":"Esther C."},{"family":"Price","given":"Kathy L."},{"family":"Maina","given":"Joseph"}],"issued":{"date-parts":[["2004",11,1]]}}},{"id":1067,"uris":["http://zotero.org/users/5179145/items/WDSH297A"],"itemData":{"id":1067,"type":"article-journal","abstract":"Diseases threaten corals globally, but 40 years on their causes remain mostly unknown. We hypothesize that inconsistent application of a complete diagnostic approach to coral disease has contributed to this slow progress. We quantified methods used to investigate coral disease in 492 papers published between 1965 and 2013. Field surveys were used in 65% of the papers, followed by biodetection (43%), laboratory trials (20%), microscopic pathology (21%), and field trials (9%). Of the microscopic pathology efforts, 57% involved standard histopathology at the light microscopic level (12% of the total investigations), with the remainder dedicated to electron or fluorescence microscopy. Most (74%) biodetection efforts focused on culture or molecular characterization of bacteria or fungi from corals. Molecular and immunological tools have been used to incriminate infectious agents (mainly bacteria) as the cause of coral diseases without relating the agent to specific changes in cell and tissue pathology. Of 19 papers that declared an infectious agent as a cause of disease in corals, only one (5%) used microscopic pathology, and none fulfilled all of the criteria required to satisfy Koch’s postulates as applied to animal diseases currently. Vertebrate diseases of skin and mucosal surfaces present challenges similar to corals when trying to identify a pathogen from a vast array of environmental microbes, and diagnostic approaches regularly used in these cases might provide a model for investigating coral diseases. We hope this review will encourage specialists of disease in domestic animals, wildlife, fish, shellfish, and humans to contribute to the emerging field of coral disease.","container-title":"EcoHealth","DOI":"10.1007/s10393-014-0931-1","ISSN":"1612-9210","issue":"4","journalAbbreviation":"EcoHealth","language":"en","page":"610-618","source":"Springer Link","title":"To Understand Coral Disease, Look at Coral Cells","volume":"11","author":[{"family":"Work","given":"Thierry"},{"family":"Meteyer","given":"Carol"}],"issued":{"date-parts":[["2014",12,1]]}}},{"id":1063,"uris":["http://zotero.org/users/5179145/items/IKTIVGUB"],"itemData":{"id":1063,"type":"article-journal","abstract":"Coral bleaching is the dysfunction of the coral–algal endosymbiosis and is characterised as a loss of Symbiodiniaceae cells from host tissues or the loss of photosynthetic pigments. This breakdown of symbiosis occurs as a result of elevated temperature beyond the organism’s thermal threshold. The thermal tipping points within the symbiosis have not yet been well resolved, and the mechanisms underlying the various cellular processes of the corals bleaching response remain unknown. This study characterised the cellular responses of the symbiont Cladocopium sp. (syn. clade C3) within the host coral Acropora aspera during exposure to thermal stress. Exposure to temperatures between 2 and 3°C below the bleaching threshold, equating to 2-degree heating weeks (DHWs), results in changes to the symbiont cell morphology and cell division rates. Once corals were exposed to 4 DHWs, over 90% of the symbiont cells showed signs of degradation. Although sub-bleaching thermal stress is not sufficient to trigger bleaching alerts at an ecological scale, this stressor substantially affects the coral symbiosis. It is therefore vital that we begin to quantify how sub-bleaching thermal stress affects the fitness of Symbiodiniacea populations, their coral hosts and subsequently reefs worldwide.","container-title":"Marine and Freshwater Research","DOI":"10.1071/MF19220","ISSN":"1448-6059, 1448-6059","issue":"9","journalAbbreviation":"Mar. Freshwater Res.","language":"en","note":"publisher: CSIRO PUBLISHING","page":"1149-1160","source":"www.publish.csiro.au","title":"Diverse symbiont bleaching responses are evident from 2-degree heating week bleaching conditions as thermal stress intensifies in coral","volume":"71","author":[{"family":"Gierz","given":"Sarah"},{"family":"Ainsworth","given":"Tracy D."},{"family":"Leggat","given":"William"},{"family":"Gierz","given":"Sarah"},{"family":"Ainsworth","given":"Tracy D."},{"family":"Leggat","given":"William"}],"issued":{"date-parts":[["2020",2,3]]}}}],"schema":"https://github.com/citation-style-language/schema/raw/master/csl-citation.json"} </w:instrText>
      </w:r>
      <w:r>
        <w:rPr>
          <w:color w:val="000000" w:themeColor="text1"/>
        </w:rPr>
        <w:fldChar w:fldCharType="separate"/>
      </w:r>
      <w:r w:rsidR="00253A7D">
        <w:rPr>
          <w:noProof/>
          <w:color w:val="000000" w:themeColor="text1"/>
        </w:rPr>
        <w:t>(Bythell et al., 2002; McClanahan et al., 2004; Work &amp; Meteyer, 2014; Gierz et al., 2020)</w:t>
      </w:r>
      <w:r>
        <w:rPr>
          <w:color w:val="000000" w:themeColor="text1"/>
        </w:rPr>
        <w:fldChar w:fldCharType="end"/>
      </w:r>
      <w:r>
        <w:rPr>
          <w:color w:val="000000" w:themeColor="text1"/>
        </w:rPr>
        <w:t xml:space="preserve">. </w:t>
      </w:r>
      <w:r w:rsidRPr="000A09B3">
        <w:rPr>
          <w:color w:val="000000" w:themeColor="text1"/>
        </w:rPr>
        <w:t>Important efforts have been made for the last four decades to optimize coral sampling, preservation</w:t>
      </w:r>
      <w:r>
        <w:rPr>
          <w:color w:val="000000" w:themeColor="text1"/>
        </w:rPr>
        <w:t>,</w:t>
      </w:r>
      <w:r w:rsidRPr="000A09B3">
        <w:rPr>
          <w:color w:val="000000" w:themeColor="text1"/>
        </w:rPr>
        <w:t xml:space="preserve"> and observation for histological investigations, leading to numerous valuable protocols </w:t>
      </w:r>
      <w:r>
        <w:rPr>
          <w:color w:val="000000" w:themeColor="text1"/>
        </w:rPr>
        <w:fldChar w:fldCharType="begin"/>
      </w:r>
      <w:r w:rsidR="007208FE">
        <w:rPr>
          <w:color w:val="000000" w:themeColor="text1"/>
        </w:rPr>
        <w:instrText xml:space="preserve"> ADDIN ZOTERO_ITEM CSL_CITATION {"citationID":"eaPJqhpo","properties":{"formattedCitation":"(Hayes &amp; Bush, 1990; Brown, Le Tissier &amp; Bythell, 1995; Greene et al., 2020)","plainCitation":"(Hayes &amp; Bush, 1990; Brown, Le Tissier &amp; Bythell, 1995; Greene et al., 2020)","noteIndex":0},"citationItems":[{"id":1069,"uris":["http://zotero.org/users/5179145/items/QBUGJJD8"],"itemData":{"id":1069,"type":"article-journal","abstract":"Living tissues of a single massive colony of the reef-building scleractinian coral, M. annularis, were sampled at one month intervals following the observation that areas of marked discoloration (bleaching) had developed by the beginning of the summer of 1988. Histological analysis of replicate plugs of tissue from bleached and unbleached regions of that colony allowed comparison of time-matched samples as well as zone-matched samples over a period of six months. During that interval, the entire colony was restored to a uniform and normal degree of pigmentation. Histology of the bleached zones documents the gradual accumulation of zooxanthellae and the thickening of the gastrodermal epithelium of the coral. Once reconstituted, the previously bleached gastrodermis, repopulated with algal symbionts, is indistinguishable from unbleached tissue in the coral colony.","container-title":"Coral Reefs","DOI":"10.1007/BF00265012","ISSN":"1432-0975","issue":"4","journalAbbreviation":"Coral Reefs","language":"en","page":"203-209","source":"Springer Link","title":"Microscopic observations of recovery in the reef-building scleractinian coral, Montastrea annularis, after bleaching on a Cayman reef","volume":"8","author":[{"family":"Hayes","given":"R. L."},{"family":"Bush","given":"P. G."}],"issued":{"date-parts":[["1990",4,1]]}}},{"id":1077,"uris":["http://zotero.org/users/5179145/items/FH4A5Z9A"],"itemData":{"id":1077,"type":"article-journal","abstract":"Histological examination of bleached tissues from the reef corals Goniastrea aspera, G. retiformis, Favites abdita, Coeloseris mayeri, Goniopora pandoraensis, and Galaxea fascicularis subjected to increased seawater temperatures and possibly increased irradiance in the field, revealed a reduction in zooxanthellae density between 50 and 90% (depending on species) compared with the zooxanthellae complement of normally-coloured corals. The study revealed a number of cellular mechanisms which would result in reduced zooxanthellae densities in bleached corals. These included degeneration of zooxanthellae in situ, release of zooxanthellae from mesenterial filaments and, for two species in an advanced state of bleaching, release of algae within host cells which became detached from the endoderm. The existence of a number of cellular mechanisms of zooxanthellae loss in naturally-bleached tissues contrasts with previous descriptions of a single predominant mechanism of zooxanthellae release in laboratory simulations, and highlights the importance of complementing laboratory studies with relevant field observations.","container-title":"Marine Biology","DOI":"10.1007/BF00350687","ISSN":"1432-1793","issue":"4","journalAbbreviation":"Marine Biology","language":"en","page":"655-663","source":"Springer Link","title":"Mechanisms of bleaching deduced from histological studies of reef corals sampled during a natural bleaching event","volume":"122","author":[{"family":"Brown","given":"B. E."},{"family":"Le Tissier","given":"M. D. A."},{"family":"Bythell","given":"J. C."}],"issued":{"date-parts":[["1995",6,1]]}}},{"id":877,"uris":["http://zotero.org/users/5179145/items/WHY67JNZ"],"itemData":{"id":877,"type":"article-journal","abstract":"Underwater visual surveys of coral reefs are the primary method managers use to monitor coral health. However, these surveys are limited to visual signs, such as bleaching and tissue loss lesions, which occur only after significant stress has accumulated. More holistic characterization of coral health can allow for better monitoring of reef changes across natural environmental gradients, in response to anthropogenic stress and after disturbance events (e.g. disease outbreaks, mass bleaching, dredging, run-off events). Various methods exist to evaluate the health of the coral holobiont that do not depend on visual signs, including histological assessment, microbiome dysbiosis and metabolic profiles, yet these tools are rarely deployed concurrently. We present a clear, readily deployable protocol for sampling and preserving coral fragments, including (a) extraction of coral metabolites for analysis, (b) preservation of microbiome DNA for sequencing and (c) preservation of coral tissues for histopathology. Combined with visual surveys, these methods provide an unparalleled, holistic characterization of coral health. We provide a field-tested, optimized protocol for conducting coral sampling. This protocol guides the user through concurrent assessments of coral tissue structure and the holobiont microbiome and metabolome, and directs the user to useful resources for downstream data analysis. This protocol facilitates quantitative characterization of coral health beyond visual surveys alone, which is a valuable step forward in reef research and management and will improve our ability to describe, model and mediate impacts to coral reefs.","container-title":"Methods in Ecology and Evolution","DOI":"10.1111/2041-210X.13431","ISSN":"2041-210X","issue":"9","language":"en","note":"_eprint: https://besjournals.onlinelibrary.wiley.com/doi/pdf/10.1111/2041-210X.13431","page":"1012-1020","source":"Wiley Online Library","title":"Complementary sampling methods for coral histology, metabolomics and microbiome","volume":"11","author":[{"family":"Greene","given":"Austin"},{"family":"Leggat","given":"William"},{"family":"Donahue","given":"Megan J."},{"family":"Raymundo","given":"Laurie J."},{"family":"Caldwell","given":"Jamie M."},{"family":"Moriarty","given":"Tess"},{"family":"Heron","given":"Scott F."},{"family":"Ainsworth","given":"Tracy D."}],"issued":{"date-parts":[["2020"]]}}}],"schema":"https://github.com/citation-style-language/schema/raw/master/csl-citation.json"} </w:instrText>
      </w:r>
      <w:r>
        <w:rPr>
          <w:color w:val="000000" w:themeColor="text1"/>
        </w:rPr>
        <w:fldChar w:fldCharType="separate"/>
      </w:r>
      <w:r w:rsidR="00253A7D">
        <w:rPr>
          <w:noProof/>
          <w:color w:val="000000" w:themeColor="text1"/>
        </w:rPr>
        <w:t>(Hayes &amp; Bush, 1990; Brown, Le Tissier &amp; Bythell, 1995; Greene et al., 2020)</w:t>
      </w:r>
      <w:r>
        <w:rPr>
          <w:color w:val="000000" w:themeColor="text1"/>
        </w:rPr>
        <w:fldChar w:fldCharType="end"/>
      </w:r>
      <w:r>
        <w:rPr>
          <w:color w:val="000000" w:themeColor="text1"/>
        </w:rPr>
        <w:t xml:space="preserve">. </w:t>
      </w:r>
      <w:r w:rsidRPr="000A09B3">
        <w:rPr>
          <w:color w:val="000000" w:themeColor="text1"/>
        </w:rPr>
        <w:t>Also, the difference in term</w:t>
      </w:r>
      <w:r w:rsidR="00D401A0">
        <w:rPr>
          <w:color w:val="000000" w:themeColor="text1"/>
        </w:rPr>
        <w:t>s</w:t>
      </w:r>
      <w:r w:rsidRPr="000A09B3">
        <w:rPr>
          <w:color w:val="000000" w:themeColor="text1"/>
        </w:rPr>
        <w:t xml:space="preserve"> of morphology and proteins and lipids compositions induce the use of different protocols among coral species, life stage, endosymbiont type</w:t>
      </w:r>
      <w:r>
        <w:rPr>
          <w:color w:val="000000" w:themeColor="text1"/>
        </w:rPr>
        <w:t xml:space="preserve"> </w:t>
      </w:r>
      <w:r>
        <w:rPr>
          <w:color w:val="000000" w:themeColor="text1"/>
        </w:rPr>
        <w:fldChar w:fldCharType="begin"/>
      </w:r>
      <w:r w:rsidR="007208FE">
        <w:rPr>
          <w:color w:val="000000" w:themeColor="text1"/>
        </w:rPr>
        <w:instrText xml:space="preserve"> ADDIN ZOTERO_ITEM CSL_CITATION {"citationID":"iIcXDkc8","properties":{"formattedCitation":"(Rinkevich &amp; Loya, 1979; Harii et al., 2009)","plainCitation":"(Rinkevich &amp; Loya, 1979; Harii et al., 2009)","noteIndex":0},"citationItems":[{"id":1080,"uris":["http://zotero.org/users/5179145/items/7QK27P2S"],"itemData":{"id":1080,"type":"article-journal","abstract":"The reproduction of Stylophora pistillata, one of the most abundant coral species in the Gulf of Eilat, Red Sea, was studied over more than two years. Gonads were regularly examined using histological sections and the planula-larvae were collected in situ with plankton nets. S. pistillata is an hermaphroditic species. Ovaries and testes are situated in the same polyp, scattered between and beneath the septa and attached to them by stalks. Egg development starts in July preceding the spermaria, which start to develop only in October. A description is given on the male and female gonads, their structure and developmental processes. During oogenesis most of the oocytes are absorbed and usually only one oocyte remains in each gonad. S. pistillata broods its eggs to the planula stage. Planulae are shed after sunset and during the night. After spawning, the planula swims actively and changes its shape frequently. A mature planula larva of S. pistillata has 6 pairs of complete mesenteries (Halcampoides stage). However, a wide variability in developmental stages exists in newly shed planulae. The oral pole of the planula shows green fluorescence. Unique organs ('filaments' and 'nodules') are found on the surface of the planula; these might serve as attachment organs. A hypothesis is offered for further examination suggesting a trend of brooding versus non-brooding species in scleractinian corals: Coral species which develop gonads in their body cavities (usually branching forms or small polyped corals) reduce the number of eggs during oogenesis, have small eggs and brood planula-larvae, while coral species which develop gonads within their mesenteries (usually massive growth forms or large polyped corals) have numerous and large ova per polyp and expel their eggs into the water.","container-title":"Marine Ecology Progress Series","ISSN":"0171-8630","issue":"2","note":"publisher: Inter-Research Science Center","page":"133-144","source":"JSTOR","title":"The Reproduction of the Red Sea Coral Stylophora pistillata. I. Gonads and Planulae","volume":"1","author":[{"family":"Rinkevich","given":"B."},{"family":"Loya","given":"Y."}],"issued":{"date-parts":[["1979"]]}}},{"id":1078,"uris":["http://zotero.org/users/5179145/items/88WERDSW"],"itemData":{"id":1078,"type":"article-journal","abstract":"The establishment of symbiosis in early developmental stages is important for reef-building corals because of the need for photosynthetically derived nutrition. Corals spawn eggs and sperm, or brood planula larvae and shed them into the water. Some coral eggs or planulae directly inherit symbiotic dinoflagellates (Symbiodinium spp.) from their parents, while others acquire them at each generation. In most species examined to date, the larvae without dinoflagellates (aposymbiotic larvae) can acquire symbionts during the larval stage, but little is known regarding the timing and detailed process of the onset of symbiosis. We examined larval uptake of symbiotic dinoflagellates in nine species of scleractinian corals, the onset of symbiosis through the early larval stages, and the distribution pattern of symbionts within the larval host, while living and with histology, of two acroporid corals under laboratory conditions. The larvae acquired symbiotic dinoflagellates during the planktonic phase in all corals examined which included Acropora digitifera, A. florida, A. intermedia, A. tenuis, Isoporapalifera, Favia pallida, F. lizardensis, Pseudosiderastrea tayamai, and Ctenactis echinata. The larvae of A. digitifera and A. tenuis first acquired symbionts 6 and 5 days after fertilization, respectively. In A. digitifera larvae, this coincided with the formation of an oral pore and coelenteron. The number of symbiotic dinoflagellates increased over the experimental periods in both species. To test the hypothesis that nutrients promotes symbiotic uptake, the number of incorporated dinoflagellates was compared in the presence and absence of homogenized Artemia sp. A likelihood ratio test assuming a log-linear model indicated that Artemia sp. had a significantly positive effect on symbiont acquisition. These results suggest that the acquisition of symbiotic dinoflagellates during larval stages is in common with many coral species, and that the development of both a mouth and coelenteron play important roles in symbiont acquisition.","container-title":"Marine Biology","DOI":"10.1007/s00227-009-1162-9","ISSN":"1432-1793","issue":"6","journalAbbreviation":"Mar Biol","language":"en","page":"1203-1212","source":"Springer Link","title":"Onset of symbiosis and distribution patterns of symbiotic dinoflagellates in the larvae of scleractinian corals","volume":"156","author":[{"family":"Harii","given":"Saki"},{"family":"Yasuda","given":"Naoko"},{"family":"Rodriguez-Lanetty","given":"Mauricio"},{"family":"Irie","given":"Takahiro"},{"family":"Hidaka","given":"Michio"}],"issued":{"date-parts":[["2009",5,1]]}}}],"schema":"https://github.com/citation-style-language/schema/raw/master/csl-citation.json"} </w:instrText>
      </w:r>
      <w:r>
        <w:rPr>
          <w:color w:val="000000" w:themeColor="text1"/>
        </w:rPr>
        <w:fldChar w:fldCharType="separate"/>
      </w:r>
      <w:r w:rsidR="00253A7D">
        <w:rPr>
          <w:noProof/>
          <w:color w:val="000000" w:themeColor="text1"/>
        </w:rPr>
        <w:t>(Rinkevich &amp; Loya, 1979; Harii et al., 2009)</w:t>
      </w:r>
      <w:r>
        <w:rPr>
          <w:color w:val="000000" w:themeColor="text1"/>
        </w:rPr>
        <w:fldChar w:fldCharType="end"/>
      </w:r>
      <w:r>
        <w:rPr>
          <w:color w:val="000000" w:themeColor="text1"/>
        </w:rPr>
        <w:t xml:space="preserve">. </w:t>
      </w:r>
      <w:r w:rsidRPr="000A09B3">
        <w:rPr>
          <w:color w:val="000000" w:themeColor="text1"/>
        </w:rPr>
        <w:t>While the diversity in laboratory techniques is beyond</w:t>
      </w:r>
      <w:r>
        <w:rPr>
          <w:color w:val="000000" w:themeColor="text1"/>
        </w:rPr>
        <w:t xml:space="preserve"> the scope of</w:t>
      </w:r>
      <w:r w:rsidRPr="000A09B3">
        <w:rPr>
          <w:color w:val="000000" w:themeColor="text1"/>
        </w:rPr>
        <w:t xml:space="preserve"> this manuscript, universal basic procedures are highlight</w:t>
      </w:r>
      <w:r>
        <w:rPr>
          <w:color w:val="000000" w:themeColor="text1"/>
        </w:rPr>
        <w:t>ed</w:t>
      </w:r>
      <w:r w:rsidRPr="000A09B3">
        <w:rPr>
          <w:color w:val="000000" w:themeColor="text1"/>
        </w:rPr>
        <w:t xml:space="preserve"> here.</w:t>
      </w:r>
    </w:p>
    <w:p w14:paraId="47B21A97" w14:textId="77777777" w:rsidR="00D234DB" w:rsidRPr="00900AA3" w:rsidRDefault="00D234DB" w:rsidP="00D234DB">
      <w:pPr>
        <w:ind w:firstLine="720"/>
        <w:textAlignment w:val="baseline"/>
        <w:rPr>
          <w:color w:val="000000" w:themeColor="text1"/>
        </w:rPr>
      </w:pPr>
      <w:r w:rsidRPr="00900AA3">
        <w:rPr>
          <w:i/>
          <w:iCs/>
          <w:color w:val="000000" w:themeColor="text1"/>
        </w:rPr>
        <w:t xml:space="preserve">Sample </w:t>
      </w:r>
      <w:r>
        <w:rPr>
          <w:i/>
          <w:iCs/>
          <w:color w:val="000000" w:themeColor="text1"/>
        </w:rPr>
        <w:t>C</w:t>
      </w:r>
      <w:r w:rsidRPr="00900AA3">
        <w:rPr>
          <w:i/>
          <w:iCs/>
          <w:color w:val="000000" w:themeColor="text1"/>
        </w:rPr>
        <w:t>ollection:</w:t>
      </w:r>
      <w:r>
        <w:rPr>
          <w:color w:val="000000" w:themeColor="text1"/>
        </w:rPr>
        <w:t xml:space="preserve"> </w:t>
      </w:r>
      <w:r w:rsidRPr="006F5EAF">
        <w:rPr>
          <w:color w:val="000000" w:themeColor="text1"/>
        </w:rPr>
        <w:t>Coral</w:t>
      </w:r>
      <w:r>
        <w:rPr>
          <w:color w:val="000000" w:themeColor="text1"/>
        </w:rPr>
        <w:t xml:space="preserve"> </w:t>
      </w:r>
      <w:r w:rsidRPr="00900AA3">
        <w:rPr>
          <w:color w:val="000000" w:themeColor="text1"/>
        </w:rPr>
        <w:t>tissues collected for histological investigations should be fixed immediately (or transport</w:t>
      </w:r>
      <w:r>
        <w:rPr>
          <w:color w:val="000000" w:themeColor="text1"/>
        </w:rPr>
        <w:t>ed</w:t>
      </w:r>
      <w:r w:rsidRPr="00900AA3">
        <w:rPr>
          <w:color w:val="000000" w:themeColor="text1"/>
        </w:rPr>
        <w:t xml:space="preserve"> briefly on ice) upon collection and never frozen </w:t>
      </w:r>
      <w:r>
        <w:rPr>
          <w:color w:val="000000" w:themeColor="text1"/>
        </w:rPr>
        <w:t>in order to</w:t>
      </w:r>
      <w:r w:rsidRPr="00900AA3">
        <w:rPr>
          <w:color w:val="000000" w:themeColor="text1"/>
        </w:rPr>
        <w:t xml:space="preserve"> </w:t>
      </w:r>
      <w:r>
        <w:rPr>
          <w:color w:val="000000" w:themeColor="text1"/>
        </w:rPr>
        <w:t>preserve</w:t>
      </w:r>
      <w:r w:rsidRPr="00900AA3">
        <w:rPr>
          <w:color w:val="000000" w:themeColor="text1"/>
        </w:rPr>
        <w:t xml:space="preserve"> cell integrity for future observations. </w:t>
      </w:r>
      <w:r>
        <w:rPr>
          <w:color w:val="000000" w:themeColor="text1"/>
        </w:rPr>
        <w:t>S</w:t>
      </w:r>
      <w:r w:rsidRPr="00900AA3">
        <w:rPr>
          <w:color w:val="000000" w:themeColor="text1"/>
        </w:rPr>
        <w:t>amples can be collected without concern for sterility and require at least 1cm</w:t>
      </w:r>
      <w:r w:rsidRPr="00900AA3">
        <w:rPr>
          <w:color w:val="000000" w:themeColor="text1"/>
          <w:vertAlign w:val="superscript"/>
        </w:rPr>
        <w:t>2</w:t>
      </w:r>
      <w:r w:rsidRPr="00900AA3">
        <w:rPr>
          <w:color w:val="000000" w:themeColor="text1"/>
        </w:rPr>
        <w:t xml:space="preserve"> of adult coral tissue for histological analysis or entire larvae. </w:t>
      </w:r>
    </w:p>
    <w:p w14:paraId="16B2E3A2" w14:textId="1513716F" w:rsidR="00D234DB" w:rsidRPr="00900AA3" w:rsidRDefault="00D234DB" w:rsidP="00D234DB">
      <w:pPr>
        <w:ind w:firstLine="720"/>
        <w:textAlignment w:val="baseline"/>
        <w:rPr>
          <w:color w:val="000000" w:themeColor="text1"/>
        </w:rPr>
      </w:pPr>
      <w:r w:rsidRPr="00900AA3">
        <w:rPr>
          <w:i/>
          <w:iCs/>
          <w:color w:val="000000" w:themeColor="text1"/>
        </w:rPr>
        <w:t>Short-</w:t>
      </w:r>
      <w:r>
        <w:rPr>
          <w:i/>
          <w:iCs/>
          <w:color w:val="000000" w:themeColor="text1"/>
        </w:rPr>
        <w:t>T</w:t>
      </w:r>
      <w:r w:rsidRPr="00900AA3">
        <w:rPr>
          <w:i/>
          <w:iCs/>
          <w:color w:val="000000" w:themeColor="text1"/>
        </w:rPr>
        <w:t xml:space="preserve">erm </w:t>
      </w:r>
      <w:r>
        <w:rPr>
          <w:i/>
          <w:iCs/>
          <w:color w:val="000000" w:themeColor="text1"/>
        </w:rPr>
        <w:t>P</w:t>
      </w:r>
      <w:r w:rsidRPr="00900AA3">
        <w:rPr>
          <w:i/>
          <w:iCs/>
          <w:color w:val="000000" w:themeColor="text1"/>
        </w:rPr>
        <w:t>reservation</w:t>
      </w:r>
      <w:r>
        <w:rPr>
          <w:i/>
          <w:iCs/>
          <w:color w:val="000000" w:themeColor="text1"/>
        </w:rPr>
        <w:t xml:space="preserve"> of Samples</w:t>
      </w:r>
      <w:r w:rsidRPr="00900AA3">
        <w:rPr>
          <w:i/>
          <w:iCs/>
          <w:color w:val="000000" w:themeColor="text1"/>
        </w:rPr>
        <w:t>:</w:t>
      </w:r>
      <w:r w:rsidRPr="00900AA3">
        <w:rPr>
          <w:color w:val="000000" w:themeColor="text1"/>
        </w:rPr>
        <w:t xml:space="preserve"> Short-term preservation type and time vary among studies, but mostly consist of a combination of formalin/formaldehyde with seawater, or paraformaldehyde/glutaraldehyde with phosphate</w:t>
      </w:r>
      <w:r>
        <w:rPr>
          <w:color w:val="000000" w:themeColor="text1"/>
        </w:rPr>
        <w:t>-</w:t>
      </w:r>
      <w:r w:rsidRPr="00900AA3">
        <w:rPr>
          <w:color w:val="000000" w:themeColor="text1"/>
        </w:rPr>
        <w:t>buffered saline solution</w:t>
      </w:r>
      <w:r w:rsidR="00770B27">
        <w:rPr>
          <w:color w:val="000000" w:themeColor="text1"/>
        </w:rPr>
        <w:t xml:space="preserve"> (PBS)</w:t>
      </w:r>
      <w:r>
        <w:rPr>
          <w:color w:val="000000" w:themeColor="text1"/>
        </w:rPr>
        <w:t xml:space="preserve"> </w:t>
      </w:r>
      <w:r>
        <w:rPr>
          <w:color w:val="000000" w:themeColor="text1"/>
        </w:rPr>
        <w:fldChar w:fldCharType="begin"/>
      </w:r>
      <w:r w:rsidR="007208FE">
        <w:rPr>
          <w:color w:val="000000" w:themeColor="text1"/>
        </w:rPr>
        <w:instrText xml:space="preserve"> ADDIN ZOTERO_ITEM CSL_CITATION {"citationID":"5K3v6UgN","properties":{"formattedCitation":"(Hayes &amp; Bush, 1990; Brown, Le Tissier &amp; Bythell, 1995; Bythell et al., 2002; McClanahan et al., 2004; Harii et al., 2009)","plainCitation":"(Hayes &amp; Bush, 1990; Brown, Le Tissier &amp; Bythell, 1995; Bythell et al., 2002; McClanahan et al., 2004; Harii et al., 2009)","noteIndex":0},"citationItems":[{"id":1069,"uris":["http://zotero.org/users/5179145/items/QBUGJJD8"],"itemData":{"id":1069,"type":"article-journal","abstract":"Living tissues of a single massive colony of the reef-building scleractinian coral, M. annularis, were sampled at one month intervals following the observation that areas of marked discoloration (bleaching) had developed by the beginning of the summer of 1988. Histological analysis of replicate plugs of tissue from bleached and unbleached regions of that colony allowed comparison of time-matched samples as well as zone-matched samples over a period of six months. During that interval, the entire colony was restored to a uniform and normal degree of pigmentation. Histology of the bleached zones documents the gradual accumulation of zooxanthellae and the thickening of the gastrodermal epithelium of the coral. Once reconstituted, the previously bleached gastrodermis, repopulated with algal symbionts, is indistinguishable from unbleached tissue in the coral colony.","container-title":"Coral Reefs","DOI":"10.1007/BF00265012","ISSN":"1432-0975","issue":"4","journalAbbreviation":"Coral Reefs","language":"en","page":"203-209","source":"Springer Link","title":"Microscopic observations of recovery in the reef-building scleractinian coral, Montastrea annularis, after bleaching on a Cayman reef","volume":"8","author":[{"family":"Hayes","given":"R. L."},{"family":"Bush","given":"P. G."}],"issued":{"date-parts":[["1990",4,1]]}}},{"id":1077,"uris":["http://zotero.org/users/5179145/items/FH4A5Z9A"],"itemData":{"id":1077,"type":"article-journal","abstract":"Histological examination of bleached tissues from the reef corals Goniastrea aspera, G. retiformis, Favites abdita, Coeloseris mayeri, Goniopora pandoraensis, and Galaxea fascicularis subjected to increased seawater temperatures and possibly increased irradiance in the field, revealed a reduction in zooxanthellae density between 50 and 90% (depending on species) compared with the zooxanthellae complement of normally-coloured corals. The study revealed a number of cellular mechanisms which would result in reduced zooxanthellae densities in bleached corals. These included degeneration of zooxanthellae in situ, release of zooxanthellae from mesenterial filaments and, for two species in an advanced state of bleaching, release of algae within host cells which became detached from the endoderm. The existence of a number of cellular mechanisms of zooxanthellae loss in naturally-bleached tissues contrasts with previous descriptions of a single predominant mechanism of zooxanthellae release in laboratory simulations, and highlights the importance of complementing laboratory studies with relevant field observations.","container-title":"Marine Biology","DOI":"10.1007/BF00350687","ISSN":"1432-1793","issue":"4","journalAbbreviation":"Marine Biology","language":"en","page":"655-663","source":"Springer Link","title":"Mechanisms of bleaching deduced from histological studies of reef corals sampled during a natural bleaching event","volume":"122","author":[{"family":"Brown","given":"B. E."},{"family":"Le Tissier","given":"M. D. A."},{"family":"Bythell","given":"J. C."}],"issued":{"date-parts":[["1995",6,1]]}}},{"id":1060,"uris":["http://zotero.org/users/5179145/items/6QFGZ53I"],"itemData":{"id":1060,"type":"article-journal","abstract":"Aims: To determine the spatial structure of microbial communities associated with disease lesions of reef corals (Scleractinia). Methods and Results: Agarose pre-embedding preserved the structure of the disease lesion and surrounding tissues prior to demineralization of the carbonate exoskeleton and embedding in resin. Fluorescence in situ hybridization (FISH) was used to localize bacteria in the lesions of various diseases. Conclusions: The techniques successfully preserved the in situ spatial structure of degenerated coral tissues. In one case (white plague disease), significant bacterial populations were found only in fragmented remnants of degenerated coral tissues at the lesion boundary that would not have been detected using conventional histopathological techniques. Significance and Impact of the Study: Determining the composition, spatial structure and dynamics of microbial communities within the disease lesions is necessary to understand the process of disease progression. The methods described may be applicable to a wide range of diseases involving necrotic lesion formation and requiring extensive tissue processing, such as skeleton demineralization.","container-title":"Letters in Applied Microbiology","DOI":"10.1046/j.1472-765X.2002.01097.x","ISSN":"1472-765X","issue":"5","language":"en","note":"_eprint: https://sfamjournals.onlinelibrary.wiley.com/doi/pdf/10.1046/j.1472-765X.2002.01097.x","page":"359-364","source":"Wiley Online Library","title":"Histopathological methods for the investigation of microbial communities associated with disease lesions in reef corals","volume":"34","author":[{"family":"Bythell","given":"J. C."},{"family":"Barer","given":"M. R."},{"family":"Cooney","given":"R. P."},{"family":"Guest","given":"J. R."},{"family":"O'Donnell","given":"A. G."},{"family":"Pantos","given":"O."},{"family":"Tissier","given":"M. D. A. Le"}],"issued":{"date-parts":[["2002"]]}}},{"id":1065,"uris":["http://zotero.org/users/5179145/items/BRC4XM5T"],"itemData":{"id":1065,"type":"article-journal","abstract":"In early 2002 coral mortality occurred along 600 km of coastline from Tanzania to Kenya. Astreopora, Echinopora , and Montipora species were severely affected, with Montipora being nearly eliminated from Kenyan reefs. Acropora , Platygyra , Goniopora , and massive Porites were also affected; however, Porites and Goniopora rarely died and often recovered, whereas death for most other species occurred within 2 weeks. In Echinopora and Montipora , a dull ashy tissue color and brittle skeletons characterized the early stages of this event with a mucus layer on the tissue surface in intermediate stages. Mucus and embedded debris then disappeared and surfaces were left covered in a white calcareous dust that sometimes capped a black layer. Astreopora tissues became dull and pale, and seldom produced mucus; eventually the skeleton became bare and white. Either a colorless translucent or brownish thin margin of tissue was visible between living tissue and bare skeleton, depending on species. Scanning electron micrographs of affected corals revealed the presence of fungi. Histology and staining showed that the fungi were mostly in the three genera that died from the syndrome and it may be that fungi invaded and killed corals weakened by another unidentified pathogen.","container-title":"Hydrobiologia","DOI":"10.1007/s10750-004-2672-6","ISSN":"1573-5117","issue":"1","journalAbbreviation":"Hydrobiologia","language":"en","page":"469-479","source":"Springer Link","title":"Observations of a new source of coral mortality along the Kenyan coast","volume":"530","author":[{"family":"McClanahan","given":"Timothy R."},{"family":"McLaughlin","given":"Shawn M."},{"family":"Davy","given":"Joanne E."},{"family":"Wilson","given":"William H."},{"family":"Peters","given":"Esther C."},{"family":"Price","given":"Kathy L."},{"family":"Maina","given":"Joseph"}],"issued":{"date-parts":[["2004",11,1]]}}},{"id":1078,"uris":["http://zotero.org/users/5179145/items/88WERDSW"],"itemData":{"id":1078,"type":"article-journal","abstract":"The establishment of symbiosis in early developmental stages is important for reef-building corals because of the need for photosynthetically derived nutrition. Corals spawn eggs and sperm, or brood planula larvae and shed them into the water. Some coral eggs or planulae directly inherit symbiotic dinoflagellates (Symbiodinium spp.) from their parents, while others acquire them at each generation. In most species examined to date, the larvae without dinoflagellates (aposymbiotic larvae) can acquire symbionts during the larval stage, but little is known regarding the timing and detailed process of the onset of symbiosis. We examined larval uptake of symbiotic dinoflagellates in nine species of scleractinian corals, the onset of symbiosis through the early larval stages, and the distribution pattern of symbionts within the larval host, while living and with histology, of two acroporid corals under laboratory conditions. The larvae acquired symbiotic dinoflagellates during the planktonic phase in all corals examined which included Acropora digitifera, A. florida, A. intermedia, A. tenuis, Isoporapalifera, Favia pallida, F. lizardensis, Pseudosiderastrea tayamai, and Ctenactis echinata. The larvae of A. digitifera and A. tenuis first acquired symbionts 6 and 5 days after fertilization, respectively. In A. digitifera larvae, this coincided with the formation of an oral pore and coelenteron. The number of symbiotic dinoflagellates increased over the experimental periods in both species. To test the hypothesis that nutrients promotes symbiotic uptake, the number of incorporated dinoflagellates was compared in the presence and absence of homogenized Artemia sp. A likelihood ratio test assuming a log-linear model indicated that Artemia sp. had a significantly positive effect on symbiont acquisition. These results suggest that the acquisition of symbiotic dinoflagellates during larval stages is in common with many coral species, and that the development of both a mouth and coelenteron play important roles in symbiont acquisition.","container-title":"Marine Biology","DOI":"10.1007/s00227-009-1162-9","ISSN":"1432-1793","issue":"6","journalAbbreviation":"Mar Biol","language":"en","page":"1203-1212","source":"Springer Link","title":"Onset of symbiosis and distribution patterns of symbiotic dinoflagellates in the larvae of scleractinian corals","volume":"156","author":[{"family":"Harii","given":"Saki"},{"family":"Yasuda","given":"Naoko"},{"family":"Rodriguez-Lanetty","given":"Mauricio"},{"family":"Irie","given":"Takahiro"},{"family":"Hidaka","given":"Michio"}],"issued":{"date-parts":[["2009",5,1]]}}}],"schema":"https://github.com/citation-style-language/schema/raw/master/csl-citation.json"} </w:instrText>
      </w:r>
      <w:r>
        <w:rPr>
          <w:color w:val="000000" w:themeColor="text1"/>
        </w:rPr>
        <w:fldChar w:fldCharType="separate"/>
      </w:r>
      <w:r w:rsidR="00253A7D">
        <w:rPr>
          <w:noProof/>
          <w:color w:val="000000" w:themeColor="text1"/>
        </w:rPr>
        <w:t>(Hayes &amp; Bush, 1990; Brown, Le Tissier &amp; Bythell, 1995; Bythell et al., 2002; McClanahan et al., 2004; Harii et al., 2009)</w:t>
      </w:r>
      <w:r>
        <w:rPr>
          <w:color w:val="000000" w:themeColor="text1"/>
        </w:rPr>
        <w:fldChar w:fldCharType="end"/>
      </w:r>
      <w:r w:rsidRPr="00900AA3">
        <w:rPr>
          <w:color w:val="000000" w:themeColor="text1"/>
        </w:rPr>
        <w:t xml:space="preserve">. The relative proportions of each preservative and the time of preservation </w:t>
      </w:r>
      <w:r>
        <w:rPr>
          <w:color w:val="000000" w:themeColor="text1"/>
        </w:rPr>
        <w:t>differs</w:t>
      </w:r>
      <w:r w:rsidRPr="00900AA3">
        <w:rPr>
          <w:color w:val="000000" w:themeColor="text1"/>
        </w:rPr>
        <w:t xml:space="preserve"> slightly among studies</w:t>
      </w:r>
      <w:r>
        <w:rPr>
          <w:color w:val="000000" w:themeColor="text1"/>
        </w:rPr>
        <w:t xml:space="preserve"> but</w:t>
      </w:r>
      <w:r w:rsidRPr="00900AA3">
        <w:rPr>
          <w:color w:val="000000" w:themeColor="text1"/>
        </w:rPr>
        <w:t xml:space="preserve"> </w:t>
      </w:r>
      <w:r>
        <w:rPr>
          <w:color w:val="000000" w:themeColor="text1"/>
        </w:rPr>
        <w:t>preserving in 10% formalin in seawater is common practice.</w:t>
      </w:r>
      <w:r w:rsidRPr="00900AA3">
        <w:rPr>
          <w:color w:val="000000" w:themeColor="text1"/>
        </w:rPr>
        <w:t xml:space="preserve"> </w:t>
      </w:r>
      <w:r>
        <w:rPr>
          <w:color w:val="000000" w:themeColor="text1"/>
        </w:rPr>
        <w:t>EM-grade fixatives are preferred for applications requiring fluorescence imaging (see next section)</w:t>
      </w:r>
      <w:r>
        <w:rPr>
          <w:color w:val="000000"/>
        </w:rPr>
        <w:t xml:space="preserve">; however, non-EM grade reagents are acceptable for downstream applications that do not require fluorescence (e.g., </w:t>
      </w:r>
      <w:r w:rsidRPr="00933676">
        <w:rPr>
          <w:color w:val="000000"/>
        </w:rPr>
        <w:t>hematoxylin</w:t>
      </w:r>
      <w:r>
        <w:rPr>
          <w:color w:val="000000"/>
        </w:rPr>
        <w:t xml:space="preserve"> and eosin staining).</w:t>
      </w:r>
    </w:p>
    <w:p w14:paraId="67D369FB" w14:textId="01025BAD" w:rsidR="00D234DB" w:rsidRPr="00900AA3" w:rsidRDefault="00D234DB" w:rsidP="00E40317">
      <w:pPr>
        <w:rPr>
          <w:color w:val="000000" w:themeColor="text1"/>
        </w:rPr>
      </w:pPr>
      <w:r w:rsidRPr="00900AA3">
        <w:rPr>
          <w:i/>
          <w:iCs/>
          <w:color w:val="000000" w:themeColor="text1"/>
        </w:rPr>
        <w:lastRenderedPageBreak/>
        <w:t xml:space="preserve">Sample </w:t>
      </w:r>
      <w:r>
        <w:rPr>
          <w:i/>
          <w:iCs/>
          <w:color w:val="000000" w:themeColor="text1"/>
        </w:rPr>
        <w:t>P</w:t>
      </w:r>
      <w:r w:rsidRPr="00900AA3">
        <w:rPr>
          <w:i/>
          <w:iCs/>
          <w:color w:val="000000" w:themeColor="text1"/>
        </w:rPr>
        <w:t>rocessing:</w:t>
      </w:r>
      <w:r w:rsidRPr="00900AA3">
        <w:rPr>
          <w:color w:val="000000" w:themeColor="text1"/>
        </w:rPr>
        <w:t xml:space="preserve"> For tissue observations, coral samples are decalcified in </w:t>
      </w:r>
      <w:r>
        <w:rPr>
          <w:color w:val="000000" w:themeColor="text1"/>
        </w:rPr>
        <w:t>a</w:t>
      </w:r>
      <w:r w:rsidRPr="00900AA3">
        <w:rPr>
          <w:color w:val="000000" w:themeColor="text1"/>
        </w:rPr>
        <w:t xml:space="preserve"> short-term preservative, but sometimes the use of </w:t>
      </w:r>
      <w:r>
        <w:rPr>
          <w:color w:val="000000" w:themeColor="text1"/>
        </w:rPr>
        <w:t xml:space="preserve">formic </w:t>
      </w:r>
      <w:r w:rsidRPr="00900AA3">
        <w:rPr>
          <w:color w:val="000000" w:themeColor="text1"/>
        </w:rPr>
        <w:t>acid, ascorbic acid</w:t>
      </w:r>
      <w:r>
        <w:rPr>
          <w:color w:val="000000" w:themeColor="text1"/>
        </w:rPr>
        <w:t xml:space="preserve">, </w:t>
      </w:r>
      <w:r w:rsidRPr="00900AA3">
        <w:rPr>
          <w:color w:val="000000" w:themeColor="text1"/>
        </w:rPr>
        <w:t xml:space="preserve">or </w:t>
      </w:r>
      <w:r w:rsidR="00770B27">
        <w:rPr>
          <w:color w:val="000000" w:themeColor="text1"/>
        </w:rPr>
        <w:t>e</w:t>
      </w:r>
      <w:r w:rsidR="00770B27" w:rsidRPr="00E40317">
        <w:rPr>
          <w:color w:val="000000" w:themeColor="text1"/>
        </w:rPr>
        <w:t>thylenediaminetetraacetic acid</w:t>
      </w:r>
      <w:r w:rsidR="00770B27">
        <w:rPr>
          <w:color w:val="000000" w:themeColor="text1"/>
        </w:rPr>
        <w:t xml:space="preserve"> (</w:t>
      </w:r>
      <w:r w:rsidRPr="00900AA3">
        <w:rPr>
          <w:color w:val="000000" w:themeColor="text1"/>
        </w:rPr>
        <w:t>EDTA</w:t>
      </w:r>
      <w:r w:rsidR="00770B27">
        <w:rPr>
          <w:color w:val="000000" w:themeColor="text1"/>
        </w:rPr>
        <w:t>)</w:t>
      </w:r>
      <w:r w:rsidRPr="00900AA3">
        <w:rPr>
          <w:color w:val="000000" w:themeColor="text1"/>
        </w:rPr>
        <w:t xml:space="preserve"> can help the decalcification process</w:t>
      </w:r>
      <w:r>
        <w:rPr>
          <w:color w:val="000000" w:themeColor="text1"/>
        </w:rPr>
        <w:t xml:space="preserve"> </w:t>
      </w:r>
      <w:r>
        <w:rPr>
          <w:color w:val="000000" w:themeColor="text1"/>
        </w:rPr>
        <w:fldChar w:fldCharType="begin"/>
      </w:r>
      <w:r w:rsidR="007208FE">
        <w:rPr>
          <w:color w:val="000000" w:themeColor="text1"/>
        </w:rPr>
        <w:instrText xml:space="preserve"> ADDIN ZOTERO_ITEM CSL_CITATION {"citationID":"NsH1OpCY","properties":{"formattedCitation":"(Hayes &amp; Bush, 1990)","plainCitation":"(Hayes &amp; Bush, 1990)","noteIndex":0},"citationItems":[{"id":1069,"uris":["http://zotero.org/users/5179145/items/QBUGJJD8"],"itemData":{"id":1069,"type":"article-journal","abstract":"Living tissues of a single massive colony of the reef-building scleractinian coral, M. annularis, were sampled at one month intervals following the observation that areas of marked discoloration (bleaching) had developed by the beginning of the summer of 1988. Histological analysis of replicate plugs of tissue from bleached and unbleached regions of that colony allowed comparison of time-matched samples as well as zone-matched samples over a period of six months. During that interval, the entire colony was restored to a uniform and normal degree of pigmentation. Histology of the bleached zones documents the gradual accumulation of zooxanthellae and the thickening of the gastrodermal epithelium of the coral. Once reconstituted, the previously bleached gastrodermis, repopulated with algal symbionts, is indistinguishable from unbleached tissue in the coral colony.","container-title":"Coral Reefs","DOI":"10.1007/BF00265012","ISSN":"1432-0975","issue":"4","journalAbbreviation":"Coral Reefs","language":"en","page":"203-209","source":"Springer Link","title":"Microscopic observations of recovery in the reef-building scleractinian coral, Montastrea annularis, after bleaching on a Cayman reef","volume":"8","author":[{"family":"Hayes","given":"R. L."},{"family":"Bush","given":"P. G."}],"issued":{"date-parts":[["1990",4,1]]}}}],"schema":"https://github.com/citation-style-language/schema/raw/master/csl-citation.json"} </w:instrText>
      </w:r>
      <w:r>
        <w:rPr>
          <w:color w:val="000000" w:themeColor="text1"/>
        </w:rPr>
        <w:fldChar w:fldCharType="separate"/>
      </w:r>
      <w:r w:rsidR="00253A7D">
        <w:rPr>
          <w:noProof/>
          <w:color w:val="000000" w:themeColor="text1"/>
        </w:rPr>
        <w:t>(Hayes &amp; Bush, 1990)</w:t>
      </w:r>
      <w:r>
        <w:rPr>
          <w:color w:val="000000" w:themeColor="text1"/>
        </w:rPr>
        <w:fldChar w:fldCharType="end"/>
      </w:r>
      <w:r>
        <w:rPr>
          <w:color w:val="000000" w:themeColor="text1"/>
        </w:rPr>
        <w:t xml:space="preserve">. </w:t>
      </w:r>
      <w:r w:rsidRPr="00900AA3">
        <w:rPr>
          <w:color w:val="000000" w:themeColor="text1"/>
        </w:rPr>
        <w:t xml:space="preserve">The samples are then dehydrated using a graded series of ethanol </w:t>
      </w:r>
      <w:r w:rsidR="00770B27">
        <w:rPr>
          <w:color w:val="000000" w:themeColor="text1"/>
        </w:rPr>
        <w:t xml:space="preserve">(EtOH) </w:t>
      </w:r>
      <w:r>
        <w:rPr>
          <w:color w:val="000000" w:themeColor="text1"/>
        </w:rPr>
        <w:t>and then</w:t>
      </w:r>
      <w:r w:rsidRPr="00900AA3">
        <w:rPr>
          <w:color w:val="000000" w:themeColor="text1"/>
        </w:rPr>
        <w:t xml:space="preserve"> embedded in commercial resin. Sections are </w:t>
      </w:r>
      <w:r>
        <w:rPr>
          <w:color w:val="000000" w:themeColor="text1"/>
        </w:rPr>
        <w:t>made</w:t>
      </w:r>
      <w:r w:rsidRPr="00900AA3">
        <w:rPr>
          <w:color w:val="000000" w:themeColor="text1"/>
        </w:rPr>
        <w:t xml:space="preserve"> using a microtome and slices mounted onto </w:t>
      </w:r>
      <w:r>
        <w:rPr>
          <w:color w:val="000000" w:themeColor="text1"/>
        </w:rPr>
        <w:t xml:space="preserve">a </w:t>
      </w:r>
      <w:r w:rsidRPr="00900AA3">
        <w:rPr>
          <w:color w:val="000000" w:themeColor="text1"/>
        </w:rPr>
        <w:t>glass slide (dye can be added) for observation of cells and</w:t>
      </w:r>
      <w:r>
        <w:rPr>
          <w:color w:val="000000" w:themeColor="text1"/>
        </w:rPr>
        <w:t>/</w:t>
      </w:r>
      <w:r w:rsidRPr="00900AA3">
        <w:rPr>
          <w:color w:val="000000" w:themeColor="text1"/>
        </w:rPr>
        <w:t xml:space="preserve">or tissues under photomicroscope </w:t>
      </w:r>
      <w:r>
        <w:rPr>
          <w:color w:val="000000" w:themeColor="text1"/>
        </w:rPr>
        <w:fldChar w:fldCharType="begin"/>
      </w:r>
      <w:r>
        <w:rPr>
          <w:color w:val="000000" w:themeColor="text1"/>
        </w:rPr>
        <w:instrText xml:space="preserve"> ADDIN ZOTERO_TEMP </w:instrText>
      </w:r>
      <w:r>
        <w:rPr>
          <w:color w:val="000000" w:themeColor="text1"/>
        </w:rPr>
        <w:fldChar w:fldCharType="separate"/>
      </w:r>
      <w:r>
        <w:rPr>
          <w:noProof/>
          <w:color w:val="000000" w:themeColor="text1"/>
        </w:rPr>
        <w:t>(Hayes and Bush 1990; Brown et al. 1995; Bythell et al. 2002)</w:t>
      </w:r>
      <w:r>
        <w:rPr>
          <w:color w:val="000000" w:themeColor="text1"/>
        </w:rPr>
        <w:fldChar w:fldCharType="end"/>
      </w:r>
      <w:r>
        <w:rPr>
          <w:color w:val="000000" w:themeColor="text1"/>
        </w:rPr>
        <w:t>.</w:t>
      </w:r>
    </w:p>
    <w:p w14:paraId="3495C1DD" w14:textId="77777777" w:rsidR="00D234DB" w:rsidRPr="00900AA3" w:rsidRDefault="00D234DB" w:rsidP="00D234DB">
      <w:pPr>
        <w:ind w:firstLine="720"/>
        <w:textAlignment w:val="baseline"/>
        <w:rPr>
          <w:color w:val="000000" w:themeColor="text1"/>
        </w:rPr>
      </w:pPr>
      <w:r w:rsidRPr="00900AA3">
        <w:rPr>
          <w:i/>
          <w:iCs/>
          <w:color w:val="000000" w:themeColor="text1"/>
        </w:rPr>
        <w:t>Long-</w:t>
      </w:r>
      <w:r>
        <w:rPr>
          <w:i/>
          <w:iCs/>
          <w:color w:val="000000" w:themeColor="text1"/>
        </w:rPr>
        <w:t>T</w:t>
      </w:r>
      <w:r w:rsidRPr="00900AA3">
        <w:rPr>
          <w:i/>
          <w:iCs/>
          <w:color w:val="000000" w:themeColor="text1"/>
        </w:rPr>
        <w:t xml:space="preserve">erm </w:t>
      </w:r>
      <w:r>
        <w:rPr>
          <w:i/>
          <w:iCs/>
          <w:color w:val="000000" w:themeColor="text1"/>
        </w:rPr>
        <w:t>P</w:t>
      </w:r>
      <w:r w:rsidRPr="00900AA3">
        <w:rPr>
          <w:i/>
          <w:iCs/>
          <w:color w:val="000000" w:themeColor="text1"/>
        </w:rPr>
        <w:t xml:space="preserve">reservation of </w:t>
      </w:r>
      <w:r>
        <w:rPr>
          <w:i/>
          <w:iCs/>
          <w:color w:val="000000" w:themeColor="text1"/>
        </w:rPr>
        <w:t>P</w:t>
      </w:r>
      <w:r w:rsidRPr="00900AA3">
        <w:rPr>
          <w:i/>
          <w:iCs/>
          <w:color w:val="000000" w:themeColor="text1"/>
        </w:rPr>
        <w:t xml:space="preserve">rocessed </w:t>
      </w:r>
      <w:r>
        <w:rPr>
          <w:i/>
          <w:iCs/>
          <w:color w:val="000000" w:themeColor="text1"/>
        </w:rPr>
        <w:t>S</w:t>
      </w:r>
      <w:r w:rsidRPr="00900AA3">
        <w:rPr>
          <w:i/>
          <w:iCs/>
          <w:color w:val="000000" w:themeColor="text1"/>
        </w:rPr>
        <w:t>amples:</w:t>
      </w:r>
      <w:r w:rsidRPr="00900AA3">
        <w:rPr>
          <w:color w:val="000000" w:themeColor="text1"/>
        </w:rPr>
        <w:t xml:space="preserve"> </w:t>
      </w:r>
      <w:r>
        <w:rPr>
          <w:color w:val="000000" w:themeColor="text1"/>
        </w:rPr>
        <w:t>H</w:t>
      </w:r>
      <w:r w:rsidRPr="00900AA3">
        <w:rPr>
          <w:color w:val="000000" w:themeColor="text1"/>
        </w:rPr>
        <w:t>istology processing is not destructive</w:t>
      </w:r>
      <w:r>
        <w:rPr>
          <w:color w:val="000000" w:themeColor="text1"/>
        </w:rPr>
        <w:t xml:space="preserve">, </w:t>
      </w:r>
      <w:r w:rsidRPr="00900AA3">
        <w:rPr>
          <w:color w:val="000000" w:themeColor="text1"/>
        </w:rPr>
        <w:t xml:space="preserve">allowing the slices to be stored for years and be re-used for further observations. The slices need to be stored in a dark, cool, and dry location. Ideally, samples need to be stored in </w:t>
      </w:r>
      <w:r>
        <w:rPr>
          <w:color w:val="000000" w:themeColor="text1"/>
        </w:rPr>
        <w:t>specialized</w:t>
      </w:r>
      <w:r w:rsidRPr="00900AA3">
        <w:rPr>
          <w:color w:val="000000" w:themeColor="text1"/>
        </w:rPr>
        <w:t xml:space="preserve"> boxes that </w:t>
      </w:r>
      <w:r>
        <w:rPr>
          <w:color w:val="000000" w:themeColor="text1"/>
        </w:rPr>
        <w:t>protect slides from</w:t>
      </w:r>
      <w:r w:rsidRPr="00900AA3">
        <w:rPr>
          <w:color w:val="000000" w:themeColor="text1"/>
        </w:rPr>
        <w:t xml:space="preserve"> dust deposition. </w:t>
      </w:r>
    </w:p>
    <w:p w14:paraId="703B028A" w14:textId="25128441" w:rsidR="00D234DB" w:rsidRPr="00560521" w:rsidRDefault="00D234DB" w:rsidP="00D234DB">
      <w:pPr>
        <w:ind w:firstLine="720"/>
        <w:textAlignment w:val="baseline"/>
        <w:rPr>
          <w:color w:val="000000" w:themeColor="text1"/>
        </w:rPr>
      </w:pPr>
      <w:r w:rsidRPr="00900AA3">
        <w:rPr>
          <w:i/>
          <w:iCs/>
          <w:color w:val="000000" w:themeColor="text1"/>
        </w:rPr>
        <w:t xml:space="preserve">Archiving of </w:t>
      </w:r>
      <w:r>
        <w:rPr>
          <w:i/>
          <w:iCs/>
          <w:color w:val="000000" w:themeColor="text1"/>
        </w:rPr>
        <w:t>U</w:t>
      </w:r>
      <w:r w:rsidRPr="00900AA3">
        <w:rPr>
          <w:i/>
          <w:iCs/>
          <w:color w:val="000000" w:themeColor="text1"/>
        </w:rPr>
        <w:t xml:space="preserve">nprocessed </w:t>
      </w:r>
      <w:r>
        <w:rPr>
          <w:i/>
          <w:iCs/>
          <w:color w:val="000000" w:themeColor="text1"/>
        </w:rPr>
        <w:t>S</w:t>
      </w:r>
      <w:r w:rsidRPr="00900AA3">
        <w:rPr>
          <w:i/>
          <w:iCs/>
          <w:color w:val="000000" w:themeColor="text1"/>
        </w:rPr>
        <w:t>amples:</w:t>
      </w:r>
      <w:r w:rsidRPr="00900AA3">
        <w:rPr>
          <w:color w:val="000000" w:themeColor="text1"/>
        </w:rPr>
        <w:t> </w:t>
      </w:r>
      <w:r>
        <w:rPr>
          <w:color w:val="000000"/>
        </w:rPr>
        <w:t>The unprocessed samples in the preservative solutions can be stored for a short (days to weeks) time. Once transferred to ethanol, fixed tissues can be stored at 4℃ for months to years. Alternatively, samples embedded in resin can be archived for years for future sections if stored in a dark, cool, and dry location.</w:t>
      </w:r>
    </w:p>
    <w:p w14:paraId="22DD5E5F" w14:textId="77777777" w:rsidR="00D234DB" w:rsidRPr="006C220F" w:rsidRDefault="00D234DB" w:rsidP="00D234DB">
      <w:pPr>
        <w:textAlignment w:val="baseline"/>
      </w:pPr>
      <w:r w:rsidRPr="006C220F">
        <w:t> </w:t>
      </w:r>
    </w:p>
    <w:p w14:paraId="217A2E44" w14:textId="77777777" w:rsidR="00D234DB" w:rsidRPr="006C220F" w:rsidRDefault="00D234DB" w:rsidP="00D234DB">
      <w:pPr>
        <w:spacing w:line="276" w:lineRule="auto"/>
        <w:textAlignment w:val="baseline"/>
        <w:rPr>
          <w:u w:val="single"/>
        </w:rPr>
      </w:pPr>
      <w:r>
        <w:rPr>
          <w:color w:val="000000"/>
          <w:u w:val="single"/>
        </w:rPr>
        <w:t>Histology</w:t>
      </w:r>
      <w:r w:rsidRPr="006C220F">
        <w:rPr>
          <w:color w:val="000000"/>
          <w:u w:val="single"/>
        </w:rPr>
        <w:t xml:space="preserve">: Localization of </w:t>
      </w:r>
      <w:r>
        <w:rPr>
          <w:color w:val="000000"/>
          <w:u w:val="single"/>
        </w:rPr>
        <w:t>N</w:t>
      </w:r>
      <w:r w:rsidRPr="006C220F">
        <w:rPr>
          <w:color w:val="000000"/>
          <w:u w:val="single"/>
        </w:rPr>
        <w:t xml:space="preserve">ucleic </w:t>
      </w:r>
      <w:r>
        <w:rPr>
          <w:color w:val="000000"/>
          <w:u w:val="single"/>
        </w:rPr>
        <w:t>A</w:t>
      </w:r>
      <w:r w:rsidRPr="006C220F">
        <w:rPr>
          <w:color w:val="000000"/>
          <w:u w:val="single"/>
        </w:rPr>
        <w:t xml:space="preserve">cids and </w:t>
      </w:r>
      <w:r>
        <w:rPr>
          <w:color w:val="000000"/>
          <w:u w:val="single"/>
        </w:rPr>
        <w:t>P</w:t>
      </w:r>
      <w:r w:rsidRPr="006C220F">
        <w:rPr>
          <w:color w:val="000000"/>
          <w:u w:val="single"/>
        </w:rPr>
        <w:t>roteins</w:t>
      </w:r>
    </w:p>
    <w:p w14:paraId="674DB2AE" w14:textId="0D8FEBC7" w:rsidR="00D234DB" w:rsidRDefault="00D234DB" w:rsidP="00D234DB">
      <w:pPr>
        <w:ind w:firstLine="720"/>
        <w:textAlignment w:val="baseline"/>
        <w:rPr>
          <w:color w:val="000000" w:themeColor="text1"/>
        </w:rPr>
      </w:pPr>
      <w:r w:rsidRPr="006C220F">
        <w:rPr>
          <w:i/>
          <w:iCs/>
          <w:color w:val="000000"/>
        </w:rPr>
        <w:t xml:space="preserve">Sample </w:t>
      </w:r>
      <w:r>
        <w:rPr>
          <w:i/>
          <w:iCs/>
          <w:color w:val="000000"/>
        </w:rPr>
        <w:t>C</w:t>
      </w:r>
      <w:r w:rsidRPr="006C220F">
        <w:rPr>
          <w:i/>
          <w:iCs/>
          <w:color w:val="000000"/>
        </w:rPr>
        <w:t>ollection:</w:t>
      </w:r>
      <w:r w:rsidRPr="006C220F">
        <w:rPr>
          <w:b/>
          <w:bCs/>
          <w:color w:val="000000"/>
        </w:rPr>
        <w:t> </w:t>
      </w:r>
      <w:r w:rsidRPr="006C220F">
        <w:rPr>
          <w:color w:val="000000"/>
        </w:rPr>
        <w:t xml:space="preserve">Coral tissues collected for localization of nucleic acids or proteins should be fixed immediately upon collection </w:t>
      </w:r>
      <w:r>
        <w:rPr>
          <w:color w:val="000000"/>
        </w:rPr>
        <w:t xml:space="preserve">(or transported briefly on ice) </w:t>
      </w:r>
      <w:r w:rsidRPr="006C220F">
        <w:rPr>
          <w:color w:val="000000"/>
        </w:rPr>
        <w:t>using EM-grade reagents and kept at 4</w:t>
      </w:r>
      <w:r>
        <w:t>℃</w:t>
      </w:r>
      <w:r w:rsidRPr="006C220F">
        <w:rPr>
          <w:color w:val="000000"/>
        </w:rPr>
        <w:t xml:space="preserve"> but </w:t>
      </w:r>
      <w:r>
        <w:rPr>
          <w:color w:val="000000"/>
        </w:rPr>
        <w:t>never</w:t>
      </w:r>
      <w:r w:rsidRPr="006C220F">
        <w:rPr>
          <w:color w:val="000000"/>
        </w:rPr>
        <w:t xml:space="preserve"> frozen. Samples collected for </w:t>
      </w:r>
      <w:r w:rsidR="00770B27">
        <w:rPr>
          <w:color w:val="000000"/>
        </w:rPr>
        <w:t xml:space="preserve">florescence in situ </w:t>
      </w:r>
      <w:r w:rsidRPr="006C220F">
        <w:rPr>
          <w:color w:val="000000"/>
        </w:rPr>
        <w:t xml:space="preserve">nucleic acid </w:t>
      </w:r>
      <w:r w:rsidR="00770B27">
        <w:rPr>
          <w:color w:val="000000"/>
        </w:rPr>
        <w:t>hybridization</w:t>
      </w:r>
      <w:r w:rsidR="00770B27" w:rsidRPr="006C220F">
        <w:rPr>
          <w:color w:val="000000"/>
        </w:rPr>
        <w:t xml:space="preserve"> </w:t>
      </w:r>
      <w:r w:rsidRPr="006C220F">
        <w:rPr>
          <w:color w:val="000000"/>
        </w:rPr>
        <w:t xml:space="preserve">(FISH) require molecular grade reagents and equipment. </w:t>
      </w:r>
      <w:r>
        <w:rPr>
          <w:color w:val="000000"/>
        </w:rPr>
        <w:t>Sterile</w:t>
      </w:r>
      <w:r w:rsidRPr="006C220F">
        <w:rPr>
          <w:color w:val="000000"/>
        </w:rPr>
        <w:t xml:space="preserve"> tools are only required for microbiome applications. </w:t>
      </w:r>
      <w:r>
        <w:rPr>
          <w:color w:val="000000" w:themeColor="text1"/>
        </w:rPr>
        <w:t>A</w:t>
      </w:r>
      <w:r w:rsidRPr="00900AA3">
        <w:rPr>
          <w:color w:val="000000" w:themeColor="text1"/>
        </w:rPr>
        <w:t>t least 1cm</w:t>
      </w:r>
      <w:r w:rsidRPr="00900AA3">
        <w:rPr>
          <w:color w:val="000000" w:themeColor="text1"/>
          <w:vertAlign w:val="superscript"/>
        </w:rPr>
        <w:t>2</w:t>
      </w:r>
      <w:r w:rsidRPr="00900AA3">
        <w:rPr>
          <w:color w:val="000000" w:themeColor="text1"/>
        </w:rPr>
        <w:t xml:space="preserve"> of adult coral tissue for histological analysis or entire larvae</w:t>
      </w:r>
      <w:r>
        <w:rPr>
          <w:color w:val="000000" w:themeColor="text1"/>
        </w:rPr>
        <w:t xml:space="preserve"> is sufficient</w:t>
      </w:r>
      <w:r w:rsidRPr="00900AA3">
        <w:rPr>
          <w:color w:val="000000" w:themeColor="text1"/>
        </w:rPr>
        <w:t>.</w:t>
      </w:r>
    </w:p>
    <w:p w14:paraId="2ACC9E18" w14:textId="41169B24" w:rsidR="00D234DB" w:rsidRPr="00024409" w:rsidRDefault="00D234DB" w:rsidP="00D234DB">
      <w:pPr>
        <w:ind w:firstLine="720"/>
        <w:textAlignment w:val="baseline"/>
        <w:rPr>
          <w:color w:val="000000" w:themeColor="text1"/>
        </w:rPr>
      </w:pPr>
      <w:r w:rsidRPr="00024409">
        <w:rPr>
          <w:i/>
          <w:color w:val="000000" w:themeColor="text1"/>
        </w:rPr>
        <w:t>Short-</w:t>
      </w:r>
      <w:r>
        <w:rPr>
          <w:i/>
          <w:color w:val="000000" w:themeColor="text1"/>
        </w:rPr>
        <w:t>T</w:t>
      </w:r>
      <w:r w:rsidRPr="00024409">
        <w:rPr>
          <w:i/>
          <w:color w:val="000000" w:themeColor="text1"/>
        </w:rPr>
        <w:t xml:space="preserve">erm </w:t>
      </w:r>
      <w:r>
        <w:rPr>
          <w:i/>
          <w:color w:val="000000" w:themeColor="text1"/>
        </w:rPr>
        <w:t>P</w:t>
      </w:r>
      <w:r w:rsidRPr="00024409">
        <w:rPr>
          <w:i/>
          <w:color w:val="000000" w:themeColor="text1"/>
        </w:rPr>
        <w:t>reservation</w:t>
      </w:r>
      <w:r>
        <w:rPr>
          <w:i/>
          <w:color w:val="000000" w:themeColor="text1"/>
        </w:rPr>
        <w:t xml:space="preserve"> of Samples</w:t>
      </w:r>
      <w:r w:rsidRPr="00024409">
        <w:rPr>
          <w:i/>
          <w:color w:val="000000" w:themeColor="text1"/>
        </w:rPr>
        <w:t xml:space="preserve">: </w:t>
      </w:r>
      <w:r w:rsidRPr="00024409">
        <w:rPr>
          <w:color w:val="000000" w:themeColor="text1"/>
        </w:rPr>
        <w:t xml:space="preserve">Tissue fixation protocols vary, but mostly consist of a combination of paraformaldehyde with or without glutaraldehyde in a phosphate-buffered saline solution. The relative proportions of each preservative and the time of preservation differs slightly among studies, but </w:t>
      </w:r>
      <w:r w:rsidR="00C836A7">
        <w:rPr>
          <w:color w:val="000000" w:themeColor="text1"/>
        </w:rPr>
        <w:t xml:space="preserve">fixation </w:t>
      </w:r>
      <w:r w:rsidRPr="00024409">
        <w:rPr>
          <w:color w:val="000000" w:themeColor="text1"/>
        </w:rPr>
        <w:t xml:space="preserve">is generally conducted </w:t>
      </w:r>
      <w:r w:rsidR="00C836A7">
        <w:rPr>
          <w:color w:val="000000" w:themeColor="text1"/>
        </w:rPr>
        <w:t xml:space="preserve">in less than </w:t>
      </w:r>
      <w:r w:rsidRPr="00024409">
        <w:rPr>
          <w:color w:val="000000" w:themeColor="text1"/>
        </w:rPr>
        <w:t>24 hours</w:t>
      </w:r>
      <w:r w:rsidR="00C836A7">
        <w:rPr>
          <w:color w:val="000000" w:themeColor="text1"/>
        </w:rPr>
        <w:t xml:space="preserve"> from collection</w:t>
      </w:r>
      <w:r w:rsidRPr="00024409">
        <w:rPr>
          <w:color w:val="000000" w:themeColor="text1"/>
        </w:rPr>
        <w:t xml:space="preserve"> at 4</w:t>
      </w:r>
      <w:r w:rsidR="00C836A7">
        <w:rPr>
          <w:color w:val="000000" w:themeColor="text1"/>
        </w:rPr>
        <w:t>º</w:t>
      </w:r>
      <w:r w:rsidRPr="00024409">
        <w:rPr>
          <w:color w:val="000000" w:themeColor="text1"/>
        </w:rPr>
        <w:t>C. EM-grade fixatives are preferred for applications requiring fluorescence imaging</w:t>
      </w:r>
      <w:r w:rsidRPr="00024409">
        <w:rPr>
          <w:color w:val="000000"/>
        </w:rPr>
        <w:t>; non-EM grade reagents are acceptable for downstream applications that do not require fluorescence (e.g.</w:t>
      </w:r>
      <w:r>
        <w:rPr>
          <w:color w:val="000000"/>
        </w:rPr>
        <w:t>,</w:t>
      </w:r>
      <w:r w:rsidRPr="00024409">
        <w:rPr>
          <w:color w:val="000000"/>
        </w:rPr>
        <w:t xml:space="preserve"> colorimetric </w:t>
      </w:r>
      <w:proofErr w:type="spellStart"/>
      <w:r w:rsidRPr="00024409">
        <w:rPr>
          <w:color w:val="000000"/>
        </w:rPr>
        <w:t>immunoperoxidase</w:t>
      </w:r>
      <w:proofErr w:type="spellEnd"/>
      <w:r w:rsidRPr="00024409">
        <w:rPr>
          <w:color w:val="000000"/>
        </w:rPr>
        <w:t xml:space="preserve"> development).</w:t>
      </w:r>
    </w:p>
    <w:p w14:paraId="06D9D33E" w14:textId="6E09BB89" w:rsidR="00D234DB" w:rsidRPr="00E40317" w:rsidRDefault="00D234DB" w:rsidP="00E40317">
      <w:r w:rsidRPr="00024409">
        <w:rPr>
          <w:i/>
          <w:iCs/>
          <w:color w:val="000000" w:themeColor="text1"/>
        </w:rPr>
        <w:t xml:space="preserve">Sample </w:t>
      </w:r>
      <w:r>
        <w:rPr>
          <w:i/>
          <w:iCs/>
          <w:color w:val="000000" w:themeColor="text1"/>
        </w:rPr>
        <w:t>P</w:t>
      </w:r>
      <w:r w:rsidRPr="00024409">
        <w:rPr>
          <w:i/>
          <w:iCs/>
          <w:color w:val="000000" w:themeColor="text1"/>
        </w:rPr>
        <w:t>rocessing:</w:t>
      </w:r>
      <w:r w:rsidRPr="00024409">
        <w:rPr>
          <w:color w:val="000000" w:themeColor="text1"/>
        </w:rPr>
        <w:t xml:space="preserve"> Coral samples are decalcified in a short-term preservative, but sometimes the use of formic acid, ascorbic acid, or EDTA can help the decalcification process </w:t>
      </w:r>
      <w:r w:rsidRPr="00024409">
        <w:rPr>
          <w:color w:val="000000" w:themeColor="text1"/>
        </w:rPr>
        <w:fldChar w:fldCharType="begin"/>
      </w:r>
      <w:r w:rsidR="007208FE">
        <w:rPr>
          <w:color w:val="000000" w:themeColor="text1"/>
        </w:rPr>
        <w:instrText xml:space="preserve"> ADDIN ZOTERO_ITEM CSL_CITATION {"citationID":"GRvKhPys","properties":{"formattedCitation":"(Hayes &amp; Bush, 1990)","plainCitation":"(Hayes &amp; Bush, 1990)","noteIndex":0},"citationItems":[{"id":1069,"uris":["http://zotero.org/users/5179145/items/QBUGJJD8"],"itemData":{"id":1069,"type":"article-journal","abstract":"Living tissues of a single massive colony of the reef-building scleractinian coral, M. annularis, were sampled at one month intervals following the observation that areas of marked discoloration (bleaching) had developed by the beginning of the summer of 1988. Histological analysis of replicate plugs of tissue from bleached and unbleached regions of that colony allowed comparison of time-matched samples as well as zone-matched samples over a period of six months. During that interval, the entire colony was restored to a uniform and normal degree of pigmentation. Histology of the bleached zones documents the gradual accumulation of zooxanthellae and the thickening of the gastrodermal epithelium of the coral. Once reconstituted, the previously bleached gastrodermis, repopulated with algal symbionts, is indistinguishable from unbleached tissue in the coral colony.","container-title":"Coral Reefs","DOI":"10.1007/BF00265012","ISSN":"1432-0975","issue":"4","journalAbbreviation":"Coral Reefs","language":"en","page":"203-209","source":"Springer Link","title":"Microscopic observations of recovery in the reef-building scleractinian coral, Montastrea annularis, after bleaching on a Cayman reef","volume":"8","author":[{"family":"Hayes","given":"R. L."},{"family":"Bush","given":"P. G."}],"issued":{"date-parts":[["1990",4,1]]}}}],"schema":"https://github.com/citation-style-language/schema/raw/master/csl-citation.json"} </w:instrText>
      </w:r>
      <w:r w:rsidRPr="00024409">
        <w:rPr>
          <w:color w:val="000000" w:themeColor="text1"/>
        </w:rPr>
        <w:fldChar w:fldCharType="separate"/>
      </w:r>
      <w:r w:rsidR="00253A7D">
        <w:rPr>
          <w:noProof/>
          <w:color w:val="000000" w:themeColor="text1"/>
        </w:rPr>
        <w:t>(Hayes &amp; Bush, 1990)</w:t>
      </w:r>
      <w:r w:rsidRPr="00024409">
        <w:rPr>
          <w:color w:val="000000" w:themeColor="text1"/>
        </w:rPr>
        <w:fldChar w:fldCharType="end"/>
      </w:r>
      <w:r w:rsidRPr="00024409">
        <w:rPr>
          <w:color w:val="000000" w:themeColor="text1"/>
        </w:rPr>
        <w:t>. The samples are then dehydrated using a graded series of ethanol, xylene (or xylene substitutes), and then embedded in commercial resin (e.g.</w:t>
      </w:r>
      <w:r>
        <w:rPr>
          <w:color w:val="000000" w:themeColor="text1"/>
        </w:rPr>
        <w:t>,</w:t>
      </w:r>
      <w:r w:rsidRPr="00024409">
        <w:rPr>
          <w:color w:val="000000" w:themeColor="text1"/>
        </w:rPr>
        <w:t xml:space="preserve"> paraffin wax). Sections are made using a microtome and slices mounted onto a glass slide, wax removed, and tissues rehydrated. It is recommended to process tissue sections the same day, either with nucleic acid probes, antibodies, and/or nucleic acid stains (e.g.</w:t>
      </w:r>
      <w:r>
        <w:rPr>
          <w:color w:val="000000" w:themeColor="text1"/>
        </w:rPr>
        <w:t>,</w:t>
      </w:r>
      <w:r w:rsidRPr="00024409">
        <w:rPr>
          <w:color w:val="000000" w:themeColor="text1"/>
        </w:rPr>
        <w:t xml:space="preserve"> </w:t>
      </w:r>
      <w:r w:rsidR="00770B27" w:rsidRPr="00E40317">
        <w:rPr>
          <w:color w:val="000000" w:themeColor="text1"/>
        </w:rPr>
        <w:t>4′,6-diamidino-2-phenylindole</w:t>
      </w:r>
      <w:r w:rsidR="00770B27">
        <w:rPr>
          <w:color w:val="000000" w:themeColor="text1"/>
        </w:rPr>
        <w:t xml:space="preserve"> </w:t>
      </w:r>
      <w:r w:rsidR="00770B27">
        <w:t>(</w:t>
      </w:r>
      <w:r w:rsidRPr="00024409">
        <w:rPr>
          <w:color w:val="000000" w:themeColor="text1"/>
        </w:rPr>
        <w:t>DAPI</w:t>
      </w:r>
      <w:r w:rsidR="00770B27">
        <w:rPr>
          <w:color w:val="000000" w:themeColor="text1"/>
        </w:rPr>
        <w:t>)</w:t>
      </w:r>
      <w:r w:rsidRPr="00024409">
        <w:rPr>
          <w:color w:val="000000" w:themeColor="text1"/>
        </w:rPr>
        <w:t xml:space="preserve">; </w:t>
      </w:r>
      <w:proofErr w:type="spellStart"/>
      <w:r w:rsidRPr="00024409">
        <w:rPr>
          <w:color w:val="000000" w:themeColor="text1"/>
        </w:rPr>
        <w:t>Hoescht</w:t>
      </w:r>
      <w:proofErr w:type="spellEnd"/>
      <w:r w:rsidRPr="00024409">
        <w:rPr>
          <w:color w:val="000000" w:themeColor="text1"/>
        </w:rPr>
        <w:t xml:space="preserve">). </w:t>
      </w:r>
      <w:r w:rsidRPr="00CA223B">
        <w:rPr>
          <w:rStyle w:val="markedcontent"/>
        </w:rPr>
        <w:t>If slide will not be hybridized (antibodies or FISH probes) within 24</w:t>
      </w:r>
      <w:r>
        <w:rPr>
          <w:rStyle w:val="markedcontent"/>
        </w:rPr>
        <w:t>–</w:t>
      </w:r>
      <w:r w:rsidRPr="00CA223B">
        <w:rPr>
          <w:rStyle w:val="markedcontent"/>
        </w:rPr>
        <w:t xml:space="preserve">48 hours of sectioning, the slide may be stored in a sealed </w:t>
      </w:r>
      <w:r>
        <w:rPr>
          <w:rStyle w:val="markedcontent"/>
        </w:rPr>
        <w:t>receptacle</w:t>
      </w:r>
      <w:r w:rsidRPr="00CA223B">
        <w:rPr>
          <w:rStyle w:val="markedcontent"/>
        </w:rPr>
        <w:t xml:space="preserve"> in the freezer </w:t>
      </w:r>
      <w:r>
        <w:rPr>
          <w:rStyle w:val="markedcontent"/>
        </w:rPr>
        <w:t xml:space="preserve">at </w:t>
      </w:r>
      <w:r w:rsidRPr="00D26A6B">
        <w:rPr>
          <w:color w:val="000000"/>
        </w:rPr>
        <w:t>−</w:t>
      </w:r>
      <w:r w:rsidRPr="00CA223B">
        <w:rPr>
          <w:rStyle w:val="markedcontent"/>
        </w:rPr>
        <w:t>20</w:t>
      </w:r>
      <w:r>
        <w:t>℃</w:t>
      </w:r>
      <w:r w:rsidRPr="00CA223B">
        <w:rPr>
          <w:rStyle w:val="markedcontent"/>
        </w:rPr>
        <w:t xml:space="preserve"> for up to 2 week</w:t>
      </w:r>
      <w:r>
        <w:rPr>
          <w:rStyle w:val="markedcontent"/>
        </w:rPr>
        <w:t xml:space="preserve">s </w:t>
      </w:r>
      <w:r>
        <w:rPr>
          <w:rStyle w:val="markedcontent"/>
        </w:rPr>
        <w:fldChar w:fldCharType="begin"/>
      </w:r>
      <w:r w:rsidR="007208FE">
        <w:rPr>
          <w:rStyle w:val="markedcontent"/>
        </w:rPr>
        <w:instrText xml:space="preserve"> ADDIN ZOTERO_ITEM CSL_CITATION {"citationID":"cLMr6txy","properties":{"formattedCitation":"(Wakai et al., 2014)","plainCitation":"(Wakai et al., 2014)","noteIndex":0},"citationItems":[{"id":1212,"uris":["http://zotero.org/users/5179145/items/6QJRENDN"],"itemData":{"id":1212,"type":"article-journal","abstract":"Although fluorescence in situ hybridization (FISH) technology is adequate, demand exists for additional recycling and long-term storage of FISH slides.Formalin-fixed paraffin-embedded slides derived from breast cancer cases were used for this study. Each slide was probed, and then procedures for removing probes were performed, such as removing the fluorescent probe and diamidino-2-phenylindole signals. Formamide was used for removing probes, and then slides were stored dry at room temperature (22°C), 4°C, −20°C, or −80°C for 101 days. Following storage, each slide was probed in a similar manner to the initial probing. Evaluation was performed using automatic signal count software. Tiles and spots were counted immediately after the initial probing. Reprobed spots for each slide were then compared with the initial probing.Slides stored at −20°C and −80°C for 101 days showed the best recovery of probing.Our approach for probe removal and recycling allows repeated examination of even a limited number of slides.","container-title":"American Journal of Clinical Pathology","DOI":"10.1309/AJCPYX1UTI7LDAUY","ISSN":"0002-9173","issue":"3","journalAbbreviation":"American Journal of Clinical Pathology","page":"374-380","source":"Silverchair","title":"Recycling and Long-Term Storage of Fluorescence In Situ Hybridization Slides","volume":"141","author":[{"family":"Wakai","given":"Susumu"},{"family":"Shibuki","given":"Yasuo"},{"family":"Yokozawa","given":"Karin"},{"family":"Nakamura","given":"Shoko"},{"family":"Adegawa","given":"Yuko"},{"family":"Yoshida","given":"Akihiko"},{"family":"Tsuta","given":"Koji"},{"family":"Furuta","given":"Koh"}],"issued":{"date-parts":[["2014",3,1]]}}}],"schema":"https://github.com/citation-style-language/schema/raw/master/csl-citation.json"} </w:instrText>
      </w:r>
      <w:r>
        <w:rPr>
          <w:rStyle w:val="markedcontent"/>
        </w:rPr>
        <w:fldChar w:fldCharType="separate"/>
      </w:r>
      <w:r w:rsidR="00253A7D">
        <w:rPr>
          <w:rStyle w:val="markedcontent"/>
          <w:noProof/>
        </w:rPr>
        <w:t>(Wakai et al., 2014)</w:t>
      </w:r>
      <w:r>
        <w:rPr>
          <w:rStyle w:val="markedcontent"/>
        </w:rPr>
        <w:fldChar w:fldCharType="end"/>
      </w:r>
      <w:r>
        <w:rPr>
          <w:rStyle w:val="markedcontent"/>
        </w:rPr>
        <w:t>.</w:t>
      </w:r>
      <w:r w:rsidRPr="00CA223B">
        <w:rPr>
          <w:rStyle w:val="markedcontent"/>
        </w:rPr>
        <w:t xml:space="preserve"> </w:t>
      </w:r>
      <w:r w:rsidRPr="00024409">
        <w:rPr>
          <w:color w:val="000000" w:themeColor="text1"/>
        </w:rPr>
        <w:t>It is recommended to vie</w:t>
      </w:r>
      <w:r w:rsidRPr="00CA223B">
        <w:rPr>
          <w:color w:val="000000" w:themeColor="text1"/>
        </w:rPr>
        <w:t xml:space="preserve">w and image slides within a few days of hybridization. </w:t>
      </w:r>
    </w:p>
    <w:p w14:paraId="6D89A0CD" w14:textId="700A8AFF" w:rsidR="00D234DB" w:rsidRPr="00CA223B" w:rsidRDefault="00D234DB" w:rsidP="00D234DB">
      <w:pPr>
        <w:ind w:firstLine="720"/>
      </w:pPr>
      <w:r w:rsidRPr="00CA223B">
        <w:rPr>
          <w:i/>
          <w:iCs/>
          <w:color w:val="000000" w:themeColor="text1"/>
        </w:rPr>
        <w:t>Long-</w:t>
      </w:r>
      <w:r>
        <w:rPr>
          <w:i/>
          <w:iCs/>
          <w:color w:val="000000" w:themeColor="text1"/>
        </w:rPr>
        <w:t>T</w:t>
      </w:r>
      <w:r w:rsidRPr="00CA223B">
        <w:rPr>
          <w:i/>
          <w:iCs/>
          <w:color w:val="000000" w:themeColor="text1"/>
        </w:rPr>
        <w:t xml:space="preserve">erm </w:t>
      </w:r>
      <w:r>
        <w:rPr>
          <w:i/>
          <w:iCs/>
          <w:color w:val="000000" w:themeColor="text1"/>
        </w:rPr>
        <w:t>P</w:t>
      </w:r>
      <w:r w:rsidRPr="00CA223B">
        <w:rPr>
          <w:i/>
          <w:iCs/>
          <w:color w:val="000000" w:themeColor="text1"/>
        </w:rPr>
        <w:t xml:space="preserve">reservation of </w:t>
      </w:r>
      <w:r>
        <w:rPr>
          <w:i/>
          <w:iCs/>
          <w:color w:val="000000" w:themeColor="text1"/>
        </w:rPr>
        <w:t>P</w:t>
      </w:r>
      <w:r w:rsidRPr="00CA223B">
        <w:rPr>
          <w:i/>
          <w:iCs/>
          <w:color w:val="000000" w:themeColor="text1"/>
        </w:rPr>
        <w:t xml:space="preserve">rocessed </w:t>
      </w:r>
      <w:r>
        <w:rPr>
          <w:i/>
          <w:iCs/>
          <w:color w:val="000000" w:themeColor="text1"/>
        </w:rPr>
        <w:t>S</w:t>
      </w:r>
      <w:r w:rsidRPr="00CA223B">
        <w:rPr>
          <w:i/>
          <w:iCs/>
          <w:color w:val="000000" w:themeColor="text1"/>
        </w:rPr>
        <w:t>amples:</w:t>
      </w:r>
      <w:r w:rsidRPr="00CA223B">
        <w:rPr>
          <w:color w:val="000000" w:themeColor="text1"/>
        </w:rPr>
        <w:t xml:space="preserve"> </w:t>
      </w:r>
      <w:r w:rsidRPr="00CA223B">
        <w:t>Formalin-fixed samples probed with nucleic</w:t>
      </w:r>
      <w:r>
        <w:t xml:space="preserve"> acids</w:t>
      </w:r>
      <w:r w:rsidRPr="00CA223B">
        <w:t xml:space="preserve"> (e.g.</w:t>
      </w:r>
      <w:r>
        <w:t>,</w:t>
      </w:r>
      <w:r w:rsidRPr="00CA223B">
        <w:t xml:space="preserve"> FISH) can be re-used once they are observed, in which case the probe is removed with formamide and the slide can then be stored for future re-probing at </w:t>
      </w:r>
      <w:r w:rsidRPr="00D26A6B">
        <w:rPr>
          <w:color w:val="000000"/>
        </w:rPr>
        <w:t>−</w:t>
      </w:r>
      <w:r w:rsidRPr="00CA223B">
        <w:t>20</w:t>
      </w:r>
      <w:r>
        <w:t>℃</w:t>
      </w:r>
      <w:r w:rsidRPr="00CA223B">
        <w:t xml:space="preserve"> or </w:t>
      </w:r>
      <w:r w:rsidRPr="00D26A6B">
        <w:rPr>
          <w:color w:val="000000"/>
        </w:rPr>
        <w:t>−</w:t>
      </w:r>
      <w:r w:rsidRPr="00CA223B">
        <w:t>80</w:t>
      </w:r>
      <w:r>
        <w:t>℃</w:t>
      </w:r>
      <w:r w:rsidRPr="00CA223B">
        <w:t xml:space="preserve"> for at least 100 days. </w:t>
      </w:r>
      <w:r w:rsidRPr="00CA223B">
        <w:rPr>
          <w:rStyle w:val="markedcontent"/>
        </w:rPr>
        <w:t>Fixed cell suspensions should be stored in cryovials in the freezer (</w:t>
      </w:r>
      <w:r w:rsidRPr="00D26A6B">
        <w:rPr>
          <w:color w:val="000000"/>
        </w:rPr>
        <w:t>−</w:t>
      </w:r>
      <w:r w:rsidRPr="00CA223B">
        <w:rPr>
          <w:rStyle w:val="markedcontent"/>
        </w:rPr>
        <w:t>20</w:t>
      </w:r>
      <w:r>
        <w:rPr>
          <w:rStyle w:val="markedcontent"/>
        </w:rPr>
        <w:t>℃</w:t>
      </w:r>
      <w:r w:rsidRPr="00CA223B">
        <w:rPr>
          <w:rStyle w:val="markedcontent"/>
        </w:rPr>
        <w:t xml:space="preserve">) </w:t>
      </w:r>
      <w:r>
        <w:rPr>
          <w:rStyle w:val="markedcontent"/>
        </w:rPr>
        <w:fldChar w:fldCharType="begin"/>
      </w:r>
      <w:r w:rsidR="007208FE">
        <w:rPr>
          <w:rStyle w:val="markedcontent"/>
        </w:rPr>
        <w:instrText xml:space="preserve"> ADDIN ZOTERO_ITEM CSL_CITATION {"citationID":"VMBNr3Uq","properties":{"formattedCitation":"(Wakai et al., 2014)","plainCitation":"(Wakai et al., 2014)","noteIndex":0},"citationItems":[{"id":1212,"uris":["http://zotero.org/users/5179145/items/6QJRENDN"],"itemData":{"id":1212,"type":"article-journal","abstract":"Although fluorescence in situ hybridization (FISH) technology is adequate, demand exists for additional recycling and long-term storage of FISH slides.Formalin-fixed paraffin-embedded slides derived from breast cancer cases were used for this study. Each slide was probed, and then procedures for removing probes were performed, such as removing the fluorescent probe and diamidino-2-phenylindole signals. Formamide was used for removing probes, and then slides were stored dry at room temperature (22°C), 4°C, −20°C, or −80°C for 101 days. Following storage, each slide was probed in a similar manner to the initial probing. Evaluation was performed using automatic signal count software. Tiles and spots were counted immediately after the initial probing. Reprobed spots for each slide were then compared with the initial probing.Slides stored at −20°C and −80°C for 101 days showed the best recovery of probing.Our approach for probe removal and recycling allows repeated examination of even a limited number of slides.","container-title":"American Journal of Clinical Pathology","DOI":"10.1309/AJCPYX1UTI7LDAUY","ISSN":"0002-9173","issue":"3","journalAbbreviation":"American Journal of Clinical Pathology","page":"374-380","source":"Silverchair","title":"Recycling and Long-Term Storage of Fluorescence In Situ Hybridization Slides","volume":"141","author":[{"family":"Wakai","given":"Susumu"},{"family":"Shibuki","given":"Yasuo"},{"family":"Yokozawa","given":"Karin"},{"family":"Nakamura","given":"Shoko"},{"family":"Adegawa","given":"Yuko"},{"family":"Yoshida","given":"Akihiko"},{"family":"Tsuta","given":"Koji"},{"family":"Furuta","given":"Koh"}],"issued":{"date-parts":[["2014",3,1]]}}}],"schema":"https://github.com/citation-style-language/schema/raw/master/csl-citation.json"} </w:instrText>
      </w:r>
      <w:r>
        <w:rPr>
          <w:rStyle w:val="markedcontent"/>
        </w:rPr>
        <w:fldChar w:fldCharType="separate"/>
      </w:r>
      <w:r w:rsidR="00253A7D">
        <w:rPr>
          <w:rStyle w:val="markedcontent"/>
          <w:noProof/>
        </w:rPr>
        <w:t>(Wakai et al., 2014)</w:t>
      </w:r>
      <w:r>
        <w:rPr>
          <w:rStyle w:val="markedcontent"/>
        </w:rPr>
        <w:fldChar w:fldCharType="end"/>
      </w:r>
      <w:r w:rsidRPr="00CA223B">
        <w:rPr>
          <w:rStyle w:val="markedcontent"/>
        </w:rPr>
        <w:t xml:space="preserve">. </w:t>
      </w:r>
      <w:r w:rsidRPr="00024409">
        <w:rPr>
          <w:color w:val="000000" w:themeColor="text1"/>
        </w:rPr>
        <w:t>Labeled tissue sections can</w:t>
      </w:r>
      <w:r w:rsidRPr="00CA223B">
        <w:rPr>
          <w:color w:val="000000" w:themeColor="text1"/>
        </w:rPr>
        <w:t xml:space="preserve"> be stored for further observations and imaging. FISH slides can be stored for up to 1 year at </w:t>
      </w:r>
      <w:r w:rsidRPr="00D26A6B">
        <w:rPr>
          <w:color w:val="000000"/>
        </w:rPr>
        <w:t>−</w:t>
      </w:r>
      <w:r w:rsidRPr="00CA223B">
        <w:rPr>
          <w:color w:val="000000" w:themeColor="text1"/>
        </w:rPr>
        <w:t>20</w:t>
      </w:r>
      <w:r>
        <w:t>℃</w:t>
      </w:r>
      <w:r w:rsidRPr="00CA223B">
        <w:rPr>
          <w:color w:val="000000" w:themeColor="text1"/>
        </w:rPr>
        <w:t xml:space="preserve"> in the dark </w:t>
      </w:r>
      <w:r>
        <w:rPr>
          <w:color w:val="000000" w:themeColor="text1"/>
        </w:rPr>
        <w:fldChar w:fldCharType="begin"/>
      </w:r>
      <w:r w:rsidR="007208FE">
        <w:rPr>
          <w:color w:val="000000" w:themeColor="text1"/>
        </w:rPr>
        <w:instrText xml:space="preserve"> ADDIN ZOTERO_ITEM CSL_CITATION {"citationID":"VvcIbE7d","properties":{"formattedCitation":"(Alamri, Nam &amp; Blancato, 2017)","plainCitation":"(Alamri, Nam &amp; Blancato, 2017)","noteIndex":0},"citationItems":[{"id":1215,"uris":["http://zotero.org/users/5179145/items/W44KJQMX"],"itemData":{"id":1215,"type":"chapter","abstract":"Fluorescence in situ hybridization (FISH) with DNA probes allows the visualization of gene copy number and localization of specific DNA targets with fluorescence microscopy. Cells in culture, metaphase chromosomes, and tissue sections are fixed and prepared on glass slides. Both the DNA in the cells and fluorescently labeled probe are denatured, and the labeled probe is allowed to hybridize to the cellular DNA. The slides are washed, counterstained, and viewed via fluorescence microscopy. We describe the basic method for preparing slides and probes for studies involving DNA copy number changes and structural chromosome rearrangements in formalin-fixed paraffin-embedded (FFPE) tissue sections and cell culture preparations.","collection-title":"Methods in Molecular Biology","container-title":"Molecular Profiling: Methods and Protocols","event-place":"New York, NY","ISBN":"978-1-4939-6990-6","language":"en","note":"DOI: 10.1007/978-1-4939-6990-6_17","page":"265-279","publisher":"Springer","publisher-place":"New York, NY","source":"Springer Link","title":"Fluorescence In Situ Hybridization of Cells, Chromosomes, and Formalin-Fixed Paraffin-Embedded Tissues","URL":"https://doi.org/10.1007/978-1-4939-6990-6_17","author":[{"family":"Alamri","given":"Ahmad"},{"family":"Nam","given":"Jun Yeb"},{"family":"Blancato","given":"Jan K."}],"editor":[{"family":"Espina","given":"Virginia"}],"accessed":{"date-parts":[["2021",11,19]]},"issued":{"date-parts":[["2017"]]}}}],"schema":"https://github.com/citation-style-language/schema/raw/master/csl-citation.json"} </w:instrText>
      </w:r>
      <w:r>
        <w:rPr>
          <w:color w:val="000000" w:themeColor="text1"/>
        </w:rPr>
        <w:fldChar w:fldCharType="separate"/>
      </w:r>
      <w:r w:rsidR="00253A7D">
        <w:rPr>
          <w:noProof/>
          <w:color w:val="000000" w:themeColor="text1"/>
        </w:rPr>
        <w:t xml:space="preserve">(Alamri, Nam &amp; </w:t>
      </w:r>
      <w:r w:rsidR="00253A7D">
        <w:rPr>
          <w:noProof/>
          <w:color w:val="000000" w:themeColor="text1"/>
        </w:rPr>
        <w:lastRenderedPageBreak/>
        <w:t>Blancato, 2017)</w:t>
      </w:r>
      <w:r>
        <w:rPr>
          <w:color w:val="000000" w:themeColor="text1"/>
        </w:rPr>
        <w:fldChar w:fldCharType="end"/>
      </w:r>
      <w:r w:rsidRPr="00CA223B">
        <w:t xml:space="preserve">. </w:t>
      </w:r>
      <w:r w:rsidRPr="00024409">
        <w:t xml:space="preserve">Immunochemistry slides can be stored at </w:t>
      </w:r>
      <w:r w:rsidRPr="00D26A6B">
        <w:rPr>
          <w:color w:val="000000"/>
        </w:rPr>
        <w:t>−</w:t>
      </w:r>
      <w:r w:rsidRPr="00024409">
        <w:t>20</w:t>
      </w:r>
      <w:r>
        <w:t>℃</w:t>
      </w:r>
      <w:r w:rsidRPr="00024409">
        <w:t xml:space="preserve"> to 4</w:t>
      </w:r>
      <w:r>
        <w:t>℃</w:t>
      </w:r>
      <w:r w:rsidRPr="00CA223B">
        <w:t xml:space="preserve"> in the dark for years.</w:t>
      </w:r>
      <w:r w:rsidRPr="00024409">
        <w:t xml:space="preserve"> </w:t>
      </w:r>
      <w:r w:rsidRPr="00CA223B">
        <w:rPr>
          <w:color w:val="000000" w:themeColor="text1"/>
        </w:rPr>
        <w:t xml:space="preserve">Ideally, slides need to be stored in specialized boxes that protect them from dust deposition and light. </w:t>
      </w:r>
    </w:p>
    <w:p w14:paraId="53EAC9EA" w14:textId="11B1F06B" w:rsidR="00D234DB" w:rsidRPr="00CA223B" w:rsidRDefault="00D234DB" w:rsidP="00D234DB">
      <w:pPr>
        <w:ind w:firstLine="720"/>
        <w:textAlignment w:val="baseline"/>
        <w:rPr>
          <w:color w:val="000000" w:themeColor="text1"/>
        </w:rPr>
      </w:pPr>
      <w:r w:rsidRPr="00024409">
        <w:rPr>
          <w:i/>
          <w:iCs/>
          <w:color w:val="000000" w:themeColor="text1"/>
        </w:rPr>
        <w:t xml:space="preserve">Archiving of </w:t>
      </w:r>
      <w:r>
        <w:rPr>
          <w:i/>
          <w:iCs/>
          <w:color w:val="000000" w:themeColor="text1"/>
        </w:rPr>
        <w:t>U</w:t>
      </w:r>
      <w:r w:rsidRPr="00024409">
        <w:rPr>
          <w:i/>
          <w:iCs/>
          <w:color w:val="000000" w:themeColor="text1"/>
        </w:rPr>
        <w:t xml:space="preserve">nprocessed </w:t>
      </w:r>
      <w:r>
        <w:rPr>
          <w:i/>
          <w:iCs/>
          <w:color w:val="000000" w:themeColor="text1"/>
        </w:rPr>
        <w:t>S</w:t>
      </w:r>
      <w:r w:rsidRPr="00024409">
        <w:rPr>
          <w:i/>
          <w:iCs/>
          <w:color w:val="000000" w:themeColor="text1"/>
        </w:rPr>
        <w:t>amples:</w:t>
      </w:r>
      <w:r w:rsidRPr="00024409">
        <w:rPr>
          <w:color w:val="000000" w:themeColor="text1"/>
        </w:rPr>
        <w:t> </w:t>
      </w:r>
      <w:r w:rsidRPr="00CA223B">
        <w:rPr>
          <w:color w:val="000000" w:themeColor="text1"/>
        </w:rPr>
        <w:t>Fixed t</w:t>
      </w:r>
      <w:r w:rsidRPr="00CA223B">
        <w:rPr>
          <w:color w:val="000000"/>
        </w:rPr>
        <w:t xml:space="preserve">issue samples can be stored in </w:t>
      </w:r>
      <w:r>
        <w:rPr>
          <w:color w:val="000000"/>
        </w:rPr>
        <w:t xml:space="preserve">100% </w:t>
      </w:r>
      <w:r w:rsidRPr="00CA223B">
        <w:rPr>
          <w:color w:val="000000"/>
        </w:rPr>
        <w:t>ethanol at 4</w:t>
      </w:r>
      <w:r>
        <w:t>℃</w:t>
      </w:r>
      <w:r w:rsidRPr="00CA223B">
        <w:rPr>
          <w:color w:val="000000"/>
        </w:rPr>
        <w:t xml:space="preserve"> for years</w:t>
      </w:r>
      <w:r>
        <w:rPr>
          <w:color w:val="000000"/>
        </w:rPr>
        <w:t xml:space="preserve"> </w:t>
      </w:r>
      <w:r>
        <w:rPr>
          <w:color w:val="000000"/>
        </w:rPr>
        <w:fldChar w:fldCharType="begin"/>
      </w:r>
      <w:r w:rsidR="007208FE">
        <w:rPr>
          <w:color w:val="000000"/>
        </w:rPr>
        <w:instrText xml:space="preserve"> ADDIN ZOTERO_ITEM CSL_CITATION {"citationID":"6eBRJ9XR","properties":{"formattedCitation":"(Schimak, Toenshoff &amp; Bright, 2012)","plainCitation":"(Schimak, Toenshoff &amp; Bright, 2012)","noteIndex":0},"citationItems":[{"id":1210,"uris":["http://zotero.org/users/5179145/items/7NGXKX5J"],"itemData":{"id":1210,"type":"article-journal","abstract":"Traditional morphological identification of invertebrate marine species is limited in early life history stages for many taxa. In this study, we demonstrate, by example of Vestimentiferan tubeworms (Siboglinidae, Polychaeta), that the simultaneous fluorescence in situ hybridization (FISH) of both eukaryotic host and bacterial symbiont cells is possible on a single semi-thin (1 μm) section. This allows the identification of host specimens to species level as well as offering visualization of bacteria distributed within the host tissue. Previously published 18S rRNA host-specific oligonucleotide probes for Riftia pachyptila, Tevnia jerichonana and a newly designed Oasisia alvinae probe, as well as a 16S rRNA probe targeting symbionts found in all host species, were applied. A number of standard fixation and hybridization parameters were tested and optimized for the best possible signal intensity and cellular resolution. Ethanol conserved samples embedded in LR White low viscosity resin yielded the best results with regard to both signal intensity and resolution. We show that extended storage times of specimens does not affect the quality of signals attained by FISH and use our protocol to identify morphologically unidentifiable tubeworm individuals from a small data set, conforming to previous findings in succession studies of the Siboglinidae family.","container-title":"Acta Histochemica","DOI":"10.1016/j.acthis.2011.03.008","ISSN":"0065-1281","issue":"2","journalAbbreviation":"Acta Histochem","note":"PMID: 21507466\nPMCID: PMC3278570","page":"122-130","source":"PubMed Central","title":"Simultaneous 16S and 18S rRNA fluorescence in situ hybridization (FISH) on LR White sections demonstrated in Vestimentifera (Siboglinidae) tubeworms","volume":"114","author":[{"family":"Schimak","given":"Mario P."},{"family":"Toenshoff","given":"Elena R."},{"family":"Bright","given":"Monika"}],"issued":{"date-parts":[["2012",2]]}}}],"schema":"https://github.com/citation-style-language/schema/raw/master/csl-citation.json"} </w:instrText>
      </w:r>
      <w:r>
        <w:rPr>
          <w:color w:val="000000"/>
        </w:rPr>
        <w:fldChar w:fldCharType="separate"/>
      </w:r>
      <w:r w:rsidR="00253A7D">
        <w:rPr>
          <w:noProof/>
          <w:color w:val="000000"/>
        </w:rPr>
        <w:t>(Schimak, Toenshoff &amp; Bright, 2012)</w:t>
      </w:r>
      <w:r>
        <w:rPr>
          <w:color w:val="000000"/>
        </w:rPr>
        <w:fldChar w:fldCharType="end"/>
      </w:r>
      <w:r>
        <w:rPr>
          <w:color w:val="000000"/>
        </w:rPr>
        <w:t>.</w:t>
      </w:r>
      <w:r w:rsidRPr="00024409">
        <w:rPr>
          <w:color w:val="000000"/>
        </w:rPr>
        <w:t xml:space="preserve"> </w:t>
      </w:r>
      <w:r w:rsidRPr="00CA223B">
        <w:rPr>
          <w:color w:val="000000"/>
        </w:rPr>
        <w:t>Tissues embedded in resin can be archived for years for future sectioning if stored in a dark, cool, and dry location.</w:t>
      </w:r>
    </w:p>
    <w:p w14:paraId="7150F025" w14:textId="77777777" w:rsidR="00D234DB" w:rsidRPr="006C220F" w:rsidRDefault="00D234DB" w:rsidP="00D234DB">
      <w:pPr>
        <w:ind w:firstLine="720"/>
        <w:textAlignment w:val="baseline"/>
      </w:pPr>
      <w:r w:rsidRPr="006C220F">
        <w:rPr>
          <w:color w:val="000000"/>
        </w:rPr>
        <w:t> </w:t>
      </w:r>
    </w:p>
    <w:p w14:paraId="4919A8FD" w14:textId="77777777" w:rsidR="00D234DB" w:rsidRPr="006C220F" w:rsidRDefault="00D234DB" w:rsidP="00D234DB">
      <w:pPr>
        <w:spacing w:line="276" w:lineRule="auto"/>
        <w:textAlignment w:val="baseline"/>
        <w:rPr>
          <w:u w:val="single"/>
        </w:rPr>
      </w:pPr>
      <w:r w:rsidRPr="006C220F">
        <w:rPr>
          <w:color w:val="000000"/>
          <w:u w:val="single"/>
        </w:rPr>
        <w:t xml:space="preserve">Skeletal Imaging (CT </w:t>
      </w:r>
      <w:r>
        <w:rPr>
          <w:color w:val="000000"/>
          <w:u w:val="single"/>
        </w:rPr>
        <w:t>S</w:t>
      </w:r>
      <w:r w:rsidRPr="006C220F">
        <w:rPr>
          <w:color w:val="000000"/>
          <w:u w:val="single"/>
        </w:rPr>
        <w:t>canning, X</w:t>
      </w:r>
      <w:r>
        <w:rPr>
          <w:color w:val="000000"/>
          <w:u w:val="single"/>
        </w:rPr>
        <w:t>-</w:t>
      </w:r>
      <w:r w:rsidRPr="006C220F">
        <w:rPr>
          <w:color w:val="000000"/>
          <w:u w:val="single"/>
        </w:rPr>
        <w:t xml:space="preserve">RAY, </w:t>
      </w:r>
      <w:r>
        <w:rPr>
          <w:color w:val="000000"/>
          <w:u w:val="single"/>
        </w:rPr>
        <w:t>D</w:t>
      </w:r>
      <w:r w:rsidRPr="006C220F">
        <w:rPr>
          <w:color w:val="000000"/>
          <w:u w:val="single"/>
        </w:rPr>
        <w:t xml:space="preserve">yes &amp; XRF </w:t>
      </w:r>
      <w:r>
        <w:rPr>
          <w:color w:val="000000"/>
          <w:u w:val="single"/>
        </w:rPr>
        <w:t>S</w:t>
      </w:r>
      <w:r w:rsidRPr="006C220F">
        <w:rPr>
          <w:color w:val="000000"/>
          <w:u w:val="single"/>
        </w:rPr>
        <w:t>canning)</w:t>
      </w:r>
    </w:p>
    <w:p w14:paraId="7874BAF6" w14:textId="77777777" w:rsidR="00D234DB" w:rsidRPr="006C220F" w:rsidRDefault="00D234DB" w:rsidP="00D234DB">
      <w:pPr>
        <w:ind w:firstLine="720"/>
        <w:textAlignment w:val="baseline"/>
      </w:pPr>
      <w:r w:rsidRPr="006C220F">
        <w:rPr>
          <w:i/>
          <w:iCs/>
          <w:color w:val="000000"/>
        </w:rPr>
        <w:t xml:space="preserve">Sample </w:t>
      </w:r>
      <w:r>
        <w:rPr>
          <w:i/>
          <w:iCs/>
          <w:color w:val="000000"/>
        </w:rPr>
        <w:t>C</w:t>
      </w:r>
      <w:r w:rsidRPr="006C220F">
        <w:rPr>
          <w:i/>
          <w:iCs/>
          <w:color w:val="000000"/>
        </w:rPr>
        <w:t>ollection:</w:t>
      </w:r>
      <w:r w:rsidRPr="006C220F">
        <w:rPr>
          <w:b/>
          <w:bCs/>
          <w:color w:val="000000"/>
        </w:rPr>
        <w:t> </w:t>
      </w:r>
      <w:r w:rsidRPr="006C220F">
        <w:rPr>
          <w:color w:val="000000"/>
        </w:rPr>
        <w:t xml:space="preserve">Skeletal imaging techniques are commonly applied to skeletal cores but are also applicable to coral </w:t>
      </w:r>
      <w:r>
        <w:rPr>
          <w:color w:val="000000"/>
        </w:rPr>
        <w:t>fragments</w:t>
      </w:r>
      <w:r w:rsidRPr="006C220F">
        <w:rPr>
          <w:color w:val="000000"/>
        </w:rPr>
        <w:t>. Skeleton samples must be rinsed thoroughly immediately upon collection to remove seawater and avoid salt contamination. </w:t>
      </w:r>
    </w:p>
    <w:p w14:paraId="31357364" w14:textId="5237A029" w:rsidR="00D234DB" w:rsidRPr="006C220F" w:rsidRDefault="00D234DB" w:rsidP="00E40317">
      <w:r w:rsidRPr="006C220F">
        <w:rPr>
          <w:i/>
          <w:iCs/>
          <w:color w:val="000000"/>
        </w:rPr>
        <w:t>Short-</w:t>
      </w:r>
      <w:r>
        <w:rPr>
          <w:i/>
          <w:iCs/>
          <w:color w:val="000000"/>
        </w:rPr>
        <w:t>T</w:t>
      </w:r>
      <w:r w:rsidRPr="006C220F">
        <w:rPr>
          <w:i/>
          <w:iCs/>
          <w:color w:val="000000"/>
        </w:rPr>
        <w:t xml:space="preserve">erm </w:t>
      </w:r>
      <w:r>
        <w:rPr>
          <w:i/>
          <w:iCs/>
          <w:color w:val="000000"/>
        </w:rPr>
        <w:t>P</w:t>
      </w:r>
      <w:r w:rsidRPr="006C220F">
        <w:rPr>
          <w:i/>
          <w:iCs/>
          <w:color w:val="000000"/>
        </w:rPr>
        <w:t>reservation:</w:t>
      </w:r>
      <w:r w:rsidRPr="006C220F">
        <w:rPr>
          <w:color w:val="000000"/>
        </w:rPr>
        <w:t xml:space="preserve"> Prior to analysis, all skeletal imaging techniques require that samples are cleaned of seawater and dried. Ideally, samples should not be stored in chemical preservatives to avoid dissolution of the skeleton, precipitation of new minerals on the sample, or any other alteration to the skeletal integrity. However, </w:t>
      </w:r>
      <w:r w:rsidR="00770B27" w:rsidRPr="00E40317">
        <w:rPr>
          <w:color w:val="000000"/>
        </w:rPr>
        <w:t xml:space="preserve">Computed </w:t>
      </w:r>
      <w:r w:rsidR="00770B27">
        <w:rPr>
          <w:color w:val="000000"/>
        </w:rPr>
        <w:t>T</w:t>
      </w:r>
      <w:r w:rsidR="00770B27" w:rsidRPr="00E40317">
        <w:rPr>
          <w:color w:val="000000"/>
        </w:rPr>
        <w:t>omography</w:t>
      </w:r>
      <w:r w:rsidR="00770B27">
        <w:t xml:space="preserve"> (</w:t>
      </w:r>
      <w:r w:rsidRPr="006C220F">
        <w:rPr>
          <w:color w:val="000000"/>
        </w:rPr>
        <w:t>CT</w:t>
      </w:r>
      <w:r w:rsidR="00770B27">
        <w:rPr>
          <w:color w:val="000000"/>
        </w:rPr>
        <w:t>)</w:t>
      </w:r>
      <w:r w:rsidRPr="006C220F">
        <w:rPr>
          <w:color w:val="000000"/>
        </w:rPr>
        <w:t xml:space="preserve"> scanning and X-Ray analysis have been applied to skeleton samples previously frozen or stored in ethanol, and these techniques (at least when investigating features on the mm or cm scale) are not highly sensitive to minor dissolution/precipitation on the micron scale. </w:t>
      </w:r>
    </w:p>
    <w:p w14:paraId="6A989F43" w14:textId="06B9A416" w:rsidR="00D234DB" w:rsidRPr="006C220F" w:rsidRDefault="00D234DB" w:rsidP="00E40317">
      <w:r w:rsidRPr="006C220F">
        <w:rPr>
          <w:i/>
          <w:iCs/>
          <w:color w:val="000000"/>
        </w:rPr>
        <w:t xml:space="preserve">Sample </w:t>
      </w:r>
      <w:r>
        <w:rPr>
          <w:i/>
          <w:iCs/>
          <w:color w:val="000000"/>
        </w:rPr>
        <w:t>P</w:t>
      </w:r>
      <w:r w:rsidRPr="006C220F">
        <w:rPr>
          <w:i/>
          <w:iCs/>
          <w:color w:val="000000"/>
        </w:rPr>
        <w:t>rocessing:</w:t>
      </w:r>
      <w:r w:rsidRPr="006C220F">
        <w:rPr>
          <w:color w:val="000000"/>
        </w:rPr>
        <w:t xml:space="preserve"> The processing procedures for skeletal imaging vary among techniques. The benefit of CT scanning is that entire samples (e.g., cores) can be scanned intact, without any alterations. Conversely, X-ray and </w:t>
      </w:r>
      <w:r w:rsidR="00770B27" w:rsidRPr="00E40317">
        <w:rPr>
          <w:color w:val="000000"/>
        </w:rPr>
        <w:t>x-ray fluorescence</w:t>
      </w:r>
      <w:r w:rsidR="00770B27">
        <w:rPr>
          <w:color w:val="000000"/>
        </w:rPr>
        <w:t xml:space="preserve"> (</w:t>
      </w:r>
      <w:r w:rsidRPr="006C220F">
        <w:rPr>
          <w:color w:val="000000"/>
        </w:rPr>
        <w:t>XRF</w:t>
      </w:r>
      <w:r w:rsidR="00770B27">
        <w:rPr>
          <w:color w:val="000000"/>
        </w:rPr>
        <w:t>)</w:t>
      </w:r>
      <w:r w:rsidRPr="006C220F">
        <w:rPr>
          <w:color w:val="000000"/>
        </w:rPr>
        <w:t xml:space="preserve"> require cores to be sliced, while analysis of dyes typically requires the preparation of polished sections embedded in epoxy.  </w:t>
      </w:r>
    </w:p>
    <w:p w14:paraId="7C22C8AB" w14:textId="77777777" w:rsidR="00D234DB" w:rsidRPr="006C220F" w:rsidRDefault="00D234DB" w:rsidP="00D234DB">
      <w:pPr>
        <w:ind w:firstLine="720"/>
        <w:textAlignment w:val="baseline"/>
      </w:pPr>
      <w:r w:rsidRPr="006C220F">
        <w:rPr>
          <w:i/>
          <w:iCs/>
          <w:color w:val="000000"/>
        </w:rPr>
        <w:t>Long-</w:t>
      </w:r>
      <w:r>
        <w:rPr>
          <w:i/>
          <w:iCs/>
          <w:color w:val="000000"/>
        </w:rPr>
        <w:t>T</w:t>
      </w:r>
      <w:r w:rsidRPr="006C220F">
        <w:rPr>
          <w:i/>
          <w:iCs/>
          <w:color w:val="000000"/>
        </w:rPr>
        <w:t xml:space="preserve">erm </w:t>
      </w:r>
      <w:r>
        <w:rPr>
          <w:i/>
          <w:iCs/>
          <w:color w:val="000000"/>
        </w:rPr>
        <w:t>P</w:t>
      </w:r>
      <w:r w:rsidRPr="006C220F">
        <w:rPr>
          <w:i/>
          <w:iCs/>
          <w:color w:val="000000"/>
        </w:rPr>
        <w:t xml:space="preserve">reservation of </w:t>
      </w:r>
      <w:r>
        <w:rPr>
          <w:i/>
          <w:iCs/>
          <w:color w:val="000000"/>
        </w:rPr>
        <w:t>P</w:t>
      </w:r>
      <w:r w:rsidRPr="006C220F">
        <w:rPr>
          <w:i/>
          <w:iCs/>
          <w:color w:val="000000"/>
        </w:rPr>
        <w:t xml:space="preserve">rocessed </w:t>
      </w:r>
      <w:r>
        <w:rPr>
          <w:i/>
          <w:iCs/>
          <w:color w:val="000000"/>
        </w:rPr>
        <w:t>S</w:t>
      </w:r>
      <w:r w:rsidRPr="006C220F">
        <w:rPr>
          <w:i/>
          <w:iCs/>
          <w:color w:val="000000"/>
        </w:rPr>
        <w:t>amples:</w:t>
      </w:r>
      <w:r w:rsidRPr="006C220F">
        <w:rPr>
          <w:color w:val="000000"/>
        </w:rPr>
        <w:t> Processed skeletal samples should be stored in a cool, dry location. The samples must be entirely dry, and ideally should be wrapped in plastic to prevent mold growth or dust deposition. Fluorescent dyes should be stored in the dark to avoid slow photo-bleaching of the dye. </w:t>
      </w:r>
    </w:p>
    <w:p w14:paraId="5D794793" w14:textId="77777777" w:rsidR="00D234DB" w:rsidRPr="006C220F" w:rsidRDefault="00D234DB" w:rsidP="00D234DB">
      <w:pPr>
        <w:ind w:firstLine="720"/>
        <w:textAlignment w:val="baseline"/>
      </w:pPr>
      <w:r w:rsidRPr="00A773E1">
        <w:rPr>
          <w:i/>
          <w:iCs/>
          <w:color w:val="000000"/>
        </w:rPr>
        <w:t xml:space="preserve">Archiving of </w:t>
      </w:r>
      <w:r>
        <w:rPr>
          <w:i/>
          <w:iCs/>
          <w:color w:val="000000"/>
        </w:rPr>
        <w:t>U</w:t>
      </w:r>
      <w:r w:rsidRPr="00A773E1">
        <w:rPr>
          <w:i/>
          <w:iCs/>
          <w:color w:val="000000"/>
        </w:rPr>
        <w:t xml:space="preserve">nprocessed </w:t>
      </w:r>
      <w:r>
        <w:rPr>
          <w:i/>
          <w:iCs/>
          <w:color w:val="000000"/>
        </w:rPr>
        <w:t>S</w:t>
      </w:r>
      <w:r w:rsidRPr="00A773E1">
        <w:rPr>
          <w:i/>
          <w:iCs/>
          <w:color w:val="000000"/>
        </w:rPr>
        <w:t>amples:</w:t>
      </w:r>
      <w:r w:rsidRPr="006C220F">
        <w:rPr>
          <w:color w:val="000000"/>
        </w:rPr>
        <w:t> </w:t>
      </w:r>
      <w:r>
        <w:rPr>
          <w:color w:val="000000"/>
        </w:rPr>
        <w:t>S</w:t>
      </w:r>
      <w:r w:rsidRPr="00B93C79">
        <w:rPr>
          <w:color w:val="000000"/>
        </w:rPr>
        <w:t>keletal cores</w:t>
      </w:r>
      <w:r>
        <w:rPr>
          <w:color w:val="000000"/>
        </w:rPr>
        <w:t xml:space="preserve"> and coral fragments</w:t>
      </w:r>
      <w:r w:rsidRPr="00B93C79">
        <w:rPr>
          <w:color w:val="000000"/>
        </w:rPr>
        <w:t xml:space="preserve"> </w:t>
      </w:r>
      <w:r>
        <w:rPr>
          <w:color w:val="000000"/>
        </w:rPr>
        <w:t>can all be stored dry at room temperature or at 4</w:t>
      </w:r>
      <w:r>
        <w:t>℃</w:t>
      </w:r>
      <w:r>
        <w:rPr>
          <w:color w:val="000000"/>
        </w:rPr>
        <w:t xml:space="preserve"> indefinitely. The most important is that the skeletal material be initially dried following collection in a drying oven at 60</w:t>
      </w:r>
      <w:r>
        <w:t>℃</w:t>
      </w:r>
      <w:r>
        <w:rPr>
          <w:color w:val="000000"/>
        </w:rPr>
        <w:t xml:space="preserve"> until completely dry, then stored dry so that mold does not grow on the skeleton. F</w:t>
      </w:r>
      <w:r>
        <w:t xml:space="preserve">or sliced cores, the same long-term preservation noted above applies to the unprocessed halves. It may be beneficial to keep one half of cores undisturbed for long-term preservation.   </w:t>
      </w:r>
    </w:p>
    <w:p w14:paraId="10BBAB32" w14:textId="77777777" w:rsidR="00D234DB" w:rsidRPr="006C220F" w:rsidRDefault="00D234DB" w:rsidP="00D234DB">
      <w:pPr>
        <w:textAlignment w:val="baseline"/>
      </w:pPr>
      <w:r w:rsidRPr="006C220F">
        <w:t> </w:t>
      </w:r>
    </w:p>
    <w:p w14:paraId="0AA35A02" w14:textId="77777777" w:rsidR="00D234DB" w:rsidRPr="006C220F" w:rsidRDefault="00D234DB" w:rsidP="00D234DB">
      <w:pPr>
        <w:spacing w:line="276" w:lineRule="auto"/>
        <w:textAlignment w:val="baseline"/>
        <w:rPr>
          <w:u w:val="single"/>
        </w:rPr>
      </w:pPr>
      <w:r w:rsidRPr="006C220F">
        <w:rPr>
          <w:color w:val="000000"/>
          <w:u w:val="single"/>
        </w:rPr>
        <w:t>Skeletal Chemistry (Raman)</w:t>
      </w:r>
    </w:p>
    <w:p w14:paraId="37C0C516" w14:textId="77777777" w:rsidR="00D234DB" w:rsidRPr="006C220F" w:rsidRDefault="00D234DB" w:rsidP="00D234DB">
      <w:pPr>
        <w:ind w:firstLine="720"/>
        <w:textAlignment w:val="baseline"/>
      </w:pPr>
      <w:r>
        <w:rPr>
          <w:i/>
          <w:iCs/>
          <w:color w:val="000000"/>
        </w:rPr>
        <w:t xml:space="preserve">Sample Collection: </w:t>
      </w:r>
      <w:r>
        <w:rPr>
          <w:color w:val="000000"/>
        </w:rPr>
        <w:t>R</w:t>
      </w:r>
      <w:r w:rsidRPr="00FD3876">
        <w:rPr>
          <w:color w:val="000000"/>
        </w:rPr>
        <w:t>aman spectroscopy can be applied to skeletal cores</w:t>
      </w:r>
      <w:r>
        <w:rPr>
          <w:color w:val="000000"/>
        </w:rPr>
        <w:t xml:space="preserve"> or coral fragments</w:t>
      </w:r>
      <w:r w:rsidRPr="00FD3876">
        <w:rPr>
          <w:color w:val="000000"/>
        </w:rPr>
        <w:t xml:space="preserve">. Coral </w:t>
      </w:r>
      <w:r>
        <w:rPr>
          <w:color w:val="000000"/>
        </w:rPr>
        <w:t>fragments</w:t>
      </w:r>
      <w:r w:rsidRPr="00FD3876">
        <w:rPr>
          <w:color w:val="000000"/>
        </w:rPr>
        <w:t xml:space="preserve"> are initially soaked in ~3% sodium hypochlorite (bleach) for at least 1 hour, or until white (bleach can be replaced if necessary) to remove tissue.</w:t>
      </w:r>
      <w:r w:rsidRPr="006C220F">
        <w:rPr>
          <w:color w:val="000000"/>
        </w:rPr>
        <w:t> </w:t>
      </w:r>
      <w:r w:rsidDel="00036BA5">
        <w:rPr>
          <w:rStyle w:val="CommentReference"/>
        </w:rPr>
        <w:t xml:space="preserve"> </w:t>
      </w:r>
    </w:p>
    <w:p w14:paraId="7955A5F8" w14:textId="77777777" w:rsidR="00D234DB" w:rsidRPr="006C220F" w:rsidRDefault="00D234DB" w:rsidP="00D234DB">
      <w:pPr>
        <w:ind w:firstLine="720"/>
        <w:textAlignment w:val="baseline"/>
      </w:pPr>
      <w:r w:rsidRPr="006C220F">
        <w:rPr>
          <w:i/>
          <w:iCs/>
          <w:color w:val="000000"/>
        </w:rPr>
        <w:t>Short-</w:t>
      </w:r>
      <w:r>
        <w:rPr>
          <w:i/>
          <w:iCs/>
          <w:color w:val="000000"/>
        </w:rPr>
        <w:t>T</w:t>
      </w:r>
      <w:r w:rsidRPr="006C220F">
        <w:rPr>
          <w:i/>
          <w:iCs/>
          <w:color w:val="000000"/>
        </w:rPr>
        <w:t xml:space="preserve">erm </w:t>
      </w:r>
      <w:r>
        <w:rPr>
          <w:i/>
          <w:iCs/>
          <w:color w:val="000000"/>
        </w:rPr>
        <w:t>P</w:t>
      </w:r>
      <w:r w:rsidRPr="006C220F">
        <w:rPr>
          <w:i/>
          <w:iCs/>
          <w:color w:val="000000"/>
        </w:rPr>
        <w:t>reservation</w:t>
      </w:r>
      <w:r>
        <w:rPr>
          <w:i/>
          <w:iCs/>
          <w:color w:val="000000"/>
        </w:rPr>
        <w:t xml:space="preserve"> of Samples</w:t>
      </w:r>
      <w:r w:rsidRPr="006C220F">
        <w:rPr>
          <w:color w:val="000000"/>
        </w:rPr>
        <w:t>: Samples for Raman analysis should ideally n</w:t>
      </w:r>
      <w:r>
        <w:rPr>
          <w:color w:val="000000"/>
        </w:rPr>
        <w:t xml:space="preserve">ever </w:t>
      </w:r>
      <w:r w:rsidRPr="006C220F">
        <w:rPr>
          <w:color w:val="000000"/>
        </w:rPr>
        <w:t>be stored in any chemical preservative or in water. Since Raman analyses are conducted on skeletal surfaces at micron-scales, any minor dissolution or precipitation of new aragonite crystals has the potential to influence the Raman data. </w:t>
      </w:r>
    </w:p>
    <w:p w14:paraId="65CD1826" w14:textId="30866772" w:rsidR="00D234DB" w:rsidRPr="006C220F" w:rsidRDefault="00D234DB" w:rsidP="00D234DB">
      <w:pPr>
        <w:ind w:firstLine="720"/>
        <w:textAlignment w:val="baseline"/>
      </w:pPr>
      <w:r w:rsidRPr="006C220F">
        <w:rPr>
          <w:i/>
          <w:iCs/>
          <w:color w:val="000000"/>
        </w:rPr>
        <w:t xml:space="preserve">Sample </w:t>
      </w:r>
      <w:r>
        <w:rPr>
          <w:i/>
          <w:iCs/>
          <w:color w:val="000000"/>
        </w:rPr>
        <w:t>P</w:t>
      </w:r>
      <w:r w:rsidRPr="006C220F">
        <w:rPr>
          <w:i/>
          <w:iCs/>
          <w:color w:val="000000"/>
        </w:rPr>
        <w:t>rocessing:</w:t>
      </w:r>
      <w:r w:rsidRPr="006C220F">
        <w:rPr>
          <w:color w:val="000000"/>
        </w:rPr>
        <w:t> Heating of skeleton samples prior to Raman analysis can substantially reduce the data quality</w:t>
      </w:r>
      <w:r w:rsidR="007F0FB5">
        <w:rPr>
          <w:color w:val="000000"/>
        </w:rPr>
        <w:t xml:space="preserve"> </w:t>
      </w:r>
      <w:r w:rsidR="007F0FB5">
        <w:rPr>
          <w:color w:val="000000"/>
        </w:rPr>
        <w:fldChar w:fldCharType="begin"/>
      </w:r>
      <w:r w:rsidR="007F0FB5">
        <w:rPr>
          <w:color w:val="000000"/>
        </w:rPr>
        <w:instrText xml:space="preserve"> ADDIN ZOTERO_ITEM CSL_CITATION {"citationID":"G9IijKbs","properties":{"formattedCitation":"(DeCarlo, 2018)","plainCitation":"(DeCarlo, 2018)","noteIndex":0},"citationItems":[{"id":1217,"uris":["http://zotero.org/users/5179145/items/CD6NLIU6"],"itemData":{"id":1217,"type":"article-journal","container-title":"Nature Communications","DOI":"10.1038/s41467-018-07601-3","ISSN":"2041-1723","issue":"1","journalAbbreviation":"Nat Commun","language":"en","note":"Bandiera_abtest: a\nCc_license_type: cc_by\nCg_type: Nature Research Journals\nnumber: 1\nPrimary_atype: Research\npublisher: Nature Publishing Group\nSubject_term: Biomineralization;Characterization and analytical techniques;Marine biology\nSubject_term_id: biomineralization;characterization-and-analytical-techniques;marine-biology","page":"5325","source":"www.nature.com","title":"Characterizing coral skeleton mineralogy with Raman spectroscopy","volume":"9","author":[{"family":"DeCarlo","given":"Thomas M."}],"issued":{"date-parts":[["2018",12,14]]}}}],"schema":"https://github.com/citation-style-language/schema/raw/master/csl-citation.json"} </w:instrText>
      </w:r>
      <w:r w:rsidR="007F0FB5">
        <w:rPr>
          <w:color w:val="000000"/>
        </w:rPr>
        <w:fldChar w:fldCharType="separate"/>
      </w:r>
      <w:r w:rsidR="00253A7D">
        <w:rPr>
          <w:noProof/>
          <w:color w:val="000000"/>
        </w:rPr>
        <w:t>(DeCarlo, 2018)</w:t>
      </w:r>
      <w:r w:rsidR="007F0FB5">
        <w:rPr>
          <w:color w:val="000000"/>
        </w:rPr>
        <w:fldChar w:fldCharType="end"/>
      </w:r>
      <w:r w:rsidRPr="006C220F">
        <w:rPr>
          <w:color w:val="000000"/>
        </w:rPr>
        <w:t xml:space="preserve">. This is because heating causes “annealing” of samples, a process in which disorder in the crystal structure of the skeleton is alleviated. Since Raman analyses depend on characterizing skeletal disorder, heating can thus change the Raman data in such a way that comparisons among samples may not be meaningful. The sensitivity of </w:t>
      </w:r>
      <w:r w:rsidRPr="006C220F">
        <w:rPr>
          <w:color w:val="000000"/>
        </w:rPr>
        <w:lastRenderedPageBreak/>
        <w:t xml:space="preserve">Raman analyses to heated coral skeletons is poorly known, </w:t>
      </w:r>
      <w:r>
        <w:rPr>
          <w:color w:val="000000"/>
        </w:rPr>
        <w:t>though</w:t>
      </w:r>
      <w:r w:rsidRPr="006C220F">
        <w:rPr>
          <w:color w:val="000000"/>
        </w:rPr>
        <w:t>. Heating to 60</w:t>
      </w:r>
      <w:r>
        <w:t>℃</w:t>
      </w:r>
      <w:r w:rsidRPr="006C220F">
        <w:rPr>
          <w:color w:val="000000"/>
        </w:rPr>
        <w:t xml:space="preserve"> for minutes to several hours to dry skeletal powders does not seem to have a substantial effect, whereas heating to 14</w:t>
      </w:r>
      <w:r>
        <w:rPr>
          <w:color w:val="000000"/>
        </w:rPr>
        <w:t>0</w:t>
      </w:r>
      <w:r>
        <w:t>℃</w:t>
      </w:r>
      <w:r w:rsidRPr="006C220F">
        <w:rPr>
          <w:color w:val="000000"/>
        </w:rPr>
        <w:t xml:space="preserve"> for 16 hours dramatically changes the resulting Raman spectra</w:t>
      </w:r>
      <w:r w:rsidR="007F0FB5">
        <w:rPr>
          <w:color w:val="000000"/>
        </w:rPr>
        <w:t xml:space="preserve"> </w:t>
      </w:r>
      <w:r w:rsidR="007F0FB5">
        <w:rPr>
          <w:color w:val="000000"/>
        </w:rPr>
        <w:fldChar w:fldCharType="begin"/>
      </w:r>
      <w:r w:rsidR="008F0CA0">
        <w:rPr>
          <w:color w:val="000000"/>
        </w:rPr>
        <w:instrText xml:space="preserve"> ADDIN ZOTERO_ITEM CSL_CITATION {"citationID":"Bas0gNZs","properties":{"formattedCitation":"(DeCarlo, 2018)","plainCitation":"(DeCarlo, 2018)","noteIndex":0},"citationItems":[{"id":1217,"uris":["http://zotero.org/users/5179145/items/CD6NLIU6"],"itemData":{"id":1217,"type":"article-journal","container-title":"Nature Communications","DOI":"10.1038/s41467-018-07601-3","ISSN":"2041-1723","issue":"1","journalAbbreviation":"Nat Commun","language":"en","note":"Bandiera_abtest: a\nCc_license_type: cc_by\nCg_type: Nature Research Journals\nnumber: 1\nPrimary_atype: Research\npublisher: Nature Publishing Group\nSubject_term: Biomineralization;Characterization and analytical techniques;Marine biology\nSubject_term_id: biomineralization;characterization-and-analytical-techniques;marine-biology","page":"5325","source":"www.nature.com","title":"Characterizing coral skeleton mineralogy with Raman spectroscopy","volume":"9","author":[{"family":"DeCarlo","given":"Thomas M."}],"issued":{"date-parts":[["2018",12,14]]}}}],"schema":"https://github.com/citation-style-language/schema/raw/master/csl-citation.json"} </w:instrText>
      </w:r>
      <w:r w:rsidR="007F0FB5">
        <w:rPr>
          <w:color w:val="000000"/>
        </w:rPr>
        <w:fldChar w:fldCharType="separate"/>
      </w:r>
      <w:r w:rsidR="00253A7D">
        <w:rPr>
          <w:noProof/>
          <w:color w:val="000000"/>
        </w:rPr>
        <w:t>(DeCarlo, 2018)</w:t>
      </w:r>
      <w:r w:rsidR="007F0FB5">
        <w:rPr>
          <w:color w:val="000000"/>
        </w:rPr>
        <w:fldChar w:fldCharType="end"/>
      </w:r>
      <w:r w:rsidRPr="006C220F">
        <w:rPr>
          <w:color w:val="000000"/>
        </w:rPr>
        <w:t>, but heat procedures in between these two have not yet been tested. </w:t>
      </w:r>
    </w:p>
    <w:p w14:paraId="082449CB" w14:textId="2220FACA" w:rsidR="00D234DB" w:rsidRPr="006C220F" w:rsidRDefault="00D234DB" w:rsidP="00D234DB">
      <w:pPr>
        <w:ind w:firstLine="720"/>
        <w:textAlignment w:val="baseline"/>
      </w:pPr>
      <w:r w:rsidRPr="00E13CA1">
        <w:rPr>
          <w:i/>
          <w:iCs/>
          <w:color w:val="000000"/>
        </w:rPr>
        <w:t>Long-</w:t>
      </w:r>
      <w:r>
        <w:rPr>
          <w:i/>
          <w:iCs/>
          <w:color w:val="000000"/>
        </w:rPr>
        <w:t>T</w:t>
      </w:r>
      <w:r w:rsidRPr="00E13CA1">
        <w:rPr>
          <w:i/>
          <w:iCs/>
          <w:color w:val="000000"/>
        </w:rPr>
        <w:t xml:space="preserve">erm </w:t>
      </w:r>
      <w:r>
        <w:rPr>
          <w:i/>
          <w:iCs/>
          <w:color w:val="000000"/>
        </w:rPr>
        <w:t>P</w:t>
      </w:r>
      <w:r w:rsidRPr="00E13CA1">
        <w:rPr>
          <w:i/>
          <w:iCs/>
          <w:color w:val="000000"/>
        </w:rPr>
        <w:t xml:space="preserve">reservation of </w:t>
      </w:r>
      <w:r>
        <w:rPr>
          <w:i/>
          <w:iCs/>
          <w:color w:val="000000"/>
        </w:rPr>
        <w:t>P</w:t>
      </w:r>
      <w:r w:rsidRPr="00E13CA1">
        <w:rPr>
          <w:i/>
          <w:iCs/>
          <w:color w:val="000000"/>
        </w:rPr>
        <w:t>rocesse</w:t>
      </w:r>
      <w:r w:rsidR="00770B27">
        <w:rPr>
          <w:i/>
          <w:iCs/>
          <w:color w:val="000000"/>
        </w:rPr>
        <w:t>d</w:t>
      </w:r>
      <w:r w:rsidRPr="00E13CA1">
        <w:rPr>
          <w:i/>
          <w:iCs/>
          <w:color w:val="000000"/>
        </w:rPr>
        <w:t xml:space="preserve"> </w:t>
      </w:r>
      <w:r>
        <w:rPr>
          <w:i/>
          <w:iCs/>
          <w:color w:val="000000"/>
        </w:rPr>
        <w:t>S</w:t>
      </w:r>
      <w:r w:rsidRPr="00E13CA1">
        <w:rPr>
          <w:i/>
          <w:iCs/>
          <w:color w:val="000000"/>
        </w:rPr>
        <w:t>amples</w:t>
      </w:r>
      <w:r>
        <w:rPr>
          <w:color w:val="000000"/>
        </w:rPr>
        <w:t>: Skeletal material can be stored at room temperature indefinitely if stored in a sealed receptacle.</w:t>
      </w:r>
    </w:p>
    <w:p w14:paraId="732F9801" w14:textId="77777777" w:rsidR="00D234DB" w:rsidRPr="006C220F" w:rsidRDefault="00D234DB" w:rsidP="00D234DB">
      <w:pPr>
        <w:ind w:firstLine="720"/>
        <w:textAlignment w:val="baseline"/>
      </w:pPr>
      <w:r w:rsidRPr="00E13CA1">
        <w:rPr>
          <w:i/>
          <w:iCs/>
          <w:color w:val="000000"/>
        </w:rPr>
        <w:t xml:space="preserve">Archiving of </w:t>
      </w:r>
      <w:r>
        <w:rPr>
          <w:i/>
          <w:iCs/>
          <w:color w:val="000000"/>
        </w:rPr>
        <w:t>U</w:t>
      </w:r>
      <w:r w:rsidRPr="00E13CA1">
        <w:rPr>
          <w:i/>
          <w:iCs/>
          <w:color w:val="000000"/>
        </w:rPr>
        <w:t xml:space="preserve">nprocessed </w:t>
      </w:r>
      <w:r>
        <w:rPr>
          <w:i/>
          <w:iCs/>
          <w:color w:val="000000"/>
        </w:rPr>
        <w:t>S</w:t>
      </w:r>
      <w:r w:rsidRPr="00E13CA1">
        <w:rPr>
          <w:i/>
          <w:iCs/>
          <w:color w:val="000000"/>
        </w:rPr>
        <w:t>amples</w:t>
      </w:r>
      <w:r>
        <w:rPr>
          <w:color w:val="000000"/>
        </w:rPr>
        <w:t>: Bleached coral skeletons which were not ground may be stored indefinitely at room temperature.</w:t>
      </w:r>
    </w:p>
    <w:p w14:paraId="03E76577" w14:textId="77777777" w:rsidR="00D234DB" w:rsidRPr="006C220F" w:rsidRDefault="00D234DB" w:rsidP="00D234DB">
      <w:pPr>
        <w:textAlignment w:val="baseline"/>
      </w:pPr>
      <w:r w:rsidRPr="006C220F">
        <w:t> </w:t>
      </w:r>
    </w:p>
    <w:p w14:paraId="5F2C2686" w14:textId="77777777" w:rsidR="00D234DB" w:rsidRPr="006C220F" w:rsidRDefault="00D234DB" w:rsidP="00D234DB">
      <w:pPr>
        <w:spacing w:line="276" w:lineRule="auto"/>
        <w:textAlignment w:val="baseline"/>
        <w:rPr>
          <w:u w:val="single"/>
        </w:rPr>
      </w:pPr>
      <w:bookmarkStart w:id="3" w:name="_Hlk85701851"/>
      <w:r w:rsidRPr="006C220F">
        <w:rPr>
          <w:color w:val="000000"/>
          <w:u w:val="single"/>
        </w:rPr>
        <w:t>Symbio</w:t>
      </w:r>
      <w:r>
        <w:rPr>
          <w:color w:val="000000"/>
          <w:u w:val="single"/>
        </w:rPr>
        <w:t>diniaceae</w:t>
      </w:r>
      <w:r w:rsidRPr="006C220F">
        <w:rPr>
          <w:color w:val="000000"/>
          <w:u w:val="single"/>
        </w:rPr>
        <w:t xml:space="preserve"> </w:t>
      </w:r>
      <w:r>
        <w:rPr>
          <w:color w:val="000000"/>
          <w:u w:val="single"/>
        </w:rPr>
        <w:t>Density</w:t>
      </w:r>
      <w:r w:rsidRPr="006C220F">
        <w:rPr>
          <w:color w:val="000000"/>
          <w:u w:val="single"/>
        </w:rPr>
        <w:t xml:space="preserve"> and </w:t>
      </w:r>
      <w:r>
        <w:rPr>
          <w:color w:val="000000"/>
          <w:u w:val="single"/>
        </w:rPr>
        <w:t>M</w:t>
      </w:r>
      <w:r w:rsidRPr="006C220F">
        <w:rPr>
          <w:color w:val="000000"/>
          <w:u w:val="single"/>
        </w:rPr>
        <w:t xml:space="preserve">itotic </w:t>
      </w:r>
      <w:r>
        <w:rPr>
          <w:color w:val="000000"/>
          <w:u w:val="single"/>
        </w:rPr>
        <w:t>I</w:t>
      </w:r>
      <w:r w:rsidRPr="006C220F">
        <w:rPr>
          <w:color w:val="000000"/>
          <w:u w:val="single"/>
        </w:rPr>
        <w:t>ndex</w:t>
      </w:r>
    </w:p>
    <w:bookmarkEnd w:id="3"/>
    <w:p w14:paraId="3BCEC789" w14:textId="77777777" w:rsidR="00D234DB" w:rsidRPr="006C220F" w:rsidRDefault="00D234DB" w:rsidP="00D234DB">
      <w:pPr>
        <w:ind w:firstLine="720"/>
        <w:textAlignment w:val="baseline"/>
      </w:pPr>
      <w:r w:rsidRPr="006C220F">
        <w:rPr>
          <w:i/>
          <w:iCs/>
          <w:color w:val="000000"/>
        </w:rPr>
        <w:t xml:space="preserve">Sample </w:t>
      </w:r>
      <w:r>
        <w:rPr>
          <w:i/>
          <w:iCs/>
          <w:color w:val="000000"/>
        </w:rPr>
        <w:t>C</w:t>
      </w:r>
      <w:r w:rsidRPr="006C220F">
        <w:rPr>
          <w:i/>
          <w:iCs/>
          <w:color w:val="000000"/>
        </w:rPr>
        <w:t>ollection:</w:t>
      </w:r>
      <w:r w:rsidRPr="006C220F">
        <w:rPr>
          <w:b/>
          <w:bCs/>
          <w:color w:val="000000"/>
        </w:rPr>
        <w:t> </w:t>
      </w:r>
      <w:r w:rsidRPr="006C220F">
        <w:rPr>
          <w:color w:val="000000"/>
        </w:rPr>
        <w:t>Sam</w:t>
      </w:r>
      <w:r>
        <w:rPr>
          <w:color w:val="000000"/>
        </w:rPr>
        <w:t>ples for Symbiodiniaceae</w:t>
      </w:r>
      <w:r w:rsidRPr="006C220F">
        <w:rPr>
          <w:color w:val="000000"/>
        </w:rPr>
        <w:t xml:space="preserve"> quantification are typically collected </w:t>
      </w:r>
      <w:r>
        <w:rPr>
          <w:color w:val="000000"/>
        </w:rPr>
        <w:t>as w</w:t>
      </w:r>
      <w:r w:rsidRPr="006C220F">
        <w:rPr>
          <w:color w:val="000000"/>
        </w:rPr>
        <w:t>hole coral fragments,</w:t>
      </w:r>
      <w:r>
        <w:rPr>
          <w:color w:val="000000"/>
        </w:rPr>
        <w:t xml:space="preserve"> but</w:t>
      </w:r>
      <w:r w:rsidRPr="006C220F">
        <w:rPr>
          <w:color w:val="000000"/>
        </w:rPr>
        <w:t xml:space="preserve"> planulae and gametes are acceptable and generally require 1cm</w:t>
      </w:r>
      <w:r w:rsidRPr="006C220F">
        <w:rPr>
          <w:color w:val="000000"/>
          <w:vertAlign w:val="superscript"/>
        </w:rPr>
        <w:t>2</w:t>
      </w:r>
      <w:r w:rsidRPr="006C220F">
        <w:rPr>
          <w:color w:val="000000"/>
        </w:rPr>
        <w:t> of coral tissue</w:t>
      </w:r>
      <w:r>
        <w:rPr>
          <w:color w:val="000000"/>
        </w:rPr>
        <w:t>,</w:t>
      </w:r>
      <w:r w:rsidRPr="006C220F">
        <w:rPr>
          <w:color w:val="000000"/>
        </w:rPr>
        <w:t xml:space="preserve"> although more may be required if corals are significantly bleached. Samples are best kept cold on ice or at 4</w:t>
      </w:r>
      <w:r>
        <w:rPr>
          <w:color w:val="000000"/>
        </w:rPr>
        <w:t>℃</w:t>
      </w:r>
      <w:r w:rsidRPr="006C220F">
        <w:rPr>
          <w:color w:val="000000"/>
        </w:rPr>
        <w:t xml:space="preserve">. While </w:t>
      </w:r>
      <w:r>
        <w:rPr>
          <w:color w:val="000000"/>
        </w:rPr>
        <w:t>rapid</w:t>
      </w:r>
      <w:r w:rsidRPr="006C220F">
        <w:rPr>
          <w:color w:val="000000"/>
        </w:rPr>
        <w:t xml:space="preserve"> freezing and short-term storage with dry ice is acceptable, one should ensure that cell breakage is not occurring by freezing, or that the percent loss in </w:t>
      </w:r>
      <w:r>
        <w:rPr>
          <w:color w:val="000000"/>
        </w:rPr>
        <w:t>Symbiodiniaceae</w:t>
      </w:r>
      <w:r w:rsidRPr="006C220F">
        <w:rPr>
          <w:color w:val="000000"/>
        </w:rPr>
        <w:t xml:space="preserve"> cells due to freezing is consistent and quantifiable.  </w:t>
      </w:r>
    </w:p>
    <w:p w14:paraId="06C998FB" w14:textId="77777777" w:rsidR="00D234DB" w:rsidRPr="006C220F" w:rsidRDefault="00D234DB" w:rsidP="00D234DB">
      <w:pPr>
        <w:ind w:firstLine="720"/>
        <w:textAlignment w:val="baseline"/>
      </w:pPr>
      <w:r w:rsidRPr="006C220F">
        <w:rPr>
          <w:i/>
          <w:iCs/>
          <w:color w:val="000000"/>
        </w:rPr>
        <w:t>Short-</w:t>
      </w:r>
      <w:r>
        <w:rPr>
          <w:i/>
          <w:iCs/>
          <w:color w:val="000000"/>
        </w:rPr>
        <w:t>T</w:t>
      </w:r>
      <w:r w:rsidRPr="006C220F">
        <w:rPr>
          <w:i/>
          <w:iCs/>
          <w:color w:val="000000"/>
        </w:rPr>
        <w:t xml:space="preserve">erm </w:t>
      </w:r>
      <w:r>
        <w:rPr>
          <w:i/>
          <w:iCs/>
          <w:color w:val="000000"/>
        </w:rPr>
        <w:t>P</w:t>
      </w:r>
      <w:r w:rsidRPr="006C220F">
        <w:rPr>
          <w:i/>
          <w:iCs/>
          <w:color w:val="000000"/>
        </w:rPr>
        <w:t>reservation</w:t>
      </w:r>
      <w:r>
        <w:rPr>
          <w:i/>
          <w:iCs/>
          <w:color w:val="000000"/>
        </w:rPr>
        <w:t xml:space="preserve"> of Samples</w:t>
      </w:r>
      <w:r w:rsidRPr="006C220F">
        <w:rPr>
          <w:i/>
          <w:iCs/>
          <w:color w:val="000000"/>
        </w:rPr>
        <w:t>:</w:t>
      </w:r>
      <w:r w:rsidRPr="006C220F">
        <w:rPr>
          <w:color w:val="000000"/>
        </w:rPr>
        <w:t xml:space="preserve"> Sample storage in </w:t>
      </w:r>
      <w:r>
        <w:rPr>
          <w:color w:val="000000"/>
        </w:rPr>
        <w:t xml:space="preserve">an </w:t>
      </w:r>
      <w:r w:rsidRPr="006C220F">
        <w:rPr>
          <w:color w:val="000000"/>
        </w:rPr>
        <w:t>ultra-cold freez</w:t>
      </w:r>
      <w:r>
        <w:rPr>
          <w:color w:val="000000"/>
        </w:rPr>
        <w:t>er</w:t>
      </w:r>
      <w:r w:rsidRPr="006C220F">
        <w:rPr>
          <w:color w:val="000000"/>
        </w:rPr>
        <w:t xml:space="preserve"> is commonly employed for short</w:t>
      </w:r>
      <w:r>
        <w:rPr>
          <w:color w:val="000000"/>
        </w:rPr>
        <w:t xml:space="preserve"> and long</w:t>
      </w:r>
      <w:r w:rsidRPr="006C220F">
        <w:rPr>
          <w:color w:val="000000"/>
        </w:rPr>
        <w:t xml:space="preserve">-term storage. Samples can also be kept short-term at </w:t>
      </w:r>
      <w:r w:rsidRPr="00D26A6B">
        <w:rPr>
          <w:color w:val="000000"/>
        </w:rPr>
        <w:t>−</w:t>
      </w:r>
      <w:r w:rsidRPr="006C220F">
        <w:rPr>
          <w:color w:val="000000"/>
        </w:rPr>
        <w:t>20</w:t>
      </w:r>
      <w:r>
        <w:t>℃</w:t>
      </w:r>
      <w:r w:rsidRPr="006C220F">
        <w:rPr>
          <w:color w:val="000000"/>
        </w:rPr>
        <w:t xml:space="preserve"> or 4</w:t>
      </w:r>
      <w:r>
        <w:t>℃, although not optimal</w:t>
      </w:r>
      <w:r w:rsidRPr="006C220F">
        <w:rPr>
          <w:color w:val="000000"/>
        </w:rPr>
        <w:t>. If samples are chemically preserved (e.g., by glutaraldehyde</w:t>
      </w:r>
      <w:r>
        <w:rPr>
          <w:color w:val="000000"/>
        </w:rPr>
        <w:t xml:space="preserve"> or formaldehyde</w:t>
      </w:r>
      <w:r w:rsidRPr="006C220F">
        <w:rPr>
          <w:color w:val="000000"/>
        </w:rPr>
        <w:t xml:space="preserve"> fixation) storage at 4</w:t>
      </w:r>
      <w:r>
        <w:t>℃</w:t>
      </w:r>
      <w:r w:rsidRPr="006C220F">
        <w:rPr>
          <w:color w:val="000000"/>
        </w:rPr>
        <w:t xml:space="preserve"> is acceptable.  </w:t>
      </w:r>
    </w:p>
    <w:p w14:paraId="7EFE9039" w14:textId="5C86912C" w:rsidR="00D234DB" w:rsidRPr="006C220F" w:rsidRDefault="00D234DB" w:rsidP="00D234DB">
      <w:pPr>
        <w:ind w:firstLine="720"/>
        <w:textAlignment w:val="baseline"/>
      </w:pPr>
      <w:r w:rsidRPr="006C220F">
        <w:rPr>
          <w:i/>
          <w:iCs/>
          <w:color w:val="000000"/>
        </w:rPr>
        <w:t xml:space="preserve">Sample </w:t>
      </w:r>
      <w:r>
        <w:rPr>
          <w:i/>
          <w:iCs/>
          <w:color w:val="000000"/>
        </w:rPr>
        <w:t>P</w:t>
      </w:r>
      <w:r w:rsidRPr="006C220F">
        <w:rPr>
          <w:i/>
          <w:iCs/>
          <w:color w:val="000000"/>
        </w:rPr>
        <w:t>rocessing:</w:t>
      </w:r>
      <w:r w:rsidRPr="006C220F">
        <w:rPr>
          <w:color w:val="000000"/>
        </w:rPr>
        <w:t xml:space="preserve"> Tissues must be homogenized prior to counting symbionts and is typically done using filtered seawater (natural or artificial). </w:t>
      </w:r>
      <w:r>
        <w:rPr>
          <w:color w:val="000000"/>
        </w:rPr>
        <w:t xml:space="preserve">Tissue </w:t>
      </w:r>
      <w:r w:rsidRPr="006C220F">
        <w:rPr>
          <w:color w:val="000000"/>
        </w:rPr>
        <w:t xml:space="preserve">homogenization can be done </w:t>
      </w:r>
      <w:r>
        <w:rPr>
          <w:color w:val="000000"/>
        </w:rPr>
        <w:t>on</w:t>
      </w:r>
      <w:r w:rsidRPr="006C220F">
        <w:rPr>
          <w:color w:val="000000"/>
        </w:rPr>
        <w:t xml:space="preserve"> airbrush</w:t>
      </w:r>
      <w:r>
        <w:rPr>
          <w:color w:val="000000"/>
        </w:rPr>
        <w:t>ed/</w:t>
      </w:r>
      <w:r w:rsidRPr="006C220F">
        <w:rPr>
          <w:color w:val="000000"/>
        </w:rPr>
        <w:t>water</w:t>
      </w:r>
      <w:r>
        <w:rPr>
          <w:color w:val="000000"/>
        </w:rPr>
        <w:t>-</w:t>
      </w:r>
      <w:r w:rsidRPr="006C220F">
        <w:rPr>
          <w:color w:val="000000"/>
        </w:rPr>
        <w:t>pik</w:t>
      </w:r>
      <w:r>
        <w:rPr>
          <w:color w:val="000000"/>
        </w:rPr>
        <w:t>ed tissues using a glass or electronic homogenizer</w:t>
      </w:r>
      <w:r w:rsidRPr="006C220F">
        <w:rPr>
          <w:color w:val="000000"/>
        </w:rPr>
        <w:t>, or</w:t>
      </w:r>
      <w:r>
        <w:rPr>
          <w:color w:val="000000"/>
        </w:rPr>
        <w:t xml:space="preserve"> by</w:t>
      </w:r>
      <w:r w:rsidRPr="006C220F">
        <w:rPr>
          <w:color w:val="000000"/>
        </w:rPr>
        <w:t xml:space="preserve"> grinding </w:t>
      </w:r>
      <w:r>
        <w:rPr>
          <w:color w:val="000000"/>
        </w:rPr>
        <w:t xml:space="preserve">whole fragments </w:t>
      </w:r>
      <w:r w:rsidRPr="006C220F">
        <w:rPr>
          <w:color w:val="000000"/>
        </w:rPr>
        <w:t>with mortar and pestle</w:t>
      </w:r>
      <w:r>
        <w:rPr>
          <w:color w:val="000000"/>
        </w:rPr>
        <w:t>.</w:t>
      </w:r>
      <w:r w:rsidRPr="006C220F">
        <w:rPr>
          <w:color w:val="000000"/>
        </w:rPr>
        <w:t xml:space="preserve"> </w:t>
      </w:r>
      <w:r>
        <w:rPr>
          <w:color w:val="000000"/>
        </w:rPr>
        <w:t>Hemocytometers, f</w:t>
      </w:r>
      <w:r w:rsidRPr="006C220F">
        <w:rPr>
          <w:color w:val="000000"/>
        </w:rPr>
        <w:t>low cytometry</w:t>
      </w:r>
      <w:r>
        <w:rPr>
          <w:color w:val="000000"/>
        </w:rPr>
        <w:t>,</w:t>
      </w:r>
      <w:r w:rsidRPr="006C220F">
        <w:rPr>
          <w:color w:val="000000"/>
        </w:rPr>
        <w:t xml:space="preserve"> and </w:t>
      </w:r>
      <w:r>
        <w:rPr>
          <w:color w:val="000000"/>
        </w:rPr>
        <w:t xml:space="preserve">other automated </w:t>
      </w:r>
      <w:r w:rsidRPr="006C220F">
        <w:rPr>
          <w:color w:val="000000"/>
        </w:rPr>
        <w:t>cell counter methods benefit from separation of symbiont cells from host tissue</w:t>
      </w:r>
      <w:r>
        <w:rPr>
          <w:color w:val="000000"/>
        </w:rPr>
        <w:t>/</w:t>
      </w:r>
      <w:r w:rsidRPr="006C220F">
        <w:rPr>
          <w:color w:val="000000"/>
        </w:rPr>
        <w:t>mucus</w:t>
      </w:r>
      <w:r>
        <w:rPr>
          <w:color w:val="000000"/>
        </w:rPr>
        <w:t>/skeleton</w:t>
      </w:r>
      <w:r w:rsidRPr="006C220F">
        <w:rPr>
          <w:color w:val="000000"/>
        </w:rPr>
        <w:t xml:space="preserve"> via differential centrifugation prior to counting to avoid clogging the instrument</w:t>
      </w:r>
      <w:r>
        <w:rPr>
          <w:color w:val="000000"/>
        </w:rPr>
        <w:t xml:space="preserve"> </w:t>
      </w:r>
      <w:r>
        <w:rPr>
          <w:color w:val="000000"/>
        </w:rPr>
        <w:fldChar w:fldCharType="begin"/>
      </w:r>
      <w:r w:rsidR="005E250B">
        <w:rPr>
          <w:color w:val="000000"/>
        </w:rPr>
        <w:instrText xml:space="preserve"> ADDIN ZOTERO_ITEM CSL_CITATION {"citationID":"q4JSP0dr","properties":{"formattedCitation":"(Krediet et al., 2015; McLachlan, Juracka &amp; Grottoli, 2020)","plainCitation":"(Krediet et al., 2015; McLachlan, Juracka &amp; Grottoli, 2020)","noteIndex":0},"citationItems":[{"id":1152,"uris":["http://zotero.org/users/5179145/items/5XNY5V9X"],"itemData":{"id":1152,"type":"article-journal","abstract":"In studies of both the establishment and breakdown of cnidarian-dinoflagellate symbiosis, it is often necessary to determine the number of Symbiodinium cells relative to the quantity of host tissue. Ideally, the methods used should be rapid, precise, and accurate. In this study, we systematically evaluated methods for sample preparation and storage and the counting of algal cells using the hemocytometer, a custom image-analysis program for automated counting of the fluorescent algal cells, the Coulter Counter, or the Millipore Guava flow-cytometer. We found that although other methods may have value in particular applications, for most purposes, the Guava flow cytometer provided by far the best combination of precision, accuracy, and efficient use of investigator time (due to the instrument's automated sample handling), while also allowing counts of algal numbers over a wide range and in small volumes of tissue homogenate. We also found that either of two assays of total homogenate protein provided a precise and seemingly accurate basis for normalization of algal counts to the total amount of holobiont tissue.","container-title":"PLOS ONE","DOI":"10.1371/journal.pone.0135725","ISSN":"1932-6203","issue":"8","journalAbbreviation":"PLOS ONE","language":"en","note":"publisher: Public Library of Science","page":"e0135725","source":"PLoS Journals","title":"Rapid, Precise, and Accurate Counts of Symbiodinium Cells Using the Guava Flow Cytometer, and a Comparison to Other Methods","volume":"10","author":[{"family":"Krediet","given":"Cory J."},{"family":"DeNofrio","given":"Jan C."},{"family":"Caruso","given":"Carlo"},{"family":"Burriesci","given":"Matthew S."},{"family":"Cella","given":"Kristen"},{"family":"Pringle","given":"John R."}],"issued":{"date-parts":[["2015",8,20]]}}},{"id":1104,"uris":["http://zotero.org/users/5179145/items/N7I2YZNC"],"itemData":{"id":1104,"type":"article-journal","abstract":"This protocol outlines a method for quantifying the density of Symbiodiniaceae cells in Scleractinian coral samples which have been previously ground into a homogenous paste consisting...","DOI":"10.17504/protocols.io.bdc5i2y6","language":"en","source":"www.protocols.io","title":"Symbiodiniaceae Enumeration in Ground Coral Samples Using Countess™ II FL Automated Cell Counter","URL":"https://www.protocols.io/view/symbiodiniaceae-enumeration-in-ground-coral-sample-bdc5i2y6","author":[{"family":"McLachlan","given":"Rowan"},{"family":"Juracka","given":"Claire"},{"family":"Grottoli","given":"Andrea G"}],"accessed":{"date-parts":[["2021",7,31]]},"issued":{"date-parts":[["2020",3,17]]}}}],"schema":"https://github.com/citation-style-language/schema/raw/master/csl-citation.json"} </w:instrText>
      </w:r>
      <w:r>
        <w:rPr>
          <w:color w:val="000000"/>
        </w:rPr>
        <w:fldChar w:fldCharType="separate"/>
      </w:r>
      <w:r w:rsidR="005E250B">
        <w:rPr>
          <w:noProof/>
          <w:color w:val="000000"/>
        </w:rPr>
        <w:t>(Krediet et al., 2015; McLachlan, Juracka &amp; Grottoli, 2020)</w:t>
      </w:r>
      <w:r>
        <w:rPr>
          <w:color w:val="000000"/>
        </w:rPr>
        <w:fldChar w:fldCharType="end"/>
      </w:r>
      <w:r>
        <w:rPr>
          <w:color w:val="000000"/>
        </w:rPr>
        <w:t xml:space="preserve">. </w:t>
      </w:r>
      <w:r w:rsidRPr="006C220F">
        <w:rPr>
          <w:color w:val="000000"/>
        </w:rPr>
        <w:t xml:space="preserve">Fixation can aid in long-term storage prior to counting but can affect cell counts. Freeze/thaw cycles can lyse symbiont cells and depress cell counts </w:t>
      </w:r>
      <w:r>
        <w:rPr>
          <w:color w:val="000000"/>
        </w:rPr>
        <w:fldChar w:fldCharType="begin"/>
      </w:r>
      <w:r w:rsidR="007208FE">
        <w:rPr>
          <w:color w:val="000000"/>
        </w:rPr>
        <w:instrText xml:space="preserve"> ADDIN ZOTERO_ITEM CSL_CITATION {"citationID":"hQ8kPQLm","properties":{"formattedCitation":"(Krediet et al., 2015)","plainCitation":"(Krediet et al., 2015)","noteIndex":0},"citationItems":[{"id":1152,"uris":["http://zotero.org/users/5179145/items/5XNY5V9X"],"itemData":{"id":1152,"type":"article-journal","abstract":"In studies of both the establishment and breakdown of cnidarian-dinoflagellate symbiosis, it is often necessary to determine the number of Symbiodinium cells relative to the quantity of host tissue. Ideally, the methods used should be rapid, precise, and accurate. In this study, we systematically evaluated methods for sample preparation and storage and the counting of algal cells using the hemocytometer, a custom image-analysis program for automated counting of the fluorescent algal cells, the Coulter Counter, or the Millipore Guava flow-cytometer. We found that although other methods may have value in particular applications, for most purposes, the Guava flow cytometer provided by far the best combination of precision, accuracy, and efficient use of investigator time (due to the instrument's automated sample handling), while also allowing counts of algal numbers over a wide range and in small volumes of tissue homogenate. We also found that either of two assays of total homogenate protein provided a precise and seemingly accurate basis for normalization of algal counts to the total amount of holobiont tissue.","container-title":"PLOS ONE","DOI":"10.1371/journal.pone.0135725","ISSN":"1932-6203","issue":"8","journalAbbreviation":"PLOS ONE","language":"en","note":"publisher: Public Library of Science","page":"e0135725","source":"PLoS Journals","title":"Rapid, Precise, and Accurate Counts of Symbiodinium Cells Using the Guava Flow Cytometer, and a Comparison to Other Methods","volume":"10","author":[{"family":"Krediet","given":"Cory J."},{"family":"DeNofrio","given":"Jan C."},{"family":"Caruso","given":"Carlo"},{"family":"Burriesci","given":"Matthew S."},{"family":"Cella","given":"Kristen"},{"family":"Pringle","given":"John R."}],"issued":{"date-parts":[["2015",8,20]]}}}],"schema":"https://github.com/citation-style-language/schema/raw/master/csl-citation.json"} </w:instrText>
      </w:r>
      <w:r>
        <w:rPr>
          <w:color w:val="000000"/>
        </w:rPr>
        <w:fldChar w:fldCharType="separate"/>
      </w:r>
      <w:r w:rsidR="00253A7D">
        <w:rPr>
          <w:noProof/>
          <w:color w:val="000000"/>
        </w:rPr>
        <w:t>(Krediet et al., 2015)</w:t>
      </w:r>
      <w:r>
        <w:rPr>
          <w:color w:val="000000"/>
        </w:rPr>
        <w:fldChar w:fldCharType="end"/>
      </w:r>
      <w:r>
        <w:rPr>
          <w:color w:val="000000"/>
        </w:rPr>
        <w:t xml:space="preserve"> </w:t>
      </w:r>
      <w:r w:rsidRPr="006C220F">
        <w:rPr>
          <w:color w:val="000000"/>
        </w:rPr>
        <w:t xml:space="preserve">and repeat </w:t>
      </w:r>
      <w:r>
        <w:rPr>
          <w:color w:val="000000"/>
        </w:rPr>
        <w:t xml:space="preserve">freeze-thaw </w:t>
      </w:r>
      <w:r w:rsidRPr="006C220F">
        <w:rPr>
          <w:color w:val="000000"/>
        </w:rPr>
        <w:t>cycles should be avoided. </w:t>
      </w:r>
      <w:r>
        <w:rPr>
          <w:color w:val="000000"/>
        </w:rPr>
        <w:t xml:space="preserve">A study of the effects of freezing and fixation on the Symbiodiniaceae density of anemones found that the order in which samples are frozen/fixed and homogenized is important, and can alter the density of cells which are subsequently counted </w:t>
      </w:r>
      <w:r w:rsidR="00F50B82">
        <w:rPr>
          <w:color w:val="000000"/>
        </w:rPr>
        <w:fldChar w:fldCharType="begin"/>
      </w:r>
      <w:r w:rsidR="00F50B82">
        <w:rPr>
          <w:color w:val="000000"/>
        </w:rPr>
        <w:instrText xml:space="preserve"> ADDIN ZOTERO_ITEM CSL_CITATION {"citationID":"LBVp8wVA","properties":{"formattedCitation":"(Krediet et al., 2015)","plainCitation":"(Krediet et al., 2015)","noteIndex":0},"citationItems":[{"id":1152,"uris":["http://zotero.org/users/5179145/items/5XNY5V9X"],"itemData":{"id":1152,"type":"article-journal","abstract":"In studies of both the establishment and breakdown of cnidarian-dinoflagellate symbiosis, it is often necessary to determine the number of Symbiodinium cells relative to the quantity of host tissue. Ideally, the methods used should be rapid, precise, and accurate. In this study, we systematically evaluated methods for sample preparation and storage and the counting of algal cells using the hemocytometer, a custom image-analysis program for automated counting of the fluorescent algal cells, the Coulter Counter, or the Millipore Guava flow-cytometer. We found that although other methods may have value in particular applications, for most purposes, the Guava flow cytometer provided by far the best combination of precision, accuracy, and efficient use of investigator time (due to the instrument's automated sample handling), while also allowing counts of algal numbers over a wide range and in small volumes of tissue homogenate. We also found that either of two assays of total homogenate protein provided a precise and seemingly accurate basis for normalization of algal counts to the total amount of holobiont tissue.","container-title":"PLOS ONE","DOI":"10.1371/journal.pone.0135725","ISSN":"1932-6203","issue":"8","journalAbbreviation":"PLOS ONE","language":"en","note":"publisher: Public Library of Science","page":"e0135725","source":"PLoS Journals","title":"Rapid, Precise, and Accurate Counts of Symbiodinium Cells Using the Guava Flow Cytometer, and a Comparison to Other Methods","volume":"10","author":[{"family":"Krediet","given":"Cory J."},{"family":"DeNofrio","given":"Jan C."},{"family":"Caruso","given":"Carlo"},{"family":"Burriesci","given":"Matthew S."},{"family":"Cella","given":"Kristen"},{"family":"Pringle","given":"John R."}],"issued":{"date-parts":[["2015",8,20]]}}}],"schema":"https://github.com/citation-style-language/schema/raw/master/csl-citation.json"} </w:instrText>
      </w:r>
      <w:r w:rsidR="00F50B82">
        <w:rPr>
          <w:color w:val="000000"/>
        </w:rPr>
        <w:fldChar w:fldCharType="separate"/>
      </w:r>
      <w:r w:rsidR="00253A7D">
        <w:rPr>
          <w:noProof/>
          <w:color w:val="000000"/>
        </w:rPr>
        <w:t>(Krediet et al., 2015)</w:t>
      </w:r>
      <w:r w:rsidR="00F50B82">
        <w:rPr>
          <w:color w:val="000000"/>
        </w:rPr>
        <w:fldChar w:fldCharType="end"/>
      </w:r>
      <w:r w:rsidR="00F50B82">
        <w:rPr>
          <w:color w:val="000000"/>
        </w:rPr>
        <w:t>.</w:t>
      </w:r>
    </w:p>
    <w:p w14:paraId="06EFE002" w14:textId="77777777" w:rsidR="00D234DB" w:rsidRPr="006C220F" w:rsidRDefault="00D234DB" w:rsidP="00D234DB">
      <w:pPr>
        <w:ind w:firstLine="720"/>
        <w:textAlignment w:val="baseline"/>
      </w:pPr>
      <w:r w:rsidRPr="006C220F">
        <w:rPr>
          <w:i/>
          <w:iCs/>
          <w:color w:val="000000"/>
        </w:rPr>
        <w:t>Long-</w:t>
      </w:r>
      <w:r>
        <w:rPr>
          <w:i/>
          <w:iCs/>
          <w:color w:val="000000"/>
        </w:rPr>
        <w:t>T</w:t>
      </w:r>
      <w:r w:rsidRPr="006C220F">
        <w:rPr>
          <w:i/>
          <w:iCs/>
          <w:color w:val="000000"/>
        </w:rPr>
        <w:t xml:space="preserve">erm </w:t>
      </w:r>
      <w:r>
        <w:rPr>
          <w:i/>
          <w:iCs/>
          <w:color w:val="000000"/>
        </w:rPr>
        <w:t>P</w:t>
      </w:r>
      <w:r w:rsidRPr="006C220F">
        <w:rPr>
          <w:i/>
          <w:iCs/>
          <w:color w:val="000000"/>
        </w:rPr>
        <w:t xml:space="preserve">reservation of </w:t>
      </w:r>
      <w:r>
        <w:rPr>
          <w:i/>
          <w:iCs/>
          <w:color w:val="000000"/>
        </w:rPr>
        <w:t>P</w:t>
      </w:r>
      <w:r w:rsidRPr="006C220F">
        <w:rPr>
          <w:i/>
          <w:iCs/>
          <w:color w:val="000000"/>
        </w:rPr>
        <w:t xml:space="preserve">rocessed </w:t>
      </w:r>
      <w:r>
        <w:rPr>
          <w:i/>
          <w:iCs/>
          <w:color w:val="000000"/>
        </w:rPr>
        <w:t>S</w:t>
      </w:r>
      <w:r w:rsidRPr="006C220F">
        <w:rPr>
          <w:i/>
          <w:iCs/>
          <w:color w:val="000000"/>
        </w:rPr>
        <w:t>amples:</w:t>
      </w:r>
      <w:r w:rsidRPr="006C220F">
        <w:rPr>
          <w:color w:val="000000"/>
        </w:rPr>
        <w:t> Methods for symbiont counts are destructive and no processed sample remains. </w:t>
      </w:r>
    </w:p>
    <w:p w14:paraId="3B716599" w14:textId="77777777" w:rsidR="00D234DB" w:rsidRPr="006C220F" w:rsidRDefault="00D234DB" w:rsidP="00D234DB">
      <w:pPr>
        <w:ind w:firstLine="720"/>
        <w:textAlignment w:val="baseline"/>
      </w:pPr>
      <w:r w:rsidRPr="006C220F">
        <w:rPr>
          <w:i/>
          <w:iCs/>
          <w:color w:val="000000"/>
        </w:rPr>
        <w:t xml:space="preserve">Archiving of </w:t>
      </w:r>
      <w:r>
        <w:rPr>
          <w:i/>
          <w:iCs/>
          <w:color w:val="000000"/>
        </w:rPr>
        <w:t>U</w:t>
      </w:r>
      <w:r w:rsidRPr="006C220F">
        <w:rPr>
          <w:i/>
          <w:iCs/>
          <w:color w:val="000000"/>
        </w:rPr>
        <w:t xml:space="preserve">nprocessed </w:t>
      </w:r>
      <w:r>
        <w:rPr>
          <w:i/>
          <w:iCs/>
          <w:color w:val="000000"/>
        </w:rPr>
        <w:t>S</w:t>
      </w:r>
      <w:r w:rsidRPr="006C220F">
        <w:rPr>
          <w:i/>
          <w:iCs/>
          <w:color w:val="000000"/>
        </w:rPr>
        <w:t>amples:</w:t>
      </w:r>
      <w:r w:rsidRPr="006C220F">
        <w:rPr>
          <w:b/>
          <w:bCs/>
          <w:color w:val="000000"/>
        </w:rPr>
        <w:t> </w:t>
      </w:r>
      <w:r w:rsidRPr="006C220F">
        <w:rPr>
          <w:color w:val="000000"/>
        </w:rPr>
        <w:t xml:space="preserve">Remaining fragments, planulae, gametes, and/or tissue homogenates can be stored long-term at </w:t>
      </w:r>
      <w:r w:rsidRPr="00D26A6B">
        <w:rPr>
          <w:color w:val="000000"/>
        </w:rPr>
        <w:t>−</w:t>
      </w:r>
      <w:r w:rsidRPr="006C220F">
        <w:rPr>
          <w:color w:val="000000"/>
        </w:rPr>
        <w:t>80</w:t>
      </w:r>
      <w:r>
        <w:t>℃</w:t>
      </w:r>
      <w:r>
        <w:rPr>
          <w:color w:val="000000"/>
        </w:rPr>
        <w:t>, but, a</w:t>
      </w:r>
      <w:r w:rsidRPr="006C220F">
        <w:rPr>
          <w:color w:val="000000"/>
        </w:rPr>
        <w:t>s noted above, freeze/thaw cycles can lyse symbiont cells and repeat cycles should be avoided. </w:t>
      </w:r>
    </w:p>
    <w:p w14:paraId="08537341" w14:textId="77777777" w:rsidR="00D234DB" w:rsidRPr="006C220F" w:rsidRDefault="00D234DB" w:rsidP="00D234DB">
      <w:pPr>
        <w:textAlignment w:val="baseline"/>
      </w:pPr>
      <w:r w:rsidRPr="006C220F">
        <w:t> </w:t>
      </w:r>
    </w:p>
    <w:p w14:paraId="047941D5" w14:textId="77777777" w:rsidR="00D234DB" w:rsidRPr="007F157F" w:rsidRDefault="00D234DB" w:rsidP="00D234DB">
      <w:pPr>
        <w:spacing w:line="276" w:lineRule="auto"/>
        <w:textAlignment w:val="baseline"/>
        <w:rPr>
          <w:u w:val="single"/>
        </w:rPr>
      </w:pPr>
      <w:bookmarkStart w:id="4" w:name="_Hlk85701868"/>
      <w:r w:rsidRPr="007F157F">
        <w:rPr>
          <w:color w:val="000000"/>
          <w:u w:val="single"/>
        </w:rPr>
        <w:t xml:space="preserve">Coral Color Analysis </w:t>
      </w:r>
      <w:r>
        <w:rPr>
          <w:color w:val="000000"/>
          <w:u w:val="single"/>
        </w:rPr>
        <w:t>from D</w:t>
      </w:r>
      <w:r w:rsidRPr="007F157F">
        <w:rPr>
          <w:color w:val="000000"/>
          <w:u w:val="single"/>
        </w:rPr>
        <w:t xml:space="preserve">igital </w:t>
      </w:r>
      <w:r>
        <w:rPr>
          <w:color w:val="000000"/>
          <w:u w:val="single"/>
        </w:rPr>
        <w:t>I</w:t>
      </w:r>
      <w:r w:rsidRPr="007F157F">
        <w:rPr>
          <w:color w:val="000000"/>
          <w:u w:val="single"/>
        </w:rPr>
        <w:t>ma</w:t>
      </w:r>
      <w:r>
        <w:rPr>
          <w:color w:val="000000"/>
          <w:u w:val="single"/>
        </w:rPr>
        <w:t>gery</w:t>
      </w:r>
    </w:p>
    <w:bookmarkEnd w:id="4"/>
    <w:p w14:paraId="3ADF4B37" w14:textId="6554DA0D" w:rsidR="00D234DB" w:rsidRPr="008F0139" w:rsidRDefault="00D234DB" w:rsidP="00D234DB">
      <w:pPr>
        <w:ind w:firstLine="720"/>
        <w:textAlignment w:val="baseline"/>
      </w:pPr>
      <w:r w:rsidRPr="007F157F">
        <w:rPr>
          <w:i/>
          <w:iCs/>
          <w:color w:val="000000"/>
        </w:rPr>
        <w:t>Collection</w:t>
      </w:r>
      <w:r>
        <w:rPr>
          <w:i/>
          <w:iCs/>
          <w:color w:val="000000"/>
        </w:rPr>
        <w:t xml:space="preserve"> of Digital Images</w:t>
      </w:r>
      <w:r w:rsidRPr="007F157F">
        <w:rPr>
          <w:i/>
          <w:iCs/>
          <w:color w:val="000000"/>
        </w:rPr>
        <w:t>:</w:t>
      </w:r>
      <w:r>
        <w:rPr>
          <w:color w:val="000000"/>
        </w:rPr>
        <w:t xml:space="preserve"> </w:t>
      </w:r>
      <w:r w:rsidRPr="008F0139">
        <w:rPr>
          <w:color w:val="000000"/>
        </w:rPr>
        <w:t xml:space="preserve">Coral color analysis is conducted using digital images taken of a live coral colony either </w:t>
      </w:r>
      <w:r w:rsidRPr="00DE4F70">
        <w:rPr>
          <w:i/>
          <w:iCs/>
          <w:color w:val="000000"/>
        </w:rPr>
        <w:t>in situ</w:t>
      </w:r>
      <w:r w:rsidRPr="008F0139">
        <w:rPr>
          <w:color w:val="000000"/>
        </w:rPr>
        <w:t xml:space="preserve"> or </w:t>
      </w:r>
      <w:r w:rsidRPr="00DE4F70">
        <w:rPr>
          <w:i/>
          <w:iCs/>
          <w:color w:val="000000"/>
        </w:rPr>
        <w:t>ex-situ</w:t>
      </w:r>
      <w:r w:rsidRPr="008F0139">
        <w:rPr>
          <w:color w:val="000000"/>
        </w:rPr>
        <w:t xml:space="preserve"> </w:t>
      </w:r>
      <w:r>
        <w:rPr>
          <w:color w:val="000000"/>
        </w:rPr>
        <w:t xml:space="preserve">in a photo studio </w:t>
      </w:r>
      <w:r>
        <w:rPr>
          <w:color w:val="000000"/>
        </w:rPr>
        <w:fldChar w:fldCharType="begin"/>
      </w:r>
      <w:r w:rsidR="007208FE">
        <w:rPr>
          <w:color w:val="000000"/>
        </w:rPr>
        <w:instrText xml:space="preserve"> ADDIN ZOTERO_ITEM CSL_CITATION {"citationID":"ipGYtTX5","properties":{"formattedCitation":"(Amid et al., 2018)","plainCitation":"(Amid et al., 2018)","noteIndex":0},"citationItems":[{"id":1085,"uris":["http://zotero.org/users/5179145/items/HMXMYIH6"],"itemData":{"id":1085,"type":"article-journal","abstract":"The combined effects of the herbicide glyphosate and elevated temperature were studied on the tropical staghorn coral Acropora formosa, in Nha Trang bay, Vietnam. The corals were collected from two different reefs, one close to a polluted fish farm and one in a marine-protected area (MPA). In the laboratory, branches of the corals were exposed to the herbicide glyphosate at ambient (28 °C) and at 3 °C elevated water temperatures (31 °C). Effects of herbicide and elevated temperature were studied on coral bleaching using photography and digital image analysis (new colorimetric method developed here based on grayscale), chlorophyll a analysis, and symbiotic dinoflagellate (Symbiodinium, referred to as zooxanthellae) counts. All corals from the MPA started to bleach in the laboratory before they were exposed to the treatments, indicating that they were very sensitive, as opposed to the corals collected from the more polluted site, which were more tolerant and showed no bleaching response to temperature increase or herbicide alone. However, the combined exposure to the stressors resulted in significant loss of color, proportional to loss in chlorophyll a and zooxanthellae. The difference in sensitivity of the corals collected from the polluted site versus the MPA site could be explained by different symbiont types: the resilient type C3u and the stress-sensitive types C21 and C23, respectively. The additive effect of elevated temperatures and herbicides adds further weight to the notion that the bleaching of coral reefs is accelerated in the presence of multiple stressors. These results suggest that the corals in Nha Trang bay have adapted to the ongoing pollution to become more tolerant to anthropogenic stressors, and that multiple stressors hamper this resilience. The loss of color and decrease of chlorophyll a suggest that bleaching is related to concentration of chloro-pigments. The colorimetric method could be further fine-tuned and used as a precise, non-intrusive tool for monitoring coral bleaching in situ.","container-title":"Environmental Science and Pollution Research","DOI":"10.1007/s11356-016-8320-7","ISSN":"1614-7499","issue":"14","journalAbbreviation":"Environ Sci Pollut Res","language":"en","page":"13360-13372","source":"Springer Link","title":"Additive effects of the herbicide glyphosate and elevated temperature on the branched coral Acropora formosa in Nha Trang, Vietnam","volume":"25","author":[{"family":"Amid","given":"C."},{"family":"Olstedt","given":"M."},{"family":"Gunnarsson","given":"J. S."},{"family":"Le Lan","given":"H."},{"family":"Tran Thi Minh","given":"H."},{"family":"Van den Brink","given":"P. J."},{"family":"Hellström","given":"M."},{"family":"Tedengren","given":"M."}],"issued":{"date-parts":[["2018",5,1]]}}}],"schema":"https://github.com/citation-style-language/schema/raw/master/csl-citation.json"} </w:instrText>
      </w:r>
      <w:r>
        <w:rPr>
          <w:color w:val="000000"/>
        </w:rPr>
        <w:fldChar w:fldCharType="separate"/>
      </w:r>
      <w:r w:rsidR="00253A7D">
        <w:rPr>
          <w:noProof/>
          <w:color w:val="000000"/>
        </w:rPr>
        <w:t>(Amid et al., 2018)</w:t>
      </w:r>
      <w:r>
        <w:rPr>
          <w:color w:val="000000"/>
        </w:rPr>
        <w:fldChar w:fldCharType="end"/>
      </w:r>
      <w:r w:rsidRPr="008F0139">
        <w:rPr>
          <w:color w:val="000000"/>
        </w:rPr>
        <w:t>. Photographs must be taken prior to any preservation or processing o</w:t>
      </w:r>
      <w:r>
        <w:rPr>
          <w:color w:val="000000"/>
        </w:rPr>
        <w:t>f</w:t>
      </w:r>
      <w:r w:rsidRPr="008F0139">
        <w:rPr>
          <w:color w:val="000000"/>
        </w:rPr>
        <w:t xml:space="preserve"> tissue, such as freezing, use of preservatives or fixatives, airbrushing etc., to ensure no alteration of </w:t>
      </w:r>
      <w:r>
        <w:rPr>
          <w:color w:val="000000"/>
        </w:rPr>
        <w:t xml:space="preserve">the </w:t>
      </w:r>
      <w:r w:rsidRPr="008F0139">
        <w:rPr>
          <w:color w:val="000000"/>
        </w:rPr>
        <w:t>original coral color occurs. Depending on the method of image analyses intended</w:t>
      </w:r>
      <w:r>
        <w:rPr>
          <w:color w:val="000000"/>
        </w:rPr>
        <w:t xml:space="preserve"> (e.g., th</w:t>
      </w:r>
      <w:r w:rsidRPr="008F0139">
        <w:rPr>
          <w:color w:val="000000"/>
        </w:rPr>
        <w:t xml:space="preserve">e Red Green Blue Color Model </w:t>
      </w:r>
      <w:r>
        <w:rPr>
          <w:color w:val="000000"/>
        </w:rPr>
        <w:fldChar w:fldCharType="begin"/>
      </w:r>
      <w:r w:rsidR="007208FE">
        <w:rPr>
          <w:color w:val="000000"/>
        </w:rPr>
        <w:instrText xml:space="preserve"> ADDIN ZOTERO_ITEM CSL_CITATION {"citationID":"8vwEfySa","properties":{"formattedCitation":"(Edmunds, Gates &amp; Gleason, 2003; Siebeck et al., 2006; Winters et al., 2009; Voolstra et al., 2020)","plainCitation":"(Edmunds, Gates &amp; Gleason, 2003; Siebeck et al., 2006; Winters et al., 2009; Voolstra et al., 2020)","noteIndex":0},"citationItems":[{"id":1087,"uris":["http://zotero.org/users/5179145/items/RN79KYZE"],"itemData":{"id":1087,"type":"article-journal","abstract":"In this study, we used a correlative approach to (1) test for an association between bleaching and host tissue composition during a natural bleaching event, and (2) assess whether bleaching susceptibility varies between years. In August 1997, Montastraea franksi at 15-m depth on Conch Reef, Florida, bleached and the severity of the response varied among individuals. Seventy-five randomly selected colonies were quantified for bleaching using both an ordinal scale, assigned by eye, and a continuous scale, assessed using red, green, and blue (RGB) spectral analysis of photographs. Zooxanthella density and chlorophyll a content were evaluated as measures of bleaching, and coral tissue was analyzed for glycerol, free amino acids (FAA), protein, and mycosporine-like amino acids (MAAs); collectively, these are described as the \"tissue composition.\" In 1998, most of the same coral colonies were analyzed for color and zooxanthella density to determine whether colony color in 1997 was correlated with color in 1998. In 1997, colonies of M. franksi that were ranked by color differed significantly in RGB brightness, zooxanthella density, and chlorophyll a content, but not in tissue composition. Similarly, a multivariate test for a linear relationship between color and tissue composition did not reveal a significant association. Analyses of corals in 1997 and 1998 revealed a significant positive relationship between color in both years (i.e., the same colonies were similarly colored in each year). These results are discussed in the context of the temporal scale of the sampling regime, the nature of the measured traits, and the adaptive bleaching hypothesis.","container-title":"Coral Reefs","DOI":"10.1007/s00338-003-0278-5","ISSN":"1432-0975","issue":"1","journalAbbreviation":"Coral Reefs","language":"en","page":"54-62","source":"Springer Link","title":"The tissue composition of Montastraea franksi during a natural bleaching event in the Florida Keys","volume":"22","author":[{"family":"Edmunds","given":"P. J."},{"family":"Gates","given":"R. D."},{"family":"Gleason","given":"D. F."}],"issued":{"date-parts":[["2003",4,1]]}}},{"id":1090,"uris":["http://zotero.org/users/5179145/items/MSPUVEUH"],"itemData":{"id":1090,"type":"article-journal","abstract":"Assessment of the extent of coral bleaching has become an important part of studies that aim to understand the condition of coral reefs. In this study a reference card that uses diﬀerences in coral colour was developed as an inexpensive, rapid and non-invasive method for the assessment of bleaching. The card uses a 6 point brightness/saturation scale within four colour hues to record changes in bleaching state. Changes on the scale of 2 units or more reﬂect a change in symbiont density and chlorophyll a content, and therefore the bleaching state of the coral. When used by non-specialist observers in the ﬁeld (here on an intertidal reef ﬂat), there was an inter-observer error of ± 1 colour score. This technique improves on existing subjective assessment of bleaching state by visual observation and oﬀers the potential for rapid, wide-area assessment of changing coral condition.","container-title":"Coral Reefs","DOI":"10.1007/s00338-006-0123-8","ISSN":"0722-4028, 1432-0975","issue":"3","journalAbbreviation":"Coral Reefs","language":"en","page":"453-460","source":"DOI.org (Crossref)","title":"Monitoring coral bleaching using a colour reference card","volume":"25","author":[{"family":"Siebeck","given":"U. E."},{"family":"Marshall","given":"N. J."},{"family":"Klüter","given":"A."},{"family":"Hoegh-Guldberg","given":"Ove"}],"issued":{"date-parts":[["2006",8]]}}},{"id":1096,"uris":["http://zotero.org/users/5179145/items/3X448T6A"],"itemData":{"id":1096,"type":"article-journal","abstract":"Assessing environmental impacts on coral reef communities has become a growing discipline. As most corals grow relatively slowly, the common method of monitoring changes in coral communities may limit our ability to identify stressors and stress responses. Since chlorophyll density (amount of chlorophyll a+c2 per unit of coral surface area) in corals may correlate with coral color, the latter has been suggested as an indicator of the natural seasonal changes in undisturbed (“healthy”) corals, as well as an indicator of environmentally-induced stresses in corals, including those related to bleaching. However, the color of underwater objects as perceived through the naked eye or a camera is affected by attenuation of irradiance with depth, changes in spectral properties of underwater light, turbidity and dissolved materials in the water, among other factors. Thus, methodological issues have so far held back the use of color as a quantitative indicator for chlorophyll content. Presented here are two accurate and easy to use methods for quantitative measurements of chlorophyll density from digital photographs of corals. In these methods, the intensities of the red, green and blue channels in digital photographs were compared to measured chlorophyll densities in Stylophora pistillata. Variations in external light, known to bias the true color in underwater images, were eliminated either by photographing corals through a specially built funnel with an internal light source or by mathematically normalizing color channels to a gray reference scale. In both methods, chlorophyll density was highly correlated with the intensity of the red channel, despite large variations in lighting conditions during the photography. These photographic methods enabled the estimation of natural spatial and temporal changes of the chlorophyll density of corals. By predicting chlorophyll density in corals at very low costs, both methods presented here could facilitate the study of large-scale physiological changes in corals.","container-title":"Journal of Experimental Marine Biology and Ecology","DOI":"10.1016/j.jembe.2009.09.004","ISSN":"0022-0981","issue":"1","journalAbbreviation":"Journal of Experimental Marine Biology and Ecology","language":"en","page":"25-35","source":"ScienceDirect","title":"Photographic assessment of coral chlorophyll contents: Implications for ecophysiological studies and coral monitoring","title-short":"Photographic assessment of coral chlorophyll contents","volume":"380","author":[{"family":"Winters","given":"G."},{"family":"Holzman","given":"R."},{"family":"Blekhman","given":"A."},{"family":"Beer","given":"S."},{"family":"Loya","given":"Y."}],"issued":{"date-parts":[["2009",11,15]]}}},{"id":1094,"uris":["http://zotero.org/users/5179145/items/L2WMDZIF"],"itemData":{"id":1094,"type":"article-journal","abstract":"Coral bleaching is one of the main drivers of reef degradation. Most corals bleach and suffer mortality at just 1–2°C above their maximum monthly mean temperatures, but some species and genotypes resist or recover better than others. Here, we conducted a series of 18-hr short-term acute heat stress assays side-by-side with a 21-day long-term heat stress experiment to assess the ability of both approaches to resolve coral thermotolerance differences reflective of in situ reef temperature thresholds. Using a suite of physiological parameters (photosynthetic efficiency, coral whitening, chlorophyll a, host protein, algal symbiont counts, and algal type association), we assessed bleaching susceptibility of Stylophora pistillata colonies from the windward/exposed and leeward/protected sites of a nearshore coral reef in the central Red Sea, which had previously shown differential mortality during a natural bleaching event. Photosynthetic efficiency was most indicative of the expected higher thermal tolerance in corals from the protected reef site, denoted by an increased retention of dark-adapted maximum quantum yields at higher temperatures. These differences were resolved using both experimental setups, as corroborated by a positive linear relationship, not observed for the other parameters. Notably, short-term acute heat stress assays resolved per-colony (genotype) differences that may have been masked by acclimation effects in the long-term experiment. Using our newly developed portable experimental system termed the Coral Bleaching Automated Stress System (CBASS), we thus highlight the potential of mobile, standardized short-term acute heat stress assays to resolve fine-scale differences in coral thermotolerance. Accordingly, such a system may be suitable for large-scale determination and complement existing approaches to identify resilient genotypes/reefs for downstream experimental examination and prioritization of reef sites for conservation/restoration. Development of such a framework is consistent with the recommendations of the National Academy of Sciences and the Reef Restoration and Adaptation Program committees for new intervention and restoration strategies.","container-title":"Global Change Biology","DOI":"10.1111/gcb.15148","ISSN":"1365-2486","issue":"8","language":"en","note":"_eprint: https://onlinelibrary.wiley.com/doi/pdf/10.1111/gcb.15148","page":"4328-4343","source":"Wiley Online Library","title":"Standardized short-term acute heat stress assays resolve historical differences in coral thermotolerance across microhabitat reef sites","volume":"26","author":[{"family":"Voolstra","given":"Christian R."},{"family":"Buitrago-López","given":"Carol"},{"family":"Perna","given":"Gabriela"},{"family":"Cárdenas","given":"Anny"},{"family":"Hume","given":"Benjamin C. C."},{"family":"Rädecker","given":"Nils"},{"family":"Barshis","given":"Daniel J."}],"issued":{"date-parts":[["2020"]]}}}],"schema":"https://github.com/citation-style-language/schema/raw/master/csl-citation.json"} </w:instrText>
      </w:r>
      <w:r>
        <w:rPr>
          <w:color w:val="000000"/>
        </w:rPr>
        <w:fldChar w:fldCharType="separate"/>
      </w:r>
      <w:r w:rsidR="00253A7D">
        <w:rPr>
          <w:noProof/>
          <w:color w:val="000000"/>
        </w:rPr>
        <w:t>(Edmunds, Gates &amp; Gleason, 2003; Siebeck et al., 2006; Winters et al., 2009; Voolstra et al., 2020)</w:t>
      </w:r>
      <w:r>
        <w:rPr>
          <w:color w:val="000000"/>
        </w:rPr>
        <w:fldChar w:fldCharType="end"/>
      </w:r>
      <w:r>
        <w:rPr>
          <w:color w:val="000000"/>
        </w:rPr>
        <w:t xml:space="preserve">, </w:t>
      </w:r>
      <w:r w:rsidRPr="008F0139">
        <w:rPr>
          <w:color w:val="000000"/>
        </w:rPr>
        <w:t>or the Greyscale Model</w:t>
      </w:r>
      <w:r>
        <w:rPr>
          <w:color w:val="000000"/>
        </w:rPr>
        <w:t xml:space="preserve"> </w:t>
      </w:r>
      <w:r>
        <w:rPr>
          <w:color w:val="000000"/>
        </w:rPr>
        <w:fldChar w:fldCharType="begin"/>
      </w:r>
      <w:r w:rsidR="007208FE">
        <w:rPr>
          <w:color w:val="000000"/>
        </w:rPr>
        <w:instrText xml:space="preserve"> ADDIN ZOTERO_ITEM CSL_CITATION {"citationID":"u6Cy2enI","properties":{"formattedCitation":"(Chow et al., 2016; Amid et al., 2018)","plainCitation":"(Chow et al., 2016; Amid et al., 2018)","noteIndex":0},"citationItems":[{"id":1098,"uris":["http://zotero.org/users/5179145/items/VETPL2BR"],"itemData":{"id":1098,"type":"article-journal","abstract":"A simple, non-destructive and objective method is developed and evaluated to quantify bleaching or colour change in coral in terms of its percent whiteness. Digital photos of coral colony were taken with a photoquadrat marked with black and white bands around a metal frame to serve as colour references. Photos taken were then converted to a black and white grey-scale and intensities of the coral colour were determined with reference to this grey-scale using computer image analytical technique. A completely bleached coral gave an estimated percent whiteness that is close to 100%, an estimate that agrees well with the visual image of a bleached coral. The percent whiteness estimates were found not to be significantly affected by different levels of irradiance and turbidites under simulated conditions. Colour change in seven common Hong Kong coral species were further evaluated in situ and shown to exhibit an increasing trend of percent whiteness from January (winter) to April 2012 (spring), reflecting an increasing degree of bleaching. Using Goniopora lobata as an experimental species, estimated percent whiteness was shown to be negatively correlated with its zooxanthellae density and chlorophyll a concentration. This suggests that this method could allow repeated monitoring of individual coral colony over time to detect subtle variations in its colour as a general assessment of its health. Furthermore, reference percent whiteness of different coral species can be standardized for comparison of colour change over time to identify the critical level of percent whiteness that is associated with bleaching. Thus, this method should prove to be an easy and objective tool for rapid field assessment of coral health.","container-title":"Journal of Experimental Marine Biology and Ecology","DOI":"10.1016/j.jembe.2016.03.003","ISSN":"0022-0981","journalAbbreviation":"Journal of Experimental Marine Biology and Ecology","language":"en","page":"60-68","source":"ScienceDirect","title":"Quantifying the degree of coral bleaching using digital photographic technique","volume":"479","author":[{"family":"Chow","given":"M. H."},{"family":"Tsang","given":"Ryan H. L."},{"family":"Lam","given":"Eric K. Y."},{"family":"Ang","given":"P."}],"issued":{"date-parts":[["2016",6,1]]}}},{"id":1085,"uris":["http://zotero.org/users/5179145/items/HMXMYIH6"],"itemData":{"id":1085,"type":"article-journal","abstract":"The combined effects of the herbicide glyphosate and elevated temperature were studied on the tropical staghorn coral Acropora formosa, in Nha Trang bay, Vietnam. The corals were collected from two different reefs, one close to a polluted fish farm and one in a marine-protected area (MPA). In the laboratory, branches of the corals were exposed to the herbicide glyphosate at ambient (28 °C) and at 3 °C elevated water temperatures (31 °C). Effects of herbicide and elevated temperature were studied on coral bleaching using photography and digital image analysis (new colorimetric method developed here based on grayscale), chlorophyll a analysis, and symbiotic dinoflagellate (Symbiodinium, referred to as zooxanthellae) counts. All corals from the MPA started to bleach in the laboratory before they were exposed to the treatments, indicating that they were very sensitive, as opposed to the corals collected from the more polluted site, which were more tolerant and showed no bleaching response to temperature increase or herbicide alone. However, the combined exposure to the stressors resulted in significant loss of color, proportional to loss in chlorophyll a and zooxanthellae. The difference in sensitivity of the corals collected from the polluted site versus the MPA site could be explained by different symbiont types: the resilient type C3u and the stress-sensitive types C21 and C23, respectively. The additive effect of elevated temperatures and herbicides adds further weight to the notion that the bleaching of coral reefs is accelerated in the presence of multiple stressors. These results suggest that the corals in Nha Trang bay have adapted to the ongoing pollution to become more tolerant to anthropogenic stressors, and that multiple stressors hamper this resilience. The loss of color and decrease of chlorophyll a suggest that bleaching is related to concentration of chloro-pigments. The colorimetric method could be further fine-tuned and used as a precise, non-intrusive tool for monitoring coral bleaching in situ.","container-title":"Environmental Science and Pollution Research","DOI":"10.1007/s11356-016-8320-7","ISSN":"1614-7499","issue":"14","journalAbbreviation":"Environ Sci Pollut Res","language":"en","page":"13360-13372","source":"Springer Link","title":"Additive effects of the herbicide glyphosate and elevated temperature on the branched coral Acropora formosa in Nha Trang, Vietnam","volume":"25","author":[{"family":"Amid","given":"C."},{"family":"Olstedt","given":"M."},{"family":"Gunnarsson","given":"J. S."},{"family":"Le Lan","given":"H."},{"family":"Tran Thi Minh","given":"H."},{"family":"Van den Brink","given":"P. J."},{"family":"Hellström","given":"M."},{"family":"Tedengren","given":"M."}],"issued":{"date-parts":[["2018",5,1]]}}}],"schema":"https://github.com/citation-style-language/schema/raw/master/csl-citation.json"} </w:instrText>
      </w:r>
      <w:r>
        <w:rPr>
          <w:color w:val="000000"/>
        </w:rPr>
        <w:fldChar w:fldCharType="separate"/>
      </w:r>
      <w:r w:rsidR="00253A7D">
        <w:rPr>
          <w:noProof/>
          <w:color w:val="000000"/>
        </w:rPr>
        <w:t>(Chow et al., 2016; Amid et al., 2018)</w:t>
      </w:r>
      <w:r>
        <w:rPr>
          <w:color w:val="000000"/>
        </w:rPr>
        <w:fldChar w:fldCharType="end"/>
      </w:r>
      <w:r>
        <w:rPr>
          <w:color w:val="000000"/>
        </w:rPr>
        <w:t xml:space="preserve">, </w:t>
      </w:r>
      <w:r w:rsidRPr="008F0139">
        <w:rPr>
          <w:color w:val="000000"/>
        </w:rPr>
        <w:t xml:space="preserve">it may be necessary to </w:t>
      </w:r>
      <w:r>
        <w:rPr>
          <w:color w:val="000000"/>
        </w:rPr>
        <w:lastRenderedPageBreak/>
        <w:t>photograph</w:t>
      </w:r>
      <w:r w:rsidRPr="008F0139">
        <w:rPr>
          <w:color w:val="000000"/>
        </w:rPr>
        <w:t xml:space="preserve"> the coral </w:t>
      </w:r>
      <w:r>
        <w:rPr>
          <w:color w:val="000000"/>
        </w:rPr>
        <w:t>colony</w:t>
      </w:r>
      <w:r w:rsidRPr="008F0139">
        <w:rPr>
          <w:color w:val="000000"/>
        </w:rPr>
        <w:t xml:space="preserve"> </w:t>
      </w:r>
      <w:r>
        <w:rPr>
          <w:color w:val="000000"/>
        </w:rPr>
        <w:t>next to</w:t>
      </w:r>
      <w:r w:rsidRPr="008F0139">
        <w:rPr>
          <w:color w:val="000000"/>
        </w:rPr>
        <w:t xml:space="preserve"> a </w:t>
      </w:r>
      <w:r>
        <w:rPr>
          <w:color w:val="000000"/>
        </w:rPr>
        <w:t xml:space="preserve">black, white, or color standard </w:t>
      </w:r>
      <w:r w:rsidRPr="008F0139">
        <w:rPr>
          <w:color w:val="000000"/>
        </w:rPr>
        <w:t>reference card.</w:t>
      </w:r>
      <w:r>
        <w:rPr>
          <w:color w:val="000000"/>
        </w:rPr>
        <w:t xml:space="preserve"> It is essential that the coral colony and the reference card receive the same uniform illumination/light field. If possible, image coral colonies from multiple angles in order to get a good representation of bleaching degree and color </w:t>
      </w:r>
      <w:r>
        <w:rPr>
          <w:color w:val="000000"/>
        </w:rPr>
        <w:fldChar w:fldCharType="begin"/>
      </w:r>
      <w:r w:rsidR="007208FE">
        <w:rPr>
          <w:color w:val="000000"/>
        </w:rPr>
        <w:instrText xml:space="preserve"> ADDIN ZOTERO_ITEM CSL_CITATION {"citationID":"O3kVODvL","properties":{"formattedCitation":"(McLachlan &amp; Grottoli, 2021)","plainCitation":"(McLachlan &amp; Grottoli, 2021)","noteIndex":0},"citationItems":[{"id":1150,"uris":["http://zotero.org/users/5179145/items/LKVXVBTG"],"itemData":{"id":1150,"type":"webpage","abstract":"This protocol outlines a method of quantitatively measuring the degree of bleaching of a coral colony non-destructively in the field using image analysis. Previous studies have...","container-title":"protocols.io","language":"en","title":"Image Analysis to Quantify Coral Bleaching Using Greyscale Model","URL":"https://www.protocols.io/view/image-analysis-to-quantify-coral-bleaching-using-g-bx8wprxe","author":[{"family":"McLachlan","given":"Rowan"},{"family":"Grottoli","given":"Andrea"}],"accessed":{"date-parts":[["2021",11,18]]},"issued":{"date-parts":[["2021",9,15]]}}}],"schema":"https://github.com/citation-style-language/schema/raw/master/csl-citation.json"} </w:instrText>
      </w:r>
      <w:r>
        <w:rPr>
          <w:color w:val="000000"/>
        </w:rPr>
        <w:fldChar w:fldCharType="separate"/>
      </w:r>
      <w:r w:rsidR="00253A7D">
        <w:rPr>
          <w:noProof/>
          <w:color w:val="000000"/>
        </w:rPr>
        <w:t>(McLachlan &amp; Grottoli, 2021)</w:t>
      </w:r>
      <w:r>
        <w:rPr>
          <w:color w:val="000000"/>
        </w:rPr>
        <w:fldChar w:fldCharType="end"/>
      </w:r>
      <w:r>
        <w:rPr>
          <w:color w:val="000000"/>
        </w:rPr>
        <w:t xml:space="preserve">. Capturing images using the camera’s </w:t>
      </w:r>
      <w:r w:rsidR="005A74F6">
        <w:rPr>
          <w:color w:val="000000"/>
        </w:rPr>
        <w:t>raw</w:t>
      </w:r>
      <w:r>
        <w:rPr>
          <w:color w:val="000000"/>
        </w:rPr>
        <w:t xml:space="preserve"> settings will avoid loss of information during the image compression compared to other photo formats (e.g., JPEG).</w:t>
      </w:r>
    </w:p>
    <w:p w14:paraId="235557B9" w14:textId="085ED72A" w:rsidR="00D234DB" w:rsidRPr="008F0139" w:rsidRDefault="00D234DB" w:rsidP="00D234DB">
      <w:pPr>
        <w:ind w:firstLine="720"/>
        <w:textAlignment w:val="baseline"/>
      </w:pPr>
      <w:r>
        <w:rPr>
          <w:i/>
          <w:iCs/>
          <w:color w:val="000000"/>
        </w:rPr>
        <w:t>P</w:t>
      </w:r>
      <w:r w:rsidRPr="00581431">
        <w:rPr>
          <w:i/>
          <w:iCs/>
          <w:color w:val="000000"/>
        </w:rPr>
        <w:t>rocessing</w:t>
      </w:r>
      <w:r>
        <w:rPr>
          <w:i/>
          <w:iCs/>
          <w:color w:val="000000"/>
        </w:rPr>
        <w:t xml:space="preserve"> of Digital Images</w:t>
      </w:r>
      <w:r>
        <w:rPr>
          <w:color w:val="000000"/>
        </w:rPr>
        <w:t xml:space="preserve">: </w:t>
      </w:r>
      <w:r w:rsidRPr="008F0139">
        <w:rPr>
          <w:color w:val="000000"/>
        </w:rPr>
        <w:t>Depending on the method of image analysis used, digital image corrections may be necessary</w:t>
      </w:r>
      <w:r>
        <w:rPr>
          <w:color w:val="000000"/>
        </w:rPr>
        <w:t>, for example</w:t>
      </w:r>
      <w:r w:rsidRPr="008F0139">
        <w:rPr>
          <w:color w:val="000000"/>
        </w:rPr>
        <w:t xml:space="preserve"> </w:t>
      </w:r>
      <w:r w:rsidRPr="008F0139">
        <w:t xml:space="preserve">external light normalization </w:t>
      </w:r>
      <w:r>
        <w:fldChar w:fldCharType="begin"/>
      </w:r>
      <w:r w:rsidR="007208FE">
        <w:instrText xml:space="preserve"> ADDIN ZOTERO_ITEM CSL_CITATION {"citationID":"qMMaMjNt","properties":{"formattedCitation":"(Winters et al., 2009)","plainCitation":"(Winters et al., 2009)","noteIndex":0},"citationItems":[{"id":1096,"uris":["http://zotero.org/users/5179145/items/3X448T6A"],"itemData":{"id":1096,"type":"article-journal","abstract":"Assessing environmental impacts on coral reef communities has become a growing discipline. As most corals grow relatively slowly, the common method of monitoring changes in coral communities may limit our ability to identify stressors and stress responses. Since chlorophyll density (amount of chlorophyll a+c2 per unit of coral surface area) in corals may correlate with coral color, the latter has been suggested as an indicator of the natural seasonal changes in undisturbed (“healthy”) corals, as well as an indicator of environmentally-induced stresses in corals, including those related to bleaching. However, the color of underwater objects as perceived through the naked eye or a camera is affected by attenuation of irradiance with depth, changes in spectral properties of underwater light, turbidity and dissolved materials in the water, among other factors. Thus, methodological issues have so far held back the use of color as a quantitative indicator for chlorophyll content. Presented here are two accurate and easy to use methods for quantitative measurements of chlorophyll density from digital photographs of corals. In these methods, the intensities of the red, green and blue channels in digital photographs were compared to measured chlorophyll densities in Stylophora pistillata. Variations in external light, known to bias the true color in underwater images, were eliminated either by photographing corals through a specially built funnel with an internal light source or by mathematically normalizing color channels to a gray reference scale. In both methods, chlorophyll density was highly correlated with the intensity of the red channel, despite large variations in lighting conditions during the photography. These photographic methods enabled the estimation of natural spatial and temporal changes of the chlorophyll density of corals. By predicting chlorophyll density in corals at very low costs, both methods presented here could facilitate the study of large-scale physiological changes in corals.","container-title":"Journal of Experimental Marine Biology and Ecology","DOI":"10.1016/j.jembe.2009.09.004","ISSN":"0022-0981","issue":"1","journalAbbreviation":"Journal of Experimental Marine Biology and Ecology","language":"en","page":"25-35","source":"ScienceDirect","title":"Photographic assessment of coral chlorophyll contents: Implications for ecophysiological studies and coral monitoring","title-short":"Photographic assessment of coral chlorophyll contents","volume":"380","author":[{"family":"Winters","given":"G."},{"family":"Holzman","given":"R."},{"family":"Blekhman","given":"A."},{"family":"Beer","given":"S."},{"family":"Loya","given":"Y."}],"issued":{"date-parts":[["2009",11,15]]}}}],"schema":"https://github.com/citation-style-language/schema/raw/master/csl-citation.json"} </w:instrText>
      </w:r>
      <w:r>
        <w:fldChar w:fldCharType="separate"/>
      </w:r>
      <w:r w:rsidR="00253A7D">
        <w:rPr>
          <w:noProof/>
        </w:rPr>
        <w:t>(Winters et al., 2009)</w:t>
      </w:r>
      <w:r>
        <w:fldChar w:fldCharType="end"/>
      </w:r>
      <w:r>
        <w:t xml:space="preserve"> </w:t>
      </w:r>
      <w:r w:rsidRPr="008F0139">
        <w:t xml:space="preserve">or conversion of </w:t>
      </w:r>
      <w:r>
        <w:t xml:space="preserve">digital </w:t>
      </w:r>
      <w:r w:rsidRPr="008F0139">
        <w:t>image</w:t>
      </w:r>
      <w:r>
        <w:t>s</w:t>
      </w:r>
      <w:r w:rsidRPr="008F0139">
        <w:t xml:space="preserve"> to 8-bit grey scale </w:t>
      </w:r>
      <w:r>
        <w:fldChar w:fldCharType="begin"/>
      </w:r>
      <w:r w:rsidR="007208FE">
        <w:instrText xml:space="preserve"> ADDIN ZOTERO_ITEM CSL_CITATION {"citationID":"Cpnxz4zL","properties":{"formattedCitation":"(Chow et al., 2016; Amid et al., 2018)","plainCitation":"(Chow et al., 2016; Amid et al., 2018)","noteIndex":0},"citationItems":[{"id":1098,"uris":["http://zotero.org/users/5179145/items/VETPL2BR"],"itemData":{"id":1098,"type":"article-journal","abstract":"A simple, non-destructive and objective method is developed and evaluated to quantify bleaching or colour change in coral in terms of its percent whiteness. Digital photos of coral colony were taken with a photoquadrat marked with black and white bands around a metal frame to serve as colour references. Photos taken were then converted to a black and white grey-scale and intensities of the coral colour were determined with reference to this grey-scale using computer image analytical technique. A completely bleached coral gave an estimated percent whiteness that is close to 100%, an estimate that agrees well with the visual image of a bleached coral. The percent whiteness estimates were found not to be significantly affected by different levels of irradiance and turbidites under simulated conditions. Colour change in seven common Hong Kong coral species were further evaluated in situ and shown to exhibit an increasing trend of percent whiteness from January (winter) to April 2012 (spring), reflecting an increasing degree of bleaching. Using Goniopora lobata as an experimental species, estimated percent whiteness was shown to be negatively correlated with its zooxanthellae density and chlorophyll a concentration. This suggests that this method could allow repeated monitoring of individual coral colony over time to detect subtle variations in its colour as a general assessment of its health. Furthermore, reference percent whiteness of different coral species can be standardized for comparison of colour change over time to identify the critical level of percent whiteness that is associated with bleaching. Thus, this method should prove to be an easy and objective tool for rapid field assessment of coral health.","container-title":"Journal of Experimental Marine Biology and Ecology","DOI":"10.1016/j.jembe.2016.03.003","ISSN":"0022-0981","journalAbbreviation":"Journal of Experimental Marine Biology and Ecology","language":"en","page":"60-68","source":"ScienceDirect","title":"Quantifying the degree of coral bleaching using digital photographic technique","volume":"479","author":[{"family":"Chow","given":"M. H."},{"family":"Tsang","given":"Ryan H. L."},{"family":"Lam","given":"Eric K. Y."},{"family":"Ang","given":"P."}],"issued":{"date-parts":[["2016",6,1]]}}},{"id":1085,"uris":["http://zotero.org/users/5179145/items/HMXMYIH6"],"itemData":{"id":1085,"type":"article-journal","abstract":"The combined effects of the herbicide glyphosate and elevated temperature were studied on the tropical staghorn coral Acropora formosa, in Nha Trang bay, Vietnam. The corals were collected from two different reefs, one close to a polluted fish farm and one in a marine-protected area (MPA). In the laboratory, branches of the corals were exposed to the herbicide glyphosate at ambient (28 °C) and at 3 °C elevated water temperatures (31 °C). Effects of herbicide and elevated temperature were studied on coral bleaching using photography and digital image analysis (new colorimetric method developed here based on grayscale), chlorophyll a analysis, and symbiotic dinoflagellate (Symbiodinium, referred to as zooxanthellae) counts. All corals from the MPA started to bleach in the laboratory before they were exposed to the treatments, indicating that they were very sensitive, as opposed to the corals collected from the more polluted site, which were more tolerant and showed no bleaching response to temperature increase or herbicide alone. However, the combined exposure to the stressors resulted in significant loss of color, proportional to loss in chlorophyll a and zooxanthellae. The difference in sensitivity of the corals collected from the polluted site versus the MPA site could be explained by different symbiont types: the resilient type C3u and the stress-sensitive types C21 and C23, respectively. The additive effect of elevated temperatures and herbicides adds further weight to the notion that the bleaching of coral reefs is accelerated in the presence of multiple stressors. These results suggest that the corals in Nha Trang bay have adapted to the ongoing pollution to become more tolerant to anthropogenic stressors, and that multiple stressors hamper this resilience. The loss of color and decrease of chlorophyll a suggest that bleaching is related to concentration of chloro-pigments. The colorimetric method could be further fine-tuned and used as a precise, non-intrusive tool for monitoring coral bleaching in situ.","container-title":"Environmental Science and Pollution Research","DOI":"10.1007/s11356-016-8320-7","ISSN":"1614-7499","issue":"14","journalAbbreviation":"Environ Sci Pollut Res","language":"en","page":"13360-13372","source":"Springer Link","title":"Additive effects of the herbicide glyphosate and elevated temperature on the branched coral Acropora formosa in Nha Trang, Vietnam","volume":"25","author":[{"family":"Amid","given":"C."},{"family":"Olstedt","given":"M."},{"family":"Gunnarsson","given":"J. S."},{"family":"Le Lan","given":"H."},{"family":"Tran Thi Minh","given":"H."},{"family":"Van den Brink","given":"P. J."},{"family":"Hellström","given":"M."},{"family":"Tedengren","given":"M."}],"issued":{"date-parts":[["2018",5,1]]}}}],"schema":"https://github.com/citation-style-language/schema/raw/master/csl-citation.json"} </w:instrText>
      </w:r>
      <w:r>
        <w:fldChar w:fldCharType="separate"/>
      </w:r>
      <w:r w:rsidR="00253A7D">
        <w:rPr>
          <w:noProof/>
        </w:rPr>
        <w:t>(Chow et al., 2016; Amid et al., 2018)</w:t>
      </w:r>
      <w:r>
        <w:fldChar w:fldCharType="end"/>
      </w:r>
      <w:r>
        <w:t xml:space="preserve"> </w:t>
      </w:r>
      <w:r>
        <w:rPr>
          <w:color w:val="000000"/>
        </w:rPr>
        <w:t xml:space="preserve">using an image analysis software such as ImageJ </w:t>
      </w:r>
      <w:r>
        <w:rPr>
          <w:color w:val="000000"/>
        </w:rPr>
        <w:fldChar w:fldCharType="begin"/>
      </w:r>
      <w:r w:rsidR="007208FE">
        <w:rPr>
          <w:color w:val="000000"/>
        </w:rPr>
        <w:instrText xml:space="preserve"> ADDIN ZOTERO_ITEM CSL_CITATION {"citationID":"DeHpGiWh","properties":{"formattedCitation":"(Rasband, W.S., 1997)","plainCitation":"(Rasband, W.S., 1997)","noteIndex":0},"citationItems":[{"id":1102,"uris":["http://zotero.org/users/5179145/items/MI8WSWDN"],"itemData":{"id":1102,"type":"book","event-place":"Bethesda, Maryland, USA,","publisher":"U. S. National Institutes of Health","publisher-place":"Bethesda, Maryland, USA,","title":"ImageJ","URL":"https://imagej.nih.gov/ij/","author":[{"literal":"Rasband, W.S."}],"accessed":{"date-parts":[["2021",7,31]]},"issued":{"date-parts":[["1997"]],"season":"2018"}}}],"schema":"https://github.com/citation-style-language/schema/raw/master/csl-citation.json"} </w:instrText>
      </w:r>
      <w:r>
        <w:rPr>
          <w:color w:val="000000"/>
        </w:rPr>
        <w:fldChar w:fldCharType="separate"/>
      </w:r>
      <w:r w:rsidR="00253A7D">
        <w:rPr>
          <w:noProof/>
          <w:color w:val="000000"/>
        </w:rPr>
        <w:t>(Rasband, W.S., 1997)</w:t>
      </w:r>
      <w:r>
        <w:rPr>
          <w:color w:val="000000"/>
        </w:rPr>
        <w:fldChar w:fldCharType="end"/>
      </w:r>
      <w:r>
        <w:rPr>
          <w:color w:val="000000"/>
        </w:rPr>
        <w:t xml:space="preserve"> or Adobe Photoshop </w:t>
      </w:r>
      <w:r>
        <w:rPr>
          <w:color w:val="000000"/>
        </w:rPr>
        <w:fldChar w:fldCharType="begin"/>
      </w:r>
      <w:r w:rsidR="007208FE">
        <w:rPr>
          <w:color w:val="000000"/>
        </w:rPr>
        <w:instrText xml:space="preserve"> ADDIN ZOTERO_ITEM CSL_CITATION {"citationID":"qVMaz78Q","properties":{"formattedCitation":"({\\i{}Adobe Photoshop CS}, 2004)","plainCitation":"(Adobe Photoshop CS, 2004)","noteIndex":0},"citationItems":[{"id":1100,"uris":["http://zotero.org/users/5179145/items/TWRNUMUV"],"itemData":{"id":1100,"type":"book","publisher":"Berkeley, CA: Peachpit Press","title":"Adobe Photoshop CS","URL":"https://www.worldcat.org/title/adobe-photoshop-cs/oclc/53973586?page=citation","accessed":{"date-parts":[["2021",7,31]]},"issued":{"date-parts":[["2004"]]}}}],"schema":"https://github.com/citation-style-language/schema/raw/master/csl-citation.json"} </w:instrText>
      </w:r>
      <w:r>
        <w:rPr>
          <w:color w:val="000000"/>
        </w:rPr>
        <w:fldChar w:fldCharType="separate"/>
      </w:r>
      <w:r w:rsidR="00253A7D" w:rsidRPr="00253A7D">
        <w:rPr>
          <w:color w:val="000000"/>
        </w:rPr>
        <w:t>(</w:t>
      </w:r>
      <w:r w:rsidR="00253A7D" w:rsidRPr="00253A7D">
        <w:rPr>
          <w:i/>
          <w:iCs/>
          <w:color w:val="000000"/>
        </w:rPr>
        <w:t>Adobe Photoshop CS</w:t>
      </w:r>
      <w:r w:rsidR="00253A7D" w:rsidRPr="00253A7D">
        <w:rPr>
          <w:color w:val="000000"/>
        </w:rPr>
        <w:t>, 2004)</w:t>
      </w:r>
      <w:r>
        <w:rPr>
          <w:color w:val="000000"/>
        </w:rPr>
        <w:fldChar w:fldCharType="end"/>
      </w:r>
      <w:r>
        <w:rPr>
          <w:color w:val="000000"/>
        </w:rPr>
        <w:t>.</w:t>
      </w:r>
    </w:p>
    <w:p w14:paraId="1C130669" w14:textId="77777777" w:rsidR="00D234DB" w:rsidRDefault="00D234DB" w:rsidP="00D234DB">
      <w:pPr>
        <w:ind w:firstLine="720"/>
        <w:textAlignment w:val="baseline"/>
        <w:rPr>
          <w:color w:val="000000"/>
        </w:rPr>
      </w:pPr>
      <w:r>
        <w:rPr>
          <w:i/>
          <w:iCs/>
          <w:color w:val="000000"/>
        </w:rPr>
        <w:t>P</w:t>
      </w:r>
      <w:r w:rsidRPr="007F157F">
        <w:rPr>
          <w:i/>
          <w:iCs/>
          <w:color w:val="000000"/>
        </w:rPr>
        <w:t>reservation</w:t>
      </w:r>
      <w:r>
        <w:rPr>
          <w:i/>
          <w:iCs/>
          <w:color w:val="000000"/>
        </w:rPr>
        <w:t xml:space="preserve"> of Digital Images</w:t>
      </w:r>
      <w:r>
        <w:rPr>
          <w:color w:val="000000"/>
        </w:rPr>
        <w:t xml:space="preserve">: </w:t>
      </w:r>
      <w:r w:rsidRPr="008F0139">
        <w:rPr>
          <w:color w:val="000000"/>
        </w:rPr>
        <w:t>Digital images may be stored indefinitely via cloud or physical storage.</w:t>
      </w:r>
      <w:r>
        <w:rPr>
          <w:color w:val="000000"/>
        </w:rPr>
        <w:t xml:space="preserve"> </w:t>
      </w:r>
    </w:p>
    <w:p w14:paraId="20E9B872" w14:textId="77777777" w:rsidR="00D234DB" w:rsidRDefault="00D234DB" w:rsidP="00D234DB">
      <w:pPr>
        <w:ind w:firstLine="720"/>
        <w:textAlignment w:val="baseline"/>
        <w:rPr>
          <w:color w:val="000000"/>
        </w:rPr>
      </w:pPr>
    </w:p>
    <w:p w14:paraId="4155C023" w14:textId="77777777" w:rsidR="00D234DB" w:rsidRPr="006C220F" w:rsidRDefault="00D234DB" w:rsidP="00D234DB">
      <w:pPr>
        <w:spacing w:line="276" w:lineRule="auto"/>
        <w:textAlignment w:val="baseline"/>
        <w:rPr>
          <w:u w:val="single"/>
        </w:rPr>
      </w:pPr>
      <w:r>
        <w:rPr>
          <w:color w:val="000000"/>
          <w:u w:val="single"/>
        </w:rPr>
        <w:t>Measuring Coral Size</w:t>
      </w:r>
    </w:p>
    <w:p w14:paraId="11B8C693" w14:textId="5534D8F0" w:rsidR="00D234DB" w:rsidRDefault="00D234DB" w:rsidP="00D234DB">
      <w:pPr>
        <w:ind w:firstLine="720"/>
        <w:textAlignment w:val="baseline"/>
        <w:rPr>
          <w:color w:val="000000"/>
        </w:rPr>
      </w:pPr>
      <w:r>
        <w:rPr>
          <w:i/>
          <w:iCs/>
          <w:color w:val="000000"/>
        </w:rPr>
        <w:t>Data</w:t>
      </w:r>
      <w:r w:rsidRPr="006C220F">
        <w:rPr>
          <w:i/>
          <w:iCs/>
          <w:color w:val="000000"/>
        </w:rPr>
        <w:t xml:space="preserve"> </w:t>
      </w:r>
      <w:r>
        <w:rPr>
          <w:i/>
          <w:iCs/>
          <w:color w:val="000000"/>
        </w:rPr>
        <w:t>C</w:t>
      </w:r>
      <w:r w:rsidRPr="006C220F">
        <w:rPr>
          <w:i/>
          <w:iCs/>
          <w:color w:val="000000"/>
        </w:rPr>
        <w:t>ollection:</w:t>
      </w:r>
      <w:r>
        <w:rPr>
          <w:color w:val="000000"/>
        </w:rPr>
        <w:t xml:space="preserve"> Coral specimen size is a basic but essential measurement that is often necessary as the denominator used to standardize the quantity of another measured variable to adjust for the amount of coral analyzed. Researchers can inflate the uncertainty of their measured variables of interest if there is considerable measurement error in what is used to normalize the sample measurement. To avoid error inflation, there are several ways to measure coral size (Supplementary Material Table 1), and many of these can be used as an integrated measure of coral “health” if measurements are taken at two time points (e.g.., measuring growth, see appendix in</w:t>
      </w:r>
      <w:r w:rsidR="008A0ADC">
        <w:rPr>
          <w:color w:val="000000"/>
        </w:rPr>
        <w:t xml:space="preserve"> </w:t>
      </w:r>
      <w:r w:rsidR="008A0ADC">
        <w:rPr>
          <w:color w:val="000000"/>
        </w:rPr>
        <w:fldChar w:fldCharType="begin"/>
      </w:r>
      <w:r w:rsidR="008A0ADC">
        <w:rPr>
          <w:color w:val="000000"/>
        </w:rPr>
        <w:instrText xml:space="preserve"> ADDIN ZOTERO_ITEM CSL_CITATION {"citationID":"4IPZmjJV","properties":{"formattedCitation":"(Grottoli et al., 2021)","plainCitation":"(Grottoli et al., 2021)","noteIndex":0},"citationItems":[{"id":821,"uris":["http://zotero.org/users/5179145/items/XYAFHHDC"],"itemData":{"id":821,"type":"article-journal","abstract":"Coral bleaching is the single largest global threat to coral reefs worldwide. Integrating the diverse body of work on coral bleaching is critical to understanding and combating this global problem. Yet investigating the drivers, patterns, and processes of coral bleaching poses a major challenge. A recent review of published experiments revealed a wide range of experimental variables used across studies. Such a wide range of approaches enhances discovery, but without full transparency in the experimental and analytical methods used, can also make comparisons among studies challenging. To increase comparability but not stifle innovation, we propose a common framework for coral bleaching experiments that includes consideration of coral provenance, experimental conditions, and husbandry. For example, reporting the number of genets used, collection site conditions, the experimental temperature offset(s) from the maximum monthly mean (MMM) of the collection site, experimental light conditions, flow, and the feeding regime will greatly facilitate comparability across studies. Similarly, quantifying common response variables of endosymbiont (Symbiodiniaceae) and holobiont phenotypes (i.e., color, chlorophyll, endosymbiont cell density, mortality, and skeletal growth) could further facilitate cross-study comparisons. While no single bleaching experiment can provide the data necessary to determine global coral responses of all corals to current and future ocean warming, linking studies through a common framework as outlined here, would help increase comparability among experiments, facilitate synthetic insights into the causes and underlying mechanisms of coral bleaching, and reveal unique bleaching responses among genets, species, and regions. Such a collaborative framework that fosters transparency in methods used would strengthen comparisons among studies that can help inform coral reef management and facilitate conservation strategies to mitigate coral bleaching worldwide.","container-title":"Ecological Applications","DOI":"10.1002/eap.2262","ISSN":"1939-5582","issue":"4","language":"en","note":"_eprint: https://esajournals.onlinelibrary.wiley.com/doi/pdf/10.1002/eap.2262","page":"e02262","source":"Wiley Online Library","title":"Increasing comparability among coral bleaching experiments","volume":"31","author":[{"family":"Grottoli","given":"A. G."},{"family":"Toonen","given":"R. J."},{"family":"Woesik","given":"R.","dropping-particle":"van"},{"family":"Thurber","given":"R. Vega"},{"family":"Warner","given":"M. E."},{"family":"McLachlan","given":"R. H."},{"family":"Price","given":"J. T."},{"family":"Bahr","given":"K. D."},{"family":"Baums","given":"I. B."},{"family":"Castillo","given":"K. D."},{"family":"Coffroth","given":"M. A."},{"family":"Cunning","given":"R."},{"family":"Dobson","given":"K. L."},{"family":"Donahue","given":"M. J."},{"family":"Hench","given":"J. L."},{"family":"Iglesias-Prieto","given":"R."},{"family":"Kemp","given":"D. W."},{"family":"Kenkel","given":"C. D."},{"family":"Kline","given":"D. I."},{"family":"Kuffner","given":"I. B."},{"family":"Matthews","given":"J. L."},{"family":"Mayfield","given":"A. B."},{"family":"Padilla-Gamiño","given":"J. L."},{"family":"Palumbi","given":"S."},{"family":"Voolstra","given":"C. R."},{"family":"Weis","given":"V. M."},{"family":"Wu","given":"H. C."}],"issued":{"date-parts":[["2021"]]}}}],"schema":"https://github.com/citation-style-language/schema/raw/master/csl-citation.json"} </w:instrText>
      </w:r>
      <w:r w:rsidR="008A0ADC">
        <w:rPr>
          <w:color w:val="000000"/>
        </w:rPr>
        <w:fldChar w:fldCharType="separate"/>
      </w:r>
      <w:r w:rsidR="00253A7D">
        <w:rPr>
          <w:noProof/>
          <w:color w:val="000000"/>
        </w:rPr>
        <w:t>(Grottoli et al., 2021)</w:t>
      </w:r>
      <w:r w:rsidR="008A0ADC">
        <w:rPr>
          <w:color w:val="000000"/>
        </w:rPr>
        <w:fldChar w:fldCharType="end"/>
      </w:r>
      <w:r>
        <w:rPr>
          <w:color w:val="000000"/>
        </w:rPr>
        <w:t>.</w:t>
      </w:r>
    </w:p>
    <w:p w14:paraId="7D9029FB" w14:textId="614C7DEC" w:rsidR="003F521C" w:rsidRDefault="003F521C" w:rsidP="00D234DB"/>
    <w:p w14:paraId="3773AE2D" w14:textId="2815038C" w:rsidR="00AF1A45" w:rsidRPr="000072D7" w:rsidRDefault="008A0ADC" w:rsidP="00AF1A45">
      <w:pPr>
        <w:textAlignment w:val="baseline"/>
        <w:rPr>
          <w:color w:val="000000"/>
          <w:sz w:val="20"/>
          <w:szCs w:val="20"/>
        </w:rPr>
      </w:pPr>
      <w:r>
        <w:rPr>
          <w:b/>
          <w:bCs/>
          <w:color w:val="000000"/>
          <w:sz w:val="20"/>
          <w:szCs w:val="20"/>
        </w:rPr>
        <w:t>Supplemental</w:t>
      </w:r>
      <w:r w:rsidR="00AF1A45">
        <w:rPr>
          <w:b/>
          <w:bCs/>
          <w:color w:val="000000"/>
          <w:sz w:val="20"/>
          <w:szCs w:val="20"/>
        </w:rPr>
        <w:t xml:space="preserve"> </w:t>
      </w:r>
      <w:r w:rsidR="00AF1A45" w:rsidRPr="000072D7">
        <w:rPr>
          <w:b/>
          <w:bCs/>
          <w:color w:val="000000"/>
          <w:sz w:val="20"/>
          <w:szCs w:val="20"/>
        </w:rPr>
        <w:t>Table 1. </w:t>
      </w:r>
      <w:r w:rsidR="00AF1A45" w:rsidRPr="000072D7">
        <w:rPr>
          <w:color w:val="000000"/>
          <w:sz w:val="20"/>
          <w:szCs w:val="20"/>
        </w:rPr>
        <w:t>Measures of coral</w:t>
      </w:r>
      <w:r w:rsidR="00AF1A45">
        <w:rPr>
          <w:color w:val="000000"/>
          <w:sz w:val="20"/>
          <w:szCs w:val="20"/>
        </w:rPr>
        <w:t xml:space="preserve"> </w:t>
      </w:r>
      <w:r w:rsidR="00AF1A45" w:rsidRPr="000072D7">
        <w:rPr>
          <w:color w:val="000000"/>
          <w:sz w:val="20"/>
          <w:szCs w:val="20"/>
        </w:rPr>
        <w:t xml:space="preserve">specimen size/growth are essential metadata when normalized to other variables (e.g., symbiont density, calcification, etc.). Measures of size/growth over time can also be experimental response variables if measured through time (e.g., before and after a treatment is applied, before and after a natural bleaching event etc.). This table summarizes possible measures of size/growth and their utility for </w:t>
      </w:r>
      <w:r w:rsidR="00AF1A45">
        <w:rPr>
          <w:color w:val="000000"/>
          <w:sz w:val="20"/>
          <w:szCs w:val="20"/>
        </w:rPr>
        <w:t>normalization</w:t>
      </w:r>
      <w:r w:rsidR="00AF1A45" w:rsidRPr="000072D7">
        <w:rPr>
          <w:color w:val="000000"/>
          <w:sz w:val="20"/>
          <w:szCs w:val="20"/>
        </w:rPr>
        <w:t xml:space="preserve">. Methods which are </w:t>
      </w:r>
      <w:r w:rsidR="00AF1A45" w:rsidRPr="000072D7">
        <w:rPr>
          <w:i/>
          <w:iCs/>
          <w:color w:val="000000"/>
          <w:sz w:val="20"/>
          <w:szCs w:val="20"/>
        </w:rPr>
        <w:t>italicized</w:t>
      </w:r>
      <w:r w:rsidR="00AF1A45" w:rsidRPr="000072D7">
        <w:rPr>
          <w:color w:val="000000"/>
          <w:sz w:val="20"/>
          <w:szCs w:val="20"/>
        </w:rPr>
        <w:t xml:space="preserve"> are categorized as invasive, impacting the coral colony through substantial contact or destruction. </w:t>
      </w:r>
    </w:p>
    <w:p w14:paraId="0589061D" w14:textId="77777777" w:rsidR="00AF1A45" w:rsidRPr="3F81354E" w:rsidRDefault="00AF1A45" w:rsidP="00AF1A45">
      <w:pPr>
        <w:textAlignment w:val="baseline"/>
        <w:rPr>
          <w:color w:val="000000" w:themeColor="text1"/>
        </w:rPr>
      </w:pPr>
    </w:p>
    <w:tbl>
      <w:tblPr>
        <w:tblStyle w:val="TableGrid"/>
        <w:tblW w:w="0" w:type="auto"/>
        <w:tblLayout w:type="fixed"/>
        <w:tblLook w:val="04A0" w:firstRow="1" w:lastRow="0" w:firstColumn="1" w:lastColumn="0" w:noHBand="0" w:noVBand="1"/>
      </w:tblPr>
      <w:tblGrid>
        <w:gridCol w:w="2065"/>
        <w:gridCol w:w="990"/>
        <w:gridCol w:w="1530"/>
        <w:gridCol w:w="2250"/>
        <w:gridCol w:w="2515"/>
      </w:tblGrid>
      <w:tr w:rsidR="00AF1A45" w:rsidRPr="000072D7" w14:paraId="082EC570" w14:textId="77777777" w:rsidTr="00DC0BF1">
        <w:tc>
          <w:tcPr>
            <w:tcW w:w="2065" w:type="dxa"/>
            <w:vAlign w:val="center"/>
          </w:tcPr>
          <w:p w14:paraId="74BC3284" w14:textId="77777777" w:rsidR="00AF1A45" w:rsidRPr="00FC4757" w:rsidRDefault="00AF1A45" w:rsidP="00DC0BF1">
            <w:pPr>
              <w:jc w:val="center"/>
              <w:rPr>
                <w:b/>
                <w:bCs/>
                <w:sz w:val="20"/>
                <w:szCs w:val="20"/>
              </w:rPr>
            </w:pPr>
            <w:r w:rsidRPr="00FC4757">
              <w:rPr>
                <w:b/>
                <w:bCs/>
                <w:sz w:val="20"/>
                <w:szCs w:val="20"/>
              </w:rPr>
              <w:t>Measure of size/growth</w:t>
            </w:r>
          </w:p>
        </w:tc>
        <w:tc>
          <w:tcPr>
            <w:tcW w:w="990" w:type="dxa"/>
            <w:vAlign w:val="center"/>
          </w:tcPr>
          <w:p w14:paraId="72EAE3B1" w14:textId="77777777" w:rsidR="00AF1A45" w:rsidRPr="00FC4757" w:rsidRDefault="00AF1A45" w:rsidP="00DC0BF1">
            <w:pPr>
              <w:jc w:val="center"/>
              <w:rPr>
                <w:b/>
                <w:bCs/>
                <w:sz w:val="20"/>
                <w:szCs w:val="20"/>
              </w:rPr>
            </w:pPr>
            <w:r w:rsidRPr="00FC4757">
              <w:rPr>
                <w:b/>
                <w:bCs/>
                <w:sz w:val="20"/>
                <w:szCs w:val="20"/>
              </w:rPr>
              <w:t>Example unit</w:t>
            </w:r>
          </w:p>
        </w:tc>
        <w:tc>
          <w:tcPr>
            <w:tcW w:w="1530" w:type="dxa"/>
            <w:vAlign w:val="center"/>
          </w:tcPr>
          <w:p w14:paraId="382DF350" w14:textId="77777777" w:rsidR="00AF1A45" w:rsidRPr="00FC4757" w:rsidRDefault="00AF1A45" w:rsidP="00DC0BF1">
            <w:pPr>
              <w:jc w:val="center"/>
              <w:rPr>
                <w:b/>
                <w:bCs/>
                <w:sz w:val="20"/>
                <w:szCs w:val="20"/>
              </w:rPr>
            </w:pPr>
            <w:r w:rsidRPr="00FC4757">
              <w:rPr>
                <w:b/>
                <w:bCs/>
                <w:sz w:val="20"/>
                <w:szCs w:val="20"/>
              </w:rPr>
              <w:t>For Normalization</w:t>
            </w:r>
          </w:p>
        </w:tc>
        <w:tc>
          <w:tcPr>
            <w:tcW w:w="2250" w:type="dxa"/>
            <w:vAlign w:val="center"/>
          </w:tcPr>
          <w:p w14:paraId="55DC2133" w14:textId="77777777" w:rsidR="00AF1A45" w:rsidRPr="00FC4757" w:rsidRDefault="00AF1A45" w:rsidP="00DC0BF1">
            <w:pPr>
              <w:jc w:val="center"/>
              <w:rPr>
                <w:b/>
                <w:bCs/>
                <w:sz w:val="20"/>
                <w:szCs w:val="20"/>
              </w:rPr>
            </w:pPr>
            <w:r w:rsidRPr="00FC4757">
              <w:rPr>
                <w:b/>
                <w:bCs/>
                <w:sz w:val="20"/>
                <w:szCs w:val="20"/>
              </w:rPr>
              <w:t>Economical method</w:t>
            </w:r>
          </w:p>
        </w:tc>
        <w:tc>
          <w:tcPr>
            <w:tcW w:w="2515" w:type="dxa"/>
            <w:vAlign w:val="center"/>
          </w:tcPr>
          <w:p w14:paraId="78F272E5" w14:textId="77777777" w:rsidR="00AF1A45" w:rsidRPr="00FC4757" w:rsidRDefault="00AF1A45" w:rsidP="00DC0BF1">
            <w:pPr>
              <w:jc w:val="center"/>
              <w:rPr>
                <w:b/>
                <w:bCs/>
                <w:sz w:val="20"/>
                <w:szCs w:val="20"/>
              </w:rPr>
            </w:pPr>
            <w:r w:rsidRPr="00FC4757">
              <w:rPr>
                <w:b/>
                <w:bCs/>
                <w:sz w:val="20"/>
                <w:szCs w:val="20"/>
              </w:rPr>
              <w:t>Resource-intensive method</w:t>
            </w:r>
          </w:p>
        </w:tc>
      </w:tr>
      <w:tr w:rsidR="00AF1A45" w:rsidRPr="000072D7" w14:paraId="7D613CB6" w14:textId="77777777" w:rsidTr="00DC0BF1">
        <w:tc>
          <w:tcPr>
            <w:tcW w:w="2065" w:type="dxa"/>
          </w:tcPr>
          <w:p w14:paraId="0559121D" w14:textId="77777777" w:rsidR="00AF1A45" w:rsidRPr="000072D7" w:rsidRDefault="00AF1A45" w:rsidP="00DC0BF1">
            <w:pPr>
              <w:rPr>
                <w:sz w:val="20"/>
                <w:szCs w:val="20"/>
              </w:rPr>
            </w:pPr>
            <w:r w:rsidRPr="000072D7">
              <w:rPr>
                <w:sz w:val="20"/>
                <w:szCs w:val="20"/>
              </w:rPr>
              <w:t>Length/height/width/</w:t>
            </w:r>
            <w:r>
              <w:rPr>
                <w:sz w:val="20"/>
                <w:szCs w:val="20"/>
              </w:rPr>
              <w:t xml:space="preserve"> </w:t>
            </w:r>
            <w:r w:rsidRPr="000072D7">
              <w:rPr>
                <w:sz w:val="20"/>
                <w:szCs w:val="20"/>
              </w:rPr>
              <w:t>diameter</w:t>
            </w:r>
          </w:p>
        </w:tc>
        <w:tc>
          <w:tcPr>
            <w:tcW w:w="990" w:type="dxa"/>
          </w:tcPr>
          <w:p w14:paraId="45188D65" w14:textId="77777777" w:rsidR="00AF1A45" w:rsidRPr="000072D7" w:rsidRDefault="00AF1A45" w:rsidP="00DC0BF1">
            <w:pPr>
              <w:rPr>
                <w:sz w:val="20"/>
                <w:szCs w:val="20"/>
              </w:rPr>
            </w:pPr>
            <w:r w:rsidRPr="000072D7">
              <w:rPr>
                <w:sz w:val="20"/>
                <w:szCs w:val="20"/>
              </w:rPr>
              <w:t>cm</w:t>
            </w:r>
          </w:p>
        </w:tc>
        <w:tc>
          <w:tcPr>
            <w:tcW w:w="1530" w:type="dxa"/>
          </w:tcPr>
          <w:p w14:paraId="59F531A2" w14:textId="77777777" w:rsidR="00AF1A45" w:rsidRPr="000072D7" w:rsidRDefault="00AF1A45" w:rsidP="00DC0BF1">
            <w:pPr>
              <w:rPr>
                <w:sz w:val="20"/>
                <w:szCs w:val="20"/>
              </w:rPr>
            </w:pPr>
            <w:r w:rsidRPr="000072D7">
              <w:rPr>
                <w:sz w:val="20"/>
                <w:szCs w:val="20"/>
              </w:rPr>
              <w:t>Not ideal</w:t>
            </w:r>
          </w:p>
        </w:tc>
        <w:tc>
          <w:tcPr>
            <w:tcW w:w="2250" w:type="dxa"/>
          </w:tcPr>
          <w:p w14:paraId="2E7DFACE" w14:textId="77777777" w:rsidR="00AF1A45" w:rsidRPr="000072D7" w:rsidRDefault="00AF1A45" w:rsidP="00DC0BF1">
            <w:pPr>
              <w:rPr>
                <w:sz w:val="20"/>
                <w:szCs w:val="20"/>
              </w:rPr>
            </w:pPr>
            <w:r w:rsidRPr="000072D7">
              <w:rPr>
                <w:sz w:val="20"/>
                <w:szCs w:val="20"/>
              </w:rPr>
              <w:t>Direct measurement with tape or calipers</w:t>
            </w:r>
          </w:p>
        </w:tc>
        <w:tc>
          <w:tcPr>
            <w:tcW w:w="2515" w:type="dxa"/>
          </w:tcPr>
          <w:p w14:paraId="320B7A57" w14:textId="77777777" w:rsidR="00AF1A45" w:rsidRPr="000072D7" w:rsidRDefault="00AF1A45" w:rsidP="00DC0BF1">
            <w:pPr>
              <w:rPr>
                <w:sz w:val="20"/>
                <w:szCs w:val="20"/>
              </w:rPr>
            </w:pPr>
            <w:r>
              <w:rPr>
                <w:sz w:val="20"/>
                <w:szCs w:val="20"/>
              </w:rPr>
              <w:t>NA</w:t>
            </w:r>
          </w:p>
        </w:tc>
      </w:tr>
      <w:tr w:rsidR="00AF1A45" w:rsidRPr="000072D7" w14:paraId="08025A84" w14:textId="77777777" w:rsidTr="00DC0BF1">
        <w:tc>
          <w:tcPr>
            <w:tcW w:w="2065" w:type="dxa"/>
          </w:tcPr>
          <w:p w14:paraId="1662FB8B" w14:textId="77777777" w:rsidR="00AF1A45" w:rsidRPr="000072D7" w:rsidRDefault="00AF1A45" w:rsidP="00DC0BF1">
            <w:pPr>
              <w:rPr>
                <w:sz w:val="20"/>
                <w:szCs w:val="20"/>
              </w:rPr>
            </w:pPr>
            <w:r w:rsidRPr="000072D7">
              <w:rPr>
                <w:sz w:val="20"/>
                <w:szCs w:val="20"/>
              </w:rPr>
              <w:t>Contoured surface area</w:t>
            </w:r>
          </w:p>
        </w:tc>
        <w:tc>
          <w:tcPr>
            <w:tcW w:w="990" w:type="dxa"/>
          </w:tcPr>
          <w:p w14:paraId="6E58CCD9" w14:textId="77777777" w:rsidR="00AF1A45" w:rsidRPr="000072D7" w:rsidRDefault="00AF1A45" w:rsidP="00DC0BF1">
            <w:pPr>
              <w:rPr>
                <w:sz w:val="20"/>
                <w:szCs w:val="20"/>
              </w:rPr>
            </w:pPr>
            <w:r w:rsidRPr="000072D7">
              <w:rPr>
                <w:sz w:val="20"/>
                <w:szCs w:val="20"/>
              </w:rPr>
              <w:t>cm</w:t>
            </w:r>
            <w:r w:rsidRPr="000072D7">
              <w:rPr>
                <w:sz w:val="20"/>
                <w:szCs w:val="20"/>
                <w:vertAlign w:val="superscript"/>
              </w:rPr>
              <w:t>2</w:t>
            </w:r>
          </w:p>
        </w:tc>
        <w:tc>
          <w:tcPr>
            <w:tcW w:w="1530" w:type="dxa"/>
          </w:tcPr>
          <w:p w14:paraId="5FB79A5D" w14:textId="77777777" w:rsidR="00AF1A45" w:rsidRPr="000072D7" w:rsidRDefault="00AF1A45" w:rsidP="00DC0BF1">
            <w:pPr>
              <w:rPr>
                <w:sz w:val="20"/>
                <w:szCs w:val="20"/>
              </w:rPr>
            </w:pPr>
            <w:r w:rsidRPr="000072D7">
              <w:rPr>
                <w:sz w:val="20"/>
                <w:szCs w:val="20"/>
              </w:rPr>
              <w:t>Highly desirable</w:t>
            </w:r>
          </w:p>
        </w:tc>
        <w:tc>
          <w:tcPr>
            <w:tcW w:w="2250" w:type="dxa"/>
          </w:tcPr>
          <w:p w14:paraId="21A9D39A" w14:textId="5F168BF4" w:rsidR="00AF1A45" w:rsidRPr="000072D7" w:rsidRDefault="00AF1A45" w:rsidP="00DC0BF1">
            <w:pPr>
              <w:rPr>
                <w:sz w:val="20"/>
                <w:szCs w:val="20"/>
              </w:rPr>
            </w:pPr>
            <w:r w:rsidRPr="000072D7">
              <w:rPr>
                <w:i/>
                <w:iCs/>
                <w:sz w:val="20"/>
                <w:szCs w:val="20"/>
              </w:rPr>
              <w:t>Wax</w:t>
            </w:r>
            <w:r w:rsidRPr="000072D7">
              <w:rPr>
                <w:sz w:val="20"/>
                <w:szCs w:val="20"/>
              </w:rPr>
              <w:t xml:space="preserve"> </w:t>
            </w:r>
            <w:r w:rsidRPr="000072D7">
              <w:rPr>
                <w:i/>
                <w:iCs/>
                <w:sz w:val="20"/>
                <w:szCs w:val="20"/>
              </w:rPr>
              <w:t>dipped</w:t>
            </w:r>
            <w:r>
              <w:rPr>
                <w:i/>
                <w:iCs/>
                <w:sz w:val="20"/>
                <w:szCs w:val="20"/>
              </w:rPr>
              <w:t xml:space="preserve"> </w:t>
            </w:r>
            <w:r w:rsidRPr="000072D7">
              <w:rPr>
                <w:i/>
                <w:iCs/>
                <w:sz w:val="20"/>
                <w:szCs w:val="20"/>
              </w:rPr>
              <w:fldChar w:fldCharType="begin" w:fldLock="1"/>
            </w:r>
            <w:r w:rsidR="00253A7D">
              <w:rPr>
                <w:i/>
                <w:iCs/>
                <w:sz w:val="20"/>
                <w:szCs w:val="20"/>
              </w:rPr>
              <w:instrText xml:space="preserve"> ADDIN ZOTERO_ITEM CSL_CITATION {"citationID":"NFuFKbQj","properties":{"formattedCitation":"(Stimson &amp; Kinzie, 1991)","plainCitation":"(Stimson &amp; Kinzie, 1991)","noteIndex":0},"citationItems":[{"id":"pdLaSrBZ/JQrlqi2i","uris":["http://www.mendeley.com/documents/?uuid=0a259861-843d-4b56-98d9-fe5a541ddae2"],"itemData":{"DOI":"10.1016/S0022-0981(05)80006-1","ISSN":"00220981","abstract":"The rate of loss of zooxanthellae from intact Pocillopora damicornis (Linnaeus) was determined for colonies growing in laboratory tanks supplied with either ambient seawater or seawater enriched with dissolved inorganic N. Algal release peaked during midday in both treatments. Corals in N-enriched water released 40% more algae · U-1 surface area · day-1 than did control corals. However, algal densities in the N-enriched corals were three times higher than in controls, so specific release rate was lower for N-enriched corals. Lipid content of the N-enriched corals was also lower than in the controls. These results suggest that N enrichment results in: greater algal standing stock and a reduced rate of transfer of photosynthate to the host. N enrichment more than doubled algal densities in this coral indicating that zooxanthellae in situ may be nutrient limited and that algal densities are, to some extent, a function of nutrient levels in the external environment and not entirely regulated by the host. © 1991 Elsevier Science Publishers B.V. All rights reserved.","author":[{"dropping-particle":"","family":"Stimson","given":"John S.","non-dropping-particle":"","parse-names":false,"suffix":""},{"dropping-particle":"","family":"Kinzie","given":"Robert A.","non-dropping-particle":"","parse-names":false,"suffix":""}],"container-title":"Journal of Experimental Marine Biology and Ecology","id":"ITEM-1","issue":"1","issued":{"date-parts":[["1991"]]},"page":"63-74","title":"The temporal pattern and rate of release of zooxanthellae from the reef coral Pocillopora damicornis (Linnaeus) under nitrogen-enrichment and control conditions","type":"article-journal","volume":"153"}}],"schema":"https://github.com/citation-style-language/schema/raw/master/csl-citation.json"} </w:instrText>
            </w:r>
            <w:r w:rsidRPr="000072D7">
              <w:rPr>
                <w:i/>
                <w:iCs/>
                <w:sz w:val="20"/>
                <w:szCs w:val="20"/>
              </w:rPr>
              <w:fldChar w:fldCharType="separate"/>
            </w:r>
            <w:r w:rsidR="00253A7D">
              <w:rPr>
                <w:i/>
                <w:iCs/>
                <w:noProof/>
                <w:sz w:val="20"/>
                <w:szCs w:val="20"/>
              </w:rPr>
              <w:t>(Stimson &amp; Kinzie, 1991)</w:t>
            </w:r>
            <w:r w:rsidRPr="000072D7">
              <w:rPr>
                <w:i/>
                <w:iCs/>
                <w:sz w:val="20"/>
                <w:szCs w:val="20"/>
              </w:rPr>
              <w:fldChar w:fldCharType="end"/>
            </w:r>
            <w:r w:rsidRPr="000072D7">
              <w:rPr>
                <w:sz w:val="20"/>
                <w:szCs w:val="20"/>
              </w:rPr>
              <w:t xml:space="preserve">, </w:t>
            </w:r>
            <w:r w:rsidRPr="000072D7">
              <w:rPr>
                <w:i/>
                <w:iCs/>
                <w:sz w:val="20"/>
                <w:szCs w:val="20"/>
              </w:rPr>
              <w:t>foil</w:t>
            </w:r>
            <w:r w:rsidRPr="000072D7">
              <w:rPr>
                <w:sz w:val="20"/>
                <w:szCs w:val="20"/>
              </w:rPr>
              <w:t xml:space="preserve"> </w:t>
            </w:r>
            <w:r w:rsidRPr="000072D7">
              <w:rPr>
                <w:i/>
                <w:iCs/>
                <w:sz w:val="20"/>
                <w:szCs w:val="20"/>
              </w:rPr>
              <w:t>wrapped</w:t>
            </w:r>
            <w:r>
              <w:rPr>
                <w:i/>
                <w:iCs/>
                <w:sz w:val="20"/>
                <w:szCs w:val="20"/>
              </w:rPr>
              <w:t xml:space="preserve"> </w:t>
            </w:r>
            <w:r w:rsidRPr="000072D7">
              <w:rPr>
                <w:i/>
                <w:iCs/>
                <w:sz w:val="20"/>
                <w:szCs w:val="20"/>
              </w:rPr>
              <w:fldChar w:fldCharType="begin" w:fldLock="1"/>
            </w:r>
            <w:r w:rsidR="00253A7D">
              <w:rPr>
                <w:i/>
                <w:iCs/>
                <w:sz w:val="20"/>
                <w:szCs w:val="20"/>
              </w:rPr>
              <w:instrText xml:space="preserve"> ADDIN ZOTERO_ITEM CSL_CITATION {"citationID":"zcyn7owB","properties":{"formattedCitation":"(Marsh, 1970)","plainCitation":"(Marsh, 1970)","noteIndex":0},"citationItems":[{"id":"pdLaSrBZ/B9oaRySy","uris":["http://www.mendeley.com/documents/?uuid=3b99cc3e-a90c-4f7c-a62d-95d554990f7f"],"itemData":{"DOI":"10.1038/news050808-1","ISSN":"14764687","author":[{"dropping-particle":"","family":"Marsh","given":"James A.","non-dropping-particle":"","parse-names":false,"suffix":""}],"container-title":"Ecology","id":"ITEM-1","issue":"2","issued":{"date-parts":[["1970"]]},"page":"255-263","title":"Primary productivity of reef-building calcareous red algae","type":"article-journal","volume":"51"}}],"schema":"https://github.com/citation-style-language/schema/raw/master/csl-citation.json"} </w:instrText>
            </w:r>
            <w:r w:rsidRPr="000072D7">
              <w:rPr>
                <w:i/>
                <w:iCs/>
                <w:sz w:val="20"/>
                <w:szCs w:val="20"/>
              </w:rPr>
              <w:fldChar w:fldCharType="separate"/>
            </w:r>
            <w:r w:rsidR="00253A7D">
              <w:rPr>
                <w:i/>
                <w:iCs/>
                <w:noProof/>
                <w:sz w:val="20"/>
                <w:szCs w:val="20"/>
              </w:rPr>
              <w:t>(Marsh, 1970)</w:t>
            </w:r>
            <w:r w:rsidRPr="000072D7">
              <w:rPr>
                <w:i/>
                <w:iCs/>
                <w:sz w:val="20"/>
                <w:szCs w:val="20"/>
              </w:rPr>
              <w:fldChar w:fldCharType="end"/>
            </w:r>
            <w:r w:rsidRPr="000072D7">
              <w:rPr>
                <w:sz w:val="20"/>
                <w:szCs w:val="20"/>
              </w:rPr>
              <w:t xml:space="preserve">, </w:t>
            </w:r>
            <w:r w:rsidRPr="000072D7">
              <w:rPr>
                <w:i/>
                <w:iCs/>
                <w:sz w:val="20"/>
                <w:szCs w:val="20"/>
              </w:rPr>
              <w:t>latex</w:t>
            </w:r>
            <w:r w:rsidRPr="000072D7">
              <w:rPr>
                <w:sz w:val="20"/>
                <w:szCs w:val="20"/>
              </w:rPr>
              <w:t xml:space="preserve"> </w:t>
            </w:r>
            <w:r w:rsidRPr="000072D7">
              <w:rPr>
                <w:i/>
                <w:iCs/>
                <w:sz w:val="20"/>
                <w:szCs w:val="20"/>
              </w:rPr>
              <w:t>dipped</w:t>
            </w:r>
            <w:r>
              <w:rPr>
                <w:i/>
                <w:iCs/>
                <w:sz w:val="20"/>
                <w:szCs w:val="20"/>
              </w:rPr>
              <w:t xml:space="preserve"> </w:t>
            </w:r>
            <w:r w:rsidRPr="000072D7">
              <w:rPr>
                <w:i/>
                <w:iCs/>
                <w:sz w:val="20"/>
                <w:szCs w:val="20"/>
              </w:rPr>
              <w:fldChar w:fldCharType="begin" w:fldLock="1"/>
            </w:r>
            <w:r w:rsidR="00253A7D">
              <w:rPr>
                <w:i/>
                <w:iCs/>
                <w:sz w:val="20"/>
                <w:szCs w:val="20"/>
              </w:rPr>
              <w:instrText xml:space="preserve"> ADDIN ZOTERO_ITEM CSL_CITATION {"citationID":"luWRZaHl","properties":{"formattedCitation":"(Meyer &amp; Schultz, 1985)","plainCitation":"(Meyer &amp; Schultz, 1985)","noteIndex":0},"citationItems":[{"id":"pdLaSrBZ/WQtpnkiK","uris":["http://www.mendeley.com/documents/?uuid=d0ed64fa-ad30-4efc-99bd-ea3b445d865d"],"itemData":{"DOI":"10.4319/lo.1985.30.1.0157","ISSN":"19395590","abstract":"This article is in Free Access Publication and may be downloaded using the “Download Full Text PDF” link at right. © 1985, by the Association for the Sciences of Limnology and Oceanography, Inc.","author":[{"dropping-particle":"","family":"Meyer","given":"Judy L.","non-dropping-particle":"","parse-names":false,"suffix":""},{"dropping-particle":"","family":"Schultz","given":"Eric T.","non-dropping-particle":"","parse-names":false,"suffix":""}],"container-title":"Limnology and Oceanography","id":"ITEM-1","issue":"1","issued":{"date-parts":[["1985"]]},"page":"157-166","title":"Tissue condition and growth rate of corals associated with schooling fish","type":"article-journal","volume":"30"}}],"schema":"https://github.com/citation-style-language/schema/raw/master/csl-citation.json"} </w:instrText>
            </w:r>
            <w:r w:rsidRPr="000072D7">
              <w:rPr>
                <w:i/>
                <w:iCs/>
                <w:sz w:val="20"/>
                <w:szCs w:val="20"/>
              </w:rPr>
              <w:fldChar w:fldCharType="separate"/>
            </w:r>
            <w:r w:rsidR="00253A7D">
              <w:rPr>
                <w:i/>
                <w:iCs/>
                <w:noProof/>
                <w:sz w:val="20"/>
                <w:szCs w:val="20"/>
              </w:rPr>
              <w:t>(Meyer &amp; Schultz, 1985)</w:t>
            </w:r>
            <w:r w:rsidRPr="000072D7">
              <w:rPr>
                <w:i/>
                <w:iCs/>
                <w:sz w:val="20"/>
                <w:szCs w:val="20"/>
              </w:rPr>
              <w:fldChar w:fldCharType="end"/>
            </w:r>
            <w:r w:rsidRPr="000072D7">
              <w:rPr>
                <w:sz w:val="20"/>
                <w:szCs w:val="20"/>
              </w:rPr>
              <w:t xml:space="preserve">, </w:t>
            </w:r>
            <w:r w:rsidRPr="000072D7">
              <w:rPr>
                <w:i/>
                <w:iCs/>
                <w:sz w:val="20"/>
                <w:szCs w:val="20"/>
              </w:rPr>
              <w:t>geometric shape fitting</w:t>
            </w:r>
            <w:r>
              <w:rPr>
                <w:i/>
                <w:iCs/>
                <w:sz w:val="20"/>
                <w:szCs w:val="20"/>
              </w:rPr>
              <w:t xml:space="preserve"> </w:t>
            </w:r>
            <w:r w:rsidRPr="000072D7">
              <w:rPr>
                <w:i/>
                <w:iCs/>
                <w:sz w:val="20"/>
                <w:szCs w:val="20"/>
              </w:rPr>
              <w:fldChar w:fldCharType="begin" w:fldLock="1"/>
            </w:r>
            <w:r w:rsidR="00253A7D">
              <w:rPr>
                <w:i/>
                <w:iCs/>
                <w:sz w:val="20"/>
                <w:szCs w:val="20"/>
              </w:rPr>
              <w:instrText xml:space="preserve"> ADDIN ZOTERO_ITEM CSL_CITATION {"citationID":"rNmOmSTC","properties":{"formattedCitation":"(Odum, 1995; Jones et al., 2008)","plainCitation":"(Odum, 1995; Jones et al., 2008)","noteIndex":0},"citationItems":[{"id":"pdLaSrBZ/GbjPFSyc","uris":["http://www.mendeley.com/documents/?uuid=cc17b6a6-99c5-4212-bd24-c20699c0b645"],"itemData":{"author":[{"dropping-particle":"","family":"Odum","given":"Howard T. Odum &amp; Eugene P.","non-dropping-particle":"","parse-names":false,"suffix":""}],"container-title":"Ecological Monograph","id":"ITEM-1","issue":"3","issued":{"date-parts":[["1995"]]},"page":"291-320","title":"Trophic Structure and Productivity of a Windward Coral Reef Community on Eniwetok Atoll Author ( s ): Howard T . Odum and Eugene P . Odum Published by : Ecological Society of America Stable URL : http://www.jstor.org/stable/1943285 . Your use of the JSTOR","type":"article-journal","volume":"25"}},{"id":"pdLaSrBZ/knQrpayZ","uris":["http://www.mendeley.com/documents/?uuid=4baa2850-1d3c-4e07-82ec-f3ee18e2272d"],"itemData":{"DOI":"10.1007/s00338-008-0354-y","ISSN":"07224028","abstract":"The quantification of physiological and biochemical parameters in coral branches require normalization to a stable factor, such as the tissue biomass or surface area. Three dimensional (3D) animation software (Gmax®) was evaluated for estimating the surface area of simple coral branches. The software was highly predictive of the known surface areas of small (20-60 mm long) plastic rods and cones (r 2 &gt; 0.99), and of small (30-60 mm) Acropora millepora branches (r 2 = 0.98) whose surface area had been obtained using the traditional wax-weight method. Two normalization parameters, 3D modeled surface area and tissue biomass (measured as protein), were then compared for A. millepora branches collected in summer and winter. In winter, protein and surface area were correlated (r 2 &gt; 0.61), but not in summer, indicating that choice of normalizing parameter will influence the outcome of experimental analyses. © 2008 Springer-Verlag.","author":[{"dropping-particle":"","family":"Jones","given":"A. M.","non-dropping-particle":"","parse-names":false,"suffix":""},{"dropping-particle":"","family":"Cantin","given":"N. E.","non-dropping-particle":"","parse-names":false,"suffix":""},{"dropping-particle":"","family":"Berkelmans","given":"R.","non-dropping-particle":"","parse-names":false,"suffix":""},{"dropping-particle":"","family":"Sinclair","given":"B.","non-dropping-particle":"","parse-names":false,"suffix":""},{"dropping-particle":"","family":"Negri","given":"A. P.","non-dropping-particle":"","parse-names":false,"suffix":""}],"container-title":"Coral Reefs","id":"ITEM-2","issue":"3","issued":{"date-parts":[["2008"]]},"page":"521-526","title":"A 3D modeling method to calculate the surface areas of coral branches","type":"article-journal","volume":"27"}}],"schema":"https://github.com/citation-style-language/schema/raw/master/csl-citation.json"} </w:instrText>
            </w:r>
            <w:r w:rsidRPr="000072D7">
              <w:rPr>
                <w:i/>
                <w:iCs/>
                <w:sz w:val="20"/>
                <w:szCs w:val="20"/>
              </w:rPr>
              <w:fldChar w:fldCharType="separate"/>
            </w:r>
            <w:r w:rsidR="00253A7D">
              <w:rPr>
                <w:iCs/>
                <w:noProof/>
                <w:sz w:val="20"/>
                <w:szCs w:val="20"/>
              </w:rPr>
              <w:t>(Odum, 1995; Jones et al., 2008)</w:t>
            </w:r>
            <w:r w:rsidRPr="000072D7">
              <w:rPr>
                <w:i/>
                <w:iCs/>
                <w:sz w:val="20"/>
                <w:szCs w:val="20"/>
              </w:rPr>
              <w:fldChar w:fldCharType="end"/>
            </w:r>
            <w:r w:rsidRPr="000072D7">
              <w:rPr>
                <w:sz w:val="20"/>
                <w:szCs w:val="20"/>
              </w:rPr>
              <w:t xml:space="preserve">, </w:t>
            </w:r>
            <w:r w:rsidRPr="000072D7">
              <w:rPr>
                <w:i/>
                <w:iCs/>
                <w:sz w:val="20"/>
                <w:szCs w:val="20"/>
              </w:rPr>
              <w:t>spectrophotometry</w:t>
            </w:r>
            <w:r w:rsidRPr="000072D7">
              <w:rPr>
                <w:sz w:val="20"/>
                <w:szCs w:val="20"/>
              </w:rPr>
              <w:t xml:space="preserve"> </w:t>
            </w:r>
            <w:r w:rsidRPr="000072D7">
              <w:rPr>
                <w:i/>
                <w:iCs/>
                <w:sz w:val="20"/>
                <w:szCs w:val="20"/>
              </w:rPr>
              <w:t>using</w:t>
            </w:r>
            <w:r w:rsidRPr="000072D7">
              <w:rPr>
                <w:sz w:val="20"/>
                <w:szCs w:val="20"/>
              </w:rPr>
              <w:t xml:space="preserve"> </w:t>
            </w:r>
            <w:r w:rsidRPr="000072D7">
              <w:rPr>
                <w:i/>
                <w:iCs/>
                <w:sz w:val="20"/>
                <w:szCs w:val="20"/>
              </w:rPr>
              <w:t>dye</w:t>
            </w:r>
            <w:r>
              <w:rPr>
                <w:i/>
                <w:iCs/>
                <w:sz w:val="20"/>
                <w:szCs w:val="20"/>
              </w:rPr>
              <w:t xml:space="preserve"> </w:t>
            </w:r>
            <w:r w:rsidRPr="000072D7">
              <w:rPr>
                <w:i/>
                <w:iCs/>
                <w:sz w:val="20"/>
                <w:szCs w:val="20"/>
              </w:rPr>
              <w:fldChar w:fldCharType="begin" w:fldLock="1"/>
            </w:r>
            <w:r w:rsidR="00253A7D">
              <w:rPr>
                <w:i/>
                <w:iCs/>
                <w:sz w:val="20"/>
                <w:szCs w:val="20"/>
              </w:rPr>
              <w:instrText xml:space="preserve"> ADDIN ZOTERO_ITEM CSL_CITATION {"citationID":"baZhje0K","properties":{"formattedCitation":"(Hoegh-Guldberg, 1988)","plainCitation":"(Hoegh-Guldberg, 1988)","noteIndex":0},"citationItems":[{"id":"pdLaSrBZ/R8SyPzDH","uris":["http://www.mendeley.com/documents/?uuid=74e62d92-338d-42b8-85b8-bb94bc82cc39"],"itemData":{"DOI":"10.1007/BF00300970","ISSN":"07224028","abstract":"Although there are several techniques available that can accurately determine the surface area of simple branching corals, there is an absence of techniques that can be applied to finely branching species like Pocillopora damicornis. This paper describes a rapid, spectrophotometer-based technique that can accurately determine the surface area of a range of coral species, including P. damicornis. The technique involves dipping corals coated with plastic varnish into a solution that contains a small amount of detergent and the dye Methylene Blue. The amount of dye solution clinging to the surfaces (as a thinlayer) is proportional to the total surface area. © 1988 Springer-Verlag.","author":[{"dropping-particle":"","family":"Hoegh-Guldberg","given":"Ove","non-dropping-particle":"","parse-names":false,"suffix":""}],"container-title":"Coral Reefs","id":"ITEM-1","issue":"3","issued":{"date-parts":[["1988"]]},"page":"113-116","title":"A method for determining the surface area of corals","type":"article-journal","volume":"7"}}],"schema":"https://github.com/citation-style-language/schema/raw/master/csl-citation.json"} </w:instrText>
            </w:r>
            <w:r w:rsidRPr="000072D7">
              <w:rPr>
                <w:i/>
                <w:iCs/>
                <w:sz w:val="20"/>
                <w:szCs w:val="20"/>
              </w:rPr>
              <w:fldChar w:fldCharType="separate"/>
            </w:r>
            <w:r w:rsidR="00253A7D">
              <w:rPr>
                <w:iCs/>
                <w:noProof/>
                <w:sz w:val="20"/>
                <w:szCs w:val="20"/>
              </w:rPr>
              <w:t>(Hoegh-Guldberg, 1988)</w:t>
            </w:r>
            <w:r w:rsidRPr="000072D7">
              <w:rPr>
                <w:i/>
                <w:iCs/>
                <w:sz w:val="20"/>
                <w:szCs w:val="20"/>
              </w:rPr>
              <w:fldChar w:fldCharType="end"/>
            </w:r>
            <w:r w:rsidRPr="000072D7">
              <w:rPr>
                <w:i/>
                <w:iCs/>
                <w:sz w:val="20"/>
                <w:szCs w:val="20"/>
              </w:rPr>
              <w:t xml:space="preserve">, </w:t>
            </w:r>
          </w:p>
        </w:tc>
        <w:tc>
          <w:tcPr>
            <w:tcW w:w="2515" w:type="dxa"/>
          </w:tcPr>
          <w:p w14:paraId="0B27916B" w14:textId="239875E2" w:rsidR="00AF1A45" w:rsidRPr="000072D7" w:rsidRDefault="00AF1A45" w:rsidP="00DC0BF1">
            <w:pPr>
              <w:rPr>
                <w:sz w:val="20"/>
                <w:szCs w:val="20"/>
              </w:rPr>
            </w:pPr>
            <w:r w:rsidRPr="000072D7">
              <w:rPr>
                <w:sz w:val="20"/>
                <w:szCs w:val="20"/>
              </w:rPr>
              <w:t>Photogrammetry</w:t>
            </w:r>
            <w:r>
              <w:rPr>
                <w:sz w:val="20"/>
                <w:szCs w:val="20"/>
              </w:rPr>
              <w:t xml:space="preserve"> </w:t>
            </w:r>
            <w:r w:rsidRPr="000072D7">
              <w:rPr>
                <w:sz w:val="20"/>
                <w:szCs w:val="20"/>
              </w:rPr>
              <w:fldChar w:fldCharType="begin" w:fldLock="1"/>
            </w:r>
            <w:r w:rsidR="00253A7D">
              <w:rPr>
                <w:sz w:val="20"/>
                <w:szCs w:val="20"/>
              </w:rPr>
              <w:instrText xml:space="preserve"> ADDIN ZOTERO_ITEM CSL_CITATION {"citationID":"DNr5dPOX","properties":{"formattedCitation":"(Bythell, Pan &amp; Lee, 2001; Courtney et al., 2007; Lavy et al., 2015)","plainCitation":"(Bythell, Pan &amp; Lee, 2001; Courtney et al., 2007; Lavy et al., 2015)","noteIndex":0},"citationItems":[{"id":"pdLaSrBZ/2DSKpR7N","uris":["http://www.mendeley.com/documents/?uuid=8c336c62-0de5-435f-a29c-aa65db36ea3d"],"itemData":{"DOI":"10.1007/s003380100157","ISSN":"07224028","abstract":"We describe a novel technical approach to accurately measure surface area and other morphological characteristics of corals and similar irregular objects from underwater photography. A standard Nikonos camera system was used with a slide-scanner to produce multiple overlapping images of the object. Photo-Modeler software was used to process the images and build a 3-D model of the object, which was subsequently analyzed using 3-D computer-aided design (CAD) packages. The accuracy of the technique was tested on irregularly shaped polystyrene models of known dimensions and on preserved coral skeletons. The technique was applied to the quantitative assessment of partial mortality in corals, but many applications are possible, including surface area measurements to standardize ecophysiological studies in the field and morphometric analyses. It represents the only noninvasive technique we are aware of for determining surface areas of large corals in the field. The most serious limitation of the technique is the time-consuming nature of the process, which increases with the complexity of the object and precludes many routine applications.","author":[{"dropping-particle":"","family":"Bythell","given":"J.","non-dropping-particle":"","parse-names":false,"suffix":""},{"dropping-particle":"","family":"Pan","given":"P.","non-dropping-particle":"","parse-names":false,"suffix":""},{"dropping-particle":"","family":"Lee","given":"J.","non-dropping-particle":"","parse-names":false,"suffix":""}],"container-title":"Coral Reefs","id":"ITEM-1","issue":"3","issued":{"date-parts":[["2001"]]},"page":"193-199","title":"Three-dimensional morphometric measurements of reef corals using underwater photogrammetry techniques","type":"article-journal","volume":"20"}},{"id":"pdLaSrBZ/R0yXct0M","uris":["http://www.mendeley.com/documents/?uuid=e756b4b2-d583-449e-9360-57c632bbac2b"],"itemData":{"DOI":"10.1016/j.jembe.2007.06.021","ISSN":"00220981","abstract":"Colony surface area is a critical descriptor for biological and physical attributes of reef-building (scleractinian, stony) corals. The three-dimensional (3D) size and structure of corals are directly related to many ecosystem values and functions. Most methods to estimate colony surface area have been limited to laboratory settings and cannot be used for field corals. Photographic methods for digital 3D reconstruction were applied here to determine the accuracy of three different approaches for estimating colony surface area of field corals from simple underwater measurements. The approaches include a volumetric size-class method, a hemispherical surrogate and a suite of log-linear models generated from stepwise multiple regression analyses of digitally-reconstructed colonies. For each approach, surface area values were calculated from field measurements of colony size and the accuracy was determined by comparison with digitally-derived values for the same colonies. Accuracy varied among approaches; log-linear models (12% difference) were most accurate, followed by the hemispherical surrogate (17% difference) and size-classes (40% difference). The log-linear and hemispherical surrogate approaches are potentially applicable to at least nine common coral species. The photographic reconstruction method, although time-consuming and not intended for routine application, was shown by comparison with laser-scanned images to provide a highly accurate method for determining 3D colony surface area.","author":[{"dropping-particle":"","family":"Courtney","given":"Lee A.","non-dropping-particle":"","parse-names":false,"suffix":""},{"dropping-particle":"","family":"Fisher","given":"William S.","non-dropping-particle":"","parse-names":false,"suffix":""},{"dropping-particle":"","family":"Raimondo","given":"Sandy","non-dropping-particle":"","parse-names":false,"suffix":""},{"dropping-particle":"","family":"Oliver","given":"Leah M.","non-dropping-particle":"","parse-names":false,"suffix":""},{"dropping-particle":"","family":"Davis","given":"William P.","non-dropping-particle":"","parse-names":false,"suffix":""}],"container-title":"Journal of Experimental Marine Biology and Ecology","id":"ITEM-2","issue":"1-2","issued":{"date-parts":[["2007"]]},"page":"234-242","title":"Estimating 3-dimensional colony surface area of field corals","type":"article-journal","volume":"351"}},{"id":"pdLaSrBZ/tt6UpaKp","uris":["http://www.mendeley.com/documents/?uuid=f10e37f6-ff18-47fe-ad34-9e6b6073ff21"],"itemData":{"DOI":"10.1111/2041-210X.12331","ISSN":"2041210X","abstract":"Summary: In order to understand physiological, ecological and biological processes, it is often crucial to determine an organism's volume and surface area (SA). Most of the available methods require sacrificing the organism or at least removing it from its natural habitat, in order to measure these parameters. Advances in computer vision algorithms now allow us to determine these parameters using non-destructive, three-dimensional modelling. The addition of cloud computing and the availability of freeware make this tool widely accessible. Photographs of corals and sponges were taken in natura and used to create digital 3D models using the 'structure-from-motion' technique. Modelling was done online using 123D Catch freeware (Autodesk Inc.). Volume and SA of the corals and sponges were calculated from these 3D models. Comparing in situ 3D modelling to current measuring methods (e.g. water displacement, paraffin dipping) showed that volume calculation by 3D modelling gave fast results accurate to within 8% of estimated true volume. Using cloud computing enabled the creation of a 3D model in &lt;30 min. SA accuracy was found to differ significantly, depending on the shape of the modelled object, with an accuracy ranging widely from 2% to 18%. We found that in situ volume and SA measurements created by 3D modelling enable easy, fast and non-intrusive studies of benthic aquatic organisms, without removing the subject organisms from their habitat, thus enabling continuous study of natural growth over extended time periods. The freely available freeware, along with ease of use, makes this method accessible to many areas of research.","author":[{"dropping-particle":"","family":"Lavy","given":"Adi","non-dropping-particle":"","parse-names":false,"suffix":""},{"dropping-particle":"","family":"Eyal","given":"Gal","non-dropping-particle":"","parse-names":false,"suffix":""},{"dropping-particle":"","family":"Neal","given":"Benjamin","non-dropping-particle":"","parse-names":false,"suffix":""},{"dropping-particle":"","family":"Keren","given":"Ray","non-dropping-particle":"","parse-names":false,"suffix":""},{"dropping-particle":"","family":"Loya","given":"Yossi","non-dropping-particle":"","parse-names":false,"suffix":""},{"dropping-particle":"","family":"Ilan","given":"Micha","non-dropping-particle":"","parse-names":false,"suffix":""}],"container-title":"Methods in Ecology and Evolution","id":"ITEM-3","issue":"5","issued":{"date-parts":[["2015"]]},"page":"521-531","title":"A quick, easy and non-intrusive method for underwater volume and surface area evaluation of benthic organisms by 3D computer modelling","type":"article-journal","volume":"6"}}],"schema":"https://github.com/citation-style-language/schema/raw/master/csl-citation.json"} </w:instrText>
            </w:r>
            <w:r w:rsidRPr="000072D7">
              <w:rPr>
                <w:sz w:val="20"/>
                <w:szCs w:val="20"/>
              </w:rPr>
              <w:fldChar w:fldCharType="separate"/>
            </w:r>
            <w:r w:rsidR="00253A7D">
              <w:rPr>
                <w:noProof/>
                <w:sz w:val="20"/>
                <w:szCs w:val="20"/>
              </w:rPr>
              <w:t>(Bythell, Pan &amp; Lee, 2001; Courtney et al., 2007; Lavy et al., 2015)</w:t>
            </w:r>
            <w:r w:rsidRPr="000072D7">
              <w:rPr>
                <w:sz w:val="20"/>
                <w:szCs w:val="20"/>
              </w:rPr>
              <w:fldChar w:fldCharType="end"/>
            </w:r>
            <w:r w:rsidRPr="000072D7">
              <w:rPr>
                <w:sz w:val="20"/>
                <w:szCs w:val="20"/>
              </w:rPr>
              <w:t>, X-ray computed tomography</w:t>
            </w:r>
            <w:r>
              <w:rPr>
                <w:sz w:val="20"/>
                <w:szCs w:val="20"/>
              </w:rPr>
              <w:t xml:space="preserve"> </w:t>
            </w:r>
            <w:r w:rsidRPr="000072D7">
              <w:rPr>
                <w:sz w:val="20"/>
                <w:szCs w:val="20"/>
              </w:rPr>
              <w:fldChar w:fldCharType="begin" w:fldLock="1"/>
            </w:r>
            <w:r w:rsidR="00253A7D">
              <w:rPr>
                <w:sz w:val="20"/>
                <w:szCs w:val="20"/>
              </w:rPr>
              <w:instrText xml:space="preserve"> ADDIN ZOTERO_ITEM CSL_CITATION {"citationID":"ZylsIKMI","properties":{"formattedCitation":"(Laforsch et al., 2008; Naumann et al., 2009)","plainCitation":"(Laforsch et al., 2008; Naumann et al., 2009)","noteIndex":0},"citationItems":[{"id":"pdLaSrBZ/7vvmvRHr","uris":["http://www.mendeley.com/documents/?uuid=a55159c0-9ebb-4118-9ab4-016a058806f4"],"itemData":{"DOI":"10.1007/s00338-008-0405-4","ISBN":"0033800804","ISSN":"07224028","abstract":"The surface area of corals represents a major reference parameter for the standardization of flux rates, for coral growth investigations, and for investigations of coral metabolism. The methods currently used to determine the surface area of corals are rather approximate approaches lacking accuracy, or are invasive and often destructive methods that are inapplicable for experiments involving living corals. This study introduces a novel precise and non-destructive technique to quantify surface area in living coral colonies by applying computed tomography (CT) and subsequent 3D reconstruction. Living coral colonies of different taxa were scanned by conventional medical CT either in air or in sea water. Resulting data volumes were processed by 3D modeling software providing realistic 3D coral skeleton surface reconstructions, thus enabling surface area measurements. Comparisons of CT datasets obtained from calibration bodies and coral colonies proved the accuracy of the surface area determination. Surface area quantifications derived from two different surface rendering techniques applied for scanning living coral colonies showed congruent results (mean deviation ranging from 1.32 to 2.03%). The validity of surface area measurement was verified by repeated measurements of the same coral colonies by three test persons. No significant differences between all test persons in all coral genera and in both surface rendering techniques were found (independent sample t-test: all n.s.). Data analysis of a single coral colony required approximately 15 to 30 min for a trained user using the isosurface technique regardless of the complexity and growth form of the latter, rendering the method presented in this study as a time-saving and accurate method to quantify surface areas in both living coral colonies and bare coral skeletons. © 2008 Springer-Verlag.","author":[{"dropping-particle":"","family":"Laforsch","given":"C.","non-dropping-particle":"","parse-names":false,"suffix":""},{"dropping-particle":"","family":"Christoph","given":"E.","non-dropping-particle":"","parse-names":false,"suffix":""},{"dropping-particle":"","family":"Glaser","given":"C.","non-dropping-particle":"","parse-names":false,"suffix":""},{"dropping-particle":"","family":"Naumann","given":"Malik S.","non-dropping-particle":"","parse-names":false,"suffix":""},{"dropping-particle":"","family":"Wild","given":"C.","non-dropping-particle":"","parse-names":false,"suffix":""},{"dropping-particle":"","family":"Niggl","given":"W.","non-dropping-particle":"","parse-names":false,"suffix":""}],"container-title":"Coral Reefs","id":"ITEM-1","issue":"4","issued":{"date-parts":[["2008"]]},"page":"811-820","title":"A precise and non-destructive method to calculate the surface area in living scleractinian corals using X-ray computed tomography and 3D modeling","type":"article-journal","volume":"27"}},{"id":"pdLaSrBZ/OJsE7jlg","uris":["http://www.mendeley.com/documents/?uuid=7305dbef-45e4-4c17-8382-35f18224eaa5"],"itemData":{"DOI":"10.1007/s00338-008-0459-3","ISBN":"0033800804","ISSN":"07224028","abstract":"The surface area of scleractinian corals represents an important reference parameter required for various aspects of coral reef science. However, with advancements in detection accuracy and novel approaches for coral surface area quantification, evaluation of established techniques in comparison with state-of-the-art technology gains importance to coral researchers. This study presents an evaluation of methodological accuracy for established techniques in comparison to a novel approach composed of computer tomography (CT) and 3-dimensional surface reconstruction. The skeleton surface area of reef corals from six genera representing the most common morphological growth forms was acquired by CT and subsequently measured by computer-aided 3-dimensional surface reconstruction. Surface area estimates for the same corals were also obtained by application of four established techniques: Simple and Advanced Geometry, Wax Coating and Planar Projection Photography. Comparison of the resulting area values revealed significant differences between the majority (82%) of established techniques and the CT reference. Genus-specific analysis assigned the highest accuracy to geometric approximations (Simple or Advanced Geometry) for the majority of assessed coral genera (maximum accuracy: 104%; Simple Geometry with Montipora sp.). The commonly used and invasive Wax Coating technique reached intermediate accuracy (47-74%) for the majority of genera, but performed outstanding in the measurement of branching Acropora spp. corals (maximum accuracy: 101%), while the Planar Projection Photography delivered genera-wide low accuracy (12-36%). Comparison of area values derived from established techniques and CT additionally yielded approximation factors (AFs) applicable as factors in the mathematical improvement of surface area estimates by established techniques in relation to CT reference accuracy. © 2008 Springer-Verlag.","author":[{"dropping-particle":"","family":"Naumann","given":"Malik S.","non-dropping-particle":"","parse-names":false,"suffix":""},{"dropping-particle":"","family":"Niggl","given":"W.","non-dropping-particle":"","parse-names":false,"suffix":""},{"dropping-particle":"","family":"Laforsch","given":"C.","non-dropping-particle":"","parse-names":false,"suffix":""},{"dropping-particle":"","family":"Glaser","given":"C.","non-dropping-particle":"","parse-names":false,"suffix":""},{"dropping-particle":"","family":"Wild","given":"Christian","non-dropping-particle":"","parse-names":false,"suffix":""}],"container-title":"Coral Reefs","id":"ITEM-2","issue":"1","issued":{"date-parts":[["2009"]]},"page":"109-117","title":"Coral surface area quantification-evaluation of established techniques by comparison with computer tomography","type":"article-journal","volume":"28"}}],"schema":"https://github.com/citation-style-language/schema/raw/master/csl-citation.json"} </w:instrText>
            </w:r>
            <w:r w:rsidRPr="000072D7">
              <w:rPr>
                <w:sz w:val="20"/>
                <w:szCs w:val="20"/>
              </w:rPr>
              <w:fldChar w:fldCharType="separate"/>
            </w:r>
            <w:r w:rsidR="00253A7D">
              <w:rPr>
                <w:noProof/>
                <w:sz w:val="20"/>
                <w:szCs w:val="20"/>
              </w:rPr>
              <w:t>(Laforsch et al., 2008; Naumann et al., 2009)</w:t>
            </w:r>
            <w:r w:rsidRPr="000072D7">
              <w:rPr>
                <w:sz w:val="20"/>
                <w:szCs w:val="20"/>
              </w:rPr>
              <w:fldChar w:fldCharType="end"/>
            </w:r>
            <w:r w:rsidRPr="000072D7">
              <w:rPr>
                <w:sz w:val="20"/>
                <w:szCs w:val="20"/>
              </w:rPr>
              <w:t>, handheld laser scanning</w:t>
            </w:r>
            <w:r>
              <w:rPr>
                <w:sz w:val="20"/>
                <w:szCs w:val="20"/>
              </w:rPr>
              <w:t xml:space="preserve"> </w:t>
            </w:r>
            <w:r w:rsidRPr="000072D7">
              <w:rPr>
                <w:sz w:val="20"/>
                <w:szCs w:val="20"/>
              </w:rPr>
              <w:fldChar w:fldCharType="begin" w:fldLock="1"/>
            </w:r>
            <w:r w:rsidR="00253A7D">
              <w:rPr>
                <w:sz w:val="20"/>
                <w:szCs w:val="20"/>
              </w:rPr>
              <w:instrText xml:space="preserve"> ADDIN ZOTERO_ITEM CSL_CITATION {"citationID":"VnSv3mxM","properties":{"formattedCitation":"(Holmes, 2008)","plainCitation":"(Holmes, 2008)","noteIndex":0},"citationItems":[{"id":"pdLaSrBZ/9zUfbQF3","uris":["http://www.mendeley.com/documents/?uuid=43e35bf6-6254-4fd0-ad14-0f61b9ca756b"],"itemData":{"DOI":"10.1016/j.jembe.2008.07.045","ISSN":"00220981","abstract":"One of the main obstacles for biological assessments of coral reefs over large spatial scales is the ability to link data obtained at the laboratory scale to spatially large data sets. This is particularly the case when trying to assess the ecological function of microbial processes following dramatic large-scale events such as mass coral bleaching. To be able to infer ecological function of field corals from laboratory measurement standardised to surface area it is imperative to be able to measure the actual surface area of corals in-situ. There have been several approaches proposed to estimate the three-dimensional surface area of field corals. While these have been shown to be reliable for simple coral growth forms, large degrees of error are introduced when applying them to complex growth forms. This paper refines a technique for calculating the three-dimensional surface area based on the projected surface area, with errors associated with complex growth forms reduced to &lt; 5%. Once developed, the simple mathematical relationship (called the surface index) can be used to estimate the three-dimensional surface area of field corals from photograph or video imagery, allowing physiological parameters of corals determined at the sub-colony scale to whole colony and spatially large data sets of coral reefs. The effectiveness of using laser scanning techniques to derive three-dimensional images of corals is also discussed. © 2008 Elsevier B.V. All rights reserved.","author":[{"dropping-particle":"","family":"Holmes","given":"Glen","non-dropping-particle":"","parse-names":false,"suffix":""}],"container-title":"Journal of Experimental Marine Biology and Ecology","id":"ITEM-1","issue":"1","issued":{"date-parts":[["2008"]]},"page":"67-73","title":"Estimating three-dimensional surface areas on coral reefs","type":"article-journal","volume":"365"}}],"schema":"https://github.com/citation-style-language/schema/raw/master/csl-citation.json"} </w:instrText>
            </w:r>
            <w:r w:rsidRPr="000072D7">
              <w:rPr>
                <w:sz w:val="20"/>
                <w:szCs w:val="20"/>
              </w:rPr>
              <w:fldChar w:fldCharType="separate"/>
            </w:r>
            <w:r w:rsidR="00253A7D">
              <w:rPr>
                <w:noProof/>
                <w:sz w:val="20"/>
                <w:szCs w:val="20"/>
              </w:rPr>
              <w:t>(Holmes, 2008)</w:t>
            </w:r>
            <w:r w:rsidRPr="000072D7">
              <w:rPr>
                <w:sz w:val="20"/>
                <w:szCs w:val="20"/>
              </w:rPr>
              <w:fldChar w:fldCharType="end"/>
            </w:r>
            <w:r w:rsidRPr="000072D7">
              <w:rPr>
                <w:sz w:val="20"/>
                <w:szCs w:val="20"/>
              </w:rPr>
              <w:t>, 3D laser scanning</w:t>
            </w:r>
            <w:r>
              <w:rPr>
                <w:sz w:val="20"/>
                <w:szCs w:val="20"/>
              </w:rPr>
              <w:t xml:space="preserve"> </w:t>
            </w:r>
            <w:r w:rsidRPr="000072D7">
              <w:rPr>
                <w:sz w:val="20"/>
                <w:szCs w:val="20"/>
              </w:rPr>
              <w:fldChar w:fldCharType="begin" w:fldLock="1"/>
            </w:r>
            <w:r w:rsidR="00253A7D">
              <w:rPr>
                <w:sz w:val="20"/>
                <w:szCs w:val="20"/>
              </w:rPr>
              <w:instrText xml:space="preserve"> ADDIN ZOTERO_ITEM CSL_CITATION {"citationID":"RsPzmpu0","properties":{"formattedCitation":"(Enochs et al., 2014)","plainCitation":"(Enochs et al., 2014)","noteIndex":0},"citationItems":[{"id":"pdLaSrBZ/hdFDEsj2","uris":["http://www.mendeley.com/documents/?uuid=c7b6342c-fe8b-4410-a68a-140355bceebe"],"itemData":{"DOI":"10.1007/s00338-014-1132-7","ISSN":"07224028","abstract":"The effects of light and elevated pCO2 on the growth and photochemical efficiency of the critically endangered staghorn coral, Acropora cervicornis, were examined experimentally. Corals were subjected to high and low treatments of CO2 and light in a fully crossed design and monitored using 3D scanning and buoyant weight methodologies. Calcification rates, linear extension, as well as colony surface area and volume of A. cervicornis were highly dependent on light intensity. At pCO2 levels projected to occur by the end of the century from ocean acidification (OA), A. cervicornis exhibited depressed calcification, but no change in linear extension. Photochemical efficiency (F v/Fm) was higher at low light, but unaffected by CO2. Amelioration of OA-depressed calcification under high-light treatments was not observed, and we suggest that the high-light intensity necessary to reach saturation of photosynthesis and calcification in A. cervicornis may limit the effectiveness of this potentially protective mechanism in this species. High CO2 causes depressed skeletal density, but not linear extension, illustrating that the measurement of extension by itself is inadequate to detect CO2 impacts. The skeletal integrity of A. cervicornis will be impaired by OA, which may further reduce the resilience of the already diminished populations of this endangered species. © 2014 Springer-Verlag Berlin Heidelberg.","author":[{"dropping-particle":"","family":"Enochs","given":"I. C.","non-dropping-particle":"","parse-names":false,"suffix":""},{"dropping-particle":"","family":"Manzello","given":"D. P.","non-dropping-particle":"","parse-names":false,"suffix":""},{"dropping-particle":"","family":"Carlton","given":"R.","non-dropping-particle":"","parse-names":false,"suffix":""},{"dropping-particle":"","family":"Schopmeyer","given":"S.","non-dropping-particle":"","parse-names":false,"suffix":""},{"dropping-particle":"","family":"Hooidonk","given":"R.","non-dropping-particle":"van","parse-names":false,"suffix":""},{"dropping-particle":"","family":"Lirman","given":"D.","non-dropping-particle":"","parse-names":false,"suffix":""}],"container-title":"Coral Reefs","id":"ITEM-1","issue":"2","issued":{"date-parts":[["2014"]]},"page":"477-485","title":"Effects of light and elevated pCO2 on the growth and photochemical efficiency of Acropora cervicornis","type":"article-journal","volume":"33"}}],"schema":"https://github.com/citation-style-language/schema/raw/master/csl-citation.json"} </w:instrText>
            </w:r>
            <w:r w:rsidRPr="000072D7">
              <w:rPr>
                <w:sz w:val="20"/>
                <w:szCs w:val="20"/>
              </w:rPr>
              <w:fldChar w:fldCharType="separate"/>
            </w:r>
            <w:r w:rsidR="00253A7D">
              <w:rPr>
                <w:noProof/>
                <w:sz w:val="20"/>
                <w:szCs w:val="20"/>
              </w:rPr>
              <w:t>(Enochs et al., 2014)</w:t>
            </w:r>
            <w:r w:rsidRPr="000072D7">
              <w:rPr>
                <w:sz w:val="20"/>
                <w:szCs w:val="20"/>
              </w:rPr>
              <w:fldChar w:fldCharType="end"/>
            </w:r>
            <w:r w:rsidRPr="000072D7">
              <w:rPr>
                <w:sz w:val="20"/>
                <w:szCs w:val="20"/>
              </w:rPr>
              <w:t>, stereo video</w:t>
            </w:r>
            <w:r>
              <w:rPr>
                <w:sz w:val="20"/>
                <w:szCs w:val="20"/>
              </w:rPr>
              <w:t xml:space="preserve"> </w:t>
            </w:r>
            <w:r w:rsidRPr="000072D7">
              <w:rPr>
                <w:i/>
                <w:iCs/>
                <w:sz w:val="20"/>
                <w:szCs w:val="20"/>
              </w:rPr>
              <w:fldChar w:fldCharType="begin" w:fldLock="1"/>
            </w:r>
            <w:r w:rsidR="00253A7D">
              <w:rPr>
                <w:i/>
                <w:iCs/>
                <w:sz w:val="20"/>
                <w:szCs w:val="20"/>
              </w:rPr>
              <w:instrText xml:space="preserve"> ADDIN ZOTERO_ITEM CSL_CITATION {"citationID":"wZSYZVe8","properties":{"formattedCitation":"(Cocito et al., 2003)","plainCitation":"(Cocito et al., 2003)","noteIndex":0},"citationItems":[{"id":"pdLaSrBZ/p2gqm1Z4","uris":["http://www.mendeley.com/documents/?uuid=5d65e6df-b4b6-4a2f-ab8a-698885a54e6a"],"itemData":{"DOI":"10.1016/S0022-0981(03)00369-1","ISSN":"00220981","abstract":"This paper describes a 3-D reconstruction method which allows accurate measurements of volume, surface area and other morphometric measurements of three-dimensional biological objects, without removing them from the sea. It represents a novel approach based on multiple views (eight resulted to be sufficient) from underwater video images and a new image processing procedure (MOD3D), whose application has met the basic requirements (i.e. to work on images recorded in turbid waters, with nonuniform lighting, to investigate large areas and in reasonable time, etc.) imposed when operating in the marine environment with simple, easy-to-use and nonprofessional equipment. It is a noninvasive, nondestructive and in the field fast method, thus suitable for sampling also at relevant depth, whose applicability has specifically been set up for a range of growth forms from massive to submassive and irregularly shaped. The accuracy of the method was assessed using models with three levels of 3-D complexity: simple, moderate and complex morphology. A high accuracy of volume measurements made through MOD3D image analysis software was achieved when compared with the laboratory water displacement method, which represents the most accurate method for volume measurement, with an overall mean percent error of about 1.7% (S.D. 2.2%). For all three levels of morphologic complexity, no significant differences (p&gt;0.05) were found. Volume measurements obtained in field based on geometric approximation resulted rough, with significant differences from the MOD3D values (p&lt;0.05). The geometric approximation was lower than MOD3D for simple and moderate morphology, and variable for complex morphology. For all three models, MOD3D values for surface area computation were consistently lower (mean error 13%) than the foil-wrapping values (p&lt;0.05), due to overlap error when foil wrapping. Two applications were made with the bryozoan Pentapora fascialis and the coral Cladocora caespitosa to quantify carbonate standing stock and biomass of these two carbonate framework builders, whose importance has been recently recognised among the temperate sublittoral benthic species. Time required for the 3-D reconstruction method (about 3 h) makes it suitable for routine application particularly for relatively large area investigations, with irregularly shaped objects on rough substrate and several biological objects within the area. © 2003 Elsevier B.V. All rights reserved.","author":[{"dropping-particle":"","family":"Cocito","given":"S.","non-dropping-particle":"","parse-names":false,"suffix":""},{"dropping-particle":"","family":"Sgorbini","given":"S.","non-dropping-particle":"","parse-names":false,"suffix":""},{"dropping-particle":"","family":"Peirano","given":"A.","non-dropping-particle":"","parse-names":false,"suffix":""},{"dropping-particle":"","family":"Valle","given":"M.","non-dropping-particle":"","parse-names":false,"suffix":""}],"container-title":"Journal of Experimental Marine Biology and Ecology","id":"ITEM-1","issue":"1","issued":{"date-parts":[["2003"]]},"page":"57-70","title":"3-D reconstruction of biological objects using underwater video technique and image processing","type":"article-journal","volume":"297"}}],"schema":"https://github.com/citation-style-language/schema/raw/master/csl-citation.json"} </w:instrText>
            </w:r>
            <w:r w:rsidRPr="000072D7">
              <w:rPr>
                <w:i/>
                <w:iCs/>
                <w:sz w:val="20"/>
                <w:szCs w:val="20"/>
              </w:rPr>
              <w:fldChar w:fldCharType="separate"/>
            </w:r>
            <w:r w:rsidR="00253A7D">
              <w:rPr>
                <w:iCs/>
                <w:noProof/>
                <w:sz w:val="20"/>
                <w:szCs w:val="20"/>
              </w:rPr>
              <w:t>(Cocito et al., 2003)</w:t>
            </w:r>
            <w:r w:rsidRPr="000072D7">
              <w:rPr>
                <w:i/>
                <w:iCs/>
                <w:sz w:val="20"/>
                <w:szCs w:val="20"/>
              </w:rPr>
              <w:fldChar w:fldCharType="end"/>
            </w:r>
          </w:p>
        </w:tc>
      </w:tr>
      <w:tr w:rsidR="00AF1A45" w:rsidRPr="000072D7" w14:paraId="3B64D723" w14:textId="77777777" w:rsidTr="00DC0BF1">
        <w:tc>
          <w:tcPr>
            <w:tcW w:w="2065" w:type="dxa"/>
          </w:tcPr>
          <w:p w14:paraId="5D57269C" w14:textId="77777777" w:rsidR="00AF1A45" w:rsidRPr="000072D7" w:rsidRDefault="00AF1A45" w:rsidP="00DC0BF1">
            <w:pPr>
              <w:rPr>
                <w:sz w:val="20"/>
                <w:szCs w:val="20"/>
              </w:rPr>
            </w:pPr>
            <w:r w:rsidRPr="000072D7">
              <w:rPr>
                <w:sz w:val="20"/>
                <w:szCs w:val="20"/>
              </w:rPr>
              <w:t>Planar area footprint</w:t>
            </w:r>
          </w:p>
        </w:tc>
        <w:tc>
          <w:tcPr>
            <w:tcW w:w="990" w:type="dxa"/>
          </w:tcPr>
          <w:p w14:paraId="73711266" w14:textId="77777777" w:rsidR="00AF1A45" w:rsidRPr="000072D7" w:rsidRDefault="00AF1A45" w:rsidP="00DC0BF1">
            <w:pPr>
              <w:rPr>
                <w:sz w:val="20"/>
                <w:szCs w:val="20"/>
              </w:rPr>
            </w:pPr>
            <w:r w:rsidRPr="000072D7">
              <w:rPr>
                <w:sz w:val="20"/>
                <w:szCs w:val="20"/>
              </w:rPr>
              <w:t>cm</w:t>
            </w:r>
            <w:r w:rsidRPr="000072D7">
              <w:rPr>
                <w:sz w:val="20"/>
                <w:szCs w:val="20"/>
                <w:vertAlign w:val="superscript"/>
              </w:rPr>
              <w:t>2</w:t>
            </w:r>
          </w:p>
        </w:tc>
        <w:tc>
          <w:tcPr>
            <w:tcW w:w="1530" w:type="dxa"/>
          </w:tcPr>
          <w:p w14:paraId="53DBCA31" w14:textId="77777777" w:rsidR="00AF1A45" w:rsidRPr="000072D7" w:rsidRDefault="00AF1A45" w:rsidP="00DC0BF1">
            <w:pPr>
              <w:rPr>
                <w:sz w:val="20"/>
                <w:szCs w:val="20"/>
              </w:rPr>
            </w:pPr>
            <w:r w:rsidRPr="000072D7">
              <w:rPr>
                <w:sz w:val="20"/>
                <w:szCs w:val="20"/>
              </w:rPr>
              <w:t>Highly desirable</w:t>
            </w:r>
          </w:p>
        </w:tc>
        <w:tc>
          <w:tcPr>
            <w:tcW w:w="2250" w:type="dxa"/>
          </w:tcPr>
          <w:p w14:paraId="31E88C73" w14:textId="1ED1B4FE" w:rsidR="00AF1A45" w:rsidRPr="000072D7" w:rsidRDefault="00AF1A45" w:rsidP="00DC0BF1">
            <w:pPr>
              <w:rPr>
                <w:sz w:val="20"/>
                <w:szCs w:val="20"/>
              </w:rPr>
            </w:pPr>
            <w:r w:rsidRPr="000072D7">
              <w:rPr>
                <w:sz w:val="20"/>
                <w:szCs w:val="20"/>
              </w:rPr>
              <w:t>Direct measurement with tape or calipers</w:t>
            </w:r>
            <w:r>
              <w:rPr>
                <w:sz w:val="20"/>
                <w:szCs w:val="20"/>
              </w:rPr>
              <w:t xml:space="preserve"> </w:t>
            </w:r>
            <w:r w:rsidRPr="000072D7">
              <w:rPr>
                <w:sz w:val="20"/>
                <w:szCs w:val="20"/>
              </w:rPr>
              <w:fldChar w:fldCharType="begin" w:fldLock="1"/>
            </w:r>
            <w:r w:rsidR="00253A7D">
              <w:rPr>
                <w:sz w:val="20"/>
                <w:szCs w:val="20"/>
              </w:rPr>
              <w:instrText xml:space="preserve"> ADDIN ZOTERO_ITEM CSL_CITATION {"citationID":"9qMY8AYL","properties":{"formattedCitation":"(Kuffner, Hickey &amp; Morrison, 2013)","plainCitation":"(Kuffner, Hickey &amp; Morrison, 2013)","noteIndex":0},"citationItems":[{"id":"pdLaSrBZ/JwakGu4E","uris":["http://www.mendeley.com/documents/?uuid=959d2b84-80bd-4f1b-8122-8e876bc8f1bd"],"itemData":{"DOI":"10.1007/s00338-013-1047-8","ISSN":"07224028","abstract":"Coral reefs are degrading on a global scale, and rates of reef-organism calcification are predicted to decline due to ocean warming and acidification. Systematic measurements of calcification over space and time are necessary to detect change resulting from environmental stressors. We established a network of calcification monitoring stations at four managed reefs along the outer Florida Keys Reef Tract (FKRT) from Miami to the Dry Tortugas. Eighty colonies (in two sequential sets of 40) of the reef-building coral, Siderastrea siderea, were transplanted to fixed apparatus that allowed repetitive detachment for buoyant weighing every 6 months. Algal-recruitment tiles were also deployed during each weighing interval to measure net calcification of the crustose coralline algal (CCA) community. Coral-calcification rates were an order of magnitude greater than those of CCA. Rates of coral calcification were seasonal (summer calcification was 53 % greater than winter), and corals in the Dry Tortugas calcified 48 % faster than those at the other three sites. Linear extension rates were also highest in the Dry Tortugas, whereas percent area of the coral skeletons excavated by bioeroding fauna was lowest. The spatial patterns in net coral calcification revealed here correlate well with Holocene reef thickness along the FKRT and, in part, support the \"inimical waters hypothesis\" proposed by Ginsburg, Hudson, and Shinn almost 50 yrs ago to explain reef development in this region. Due to the homogeneity in coral-calcification rates among the three main Keys sites, we recommend refinement of this hypothesis and suggest that water-quality variables (e.g., carbonate mineral saturation state, dissolved and particulate organic matter, light attenuation) be monitored alongside calcification in future studies. Our results demonstrate that our calcification monitoring network presents a feasible and worthwhile approach to quantifying potential impacts of ocean acidification, warming, and/or deteriorating water quality on the process of calcification. © 2013 The Author(s).","author":[{"dropping-particle":"","family":"Kuffner","given":"Ilsa B.","non-dropping-particle":"","parse-names":false,"suffix":""},{"dropping-particle":"","family":"Hickey","given":"T. D.","non-dropping-particle":"","parse-names":false,"suffix":""},{"dropping-particle":"","family":"Morrison","given":"J. M.","non-dropping-particle":"","parse-names":false,"suffix":""}],"container-title":"Coral Reefs","id":"ITEM-1","issue":"4","issued":{"date-parts":[["2013"]]},"page":"987-997","title":"Calcification rates of the massive coral Siderastrea siderea and crustose coralline algae along the Florida Keys (USA) outer-reef tract","type":"article-journal","volume":"32"}}],"schema":"https://github.com/citation-style-language/schema/raw/master/csl-citation.json"} </w:instrText>
            </w:r>
            <w:r w:rsidRPr="000072D7">
              <w:rPr>
                <w:sz w:val="20"/>
                <w:szCs w:val="20"/>
              </w:rPr>
              <w:fldChar w:fldCharType="separate"/>
            </w:r>
            <w:r w:rsidR="00253A7D">
              <w:rPr>
                <w:noProof/>
                <w:sz w:val="20"/>
                <w:szCs w:val="20"/>
              </w:rPr>
              <w:t>(Kuffner, Hickey &amp; Morrison, 2013)</w:t>
            </w:r>
            <w:r w:rsidRPr="000072D7">
              <w:rPr>
                <w:sz w:val="20"/>
                <w:szCs w:val="20"/>
              </w:rPr>
              <w:fldChar w:fldCharType="end"/>
            </w:r>
          </w:p>
        </w:tc>
        <w:tc>
          <w:tcPr>
            <w:tcW w:w="2515" w:type="dxa"/>
          </w:tcPr>
          <w:p w14:paraId="4160D8AA" w14:textId="448EEED5" w:rsidR="00AF1A45" w:rsidRPr="000072D7" w:rsidRDefault="00AF1A45" w:rsidP="00DC0BF1">
            <w:pPr>
              <w:rPr>
                <w:sz w:val="20"/>
                <w:szCs w:val="20"/>
              </w:rPr>
            </w:pPr>
            <w:r w:rsidRPr="000072D7">
              <w:rPr>
                <w:sz w:val="20"/>
                <w:szCs w:val="20"/>
              </w:rPr>
              <w:t>From photographs</w:t>
            </w:r>
            <w:r>
              <w:rPr>
                <w:sz w:val="20"/>
                <w:szCs w:val="20"/>
              </w:rPr>
              <w:t xml:space="preserve"> </w:t>
            </w:r>
            <w:r w:rsidRPr="000072D7">
              <w:rPr>
                <w:sz w:val="20"/>
                <w:szCs w:val="20"/>
              </w:rPr>
              <w:fldChar w:fldCharType="begin" w:fldLock="1"/>
            </w:r>
            <w:r w:rsidR="00253A7D">
              <w:rPr>
                <w:sz w:val="20"/>
                <w:szCs w:val="20"/>
              </w:rPr>
              <w:instrText xml:space="preserve"> ADDIN ZOTERO_ITEM CSL_CITATION {"citationID":"QDDtv5ma","properties":{"formattedCitation":"(Rahav et al., 1991; Edmunds &amp; Elahi, 2007; Madin et al., 2014; Neal et al., 2015; Kuffner et al., 2019)","plainCitation":"(Rahav et al., 1991; Edmunds &amp; Elahi, 2007; Madin et al., 2014; Neal et al., 2015; Kuffner et al., 2019)","noteIndex":0},"citationItems":[{"id":"pdLaSrBZ/09o3Rhiv","uris":["http://www.mendeley.com/documents/?uuid=120496b6-66c9-4abf-9863-7a5d9b2070f6"],"itemData":{"DOI":"10.1111/ele.12306","ISSN":"14610248","PMID":"24894390","abstract":"Understanding life history and demographic variation among species within communities is a central ecological goal. Mortality schedules are especially important in ecosystems where disturbance plays a major role in structuring communities, such as coral reefs. Here, we test whether a trait-based, mechanistic model of mechanical vulnerability in corals can explain mortality schedules. Specifically, we ask whether species that become increasingly vulnerable to hydrodynamic dislodgment as they grow have bathtub-shaped mortality curves, whereas species that remain mechanically stable have decreasing mortality rates with size, as predicted by classical life history theory for reef corals. We find that size-dependent mortality is highly consistent between species with the same growth form and that the shape of size-dependent mortality for each growth form can be explained by mechanical vulnerability. Our findings highlight the feasibility of predicting assemblage-scale mortality patterns on coral reefs with trait-based approaches. © 2014 The Authors. Ecology Letters published by John Wiley &amp; Sons Ltd and CNRS.","author":[{"dropping-particle":"","family":"Madin","given":"Joshua S.","non-dropping-particle":"","parse-names":false,"suffix":""},{"dropping-particle":"","family":"Baird","given":"Andrew H.","non-dropping-particle":"","parse-names":false,"suffix":""},{"dropping-particle":"","family":"Dornelas","given":"Maria","non-dropping-particle":"","parse-names":false,"suffix":""},{"dropping-particle":"","family":"Connolly","given":"Sean R.","non-dropping-particle":"","parse-names":false,"suffix":""}],"container-title":"Ecology Letters","id":"ITEM-1","issue":"8","issued":{"date-parts":[["2014"]]},"page":"1008-1015","title":"Mechanical vulnerability explains size-dependent mortality of reef corals","type":"article-journal","volume":"17"}},{"id":"pdLaSrBZ/9g2aHuMD","uris":["http://www.mendeley.com/documents/?uuid=87a9451e-003c-4e45-a8a7-db6b20f4db11"],"itemData":{"DOI":"10.1890/05-1081","ISSN":"00129615","abstract":"On Caribbean reefs, a striking trend of the last 25 years has been the decline in cover of the framework-building coral Montastraea annularis, a species that has dominated reefs throughout the region for millennia. Clearly, such losses are important ecologically, but to evaluate their significance fully, they need to be placed in the context of the proximal causes and balanced against the potential for gains in cover through growth and recruitment. In this study, a population of M. annularis in St. John, U.S. Virgin Islands, was censused annually from 1988 to 2003 to quantify coral cover and construct a size-based demographic model. The model was developed to explore the mechanisms of change in coral cover and to ascertain likely trajectories for future population growth. Over the study period, the cover of M. annularis declined from 41% in 1988, to </w:instrText>
            </w:r>
            <w:r w:rsidR="00253A7D">
              <w:rPr>
                <w:rFonts w:ascii="Cambria Math" w:hAnsi="Cambria Math" w:cs="Cambria Math"/>
                <w:sz w:val="20"/>
                <w:szCs w:val="20"/>
              </w:rPr>
              <w:instrText>∼</w:instrText>
            </w:r>
            <w:r w:rsidR="00253A7D">
              <w:rPr>
                <w:sz w:val="20"/>
                <w:szCs w:val="20"/>
              </w:rPr>
              <w:instrText xml:space="preserve">12% by 1999 (a 72% decline) but remained unchanged statistically for the last five years of the study. Between 1988 and 2003, colony abundances declined by 57% (from 47 colonies/m2 to 20 colonies/m2), and the losses were driven mostly by the death and fission of medium to large colonies (i.e., ≥151 cm2). By 2003, the population had proportionally more small colonies (70% were ≤50 cm 2) and fewer large colonies (3% were &gt;250 cm2) than in 1988 (60% and 6%, respectively), and the changes in population structure had accelerated ≥14% in terms of the rate of change in population size and the time necessary to attain equilibrium of colony size structure. Importantly, this analysis revealed an ongoing and imminent population decline coincident with the recent period of apparently stable coral cover. Fifty-year projections indicate the strong likelihood of extirpation of M. annularis at this particular site in St. John (in contrast to a continuation of constant low cover) and suggest that the 1988 population structure cannot be restored by recruitment. It is unlikely that the population decline will reverse until there is an amelioration of the conditions that kill individual colonies. © 2007 by the Ecological Society of America.","author":[{"dropping-particle":"","family":"Edmunds","given":"Peter J.","non-dropping-particle":"","parse-names":false,"suffix":""},{"dropping-particle":"","family":"Elahi","given":"Robin","non-dropping-particle":"","parse-names":false,"suffix":""}],"container-title":"Ecological Monographs","id":"ITEM-2","issue":"1","issued":{"date-parts":[["2007"]]},"page":"3-18","title":"The demographics of a 15-year decline in cover of the Caribbean reef coral Montastraea annularis","type":"article-journal","volume":"77"}},{"id":"pdLaSrBZ/GwFZBmHo","uris":["http://www.mendeley.com/documents/?uuid=1ecfdef3-49ac-4806-9e21-b4ec6c0bd072"],"itemData":{"DOI":"10.1007/BF00290422","ISSN":"07224028","author":[{"dropping-particle":"","family":"Rahav","given":"O.","non-dropping-particle":"","parse-names":false,"suffix":""},{"dropping-particle":"","family":"Ben-Zion","given":"M.","non-dropping-particle":"","parse-names":false,"suffix":""},{"dropping-particle":"","family":"Achituv","given":"Y.","non-dropping-particle":"","parse-names":false,"suffix":""},{"dropping-particle":"","family":"Dubinsky","given":"Z.","non-dropping-particle":"","parse-names":false,"suffix":""}],"container-title":"Coral Reefs","id":"ITEM-3","issue":"4","issued":{"date-parts":[["1991"]]},"page":"204","title":"A photographic, computerized method for in situ growth measurements in reef-building cnidarians","type":"article-journal","volume":"9"}},{"id":"pdLaSrBZ/ODXtYMoc","uris":["http://www.mendeley.com/documents/?uuid=81ac8b8e-c01a-4a84-8c67-1b549cf6f074"],"itemData":{"DOI":"10.1007/s10661-015-4690-4","ISSN":"15732959","PMID":"26156316","abstract":"Size and growth rates for individual colonies are some of the most essential descriptive parameters for understanding coral communities, which are currently experiencing worldwide declines in health and extent. Accurately measuring coral colony size and changes over multiple years can reveal demographic, growth, or mortality patterns often not apparent from short-term observations and can expose environmental stress responses that may take years to manifest. Describing community size structure can reveal population dynamics patterns, such as periods of failed recruitment or patterns of colony fission, which have implications for the future sustainability of these ecosystems. However, rapidly and non-invasively measuring coral colony sizes in situ remains a difficult task, as three-dimensional underwater digital reconstruction methods are currently not practical for large numbers of colonies. Two-dimensional (2D) planar area measurements from projection of underwater photographs are a practical size proxy, although this method presents operational difficulties in obtaining well-controlled photographs in the highly rugose environment of the coral reef, and requires extensive time for image processing. Here, we present and test the measurement variance for a method of making rapid planar area estimates of small to medium-sized coral colonies using a lightweight monopod image-framing system and a custom semi-automated image segmentation analysis program. This method demonstrated a coefficient of variation of 2.26 % for repeated measurements in realistic ocean conditions, a level of error appropriate for rapid, inexpensive field studies of coral size structure, inferring change in colony size over time, or measuring bleaching or disease extent of large numbers of individual colonies.","author":[{"dropping-particle":"","family":"Neal","given":"Benjamin P.","non-dropping-particle":"","parse-names":false,"suffix":""},{"dropping-particle":"","family":"Lin","given":"Tsung Han","non-dropping-particle":"","parse-names":false,"suffix":""},{"dropping-particle":"","family":"Winter","given":"Rivah N.","non-dropping-particle":"","parse-names":false,"suffix":""},{"dropping-particle":"","family":"Treibitz","given":"Tali","non-dropping-particle":"","parse-names":false,"suffix":""},{"dropping-particle":"","family":"Beijbom","given":"Oscar","non-dropping-particle":"","parse-names":false,"suffix":""},{"dropping-particle":"","family":"Kriegman","given":"David","non-dropping-particle":"","parse-names":false,"suffix":""},{"dropping-particle":"","family":"Kline","given":"David I.","non-dropping-particle":"","parse-names":false,"suffix":""},{"dropping-particle":"","family":"Greg Mitchell","given":"B.","non-dropping-particle":"","parse-names":false,"suffix":""}],"container-title":"Environmental Monitoring and Assessment","id":"ITEM-4","issue":"8","issued":{"date-parts":[["2015"]]},"title":"Methods and measurement variance for field estimations of coral colony planar area using underwater photographs and semi-automated image segmentation","type":"article-journal","volume":"187"}},{"id":"pdLaSrBZ/K1qzfSfD","uris":["http://www.mendeley.com/documents/?uuid=5184874b-f208-4853-8a2a-fee5601e1385"],"itemData":{"DOI":"10.1002/lno.11184","ISSN":"19395590","abstract":"The decline in living coral since the 1970s has conspicuously slowed reef construction on a global scale, but the related process of reef erosion is less visible and not often quantified. Here, we present new data on the constructional and deconstructional sides of the carbonate-budget equation in the Florida Keys, U.S.A. We documented Orbicella spp. calcification rates at four offshore reefs and quantified decadal-scale rates of Orbicella-reef erosion at a mid-shore patch reef. Using Orbicella coral heads fitted with permanent markers in 1998, we measured reef-elevation loss at 28 stations over 17.3 yr to estimate a mean erosion rate of −5.5 (± 3.2, SD) mm yr−1. This loss equates to an erosion rate of −8.2 (± 4.8, SD) kg m−2 yr−1 on dead Orbicella colonies, or −6.6 kg m−2 yr−1 when adjusted reef-wide. Calculating net carbonate production using a census-based approach on the same patch reef in 2017, we estimated a reef-wide bioerosion rate of −1.9 (± 2.0, SD) kg m−2 yr−1, and a net carbonate production rate of 0.5 (± 0.3, SD) kg m−2 yr−1. Substituting the erosion rate we estimated with the markers would suggest that net carbonate production at this patch reef was lower and negative, −4.2 kg m−2 yr−1. This divergence could be a function of high erosion rates measured on the tops of Orbicella colonies, which may be preferentially targeted by parrotfish. Nonetheless, our study suggests the need for new field data to improve estimates of reef-structure persistence as coral reefs continue to degrade.","author":[{"dropping-particle":"","family":"Kuffner","given":"Ilsa B.","non-dropping-particle":"","parse-names":false,"suffix":""},{"dropping-particle":"","family":"Toth","given":"Lauren T.","non-dropping-particle":"","parse-names":false,"suffix":""},{"dropping-particle":"","family":"Hudson","given":"J. Harold","non-dropping-particle":"","parse-names":false,"suffix":""},{"dropping-particle":"","family":"Goodwin","given":"William B.","non-dropping-particle":"","parse-names":false,"suffix":""},{"dropping-particle":"","family":"Stathakopoulos","given":"Anastasios","non-dropping-particle":"","parse-names":false,"suffix":""},{"dropping-particle":"","family":"Bartlett","given":"Lucy A.","non-dropping-particle":"","parse-names":false,"suffix":""},{"dropping-particle":"","family":"Whitcher","given":"Elizabeth M.","non-dropping-particle":"","parse-names":false,"suffix":""}],"container-title":"Limnology and Oceanography","id":"ITEM-5","issue":"5","issued":{"date-parts":[["2019"]]},"page":"2283-2294","title":"Improving estimates of coral reef construction and erosion with in situ measurements","type":"article-journal","volume":"64"}}],"schema":"https://github.com/citation-style-language/schema/raw/master/csl-citation.json"} </w:instrText>
            </w:r>
            <w:r w:rsidRPr="000072D7">
              <w:rPr>
                <w:sz w:val="20"/>
                <w:szCs w:val="20"/>
              </w:rPr>
              <w:fldChar w:fldCharType="separate"/>
            </w:r>
            <w:r w:rsidR="00253A7D">
              <w:rPr>
                <w:noProof/>
                <w:sz w:val="20"/>
                <w:szCs w:val="20"/>
              </w:rPr>
              <w:t xml:space="preserve">(Rahav et al., 1991; Edmunds &amp; Elahi, 2007; Madin et al., 2014; </w:t>
            </w:r>
            <w:r w:rsidR="00253A7D">
              <w:rPr>
                <w:noProof/>
                <w:sz w:val="20"/>
                <w:szCs w:val="20"/>
              </w:rPr>
              <w:lastRenderedPageBreak/>
              <w:t>Neal et al., 2015; Kuffner et al., 2019)</w:t>
            </w:r>
            <w:r w:rsidRPr="000072D7">
              <w:rPr>
                <w:sz w:val="20"/>
                <w:szCs w:val="20"/>
              </w:rPr>
              <w:fldChar w:fldCharType="end"/>
            </w:r>
          </w:p>
        </w:tc>
      </w:tr>
      <w:tr w:rsidR="00AF1A45" w:rsidRPr="000072D7" w14:paraId="1B0FD1FA" w14:textId="77777777" w:rsidTr="00DC0BF1">
        <w:tc>
          <w:tcPr>
            <w:tcW w:w="2065" w:type="dxa"/>
          </w:tcPr>
          <w:p w14:paraId="269E2A57" w14:textId="77777777" w:rsidR="00AF1A45" w:rsidRPr="000072D7" w:rsidRDefault="00AF1A45" w:rsidP="00DC0BF1">
            <w:pPr>
              <w:rPr>
                <w:sz w:val="20"/>
                <w:szCs w:val="20"/>
              </w:rPr>
            </w:pPr>
            <w:r w:rsidRPr="000072D7">
              <w:rPr>
                <w:sz w:val="20"/>
                <w:szCs w:val="20"/>
              </w:rPr>
              <w:lastRenderedPageBreak/>
              <w:t>Volume</w:t>
            </w:r>
          </w:p>
        </w:tc>
        <w:tc>
          <w:tcPr>
            <w:tcW w:w="990" w:type="dxa"/>
          </w:tcPr>
          <w:p w14:paraId="1CCB102B" w14:textId="77777777" w:rsidR="00AF1A45" w:rsidRPr="000072D7" w:rsidRDefault="00AF1A45" w:rsidP="00DC0BF1">
            <w:pPr>
              <w:rPr>
                <w:sz w:val="20"/>
                <w:szCs w:val="20"/>
                <w:vertAlign w:val="superscript"/>
              </w:rPr>
            </w:pPr>
            <w:r w:rsidRPr="000072D7">
              <w:rPr>
                <w:sz w:val="20"/>
                <w:szCs w:val="20"/>
              </w:rPr>
              <w:t>cm</w:t>
            </w:r>
            <w:r w:rsidRPr="000072D7">
              <w:rPr>
                <w:sz w:val="20"/>
                <w:szCs w:val="20"/>
                <w:vertAlign w:val="superscript"/>
              </w:rPr>
              <w:t>3</w:t>
            </w:r>
          </w:p>
        </w:tc>
        <w:tc>
          <w:tcPr>
            <w:tcW w:w="1530" w:type="dxa"/>
          </w:tcPr>
          <w:p w14:paraId="3537FCD1" w14:textId="77777777" w:rsidR="00AF1A45" w:rsidRPr="000072D7" w:rsidRDefault="00AF1A45" w:rsidP="00DC0BF1">
            <w:pPr>
              <w:rPr>
                <w:sz w:val="20"/>
                <w:szCs w:val="20"/>
              </w:rPr>
            </w:pPr>
            <w:r w:rsidRPr="000072D7">
              <w:rPr>
                <w:sz w:val="20"/>
                <w:szCs w:val="20"/>
              </w:rPr>
              <w:t>Not ideal</w:t>
            </w:r>
          </w:p>
        </w:tc>
        <w:tc>
          <w:tcPr>
            <w:tcW w:w="2250" w:type="dxa"/>
          </w:tcPr>
          <w:p w14:paraId="3FEAA46F" w14:textId="77777777" w:rsidR="00AF1A45" w:rsidRPr="000072D7" w:rsidRDefault="00AF1A45" w:rsidP="00DC0BF1">
            <w:pPr>
              <w:rPr>
                <w:sz w:val="20"/>
                <w:szCs w:val="20"/>
              </w:rPr>
            </w:pPr>
            <w:r w:rsidRPr="000072D7">
              <w:rPr>
                <w:sz w:val="20"/>
                <w:szCs w:val="20"/>
              </w:rPr>
              <w:t>Calipers or tape</w:t>
            </w:r>
          </w:p>
        </w:tc>
        <w:tc>
          <w:tcPr>
            <w:tcW w:w="2515" w:type="dxa"/>
          </w:tcPr>
          <w:p w14:paraId="27B30D3E" w14:textId="616368E8" w:rsidR="00AF1A45" w:rsidRPr="000072D7" w:rsidRDefault="00AF1A45" w:rsidP="00DC0BF1">
            <w:pPr>
              <w:rPr>
                <w:sz w:val="20"/>
                <w:szCs w:val="20"/>
              </w:rPr>
            </w:pPr>
            <w:r w:rsidRPr="000072D7">
              <w:rPr>
                <w:sz w:val="20"/>
                <w:szCs w:val="20"/>
              </w:rPr>
              <w:t>Photogrammetry</w:t>
            </w:r>
            <w:r>
              <w:rPr>
                <w:sz w:val="20"/>
                <w:szCs w:val="20"/>
              </w:rPr>
              <w:t xml:space="preserve"> </w:t>
            </w:r>
            <w:r w:rsidRPr="000072D7">
              <w:rPr>
                <w:sz w:val="20"/>
                <w:szCs w:val="20"/>
              </w:rPr>
              <w:fldChar w:fldCharType="begin" w:fldLock="1"/>
            </w:r>
            <w:r w:rsidR="00253A7D">
              <w:rPr>
                <w:sz w:val="20"/>
                <w:szCs w:val="20"/>
              </w:rPr>
              <w:instrText xml:space="preserve"> ADDIN ZOTERO_ITEM CSL_CITATION {"citationID":"1Hu6H4op","properties":{"formattedCitation":"(Lavy et al., 2015)","plainCitation":"(Lavy et al., 2015)","noteIndex":0},"citationItems":[{"id":"pdLaSrBZ/tt6UpaKp","uris":["http://www.mendeley.com/documents/?uuid=f10e37f6-ff18-47fe-ad34-9e6b6073ff21"],"itemData":{"DOI":"10.1111/2041-210X.12331","ISSN":"2041210X","abstract":"Summary: In order to understand physiological, ecological and biological processes, it is often crucial to determine an organism's volume and surface area (SA). Most of the available methods require sacrificing the organism or at least removing it from its natural habitat, in order to measure these parameters. Advances in computer vision algorithms now allow us to determine these parameters using non-destructive, three-dimensional modelling. The addition of cloud computing and the availability of freeware make this tool widely accessible. Photographs of corals and sponges were taken in natura and used to create digital 3D models using the 'structure-from-motion' technique. Modelling was done online using 123D Catch freeware (Autodesk Inc.). Volume and SA of the corals and sponges were calculated from these 3D models. Comparing in situ 3D modelling to current measuring methods (e.g. water displacement, paraffin dipping) showed that volume calculation by 3D modelling gave fast results accurate to within 8% of estimated true volume. Using cloud computing enabled the creation of a 3D model in &lt;30 min. SA accuracy was found to differ significantly, depending on the shape of the modelled object, with an accuracy ranging widely from 2% to 18%. We found that in situ volume and SA measurements created by 3D modelling enable easy, fast and non-intrusive studies of benthic aquatic organisms, without removing the subject organisms from their habitat, thus enabling continuous study of natural growth over extended time periods. The freely available freeware, along with ease of use, makes this method accessible to many areas of research.","author":[{"dropping-particle":"","family":"Lavy","given":"Adi","non-dropping-particle":"","parse-names":false,"suffix":""},{"dropping-particle":"","family":"Eyal","given":"Gal","non-dropping-particle":"","parse-names":false,"suffix":""},{"dropping-particle":"","family":"Neal","given":"Benjamin","non-dropping-particle":"","parse-names":false,"suffix":""},{"dropping-particle":"","family":"Keren","given":"Ray","non-dropping-particle":"","parse-names":false,"suffix":""},{"dropping-particle":"","family":"Loya","given":"Yossi","non-dropping-particle":"","parse-names":false,"suffix":""},{"dropping-particle":"","family":"Ilan","given":"Micha","non-dropping-particle":"","parse-names":false,"suffix":""}],"container-title":"Methods in Ecology and Evolution","id":"ITEM-1","issue":"5","issued":{"date-parts":[["2015"]]},"page":"521-531","title":"A quick, easy and non-intrusive method for underwater volume and surface area evaluation of benthic organisms by 3D computer modelling","type":"article-journal","volume":"6"}}],"schema":"https://github.com/citation-style-language/schema/raw/master/csl-citation.json"} </w:instrText>
            </w:r>
            <w:r w:rsidRPr="000072D7">
              <w:rPr>
                <w:sz w:val="20"/>
                <w:szCs w:val="20"/>
              </w:rPr>
              <w:fldChar w:fldCharType="separate"/>
            </w:r>
            <w:r w:rsidR="00253A7D">
              <w:rPr>
                <w:noProof/>
                <w:sz w:val="20"/>
                <w:szCs w:val="20"/>
              </w:rPr>
              <w:t>(Lavy et al., 2015)</w:t>
            </w:r>
            <w:r w:rsidRPr="000072D7">
              <w:rPr>
                <w:sz w:val="20"/>
                <w:szCs w:val="20"/>
              </w:rPr>
              <w:fldChar w:fldCharType="end"/>
            </w:r>
          </w:p>
        </w:tc>
      </w:tr>
      <w:tr w:rsidR="00AF1A45" w:rsidRPr="000072D7" w14:paraId="3D3A1EDA" w14:textId="77777777" w:rsidTr="00DC0BF1">
        <w:tc>
          <w:tcPr>
            <w:tcW w:w="2065" w:type="dxa"/>
          </w:tcPr>
          <w:p w14:paraId="48F71E1D" w14:textId="77777777" w:rsidR="00AF1A45" w:rsidRPr="000072D7" w:rsidRDefault="00AF1A45" w:rsidP="00DC0BF1">
            <w:pPr>
              <w:rPr>
                <w:sz w:val="20"/>
                <w:szCs w:val="20"/>
              </w:rPr>
            </w:pPr>
            <w:r w:rsidRPr="000072D7">
              <w:rPr>
                <w:sz w:val="20"/>
                <w:szCs w:val="20"/>
              </w:rPr>
              <w:t>Linear extension rate</w:t>
            </w:r>
          </w:p>
        </w:tc>
        <w:tc>
          <w:tcPr>
            <w:tcW w:w="990" w:type="dxa"/>
          </w:tcPr>
          <w:p w14:paraId="4B4B2483" w14:textId="77777777" w:rsidR="00AF1A45" w:rsidRPr="000072D7" w:rsidRDefault="00AF1A45" w:rsidP="00DC0BF1">
            <w:pPr>
              <w:rPr>
                <w:sz w:val="20"/>
                <w:szCs w:val="20"/>
              </w:rPr>
            </w:pPr>
            <w:r w:rsidRPr="000072D7">
              <w:rPr>
                <w:sz w:val="20"/>
                <w:szCs w:val="20"/>
              </w:rPr>
              <w:t>cm yr</w:t>
            </w:r>
            <w:r w:rsidRPr="000072D7">
              <w:rPr>
                <w:sz w:val="20"/>
                <w:szCs w:val="20"/>
                <w:vertAlign w:val="superscript"/>
              </w:rPr>
              <w:t>-1</w:t>
            </w:r>
          </w:p>
        </w:tc>
        <w:tc>
          <w:tcPr>
            <w:tcW w:w="1530" w:type="dxa"/>
          </w:tcPr>
          <w:p w14:paraId="1CC49799" w14:textId="77777777" w:rsidR="00AF1A45" w:rsidRPr="000072D7" w:rsidRDefault="00AF1A45" w:rsidP="00DC0BF1">
            <w:pPr>
              <w:rPr>
                <w:sz w:val="20"/>
                <w:szCs w:val="20"/>
              </w:rPr>
            </w:pPr>
            <w:r w:rsidRPr="000072D7">
              <w:rPr>
                <w:sz w:val="20"/>
                <w:szCs w:val="20"/>
              </w:rPr>
              <w:t>Highly desirable</w:t>
            </w:r>
          </w:p>
        </w:tc>
        <w:tc>
          <w:tcPr>
            <w:tcW w:w="2250" w:type="dxa"/>
          </w:tcPr>
          <w:p w14:paraId="3CF89289" w14:textId="727F3795" w:rsidR="00AF1A45" w:rsidRPr="000072D7" w:rsidRDefault="00AF1A45" w:rsidP="00DC0BF1">
            <w:pPr>
              <w:rPr>
                <w:sz w:val="20"/>
                <w:szCs w:val="20"/>
              </w:rPr>
            </w:pPr>
            <w:r w:rsidRPr="000072D7">
              <w:rPr>
                <w:i/>
                <w:iCs/>
                <w:sz w:val="20"/>
                <w:szCs w:val="20"/>
              </w:rPr>
              <w:t>Tagging</w:t>
            </w:r>
            <w:r>
              <w:rPr>
                <w:i/>
                <w:iCs/>
                <w:sz w:val="20"/>
                <w:szCs w:val="20"/>
              </w:rPr>
              <w:t xml:space="preserve"> </w:t>
            </w:r>
            <w:r w:rsidRPr="000072D7">
              <w:rPr>
                <w:i/>
                <w:iCs/>
                <w:sz w:val="20"/>
                <w:szCs w:val="20"/>
              </w:rPr>
              <w:fldChar w:fldCharType="begin" w:fldLock="1"/>
            </w:r>
            <w:r w:rsidR="00253A7D">
              <w:rPr>
                <w:i/>
                <w:iCs/>
                <w:sz w:val="20"/>
                <w:szCs w:val="20"/>
              </w:rPr>
              <w:instrText xml:space="preserve"> ADDIN ZOTERO_ITEM CSL_CITATION {"citationID":"CaWMYhKU","properties":{"formattedCitation":"(Shinn, 1966)","plainCitation":"(Shinn, 1966)","noteIndex":0},"citationItems":[{"id":"pdLaSrBZ/S1WquxOU","uris":["http://www.mendeley.com/documents/?uuid=82253af6-13b8-46d0-aeba-15019d6f10f4"],"itemData":{"DOI":"10.2110/palo.","ISBN":"1111111111","author":[{"dropping-particle":"","family":"Shinn","given":"E. A.","non-dropping-particle":"","parse-names":false,"suffix":""}],"container-title":"Journal of Paleontology","id":"ITEM-1","issue":"2","issued":{"date-parts":[["1966"]]},"title":"Coral growth-rate, an environmental indicator","type":"article-journal","volume":"40"}}],"schema":"https://github.com/citation-style-language/schema/raw/master/csl-citation.json"} </w:instrText>
            </w:r>
            <w:r w:rsidRPr="000072D7">
              <w:rPr>
                <w:i/>
                <w:iCs/>
                <w:sz w:val="20"/>
                <w:szCs w:val="20"/>
              </w:rPr>
              <w:fldChar w:fldCharType="separate"/>
            </w:r>
            <w:r w:rsidR="00253A7D">
              <w:rPr>
                <w:iCs/>
                <w:noProof/>
                <w:sz w:val="20"/>
                <w:szCs w:val="20"/>
              </w:rPr>
              <w:t>(Shinn, 1966)</w:t>
            </w:r>
            <w:r w:rsidRPr="000072D7">
              <w:rPr>
                <w:i/>
                <w:iCs/>
                <w:sz w:val="20"/>
                <w:szCs w:val="20"/>
              </w:rPr>
              <w:fldChar w:fldCharType="end"/>
            </w:r>
            <w:r w:rsidRPr="000072D7">
              <w:rPr>
                <w:sz w:val="20"/>
                <w:szCs w:val="20"/>
              </w:rPr>
              <w:t xml:space="preserve">, </w:t>
            </w:r>
            <w:r w:rsidRPr="000072D7">
              <w:rPr>
                <w:i/>
                <w:iCs/>
                <w:sz w:val="20"/>
                <w:szCs w:val="20"/>
              </w:rPr>
              <w:t xml:space="preserve">staining with alizarin/ alizarin </w:t>
            </w:r>
            <w:proofErr w:type="spellStart"/>
            <w:r w:rsidRPr="000072D7">
              <w:rPr>
                <w:i/>
                <w:iCs/>
                <w:sz w:val="20"/>
                <w:szCs w:val="20"/>
              </w:rPr>
              <w:t>complexone</w:t>
            </w:r>
            <w:proofErr w:type="spellEnd"/>
            <w:r w:rsidRPr="000072D7">
              <w:rPr>
                <w:i/>
                <w:iCs/>
                <w:sz w:val="20"/>
                <w:szCs w:val="20"/>
              </w:rPr>
              <w:t xml:space="preserve"> /</w:t>
            </w:r>
            <w:proofErr w:type="spellStart"/>
            <w:r w:rsidRPr="000072D7">
              <w:rPr>
                <w:i/>
                <w:iCs/>
                <w:sz w:val="20"/>
                <w:szCs w:val="20"/>
              </w:rPr>
              <w:t>calcein</w:t>
            </w:r>
            <w:proofErr w:type="spellEnd"/>
            <w:r w:rsidRPr="000072D7">
              <w:rPr>
                <w:i/>
                <w:iCs/>
                <w:sz w:val="20"/>
                <w:szCs w:val="20"/>
              </w:rPr>
              <w:t>/oxytetracycline</w:t>
            </w:r>
            <w:r>
              <w:rPr>
                <w:i/>
                <w:iCs/>
                <w:sz w:val="20"/>
                <w:szCs w:val="20"/>
              </w:rPr>
              <w:t xml:space="preserve"> </w:t>
            </w:r>
            <w:r w:rsidRPr="000072D7">
              <w:rPr>
                <w:i/>
                <w:iCs/>
                <w:sz w:val="20"/>
                <w:szCs w:val="20"/>
              </w:rPr>
              <w:fldChar w:fldCharType="begin" w:fldLock="1"/>
            </w:r>
            <w:r w:rsidR="00253A7D">
              <w:rPr>
                <w:i/>
                <w:iCs/>
                <w:sz w:val="20"/>
                <w:szCs w:val="20"/>
              </w:rPr>
              <w:instrText xml:space="preserve"> ADDIN ZOTERO_ITEM CSL_CITATION {"citationID":"e0LHj55V","properties":{"formattedCitation":"(Barnes, Beck &amp; Schultz, 1970; Holcomb, Cohen &amp; McCorkle, 2013)","plainCitation":"(Barnes, Beck &amp; Schultz, 1970; Holcomb, Cohen &amp; McCorkle, 2013)","noteIndex":0},"citationItems":[{"id":"pdLaSrBZ/bQKq99nF","uris":["http://www.mendeley.com/documents/?uuid=7d0f0f07-1799-4d2e-8d7a-0d23a8051d39"],"itemData":{"author":[{"dropping-particle":"","family":"Barnes","given":"David","non-dropping-particle":"","parse-names":false,"suffix":""},{"dropping-particle":"","family":"Beck","given":"Robert E","non-dropping-particle":"","parse-names":false,"suffix":""},{"dropping-particle":"","family":"Schultz","given":"Jerome S","non-dropping-particle":"","parse-names":false,"suffix":""}],"id":"ITEM-1","issue":"3964","issued":{"date-parts":[["1970"]]},"page":"1305-1308","title":"Coral Skeletons : An Explanation of Their Growth and Structure Author ( s ): David J . Barnes Published by : American Association for the Advancement of Science Stable URL : http://www.jstor.org/stable/1730509 REFERENCES Linked references are available on","type":"article-journal","volume":"170"}},{"id":"pdLaSrBZ/ygoMaWSH","uris":["http://www.mendeley.com/documents/?uuid=437bfe80-f5d0-411c-8ff9-4cffe876e24a"],"itemData":{"DOI":"10.1016/j.jembe.2012.12.003","ISSN":"00220981","abstract":"In situ skeletal markers have been widely used to quantify skeletal growth rates of scleractinian corals on sub-annual time-scales. Nevertheless, an evaluation of different techniques, both in terms of their efficacy and potential impacts on the growth process itself, has not been undertaken. Here the effects of exposure to four different dyes (alizarin, alizarin complexone, calcein, and oxytetracycline) and isotope spikes (Ba and Sr) on the growth rates of scleractinian corals are compared. Oxytetracycline increased coral growth. Alizarin, alizarin complexone, calcein, and Sr and Ba isotope spikes had no significant effect on coral growth, but polyp extension appeared reduced during exposure to alizarin and alizarin complexone. Calcein provided a more intense fluorescent mark than either alizarin or alizarin complexone. Isotope spikes were challenging to locate using isotope ratio analysis techniques. Thus, calcein appears best suited for marking short-term calcification increments in corals, while a combination of alizarin or alizarin complexone and calcein may be useful for dual labeling experiments as there is little overlap in their fluorescence spectra. © 2012 Elsevier B.V.","author":[{"dropping-particle":"","family":"Holcomb","given":"Michael","non-dropping-particle":"","parse-names":false,"suffix":""},{"dropping-particle":"","family":"Cohen","given":"Anne L.","non-dropping-particle":"","parse-names":false,"suffix":""},{"dropping-particle":"","family":"McCorkle","given":"Daniel C.","non-dropping-particle":"","parse-names":false,"suffix":""}],"container-title":"Journal of Experimental Marine Biology and Ecology","id":"ITEM-2","issued":{"date-parts":[["2013"]]},"page":"126-131","publisher":"Elsevier B.V.","title":"An evaluation of staining techniques for marking daily growth in scleractinian corals","type":"article-journal","volume":"440"}}],"schema":"https://github.com/citation-style-language/schema/raw/master/csl-citation.json"} </w:instrText>
            </w:r>
            <w:r w:rsidRPr="000072D7">
              <w:rPr>
                <w:i/>
                <w:iCs/>
                <w:sz w:val="20"/>
                <w:szCs w:val="20"/>
              </w:rPr>
              <w:fldChar w:fldCharType="separate"/>
            </w:r>
            <w:r w:rsidR="00253A7D">
              <w:rPr>
                <w:iCs/>
                <w:noProof/>
                <w:sz w:val="20"/>
                <w:szCs w:val="20"/>
              </w:rPr>
              <w:t>(Barnes, Beck &amp; Schultz, 1970; Holcomb, Cohen &amp; McCorkle, 2013)</w:t>
            </w:r>
            <w:r w:rsidRPr="000072D7">
              <w:rPr>
                <w:i/>
                <w:iCs/>
                <w:sz w:val="20"/>
                <w:szCs w:val="20"/>
              </w:rPr>
              <w:fldChar w:fldCharType="end"/>
            </w:r>
            <w:r w:rsidRPr="000072D7">
              <w:rPr>
                <w:i/>
                <w:iCs/>
                <w:sz w:val="20"/>
                <w:szCs w:val="20"/>
              </w:rPr>
              <w:t xml:space="preserve">, </w:t>
            </w:r>
            <w:r w:rsidRPr="000072D7">
              <w:rPr>
                <w:sz w:val="20"/>
                <w:szCs w:val="20"/>
              </w:rPr>
              <w:t>time lapse photography</w:t>
            </w:r>
            <w:r>
              <w:rPr>
                <w:sz w:val="20"/>
                <w:szCs w:val="20"/>
              </w:rPr>
              <w:t xml:space="preserve"> </w:t>
            </w:r>
            <w:r w:rsidRPr="000072D7">
              <w:rPr>
                <w:sz w:val="20"/>
                <w:szCs w:val="20"/>
              </w:rPr>
              <w:fldChar w:fldCharType="begin" w:fldLock="1"/>
            </w:r>
            <w:r w:rsidR="00253A7D">
              <w:rPr>
                <w:sz w:val="20"/>
                <w:szCs w:val="20"/>
              </w:rPr>
              <w:instrText xml:space="preserve"> ADDIN ZOTERO_ITEM CSL_CITATION {"citationID":"6aiCVoVT","properties":{"formattedCitation":"(Barnes &amp; Crossland, 1980)","plainCitation":"(Barnes &amp; Crossland, 1980)","noteIndex":0},"citationItems":[{"id":"pdLaSrBZ/K1JVNlBo","uris":["http://www.mendeley.com/documents/?uuid=298ea0fb-c7d9-4f50-9203-4e6aef0351bb"],"itemData":{"DOI":"10.4319/lo.1980.25.6.1113","ISSN":"19395590","abstract":"This article is in Free Access Publication and may be downloaded using the “Download Full Text PDF” link at right. © 1980, by the Association for the Sciences of Limnology and Oceanography, Inc.","author":[{"dropping-particle":"","family":"Barnes","given":"D. J.","non-dropping-particle":"","parse-names":false,"suffix":""},{"dropping-particle":"","family":"Crossland","given":"C. J.","non-dropping-particle":"","parse-names":false,"suffix":""}],"container-title":"Limnology and Oceanography","id":"ITEM-1","issue":"6","issued":{"date-parts":[["1980"]]},"page":"1113-1117","title":"Diurnal and seasonal variations in the growth of a staghorn coral measured by time‐lapse photography","type":"article-journal","volume":"25"}}],"schema":"https://github.com/citation-style-language/schema/raw/master/csl-citation.json"} </w:instrText>
            </w:r>
            <w:r w:rsidRPr="000072D7">
              <w:rPr>
                <w:sz w:val="20"/>
                <w:szCs w:val="20"/>
              </w:rPr>
              <w:fldChar w:fldCharType="separate"/>
            </w:r>
            <w:r w:rsidR="00253A7D">
              <w:rPr>
                <w:noProof/>
                <w:sz w:val="20"/>
                <w:szCs w:val="20"/>
              </w:rPr>
              <w:t>(Barnes &amp; Crossland, 1980)</w:t>
            </w:r>
            <w:r w:rsidRPr="000072D7">
              <w:rPr>
                <w:sz w:val="20"/>
                <w:szCs w:val="20"/>
              </w:rPr>
              <w:fldChar w:fldCharType="end"/>
            </w:r>
            <w:r w:rsidRPr="000072D7">
              <w:rPr>
                <w:sz w:val="20"/>
                <w:szCs w:val="20"/>
              </w:rPr>
              <w:t>, direct measurement with tape</w:t>
            </w:r>
            <w:r>
              <w:rPr>
                <w:sz w:val="20"/>
                <w:szCs w:val="20"/>
              </w:rPr>
              <w:t xml:space="preserve"> </w:t>
            </w:r>
            <w:r w:rsidRPr="000072D7">
              <w:rPr>
                <w:sz w:val="20"/>
                <w:szCs w:val="20"/>
              </w:rPr>
              <w:fldChar w:fldCharType="begin" w:fldLock="1"/>
            </w:r>
            <w:r w:rsidR="00253A7D">
              <w:rPr>
                <w:sz w:val="20"/>
                <w:szCs w:val="20"/>
              </w:rPr>
              <w:instrText xml:space="preserve"> ADDIN ZOTERO_ITEM CSL_CITATION {"citationID":"2q43p2Fk","properties":{"formattedCitation":"(Miller, Weil &amp; Szmant, 2000)","plainCitation":"(Miller, Weil &amp; Szmant, 2000)","noteIndex":0},"citationItems":[{"id":"pdLaSrBZ/FGoIBsZH","uris":["http://www.mendeley.com/documents/?uuid=5be3314d-dab6-4b37-9efc-073e52d7f32e"],"itemData":{"DOI":"10.1007/s003380000079","ISSN":"07224028","abstract":"Coral communities of Biscayne National Park (BNP) on offshore linear bank-barrier reefs are depauperate of reef corals and have little topographic relief, while those on lagoonal patch reefs have greater coral cover and species richness despite presumably more stressful environmental regimes closer to shore. We hypothesized that differences in rates of coral recruitment and/or of coral survivorship were responsible for these differences in community structure. These processes were investigated by measuring: (1) juvenile and adult coral densities, and (2) size-frequency distributions of smaller coral size classes, at three pairs of bank- and patch-reefs distributed along the north-south range of coral reefs within the Park. In addition, small quadrats (0.25 m2) were censused for colonies &lt; 2 cm in size on three reefs (one offshore and one patch reef in the central park, and one intermediate reef at the southern end), and re-surveyed after 1 year. Density and size frequency data confirmed that large coral colonies were virtually absent from the offshore reefs, but showed that juvenile corals were common and had similar densities to those of adjacent bank and patch reefs. Large coral colonies were more common on inshore patch reefs, suggesting lower survivorship (higher mortality) of small and intermediate sized colonies on the offshore reefs. The more limited small-quadrat data showed similar survivorship rates and initial and final juvenile densities at all three sites, but a higher influx of new recruits to the patch reef site during the single annual study period. We consider the size-frequency data to be a better indicator of juvenile coral dynamics, since it is a more time-integrated measurement and was replicated at more sites. We conclude that lack of recruitment does not appear to explain the impoverished coral communities on offshore bank reefs in BNP. Instead, higher juvenile coral mortality appears to be a dominant factor structuring these communities.","author":[{"dropping-particle":"","family":"Miller","given":"M. W.","non-dropping-particle":"","parse-names":false,"suffix":""},{"dropping-particle":"","family":"Weil","given":"E.","non-dropping-particle":"","parse-names":false,"suffix":""},{"dropping-particle":"","family":"Szmant","given":"A. M.","non-dropping-particle":"","parse-names":false,"suffix":""}],"container-title":"Coral Reefs","id":"ITEM-1","issue":"2","issued":{"date-parts":[["2000"]]},"page":"115-123","title":"Coral recruitment and juvenile mortality as structuring factors for reef benthic communities in Biscayne National Park, USA","type":"article-journal","volume":"19"}}],"schema":"https://github.com/citation-style-language/schema/raw/master/csl-citation.json"} </w:instrText>
            </w:r>
            <w:r w:rsidRPr="000072D7">
              <w:rPr>
                <w:sz w:val="20"/>
                <w:szCs w:val="20"/>
              </w:rPr>
              <w:fldChar w:fldCharType="separate"/>
            </w:r>
            <w:r w:rsidR="00253A7D">
              <w:rPr>
                <w:noProof/>
                <w:sz w:val="20"/>
                <w:szCs w:val="20"/>
              </w:rPr>
              <w:t>(Miller, Weil &amp; Szmant, 2000)</w:t>
            </w:r>
            <w:r w:rsidRPr="000072D7">
              <w:rPr>
                <w:sz w:val="20"/>
                <w:szCs w:val="20"/>
              </w:rPr>
              <w:fldChar w:fldCharType="end"/>
            </w:r>
            <w:r w:rsidRPr="000072D7">
              <w:rPr>
                <w:sz w:val="20"/>
                <w:szCs w:val="20"/>
              </w:rPr>
              <w:t xml:space="preserve"> or calipers</w:t>
            </w:r>
            <w:r>
              <w:rPr>
                <w:sz w:val="20"/>
                <w:szCs w:val="20"/>
              </w:rPr>
              <w:t xml:space="preserve"> </w:t>
            </w:r>
            <w:r w:rsidRPr="000072D7">
              <w:rPr>
                <w:sz w:val="20"/>
                <w:szCs w:val="20"/>
              </w:rPr>
              <w:fldChar w:fldCharType="begin" w:fldLock="1"/>
            </w:r>
            <w:r w:rsidR="00253A7D">
              <w:rPr>
                <w:sz w:val="20"/>
                <w:szCs w:val="20"/>
              </w:rPr>
              <w:instrText xml:space="preserve"> ADDIN ZOTERO_ITEM CSL_CITATION {"citationID":"cFx0w0pB","properties":{"formattedCitation":"(Stimson, 1985)","plainCitation":"(Stimson, 1985)","noteIndex":0},"citationItems":[{"id":"pdLaSrBZ/nE3sVo1N","uris":["http://www.mendeley.com/documents/?uuid=df16a8be-048b-4aee-ad42-4db134cc28a6"],"itemData":{"author":[{"dropping-particle":"","family":"Stimson","given":"John S.","non-dropping-particle":"","parse-names":false,"suffix":""}],"container-title":"Ecology","id":"ITEM-1","issue":"1","issued":{"date-parts":[["1985"]]},"page":"40-53","title":"The Effect of Shading by the Table Coral Acropora Hyacinthus on Understory Corals","type":"article-journal","volume":"66"}}],"schema":"https://github.com/citation-style-language/schema/raw/master/csl-citation.json"} </w:instrText>
            </w:r>
            <w:r w:rsidRPr="000072D7">
              <w:rPr>
                <w:sz w:val="20"/>
                <w:szCs w:val="20"/>
              </w:rPr>
              <w:fldChar w:fldCharType="separate"/>
            </w:r>
            <w:r w:rsidR="00253A7D">
              <w:rPr>
                <w:noProof/>
                <w:sz w:val="20"/>
                <w:szCs w:val="20"/>
              </w:rPr>
              <w:t>(Stimson, 1985)</w:t>
            </w:r>
            <w:r w:rsidRPr="000072D7">
              <w:rPr>
                <w:sz w:val="20"/>
                <w:szCs w:val="20"/>
              </w:rPr>
              <w:fldChar w:fldCharType="end"/>
            </w:r>
          </w:p>
        </w:tc>
        <w:tc>
          <w:tcPr>
            <w:tcW w:w="2515" w:type="dxa"/>
          </w:tcPr>
          <w:p w14:paraId="271A7653" w14:textId="51B86E6D" w:rsidR="00AF1A45" w:rsidRPr="000072D7" w:rsidRDefault="00AF1A45" w:rsidP="00DC0BF1">
            <w:pPr>
              <w:rPr>
                <w:sz w:val="20"/>
                <w:szCs w:val="20"/>
              </w:rPr>
            </w:pPr>
            <w:r w:rsidRPr="000072D7">
              <w:rPr>
                <w:i/>
                <w:iCs/>
                <w:sz w:val="20"/>
                <w:szCs w:val="20"/>
              </w:rPr>
              <w:t>X-radiography</w:t>
            </w:r>
            <w:r>
              <w:rPr>
                <w:i/>
                <w:iCs/>
                <w:sz w:val="20"/>
                <w:szCs w:val="20"/>
              </w:rPr>
              <w:t xml:space="preserve"> </w:t>
            </w:r>
            <w:r w:rsidRPr="000072D7">
              <w:rPr>
                <w:i/>
                <w:iCs/>
                <w:sz w:val="20"/>
                <w:szCs w:val="20"/>
              </w:rPr>
              <w:fldChar w:fldCharType="begin" w:fldLock="1"/>
            </w:r>
            <w:r w:rsidR="00253A7D">
              <w:rPr>
                <w:i/>
                <w:iCs/>
                <w:sz w:val="20"/>
                <w:szCs w:val="20"/>
              </w:rPr>
              <w:instrText xml:space="preserve"> ADDIN ZOTERO_ITEM CSL_CITATION {"citationID":"OBqgrUXb","properties":{"formattedCitation":"(Lough &amp; Barnes, 2000)","plainCitation":"(Lough &amp; Barnes, 2000)","noteIndex":0},"citationItems":[{"id":"pdLaSrBZ/mczXHJng","uris":["http://www.mendeley.com/documents/?uuid=65af6dbc-a96f-4f47-b18f-7c76f6d35c92"],"itemData":{"DOI":"10.1016/S0022-0981(99)00168-9","ISSN":"00220981","PMID":"10699212","abstract":"Annual density banding provided growth characteristics for 245 similar- sized, massive colonies of Porites from similar locations on 29 reefs from across the length and breadth of the Great Barrier Reef (GBR), Australia. Values obtained were density, extension rate, and calcification rate. Tissue thickness, the depth to which skeletons were occupied by tissue at the time of collection, was also measured. Extension rate, calcification rate, and tissue thickness were significantly greater at the top of colonies than at the sides. Extension rate and calcification rate decreased from north to south along the GBR (latitudinal range of ~9°) and were significantly and directly related to annual average sea surface temperature (SST; range ~25- 27°C). For each 1°C rise in SST, average annual calcification increased by 0.39 g cm-2 year-1 and average annual extension increased by 3.1 mm year-1 (c.f. average values of 1.63 g cm-2 year-1 and 12.9 mm year-1, respectively). Density was inversely correlated with extension rate and increased with distance offshore. Data for massive Porites colonies from the GBR were extended though 20°of latitude and an average annual SST range of 23-29°C using published data for the Hawaiian Archipelago (Grigg, R.W., 1981. Coral reef development at high latitudes in Hawaii. Proc. 4th Int. Coral Reef Symp., Manila, Vol. 1, pp. 687-693; Grigg, R.W., 1997. Paleoceanography of coral reefs in the Hawaiian-Emperor Chain - revisited. Coral Reefs 16, S33-S38) and Phuket, Thailand (Scoffin. T.P., Tudhope. A.W., Brown. B.E., Chansang. H., Cheeney. R.F., 1992. Patterns and possible environmental controls of skeletogenesis of Porites lutea, South Thailand. Coral Reefs 11, 1-11). The response of calcification rate to temperature remained linear. Variation in annual average SST accounted for 84% of the variance. For each 1°C rise in SST, average annual calcification increased by 0.33 g cm-2 year-1 and average annual extension increased by 3.1 mm year-1 (c.f. average values of 1.50 g cm-2 year-1 and 11.6 mm year-1, respectively). The sensitivity of calcification rate in Porites to SST, combined with observed 20th Century increases in SSTs, suggests that calcification rates may have already significantly increased along the GBR in response to global climate change. (C) 2000 Elsevier Science B.V.","author":[{"dropping-particle":"","family":"Lough","given":"Janice M.","non-dropping-particle":"","parse-names":false,"suffix":""},{"dropping-particle":"","family":"Barnes","given":"D. J.","non-dropping-particle":"","parse-names":false,"suffix":""}],"container-title":"Journal of Experimental Marine Biology and Ecology","id":"ITEM-1","issue":"2","issued":{"date-parts":[["2000"]]},"page":"225-243","title":"Environmental controls on growth of the massive coral Porites","type":"article-journal","volume":"245"}}],"schema":"https://github.com/citation-style-language/schema/raw/master/csl-citation.json"} </w:instrText>
            </w:r>
            <w:r w:rsidRPr="000072D7">
              <w:rPr>
                <w:i/>
                <w:iCs/>
                <w:sz w:val="20"/>
                <w:szCs w:val="20"/>
              </w:rPr>
              <w:fldChar w:fldCharType="separate"/>
            </w:r>
            <w:r w:rsidR="00253A7D">
              <w:rPr>
                <w:iCs/>
                <w:noProof/>
                <w:sz w:val="20"/>
                <w:szCs w:val="20"/>
              </w:rPr>
              <w:t>(Lough &amp; Barnes, 2000)</w:t>
            </w:r>
            <w:r w:rsidRPr="000072D7">
              <w:rPr>
                <w:i/>
                <w:iCs/>
                <w:sz w:val="20"/>
                <w:szCs w:val="20"/>
              </w:rPr>
              <w:fldChar w:fldCharType="end"/>
            </w:r>
            <w:r w:rsidRPr="000072D7">
              <w:rPr>
                <w:i/>
                <w:iCs/>
                <w:sz w:val="20"/>
                <w:szCs w:val="20"/>
              </w:rPr>
              <w:t>, luminescent lines</w:t>
            </w:r>
            <w:r>
              <w:rPr>
                <w:i/>
                <w:iCs/>
                <w:sz w:val="20"/>
                <w:szCs w:val="20"/>
              </w:rPr>
              <w:t xml:space="preserve"> </w:t>
            </w:r>
            <w:r w:rsidRPr="000072D7">
              <w:rPr>
                <w:i/>
                <w:iCs/>
                <w:sz w:val="20"/>
                <w:szCs w:val="20"/>
              </w:rPr>
              <w:fldChar w:fldCharType="begin" w:fldLock="1"/>
            </w:r>
            <w:r w:rsidR="00253A7D">
              <w:rPr>
                <w:i/>
                <w:iCs/>
                <w:sz w:val="20"/>
                <w:szCs w:val="20"/>
              </w:rPr>
              <w:instrText xml:space="preserve"> ADDIN ZOTERO_ITEM CSL_CITATION {"citationID":"oTe7LsBK","properties":{"formattedCitation":"(D\\uc0\\u8217{}Olivo, McCulloch &amp; Judd, 2013; Tanzil et al., 2013)","plainCitation":"(D’Olivo, McCulloch &amp; Judd, 2013; Tanzil et al., 2013)","noteIndex":0},"citationItems":[{"id":"pdLaSrBZ/S5HiR4dd","uris":["http://www.mendeley.com/documents/?uuid=f10cd1f7-89a2-498c-ace4-51704d42074a"],"itemData":{"DOI":"10.1111/gcb.12279","ISSN":"13541013","PMID":"23744603","abstract":"This study reports the first well-replicated analysis of continuous coral growth records from warmer water reefs (mean annual sea surface temperatures (SST) &gt;28.5 °C) around the Thai-Malay Peninsula in Southeast Asia. Based on analyses of 70 colonies sampled from 15 reefs within six locations, region-wide declines in coral calcification rate (ca. 18.6%), linear extension rate (ca. 15.4%) and skeletal bulk density (ca. 3.9%) were observed over a 31-year period from 1980 to 2010. Decreases in calcification and linear extension rates were observed at five of the six locations and ranged from ca. 17.2-21.6% and ca. 11.4-19.6%, respectively, whereas decline in skeletal bulk density was a consequence of significant reductions at only two locations (ca. 6.9% and 10.7%). A significant link between region-wide growth rates and average annual SST was found, and Porites spp. demonstrated a high thermal threshold of ca. 29.4 °C before calcification rates declined. Responses at individual locations within the region were more variable with links between SST and calcification rates being significant at only four locations. Rates of sea temperature warming at locations in the Andaman Sea (Indian Ocean) (ca. 1.3 °C per decade) were almost twice those in the South China Sea (Pacific Ocean) (ca. 0.7 °C per decade), but this was not reflected in the magnitude of calcification declines at corresponding locations. Considering that massive Porites spp. are major reef builders around Southeast Asia, this region-wide growth decline is a cause for concern for future reef accretion rates and resilience. However, this study suggests that the future rates and patterns of change within the region are unlikely to be uniform or dependent solely on the rates of change in the thermal environment. © 2013 John Wiley &amp; Sons Ltd.","author":[{"dropping-particle":"","family":"Tanzil","given":"Jani T.I.","non-dropping-particle":"","parse-names":false,"suffix":""},{"dropping-particle":"","family":"Brown","given":"Barbara E.","non-dropping-particle":"","parse-names":false,"suffix":""},{"dropping-particle":"","family":"Dunne","given":"Richard P.","non-dropping-particle":"","parse-names":false,"suffix":""},{"dropping-particle":"","family":"Lee","given":"Jen N.","non-dropping-particle":"","parse-names":false,"suffix":""},{"dropping-particle":"","family":"Kaandorp","given":"Jaap A.","non-dropping-particle":"","parse-names":false,"suffix":""},{"dropping-particle":"","family":"Todd","given":"Peter A.","non-dropping-particle":"","parse-names":false,"suffix":""}],"container-title":"Global Change Biology","id":"ITEM-1","issue":"10","issued":{"date-parts":[["2013"]]},"page":"3011-3023","title":"Regional decline in growth rates of massive Porites corals in Southeast Asia","type":"article-journal","volume":"19"}},{"id":"pdLaSrBZ/KPHF9fXL","uris":["http://www.mendeley.com/documents/?uuid=2fba443e-35c3-4346-a460-5e7b6fbc61d3"],"itemData":{"DOI":"10.1007/s00338-013-1071-8","ISSN":"07224028","abstract":"Calcification rates are reported for 41 long-lived Porites corals from 7 reefs, in an inshore to offshore transect across the central Great Barrier Reef (GBR). Over multi-decadal timescales, corals in the mid-shelf (1947-2008) and outer reef (1952-2004) regions of the GBR exhibit a significant increase in calcification of 10.9 ± 1.1 % (1.4 ± 0.2 % per decade; ±1 SE) and 11.1 ± 3.9 % (2.1 ± 0.8 % per decade), respectively, while inner-shelf (1930-2008), reefs show a decline of 4.6 ± 1.3 % (0.6 ± 0.2 % per decade). This long-term decline in calcification for the inner GBR is attributed to the persistent ongoing effects of high sediment/nutrients loads from wet season river discharges, compounded by the effects of thermal stress, especially during the 1998 bleaching event. For the recent period (1990-2008), our data show recovery from the 1998 bleaching event, with no significant trend in the rates of calcification (1.1 ± 2.0 %) for the inner reefs, while corals from the mid-shelf central GBR show a decline of 3.3 ± 0.9 %. These results are in marked contrast to the extreme reef-wide declines of 14.2 % reported by De'ath et al. (2009) for the period of 1990-2005. The De'ath et al. (2009) results are, however, found to be compromised by the inclusion of incomplete final years, duplicated records, together with a bias toward inshore reefs strongly affected by the 1998 bleaching. Our new findings nevertheless continue to raise concerns, with the inner-shelf reefs continuing to show long-term declines in calcification consistent with increased disturbance from land-based effects. In contrast, the more 'pristine' mid- and outer-shelf reefs appear to be undergoing a transition from increasing to decreasing rates of calcification, possibly reflecting the effects of CO2-driven climate change. Our study highlights the importance of properly undertaken, regular assessments of coral calcification that are representative of the distinctive cross-shelf environments and discriminate between local disturbances and the global impacts of climate change and ocean acidification. © 2013 Springer-Verlag Berlin Heidelberg.","author":[{"dropping-particle":"","family":"D'Olivo","given":"J. P.","non-dropping-particle":"","parse-names":false,"suffix":""},{"dropping-particle":"","family":"McCulloch","given":"M. T.","non-dropping-particle":"","parse-names":false,"suffix":""},{"dropping-particle":"","family":"Judd","given":"K.","non-dropping-particle":"","parse-names":false,"suffix":""}],"container-title":"Coral Reefs","id":"ITEM-2","issue":"4","issued":{"date-parts":[["2013"]]},"page":"999-1012","title":"Long-term records of coral calcification across the central Great Barrier Reef: Assessing the impacts of river runoff and climate change","type":"article-journal","volume":"32"}}],"schema":"https://github.com/citation-style-language/schema/raw/master/csl-citation.json"} </w:instrText>
            </w:r>
            <w:r w:rsidRPr="000072D7">
              <w:rPr>
                <w:i/>
                <w:iCs/>
                <w:sz w:val="20"/>
                <w:szCs w:val="20"/>
              </w:rPr>
              <w:fldChar w:fldCharType="separate"/>
            </w:r>
            <w:r w:rsidR="00253A7D" w:rsidRPr="00253A7D">
              <w:rPr>
                <w:sz w:val="20"/>
              </w:rPr>
              <w:t>(D’Olivo, McCulloch &amp; Judd, 2013; Tanzil et al., 2013)</w:t>
            </w:r>
            <w:r w:rsidRPr="000072D7">
              <w:rPr>
                <w:i/>
                <w:iCs/>
                <w:sz w:val="20"/>
                <w:szCs w:val="20"/>
              </w:rPr>
              <w:fldChar w:fldCharType="end"/>
            </w:r>
            <w:r w:rsidRPr="000072D7">
              <w:rPr>
                <w:i/>
                <w:iCs/>
                <w:sz w:val="20"/>
                <w:szCs w:val="20"/>
              </w:rPr>
              <w:t>, stable isotope profiling</w:t>
            </w:r>
            <w:r>
              <w:rPr>
                <w:i/>
                <w:iCs/>
                <w:sz w:val="20"/>
                <w:szCs w:val="20"/>
              </w:rPr>
              <w:t xml:space="preserve"> </w:t>
            </w:r>
            <w:r w:rsidRPr="000072D7">
              <w:rPr>
                <w:i/>
                <w:iCs/>
                <w:sz w:val="20"/>
                <w:szCs w:val="20"/>
              </w:rPr>
              <w:fldChar w:fldCharType="begin" w:fldLock="1"/>
            </w:r>
            <w:r w:rsidR="00253A7D">
              <w:rPr>
                <w:i/>
                <w:iCs/>
                <w:sz w:val="20"/>
                <w:szCs w:val="20"/>
              </w:rPr>
              <w:instrText xml:space="preserve"> ADDIN ZOTERO_ITEM CSL_CITATION {"citationID":"E9Tprn9v","properties":{"formattedCitation":"(Felis, P\\uc0\\u228{}tzold &amp; Loya, 2003; Storz &amp; Gischler, 2011)","plainCitation":"(Felis, Pätzold &amp; Loya, 2003; Storz &amp; Gischler, 2011)","noteIndex":0},"citationItems":[{"id":"pdLaSrBZ/Uoxl1R3r","uris":["http://www.mendeley.com/documents/?uuid=a8e98f57-8ac3-4a69-a461-dd195b5910c1"],"itemData":{"DOI":"10.1007/s00367-010-0221-z","ISSN":"02760460","abstract":"To date, only a few coral proxy studies have investigated coral growth as an indicator of climate variability. This study presents the first extension-rate record (Porites lutea) from the Maldives (NW Indian Ocean), inferred from skeletal δ18O chronology for the lagoon of Rasdhoo Atoll (4°N/73°W) in the central area of the Maldives, influenced by the Indian monsoon. The record spans 90 years over the period 1917-2007. The mean annual extension over this period was 9.9 mm/year, and an increase of annual extension rates until 1990 by 3 mm/year can be explained by a rise of 0.7°C in sea surface temperature (SST) in this region. After 1990, the extension rates do no continue increasing, possibly due to ecological stress caused by progressive ocean warming and acidification. The correlation between annual extension rates and SSTs is thus significant and strong in the lower part of the record until 1955 (r = +0.69, p &lt; 0.0001), but weaker thereafter (r = +0.44, p &lt; 0.001). The extension rates yield a distinct interannual variability of 3-4 years, caused by interannual SST fluctuations driven by the El Niño-Southern Oscillation. A variability of 8-9 years is likely driven by SST variations endemic to the Indian Ocean. Spectral peaks between 18-19 years and 6-7 years cannot be explained by SST fluctuations, but by variations in the strength of the SW monsoon currents. It is suggested that during phases of stronger monsoon activity, the coral sacrificed coral extension in favor of a denser, more robust skeleton. The geomorphology of the atoll may strengthen the potential of this new coral archive to track climate variability. © 2010 Springer-Verlag.","author":[{"dropping-particle":"","family":"Storz","given":"David","non-dropping-particle":"","parse-names":false,"suffix":""},{"dropping-particle":"","family":"Gischler","given":"Eberhard","non-dropping-particle":"","parse-names":false,"suffix":""}],"container-title":"Geo-Marine Letters","id":"ITEM-1","issue":"3","issued":{"date-parts":[["2011"]]},"page":"141-154","title":"Coral extension rates in the NW Indian Ocean I: Reconstruction of 20th century SST variability and monsoon current strength","type":"article-journal","volume":"31"}},{"id":"pdLaSrBZ/nQppsV9q","uris":["http://www.mendeley.com/documents/?uuid=ba4fadd8-76e5-4df5-a320-3a586eb8401d"],"itemData":{"DOI":"10.1007/s00338-003-0324-3","ISSN":"07224028","abstract":"The assessment of inter-colony variability in the mean skeletal δ18O signatures of modern Parites spp. corals is a prerequisite for the estimation of past mean climate conditions based on fossil colonies. Here we show that the mean δ18O signatures of Parites spp. corals from the northern end of the Gulf of Aqaba (Red Sea) with mean extension rates between 0.2 and 1.5 cm/ year can have an inter-colony variability as large as 1.28‰. At extension rates of less than 0.6 cm/year the mean coral δ18O values of the individual colonies are strongly dependent on the mean extension rate, with increasingly higher δ18O values corresponding to decreasing extension rate. This suggests that extension-rate-related kinetic isotope disequilibrium effects are responsible for a large proportion of the inter-colony differences in the mean coral δ18O signatures. A correction procedure for these effects based on the relationship between mean δ18O values and mean extension rate reduces the variability of mean coral δ18O values among the individual colonies to 0.43‰. Although certainly not perfect, the correction procedure enables a better assessment of mid-Holocene climate conditions at this location based on Porites spp. with mean extension rates of less than 0.6 cm/year.","author":[{"dropping-particle":"","family":"Felis","given":"T.","non-dropping-particle":"","parse-names":false,"suffix":""},{"dropping-particle":"","family":"Pätzold","given":"J.","non-dropping-particle":"","parse-names":false,"suffix":""},{"dropping-particle":"","family":"Loya","given":"Y.","non-dropping-particle":"","parse-names":false,"suffix":""}],"container-title":"Coral Reefs","id":"ITEM-2","issue":"4","issued":{"date-parts":[["2003"]]},"page":"328-336","title":"Mean oxygen-isotope signatures in Porites spp. corals: Inter-colony variability and correction for extension-rate effects","type":"article-journal","volume":"22"}}],"schema":"https://github.com/citation-style-language/schema/raw/master/csl-citation.json"} </w:instrText>
            </w:r>
            <w:r w:rsidRPr="000072D7">
              <w:rPr>
                <w:i/>
                <w:iCs/>
                <w:sz w:val="20"/>
                <w:szCs w:val="20"/>
              </w:rPr>
              <w:fldChar w:fldCharType="separate"/>
            </w:r>
            <w:r w:rsidR="00253A7D" w:rsidRPr="00253A7D">
              <w:rPr>
                <w:sz w:val="20"/>
              </w:rPr>
              <w:t>(Felis, Pätzold &amp; Loya, 2003; Storz &amp; Gischler, 2011)</w:t>
            </w:r>
            <w:r w:rsidRPr="000072D7">
              <w:rPr>
                <w:i/>
                <w:iCs/>
                <w:sz w:val="20"/>
                <w:szCs w:val="20"/>
              </w:rPr>
              <w:fldChar w:fldCharType="end"/>
            </w:r>
            <w:r w:rsidRPr="000072D7">
              <w:rPr>
                <w:sz w:val="20"/>
                <w:szCs w:val="20"/>
              </w:rPr>
              <w:t xml:space="preserve">, </w:t>
            </w:r>
            <w:r w:rsidRPr="00EA422E">
              <w:rPr>
                <w:i/>
                <w:iCs/>
                <w:sz w:val="20"/>
                <w:szCs w:val="20"/>
              </w:rPr>
              <w:t>in situ</w:t>
            </w:r>
            <w:r w:rsidRPr="000072D7">
              <w:rPr>
                <w:sz w:val="20"/>
                <w:szCs w:val="20"/>
              </w:rPr>
              <w:t xml:space="preserve"> laser measurements</w:t>
            </w:r>
            <w:r>
              <w:rPr>
                <w:sz w:val="20"/>
                <w:szCs w:val="20"/>
              </w:rPr>
              <w:t xml:space="preserve"> </w:t>
            </w:r>
            <w:r w:rsidRPr="000072D7">
              <w:rPr>
                <w:sz w:val="20"/>
                <w:szCs w:val="20"/>
              </w:rPr>
              <w:fldChar w:fldCharType="begin" w:fldLock="1"/>
            </w:r>
            <w:r w:rsidR="00253A7D">
              <w:rPr>
                <w:sz w:val="20"/>
                <w:szCs w:val="20"/>
              </w:rPr>
              <w:instrText xml:space="preserve"> ADDIN ZOTERO_ITEM CSL_CITATION {"citationID":"krRbtwZz","properties":{"formattedCitation":"(Vago, Gill &amp; Collingwood, 1997)","plainCitation":"(Vago, Gill &amp; Collingwood, 1997)","noteIndex":0},"citationItems":[{"id":"pdLaSrBZ/qnUoAul5","uris":["http://www.mendeley.com/documents/?uuid=f11bdfae-101d-4395-93c1-7d01d228c8a2"],"itemData":{"author":[{"dropping-particle":"","family":"Vago","given":"Razi","non-dropping-particle":"","parse-names":false,"suffix":""},{"dropping-particle":"","family":"Gill","given":"E.","non-dropping-particle":"","parse-names":false,"suffix":""},{"dropping-particle":"","family":"Collingwood","given":"J.C.","non-dropping-particle":"","parse-names":false,"suffix":""}],"container-title":"Nature","id":"ITEM-1","issued":{"date-parts":[["1997"]]},"page":"30-31","title":"Laser measurements of coral growth","type":"article-journal","volume":"386"}}],"schema":"https://github.com/citation-style-language/schema/raw/master/csl-citation.json"} </w:instrText>
            </w:r>
            <w:r w:rsidRPr="000072D7">
              <w:rPr>
                <w:sz w:val="20"/>
                <w:szCs w:val="20"/>
              </w:rPr>
              <w:fldChar w:fldCharType="separate"/>
            </w:r>
            <w:r w:rsidR="00253A7D">
              <w:rPr>
                <w:noProof/>
                <w:sz w:val="20"/>
                <w:szCs w:val="20"/>
              </w:rPr>
              <w:t>(Vago, Gill &amp; Collingwood, 1997)</w:t>
            </w:r>
            <w:r w:rsidRPr="000072D7">
              <w:rPr>
                <w:sz w:val="20"/>
                <w:szCs w:val="20"/>
              </w:rPr>
              <w:fldChar w:fldCharType="end"/>
            </w:r>
            <w:r w:rsidRPr="000072D7">
              <w:rPr>
                <w:sz w:val="20"/>
                <w:szCs w:val="20"/>
              </w:rPr>
              <w:t xml:space="preserve">, </w:t>
            </w:r>
          </w:p>
        </w:tc>
      </w:tr>
      <w:tr w:rsidR="00AF1A45" w:rsidRPr="000072D7" w14:paraId="715E0D68" w14:textId="77777777" w:rsidTr="00DC0BF1">
        <w:tc>
          <w:tcPr>
            <w:tcW w:w="2065" w:type="dxa"/>
          </w:tcPr>
          <w:p w14:paraId="79BE5CB8" w14:textId="77777777" w:rsidR="00AF1A45" w:rsidRPr="000072D7" w:rsidRDefault="00AF1A45" w:rsidP="00DC0BF1">
            <w:pPr>
              <w:rPr>
                <w:sz w:val="20"/>
                <w:szCs w:val="20"/>
              </w:rPr>
            </w:pPr>
            <w:r w:rsidRPr="000072D7">
              <w:rPr>
                <w:sz w:val="20"/>
                <w:szCs w:val="20"/>
              </w:rPr>
              <w:t>Bulk density</w:t>
            </w:r>
          </w:p>
        </w:tc>
        <w:tc>
          <w:tcPr>
            <w:tcW w:w="990" w:type="dxa"/>
          </w:tcPr>
          <w:p w14:paraId="16F802A5" w14:textId="77777777" w:rsidR="00AF1A45" w:rsidRPr="000072D7" w:rsidRDefault="00AF1A45" w:rsidP="00DC0BF1">
            <w:pPr>
              <w:rPr>
                <w:sz w:val="20"/>
                <w:szCs w:val="20"/>
              </w:rPr>
            </w:pPr>
            <w:r w:rsidRPr="000072D7">
              <w:rPr>
                <w:sz w:val="20"/>
                <w:szCs w:val="20"/>
              </w:rPr>
              <w:t>g cm</w:t>
            </w:r>
            <w:r w:rsidRPr="000072D7">
              <w:rPr>
                <w:sz w:val="20"/>
                <w:szCs w:val="20"/>
                <w:vertAlign w:val="superscript"/>
              </w:rPr>
              <w:t>-3</w:t>
            </w:r>
          </w:p>
        </w:tc>
        <w:tc>
          <w:tcPr>
            <w:tcW w:w="1530" w:type="dxa"/>
          </w:tcPr>
          <w:p w14:paraId="438A3AE6" w14:textId="77777777" w:rsidR="00AF1A45" w:rsidRPr="000072D7" w:rsidRDefault="00AF1A45" w:rsidP="00DC0BF1">
            <w:pPr>
              <w:rPr>
                <w:sz w:val="20"/>
                <w:szCs w:val="20"/>
              </w:rPr>
            </w:pPr>
            <w:r w:rsidRPr="000072D7">
              <w:rPr>
                <w:sz w:val="20"/>
                <w:szCs w:val="20"/>
              </w:rPr>
              <w:t>Not commonly used</w:t>
            </w:r>
          </w:p>
        </w:tc>
        <w:tc>
          <w:tcPr>
            <w:tcW w:w="2250" w:type="dxa"/>
          </w:tcPr>
          <w:p w14:paraId="290263EC" w14:textId="74960545" w:rsidR="00AF1A45" w:rsidRPr="000072D7" w:rsidRDefault="00AF1A45" w:rsidP="00DC0BF1">
            <w:pPr>
              <w:rPr>
                <w:sz w:val="20"/>
                <w:szCs w:val="20"/>
              </w:rPr>
            </w:pPr>
            <w:r w:rsidRPr="000072D7">
              <w:rPr>
                <w:sz w:val="20"/>
                <w:szCs w:val="20"/>
              </w:rPr>
              <w:t>Wet weight of skeleton divided by height</w:t>
            </w:r>
            <w:r>
              <w:rPr>
                <w:sz w:val="20"/>
                <w:szCs w:val="20"/>
              </w:rPr>
              <w:t xml:space="preserve"> </w:t>
            </w:r>
            <w:r w:rsidRPr="000072D7">
              <w:rPr>
                <w:sz w:val="20"/>
                <w:szCs w:val="20"/>
              </w:rPr>
              <w:fldChar w:fldCharType="begin" w:fldLock="1"/>
            </w:r>
            <w:r w:rsidR="00253A7D">
              <w:rPr>
                <w:sz w:val="20"/>
                <w:szCs w:val="20"/>
              </w:rPr>
              <w:instrText xml:space="preserve"> ADDIN ZOTERO_ITEM CSL_CITATION {"citationID":"p7PMT57I","properties":{"formattedCitation":"(Atkinson, Carlson &amp; Crow, 1995)","plainCitation":"(Atkinson, Carlson &amp; Crow, 1995)","noteIndex":0},"citationItems":[{"id":"pdLaSrBZ/bvjBKl0o","uris":["http://www.mendeley.com/documents/?uuid=5e42c359-283b-4808-91d0-34d24f652bcc"],"itemData":{"DOI":"10.1007/BF00334344","ISSN":"07224028","abstract":"Fifty-seven species of hermatypic corals have been maintained and grown in high-nutrient seawater at the Waikiki Aquarium, Honolulu, Hawaii. In this study we document the chemical conditions of aquarium water in terms of dissolved nutrients and carbon. Aquarium water is characterized by concentrations of inorganic nutrients that are high relative to most natural reef ecosystems: SiO3</w:instrText>
            </w:r>
            <w:r w:rsidR="00253A7D">
              <w:rPr>
                <w:rFonts w:ascii="Cambria Math" w:hAnsi="Cambria Math" w:cs="Cambria Math"/>
                <w:sz w:val="20"/>
                <w:szCs w:val="20"/>
              </w:rPr>
              <w:instrText>∼</w:instrText>
            </w:r>
            <w:r w:rsidR="00253A7D">
              <w:rPr>
                <w:sz w:val="20"/>
                <w:szCs w:val="20"/>
              </w:rPr>
              <w:instrText>200 μM; PO4</w:instrText>
            </w:r>
            <w:r w:rsidR="00253A7D">
              <w:rPr>
                <w:rFonts w:ascii="Cambria Math" w:hAnsi="Cambria Math" w:cs="Cambria Math"/>
                <w:sz w:val="20"/>
                <w:szCs w:val="20"/>
              </w:rPr>
              <w:instrText>∼</w:instrText>
            </w:r>
            <w:r w:rsidR="00253A7D">
              <w:rPr>
                <w:sz w:val="20"/>
                <w:szCs w:val="20"/>
              </w:rPr>
              <w:instrText>0.6 μM; NO3</w:instrText>
            </w:r>
            <w:r w:rsidR="00253A7D">
              <w:rPr>
                <w:rFonts w:ascii="Cambria Math" w:hAnsi="Cambria Math" w:cs="Cambria Math"/>
                <w:sz w:val="20"/>
                <w:szCs w:val="20"/>
              </w:rPr>
              <w:instrText>∼</w:instrText>
            </w:r>
            <w:r w:rsidR="00253A7D">
              <w:rPr>
                <w:sz w:val="20"/>
                <w:szCs w:val="20"/>
              </w:rPr>
              <w:instrText>5 μM; NH4</w:instrText>
            </w:r>
            <w:r w:rsidR="00253A7D">
              <w:rPr>
                <w:rFonts w:ascii="Cambria Math" w:hAnsi="Cambria Math" w:cs="Cambria Math"/>
                <w:sz w:val="20"/>
                <w:szCs w:val="20"/>
              </w:rPr>
              <w:instrText>∼</w:instrText>
            </w:r>
            <w:r w:rsidR="00253A7D">
              <w:rPr>
                <w:sz w:val="20"/>
                <w:szCs w:val="20"/>
              </w:rPr>
              <w:instrText xml:space="preserve">2 μM. In contrast, concentrations of organic nutrients are lower than most tropical surface ocean waters: DOP </w:instrText>
            </w:r>
            <w:r w:rsidR="00253A7D">
              <w:rPr>
                <w:rFonts w:ascii="Cambria Math" w:hAnsi="Cambria Math" w:cs="Cambria Math"/>
                <w:sz w:val="20"/>
                <w:szCs w:val="20"/>
              </w:rPr>
              <w:instrText>∼</w:instrText>
            </w:r>
            <w:r w:rsidR="00253A7D">
              <w:rPr>
                <w:sz w:val="20"/>
                <w:szCs w:val="20"/>
              </w:rPr>
              <w:instrText xml:space="preserve">0.1 μM and DON </w:instrText>
            </w:r>
            <w:r w:rsidR="00253A7D">
              <w:rPr>
                <w:rFonts w:ascii="Cambria Math" w:hAnsi="Cambria Math" w:cs="Cambria Math"/>
                <w:sz w:val="20"/>
                <w:szCs w:val="20"/>
              </w:rPr>
              <w:instrText>∼</w:instrText>
            </w:r>
            <w:r w:rsidR="00253A7D">
              <w:rPr>
                <w:sz w:val="20"/>
                <w:szCs w:val="20"/>
              </w:rPr>
              <w:instrText xml:space="preserve">4 μM. The incoming well-water servicing the facility has low pH, crating over-saturation of carbon dioxide. The coral communities in aquaria took up inorganic nutrients and released organic nutrients. Rates of nutrient uptake into aquaria coral communities were similar to nutrient uptake by natural reef communities. Coral growth rates were near the upper rates reported from the field, demonstrating corals can and do flourish in relatively high-nutrient water. The growth of corals does not appear to be inhibited at concentrations of nitrogen up to 5 μM. Statements implying that corals can only grow in low nutrient oligotrophic seawater are therefore oversimplifications of processes that govern growth of these organisms. Some basic guidelines are given for maintenance of coral communities in aquaria. © 1995 Springer-Verlag.","author":[{"dropping-particle":"","family":"Atkinson","given":"M. J.","non-dropping-particle":"","parse-names":false,"suffix":""},{"dropping-particle":"","family":"Carlson","given":"B.","non-dropping-particle":"","parse-names":false,"suffix":""},{"dropping-particle":"","family":"Crow","given":"G. L.","non-dropping-particle":"","parse-names":false,"suffix":""}],"container-title":"Coral Reefs","id":"ITEM-1","issue":"4","issued":{"date-parts":[["1995"]]},"page":"215-223","title":"Coral growth in high-nutrient, low-pH seawater: a case study of corals cultured at the Waikiki Aquarium, Honolulu, Hawaii","type":"article-journal","volume":"14"}}],"schema":"https://github.com/citation-style-language/schema/raw/master/csl-citation.json"} </w:instrText>
            </w:r>
            <w:r w:rsidRPr="000072D7">
              <w:rPr>
                <w:sz w:val="20"/>
                <w:szCs w:val="20"/>
              </w:rPr>
              <w:fldChar w:fldCharType="separate"/>
            </w:r>
            <w:r w:rsidR="00253A7D">
              <w:rPr>
                <w:noProof/>
                <w:sz w:val="20"/>
                <w:szCs w:val="20"/>
              </w:rPr>
              <w:t>(Atkinson, Carlson &amp; Crow, 1995)</w:t>
            </w:r>
            <w:r w:rsidRPr="000072D7">
              <w:rPr>
                <w:sz w:val="20"/>
                <w:szCs w:val="20"/>
              </w:rPr>
              <w:fldChar w:fldCharType="end"/>
            </w:r>
          </w:p>
        </w:tc>
        <w:tc>
          <w:tcPr>
            <w:tcW w:w="2515" w:type="dxa"/>
          </w:tcPr>
          <w:p w14:paraId="5BC00A75" w14:textId="12B4102E" w:rsidR="00AF1A45" w:rsidRPr="000072D7" w:rsidRDefault="00AF1A45" w:rsidP="00DC0BF1">
            <w:pPr>
              <w:rPr>
                <w:i/>
                <w:iCs/>
                <w:sz w:val="20"/>
                <w:szCs w:val="20"/>
              </w:rPr>
            </w:pPr>
            <w:r w:rsidRPr="000072D7">
              <w:rPr>
                <w:i/>
                <w:iCs/>
                <w:sz w:val="20"/>
                <w:szCs w:val="20"/>
              </w:rPr>
              <w:t>X-ray densitometry</w:t>
            </w:r>
            <w:r>
              <w:rPr>
                <w:i/>
                <w:iCs/>
                <w:sz w:val="20"/>
                <w:szCs w:val="20"/>
              </w:rPr>
              <w:t xml:space="preserve"> </w:t>
            </w:r>
            <w:r w:rsidRPr="000072D7">
              <w:rPr>
                <w:i/>
                <w:iCs/>
                <w:sz w:val="20"/>
                <w:szCs w:val="20"/>
              </w:rPr>
              <w:fldChar w:fldCharType="begin" w:fldLock="1"/>
            </w:r>
            <w:r w:rsidR="00253A7D">
              <w:rPr>
                <w:i/>
                <w:iCs/>
                <w:sz w:val="20"/>
                <w:szCs w:val="20"/>
              </w:rPr>
              <w:instrText xml:space="preserve"> ADDIN ZOTERO_ITEM CSL_CITATION {"citationID":"Y0N2z67J","properties":{"formattedCitation":"(Buddemeier, 1974)","plainCitation":"(Buddemeier, 1974)","noteIndex":0},"citationItems":[{"id":"pdLaSrBZ/Yy3gSWNm","uris":["http://www.mendeley.com/documents/?uuid=1869332b-3395-425a-a8c3-fc0d38c5f21e"],"itemData":{"abstract":"X-radiography of vertical sections through the centres of massive coral colonies reveals growth patterns consisting of regular cycles in skeletal density. Quantitative scanning densitometry applied to such specimens permits measurement of extreme and average densities; 9 colonies of Porites lobata from Hawaii and the Line Islands were found to have an extreme intra-colony density range of 1.00 to 1.90 gm/cm Super(3) with an overall average of 1.45 gm/cm Super(3). In addition to seasonal density cycles, closely spaced density bands have been observed in several samples, and are believed to represent lunar monthly cycles in the density of the deposited skeleton. Patterns of density variation along an axis of growth are compared with local rainfall and water temp records. An apparent correlation between high rainfall and high skeletal density is believed to represent a response of calcification to seasonal changes in light intensity.","author":[{"dropping-particle":"","family":"Buddemeier","given":"R W","non-dropping-particle":"","parse-names":false,"suffix":""}],"container-title":"Proc 2nd Int Coral Reef Symp.","id":"ITEM-1","issued":{"date-parts":[["1974"]]},"page":"259-267","title":"Environmental controls over annual and lunar monthly cycles in hermatypic coral calcification","type":"article","volume":"2"}}],"schema":"https://github.com/citation-style-language/schema/raw/master/csl-citation.json"} </w:instrText>
            </w:r>
            <w:r w:rsidRPr="000072D7">
              <w:rPr>
                <w:i/>
                <w:iCs/>
                <w:sz w:val="20"/>
                <w:szCs w:val="20"/>
              </w:rPr>
              <w:fldChar w:fldCharType="separate"/>
            </w:r>
            <w:r w:rsidR="00253A7D">
              <w:rPr>
                <w:iCs/>
                <w:noProof/>
                <w:sz w:val="20"/>
                <w:szCs w:val="20"/>
              </w:rPr>
              <w:t>(Buddemeier, 1974)</w:t>
            </w:r>
            <w:r w:rsidRPr="000072D7">
              <w:rPr>
                <w:i/>
                <w:iCs/>
                <w:sz w:val="20"/>
                <w:szCs w:val="20"/>
              </w:rPr>
              <w:fldChar w:fldCharType="end"/>
            </w:r>
            <w:r w:rsidRPr="000072D7">
              <w:rPr>
                <w:i/>
                <w:iCs/>
                <w:sz w:val="20"/>
                <w:szCs w:val="20"/>
              </w:rPr>
              <w:t>, gamma densitometry</w:t>
            </w:r>
            <w:r>
              <w:rPr>
                <w:i/>
                <w:iCs/>
                <w:sz w:val="20"/>
                <w:szCs w:val="20"/>
              </w:rPr>
              <w:t xml:space="preserve"> </w:t>
            </w:r>
            <w:r w:rsidRPr="000072D7">
              <w:rPr>
                <w:i/>
                <w:iCs/>
                <w:sz w:val="20"/>
                <w:szCs w:val="20"/>
              </w:rPr>
              <w:fldChar w:fldCharType="begin" w:fldLock="1"/>
            </w:r>
            <w:r w:rsidR="00253A7D">
              <w:rPr>
                <w:i/>
                <w:iCs/>
                <w:sz w:val="20"/>
                <w:szCs w:val="20"/>
              </w:rPr>
              <w:instrText xml:space="preserve"> ADDIN ZOTERO_ITEM CSL_CITATION {"citationID":"f57Yh75x","properties":{"formattedCitation":"(Chalker &amp; Barnes, 1990)","plainCitation":"(Chalker &amp; Barnes, 1990)","noteIndex":0},"citationItems":[{"id":"pdLaSrBZ/XcQEMgbW","uris":["http://www.mendeley.com/documents/?uuid=41c47c04-d356-4c04-a9d2-6ab496b350db"],"itemData":{"DOI":"10.1007/BF00686717","ISSN":"07224028","abstract":"A method is described for the measurement of the density of calcium carbonate materials from the attenuation of a narrow, collimated beam of gamma photons. For the measurement of density for slices, approximately 0.5 to 1.0 cm thick, from the skeletons of reef building corals, the optimum beam energy is 30-34 keV; and measurement is practical from approximately 22 to 100 keV. The potential utilities of five commercially available isotopic sources (109Cd,125I,253Gd,210Pb and241Am) are evaluated. Methods and results are presented for gamma densitometry using210Pb and241Am. The210Pb point source had its principal gamma emission at 46.5 keV. Bremsstrahlung and high energy (800 keV) gamma emissions associated with the210Pb decay grand-daughter were detected, and procedures were developed to accommodate the contribution of these emissions to the overall count rate. The attenuation of count rate by aluminium and aragonite absorbers closely followed simple theoretical considerations provided that narrow energy window settings were used at the radiation monitor. These theoretical considerations take account of the density of the material absorbing the radiation, and hence the density could be determined from the attenuation of the gamma beam. Increased accuracy was achieved by the use of241Am and high speed counting equipment.241Am has its principal gamma emission at 59.6 keV. The attenuation of this gamma beam follows simple theoretical considerations for targets with mass thicknesses from 0 to 6 g cm-2. Aragonite from the shell of a giant clam was found to have slightly different properties in the absorption of gamma photons to aragonite from a coral skeleton. The differences were small but statistically significant. © 1990 Springer-Verlag.","author":[{"dropping-particle":"","family":"Chalker","given":"B. E.","non-dropping-particle":"","parse-names":false,"suffix":""},{"dropping-particle":"","family":"Barnes","given":"D. J.","non-dropping-particle":"","parse-names":false,"suffix":""}],"container-title":"Coral Reefs","id":"ITEM-1","issue":"1","issued":{"date-parts":[["1990"]]},"page":"11-23","title":"Gamma densitometry for the measurement of skeletal density","type":"article-journal","volume":"9"}}],"schema":"https://github.com/citation-style-language/schema/raw/master/csl-citation.json"} </w:instrText>
            </w:r>
            <w:r w:rsidRPr="000072D7">
              <w:rPr>
                <w:i/>
                <w:iCs/>
                <w:sz w:val="20"/>
                <w:szCs w:val="20"/>
              </w:rPr>
              <w:fldChar w:fldCharType="separate"/>
            </w:r>
            <w:r w:rsidR="00253A7D">
              <w:rPr>
                <w:iCs/>
                <w:noProof/>
                <w:sz w:val="20"/>
                <w:szCs w:val="20"/>
              </w:rPr>
              <w:t>(Chalker &amp; Barnes, 1990)</w:t>
            </w:r>
            <w:r w:rsidRPr="000072D7">
              <w:rPr>
                <w:i/>
                <w:iCs/>
                <w:sz w:val="20"/>
                <w:szCs w:val="20"/>
              </w:rPr>
              <w:fldChar w:fldCharType="end"/>
            </w:r>
            <w:r w:rsidRPr="000072D7">
              <w:rPr>
                <w:i/>
                <w:iCs/>
                <w:sz w:val="20"/>
                <w:szCs w:val="20"/>
              </w:rPr>
              <w:t>, Computerized tomography densitometry</w:t>
            </w:r>
            <w:r>
              <w:rPr>
                <w:i/>
                <w:iCs/>
                <w:sz w:val="20"/>
                <w:szCs w:val="20"/>
              </w:rPr>
              <w:t xml:space="preserve"> </w:t>
            </w:r>
            <w:r w:rsidRPr="000072D7">
              <w:rPr>
                <w:i/>
                <w:iCs/>
                <w:sz w:val="20"/>
                <w:szCs w:val="20"/>
              </w:rPr>
              <w:fldChar w:fldCharType="begin" w:fldLock="1"/>
            </w:r>
            <w:r w:rsidR="00253A7D">
              <w:rPr>
                <w:i/>
                <w:iCs/>
                <w:sz w:val="20"/>
                <w:szCs w:val="20"/>
              </w:rPr>
              <w:instrText xml:space="preserve"> ADDIN ZOTERO_ITEM CSL_CITATION {"citationID":"lvUvAbDB","properties":{"formattedCitation":"(Logan &amp; Anderson, 1991)","plainCitation":"(Logan &amp; Anderson, 1991)","noteIndex":0},"citationItems":[{"id":"pdLaSrBZ/3082KVRa","uris":["http://www.mendeley.com/documents/?uuid=1b398e3d-a61c-46f1-b0b4-004be8d0ea3d"],"itemData":{"author":[{"dropping-particle":"","family":"Logan","given":"A.","non-dropping-particle":"","parse-names":false,"suffix":""},{"dropping-particle":"","family":"Anderson","given":"H.","non-dropping-particle":"","parse-names":false,"suffix":""}],"container-title":"Bulletin of Marine Science","id":"ITEM-1","issue":"3","issued":{"date-parts":[["1991"]]},"page":"847-850","title":"Skeletal extension growth rate assessment in corals, using CT scan imagery","type":"article-journal","volume":"49"}}],"schema":"https://github.com/citation-style-language/schema/raw/master/csl-citation.json"} </w:instrText>
            </w:r>
            <w:r w:rsidRPr="000072D7">
              <w:rPr>
                <w:i/>
                <w:iCs/>
                <w:sz w:val="20"/>
                <w:szCs w:val="20"/>
              </w:rPr>
              <w:fldChar w:fldCharType="separate"/>
            </w:r>
            <w:r w:rsidR="00253A7D">
              <w:rPr>
                <w:iCs/>
                <w:noProof/>
                <w:sz w:val="20"/>
                <w:szCs w:val="20"/>
              </w:rPr>
              <w:t>(Logan &amp; Anderson, 1991)</w:t>
            </w:r>
            <w:r w:rsidRPr="000072D7">
              <w:rPr>
                <w:i/>
                <w:iCs/>
                <w:sz w:val="20"/>
                <w:szCs w:val="20"/>
              </w:rPr>
              <w:fldChar w:fldCharType="end"/>
            </w:r>
          </w:p>
        </w:tc>
      </w:tr>
      <w:tr w:rsidR="00AF1A45" w:rsidRPr="000072D7" w14:paraId="30CCAF3A" w14:textId="77777777" w:rsidTr="00DC0BF1">
        <w:tc>
          <w:tcPr>
            <w:tcW w:w="2065" w:type="dxa"/>
          </w:tcPr>
          <w:p w14:paraId="403545FE" w14:textId="77777777" w:rsidR="00AF1A45" w:rsidRPr="000072D7" w:rsidRDefault="00AF1A45" w:rsidP="00DC0BF1">
            <w:pPr>
              <w:rPr>
                <w:sz w:val="20"/>
                <w:szCs w:val="20"/>
              </w:rPr>
            </w:pPr>
            <w:r w:rsidRPr="000072D7">
              <w:rPr>
                <w:sz w:val="20"/>
                <w:szCs w:val="20"/>
              </w:rPr>
              <w:t xml:space="preserve">Calcification rate </w:t>
            </w:r>
          </w:p>
          <w:p w14:paraId="56CAFAD0" w14:textId="77777777" w:rsidR="00AF1A45" w:rsidRPr="000072D7" w:rsidRDefault="00AF1A45" w:rsidP="00DC0BF1">
            <w:pPr>
              <w:rPr>
                <w:i/>
                <w:iCs/>
                <w:sz w:val="20"/>
                <w:szCs w:val="20"/>
              </w:rPr>
            </w:pPr>
            <w:r w:rsidRPr="000072D7">
              <w:rPr>
                <w:i/>
                <w:iCs/>
                <w:sz w:val="20"/>
                <w:szCs w:val="20"/>
              </w:rPr>
              <w:t>NB: can be calculated as the product of extension and density</w:t>
            </w:r>
          </w:p>
        </w:tc>
        <w:tc>
          <w:tcPr>
            <w:tcW w:w="990" w:type="dxa"/>
          </w:tcPr>
          <w:p w14:paraId="4404D9B9" w14:textId="77777777" w:rsidR="00AF1A45" w:rsidRPr="000072D7" w:rsidRDefault="00AF1A45" w:rsidP="00DC0BF1">
            <w:pPr>
              <w:rPr>
                <w:sz w:val="20"/>
                <w:szCs w:val="20"/>
                <w:vertAlign w:val="superscript"/>
              </w:rPr>
            </w:pPr>
            <w:r w:rsidRPr="000072D7">
              <w:rPr>
                <w:sz w:val="20"/>
                <w:szCs w:val="20"/>
              </w:rPr>
              <w:t>g CaCO</w:t>
            </w:r>
            <w:r w:rsidRPr="000072D7">
              <w:rPr>
                <w:sz w:val="20"/>
                <w:szCs w:val="20"/>
                <w:vertAlign w:val="subscript"/>
              </w:rPr>
              <w:t>3</w:t>
            </w:r>
            <w:r w:rsidRPr="000072D7">
              <w:rPr>
                <w:sz w:val="20"/>
                <w:szCs w:val="20"/>
              </w:rPr>
              <w:t xml:space="preserve"> cm</w:t>
            </w:r>
            <w:r w:rsidRPr="000072D7">
              <w:rPr>
                <w:sz w:val="20"/>
                <w:szCs w:val="20"/>
                <w:vertAlign w:val="superscript"/>
              </w:rPr>
              <w:t>-2</w:t>
            </w:r>
            <w:r w:rsidRPr="000072D7">
              <w:rPr>
                <w:sz w:val="20"/>
                <w:szCs w:val="20"/>
              </w:rPr>
              <w:t xml:space="preserve"> y</w:t>
            </w:r>
            <w:r w:rsidRPr="000072D7">
              <w:rPr>
                <w:sz w:val="20"/>
                <w:szCs w:val="20"/>
                <w:vertAlign w:val="superscript"/>
              </w:rPr>
              <w:t>-1</w:t>
            </w:r>
          </w:p>
        </w:tc>
        <w:tc>
          <w:tcPr>
            <w:tcW w:w="1530" w:type="dxa"/>
          </w:tcPr>
          <w:p w14:paraId="09217816" w14:textId="77777777" w:rsidR="00AF1A45" w:rsidRPr="000072D7" w:rsidRDefault="00AF1A45" w:rsidP="00DC0BF1">
            <w:pPr>
              <w:rPr>
                <w:sz w:val="20"/>
                <w:szCs w:val="20"/>
              </w:rPr>
            </w:pPr>
            <w:r w:rsidRPr="000072D7">
              <w:rPr>
                <w:sz w:val="20"/>
                <w:szCs w:val="20"/>
              </w:rPr>
              <w:t>Highly desirable</w:t>
            </w:r>
          </w:p>
        </w:tc>
        <w:tc>
          <w:tcPr>
            <w:tcW w:w="2250" w:type="dxa"/>
          </w:tcPr>
          <w:p w14:paraId="64088A5B" w14:textId="1CAA12BE" w:rsidR="00AF1A45" w:rsidRPr="000072D7" w:rsidRDefault="00AF1A45" w:rsidP="00DC0BF1">
            <w:pPr>
              <w:rPr>
                <w:sz w:val="20"/>
                <w:szCs w:val="20"/>
              </w:rPr>
            </w:pPr>
            <w:r w:rsidRPr="000072D7">
              <w:rPr>
                <w:i/>
                <w:iCs/>
                <w:sz w:val="20"/>
                <w:szCs w:val="20"/>
              </w:rPr>
              <w:t>Buoyant weight</w:t>
            </w:r>
            <w:r>
              <w:rPr>
                <w:i/>
                <w:iCs/>
                <w:sz w:val="20"/>
                <w:szCs w:val="20"/>
              </w:rPr>
              <w:t xml:space="preserve"> </w:t>
            </w:r>
            <w:r w:rsidRPr="000072D7">
              <w:rPr>
                <w:i/>
                <w:iCs/>
                <w:sz w:val="20"/>
                <w:szCs w:val="20"/>
              </w:rPr>
              <w:fldChar w:fldCharType="begin" w:fldLock="1"/>
            </w:r>
            <w:r w:rsidR="004511A4">
              <w:rPr>
                <w:i/>
                <w:iCs/>
                <w:sz w:val="20"/>
                <w:szCs w:val="20"/>
              </w:rPr>
              <w:instrText xml:space="preserve"> ADDIN ZOTERO_ITEM CSL_CITATION {"citationID":"WpYtvcFa","properties":{"formattedCitation":"(Jokiel, Maragos &amp; Franzisket, 1978; Davies, 1989)","plainCitation":"(Jokiel, Maragos &amp; Franzisket, 1978; Davies, 1989)","noteIndex":0},"citationItems":[{"id":"pdLaSrBZ/85Ca1dal","uris":["http://www.mendeley.com/documents/?uuid=b94d2b96-aff2-408b-b088-9639471c65ef"],"itemData":{"author":[{"dropping-particle":"","family":"Jokiel","given":"Paul L.","non-dropping-particle":"","parse-names":false,"suffix":""},{"dropping-particle":"","family":"Maragos","given":"James E.","non-dropping-particle":"","parse-names":false,"suffix":""},{"dropping-particle":"","family":"Franzisket","given":"L.","non-dropping-particle":"","parse-names":false,"suffix":""}],"container-title":"Coral Reefs: Research Methods","id":"ITEM-2","issued":{"date-parts":[["1978"]]},"title":"Coral growth: buoyant weight technique","type":"chapter"}},{"id":1340,"uris":["http://zotero.org/users/5179145/items/R7CIAPGA"],"itemData":{"id":1340,"type":"article-journal","abstract":"An accurate method for determining the growth rates of the skeleton of isolated branch tips (nubbins) of corals over intervals of less than 24 h is described. The skeletal weight of the coral was estimated from its buoyant weight in seawater whose density had been accurately determined. The coral tissues accounted for between 1 and 5% of the total buoyant weight in Pocillopora verrucosa and Acropora humilis with differing relative tissue biomass. After correcting for tissue buoyant weight, predictions of skeletal weight were accurate to within 1%. The method was used to estimate the growth of sample nubbins of Porites porites of similar diameter, in 2 m of water at Discovery Bay, Jamaica. Since growth of these branch tips is apical, growth rate could be expressed without correction for the size. The mean 24 h skeletal growth rate ranged between 40 and 47 mg. Differences could be measured between day-time and night-time growth, the day: night ratio being 3.7. The method also showed that P. porites virtually ceases calcification during the 4 to 5 d periods that it becomes enclosed in a mucus tunic. Nubbins of P. porites attached to the reef at different locations showed clear differences in growth rate with depth, and between clear and turbid water sites. The growth rate of nubbins was compared with that of branch tips of whole corals by measuring the linear extension after staining with Alizarin Red S. After 3 1/2 mo, the mean linear extension was 4.1 mm in each case, indicating that the growth rate of nubbins is the same as that of branch tips of the whole colony. It is suggested that this buoyant weighing technique will find applications in laboratory experiments with calcification mechanisms and as a bioassay on reefs exposed to environmental stress.","container-title":"Marine Biology","DOI":"10.1007/BF00428135","ISSN":"1432-1793","issue":"3","journalAbbreviation":"Marine Biology","language":"en","page":"389-395","source":"Springer Link","title":"Short-term growth measurements of corals using an accurate buoyant weighing technique","volume":"101","author":[{"family":"Davies","given":"Spencer P"}],"issued":{"date-parts":[["1989",5,1]]}}}],"schema":"https://github.com/citation-style-language/schema/raw/master/csl-citation.json"} </w:instrText>
            </w:r>
            <w:r w:rsidRPr="000072D7">
              <w:rPr>
                <w:i/>
                <w:iCs/>
                <w:sz w:val="20"/>
                <w:szCs w:val="20"/>
              </w:rPr>
              <w:fldChar w:fldCharType="separate"/>
            </w:r>
            <w:r w:rsidR="004511A4">
              <w:rPr>
                <w:iCs/>
                <w:noProof/>
                <w:sz w:val="20"/>
                <w:szCs w:val="20"/>
              </w:rPr>
              <w:t>(Jokiel, Maragos &amp; Franzisket, 1978; Davies, 1989)</w:t>
            </w:r>
            <w:r w:rsidRPr="000072D7">
              <w:rPr>
                <w:i/>
                <w:iCs/>
                <w:sz w:val="20"/>
                <w:szCs w:val="20"/>
              </w:rPr>
              <w:fldChar w:fldCharType="end"/>
            </w:r>
            <w:r w:rsidRPr="000072D7">
              <w:rPr>
                <w:i/>
                <w:iCs/>
                <w:sz w:val="20"/>
                <w:szCs w:val="20"/>
              </w:rPr>
              <w:t xml:space="preserve">, </w:t>
            </w:r>
            <w:r>
              <w:rPr>
                <w:i/>
                <w:iCs/>
                <w:sz w:val="20"/>
                <w:szCs w:val="20"/>
              </w:rPr>
              <w:t>in</w:t>
            </w:r>
            <w:r w:rsidRPr="00EA422E">
              <w:rPr>
                <w:i/>
                <w:iCs/>
                <w:sz w:val="20"/>
                <w:szCs w:val="20"/>
              </w:rPr>
              <w:t xml:space="preserve"> situ </w:t>
            </w:r>
            <w:r w:rsidRPr="000072D7">
              <w:rPr>
                <w:sz w:val="20"/>
                <w:szCs w:val="20"/>
              </w:rPr>
              <w:t>buoyant weight</w:t>
            </w:r>
            <w:r>
              <w:rPr>
                <w:sz w:val="20"/>
                <w:szCs w:val="20"/>
              </w:rPr>
              <w:t xml:space="preserve"> </w:t>
            </w:r>
            <w:r w:rsidRPr="000072D7">
              <w:rPr>
                <w:sz w:val="20"/>
                <w:szCs w:val="20"/>
              </w:rPr>
              <w:fldChar w:fldCharType="begin" w:fldLock="1"/>
            </w:r>
            <w:r w:rsidR="00253A7D">
              <w:rPr>
                <w:sz w:val="20"/>
                <w:szCs w:val="20"/>
              </w:rPr>
              <w:instrText xml:space="preserve"> ADDIN ZOTERO_ITEM CSL_CITATION {"citationID":"7RXg3zMd","properties":{"formattedCitation":"(Bak, 1973; Herler &amp; Dirnw\\uc0\\u246{}ber, 2011)","plainCitation":"(Bak, 1973; Herler &amp; Dirnwöber, 2011)","noteIndex":0},"citationItems":[{"id":"pdLaSrBZ/Db7jU0fu","uris":["http://www.mendeley.com/documents/?uuid=b5b8ad10-0a2d-47d8-a19e-af52b0c19f29"],"itemData":{"DOI":"10.1007/BF00387673","ISSN":"00253162","abstract":"An underwater weighing apparatus is described. This consits basically of a float, the buoyancy of which is neutralized by a known amount of lead weights. The standard error of the method is ±0.1g. The entire weighing procedure takes place on the reef using SCUBA diving gear. The advantages are that the animals are not harmed by experimental treatment, and that the pure calcium-carbonate increment is registrated. Some results obtained by this method show growth of Montastrea annularis and Madracis mirabilis. © 1973 Springer-Verlag.","author":[{"dropping-particle":"","family":"Bak","given":"R. P.M.","non-dropping-particle":"","parse-names":false,"suffix":""}],"container-title":"Marine Biology","id":"ITEM-1","issue":"1","issued":{"date-parts":[["1973"]]},"page":"45-49","title":"Coral weight increment in situ. A new method to determine coral growth","type":"article-journal","volume":"20"}},{"id":"pdLaSrBZ/2yuDAS5r","uris":["http://www.mendeley.com/documents/?uuid=b55ccbd7-9b8f-4115-b5b7-7bf2188cb92a"],"itemData":{"DOI":"10.1016/j.jembe.2011.06.022","ISSN":"00220981","abstract":"Estimating the impacts of global and local threats on coral reefs requires monitoring reef health and measuring coral growth and calcification rates at different time scales. This has traditionally been mostly performed in short-term experimental studies in which coral fragments were grown in the laboratory or in the field but measured ex situ. Practical techniques in which growth and measurements are performed over the long term in situ are rare. Apart from photographic approaches, weight increment measurements have also been applied. Past buoyant weight measurements under water involved a complicated and little-used apparatus. We introduce a new method that combines previous field and laboratory techniques to measure the buoyant weight of entire, transplanted corals under water. This method uses an electronic balance fitted into an acrylic glass underwater housing and placed atop of an acrylic glass cube. Within this cube, corals transplanted onto artificial bases can be attached to the balance and weighed at predetermined intervals while they continue growth in the field. We also provide a set of simple equations for the volume and weight determinations required to calculate net growth rates. The new technique is highly accurate: low error of weight determinations due to variation of coral density (&lt; 0.08%) and low standard error (&lt; 0.01%) for repeated measurements of the same corals. We outline a transplantation technique for properly preparing corals for such long-term in situ experiments and measurements. © 2011 Elsevier B.V.","author":[{"dropping-particle":"","family":"Herler","given":"Jürgen","non-dropping-particle":"","parse-names":false,"suffix":""},{"dropping-particle":"","family":"Dirnwöber","given":"Markus","non-dropping-particle":"","parse-names":false,"suffix":""}],"container-title":"Journal of Experimental Marine Biology and Ecology","id":"ITEM-2","issue":"2","issued":{"date-parts":[["2011"]]},"page":"250-255","publisher":"Elsevier B.V.","title":"A simple technique for measuring buoyant weight increment of entire, transplanted coral colonies in the field","type":"article-journal","volume":"407"}}],"schema":"https://github.com/citation-style-language/schema/raw/master/csl-citation.json"} </w:instrText>
            </w:r>
            <w:r w:rsidRPr="000072D7">
              <w:rPr>
                <w:sz w:val="20"/>
                <w:szCs w:val="20"/>
              </w:rPr>
              <w:fldChar w:fldCharType="separate"/>
            </w:r>
            <w:r w:rsidR="00253A7D" w:rsidRPr="00253A7D">
              <w:rPr>
                <w:sz w:val="20"/>
              </w:rPr>
              <w:t>(Bak, 1973; Herler &amp; Dirnwöber, 2011)</w:t>
            </w:r>
            <w:r w:rsidRPr="000072D7">
              <w:rPr>
                <w:sz w:val="20"/>
                <w:szCs w:val="20"/>
              </w:rPr>
              <w:fldChar w:fldCharType="end"/>
            </w:r>
          </w:p>
        </w:tc>
        <w:tc>
          <w:tcPr>
            <w:tcW w:w="2515" w:type="dxa"/>
          </w:tcPr>
          <w:p w14:paraId="36B09EE6" w14:textId="57CC67F1" w:rsidR="00AF1A45" w:rsidRPr="000072D7" w:rsidRDefault="00AF1A45" w:rsidP="00DC0BF1">
            <w:pPr>
              <w:rPr>
                <w:sz w:val="20"/>
                <w:szCs w:val="20"/>
              </w:rPr>
            </w:pPr>
            <w:r w:rsidRPr="000072D7">
              <w:rPr>
                <w:i/>
                <w:iCs/>
                <w:sz w:val="20"/>
                <w:szCs w:val="20"/>
              </w:rPr>
              <w:t>Radioisotope incorporation</w:t>
            </w:r>
            <w:r>
              <w:rPr>
                <w:i/>
                <w:iCs/>
                <w:sz w:val="20"/>
                <w:szCs w:val="20"/>
              </w:rPr>
              <w:t xml:space="preserve"> </w:t>
            </w:r>
            <w:r w:rsidRPr="000072D7">
              <w:rPr>
                <w:i/>
                <w:iCs/>
                <w:sz w:val="20"/>
                <w:szCs w:val="20"/>
              </w:rPr>
              <w:fldChar w:fldCharType="begin" w:fldLock="1"/>
            </w:r>
            <w:r w:rsidR="00253A7D">
              <w:rPr>
                <w:i/>
                <w:iCs/>
                <w:sz w:val="20"/>
                <w:szCs w:val="20"/>
              </w:rPr>
              <w:instrText xml:space="preserve"> ADDIN ZOTERO_ITEM CSL_CITATION {"citationID":"EXU8ECkY","properties":{"formattedCitation":"(Goreau, 1959; Tambutt\\uc0\\u233{} et al., 1995)","plainCitation":"(Goreau, 1959; Tambutté et al., 1995)","noteIndex":0},"citationItems":[{"id":"pdLaSrBZ/o2kGYRkE","uris":["http://www.mendeley.com/documents/?uuid=98f952af-ca3a-434b-8fbf-d72e1ee1e4ac"],"itemData":{"abstract":"The studies of aquatic parasitology and of aquatic pollution effects both have experienced increasing interest during the recent fifteen years. Although considerable effort has been spent on studying the role of pollution as a cause or a trigger of anomalies, tumors and infectious diseases in aquatic organisms, the interactions between pollution and parasitism have been largely neglected by scientists. Pollution and other man-made alterations of the aquatic environment may affect a parasite community directly by acting on free-living parasite stages or on ectoparasites, or indirectly by acting on the intermediate or the definitive host population. Certain pollution conditions favour the propagation of parasites by excluding their natural predators, by reducing the resistance of their hosts or by providing improved living conditions for their intermediate hosts. In a number of experimental studies parasitized organisms have been shown to suffer from greater mortalities when exposed to high temperature, to low oxygen stress or to high levels of dissolved heavy metal salts, when compared to nonparasitized control animals. Unfortunately, field studies on synergistic effects of pollution and parasites on host populations are still scarce and seldom offer more than qualitative observations and theoretical evaluations. The complexity of the pollution-parasite-host system complicates the use of parasites as indicators of pollution effects. However, experience from aquaculture practice teaches that a number of (mostly ecto-) parasites are more susceptible to certain chemicals (used as parasiticides) and to artificial alterations of salinity, temperature or oxygen content of the water than their hosts. Accordingly, it is postulated that during future studies the composition of ectoparasitic faunas of aquatic organisms might turn out to become a useful and quickly reacting indicator for effects of certain pollution conditions, such as anthropogene oxygen deficiency, salt introduction from salines into freshwater ecosystems, and introduction of certain heavy metal salts. ?? 1986.","author":[{"dropping-particle":"","family":"Goreau","given":"Thomas J.","non-dropping-particle":"","parse-names":false,"suffix":""}],"container-title":"Biological Bulletin","id":"ITEM-1","issued":{"date-parts":[["1959"]]},"page":"59-75","title":"The physiology of skeleton formation in corals. I. A method for measuring the rate of calcium deposition by corals under different conditions","type":"article-journal","volume":"116"}},{"id":"pdLaSrBZ/flbWeXn7","uris":["http://www.mendeley.com/documents/?uuid=c35171df-7da8-4479-bb40-283a3e558748"],"itemData":{"DOI":"10.1007/BF00350879","ISSN":"14321793","abstract":"A sensitive experimental protocol using cloned corals (hereafter \"microcolonies\") of the branching scleractinian coral Stylophora pistillata and 45Ca has been developed to enable reproducible measurements of physiological and biochemical mechanisms involved in calcium transport and compartmentalization during coral calcification. Cloned S. pistillata microcolonies were propagated in the laboratory from small fragments of parent colonies collected in 1990 in the Gulf of Aqaba, Jordan. Cloned microcolonies have several intrinsic properties that help to reduce unwanted biological variability: (1) same genotype; (2) similar sizes and shapes; and (3) absence of macroscopic boring organisms. Errors specifically associated with long-standing problems to do with isotopic exchange were further reduced by producing microcolonies with no skeletal surfaces exposed to the radioisotope-labelled incubation medium. The value of the technique resides principally in its superior ability to elucidate transportation pathways and processes and not in its ability to quantitatively estimate calcium deposition by corals in nature. We describe here a rapidly exchangeable calcium pool in which up to 90% of the radioactive label taken up during incubations is located. This pool (72.9±1.4 nmol Ca mg-1 protein) is presumably located within the coelenteric cavity as suggested by the following: (1) it has 4-min half-time saturation kinetics; (2) the accumulation of calcium is linearly correlated with the calcium concentration of sea-water; and (3) its insensitivity to metabolic and ion transport inhibitors indicate that membranes do not isolate this compartment. Washout of this large extracellular pool greatly improved estimates of calcium deposition as evidenced by 10 to 40% reduction in coefficients of variation when compared with previous 45Ca2+ methods described in the literature. Comparisons of calcification measurements simultaneously carried out using the alkalinity anomaly technique and the 45Ca protocol described here show that the correlation coefficient of both techniques is close to 1. Unlike previous reports, our 45Ca2+-derived measurements are slightly lower than those computed from the alkalinity depletion technique. © 1995 Springer-Verlag.","author":[{"dropping-particle":"","family":"Tambutté","given":"E.","non-dropping-particle":"","parse-names":false,"suffix":""},{"dropping-particle":"","family":"Allemand","given":"D.","non-dropping-particle":"","parse-names":false,"suffix":""},{"dropping-particle":"","family":"Bourge","given":"I.","non-dropping-particle":"","parse-names":false,"suffix":""},{"dropping-particle":"","family":"Gattuso","given":"J. P.","non-dropping-particle":"","parse-names":false,"suffix":""},{"dropping-particle":"","family":"Jaubert","given":"J.","non-dropping-particle":"","parse-names":false,"suffix":""}],"container-title":"Marine Biology","id":"ITEM-2","issue":"3","issued":{"date-parts":[["1995"]]},"page":"453-459","title":"An improved 45Ca protocol for investigating physiological mechanisms in coral calcification","type":"article-journal","volume":"122"}}],"schema":"https://github.com/citation-style-language/schema/raw/master/csl-citation.json"} </w:instrText>
            </w:r>
            <w:r w:rsidRPr="000072D7">
              <w:rPr>
                <w:i/>
                <w:iCs/>
                <w:sz w:val="20"/>
                <w:szCs w:val="20"/>
              </w:rPr>
              <w:fldChar w:fldCharType="separate"/>
            </w:r>
            <w:r w:rsidR="00253A7D" w:rsidRPr="00253A7D">
              <w:rPr>
                <w:sz w:val="20"/>
              </w:rPr>
              <w:t>(Goreau, 1959; Tambutté et al., 1995)</w:t>
            </w:r>
            <w:r w:rsidRPr="000072D7">
              <w:rPr>
                <w:i/>
                <w:iCs/>
                <w:sz w:val="20"/>
                <w:szCs w:val="20"/>
              </w:rPr>
              <w:fldChar w:fldCharType="end"/>
            </w:r>
            <w:r w:rsidRPr="000072D7">
              <w:rPr>
                <w:i/>
                <w:iCs/>
                <w:sz w:val="20"/>
                <w:szCs w:val="20"/>
              </w:rPr>
              <w:t>,</w:t>
            </w:r>
            <w:r w:rsidRPr="000072D7">
              <w:rPr>
                <w:sz w:val="20"/>
                <w:szCs w:val="20"/>
              </w:rPr>
              <w:t xml:space="preserve"> alkalinity anomaly</w:t>
            </w:r>
            <w:r>
              <w:rPr>
                <w:sz w:val="20"/>
                <w:szCs w:val="20"/>
              </w:rPr>
              <w:t xml:space="preserve"> </w:t>
            </w:r>
            <w:r w:rsidRPr="000072D7">
              <w:rPr>
                <w:sz w:val="20"/>
                <w:szCs w:val="20"/>
              </w:rPr>
              <w:fldChar w:fldCharType="begin" w:fldLock="1"/>
            </w:r>
            <w:r w:rsidR="00253A7D">
              <w:rPr>
                <w:sz w:val="20"/>
                <w:szCs w:val="20"/>
              </w:rPr>
              <w:instrText xml:space="preserve"> ADDIN ZOTERO_ITEM CSL_CITATION {"citationID":"YgT5XwSs","properties":{"formattedCitation":"(Smith, 1973)","plainCitation":"(Smith, 1973)","noteIndex":0},"citationItems":[{"id":"pdLaSrBZ/4XIoLXkP","uris":["http://www.mendeley.com/documents/?uuid=53ae786e-650b-4bf2-9667-f201d2d26385"],"itemData":{"DOI":"10.4319/lo.1973.18.1.0106","ISSN":"19395590","abstract":"This article is in Free Access Publication and may be downloaded using the “Download Full Text PDF” link at right. © 1973, by the Association for the Sciences of Limnology and Oceanography, Inc.","author":[{"dropping-particle":"V.","family":"Smith","given":"S.","non-dropping-particle":"","parse-names":false,"suffix":""}],"container-title":"Limnology and Oceanography","id":"ITEM-1","issue":"1","issued":{"date-parts":[["1973"]]},"page":"106-120","title":"Carbon Dioxide Dynamics: a Record of Organic Carbon Production, Respiration, and Calcification in the Eniwetok Reef Flat Community","type":"article-journal","volume":"18"}}],"schema":"https://github.com/citation-style-language/schema/raw/master/csl-citation.json"} </w:instrText>
            </w:r>
            <w:r w:rsidRPr="000072D7">
              <w:rPr>
                <w:sz w:val="20"/>
                <w:szCs w:val="20"/>
              </w:rPr>
              <w:fldChar w:fldCharType="separate"/>
            </w:r>
            <w:r w:rsidR="00253A7D">
              <w:rPr>
                <w:noProof/>
                <w:sz w:val="20"/>
                <w:szCs w:val="20"/>
              </w:rPr>
              <w:t>(Smith, 1973)</w:t>
            </w:r>
            <w:r w:rsidRPr="000072D7">
              <w:rPr>
                <w:sz w:val="20"/>
                <w:szCs w:val="20"/>
              </w:rPr>
              <w:fldChar w:fldCharType="end"/>
            </w:r>
            <w:r w:rsidRPr="000072D7">
              <w:rPr>
                <w:sz w:val="20"/>
                <w:szCs w:val="20"/>
              </w:rPr>
              <w:t xml:space="preserve"> </w:t>
            </w:r>
          </w:p>
        </w:tc>
      </w:tr>
    </w:tbl>
    <w:p w14:paraId="23560618" w14:textId="77777777" w:rsidR="00AF1A45" w:rsidRDefault="00AF1A45" w:rsidP="00AF1A45"/>
    <w:p w14:paraId="4E87A49E" w14:textId="09075ED7" w:rsidR="003F521C" w:rsidRDefault="003F521C" w:rsidP="00D234DB"/>
    <w:p w14:paraId="7ACE2390" w14:textId="35A8A2AF" w:rsidR="00D52A52" w:rsidRDefault="00D52A52" w:rsidP="00D234DB">
      <w:r>
        <w:t>Literature Cited</w:t>
      </w:r>
      <w:r w:rsidR="00583BD9">
        <w:t>:</w:t>
      </w:r>
    </w:p>
    <w:p w14:paraId="672A0A1E" w14:textId="77777777" w:rsidR="004511A4" w:rsidRPr="004511A4" w:rsidRDefault="00C92ADF" w:rsidP="00E40317">
      <w:pPr>
        <w:pStyle w:val="Bibliography"/>
        <w:spacing w:line="240" w:lineRule="auto"/>
      </w:pPr>
      <w:r>
        <w:fldChar w:fldCharType="begin"/>
      </w:r>
      <w:r w:rsidR="004511A4">
        <w:instrText xml:space="preserve"> ADDIN ZOTERO_BIBL {"uncited":[],"omitted":[],"custom":[]} CSL_BIBLIOGRAPHY </w:instrText>
      </w:r>
      <w:r>
        <w:fldChar w:fldCharType="separate"/>
      </w:r>
      <w:r w:rsidR="004511A4" w:rsidRPr="004511A4">
        <w:rPr>
          <w:i/>
          <w:iCs/>
        </w:rPr>
        <w:t>Adobe Photoshop CS</w:t>
      </w:r>
      <w:r w:rsidR="004511A4" w:rsidRPr="004511A4">
        <w:t>. 2004. Berkeley, CA: Peachpit Press.</w:t>
      </w:r>
    </w:p>
    <w:p w14:paraId="52D30779" w14:textId="033E1DBC" w:rsidR="004511A4" w:rsidRPr="004511A4" w:rsidRDefault="004511A4" w:rsidP="00E40317">
      <w:pPr>
        <w:pStyle w:val="Bibliography"/>
        <w:spacing w:line="240" w:lineRule="auto"/>
      </w:pPr>
      <w:r w:rsidRPr="004511A4">
        <w:t xml:space="preserve">Ainsworth TD, Krause L, Bridge T, Torda G, Raina J-B, Zakrzewski M, Gates RD, Padilla-Gamiño JL, Spalding HL, Smith C, Woolsey ES, Bourne DG, Bongaerts P, Hoegh-Guldberg O, Leggat W. 2015. The coral core microbiome identifies rare bacterial taxa as ubiquitous endosymbionts. </w:t>
      </w:r>
      <w:r w:rsidRPr="00EE7812">
        <w:rPr>
          <w:i/>
          <w:iCs/>
        </w:rPr>
        <w:t>The I</w:t>
      </w:r>
      <w:r w:rsidR="00EE7812" w:rsidRPr="00E40317">
        <w:rPr>
          <w:i/>
          <w:iCs/>
        </w:rPr>
        <w:t>nternational Society for Microbial Ecology</w:t>
      </w:r>
      <w:r w:rsidRPr="000F2BF2">
        <w:rPr>
          <w:i/>
          <w:iCs/>
        </w:rPr>
        <w:t xml:space="preserve"> Journal</w:t>
      </w:r>
      <w:r w:rsidRPr="000F2BF2">
        <w:t xml:space="preserve"> 9:2261–2274. DOI: 10.1038/ismej.2015.39.</w:t>
      </w:r>
    </w:p>
    <w:p w14:paraId="04D2A05A" w14:textId="77777777" w:rsidR="004511A4" w:rsidRPr="004511A4" w:rsidRDefault="004511A4" w:rsidP="00E40317">
      <w:pPr>
        <w:pStyle w:val="Bibliography"/>
        <w:spacing w:line="240" w:lineRule="auto"/>
      </w:pPr>
      <w:r w:rsidRPr="004511A4">
        <w:t xml:space="preserve">Alamri A, Nam JY, Blancato JK. 2017. Fluorescence In Situ Hybridization of Cells, Chromosomes, and Formalin-Fixed Paraffin-Embedded Tissues. In: Espina V ed. </w:t>
      </w:r>
      <w:r w:rsidRPr="004511A4">
        <w:rPr>
          <w:i/>
          <w:iCs/>
        </w:rPr>
        <w:t>Molecular Profiling: Methods and Protocols</w:t>
      </w:r>
      <w:r w:rsidRPr="004511A4">
        <w:t>. Methods in Molecular Biology. New York, NY: Springer, 265–279. DOI: 10.1007/978-1-4939-6990-6_17.</w:t>
      </w:r>
    </w:p>
    <w:p w14:paraId="1F5E45AF" w14:textId="77777777" w:rsidR="004511A4" w:rsidRPr="004511A4" w:rsidRDefault="004511A4" w:rsidP="00E40317">
      <w:pPr>
        <w:pStyle w:val="Bibliography"/>
        <w:spacing w:line="240" w:lineRule="auto"/>
      </w:pPr>
      <w:r w:rsidRPr="004511A4">
        <w:t xml:space="preserve">Allis CD, Caparros M-L, Jenuwein T, Reinberg D. 2015. </w:t>
      </w:r>
      <w:r w:rsidRPr="004511A4">
        <w:rPr>
          <w:i/>
          <w:iCs/>
        </w:rPr>
        <w:t>Epigenetics</w:t>
      </w:r>
      <w:r w:rsidRPr="004511A4">
        <w:t>. Cold Spring Harbor, New York: CSH Press, Cold Spring Harbor Laboratory Press.</w:t>
      </w:r>
    </w:p>
    <w:p w14:paraId="7EA40BC2" w14:textId="77777777" w:rsidR="004511A4" w:rsidRPr="004511A4" w:rsidRDefault="004511A4" w:rsidP="00E40317">
      <w:pPr>
        <w:pStyle w:val="Bibliography"/>
        <w:spacing w:line="240" w:lineRule="auto"/>
      </w:pPr>
      <w:r w:rsidRPr="004511A4">
        <w:t xml:space="preserve">Alpert AE, Cohen AL, Oppo DW, DeCarlo TM, Gaetani GA, Hernandez-Delgado EA, Winter A, Gonneea ME. 2017. Twentieth century warming of the tropical Atlantic captured by Sr-U paleothermometry. </w:t>
      </w:r>
      <w:r w:rsidRPr="004511A4">
        <w:rPr>
          <w:i/>
          <w:iCs/>
        </w:rPr>
        <w:t>Paleoceanography</w:t>
      </w:r>
      <w:r w:rsidRPr="004511A4">
        <w:t xml:space="preserve"> 32:146–160. DOI: 10.1002/2016PA002976.</w:t>
      </w:r>
    </w:p>
    <w:p w14:paraId="766412BA" w14:textId="77777777" w:rsidR="004511A4" w:rsidRPr="004511A4" w:rsidRDefault="004511A4" w:rsidP="00E40317">
      <w:pPr>
        <w:pStyle w:val="Bibliography"/>
        <w:spacing w:line="240" w:lineRule="auto"/>
      </w:pPr>
      <w:r w:rsidRPr="004511A4">
        <w:t xml:space="preserve">Amid C, Olstedt M, Gunnarsson JS, Le Lan H, Tran Thi Minh H, Van den Brink PJ, Hellström M, Tedengren M. 2018. Additive effects of the herbicide glyphosate and elevated </w:t>
      </w:r>
      <w:r w:rsidRPr="004511A4">
        <w:lastRenderedPageBreak/>
        <w:t xml:space="preserve">temperature on the branched coral Acropora formosa in Nha Trang, Vietnam. </w:t>
      </w:r>
      <w:r w:rsidRPr="004511A4">
        <w:rPr>
          <w:i/>
          <w:iCs/>
        </w:rPr>
        <w:t>Environmental Science and Pollution Research</w:t>
      </w:r>
      <w:r w:rsidRPr="004511A4">
        <w:t xml:space="preserve"> 25:13360–13372. DOI: 10.1007/s11356-016-8320-7.</w:t>
      </w:r>
    </w:p>
    <w:p w14:paraId="782F5025" w14:textId="77777777" w:rsidR="004511A4" w:rsidRPr="004511A4" w:rsidRDefault="004511A4" w:rsidP="00E40317">
      <w:pPr>
        <w:pStyle w:val="Bibliography"/>
        <w:spacing w:line="240" w:lineRule="auto"/>
      </w:pPr>
      <w:r w:rsidRPr="004511A4">
        <w:t xml:space="preserve">Atkinson MJ, Carlson B, Crow GL. 1995. Coral growth in high-nutrient, low-pH seawater: a case study of corals cultured at the Waikiki Aquarium, Honolulu, Hawaii. </w:t>
      </w:r>
      <w:r w:rsidRPr="004511A4">
        <w:rPr>
          <w:i/>
          <w:iCs/>
        </w:rPr>
        <w:t>Coral Reefs</w:t>
      </w:r>
      <w:r w:rsidRPr="004511A4">
        <w:t xml:space="preserve"> 14:215–223. DOI: 10.1007/BF00334344.</w:t>
      </w:r>
    </w:p>
    <w:p w14:paraId="4A228EE8" w14:textId="77777777" w:rsidR="004511A4" w:rsidRPr="004511A4" w:rsidRDefault="004511A4" w:rsidP="00E40317">
      <w:pPr>
        <w:pStyle w:val="Bibliography"/>
        <w:spacing w:line="240" w:lineRule="auto"/>
      </w:pPr>
      <w:r w:rsidRPr="004511A4">
        <w:t xml:space="preserve">Bahamonde PA, Feswick A, Isaacs MA, Munkittrick KR, Martyniuk CJ. 2016. Defining the role of omics in assessing ecosystem health: Perspectives from the Canadian environmental monitoring program. </w:t>
      </w:r>
      <w:r w:rsidRPr="004511A4">
        <w:rPr>
          <w:i/>
          <w:iCs/>
        </w:rPr>
        <w:t>Environmental Toxicology and Chemistry</w:t>
      </w:r>
      <w:r w:rsidRPr="004511A4">
        <w:t xml:space="preserve"> 35:20–35. DOI: 10.1002/etc.3218.</w:t>
      </w:r>
    </w:p>
    <w:p w14:paraId="2AD130AD" w14:textId="77777777" w:rsidR="004511A4" w:rsidRPr="004511A4" w:rsidRDefault="004511A4" w:rsidP="00E40317">
      <w:pPr>
        <w:pStyle w:val="Bibliography"/>
        <w:spacing w:line="240" w:lineRule="auto"/>
      </w:pPr>
      <w:r w:rsidRPr="004511A4">
        <w:t xml:space="preserve">Bak RPM. 1973. Coral weight increment in situ. A new method to determine coral growth. </w:t>
      </w:r>
      <w:r w:rsidRPr="004511A4">
        <w:rPr>
          <w:i/>
          <w:iCs/>
        </w:rPr>
        <w:t>Marine Biology</w:t>
      </w:r>
      <w:r w:rsidRPr="004511A4">
        <w:t xml:space="preserve"> 20:45–49. DOI: 10.1007/BF00387673.</w:t>
      </w:r>
    </w:p>
    <w:p w14:paraId="364520E2" w14:textId="77777777" w:rsidR="004511A4" w:rsidRPr="004511A4" w:rsidRDefault="004511A4" w:rsidP="00E40317">
      <w:pPr>
        <w:pStyle w:val="Bibliography"/>
        <w:spacing w:line="240" w:lineRule="auto"/>
      </w:pPr>
      <w:r w:rsidRPr="004511A4">
        <w:t>Barnes D, Beck RE, Schultz JS. 1970. Coral Skeletons : An Explanation of Their Growth and Structure Author ( s ): David J . Barnes Published by : American Association for the Advancement of Science Stable URL : http://www.jstor.org/stable/1730509 REFERENCES Linked references are available on. 170:1305–1308.</w:t>
      </w:r>
    </w:p>
    <w:p w14:paraId="150B553F" w14:textId="77777777" w:rsidR="004511A4" w:rsidRPr="004511A4" w:rsidRDefault="004511A4" w:rsidP="00E40317">
      <w:pPr>
        <w:pStyle w:val="Bibliography"/>
        <w:spacing w:line="240" w:lineRule="auto"/>
      </w:pPr>
      <w:r w:rsidRPr="004511A4">
        <w:t xml:space="preserve">Barnes DJ, Crossland CJ. 1980. Diurnal and seasonal variations in the growth of a staghorn coral measured by time‐lapse photography. </w:t>
      </w:r>
      <w:r w:rsidRPr="004511A4">
        <w:rPr>
          <w:i/>
          <w:iCs/>
        </w:rPr>
        <w:t>Limnology and Oceanography</w:t>
      </w:r>
      <w:r w:rsidRPr="004511A4">
        <w:t xml:space="preserve"> 25:1113–1117. DOI: 10.4319/lo.1980.25.6.1113.</w:t>
      </w:r>
    </w:p>
    <w:p w14:paraId="6ED20EE0" w14:textId="77777777" w:rsidR="004511A4" w:rsidRPr="004511A4" w:rsidRDefault="004511A4" w:rsidP="00E40317">
      <w:pPr>
        <w:pStyle w:val="Bibliography"/>
        <w:spacing w:line="240" w:lineRule="auto"/>
      </w:pPr>
      <w:r w:rsidRPr="004511A4">
        <w:t xml:space="preserve">Baumann J, Grottoli AG, Hughes AD, Matsui Y. 2014. Photoautotrophic and heterotrophic carbon in bleached and non-bleached coral lipid acquisition and storage. </w:t>
      </w:r>
      <w:r w:rsidRPr="004511A4">
        <w:rPr>
          <w:i/>
          <w:iCs/>
        </w:rPr>
        <w:t>Journal of Experimental Marine Biology and Ecology</w:t>
      </w:r>
      <w:r w:rsidRPr="004511A4">
        <w:t xml:space="preserve"> 461:469–478. DOI: 10.1016/j.jembe.2014.09.017.</w:t>
      </w:r>
    </w:p>
    <w:p w14:paraId="0B91A209" w14:textId="77777777" w:rsidR="004511A4" w:rsidRPr="004511A4" w:rsidRDefault="004511A4" w:rsidP="00E40317">
      <w:pPr>
        <w:pStyle w:val="Bibliography"/>
        <w:spacing w:line="240" w:lineRule="auto"/>
      </w:pPr>
      <w:r w:rsidRPr="004511A4">
        <w:t xml:space="preserve">Boiseau M, Juillet-Leclerc A, Yiou P, Salvat B, Isdale P, Guillaume M. 1998. Atmospheric and oceanic evidences of El Niño-Southern Oscillation events in the south central Pacific Ocean from coral stable isotopic records over the last 137 years. </w:t>
      </w:r>
      <w:r w:rsidRPr="004511A4">
        <w:rPr>
          <w:i/>
          <w:iCs/>
        </w:rPr>
        <w:t>Paleoceanography</w:t>
      </w:r>
      <w:r w:rsidRPr="004511A4">
        <w:t xml:space="preserve"> 13:671–685. DOI: 10.1029/98PA02502.</w:t>
      </w:r>
    </w:p>
    <w:p w14:paraId="6D01F415" w14:textId="77777777" w:rsidR="004511A4" w:rsidRPr="004511A4" w:rsidRDefault="004511A4" w:rsidP="00E40317">
      <w:pPr>
        <w:pStyle w:val="Bibliography"/>
        <w:spacing w:line="240" w:lineRule="auto"/>
      </w:pPr>
      <w:r w:rsidRPr="004511A4">
        <w:t xml:space="preserve">Brown BE, Le Tissier MDA, Bythell JC. 1995. Mechanisms of bleaching deduced from histological studies of reef corals sampled during a natural bleaching event. </w:t>
      </w:r>
      <w:r w:rsidRPr="004511A4">
        <w:rPr>
          <w:i/>
          <w:iCs/>
        </w:rPr>
        <w:t>Marine Biology</w:t>
      </w:r>
      <w:r w:rsidRPr="004511A4">
        <w:t xml:space="preserve"> 122:655–663. DOI: 10.1007/BF00350687.</w:t>
      </w:r>
    </w:p>
    <w:p w14:paraId="7EFDA809" w14:textId="709887D0" w:rsidR="004511A4" w:rsidRPr="004511A4" w:rsidRDefault="004511A4" w:rsidP="00E40317">
      <w:pPr>
        <w:pStyle w:val="Bibliography"/>
        <w:spacing w:line="240" w:lineRule="auto"/>
      </w:pPr>
      <w:r w:rsidRPr="004511A4">
        <w:t xml:space="preserve">Buddemeier RW. 1974. Environmental controls over annual and lunar monthly cycles in hermatypic coral calcification. </w:t>
      </w:r>
      <w:r w:rsidRPr="00EE7812">
        <w:rPr>
          <w:i/>
          <w:iCs/>
        </w:rPr>
        <w:t>Proc</w:t>
      </w:r>
      <w:r w:rsidR="00EE7812" w:rsidRPr="00E40317">
        <w:rPr>
          <w:i/>
          <w:iCs/>
        </w:rPr>
        <w:t>eedings of</w:t>
      </w:r>
      <w:r w:rsidRPr="00EE7812">
        <w:rPr>
          <w:i/>
          <w:iCs/>
        </w:rPr>
        <w:t xml:space="preserve"> </w:t>
      </w:r>
      <w:r w:rsidR="00EE7812" w:rsidRPr="00E40317">
        <w:rPr>
          <w:i/>
          <w:iCs/>
        </w:rPr>
        <w:t xml:space="preserve">the </w:t>
      </w:r>
      <w:r w:rsidRPr="00EE7812">
        <w:rPr>
          <w:i/>
          <w:iCs/>
        </w:rPr>
        <w:t>2nd Int</w:t>
      </w:r>
      <w:r w:rsidR="00EE7812" w:rsidRPr="00E40317">
        <w:rPr>
          <w:i/>
          <w:iCs/>
        </w:rPr>
        <w:t>ernational</w:t>
      </w:r>
      <w:r w:rsidRPr="00EE7812">
        <w:rPr>
          <w:i/>
          <w:iCs/>
        </w:rPr>
        <w:t xml:space="preserve"> Coral Reef Symp</w:t>
      </w:r>
      <w:r w:rsidR="00EE7812" w:rsidRPr="007546F5">
        <w:rPr>
          <w:i/>
          <w:iCs/>
        </w:rPr>
        <w:t>o</w:t>
      </w:r>
      <w:r w:rsidR="00EE7812" w:rsidRPr="00770B27">
        <w:rPr>
          <w:i/>
          <w:iCs/>
        </w:rPr>
        <w:t>siu</w:t>
      </w:r>
      <w:r w:rsidR="00EE7812" w:rsidRPr="005A74F6">
        <w:rPr>
          <w:i/>
          <w:iCs/>
        </w:rPr>
        <w:t>m</w:t>
      </w:r>
      <w:r w:rsidRPr="005A74F6">
        <w:rPr>
          <w:i/>
          <w:iCs/>
        </w:rPr>
        <w:t>.</w:t>
      </w:r>
      <w:r w:rsidRPr="000F2BF2">
        <w:t xml:space="preserve"> 2:25</w:t>
      </w:r>
      <w:r w:rsidRPr="004511A4">
        <w:t>9–267.</w:t>
      </w:r>
    </w:p>
    <w:p w14:paraId="64245C60" w14:textId="77777777" w:rsidR="004511A4" w:rsidRPr="004511A4" w:rsidRDefault="004511A4" w:rsidP="00E40317">
      <w:pPr>
        <w:pStyle w:val="Bibliography"/>
        <w:spacing w:line="240" w:lineRule="auto"/>
      </w:pPr>
      <w:r w:rsidRPr="004511A4">
        <w:t xml:space="preserve">Bythell JC, Barer MR, Cooney RP, Guest JR, O’Donnell AG, Pantos O, Tissier MDAL. 2002. Histopathological methods for the investigation of microbial communities associated with disease lesions in reef corals. </w:t>
      </w:r>
      <w:r w:rsidRPr="004511A4">
        <w:rPr>
          <w:i/>
          <w:iCs/>
        </w:rPr>
        <w:t>Letters in Applied Microbiology</w:t>
      </w:r>
      <w:r w:rsidRPr="004511A4">
        <w:t xml:space="preserve"> 34:359–364. DOI: 10.1046/j.1472-765X.2002.01097.x.</w:t>
      </w:r>
    </w:p>
    <w:p w14:paraId="61F8B97F" w14:textId="77777777" w:rsidR="004511A4" w:rsidRPr="004511A4" w:rsidRDefault="004511A4" w:rsidP="00E40317">
      <w:pPr>
        <w:pStyle w:val="Bibliography"/>
        <w:spacing w:line="240" w:lineRule="auto"/>
      </w:pPr>
      <w:r w:rsidRPr="004511A4">
        <w:t xml:space="preserve">Bythell J, Pan P, Lee J. 2001. Three-dimensional morphometric measurements of reef corals using underwater photogrammetry techniques. </w:t>
      </w:r>
      <w:r w:rsidRPr="004511A4">
        <w:rPr>
          <w:i/>
          <w:iCs/>
        </w:rPr>
        <w:t>Coral Reefs</w:t>
      </w:r>
      <w:r w:rsidRPr="004511A4">
        <w:t xml:space="preserve"> 20:193–199. DOI: 10.1007/s003380100157.</w:t>
      </w:r>
    </w:p>
    <w:p w14:paraId="1DF12930" w14:textId="77777777" w:rsidR="004511A4" w:rsidRPr="004511A4" w:rsidRDefault="004511A4" w:rsidP="00E40317">
      <w:pPr>
        <w:pStyle w:val="Bibliography"/>
        <w:spacing w:line="240" w:lineRule="auto"/>
      </w:pPr>
      <w:r w:rsidRPr="004511A4">
        <w:t xml:space="preserve">Chalker BE, Barnes DJ. 1990. Gamma densitometry for the measurement of skeletal density. </w:t>
      </w:r>
      <w:r w:rsidRPr="004511A4">
        <w:rPr>
          <w:i/>
          <w:iCs/>
        </w:rPr>
        <w:t>Coral Reefs</w:t>
      </w:r>
      <w:r w:rsidRPr="004511A4">
        <w:t xml:space="preserve"> 9:11–23. DOI: 10.1007/BF00686717.</w:t>
      </w:r>
    </w:p>
    <w:p w14:paraId="47C5C711" w14:textId="77777777" w:rsidR="004511A4" w:rsidRPr="004511A4" w:rsidRDefault="004511A4" w:rsidP="00E40317">
      <w:pPr>
        <w:pStyle w:val="Bibliography"/>
        <w:spacing w:line="240" w:lineRule="auto"/>
      </w:pPr>
      <w:r w:rsidRPr="004511A4">
        <w:t xml:space="preserve">Cheng Y-S, Zheng Y, VanderGheynst JS. 2011. Rapid Quantitative Analysis of Lipids Using a Colorimetric Method in a Microplate Format. </w:t>
      </w:r>
      <w:r w:rsidRPr="004511A4">
        <w:rPr>
          <w:i/>
          <w:iCs/>
        </w:rPr>
        <w:t>Lipids</w:t>
      </w:r>
      <w:r w:rsidRPr="004511A4">
        <w:t xml:space="preserve"> 46:95–103. DOI: 10.1007/s11745-010-3494-0.</w:t>
      </w:r>
    </w:p>
    <w:p w14:paraId="0972AC99" w14:textId="77777777" w:rsidR="004511A4" w:rsidRPr="004511A4" w:rsidRDefault="004511A4" w:rsidP="00E40317">
      <w:pPr>
        <w:pStyle w:val="Bibliography"/>
        <w:spacing w:line="240" w:lineRule="auto"/>
      </w:pPr>
      <w:r w:rsidRPr="004511A4">
        <w:lastRenderedPageBreak/>
        <w:t xml:space="preserve">Chow MH, Tsang RHL, Lam EKY, Ang P. 2016. Quantifying the degree of coral bleaching using digital photographic technique. </w:t>
      </w:r>
      <w:r w:rsidRPr="004511A4">
        <w:rPr>
          <w:i/>
          <w:iCs/>
        </w:rPr>
        <w:t>Journal of Experimental Marine Biology and Ecology</w:t>
      </w:r>
      <w:r w:rsidRPr="004511A4">
        <w:t xml:space="preserve"> 479:60–68. DOI: 10.1016/j.jembe.2016.03.003.</w:t>
      </w:r>
    </w:p>
    <w:p w14:paraId="0F541FC2" w14:textId="77777777" w:rsidR="004511A4" w:rsidRPr="004511A4" w:rsidRDefault="004511A4" w:rsidP="00E40317">
      <w:pPr>
        <w:pStyle w:val="Bibliography"/>
        <w:spacing w:line="240" w:lineRule="auto"/>
      </w:pPr>
      <w:r w:rsidRPr="004511A4">
        <w:t>Christie WW. 2003. Lipid analysis: isolation, separation, identification and structural analysis of lipids.</w:t>
      </w:r>
    </w:p>
    <w:p w14:paraId="29531578" w14:textId="77777777" w:rsidR="004511A4" w:rsidRPr="004511A4" w:rsidRDefault="004511A4" w:rsidP="00E40317">
      <w:pPr>
        <w:pStyle w:val="Bibliography"/>
        <w:spacing w:line="240" w:lineRule="auto"/>
      </w:pPr>
      <w:r w:rsidRPr="004511A4">
        <w:t xml:space="preserve">Christie WW, Han X. 2010. </w:t>
      </w:r>
      <w:r w:rsidRPr="004511A4">
        <w:rPr>
          <w:i/>
          <w:iCs/>
        </w:rPr>
        <w:t>Lipid Analysis: Isolation, Separation, Identification and Lipidomic Analysis: Fourth Edition</w:t>
      </w:r>
      <w:r w:rsidRPr="004511A4">
        <w:t>. Elsevier Ltd. DOI: 10.1533/9780857097866.</w:t>
      </w:r>
    </w:p>
    <w:p w14:paraId="736B54B6" w14:textId="77777777" w:rsidR="004511A4" w:rsidRPr="004511A4" w:rsidRDefault="004511A4" w:rsidP="00E40317">
      <w:pPr>
        <w:pStyle w:val="Bibliography"/>
        <w:spacing w:line="240" w:lineRule="auto"/>
      </w:pPr>
      <w:r w:rsidRPr="004511A4">
        <w:t xml:space="preserve">Cocito S, Sgorbini S, Peirano A, Valle M. 2003. 3-D reconstruction of biological objects using underwater video technique and image processing. </w:t>
      </w:r>
      <w:r w:rsidRPr="004511A4">
        <w:rPr>
          <w:i/>
          <w:iCs/>
        </w:rPr>
        <w:t>Journal of Experimental Marine Biology and Ecology</w:t>
      </w:r>
      <w:r w:rsidRPr="004511A4">
        <w:t xml:space="preserve"> 297:57–70. DOI: 10.1016/S0022-0981(03)00369-1.</w:t>
      </w:r>
    </w:p>
    <w:p w14:paraId="779DCC31" w14:textId="77777777" w:rsidR="004511A4" w:rsidRPr="004511A4" w:rsidRDefault="004511A4" w:rsidP="00E40317">
      <w:pPr>
        <w:pStyle w:val="Bibliography"/>
        <w:spacing w:line="240" w:lineRule="auto"/>
      </w:pPr>
      <w:r w:rsidRPr="004511A4">
        <w:t xml:space="preserve">Conlan JA, Rocker MM, Francis DS. 2017. A comparison of two common sample preparation techniques for lipid and fatty acid analysis in three different coral morphotypes reveals quantitative and qualitative differences. </w:t>
      </w:r>
      <w:r w:rsidRPr="004511A4">
        <w:rPr>
          <w:i/>
          <w:iCs/>
        </w:rPr>
        <w:t>PeerJ</w:t>
      </w:r>
      <w:r w:rsidRPr="004511A4">
        <w:t xml:space="preserve"> 5:e3645. DOI: 10.7717/peerj.3645.</w:t>
      </w:r>
    </w:p>
    <w:p w14:paraId="7BAF5A39" w14:textId="77777777" w:rsidR="004511A4" w:rsidRPr="004511A4" w:rsidRDefault="004511A4" w:rsidP="00E40317">
      <w:pPr>
        <w:pStyle w:val="Bibliography"/>
        <w:spacing w:line="240" w:lineRule="auto"/>
      </w:pPr>
      <w:r w:rsidRPr="004511A4">
        <w:t xml:space="preserve">Conti-Jerpe IE, Thompson PD, Wong CWM, Oliveira NL, Duprey NN, Moynihan MA, Baker DM. 2020. Trophic strategy and bleaching resistance in reef-building corals. </w:t>
      </w:r>
      <w:r w:rsidRPr="004511A4">
        <w:rPr>
          <w:i/>
          <w:iCs/>
        </w:rPr>
        <w:t>Science Advances</w:t>
      </w:r>
      <w:r w:rsidRPr="004511A4">
        <w:t xml:space="preserve"> 6:eaaz5443. DOI: 10.1126/sciadv.aaz5443.</w:t>
      </w:r>
    </w:p>
    <w:p w14:paraId="1125489A" w14:textId="77777777" w:rsidR="004511A4" w:rsidRPr="004511A4" w:rsidRDefault="004511A4" w:rsidP="00E40317">
      <w:pPr>
        <w:pStyle w:val="Bibliography"/>
        <w:spacing w:line="240" w:lineRule="auto"/>
      </w:pPr>
      <w:r w:rsidRPr="004511A4">
        <w:t xml:space="preserve">Correa AMS, Ainsworth TD, Rosales SM, Thurber AR, Butler CR, Vega Thurber RL. 2016. Viral Outbreak in Corals Associated with an In Situ Bleaching Event: Atypical Herpes-Like Viruses and a New Megavirus Infecting Symbiodinium. </w:t>
      </w:r>
      <w:r w:rsidRPr="004511A4">
        <w:rPr>
          <w:i/>
          <w:iCs/>
        </w:rPr>
        <w:t>Frontiers in Microbiology</w:t>
      </w:r>
      <w:r w:rsidRPr="004511A4">
        <w:t xml:space="preserve"> 7. DOI: 10.3389/fmicb.2016.00127.</w:t>
      </w:r>
    </w:p>
    <w:p w14:paraId="5E5EF437" w14:textId="77777777" w:rsidR="004511A4" w:rsidRPr="004511A4" w:rsidRDefault="004511A4" w:rsidP="00E40317">
      <w:pPr>
        <w:pStyle w:val="Bibliography"/>
        <w:spacing w:line="240" w:lineRule="auto"/>
      </w:pPr>
      <w:r w:rsidRPr="004511A4">
        <w:t xml:space="preserve">Correa AMS, Brandt ME, Smith TB, Thornhill DJ, Baker AC. 2009. Symbiodinium associations with diseased and healthy scleractinian corals. </w:t>
      </w:r>
      <w:r w:rsidRPr="004511A4">
        <w:rPr>
          <w:i/>
          <w:iCs/>
        </w:rPr>
        <w:t>Coral Reefs</w:t>
      </w:r>
      <w:r w:rsidRPr="004511A4">
        <w:t xml:space="preserve"> 28:437–448. DOI: 10.1007/s00338-008-0464-6.</w:t>
      </w:r>
    </w:p>
    <w:p w14:paraId="7BCBCBA0" w14:textId="77777777" w:rsidR="004511A4" w:rsidRPr="004511A4" w:rsidRDefault="004511A4" w:rsidP="00E40317">
      <w:pPr>
        <w:pStyle w:val="Bibliography"/>
        <w:spacing w:line="240" w:lineRule="auto"/>
      </w:pPr>
      <w:r w:rsidRPr="004511A4">
        <w:t xml:space="preserve">Corredor JE, Bruckner AW, Muszynski FZ, Armstrong RA, García R, Morell JM. 2000. UV-absorbing compounds in three species of Caribbean zooxanthellate corals: Depth distribution and spectral response. </w:t>
      </w:r>
      <w:r w:rsidRPr="004511A4">
        <w:rPr>
          <w:i/>
          <w:iCs/>
        </w:rPr>
        <w:t>Bulletin of Marine Science</w:t>
      </w:r>
      <w:r w:rsidRPr="004511A4">
        <w:t xml:space="preserve"> 67:821–830.</w:t>
      </w:r>
    </w:p>
    <w:p w14:paraId="544FBDAC" w14:textId="77777777" w:rsidR="004511A4" w:rsidRPr="004511A4" w:rsidRDefault="004511A4" w:rsidP="00E40317">
      <w:pPr>
        <w:pStyle w:val="Bibliography"/>
        <w:spacing w:line="240" w:lineRule="auto"/>
      </w:pPr>
      <w:r w:rsidRPr="004511A4">
        <w:t xml:space="preserve">Courtney LA, Fisher WS, Raimondo S, Oliver LM, Davis WP. 2007. Estimating 3-dimensional colony surface area of field corals. </w:t>
      </w:r>
      <w:r w:rsidRPr="004511A4">
        <w:rPr>
          <w:i/>
          <w:iCs/>
        </w:rPr>
        <w:t>Journal of Experimental Marine Biology and Ecology</w:t>
      </w:r>
      <w:r w:rsidRPr="004511A4">
        <w:t xml:space="preserve"> 351:234–242. DOI: 10.1016/j.jembe.2007.06.021.</w:t>
      </w:r>
    </w:p>
    <w:p w14:paraId="122C55C4" w14:textId="77777777" w:rsidR="004511A4" w:rsidRPr="004511A4" w:rsidRDefault="004511A4" w:rsidP="00E40317">
      <w:pPr>
        <w:pStyle w:val="Bibliography"/>
        <w:spacing w:line="240" w:lineRule="auto"/>
      </w:pPr>
      <w:r w:rsidRPr="004511A4">
        <w:t xml:space="preserve">Davies SP. 1989. Short-term growth measurements of corals using an accurate buoyant weighing technique. </w:t>
      </w:r>
      <w:r w:rsidRPr="004511A4">
        <w:rPr>
          <w:i/>
          <w:iCs/>
        </w:rPr>
        <w:t>Marine Biology</w:t>
      </w:r>
      <w:r w:rsidRPr="004511A4">
        <w:t xml:space="preserve"> 101:389–395. DOI: 10.1007/BF00428135.</w:t>
      </w:r>
    </w:p>
    <w:p w14:paraId="49E2F15B" w14:textId="523A2E2B" w:rsidR="004511A4" w:rsidRPr="004511A4" w:rsidRDefault="004511A4" w:rsidP="000F2BF2">
      <w:pPr>
        <w:pStyle w:val="Bibliography"/>
        <w:spacing w:line="240" w:lineRule="auto"/>
      </w:pPr>
      <w:r w:rsidRPr="004511A4">
        <w:t xml:space="preserve">Dawson MN, Raskoff KA, Jacobs DK. 1998. Field preservation of marine invertebrate tissue for DNA analyses. </w:t>
      </w:r>
      <w:r w:rsidRPr="004511A4">
        <w:rPr>
          <w:i/>
          <w:iCs/>
        </w:rPr>
        <w:t xml:space="preserve">Molecular </w:t>
      </w:r>
      <w:r w:rsidR="000F2BF2" w:rsidRPr="00E40317">
        <w:rPr>
          <w:i/>
          <w:iCs/>
        </w:rPr>
        <w:t>M</w:t>
      </w:r>
      <w:r w:rsidRPr="000F2BF2">
        <w:rPr>
          <w:i/>
          <w:iCs/>
        </w:rPr>
        <w:t xml:space="preserve">arine </w:t>
      </w:r>
      <w:r w:rsidR="000F2BF2" w:rsidRPr="000F2BF2">
        <w:rPr>
          <w:i/>
          <w:iCs/>
        </w:rPr>
        <w:t>B</w:t>
      </w:r>
      <w:r w:rsidR="000F2BF2" w:rsidRPr="000F2BF2">
        <w:rPr>
          <w:i/>
          <w:iCs/>
        </w:rPr>
        <w:t xml:space="preserve">iology </w:t>
      </w:r>
      <w:r w:rsidRPr="000F2BF2">
        <w:rPr>
          <w:i/>
          <w:iCs/>
        </w:rPr>
        <w:t xml:space="preserve">and </w:t>
      </w:r>
      <w:r w:rsidR="000F2BF2" w:rsidRPr="000F2BF2">
        <w:rPr>
          <w:i/>
          <w:iCs/>
        </w:rPr>
        <w:t>B</w:t>
      </w:r>
      <w:r w:rsidR="000F2BF2" w:rsidRPr="000F2BF2">
        <w:rPr>
          <w:i/>
          <w:iCs/>
        </w:rPr>
        <w:t>iotechnology</w:t>
      </w:r>
      <w:r w:rsidR="000F2BF2" w:rsidRPr="004511A4">
        <w:t xml:space="preserve"> </w:t>
      </w:r>
      <w:r w:rsidRPr="004511A4">
        <w:t>7:145–152.</w:t>
      </w:r>
    </w:p>
    <w:p w14:paraId="22520FE5" w14:textId="77777777" w:rsidR="004511A4" w:rsidRPr="004511A4" w:rsidRDefault="004511A4" w:rsidP="00E40317">
      <w:pPr>
        <w:pStyle w:val="Bibliography"/>
        <w:spacing w:line="240" w:lineRule="auto"/>
      </w:pPr>
      <w:r w:rsidRPr="004511A4">
        <w:t xml:space="preserve">DeCarlo TM. 2018. Characterizing coral skeleton mineralogy with Raman spectroscopy. </w:t>
      </w:r>
      <w:r w:rsidRPr="004511A4">
        <w:rPr>
          <w:i/>
          <w:iCs/>
        </w:rPr>
        <w:t>Nature Communications</w:t>
      </w:r>
      <w:r w:rsidRPr="004511A4">
        <w:t xml:space="preserve"> 9:5325. DOI: 10.1038/s41467-018-07601-3.</w:t>
      </w:r>
    </w:p>
    <w:p w14:paraId="413883E1" w14:textId="77777777" w:rsidR="004511A4" w:rsidRPr="004511A4" w:rsidRDefault="004511A4" w:rsidP="00E40317">
      <w:pPr>
        <w:pStyle w:val="Bibliography"/>
        <w:spacing w:line="240" w:lineRule="auto"/>
      </w:pPr>
      <w:r w:rsidRPr="004511A4">
        <w:t xml:space="preserve">Dimond JL, Roberts SB. 2020. Convergence of DNA Methylation Profiles of the Reef Coral Porites astreoides in a Novel Environment. </w:t>
      </w:r>
      <w:r w:rsidRPr="004511A4">
        <w:rPr>
          <w:i/>
          <w:iCs/>
        </w:rPr>
        <w:t>Frontiers in Marine Science</w:t>
      </w:r>
      <w:r w:rsidRPr="004511A4">
        <w:t xml:space="preserve"> 6:792. DOI: 10.3389/fmars.2019.00792.</w:t>
      </w:r>
    </w:p>
    <w:p w14:paraId="302837B7" w14:textId="77777777" w:rsidR="004511A4" w:rsidRPr="004511A4" w:rsidRDefault="004511A4" w:rsidP="00E40317">
      <w:pPr>
        <w:pStyle w:val="Bibliography"/>
        <w:spacing w:line="240" w:lineRule="auto"/>
      </w:pPr>
      <w:r w:rsidRPr="004511A4">
        <w:t xml:space="preserve">D’Olivo JP, McCulloch MT. 2017. Response of coral calcification and calcifying fluid composition to thermally induced bleaching stress. </w:t>
      </w:r>
      <w:r w:rsidRPr="004511A4">
        <w:rPr>
          <w:i/>
          <w:iCs/>
        </w:rPr>
        <w:t>Scientific Reports</w:t>
      </w:r>
      <w:r w:rsidRPr="004511A4">
        <w:t xml:space="preserve"> 7:2207. DOI: 10.1038/s41598-017-02306-x.</w:t>
      </w:r>
    </w:p>
    <w:p w14:paraId="11EE2D51" w14:textId="77777777" w:rsidR="004511A4" w:rsidRPr="004511A4" w:rsidRDefault="004511A4" w:rsidP="00E40317">
      <w:pPr>
        <w:pStyle w:val="Bibliography"/>
        <w:spacing w:line="240" w:lineRule="auto"/>
      </w:pPr>
      <w:r w:rsidRPr="004511A4">
        <w:t xml:space="preserve">D’Olivo JP, McCulloch MT, Judd K. 2013. Long-term records of coral calcification across the central Great Barrier Reef: Assessing the impacts of river runoff and climate change. </w:t>
      </w:r>
      <w:r w:rsidRPr="004511A4">
        <w:rPr>
          <w:i/>
          <w:iCs/>
        </w:rPr>
        <w:t>Coral Reefs</w:t>
      </w:r>
      <w:r w:rsidRPr="004511A4">
        <w:t xml:space="preserve"> 32:999–1012. DOI: 10.1007/s00338-013-1071-8.</w:t>
      </w:r>
    </w:p>
    <w:p w14:paraId="794D3AFD" w14:textId="77777777" w:rsidR="004511A4" w:rsidRPr="004511A4" w:rsidRDefault="004511A4" w:rsidP="00E40317">
      <w:pPr>
        <w:pStyle w:val="Bibliography"/>
        <w:spacing w:line="240" w:lineRule="auto"/>
      </w:pPr>
      <w:r w:rsidRPr="004511A4">
        <w:lastRenderedPageBreak/>
        <w:t xml:space="preserve">DuBois Michel, Gilles KA, Hamilton JK, Rebers PA, Smith Fred. 1956. Colorimetric Method for Determination of Sugars and Related Substances. </w:t>
      </w:r>
      <w:r w:rsidRPr="004511A4">
        <w:rPr>
          <w:i/>
          <w:iCs/>
        </w:rPr>
        <w:t>Analytical Chemistry</w:t>
      </w:r>
      <w:r w:rsidRPr="004511A4">
        <w:t xml:space="preserve"> 28:350–356. DOI: 10.1021/ac60111a017.</w:t>
      </w:r>
    </w:p>
    <w:p w14:paraId="22DCEF74" w14:textId="77777777" w:rsidR="004511A4" w:rsidRPr="004511A4" w:rsidRDefault="004511A4" w:rsidP="00E40317">
      <w:pPr>
        <w:pStyle w:val="Bibliography"/>
        <w:spacing w:line="240" w:lineRule="auto"/>
      </w:pPr>
      <w:r w:rsidRPr="004511A4">
        <w:t xml:space="preserve">Edmunds PJ, Elahi R. 2007. The demographics of a 15-year decline in cover of the Caribbean reef coral Montastraea annularis. </w:t>
      </w:r>
      <w:r w:rsidRPr="004511A4">
        <w:rPr>
          <w:i/>
          <w:iCs/>
        </w:rPr>
        <w:t>Ecological Monographs</w:t>
      </w:r>
      <w:r w:rsidRPr="004511A4">
        <w:t xml:space="preserve"> 77:3–18. DOI: 10.1890/05-1081.</w:t>
      </w:r>
    </w:p>
    <w:p w14:paraId="10DAEC37" w14:textId="77777777" w:rsidR="004511A4" w:rsidRPr="004511A4" w:rsidRDefault="004511A4" w:rsidP="00E40317">
      <w:pPr>
        <w:pStyle w:val="Bibliography"/>
        <w:spacing w:line="240" w:lineRule="auto"/>
      </w:pPr>
      <w:r w:rsidRPr="004511A4">
        <w:t xml:space="preserve">Edmunds P, Gates R. 2002. Normalizing physiological data for scleractinian corals. </w:t>
      </w:r>
      <w:r w:rsidRPr="004511A4">
        <w:rPr>
          <w:i/>
          <w:iCs/>
        </w:rPr>
        <w:t>Coral Reefs</w:t>
      </w:r>
      <w:r w:rsidRPr="004511A4">
        <w:t xml:space="preserve"> 21:193–197. DOI: 10.1007/s00338-002-0214-0.</w:t>
      </w:r>
    </w:p>
    <w:p w14:paraId="39A4C0DD" w14:textId="77777777" w:rsidR="004511A4" w:rsidRPr="004511A4" w:rsidRDefault="004511A4" w:rsidP="00E40317">
      <w:pPr>
        <w:pStyle w:val="Bibliography"/>
        <w:spacing w:line="240" w:lineRule="auto"/>
      </w:pPr>
      <w:r w:rsidRPr="004511A4">
        <w:t xml:space="preserve">Edmunds PJ, Gates RD, Gleason DF. 2003. The tissue composition of Montastraea franksi during a natural bleaching event in the Florida Keys. </w:t>
      </w:r>
      <w:r w:rsidRPr="004511A4">
        <w:rPr>
          <w:i/>
          <w:iCs/>
        </w:rPr>
        <w:t>Coral Reefs</w:t>
      </w:r>
      <w:r w:rsidRPr="004511A4">
        <w:t xml:space="preserve"> 22:54–62. DOI: 10.1007/s00338-003-0278-5.</w:t>
      </w:r>
    </w:p>
    <w:p w14:paraId="0087B1AF" w14:textId="77777777" w:rsidR="004511A4" w:rsidRPr="004511A4" w:rsidRDefault="004511A4" w:rsidP="00E40317">
      <w:pPr>
        <w:pStyle w:val="Bibliography"/>
        <w:spacing w:line="240" w:lineRule="auto"/>
      </w:pPr>
      <w:r w:rsidRPr="004511A4">
        <w:t xml:space="preserve">Ellis B, Grant K, Mallela J, Abram N. 2019. Is XRF core scanning a viable method for coral palaeoclimate temperature reconstructions? </w:t>
      </w:r>
      <w:r w:rsidRPr="004511A4">
        <w:rPr>
          <w:i/>
          <w:iCs/>
        </w:rPr>
        <w:t>Quaternary International</w:t>
      </w:r>
      <w:r w:rsidRPr="004511A4">
        <w:t xml:space="preserve"> 514:97–107. DOI: 10.1016/j.quaint.2018.11.044.</w:t>
      </w:r>
    </w:p>
    <w:p w14:paraId="70B8406B" w14:textId="77777777" w:rsidR="004511A4" w:rsidRPr="004511A4" w:rsidRDefault="004511A4" w:rsidP="00E40317">
      <w:pPr>
        <w:pStyle w:val="Bibliography"/>
        <w:spacing w:line="240" w:lineRule="auto"/>
      </w:pPr>
      <w:r w:rsidRPr="004511A4">
        <w:t xml:space="preserve">Enochs IC, Manzello DP, Carlton R, Schopmeyer S, van Hooidonk R, Lirman D. 2014. Effects of light and elevated pCO2 on the growth and photochemical efficiency of Acropora cervicornis. </w:t>
      </w:r>
      <w:r w:rsidRPr="004511A4">
        <w:rPr>
          <w:i/>
          <w:iCs/>
        </w:rPr>
        <w:t>Coral Reefs</w:t>
      </w:r>
      <w:r w:rsidRPr="004511A4">
        <w:t xml:space="preserve"> 33:477–485. DOI: 10.1007/s00338-014-1132-7.</w:t>
      </w:r>
    </w:p>
    <w:p w14:paraId="678C2B67" w14:textId="77777777" w:rsidR="004511A4" w:rsidRPr="004511A4" w:rsidRDefault="004511A4" w:rsidP="00E40317">
      <w:pPr>
        <w:pStyle w:val="Bibliography"/>
        <w:spacing w:line="240" w:lineRule="auto"/>
      </w:pPr>
      <w:r w:rsidRPr="004511A4">
        <w:t xml:space="preserve">Ezzat L, Fine M, Maguer J-F, Grover R, Ferrier-Pagès C. 2017. Carbon and Nitrogen Acquisition in Shallow and Deep Holobionts of the Scleractinian Coral S. pistillata. </w:t>
      </w:r>
      <w:r w:rsidRPr="004511A4">
        <w:rPr>
          <w:i/>
          <w:iCs/>
        </w:rPr>
        <w:t>Frontiers in Marine Science</w:t>
      </w:r>
      <w:r w:rsidRPr="004511A4">
        <w:t xml:space="preserve"> 4:102. DOI: 10.3389/fmars.2017.00102.</w:t>
      </w:r>
    </w:p>
    <w:p w14:paraId="0769EE68" w14:textId="77777777" w:rsidR="004511A4" w:rsidRPr="004511A4" w:rsidRDefault="004511A4" w:rsidP="00E40317">
      <w:pPr>
        <w:pStyle w:val="Bibliography"/>
        <w:spacing w:line="240" w:lineRule="auto"/>
      </w:pPr>
      <w:r w:rsidRPr="004511A4">
        <w:t xml:space="preserve">Felis T. 2020. Extending the Instrumental Record of Ocean-Atmosphere Variability into the Last Interglacial Using Tropical Corals. </w:t>
      </w:r>
      <w:r w:rsidRPr="004511A4">
        <w:rPr>
          <w:i/>
          <w:iCs/>
        </w:rPr>
        <w:t>Oceanography</w:t>
      </w:r>
      <w:r w:rsidRPr="004511A4">
        <w:t xml:space="preserve"> 33:68–79.</w:t>
      </w:r>
    </w:p>
    <w:p w14:paraId="05EBB30C" w14:textId="77777777" w:rsidR="004511A4" w:rsidRPr="004511A4" w:rsidRDefault="004511A4" w:rsidP="00E40317">
      <w:pPr>
        <w:pStyle w:val="Bibliography"/>
        <w:spacing w:line="240" w:lineRule="auto"/>
      </w:pPr>
      <w:r w:rsidRPr="004511A4">
        <w:t xml:space="preserve">Felis T, Pätzold J, Loya Y. 2003. Mean oxygen-isotope signatures in Porites spp. corals: Inter-colony variability and correction for extension-rate effects. </w:t>
      </w:r>
      <w:r w:rsidRPr="004511A4">
        <w:rPr>
          <w:i/>
          <w:iCs/>
        </w:rPr>
        <w:t>Coral Reefs</w:t>
      </w:r>
      <w:r w:rsidRPr="004511A4">
        <w:t xml:space="preserve"> 22:328–336. DOI: 10.1007/s00338-003-0324-3.</w:t>
      </w:r>
    </w:p>
    <w:p w14:paraId="3E408DBB" w14:textId="77777777" w:rsidR="004511A4" w:rsidRPr="004511A4" w:rsidRDefault="004511A4" w:rsidP="00E40317">
      <w:pPr>
        <w:pStyle w:val="Bibliography"/>
        <w:spacing w:line="240" w:lineRule="auto"/>
      </w:pPr>
      <w:r w:rsidRPr="004511A4">
        <w:t xml:space="preserve">Felis T, Pätzold J, Loya Y, Wefer G. 1998. Vertical water mass mixing and plankton blooms recorded in skeletal stable carbon isotopes of a Red Sea coral. </w:t>
      </w:r>
      <w:r w:rsidRPr="004511A4">
        <w:rPr>
          <w:i/>
          <w:iCs/>
        </w:rPr>
        <w:t>Journal of Geophysical Research: Oceans</w:t>
      </w:r>
      <w:r w:rsidRPr="004511A4">
        <w:t xml:space="preserve"> 103:30731–30739. DOI: 10.1029/98JC02711.</w:t>
      </w:r>
    </w:p>
    <w:p w14:paraId="4D8A0584" w14:textId="77777777" w:rsidR="004511A4" w:rsidRPr="004511A4" w:rsidRDefault="004511A4" w:rsidP="00E40317">
      <w:pPr>
        <w:pStyle w:val="Bibliography"/>
        <w:spacing w:line="240" w:lineRule="auto"/>
      </w:pPr>
      <w:r w:rsidRPr="004511A4">
        <w:t xml:space="preserve">Felis T, Suzuki A, Kuhnert H, Dima M, Lohmann G, Kawahata H. 2009. Subtropical coral reveals abrupt early-twentieth-century freshening in the western North Pacific Ocean. </w:t>
      </w:r>
      <w:r w:rsidRPr="004511A4">
        <w:rPr>
          <w:i/>
          <w:iCs/>
        </w:rPr>
        <w:t>Geology</w:t>
      </w:r>
      <w:r w:rsidRPr="004511A4">
        <w:t xml:space="preserve"> 37:527–530. DOI: 10.1130/G25581A.1.</w:t>
      </w:r>
    </w:p>
    <w:p w14:paraId="430276D7" w14:textId="77777777" w:rsidR="004511A4" w:rsidRPr="004511A4" w:rsidRDefault="004511A4" w:rsidP="00E40317">
      <w:pPr>
        <w:pStyle w:val="Bibliography"/>
        <w:spacing w:line="240" w:lineRule="auto"/>
      </w:pPr>
      <w:r w:rsidRPr="004511A4">
        <w:t xml:space="preserve">Ferrier-Pagès C, Martinez S, Grover R, Cybulski J, Shemesh E, Tchernov D. 2021. Tracing the Trophic Plasticity of the Coral–Dinoflagellate Symbiosis Using Amino Acid Compound-Specific Stable Isotope Analysis. </w:t>
      </w:r>
      <w:r w:rsidRPr="004511A4">
        <w:rPr>
          <w:i/>
          <w:iCs/>
        </w:rPr>
        <w:t>Microorganisms</w:t>
      </w:r>
      <w:r w:rsidRPr="004511A4">
        <w:t xml:space="preserve"> 9:182. DOI: 10.3390/microorganisms9010182.</w:t>
      </w:r>
    </w:p>
    <w:p w14:paraId="5095E06F" w14:textId="77777777" w:rsidR="004511A4" w:rsidRPr="004511A4" w:rsidRDefault="004511A4" w:rsidP="00E40317">
      <w:pPr>
        <w:pStyle w:val="Bibliography"/>
        <w:spacing w:line="240" w:lineRule="auto"/>
      </w:pPr>
      <w:r w:rsidRPr="004511A4">
        <w:t xml:space="preserve">Fiehn O, Robertson D, Griffin J, van der Werf M, Nikolau B, Morrison N, Sumner LW, Goodacre R, Hardy NW, Taylor C, Fostel J, Kristal B, Kaddurah-Daouk R, Mendes P, van Ommen B, Lindon JC, Sansone S-A. 2007. The metabolomics standards initiative (MSI). </w:t>
      </w:r>
      <w:r w:rsidRPr="004511A4">
        <w:rPr>
          <w:i/>
          <w:iCs/>
        </w:rPr>
        <w:t>Metabolomics</w:t>
      </w:r>
      <w:r w:rsidRPr="004511A4">
        <w:t xml:space="preserve"> 3:175–178. DOI: 10.1007/s11306-007-0070-6.</w:t>
      </w:r>
    </w:p>
    <w:p w14:paraId="20CFE35C" w14:textId="77777777" w:rsidR="004511A4" w:rsidRPr="004511A4" w:rsidRDefault="004511A4" w:rsidP="00E40317">
      <w:pPr>
        <w:pStyle w:val="Bibliography"/>
        <w:spacing w:line="240" w:lineRule="auto"/>
      </w:pPr>
      <w:r w:rsidRPr="004511A4">
        <w:t xml:space="preserve">Gaither MR, Szabó Z, Crepeau MW, Bird CE, Toonen RJ. 2011. Preservation of corals in salt-saturated DMSO buffer is superior to ethanol for PCR experiments. </w:t>
      </w:r>
      <w:r w:rsidRPr="004511A4">
        <w:rPr>
          <w:i/>
          <w:iCs/>
        </w:rPr>
        <w:t>Coral Reefs</w:t>
      </w:r>
      <w:r w:rsidRPr="004511A4">
        <w:t xml:space="preserve"> 30:329–333. DOI: 10.1007/s00338-010-0687-1.</w:t>
      </w:r>
    </w:p>
    <w:p w14:paraId="6251FC83" w14:textId="77777777" w:rsidR="004511A4" w:rsidRPr="004511A4" w:rsidRDefault="004511A4" w:rsidP="00E40317">
      <w:pPr>
        <w:pStyle w:val="Bibliography"/>
        <w:spacing w:line="240" w:lineRule="auto"/>
      </w:pPr>
      <w:r w:rsidRPr="004511A4">
        <w:t xml:space="preserve">Gierz S, Ainsworth TD, Leggat W, Gierz S, Ainsworth TD, Leggat W. 2020. Diverse symbiont bleaching responses are evident from 2-degree heating week bleaching conditions as thermal stress intensifies in coral. </w:t>
      </w:r>
      <w:r w:rsidRPr="004511A4">
        <w:rPr>
          <w:i/>
          <w:iCs/>
        </w:rPr>
        <w:t>Marine and Freshwater Research</w:t>
      </w:r>
      <w:r w:rsidRPr="004511A4">
        <w:t xml:space="preserve"> 71:1149–1160. DOI: 10.1071/MF19220.</w:t>
      </w:r>
    </w:p>
    <w:p w14:paraId="7E51215A" w14:textId="77777777" w:rsidR="004511A4" w:rsidRPr="004511A4" w:rsidRDefault="004511A4" w:rsidP="00E40317">
      <w:pPr>
        <w:pStyle w:val="Bibliography"/>
        <w:spacing w:line="240" w:lineRule="auto"/>
      </w:pPr>
      <w:r w:rsidRPr="004511A4">
        <w:lastRenderedPageBreak/>
        <w:t xml:space="preserve">Giry C, Felis T, Kölling M, Scheffers S. 2010. Geochemistry and skeletal structure of Diploria strigosa, implications for coral-based climate reconstruction. </w:t>
      </w:r>
      <w:r w:rsidRPr="004511A4">
        <w:rPr>
          <w:i/>
          <w:iCs/>
        </w:rPr>
        <w:t>Palaeogeography, Palaeoclimatology, Palaeoecology</w:t>
      </w:r>
      <w:r w:rsidRPr="004511A4">
        <w:t xml:space="preserve"> 298:378–387. DOI: 10.1016/j.palaeo.2010.10.022.</w:t>
      </w:r>
    </w:p>
    <w:p w14:paraId="09796BE4" w14:textId="77777777" w:rsidR="004511A4" w:rsidRPr="004511A4" w:rsidRDefault="004511A4" w:rsidP="00E40317">
      <w:pPr>
        <w:pStyle w:val="Bibliography"/>
        <w:spacing w:line="240" w:lineRule="auto"/>
      </w:pPr>
      <w:r w:rsidRPr="004511A4">
        <w:t xml:space="preserve">Goreau TJ. 1959. The physiology of skeleton formation in corals. I. A method for measuring the rate of calcium deposition by corals under different conditions. </w:t>
      </w:r>
      <w:r w:rsidRPr="004511A4">
        <w:rPr>
          <w:i/>
          <w:iCs/>
        </w:rPr>
        <w:t>Biological Bulletin</w:t>
      </w:r>
      <w:r w:rsidRPr="004511A4">
        <w:t xml:space="preserve"> 116:59–75.</w:t>
      </w:r>
    </w:p>
    <w:p w14:paraId="122CB66A" w14:textId="46991011" w:rsidR="004511A4" w:rsidRPr="004511A4" w:rsidRDefault="004511A4" w:rsidP="00E40317">
      <w:pPr>
        <w:pStyle w:val="Bibliography"/>
        <w:spacing w:line="240" w:lineRule="auto"/>
      </w:pPr>
      <w:r w:rsidRPr="004511A4">
        <w:t>Gray MA, Pratte ZA, Kellogg CA. 2013. Comparison of DNA preservation methods for environmental bacterial community sa</w:t>
      </w:r>
      <w:r w:rsidRPr="00EE7812">
        <w:t xml:space="preserve">mples. </w:t>
      </w:r>
      <w:r w:rsidRPr="007546F5">
        <w:rPr>
          <w:i/>
          <w:iCs/>
        </w:rPr>
        <w:t>FE</w:t>
      </w:r>
      <w:r w:rsidRPr="00770B27">
        <w:rPr>
          <w:i/>
          <w:iCs/>
        </w:rPr>
        <w:t xml:space="preserve">MS </w:t>
      </w:r>
      <w:r w:rsidR="00EE7812" w:rsidRPr="00E40317">
        <w:rPr>
          <w:i/>
          <w:iCs/>
        </w:rPr>
        <w:t>M</w:t>
      </w:r>
      <w:r w:rsidRPr="000F2BF2">
        <w:rPr>
          <w:i/>
          <w:iCs/>
        </w:rPr>
        <w:t xml:space="preserve">icrobiology </w:t>
      </w:r>
      <w:r w:rsidR="00EE7812" w:rsidRPr="000F2BF2">
        <w:rPr>
          <w:i/>
          <w:iCs/>
        </w:rPr>
        <w:t>E</w:t>
      </w:r>
      <w:r w:rsidR="00EE7812" w:rsidRPr="000F2BF2">
        <w:rPr>
          <w:i/>
          <w:iCs/>
        </w:rPr>
        <w:t>cology</w:t>
      </w:r>
      <w:r w:rsidR="00EE7812" w:rsidRPr="000F2BF2">
        <w:t xml:space="preserve"> </w:t>
      </w:r>
      <w:r w:rsidRPr="000F2BF2">
        <w:t>83</w:t>
      </w:r>
      <w:r w:rsidRPr="004511A4">
        <w:t>:468–477. DOI: 10.1111/1574-6941.12008.</w:t>
      </w:r>
    </w:p>
    <w:p w14:paraId="585EB6E8" w14:textId="77777777" w:rsidR="004511A4" w:rsidRPr="004511A4" w:rsidRDefault="004511A4" w:rsidP="00E40317">
      <w:pPr>
        <w:pStyle w:val="Bibliography"/>
        <w:spacing w:line="240" w:lineRule="auto"/>
      </w:pPr>
      <w:r w:rsidRPr="004511A4">
        <w:t xml:space="preserve">Greene A, Leggat W, Donahue MJ, Raymundo LJ, Caldwell JM, Moriarty T, Heron SF, Ainsworth TD. 2020. Complementary sampling methods for coral histology, metabolomics and microbiome. </w:t>
      </w:r>
      <w:r w:rsidRPr="004511A4">
        <w:rPr>
          <w:i/>
          <w:iCs/>
        </w:rPr>
        <w:t>Methods in Ecology and Evolution</w:t>
      </w:r>
      <w:r w:rsidRPr="004511A4">
        <w:t xml:space="preserve"> 11:1012–1020. DOI: 10.1111/2041-210X.13431.</w:t>
      </w:r>
    </w:p>
    <w:p w14:paraId="449BB72D" w14:textId="77777777" w:rsidR="004511A4" w:rsidRPr="004511A4" w:rsidRDefault="004511A4" w:rsidP="00E40317">
      <w:pPr>
        <w:pStyle w:val="Bibliography"/>
        <w:spacing w:line="240" w:lineRule="auto"/>
      </w:pPr>
      <w:r w:rsidRPr="004511A4">
        <w:t xml:space="preserve">Grottoli AG. 2002. Effect of light and brine shrimp on skeletal δ13C in the Hawaiian coral Porites compressa: a tank experiment. </w:t>
      </w:r>
      <w:r w:rsidRPr="004511A4">
        <w:rPr>
          <w:i/>
          <w:iCs/>
        </w:rPr>
        <w:t>Geochimica et Cosmochimica Acta</w:t>
      </w:r>
      <w:r w:rsidRPr="004511A4">
        <w:t xml:space="preserve"> 66:1955–1967. DOI: 10.1016/S0016-7037(01)00901-2.</w:t>
      </w:r>
    </w:p>
    <w:p w14:paraId="24CF0B79" w14:textId="77777777" w:rsidR="004511A4" w:rsidRPr="004511A4" w:rsidRDefault="004511A4" w:rsidP="00E40317">
      <w:pPr>
        <w:pStyle w:val="Bibliography"/>
        <w:spacing w:line="240" w:lineRule="auto"/>
      </w:pPr>
      <w:r w:rsidRPr="004511A4">
        <w:t xml:space="preserve">Grottoli AG, Eakin CM. 2007. A review of modern coral δ18O and Δ14C proxy records. </w:t>
      </w:r>
      <w:r w:rsidRPr="004511A4">
        <w:rPr>
          <w:i/>
          <w:iCs/>
        </w:rPr>
        <w:t>Earth-Science Reviews</w:t>
      </w:r>
      <w:r w:rsidRPr="004511A4">
        <w:t xml:space="preserve"> 81:67–91. DOI: 10.1016/j.earscirev.2006.10.001.</w:t>
      </w:r>
    </w:p>
    <w:p w14:paraId="35F7D76E" w14:textId="77777777" w:rsidR="004511A4" w:rsidRPr="004511A4" w:rsidRDefault="004511A4" w:rsidP="00E40317">
      <w:pPr>
        <w:pStyle w:val="Bibliography"/>
        <w:spacing w:line="240" w:lineRule="auto"/>
      </w:pPr>
      <w:r w:rsidRPr="004511A4">
        <w:t xml:space="preserve">Grottoli AG, Rodrigues LJ, Matthews KA, Palardy JE, Gibb OT. 2005. Pre-treatment effects on coral skeletal δ13C and δ18O. </w:t>
      </w:r>
      <w:r w:rsidRPr="004511A4">
        <w:rPr>
          <w:i/>
          <w:iCs/>
        </w:rPr>
        <w:t>Chemical Geology</w:t>
      </w:r>
      <w:r w:rsidRPr="004511A4">
        <w:t xml:space="preserve"> 221:225–242. DOI: 10.1016/j.chemgeo.2005.05.004.</w:t>
      </w:r>
    </w:p>
    <w:p w14:paraId="001072D4" w14:textId="77777777" w:rsidR="004511A4" w:rsidRPr="004511A4" w:rsidRDefault="004511A4" w:rsidP="00E40317">
      <w:pPr>
        <w:pStyle w:val="Bibliography"/>
        <w:spacing w:line="240" w:lineRule="auto"/>
      </w:pPr>
      <w:r w:rsidRPr="004511A4">
        <w:t xml:space="preserve">Grottoli AG, Tchernov D, Winters G. 2017. Physiological and Biogeochemical Responses of Super-Corals to Thermal Stress from the Northern Gulf of Aqaba, Red Sea. </w:t>
      </w:r>
      <w:r w:rsidRPr="004511A4">
        <w:rPr>
          <w:i/>
          <w:iCs/>
        </w:rPr>
        <w:t>Frontiers in Marine Science</w:t>
      </w:r>
      <w:r w:rsidRPr="004511A4">
        <w:t xml:space="preserve"> 0. DOI: 10.3389/fmars.2017.00215.</w:t>
      </w:r>
    </w:p>
    <w:p w14:paraId="1211D6A8" w14:textId="77777777" w:rsidR="004511A4" w:rsidRPr="004511A4" w:rsidRDefault="004511A4" w:rsidP="00E40317">
      <w:pPr>
        <w:pStyle w:val="Bibliography"/>
        <w:spacing w:line="240" w:lineRule="auto"/>
      </w:pPr>
      <w:r w:rsidRPr="004511A4">
        <w:t xml:space="preserve">Grottoli AG, Toonen RJ, Woesik R van, Thurber RV, Warner ME, McLachlan RH, Price JT, Bahr KD, Baums IB, Castillo KD, Coffroth MA, Cunning R, Dobson KL, Donahue MJ, Hench JL, Iglesias-Prieto R, Kemp DW, Kenkel CD, Kline DI, Kuffner IB, Matthews JL, Mayfield AB, Padilla-Gamiño JL, Palumbi S, Voolstra CR, Weis VM, Wu HC. 2021. Increasing comparability among coral bleaching experiments. </w:t>
      </w:r>
      <w:r w:rsidRPr="004511A4">
        <w:rPr>
          <w:i/>
          <w:iCs/>
        </w:rPr>
        <w:t>Ecological Applications</w:t>
      </w:r>
      <w:r w:rsidRPr="004511A4">
        <w:t xml:space="preserve"> 31:e02262. DOI: 10.1002/eap.2262.</w:t>
      </w:r>
    </w:p>
    <w:p w14:paraId="5164A1E1" w14:textId="77777777" w:rsidR="004511A4" w:rsidRPr="004511A4" w:rsidRDefault="004511A4" w:rsidP="00E40317">
      <w:pPr>
        <w:pStyle w:val="Bibliography"/>
        <w:spacing w:line="240" w:lineRule="auto"/>
      </w:pPr>
      <w:r w:rsidRPr="004511A4">
        <w:t>Grottoli AG, Wellington GM. 1999. Effect of light and zooplankton on skeletal δ</w:t>
      </w:r>
      <w:r w:rsidRPr="004511A4">
        <w:rPr>
          <w:vertAlign w:val="superscript"/>
        </w:rPr>
        <w:t>13</w:t>
      </w:r>
      <w:r w:rsidRPr="004511A4">
        <w:t xml:space="preserve">C values in the eastern Pacific corals Pavona clavus and Pavona gigantea. </w:t>
      </w:r>
      <w:r w:rsidRPr="004511A4">
        <w:rPr>
          <w:i/>
          <w:iCs/>
        </w:rPr>
        <w:t>Coral Reefs</w:t>
      </w:r>
      <w:r w:rsidRPr="004511A4">
        <w:t xml:space="preserve"> 18.</w:t>
      </w:r>
    </w:p>
    <w:p w14:paraId="1CA31ABD" w14:textId="77777777" w:rsidR="004511A4" w:rsidRPr="004511A4" w:rsidRDefault="004511A4" w:rsidP="00E40317">
      <w:pPr>
        <w:pStyle w:val="Bibliography"/>
        <w:spacing w:line="240" w:lineRule="auto"/>
      </w:pPr>
      <w:r w:rsidRPr="004511A4">
        <w:t xml:space="preserve">Hara A, Radin NS. 1978. Lipid extraction of tissues with a low-toxicity solvent. </w:t>
      </w:r>
      <w:r w:rsidRPr="004511A4">
        <w:rPr>
          <w:i/>
          <w:iCs/>
        </w:rPr>
        <w:t>Analytical Biochemistry</w:t>
      </w:r>
      <w:r w:rsidRPr="004511A4">
        <w:t xml:space="preserve"> 90:420–426. DOI: 10.1016/0003-2697(78)90046-5.</w:t>
      </w:r>
    </w:p>
    <w:p w14:paraId="38457870" w14:textId="77777777" w:rsidR="004511A4" w:rsidRPr="004511A4" w:rsidRDefault="004511A4" w:rsidP="00E40317">
      <w:pPr>
        <w:pStyle w:val="Bibliography"/>
        <w:spacing w:line="240" w:lineRule="auto"/>
      </w:pPr>
      <w:r w:rsidRPr="004511A4">
        <w:t xml:space="preserve">Harii S, Yasuda N, Rodriguez-Lanetty M, Irie T, Hidaka M. 2009. Onset of symbiosis and distribution patterns of symbiotic dinoflagellates in the larvae of scleractinian corals. </w:t>
      </w:r>
      <w:r w:rsidRPr="004511A4">
        <w:rPr>
          <w:i/>
          <w:iCs/>
        </w:rPr>
        <w:t>Marine Biology</w:t>
      </w:r>
      <w:r w:rsidRPr="004511A4">
        <w:t xml:space="preserve"> 156:1203–1212. DOI: 10.1007/s00227-009-1162-9.</w:t>
      </w:r>
    </w:p>
    <w:p w14:paraId="5C2A27DE" w14:textId="77777777" w:rsidR="004511A4" w:rsidRPr="004511A4" w:rsidRDefault="004511A4" w:rsidP="00E40317">
      <w:pPr>
        <w:pStyle w:val="Bibliography"/>
        <w:spacing w:line="240" w:lineRule="auto"/>
      </w:pPr>
      <w:r w:rsidRPr="004511A4">
        <w:t xml:space="preserve">Harland AD, Fixter LM, Davies PS, Anderson RA. 1991. Distribution of lipids between the zooxanthellae and animal compartment in the symbiotic sea anemoneAnemonia viridis: Wax esters, triglycerides and fatty acids. </w:t>
      </w:r>
      <w:r w:rsidRPr="004511A4">
        <w:rPr>
          <w:i/>
          <w:iCs/>
        </w:rPr>
        <w:t>Marine Biology</w:t>
      </w:r>
      <w:r w:rsidRPr="004511A4">
        <w:t xml:space="preserve"> 110:13–19. DOI: 10.1007/BF01313087.</w:t>
      </w:r>
    </w:p>
    <w:p w14:paraId="58485EEA" w14:textId="77777777" w:rsidR="004511A4" w:rsidRPr="004511A4" w:rsidRDefault="004511A4" w:rsidP="00E40317">
      <w:pPr>
        <w:pStyle w:val="Bibliography"/>
        <w:spacing w:line="240" w:lineRule="auto"/>
      </w:pPr>
      <w:r w:rsidRPr="004511A4">
        <w:t xml:space="preserve">Hathorne EC, Felis T, James RH, Thomas A. 2011. Laser ablation ICP-MS screening of corals for diagenetically affected areas applied to Tahiti corals from the last deglaciation. </w:t>
      </w:r>
      <w:r w:rsidRPr="004511A4">
        <w:rPr>
          <w:i/>
          <w:iCs/>
        </w:rPr>
        <w:t>Geochimica et Cosmochimica Acta</w:t>
      </w:r>
      <w:r w:rsidRPr="004511A4">
        <w:t xml:space="preserve"> 75:1490–1506. DOI: 10.1016/j.gca.2010.12.011.</w:t>
      </w:r>
    </w:p>
    <w:p w14:paraId="6B6E2D18" w14:textId="77777777" w:rsidR="004511A4" w:rsidRPr="004511A4" w:rsidRDefault="004511A4" w:rsidP="00E40317">
      <w:pPr>
        <w:pStyle w:val="Bibliography"/>
        <w:spacing w:line="240" w:lineRule="auto"/>
      </w:pPr>
      <w:r w:rsidRPr="004511A4">
        <w:lastRenderedPageBreak/>
        <w:t xml:space="preserve">Hathorne EC, Felis T, Suzuki A, Kawahata H, Cabioch G. 2013. Lithium in the aragonite skeletons of massive Porites corals: A new tool to reconstruct tropical sea surface temperatures. </w:t>
      </w:r>
      <w:r w:rsidRPr="004511A4">
        <w:rPr>
          <w:i/>
          <w:iCs/>
        </w:rPr>
        <w:t>Paleoceanography</w:t>
      </w:r>
      <w:r w:rsidRPr="004511A4">
        <w:t xml:space="preserve"> 28:143–152. DOI: 10.1029/2012PA002311.</w:t>
      </w:r>
    </w:p>
    <w:p w14:paraId="7CC4D5BF" w14:textId="77777777" w:rsidR="004511A4" w:rsidRPr="004511A4" w:rsidRDefault="004511A4" w:rsidP="00E40317">
      <w:pPr>
        <w:pStyle w:val="Bibliography"/>
        <w:spacing w:line="240" w:lineRule="auto"/>
      </w:pPr>
      <w:r w:rsidRPr="004511A4">
        <w:t xml:space="preserve">Hayes RL, Bush PG. 1990. Microscopic observations of recovery in the reef-building scleractinian coral, Montastrea annularis, after bleaching on a Cayman reef. </w:t>
      </w:r>
      <w:r w:rsidRPr="004511A4">
        <w:rPr>
          <w:i/>
          <w:iCs/>
        </w:rPr>
        <w:t>Coral Reefs</w:t>
      </w:r>
      <w:r w:rsidRPr="004511A4">
        <w:t xml:space="preserve"> 8:203–209. DOI: 10.1007/BF00265012.</w:t>
      </w:r>
    </w:p>
    <w:p w14:paraId="2648ED1C" w14:textId="77777777" w:rsidR="004511A4" w:rsidRPr="004511A4" w:rsidRDefault="004511A4" w:rsidP="00E40317">
      <w:pPr>
        <w:pStyle w:val="Bibliography"/>
        <w:spacing w:line="240" w:lineRule="auto"/>
      </w:pPr>
      <w:r w:rsidRPr="004511A4">
        <w:t xml:space="preserve">Hemming NG, Hanson GN. 1992. Boron isotopic composition and concentration in modern marine carbonates. </w:t>
      </w:r>
      <w:r w:rsidRPr="004511A4">
        <w:rPr>
          <w:i/>
          <w:iCs/>
        </w:rPr>
        <w:t>Geochimica et Cosmochimica Acta</w:t>
      </w:r>
      <w:r w:rsidRPr="004511A4">
        <w:t xml:space="preserve"> 56:537–543. DOI: 10.1016/0016-7037(92)90151-8.</w:t>
      </w:r>
    </w:p>
    <w:p w14:paraId="56BD143A" w14:textId="77777777" w:rsidR="004511A4" w:rsidRPr="004511A4" w:rsidRDefault="004511A4" w:rsidP="00E40317">
      <w:pPr>
        <w:pStyle w:val="Bibliography"/>
        <w:spacing w:line="240" w:lineRule="auto"/>
      </w:pPr>
      <w:r w:rsidRPr="004511A4">
        <w:t xml:space="preserve">Hemond EM, Vollmer SV. 2015. Diurnal and nocturnal transcriptomic variation in the Caribbean staghorn coral, Acropora cervicornis. </w:t>
      </w:r>
      <w:r w:rsidRPr="004511A4">
        <w:rPr>
          <w:i/>
          <w:iCs/>
        </w:rPr>
        <w:t>Molecular Ecology</w:t>
      </w:r>
      <w:r w:rsidRPr="004511A4">
        <w:t xml:space="preserve"> 24:4460–4473. DOI: 10.1111/mec.13320.</w:t>
      </w:r>
    </w:p>
    <w:p w14:paraId="2EBDD2BB" w14:textId="77777777" w:rsidR="004511A4" w:rsidRPr="004511A4" w:rsidRDefault="004511A4" w:rsidP="00E40317">
      <w:pPr>
        <w:pStyle w:val="Bibliography"/>
        <w:spacing w:line="240" w:lineRule="auto"/>
      </w:pPr>
      <w:r w:rsidRPr="004511A4">
        <w:t xml:space="preserve">Herler J, Dirnwöber M. 2011. A simple technique for measuring buoyant weight increment of entire, transplanted coral colonies in the field. </w:t>
      </w:r>
      <w:r w:rsidRPr="004511A4">
        <w:rPr>
          <w:i/>
          <w:iCs/>
        </w:rPr>
        <w:t>Journal of Experimental Marine Biology and Ecology</w:t>
      </w:r>
      <w:r w:rsidRPr="004511A4">
        <w:t xml:space="preserve"> 407:250–255. DOI: 10.1016/j.jembe.2011.06.022.</w:t>
      </w:r>
    </w:p>
    <w:p w14:paraId="434A2BB9" w14:textId="77777777" w:rsidR="004511A4" w:rsidRPr="004511A4" w:rsidRDefault="004511A4" w:rsidP="00E40317">
      <w:pPr>
        <w:pStyle w:val="Bibliography"/>
        <w:spacing w:line="240" w:lineRule="auto"/>
      </w:pPr>
      <w:r w:rsidRPr="004511A4">
        <w:t xml:space="preserve">Hernandez-Agreda A, Leggat W, Ainsworth TD. 2018. A Comparative Analysis of Microbial DNA Preparation Methods for Use With Massive and Branching Coral Growth Forms. </w:t>
      </w:r>
      <w:r w:rsidRPr="004511A4">
        <w:rPr>
          <w:i/>
          <w:iCs/>
        </w:rPr>
        <w:t>Frontiers in Microbiology</w:t>
      </w:r>
      <w:r w:rsidRPr="004511A4">
        <w:t xml:space="preserve"> 0. DOI: 10.3389/fmicb.2018.02146.</w:t>
      </w:r>
    </w:p>
    <w:p w14:paraId="0F7C1F3E" w14:textId="77777777" w:rsidR="004511A4" w:rsidRPr="004511A4" w:rsidRDefault="004511A4" w:rsidP="00E40317">
      <w:pPr>
        <w:pStyle w:val="Bibliography"/>
        <w:spacing w:line="240" w:lineRule="auto"/>
      </w:pPr>
      <w:r w:rsidRPr="004511A4">
        <w:t xml:space="preserve">Hillyer KE, Dias DA, Lutz A, Roessner U, Davy SK. 2017. Mapping carbon fate during bleaching in a model cnidarian symbiosis: the application of 13C metabolomics. </w:t>
      </w:r>
      <w:r w:rsidRPr="004511A4">
        <w:rPr>
          <w:i/>
          <w:iCs/>
        </w:rPr>
        <w:t>New Phytologist</w:t>
      </w:r>
      <w:r w:rsidRPr="004511A4">
        <w:t xml:space="preserve"> 214:1551–1562. DOI: 10.1111/nph.14515.</w:t>
      </w:r>
    </w:p>
    <w:p w14:paraId="27C7487E" w14:textId="77777777" w:rsidR="004511A4" w:rsidRPr="004511A4" w:rsidRDefault="004511A4" w:rsidP="00E40317">
      <w:pPr>
        <w:pStyle w:val="Bibliography"/>
        <w:spacing w:line="240" w:lineRule="auto"/>
      </w:pPr>
      <w:r w:rsidRPr="004511A4">
        <w:t xml:space="preserve">Hillyer KE, Dias D, Lutz A, Roessner U, Davy SK. 2018. 13C metabolomics reveals widespread change in carbon fate during coral bleaching. </w:t>
      </w:r>
      <w:r w:rsidRPr="004511A4">
        <w:rPr>
          <w:i/>
          <w:iCs/>
        </w:rPr>
        <w:t>Metabolomics</w:t>
      </w:r>
      <w:r w:rsidRPr="004511A4">
        <w:t xml:space="preserve"> 14:12. DOI: 10.1007/s11306-017-1306-8.</w:t>
      </w:r>
    </w:p>
    <w:p w14:paraId="2334E1BE" w14:textId="77777777" w:rsidR="004511A4" w:rsidRPr="004511A4" w:rsidRDefault="004511A4" w:rsidP="00E40317">
      <w:pPr>
        <w:pStyle w:val="Bibliography"/>
        <w:spacing w:line="240" w:lineRule="auto"/>
      </w:pPr>
      <w:r w:rsidRPr="004511A4">
        <w:t xml:space="preserve">Hoadley KD, Lewis AM, Wham DC, Pettay DT, Grasso C, Smith R, Kemp DW, LaJeunesse TC, Warner ME. 2019. Host–symbiont combinations dictate the photo-physiological response of reef-building corals to thermal stress. </w:t>
      </w:r>
      <w:r w:rsidRPr="004511A4">
        <w:rPr>
          <w:i/>
          <w:iCs/>
        </w:rPr>
        <w:t>Scientific Reports</w:t>
      </w:r>
      <w:r w:rsidRPr="004511A4">
        <w:t xml:space="preserve"> 9:9985. DOI: 10.1038/s41598-019-46412-4.</w:t>
      </w:r>
    </w:p>
    <w:p w14:paraId="3EC4F2F1" w14:textId="77777777" w:rsidR="004511A4" w:rsidRPr="004511A4" w:rsidRDefault="004511A4" w:rsidP="00E40317">
      <w:pPr>
        <w:pStyle w:val="Bibliography"/>
        <w:spacing w:line="240" w:lineRule="auto"/>
      </w:pPr>
      <w:r w:rsidRPr="004511A4">
        <w:t xml:space="preserve">Hoegh-Guldberg O. 1988. A method for determining the surface area of corals. </w:t>
      </w:r>
      <w:r w:rsidRPr="004511A4">
        <w:rPr>
          <w:i/>
          <w:iCs/>
        </w:rPr>
        <w:t>Coral Reefs</w:t>
      </w:r>
      <w:r w:rsidRPr="004511A4">
        <w:t xml:space="preserve"> 7:113–116. DOI: 10.1007/BF00300970.</w:t>
      </w:r>
    </w:p>
    <w:p w14:paraId="24A8D4E1" w14:textId="77777777" w:rsidR="004511A4" w:rsidRPr="004511A4" w:rsidRDefault="004511A4" w:rsidP="00E40317">
      <w:pPr>
        <w:pStyle w:val="Bibliography"/>
        <w:spacing w:line="240" w:lineRule="auto"/>
      </w:pPr>
      <w:r w:rsidRPr="004511A4">
        <w:t xml:space="preserve">Holcomb M, Cohen AL, McCorkle DC. 2013. An evaluation of staining techniques for marking daily growth in scleractinian corals. </w:t>
      </w:r>
      <w:r w:rsidRPr="004511A4">
        <w:rPr>
          <w:i/>
          <w:iCs/>
        </w:rPr>
        <w:t>Journal of Experimental Marine Biology and Ecology</w:t>
      </w:r>
      <w:r w:rsidRPr="004511A4">
        <w:t xml:space="preserve"> 440:126–131. DOI: 10.1016/j.jembe.2012.12.003.</w:t>
      </w:r>
    </w:p>
    <w:p w14:paraId="7BFB8098" w14:textId="77777777" w:rsidR="004511A4" w:rsidRPr="004511A4" w:rsidRDefault="004511A4" w:rsidP="00E40317">
      <w:pPr>
        <w:pStyle w:val="Bibliography"/>
        <w:spacing w:line="240" w:lineRule="auto"/>
      </w:pPr>
      <w:r w:rsidRPr="004511A4">
        <w:t xml:space="preserve">Holmes G. 2008. Estimating three-dimensional surface areas on coral reefs. </w:t>
      </w:r>
      <w:r w:rsidRPr="004511A4">
        <w:rPr>
          <w:i/>
          <w:iCs/>
        </w:rPr>
        <w:t>Journal of Experimental Marine Biology and Ecology</w:t>
      </w:r>
      <w:r w:rsidRPr="004511A4">
        <w:t xml:space="preserve"> 365:67–73. DOI: 10.1016/j.jembe.2008.07.045.</w:t>
      </w:r>
    </w:p>
    <w:p w14:paraId="7A8144A5" w14:textId="77777777" w:rsidR="004511A4" w:rsidRPr="004511A4" w:rsidRDefault="004511A4" w:rsidP="00E40317">
      <w:pPr>
        <w:pStyle w:val="Bibliography"/>
        <w:spacing w:line="240" w:lineRule="auto"/>
      </w:pPr>
      <w:r w:rsidRPr="004511A4">
        <w:t xml:space="preserve">Holm-Hansen O, Riemann B. 1978. Chlorophyll a Determination: Improvements in Methodology. </w:t>
      </w:r>
      <w:r w:rsidRPr="004511A4">
        <w:rPr>
          <w:i/>
          <w:iCs/>
        </w:rPr>
        <w:t>Oikos</w:t>
      </w:r>
      <w:r w:rsidRPr="004511A4">
        <w:t xml:space="preserve"> 30:438–447. DOI: 10.2307/3543338.</w:t>
      </w:r>
    </w:p>
    <w:p w14:paraId="4C3370D7" w14:textId="77777777" w:rsidR="004511A4" w:rsidRPr="004511A4" w:rsidRDefault="004511A4" w:rsidP="00E40317">
      <w:pPr>
        <w:pStyle w:val="Bibliography"/>
        <w:spacing w:line="240" w:lineRule="auto"/>
      </w:pPr>
      <w:r w:rsidRPr="004511A4">
        <w:t xml:space="preserve">Hönisch B, Hemming NG, Grottoli AG, Amat A, Hanson GN, Bijma J. 2004. Assessing scleractinian corals as recorders for paleo-pH: Empirical calibration and vital effects. </w:t>
      </w:r>
      <w:r w:rsidRPr="004511A4">
        <w:rPr>
          <w:i/>
          <w:iCs/>
        </w:rPr>
        <w:t>Geochimica et Cosmochimica Acta</w:t>
      </w:r>
      <w:r w:rsidRPr="004511A4">
        <w:t xml:space="preserve"> 68:3675–3685. DOI: 10.1016/j.gca.2004.03.002.</w:t>
      </w:r>
    </w:p>
    <w:p w14:paraId="6C7CCE88" w14:textId="77777777" w:rsidR="004511A4" w:rsidRPr="004511A4" w:rsidRDefault="004511A4" w:rsidP="00E40317">
      <w:pPr>
        <w:pStyle w:val="Bibliography"/>
        <w:spacing w:line="240" w:lineRule="auto"/>
      </w:pPr>
      <w:r w:rsidRPr="004511A4">
        <w:t xml:space="preserve">Hooker, SB. 2005. </w:t>
      </w:r>
      <w:r w:rsidRPr="004511A4">
        <w:rPr>
          <w:i/>
          <w:iCs/>
        </w:rPr>
        <w:t>Second SeaWiFS HPLC Analysis Round-robin Experiment (SeaHARRE-2)</w:t>
      </w:r>
      <w:r w:rsidRPr="004511A4">
        <w:t>. National Aeronautics and Space Administration, Goddard Space Flight Center.</w:t>
      </w:r>
    </w:p>
    <w:p w14:paraId="0B0C1CDD" w14:textId="77777777" w:rsidR="004511A4" w:rsidRPr="004511A4" w:rsidRDefault="004511A4" w:rsidP="00E40317">
      <w:pPr>
        <w:pStyle w:val="Bibliography"/>
        <w:spacing w:line="240" w:lineRule="auto"/>
      </w:pPr>
      <w:r w:rsidRPr="004511A4">
        <w:t xml:space="preserve">Hughes AD, Grottoli AG. 2013. Heterotrophic Compensation: A Possible Mechanism for Resilience of Coral Reefs to Global Warming or a Sign of Prolonged Stress? </w:t>
      </w:r>
      <w:r w:rsidRPr="004511A4">
        <w:rPr>
          <w:i/>
          <w:iCs/>
        </w:rPr>
        <w:t>PLOS ONE</w:t>
      </w:r>
      <w:r w:rsidRPr="004511A4">
        <w:t xml:space="preserve"> 8:e81172. DOI: 10.1371/journal.pone.0081172.</w:t>
      </w:r>
    </w:p>
    <w:p w14:paraId="6ABBFBA9" w14:textId="77777777" w:rsidR="004511A4" w:rsidRPr="004511A4" w:rsidRDefault="004511A4" w:rsidP="00E40317">
      <w:pPr>
        <w:pStyle w:val="Bibliography"/>
        <w:spacing w:line="240" w:lineRule="auto"/>
      </w:pPr>
      <w:r w:rsidRPr="004511A4">
        <w:lastRenderedPageBreak/>
        <w:t xml:space="preserve">Hughes AD, Grottoli AG, Pease TK, Matsui Y. 2010. Acquisition and assimilation of carbon in non-bleached and bleached corals. </w:t>
      </w:r>
      <w:r w:rsidRPr="004511A4">
        <w:rPr>
          <w:i/>
          <w:iCs/>
        </w:rPr>
        <w:t>Marine Ecology Progress Series</w:t>
      </w:r>
      <w:r w:rsidRPr="004511A4">
        <w:t xml:space="preserve"> 420:91–101. DOI: 10.3354/meps08866.</w:t>
      </w:r>
    </w:p>
    <w:p w14:paraId="48B27722" w14:textId="77777777" w:rsidR="004511A4" w:rsidRPr="004511A4" w:rsidRDefault="004511A4" w:rsidP="00E40317">
      <w:pPr>
        <w:pStyle w:val="Bibliography"/>
        <w:spacing w:line="240" w:lineRule="auto"/>
      </w:pPr>
      <w:r w:rsidRPr="004511A4">
        <w:t xml:space="preserve">Jeffrey SW, Humphrey GF. 1975. New spectrophotometric equations for determining chlorophylls a, b, c1 and c2 in higher plants, algae and natural phytoplankton. </w:t>
      </w:r>
      <w:r w:rsidRPr="004511A4">
        <w:rPr>
          <w:i/>
          <w:iCs/>
        </w:rPr>
        <w:t>Biochemie und Physiologie der Pflanzen</w:t>
      </w:r>
      <w:r w:rsidRPr="004511A4">
        <w:t xml:space="preserve"> 167:191–194. DOI: 10.1016/S0015-3796(17)30778-3.</w:t>
      </w:r>
    </w:p>
    <w:p w14:paraId="01912D0B" w14:textId="77777777" w:rsidR="004511A4" w:rsidRPr="004511A4" w:rsidRDefault="004511A4" w:rsidP="00E40317">
      <w:pPr>
        <w:pStyle w:val="Bibliography"/>
        <w:spacing w:line="240" w:lineRule="auto"/>
      </w:pPr>
      <w:r w:rsidRPr="004511A4">
        <w:t xml:space="preserve">Ji X, Wang M, Li L, Chen F, Zhang Y, Li Q, Zhou J. 2017. The Impact of Repeated Freeze–Thaw Cycles on the Quality of Biomolecules in Four Different Tissues. </w:t>
      </w:r>
      <w:r w:rsidRPr="004511A4">
        <w:rPr>
          <w:i/>
          <w:iCs/>
        </w:rPr>
        <w:t>Biopreservation and Biobanking</w:t>
      </w:r>
      <w:r w:rsidRPr="004511A4">
        <w:t xml:space="preserve"> 15:475–483. DOI: 10.1089/bio.2017.0064.</w:t>
      </w:r>
    </w:p>
    <w:p w14:paraId="3979C2BB" w14:textId="77777777" w:rsidR="004511A4" w:rsidRPr="004511A4" w:rsidRDefault="004511A4" w:rsidP="00E40317">
      <w:pPr>
        <w:pStyle w:val="Bibliography"/>
        <w:spacing w:line="240" w:lineRule="auto"/>
      </w:pPr>
      <w:r w:rsidRPr="004511A4">
        <w:t xml:space="preserve">Jokiel PL, Maragos JE, Franzisket L. 1978. Coral growth: buoyant weight technique. In: </w:t>
      </w:r>
      <w:r w:rsidRPr="004511A4">
        <w:rPr>
          <w:i/>
          <w:iCs/>
        </w:rPr>
        <w:t>Coral Reefs: Research Methods</w:t>
      </w:r>
      <w:r w:rsidRPr="004511A4">
        <w:t>.</w:t>
      </w:r>
    </w:p>
    <w:p w14:paraId="0F306192" w14:textId="77777777" w:rsidR="004511A4" w:rsidRPr="004511A4" w:rsidRDefault="004511A4" w:rsidP="00E40317">
      <w:pPr>
        <w:pStyle w:val="Bibliography"/>
        <w:spacing w:line="240" w:lineRule="auto"/>
      </w:pPr>
      <w:r w:rsidRPr="004511A4">
        <w:t xml:space="preserve">Jones AM, Cantin NE, Berkelmans R, Sinclair B, Negri AP. 2008. A 3D modeling method to calculate the surface areas of coral branches. </w:t>
      </w:r>
      <w:r w:rsidRPr="004511A4">
        <w:rPr>
          <w:i/>
          <w:iCs/>
        </w:rPr>
        <w:t>Coral Reefs</w:t>
      </w:r>
      <w:r w:rsidRPr="004511A4">
        <w:t xml:space="preserve"> 27:521–526. DOI: 10.1007/s00338-008-0354-y.</w:t>
      </w:r>
    </w:p>
    <w:p w14:paraId="4E1BD09D" w14:textId="77777777" w:rsidR="004511A4" w:rsidRPr="004511A4" w:rsidRDefault="004511A4" w:rsidP="00E40317">
      <w:pPr>
        <w:pStyle w:val="Bibliography"/>
        <w:spacing w:line="240" w:lineRule="auto"/>
      </w:pPr>
      <w:r w:rsidRPr="004511A4">
        <w:t xml:space="preserve">Kemp DW, Fitt WK, Schmidt GW. 2008. A microsampling method for genotyping coral symbionts. </w:t>
      </w:r>
      <w:r w:rsidRPr="004511A4">
        <w:rPr>
          <w:i/>
          <w:iCs/>
        </w:rPr>
        <w:t>Coral Reefs</w:t>
      </w:r>
      <w:r w:rsidRPr="004511A4">
        <w:t xml:space="preserve"> 27:289–293. DOI: 10.1007/s00338-007-0333-8.</w:t>
      </w:r>
    </w:p>
    <w:p w14:paraId="1C1F082E" w14:textId="77777777" w:rsidR="004511A4" w:rsidRPr="004511A4" w:rsidRDefault="004511A4" w:rsidP="00E40317">
      <w:pPr>
        <w:pStyle w:val="Bibliography"/>
        <w:spacing w:line="240" w:lineRule="auto"/>
      </w:pPr>
      <w:r w:rsidRPr="004511A4">
        <w:t xml:space="preserve">Krediet CJ, DeNofrio JC, Caruso C, Burriesci MS, Cella K, Pringle JR. 2015. Rapid, Precise, and Accurate Counts of Symbiodinium Cells Using the Guava Flow Cytometer, and a Comparison to Other Methods. </w:t>
      </w:r>
      <w:r w:rsidRPr="004511A4">
        <w:rPr>
          <w:i/>
          <w:iCs/>
        </w:rPr>
        <w:t>PLOS ONE</w:t>
      </w:r>
      <w:r w:rsidRPr="004511A4">
        <w:t xml:space="preserve"> 10:e0135725. DOI: 10.1371/journal.pone.0135725.</w:t>
      </w:r>
    </w:p>
    <w:p w14:paraId="6D898AD3" w14:textId="77777777" w:rsidR="004511A4" w:rsidRPr="004511A4" w:rsidRDefault="004511A4" w:rsidP="00E40317">
      <w:pPr>
        <w:pStyle w:val="Bibliography"/>
        <w:spacing w:line="240" w:lineRule="auto"/>
      </w:pPr>
      <w:r w:rsidRPr="004511A4">
        <w:t xml:space="preserve">Kuffner IB, Hickey TD, Morrison JM. 2013. Calcification rates of the massive coral Siderastrea siderea and crustose coralline algae along the Florida Keys (USA) outer-reef tract. </w:t>
      </w:r>
      <w:r w:rsidRPr="004511A4">
        <w:rPr>
          <w:i/>
          <w:iCs/>
        </w:rPr>
        <w:t>Coral Reefs</w:t>
      </w:r>
      <w:r w:rsidRPr="004511A4">
        <w:t xml:space="preserve"> 32:987–997. DOI: 10.1007/s00338-013-1047-8.</w:t>
      </w:r>
    </w:p>
    <w:p w14:paraId="509FB0BF" w14:textId="77777777" w:rsidR="004511A4" w:rsidRPr="004511A4" w:rsidRDefault="004511A4" w:rsidP="00E40317">
      <w:pPr>
        <w:pStyle w:val="Bibliography"/>
        <w:spacing w:line="240" w:lineRule="auto"/>
      </w:pPr>
      <w:r w:rsidRPr="004511A4">
        <w:t xml:space="preserve">Kuffner IB, Toth LT, Hudson JH, Goodwin WB, Stathakopoulos A, Bartlett LA, Whitcher EM. 2019. Improving estimates of coral reef construction and erosion with in situ measurements. </w:t>
      </w:r>
      <w:r w:rsidRPr="004511A4">
        <w:rPr>
          <w:i/>
          <w:iCs/>
        </w:rPr>
        <w:t>Limnology and Oceanography</w:t>
      </w:r>
      <w:r w:rsidRPr="004511A4">
        <w:t xml:space="preserve"> 64:2283–2294. DOI: 10.1002/lno.11184.</w:t>
      </w:r>
    </w:p>
    <w:p w14:paraId="194C5F0A" w14:textId="77777777" w:rsidR="004511A4" w:rsidRPr="004511A4" w:rsidRDefault="004511A4" w:rsidP="00E40317">
      <w:pPr>
        <w:pStyle w:val="Bibliography"/>
        <w:spacing w:line="240" w:lineRule="auto"/>
      </w:pPr>
      <w:r w:rsidRPr="004511A4">
        <w:t xml:space="preserve">Laforsch C, Christoph E, Glaser C, Naumann MS, Wild C, Niggl W. 2008. A precise and non-destructive method to calculate the surface area in living scleractinian corals using X-ray computed tomography and 3D modeling. </w:t>
      </w:r>
      <w:r w:rsidRPr="004511A4">
        <w:rPr>
          <w:i/>
          <w:iCs/>
        </w:rPr>
        <w:t>Coral Reefs</w:t>
      </w:r>
      <w:r w:rsidRPr="004511A4">
        <w:t xml:space="preserve"> 27:811–820. DOI: 10.1007/s00338-008-0405-4.</w:t>
      </w:r>
    </w:p>
    <w:p w14:paraId="21E6B955" w14:textId="77777777" w:rsidR="004511A4" w:rsidRPr="004511A4" w:rsidRDefault="004511A4" w:rsidP="00E40317">
      <w:pPr>
        <w:pStyle w:val="Bibliography"/>
        <w:spacing w:line="240" w:lineRule="auto"/>
      </w:pPr>
      <w:r w:rsidRPr="004511A4">
        <w:t xml:space="preserve">LaVigne M, Grottoli AG, Palardy JE, Sherrell RM. 2016. Multi-colony calibrations of coral Ba/Ca with a contemporaneous in situ seawater barium record. </w:t>
      </w:r>
      <w:r w:rsidRPr="004511A4">
        <w:rPr>
          <w:i/>
          <w:iCs/>
        </w:rPr>
        <w:t>Geochimica et Cosmochimica Acta</w:t>
      </w:r>
      <w:r w:rsidRPr="004511A4">
        <w:t xml:space="preserve"> 179:203–216. DOI: 10.1016/j.gca.2015.12.038.</w:t>
      </w:r>
    </w:p>
    <w:p w14:paraId="2B60BC49" w14:textId="77777777" w:rsidR="004511A4" w:rsidRPr="004511A4" w:rsidRDefault="004511A4" w:rsidP="00E40317">
      <w:pPr>
        <w:pStyle w:val="Bibliography"/>
        <w:spacing w:line="240" w:lineRule="auto"/>
      </w:pPr>
      <w:r w:rsidRPr="004511A4">
        <w:t xml:space="preserve">Lavy A, Eyal G, Neal B, Keren R, Loya Y, Ilan M. 2015. A quick, easy and non-intrusive method for underwater volume and surface area evaluation of benthic organisms by 3D computer modelling. </w:t>
      </w:r>
      <w:r w:rsidRPr="004511A4">
        <w:rPr>
          <w:i/>
          <w:iCs/>
        </w:rPr>
        <w:t>Methods in Ecology and Evolution</w:t>
      </w:r>
      <w:r w:rsidRPr="004511A4">
        <w:t xml:space="preserve"> 6:521–531. DOI: 10.1111/2041-210X.12331.</w:t>
      </w:r>
    </w:p>
    <w:p w14:paraId="3923FE28" w14:textId="77777777" w:rsidR="004511A4" w:rsidRPr="004511A4" w:rsidRDefault="004511A4" w:rsidP="00E40317">
      <w:pPr>
        <w:pStyle w:val="Bibliography"/>
        <w:spacing w:line="240" w:lineRule="auto"/>
      </w:pPr>
      <w:r w:rsidRPr="004511A4">
        <w:t xml:space="preserve">van Leeuwe MA, Villerius LA, Roggeveld J, Visser RJW, Stefels J. 2006. An optimized method for automated analysis of algal pigments by HPLC. </w:t>
      </w:r>
      <w:r w:rsidRPr="004511A4">
        <w:rPr>
          <w:i/>
          <w:iCs/>
        </w:rPr>
        <w:t>Marine Chemistry</w:t>
      </w:r>
      <w:r w:rsidRPr="004511A4">
        <w:t xml:space="preserve"> 102:267–275. DOI: 10.1016/j.marchem.2006.05.003.</w:t>
      </w:r>
    </w:p>
    <w:p w14:paraId="34DA22DE" w14:textId="77777777" w:rsidR="004511A4" w:rsidRPr="004511A4" w:rsidRDefault="004511A4" w:rsidP="00E40317">
      <w:pPr>
        <w:pStyle w:val="Bibliography"/>
        <w:spacing w:line="240" w:lineRule="auto"/>
      </w:pPr>
      <w:r w:rsidRPr="004511A4">
        <w:t xml:space="preserve">Levy O, Appelbaum L, Leggat W, Gothlif Y, Hayward DC, Miller DJ, Hoegh-Guldberg O. 2007. Light-Responsive Cryptochromes from a Simple Multicellular Animal, the Coral Acropora millepora. </w:t>
      </w:r>
      <w:r w:rsidRPr="004511A4">
        <w:rPr>
          <w:i/>
          <w:iCs/>
        </w:rPr>
        <w:t>Science</w:t>
      </w:r>
      <w:r w:rsidRPr="004511A4">
        <w:t xml:space="preserve"> 318:467–470. DOI: 10.1126/science.1145432.</w:t>
      </w:r>
    </w:p>
    <w:p w14:paraId="2F786C6D" w14:textId="77777777" w:rsidR="004511A4" w:rsidRPr="004511A4" w:rsidRDefault="004511A4" w:rsidP="00E40317">
      <w:pPr>
        <w:pStyle w:val="Bibliography"/>
        <w:spacing w:line="240" w:lineRule="auto"/>
      </w:pPr>
      <w:r w:rsidRPr="004511A4">
        <w:t xml:space="preserve">Levy O, Dubinsky Z, Achituv Y. 2003. Photobehavior of stony corals: responses to light spectra and intensity. </w:t>
      </w:r>
      <w:r w:rsidRPr="004511A4">
        <w:rPr>
          <w:i/>
          <w:iCs/>
        </w:rPr>
        <w:t>Journal of Experimental Biology</w:t>
      </w:r>
      <w:r w:rsidRPr="004511A4">
        <w:t xml:space="preserve"> 206:4041–4049. DOI: 10.1242/jeb.00622.</w:t>
      </w:r>
    </w:p>
    <w:p w14:paraId="39E459E7" w14:textId="77777777" w:rsidR="004511A4" w:rsidRPr="004511A4" w:rsidRDefault="004511A4" w:rsidP="00E40317">
      <w:pPr>
        <w:pStyle w:val="Bibliography"/>
        <w:spacing w:line="240" w:lineRule="auto"/>
      </w:pPr>
      <w:r w:rsidRPr="004511A4">
        <w:lastRenderedPageBreak/>
        <w:t xml:space="preserve">Liu Y, Li X, Zeng Z, Yu H-M, Huang F, Felis T, Shen C-C. 2019. Annually-resolved coral skeletal δ138/134Ba records: A new proxy for oceanic Ba cycling. </w:t>
      </w:r>
      <w:r w:rsidRPr="004511A4">
        <w:rPr>
          <w:i/>
          <w:iCs/>
        </w:rPr>
        <w:t>Geochimica et Cosmochimica Acta</w:t>
      </w:r>
      <w:r w:rsidRPr="004511A4">
        <w:t xml:space="preserve"> 247:27–39. DOI: 10.1016/j.gca.2018.12.022.</w:t>
      </w:r>
    </w:p>
    <w:p w14:paraId="0859D7A0" w14:textId="77777777" w:rsidR="004511A4" w:rsidRPr="004511A4" w:rsidRDefault="004511A4" w:rsidP="00E40317">
      <w:pPr>
        <w:pStyle w:val="Bibliography"/>
        <w:spacing w:line="240" w:lineRule="auto"/>
      </w:pPr>
      <w:r w:rsidRPr="004511A4">
        <w:t xml:space="preserve">Logan A, Anderson H. 1991. Skeletal extension growth rate assessment in corals, using CT scan imagery. </w:t>
      </w:r>
      <w:r w:rsidRPr="004511A4">
        <w:rPr>
          <w:i/>
          <w:iCs/>
        </w:rPr>
        <w:t>Bulletin of Marine Science</w:t>
      </w:r>
      <w:r w:rsidRPr="004511A4">
        <w:t xml:space="preserve"> 49:847–850.</w:t>
      </w:r>
    </w:p>
    <w:p w14:paraId="79B1CD65" w14:textId="77777777" w:rsidR="004511A4" w:rsidRPr="004511A4" w:rsidRDefault="004511A4" w:rsidP="00E40317">
      <w:pPr>
        <w:pStyle w:val="Bibliography"/>
        <w:spacing w:line="240" w:lineRule="auto"/>
      </w:pPr>
      <w:r w:rsidRPr="004511A4">
        <w:t xml:space="preserve">Lough JM, Barnes DJ. 2000. Environmental controls on growth of the massive coral Porites. </w:t>
      </w:r>
      <w:r w:rsidRPr="004511A4">
        <w:rPr>
          <w:i/>
          <w:iCs/>
        </w:rPr>
        <w:t>Journal of Experimental Marine Biology and Ecology</w:t>
      </w:r>
      <w:r w:rsidRPr="004511A4">
        <w:t xml:space="preserve"> 245:225–243. DOI: 10.1016/S0022-0981(99)00168-9.</w:t>
      </w:r>
    </w:p>
    <w:p w14:paraId="35218557" w14:textId="77777777" w:rsidR="004511A4" w:rsidRPr="004511A4" w:rsidRDefault="004511A4" w:rsidP="00E40317">
      <w:pPr>
        <w:pStyle w:val="Bibliography"/>
        <w:spacing w:line="240" w:lineRule="auto"/>
      </w:pPr>
      <w:r w:rsidRPr="004511A4">
        <w:t xml:space="preserve">Madin JS, Baird AH, Dornelas M, Connolly SR. 2014. Mechanical vulnerability explains size-dependent mortality of reef corals. </w:t>
      </w:r>
      <w:r w:rsidRPr="004511A4">
        <w:rPr>
          <w:i/>
          <w:iCs/>
        </w:rPr>
        <w:t>Ecology Letters</w:t>
      </w:r>
      <w:r w:rsidRPr="004511A4">
        <w:t xml:space="preserve"> 17:1008–1015. DOI: 10.1111/ele.12306.</w:t>
      </w:r>
    </w:p>
    <w:p w14:paraId="620538F0" w14:textId="77777777" w:rsidR="004511A4" w:rsidRPr="004511A4" w:rsidRDefault="004511A4" w:rsidP="00E40317">
      <w:pPr>
        <w:pStyle w:val="Bibliography"/>
        <w:spacing w:line="240" w:lineRule="auto"/>
      </w:pPr>
      <w:r w:rsidRPr="004511A4">
        <w:t xml:space="preserve">Marsh JA. 1970. Primary productivity of reef-building calcareous red algae. </w:t>
      </w:r>
      <w:r w:rsidRPr="004511A4">
        <w:rPr>
          <w:i/>
          <w:iCs/>
        </w:rPr>
        <w:t>Ecology</w:t>
      </w:r>
      <w:r w:rsidRPr="004511A4">
        <w:t xml:space="preserve"> 51:255–263. DOI: 10.1038/news050808-1.</w:t>
      </w:r>
    </w:p>
    <w:p w14:paraId="7D664353" w14:textId="77777777" w:rsidR="004511A4" w:rsidRPr="004511A4" w:rsidRDefault="004511A4" w:rsidP="00E40317">
      <w:pPr>
        <w:pStyle w:val="Bibliography"/>
        <w:spacing w:line="240" w:lineRule="auto"/>
      </w:pPr>
      <w:r w:rsidRPr="004511A4">
        <w:t xml:space="preserve">Masuko T, Minami A, Iwasaki N, Majima T, Nishimura S-I, Lee YC. 2005. Carbohydrate analysis by a phenol–sulfuric acid method in microplate format. </w:t>
      </w:r>
      <w:r w:rsidRPr="004511A4">
        <w:rPr>
          <w:i/>
          <w:iCs/>
        </w:rPr>
        <w:t>Analytical Biochemistry</w:t>
      </w:r>
      <w:r w:rsidRPr="004511A4">
        <w:t xml:space="preserve"> 339:69–72. DOI: 10.1016/j.ab.2004.12.001.</w:t>
      </w:r>
    </w:p>
    <w:p w14:paraId="5731B5D2" w14:textId="77777777" w:rsidR="004511A4" w:rsidRPr="004511A4" w:rsidRDefault="004511A4" w:rsidP="00E40317">
      <w:pPr>
        <w:pStyle w:val="Bibliography"/>
        <w:spacing w:line="240" w:lineRule="auto"/>
      </w:pPr>
      <w:r w:rsidRPr="004511A4">
        <w:t>Matthews JL, Cunning R, Witson-Williams R, Oakley CA, Lutz A, Roessner U, Grossman AR, Weis VM, Gates RD, Davy SK. 2022. Chapter 15 - The metabolic significance of symbiont community composition in the coral-algal symbiosis</w:t>
      </w:r>
      <w:r w:rsidRPr="004511A4">
        <w:rPr>
          <w:rFonts w:ascii="Segoe UI Symbol" w:hAnsi="Segoe UI Symbol" w:cs="Segoe UI Symbol"/>
        </w:rPr>
        <w:t>☆</w:t>
      </w:r>
      <w:r w:rsidRPr="004511A4">
        <w:t xml:space="preserve">. In: Beale DJ, Hillyer KE, Warden AC, Jones OAH eds. </w:t>
      </w:r>
      <w:r w:rsidRPr="004511A4">
        <w:rPr>
          <w:i/>
          <w:iCs/>
        </w:rPr>
        <w:t>Applied Environmental Metabolomics</w:t>
      </w:r>
      <w:r w:rsidRPr="004511A4">
        <w:t>. Academic Press, 211–229. DOI: 10.1016/B978-0-12-816460-0.00016-2.</w:t>
      </w:r>
    </w:p>
    <w:p w14:paraId="29191E12" w14:textId="77777777" w:rsidR="004511A4" w:rsidRPr="004511A4" w:rsidRDefault="004511A4" w:rsidP="00E40317">
      <w:pPr>
        <w:pStyle w:val="Bibliography"/>
        <w:spacing w:line="240" w:lineRule="auto"/>
      </w:pPr>
      <w:r w:rsidRPr="004511A4">
        <w:t xml:space="preserve">Matthews KA, McDonough WF, Grottoli AG. 2006. Cadmium measurements in coral skeleton using isotope dilution–inductively coupled plasma–mass spectrometry. </w:t>
      </w:r>
      <w:r w:rsidRPr="004511A4">
        <w:rPr>
          <w:i/>
          <w:iCs/>
        </w:rPr>
        <w:t>Geochemistry, Geophysics, Geosystems</w:t>
      </w:r>
      <w:r w:rsidRPr="004511A4">
        <w:t xml:space="preserve"> 7. DOI: 10.1029/2006GC001352.</w:t>
      </w:r>
    </w:p>
    <w:p w14:paraId="43A357C7" w14:textId="77777777" w:rsidR="004511A4" w:rsidRPr="004511A4" w:rsidRDefault="004511A4" w:rsidP="00E40317">
      <w:pPr>
        <w:pStyle w:val="Bibliography"/>
        <w:spacing w:line="240" w:lineRule="auto"/>
      </w:pPr>
      <w:r w:rsidRPr="004511A4">
        <w:t xml:space="preserve">McClanahan TR, McLaughlin SM, Davy JE, Wilson WH, Peters EC, Price KL, Maina J. 2004. Observations of a new source of coral mortality along the Kenyan coast. </w:t>
      </w:r>
      <w:r w:rsidRPr="004511A4">
        <w:rPr>
          <w:i/>
          <w:iCs/>
        </w:rPr>
        <w:t>Hydrobiologia</w:t>
      </w:r>
      <w:r w:rsidRPr="004511A4">
        <w:t xml:space="preserve"> 530:469–479. DOI: 10.1007/s10750-004-2672-6.</w:t>
      </w:r>
    </w:p>
    <w:p w14:paraId="6C6B52D2" w14:textId="77777777" w:rsidR="004511A4" w:rsidRPr="004511A4" w:rsidRDefault="004511A4" w:rsidP="00E40317">
      <w:pPr>
        <w:pStyle w:val="Bibliography"/>
        <w:spacing w:line="240" w:lineRule="auto"/>
      </w:pPr>
      <w:r w:rsidRPr="004511A4">
        <w:t xml:space="preserve">McCulloch MT, D’Olivo JP, Falter J, Holcomb M, Trotter JA. 2017. Coral calcification in a changing World and the interactive dynamics of pH and DIC upregulation. </w:t>
      </w:r>
      <w:r w:rsidRPr="004511A4">
        <w:rPr>
          <w:i/>
          <w:iCs/>
        </w:rPr>
        <w:t>Nature Communications</w:t>
      </w:r>
      <w:r w:rsidRPr="004511A4">
        <w:t xml:space="preserve"> 8:15686. DOI: 10.1038/ncomms15686.</w:t>
      </w:r>
    </w:p>
    <w:p w14:paraId="6C5520D9" w14:textId="77777777" w:rsidR="004511A4" w:rsidRPr="004511A4" w:rsidRDefault="004511A4" w:rsidP="00E40317">
      <w:pPr>
        <w:pStyle w:val="Bibliography"/>
        <w:spacing w:line="240" w:lineRule="auto"/>
      </w:pPr>
      <w:r w:rsidRPr="004511A4">
        <w:t>McLachlan R, Dobson K, Grottoli AG. 2020. Quantification of Total Biomass in Ground Coral Samples. DOI: 10.17504/protocols.io.bdyai7se.</w:t>
      </w:r>
    </w:p>
    <w:p w14:paraId="18DA07AA" w14:textId="77777777" w:rsidR="004511A4" w:rsidRPr="004511A4" w:rsidRDefault="004511A4" w:rsidP="00E40317">
      <w:pPr>
        <w:pStyle w:val="Bibliography"/>
        <w:spacing w:line="240" w:lineRule="auto"/>
      </w:pPr>
      <w:r w:rsidRPr="004511A4">
        <w:t xml:space="preserve">McLachlan R, Grottoli A. 2021.Image Analysis to Quantify Coral Bleaching Using Greyscale Model. </w:t>
      </w:r>
      <w:r w:rsidRPr="004511A4">
        <w:rPr>
          <w:i/>
          <w:iCs/>
        </w:rPr>
        <w:t>Available at</w:t>
      </w:r>
      <w:r w:rsidRPr="004511A4">
        <w:t xml:space="preserve"> </w:t>
      </w:r>
      <w:r w:rsidRPr="004511A4">
        <w:rPr>
          <w:i/>
          <w:iCs/>
        </w:rPr>
        <w:t>https://www.protocols.io/view/image-analysis-to-quantify-coral-bleaching-using-g-bx8wprxe</w:t>
      </w:r>
      <w:r w:rsidRPr="004511A4">
        <w:t xml:space="preserve"> (accessed November 18, 2021).</w:t>
      </w:r>
    </w:p>
    <w:p w14:paraId="7F64CEB5" w14:textId="77777777" w:rsidR="004511A4" w:rsidRPr="004511A4" w:rsidRDefault="004511A4" w:rsidP="00E40317">
      <w:pPr>
        <w:pStyle w:val="Bibliography"/>
        <w:spacing w:line="240" w:lineRule="auto"/>
      </w:pPr>
      <w:r w:rsidRPr="004511A4">
        <w:t>McLachlan R, Juracka C, Grottoli AG. 2020. Symbiodiniaceae Enumeration in Ground Coral Samples Using Countess</w:t>
      </w:r>
      <w:r w:rsidRPr="004511A4">
        <w:rPr>
          <w:vertAlign w:val="superscript"/>
        </w:rPr>
        <w:t>TM</w:t>
      </w:r>
      <w:r w:rsidRPr="004511A4">
        <w:t xml:space="preserve"> II FL Automated Cell Counter. DOI: 10.17504/protocols.io.bdc5i2y6.</w:t>
      </w:r>
    </w:p>
    <w:p w14:paraId="595B00AB" w14:textId="77777777" w:rsidR="004511A4" w:rsidRPr="004511A4" w:rsidRDefault="004511A4" w:rsidP="00E40317">
      <w:pPr>
        <w:pStyle w:val="Bibliography"/>
        <w:spacing w:line="240" w:lineRule="auto"/>
      </w:pPr>
      <w:r w:rsidRPr="004511A4">
        <w:t>McLachlan R, Munoz-Garcia A, Grottoli AG. 2020. Extraction of Total Soluble Lipid from Ground Coral Samples. DOI: 10.17504/protocols.io.bc4qiyvw.</w:t>
      </w:r>
    </w:p>
    <w:p w14:paraId="13359756" w14:textId="77777777" w:rsidR="004511A4" w:rsidRPr="004511A4" w:rsidRDefault="004511A4" w:rsidP="00E40317">
      <w:pPr>
        <w:pStyle w:val="Bibliography"/>
        <w:spacing w:line="240" w:lineRule="auto"/>
      </w:pPr>
      <w:r w:rsidRPr="004511A4">
        <w:t>McLachlan R, Price, Jamie, Dobson, Kerri, Weisleder, Noah, Grottoli, Andrea G. 2020. Microplate Assay for Quantification of Soluble Protein in Ground Coral Samples. DOI: 10.17504/protocols.io.bdc8i2zw.</w:t>
      </w:r>
    </w:p>
    <w:p w14:paraId="09FB7159" w14:textId="77777777" w:rsidR="004511A4" w:rsidRPr="004511A4" w:rsidRDefault="004511A4" w:rsidP="00E40317">
      <w:pPr>
        <w:pStyle w:val="Bibliography"/>
        <w:spacing w:line="240" w:lineRule="auto"/>
      </w:pPr>
      <w:r w:rsidRPr="004511A4">
        <w:t xml:space="preserve">Meyer JL, Schultz ET. 1985. Tissue condition and growth rate of corals associated with schooling fish. </w:t>
      </w:r>
      <w:r w:rsidRPr="004511A4">
        <w:rPr>
          <w:i/>
          <w:iCs/>
        </w:rPr>
        <w:t>Limnology and Oceanography</w:t>
      </w:r>
      <w:r w:rsidRPr="004511A4">
        <w:t xml:space="preserve"> 30:157–166. DOI: 10.4319/lo.1985.30.1.0157.</w:t>
      </w:r>
    </w:p>
    <w:p w14:paraId="0E38122A" w14:textId="77777777" w:rsidR="004511A4" w:rsidRPr="004511A4" w:rsidRDefault="004511A4" w:rsidP="00E40317">
      <w:pPr>
        <w:pStyle w:val="Bibliography"/>
        <w:spacing w:line="240" w:lineRule="auto"/>
      </w:pPr>
      <w:r w:rsidRPr="004511A4">
        <w:lastRenderedPageBreak/>
        <w:t xml:space="preserve">Miller MW, Weil E, Szmant AM. 2000. Coral recruitment and juvenile mortality as structuring factors for reef benthic communities in Biscayne National Park, USA. </w:t>
      </w:r>
      <w:r w:rsidRPr="004511A4">
        <w:rPr>
          <w:i/>
          <w:iCs/>
        </w:rPr>
        <w:t>Coral Reefs</w:t>
      </w:r>
      <w:r w:rsidRPr="004511A4">
        <w:t xml:space="preserve"> 19:115–123. DOI: 10.1007/s003380000079.</w:t>
      </w:r>
    </w:p>
    <w:p w14:paraId="181D9CE4" w14:textId="77777777" w:rsidR="004511A4" w:rsidRPr="004511A4" w:rsidRDefault="004511A4" w:rsidP="00E40317">
      <w:pPr>
        <w:pStyle w:val="Bibliography"/>
        <w:spacing w:line="240" w:lineRule="auto"/>
      </w:pPr>
      <w:r w:rsidRPr="004511A4">
        <w:t xml:space="preserve">Muscatine L, Porter JW, Kaplan IR. 1989. Resource partitioning by reef corals as determined from stable isotope composition. </w:t>
      </w:r>
      <w:r w:rsidRPr="004511A4">
        <w:rPr>
          <w:i/>
          <w:iCs/>
        </w:rPr>
        <w:t>Marine Biology</w:t>
      </w:r>
      <w:r w:rsidRPr="004511A4">
        <w:t xml:space="preserve"> 100:185–193. DOI: 10.1007/BF00391957.</w:t>
      </w:r>
    </w:p>
    <w:p w14:paraId="4318A32E" w14:textId="77777777" w:rsidR="004511A4" w:rsidRPr="004511A4" w:rsidRDefault="004511A4" w:rsidP="00E40317">
      <w:pPr>
        <w:pStyle w:val="Bibliography"/>
        <w:spacing w:line="240" w:lineRule="auto"/>
      </w:pPr>
      <w:r w:rsidRPr="004511A4">
        <w:t xml:space="preserve">Mushtaq MY, Choi YH, Verpoorte R, Wilson EG. 2014. Extraction for Metabolomics: Access to The Metabolome. </w:t>
      </w:r>
      <w:r w:rsidRPr="004511A4">
        <w:rPr>
          <w:i/>
          <w:iCs/>
        </w:rPr>
        <w:t>Phytochemical Analysis</w:t>
      </w:r>
      <w:r w:rsidRPr="004511A4">
        <w:t xml:space="preserve"> 25:291–306. DOI: 10.1002/pca.2505.</w:t>
      </w:r>
    </w:p>
    <w:p w14:paraId="2338F913" w14:textId="77777777" w:rsidR="004511A4" w:rsidRPr="004511A4" w:rsidRDefault="004511A4" w:rsidP="00E40317">
      <w:pPr>
        <w:pStyle w:val="Bibliography"/>
        <w:spacing w:line="240" w:lineRule="auto"/>
      </w:pPr>
      <w:r w:rsidRPr="004511A4">
        <w:t xml:space="preserve">Naumann MS, Niggl W, Laforsch C, Glaser C, Wild C. 2009. Coral surface area quantification-evaluation of established techniques by comparison with computer tomography. </w:t>
      </w:r>
      <w:r w:rsidRPr="004511A4">
        <w:rPr>
          <w:i/>
          <w:iCs/>
        </w:rPr>
        <w:t>Coral Reefs</w:t>
      </w:r>
      <w:r w:rsidRPr="004511A4">
        <w:t xml:space="preserve"> 28:109–117. DOI: 10.1007/s00338-008-0459-3.</w:t>
      </w:r>
    </w:p>
    <w:p w14:paraId="5BB80DD1" w14:textId="77777777" w:rsidR="004511A4" w:rsidRPr="004511A4" w:rsidRDefault="004511A4" w:rsidP="00E40317">
      <w:pPr>
        <w:pStyle w:val="Bibliography"/>
        <w:spacing w:line="240" w:lineRule="auto"/>
      </w:pPr>
      <w:r w:rsidRPr="004511A4">
        <w:t xml:space="preserve">Neal BP, Lin TH, Winter RN, Treibitz T, Beijbom O, Kriegman D, Kline DI, Greg Mitchell B. 2015. Methods and measurement variance for field estimations of coral colony planar area using underwater photographs and semi-automated image segmentation. </w:t>
      </w:r>
      <w:r w:rsidRPr="004511A4">
        <w:rPr>
          <w:i/>
          <w:iCs/>
        </w:rPr>
        <w:t>Environmental Monitoring and Assessment</w:t>
      </w:r>
      <w:r w:rsidRPr="004511A4">
        <w:t xml:space="preserve"> 187. DOI: 10.1007/s10661-015-4690-4.</w:t>
      </w:r>
    </w:p>
    <w:p w14:paraId="3EF6E271" w14:textId="77777777" w:rsidR="004511A4" w:rsidRPr="004511A4" w:rsidRDefault="004511A4" w:rsidP="00E40317">
      <w:pPr>
        <w:pStyle w:val="Bibliography"/>
        <w:spacing w:line="240" w:lineRule="auto"/>
      </w:pPr>
      <w:r w:rsidRPr="004511A4">
        <w:t xml:space="preserve">Odum HTO&amp; EP. 1995. Trophic Structure and Productivity of a Windward Coral Reef Community on Eniwetok Atoll Author ( s ): Howard T . Odum and Eugene P . Odum Published by : Ecological Society of America Stable URL : http://www.jstor.org/stable/1943285 . Your use of the JSTOR. </w:t>
      </w:r>
      <w:r w:rsidRPr="004511A4">
        <w:rPr>
          <w:i/>
          <w:iCs/>
        </w:rPr>
        <w:t>Ecological Monograph</w:t>
      </w:r>
      <w:r w:rsidRPr="004511A4">
        <w:t xml:space="preserve"> 25:291–320.</w:t>
      </w:r>
    </w:p>
    <w:p w14:paraId="2059E8E3" w14:textId="77777777" w:rsidR="004511A4" w:rsidRPr="004511A4" w:rsidRDefault="004511A4" w:rsidP="00E40317">
      <w:pPr>
        <w:pStyle w:val="Bibliography"/>
        <w:spacing w:line="240" w:lineRule="auto"/>
      </w:pPr>
      <w:r w:rsidRPr="004511A4">
        <w:t xml:space="preserve">Piniak GA, Lipschultz F, McClelland J. 2003. Assimilation and partitioning of prey nitrogen within two anthozoans and their endosymbiotic zooxanthellae. </w:t>
      </w:r>
      <w:r w:rsidRPr="004511A4">
        <w:rPr>
          <w:i/>
          <w:iCs/>
        </w:rPr>
        <w:t>Marine Ecology Progress Series</w:t>
      </w:r>
      <w:r w:rsidRPr="004511A4">
        <w:t xml:space="preserve"> 262:125–136. DOI: 10.3354/meps262125.</w:t>
      </w:r>
    </w:p>
    <w:p w14:paraId="34480C28" w14:textId="77777777" w:rsidR="004511A4" w:rsidRPr="004511A4" w:rsidRDefault="004511A4" w:rsidP="00E40317">
      <w:pPr>
        <w:pStyle w:val="Bibliography"/>
        <w:spacing w:line="240" w:lineRule="auto"/>
      </w:pPr>
      <w:r w:rsidRPr="004511A4">
        <w:t xml:space="preserve">Porra RJ, Thompson WA, Kriedemann PE. 1989. Determination of accurate extinction coefficients and simultaneous equations for assaying chlorophylls a and b extracted with four different solvents: verification of the concentration of chlorophyll standards by atomic absorption spectroscopy. </w:t>
      </w:r>
      <w:r w:rsidRPr="004511A4">
        <w:rPr>
          <w:i/>
          <w:iCs/>
        </w:rPr>
        <w:t>Biochimica et Biophysica Acta (BBA) - Bioenergetics</w:t>
      </w:r>
      <w:r w:rsidRPr="004511A4">
        <w:t xml:space="preserve"> 975:384–394. DOI: 10.1016/S0005-2728(89)80347-0.</w:t>
      </w:r>
    </w:p>
    <w:p w14:paraId="4B071D24" w14:textId="77777777" w:rsidR="004511A4" w:rsidRPr="004511A4" w:rsidRDefault="004511A4" w:rsidP="00E40317">
      <w:pPr>
        <w:pStyle w:val="Bibliography"/>
        <w:spacing w:line="240" w:lineRule="auto"/>
      </w:pPr>
      <w:r w:rsidRPr="004511A4">
        <w:t xml:space="preserve">Price JT, McLachlan RH, Jury CP, Toonen RJ, Grottoli AG. 2021. Isotopic approaches to estimating the contribution of heterotrophic sources to Hawaiian corals. </w:t>
      </w:r>
      <w:r w:rsidRPr="004511A4">
        <w:rPr>
          <w:i/>
          <w:iCs/>
        </w:rPr>
        <w:t>Limnology and Oceanography</w:t>
      </w:r>
      <w:r w:rsidRPr="004511A4">
        <w:t xml:space="preserve"> 66:2393–2407. DOI: 10.1002/lno.11760.</w:t>
      </w:r>
    </w:p>
    <w:p w14:paraId="6AF5DA46" w14:textId="77777777" w:rsidR="004511A4" w:rsidRPr="004511A4" w:rsidRDefault="004511A4" w:rsidP="00E40317">
      <w:pPr>
        <w:pStyle w:val="Bibliography"/>
        <w:spacing w:line="240" w:lineRule="auto"/>
      </w:pPr>
      <w:r w:rsidRPr="004511A4">
        <w:t xml:space="preserve">Price KL, Peters EC. 2018. </w:t>
      </w:r>
      <w:r w:rsidRPr="004511A4">
        <w:rPr>
          <w:i/>
          <w:iCs/>
        </w:rPr>
        <w:t>Histological Techniques for Corals</w:t>
      </w:r>
      <w:r w:rsidRPr="004511A4">
        <w:t>. Kathy L. Price and Esther C. Peters.</w:t>
      </w:r>
    </w:p>
    <w:p w14:paraId="74C3945B" w14:textId="77777777" w:rsidR="004511A4" w:rsidRPr="004511A4" w:rsidRDefault="004511A4" w:rsidP="00E40317">
      <w:pPr>
        <w:pStyle w:val="Bibliography"/>
        <w:spacing w:line="240" w:lineRule="auto"/>
      </w:pPr>
      <w:r w:rsidRPr="004511A4">
        <w:t xml:space="preserve">Price J, Smith A, Dobson K, Grottoli AG. 2020. Airbrushed coral sample preparation for organic stable carbon and nitrogen isotope analysis. </w:t>
      </w:r>
      <w:r w:rsidRPr="004511A4">
        <w:rPr>
          <w:i/>
          <w:iCs/>
        </w:rPr>
        <w:t>Protocolsio</w:t>
      </w:r>
      <w:r w:rsidRPr="004511A4">
        <w:t>. DOI: 10.17504/protocols.io.bgi7juhn.</w:t>
      </w:r>
    </w:p>
    <w:p w14:paraId="0E1F5AAD" w14:textId="77777777" w:rsidR="004511A4" w:rsidRPr="004511A4" w:rsidRDefault="004511A4" w:rsidP="00E40317">
      <w:pPr>
        <w:pStyle w:val="Bibliography"/>
        <w:spacing w:line="240" w:lineRule="auto"/>
      </w:pPr>
      <w:r w:rsidRPr="004511A4">
        <w:t xml:space="preserve">Pupier CA, Bednarz VN, Ferrier-Pagès C. 2018. Studies With Soft Corals – Recommendations on Sample Processing and Normalization Metrics. </w:t>
      </w:r>
      <w:r w:rsidRPr="004511A4">
        <w:rPr>
          <w:i/>
          <w:iCs/>
        </w:rPr>
        <w:t>Frontiers in Marine Science</w:t>
      </w:r>
      <w:r w:rsidRPr="004511A4">
        <w:t xml:space="preserve"> 0. DOI: 10.3389/fmars.2018.00348.</w:t>
      </w:r>
    </w:p>
    <w:p w14:paraId="63E65CD0" w14:textId="77777777" w:rsidR="004511A4" w:rsidRPr="004511A4" w:rsidRDefault="004511A4" w:rsidP="00E40317">
      <w:pPr>
        <w:pStyle w:val="Bibliography"/>
        <w:spacing w:line="240" w:lineRule="auto"/>
      </w:pPr>
      <w:r w:rsidRPr="004511A4">
        <w:t xml:space="preserve">Pupier CA, Grover R, Fine M, Rottier C, van de Water JAJM, Ferrier-Pagès C. 2021. Dissolved Nitrogen Acquisition in the Symbioses of Soft and Hard Corals With Symbiodiniaceae: A Key to Understanding Their Different Nutritional Strategies? </w:t>
      </w:r>
      <w:r w:rsidRPr="004511A4">
        <w:rPr>
          <w:i/>
          <w:iCs/>
        </w:rPr>
        <w:t>Frontiers in Microbiology</w:t>
      </w:r>
      <w:r w:rsidRPr="004511A4">
        <w:t xml:space="preserve"> 12:657759. DOI: 10.3389/fmicb.2021.657759.</w:t>
      </w:r>
    </w:p>
    <w:p w14:paraId="178379B9" w14:textId="77777777" w:rsidR="004511A4" w:rsidRPr="004511A4" w:rsidRDefault="004511A4" w:rsidP="00E40317">
      <w:pPr>
        <w:pStyle w:val="Bibliography"/>
        <w:spacing w:line="240" w:lineRule="auto"/>
      </w:pPr>
      <w:r w:rsidRPr="004511A4">
        <w:t xml:space="preserve">Putnam HM, Davidson JM, Gates RD. 2016. Ocean acidification influences host DNA methylation and phenotypic plasticity in environmentally susceptible corals. </w:t>
      </w:r>
      <w:r w:rsidRPr="004511A4">
        <w:rPr>
          <w:i/>
          <w:iCs/>
        </w:rPr>
        <w:t>Evolutionary Applications</w:t>
      </w:r>
      <w:r w:rsidRPr="004511A4">
        <w:t xml:space="preserve"> 9:1165–1178. DOI: 10.1111/eva.12408.</w:t>
      </w:r>
    </w:p>
    <w:p w14:paraId="29E15FBC" w14:textId="77777777" w:rsidR="004511A4" w:rsidRPr="004511A4" w:rsidRDefault="004511A4" w:rsidP="00E40317">
      <w:pPr>
        <w:pStyle w:val="Bibliography"/>
        <w:spacing w:line="240" w:lineRule="auto"/>
      </w:pPr>
      <w:r w:rsidRPr="004511A4">
        <w:lastRenderedPageBreak/>
        <w:t xml:space="preserve">Quinn TM, Crowley TJ, Taylor FW, Henin C, Joannot P, Join Y. 1998. A multicentury stable isotope record from a New Caledonia coral: Interannual and decadal sea surface temperature variability in the southwest Pacific since 1657 A.D. </w:t>
      </w:r>
      <w:r w:rsidRPr="004511A4">
        <w:rPr>
          <w:i/>
          <w:iCs/>
        </w:rPr>
        <w:t>Paleoceanography</w:t>
      </w:r>
      <w:r w:rsidRPr="004511A4">
        <w:t xml:space="preserve"> 13:412–426. DOI: 10.1029/98PA00401.</w:t>
      </w:r>
    </w:p>
    <w:p w14:paraId="46228B9C" w14:textId="77777777" w:rsidR="004511A4" w:rsidRPr="004511A4" w:rsidRDefault="004511A4" w:rsidP="00E40317">
      <w:pPr>
        <w:pStyle w:val="Bibliography"/>
        <w:spacing w:line="240" w:lineRule="auto"/>
      </w:pPr>
      <w:r w:rsidRPr="004511A4">
        <w:t xml:space="preserve">Rahav O, Ben-Zion M, Achituv Y, Dubinsky Z. 1991. A photographic, computerized method for in situ growth measurements in reef-building cnidarians. </w:t>
      </w:r>
      <w:r w:rsidRPr="004511A4">
        <w:rPr>
          <w:i/>
          <w:iCs/>
        </w:rPr>
        <w:t>Coral Reefs</w:t>
      </w:r>
      <w:r w:rsidRPr="004511A4">
        <w:t xml:space="preserve"> 9:204. DOI: 10.1007/BF00290422.</w:t>
      </w:r>
    </w:p>
    <w:p w14:paraId="3652B11F" w14:textId="77777777" w:rsidR="004511A4" w:rsidRPr="004511A4" w:rsidRDefault="004511A4" w:rsidP="00E40317">
      <w:pPr>
        <w:pStyle w:val="Bibliography"/>
        <w:spacing w:line="240" w:lineRule="auto"/>
      </w:pPr>
      <w:r w:rsidRPr="004511A4">
        <w:t xml:space="preserve">Rasband, W.S. 1997. </w:t>
      </w:r>
      <w:r w:rsidRPr="004511A4">
        <w:rPr>
          <w:i/>
          <w:iCs/>
        </w:rPr>
        <w:t>ImageJ</w:t>
      </w:r>
      <w:r w:rsidRPr="004511A4">
        <w:t>. Bethesda, Maryland, USA,: U. S. National Institutes of Health.</w:t>
      </w:r>
    </w:p>
    <w:p w14:paraId="1D61B6C0" w14:textId="77777777" w:rsidR="004511A4" w:rsidRPr="004511A4" w:rsidRDefault="004511A4" w:rsidP="00E40317">
      <w:pPr>
        <w:pStyle w:val="Bibliography"/>
        <w:spacing w:line="240" w:lineRule="auto"/>
      </w:pPr>
      <w:r w:rsidRPr="004511A4">
        <w:t xml:space="preserve">Reverter M, Tapissier-Bontemps N, Lecchini D, Banaigs B, Sasal P. 2018. Biological and Ecological Roles of External Fish Mucus: A Review. </w:t>
      </w:r>
      <w:r w:rsidRPr="004511A4">
        <w:rPr>
          <w:i/>
          <w:iCs/>
        </w:rPr>
        <w:t>Fishes</w:t>
      </w:r>
      <w:r w:rsidRPr="004511A4">
        <w:t xml:space="preserve"> 3:41. DOI: 10.3390/fishes3040041.</w:t>
      </w:r>
    </w:p>
    <w:p w14:paraId="48AC97FA" w14:textId="77777777" w:rsidR="004511A4" w:rsidRPr="004511A4" w:rsidRDefault="004511A4" w:rsidP="00E40317">
      <w:pPr>
        <w:pStyle w:val="Bibliography"/>
        <w:spacing w:line="240" w:lineRule="auto"/>
      </w:pPr>
      <w:r w:rsidRPr="004511A4">
        <w:t xml:space="preserve">Rinkevich B, Loya Y. 1979. The Reproduction of the Red Sea Coral Stylophora pistillata. I. Gonads and Planulae. </w:t>
      </w:r>
      <w:r w:rsidRPr="004511A4">
        <w:rPr>
          <w:i/>
          <w:iCs/>
        </w:rPr>
        <w:t>Marine Ecology Progress Series</w:t>
      </w:r>
      <w:r w:rsidRPr="004511A4">
        <w:t xml:space="preserve"> 1:133–144.</w:t>
      </w:r>
    </w:p>
    <w:p w14:paraId="204F1C73" w14:textId="77777777" w:rsidR="004511A4" w:rsidRPr="004511A4" w:rsidRDefault="004511A4" w:rsidP="00E40317">
      <w:pPr>
        <w:pStyle w:val="Bibliography"/>
        <w:spacing w:line="240" w:lineRule="auto"/>
      </w:pPr>
      <w:r w:rsidRPr="004511A4">
        <w:t xml:space="preserve">Rodrigues LJ, Grottoli AG. 2006. Calcification rate and the stable carbon, oxygen, and nitrogen isotopes in the skeleton, host tissue, and zooxanthellae of bleached and recovering Hawaiian corals. </w:t>
      </w:r>
      <w:r w:rsidRPr="004511A4">
        <w:rPr>
          <w:i/>
          <w:iCs/>
        </w:rPr>
        <w:t>Geochimica et Cosmochimica Acta</w:t>
      </w:r>
      <w:r w:rsidRPr="004511A4">
        <w:t xml:space="preserve"> 70:2781–2789. DOI: 10.1016/j.gca.2006.02.014.</w:t>
      </w:r>
    </w:p>
    <w:p w14:paraId="16033E53" w14:textId="77777777" w:rsidR="004511A4" w:rsidRPr="004511A4" w:rsidRDefault="004511A4" w:rsidP="00E40317">
      <w:pPr>
        <w:pStyle w:val="Bibliography"/>
        <w:spacing w:line="240" w:lineRule="auto"/>
      </w:pPr>
      <w:r w:rsidRPr="004511A4">
        <w:t xml:space="preserve">Rodríguez-Casariego JA, Mercado-Molina AE, Garcia-Souto D, Ortiz-Rivera IM, Lopes C, Baums IB, Sabat AM, Eirin-Lopez JM. 2020. Genome-Wide DNA Methylation Analysis Reveals a Conserved Epigenetic Response to Seasonal Environmental Variation in the Staghorn Coral Acropora cervicornis. </w:t>
      </w:r>
      <w:r w:rsidRPr="004511A4">
        <w:rPr>
          <w:i/>
          <w:iCs/>
        </w:rPr>
        <w:t>Frontiers in Marine Science</w:t>
      </w:r>
      <w:r w:rsidRPr="004511A4">
        <w:t xml:space="preserve"> 7:822. DOI: 10.3389/fmars.2020.560424.</w:t>
      </w:r>
    </w:p>
    <w:p w14:paraId="157AA1C3" w14:textId="77777777" w:rsidR="004511A4" w:rsidRPr="004511A4" w:rsidRDefault="004511A4" w:rsidP="00E40317">
      <w:pPr>
        <w:pStyle w:val="Bibliography"/>
        <w:spacing w:line="240" w:lineRule="auto"/>
      </w:pPr>
      <w:r w:rsidRPr="004511A4">
        <w:t xml:space="preserve">Roy S, Llewellyn CA, Egeland ES, Johnsen G. 2011. </w:t>
      </w:r>
      <w:r w:rsidRPr="004511A4">
        <w:rPr>
          <w:i/>
          <w:iCs/>
        </w:rPr>
        <w:t>Phytoplankton Pigments: Characterization, Chemotaxonomy and Applications in Oceanography</w:t>
      </w:r>
      <w:r w:rsidRPr="004511A4">
        <w:t>. Cambridge University Press.</w:t>
      </w:r>
    </w:p>
    <w:p w14:paraId="1C9C84BE" w14:textId="77777777" w:rsidR="004511A4" w:rsidRPr="004511A4" w:rsidRDefault="004511A4" w:rsidP="00E40317">
      <w:pPr>
        <w:pStyle w:val="Bibliography"/>
        <w:spacing w:line="240" w:lineRule="auto"/>
      </w:pPr>
      <w:r w:rsidRPr="004511A4">
        <w:t xml:space="preserve">Rubin BER, Gibbons SM, Kennedy S, Hampton-Marcell J, Owens S, Gilbert JA. 2013. Investigating the Impact of Storage Conditions on Microbial Community Composition in Soil Samples. </w:t>
      </w:r>
      <w:r w:rsidRPr="004511A4">
        <w:rPr>
          <w:i/>
          <w:iCs/>
        </w:rPr>
        <w:t>PLOS ONE</w:t>
      </w:r>
      <w:r w:rsidRPr="004511A4">
        <w:t xml:space="preserve"> 8:e70460. DOI: 10.1371/journal.pone.0070460.</w:t>
      </w:r>
    </w:p>
    <w:p w14:paraId="3B9D2AC4" w14:textId="77777777" w:rsidR="004511A4" w:rsidRPr="004511A4" w:rsidRDefault="004511A4" w:rsidP="00E40317">
      <w:pPr>
        <w:pStyle w:val="Bibliography"/>
        <w:spacing w:line="240" w:lineRule="auto"/>
      </w:pPr>
      <w:r w:rsidRPr="004511A4">
        <w:t xml:space="preserve">Saenger C, Affek HP, Felis T, Thiagarajan N, Lough JM, Holcomb M. 2012. Carbonate clumped isotope variability in shallow water corals: Temperature dependence and growth-related vital effects. </w:t>
      </w:r>
      <w:r w:rsidRPr="004511A4">
        <w:rPr>
          <w:i/>
          <w:iCs/>
        </w:rPr>
        <w:t>Geochimica et Cosmochimica Acta</w:t>
      </w:r>
      <w:r w:rsidRPr="004511A4">
        <w:t xml:space="preserve"> 99:224–242. DOI: 10.1016/j.gca.2012.09.035.</w:t>
      </w:r>
    </w:p>
    <w:p w14:paraId="177E6E75" w14:textId="77777777" w:rsidR="004511A4" w:rsidRPr="004511A4" w:rsidRDefault="004511A4" w:rsidP="00E40317">
      <w:pPr>
        <w:pStyle w:val="Bibliography"/>
        <w:spacing w:line="240" w:lineRule="auto"/>
      </w:pPr>
      <w:r w:rsidRPr="004511A4">
        <w:t xml:space="preserve">Schimak MP, Toenshoff ER, Bright M. 2012. Simultaneous 16S and 18S rRNA fluorescence in situ hybridization (FISH) on LR White sections demonstrated in Vestimentifera (Siboglinidae) tubeworms. </w:t>
      </w:r>
      <w:r w:rsidRPr="004511A4">
        <w:rPr>
          <w:i/>
          <w:iCs/>
        </w:rPr>
        <w:t>Acta Histochemica</w:t>
      </w:r>
      <w:r w:rsidRPr="004511A4">
        <w:t xml:space="preserve"> 114:122–130. DOI: 10.1016/j.acthis.2011.03.008.</w:t>
      </w:r>
    </w:p>
    <w:p w14:paraId="68603C64" w14:textId="77777777" w:rsidR="004511A4" w:rsidRPr="004511A4" w:rsidRDefault="004511A4" w:rsidP="00E40317">
      <w:pPr>
        <w:pStyle w:val="Bibliography"/>
        <w:spacing w:line="240" w:lineRule="auto"/>
      </w:pPr>
      <w:r w:rsidRPr="004511A4">
        <w:t xml:space="preserve">Shao W, Khin S, Kopp WC. 2012. Characterization of Effect of Repeated Freeze and Thaw Cycles on Stability of Genomic DNA Using Pulsed Field Gel Electrophoresis. </w:t>
      </w:r>
      <w:r w:rsidRPr="004511A4">
        <w:rPr>
          <w:i/>
          <w:iCs/>
        </w:rPr>
        <w:t>Biopreservation and Biobanking</w:t>
      </w:r>
      <w:r w:rsidRPr="004511A4">
        <w:t xml:space="preserve"> 10:4–11. DOI: 10.1089/bio.2011.0016.</w:t>
      </w:r>
    </w:p>
    <w:p w14:paraId="4EF9C9E1" w14:textId="77777777" w:rsidR="004511A4" w:rsidRPr="004511A4" w:rsidRDefault="004511A4" w:rsidP="00E40317">
      <w:pPr>
        <w:pStyle w:val="Bibliography"/>
        <w:spacing w:line="240" w:lineRule="auto"/>
      </w:pPr>
      <w:r w:rsidRPr="004511A4">
        <w:t xml:space="preserve">Shen GT, Boyle EA, Lea DW. 1987. Cadmium in corals as a tracer of historical upwelling and industrial fallout. </w:t>
      </w:r>
      <w:r w:rsidRPr="004511A4">
        <w:rPr>
          <w:i/>
          <w:iCs/>
        </w:rPr>
        <w:t>Nature</w:t>
      </w:r>
      <w:r w:rsidRPr="004511A4">
        <w:t xml:space="preserve"> 328:794–796. DOI: 10.1038/328794a0.</w:t>
      </w:r>
    </w:p>
    <w:p w14:paraId="5FC298C0" w14:textId="77777777" w:rsidR="004511A4" w:rsidRPr="004511A4" w:rsidRDefault="004511A4" w:rsidP="00E40317">
      <w:pPr>
        <w:pStyle w:val="Bibliography"/>
        <w:spacing w:line="240" w:lineRule="auto"/>
      </w:pPr>
      <w:r w:rsidRPr="004511A4">
        <w:t xml:space="preserve">Shinn EA. 1966. Coral growth-rate, an environmental indicator. </w:t>
      </w:r>
      <w:r w:rsidRPr="004511A4">
        <w:rPr>
          <w:i/>
          <w:iCs/>
        </w:rPr>
        <w:t>Journal of Paleontology</w:t>
      </w:r>
      <w:r w:rsidRPr="004511A4">
        <w:t xml:space="preserve"> 40. DOI: 10.2110/palo.</w:t>
      </w:r>
    </w:p>
    <w:p w14:paraId="476AD9B0" w14:textId="77777777" w:rsidR="004511A4" w:rsidRPr="004511A4" w:rsidRDefault="004511A4" w:rsidP="00E40317">
      <w:pPr>
        <w:pStyle w:val="Bibliography"/>
        <w:spacing w:line="240" w:lineRule="auto"/>
      </w:pPr>
      <w:r w:rsidRPr="004511A4">
        <w:t xml:space="preserve">Siebeck UE, Marshall NJ, Klüter A, Hoegh-Guldberg O. 2006. Monitoring coral bleaching using a colour reference card. </w:t>
      </w:r>
      <w:r w:rsidRPr="004511A4">
        <w:rPr>
          <w:i/>
          <w:iCs/>
        </w:rPr>
        <w:t>Coral Reefs</w:t>
      </w:r>
      <w:r w:rsidRPr="004511A4">
        <w:t xml:space="preserve"> 25:453–460. DOI: 10.1007/s00338-006-0123-8.</w:t>
      </w:r>
    </w:p>
    <w:p w14:paraId="692E09E7" w14:textId="77777777" w:rsidR="004511A4" w:rsidRPr="004511A4" w:rsidRDefault="004511A4" w:rsidP="00E40317">
      <w:pPr>
        <w:pStyle w:val="Bibliography"/>
        <w:spacing w:line="240" w:lineRule="auto"/>
      </w:pPr>
      <w:r w:rsidRPr="004511A4">
        <w:lastRenderedPageBreak/>
        <w:t xml:space="preserve">Smith S V. 1973. Carbon Dioxide Dynamics: a Record of Organic Carbon Production, Respiration, and Calcification in the Eniwetok Reef Flat Community. </w:t>
      </w:r>
      <w:r w:rsidRPr="004511A4">
        <w:rPr>
          <w:i/>
          <w:iCs/>
        </w:rPr>
        <w:t>Limnology and Oceanography</w:t>
      </w:r>
      <w:r w:rsidRPr="004511A4">
        <w:t xml:space="preserve"> 18:106–120. DOI: 10.4319/lo.1973.18.1.0106.</w:t>
      </w:r>
    </w:p>
    <w:p w14:paraId="263EE25F" w14:textId="77777777" w:rsidR="004511A4" w:rsidRPr="004511A4" w:rsidRDefault="004511A4" w:rsidP="00E40317">
      <w:pPr>
        <w:pStyle w:val="Bibliography"/>
        <w:spacing w:line="240" w:lineRule="auto"/>
      </w:pPr>
      <w:r w:rsidRPr="004511A4">
        <w:t xml:space="preserve">Southerland HA, Lewitus AJ. 2004. Physiological responses of estuarine phytoplankton to ultraviolet light-induced fluoranthene toxicity. </w:t>
      </w:r>
      <w:r w:rsidRPr="004511A4">
        <w:rPr>
          <w:i/>
          <w:iCs/>
        </w:rPr>
        <w:t>Journal of Experimental Marine Biology and Ecology</w:t>
      </w:r>
      <w:r w:rsidRPr="004511A4">
        <w:t xml:space="preserve"> 298:303–322. DOI: 10.1016/S0022-0981(03)00364-2.</w:t>
      </w:r>
    </w:p>
    <w:p w14:paraId="557F2F3A" w14:textId="77777777" w:rsidR="004511A4" w:rsidRPr="004511A4" w:rsidRDefault="004511A4" w:rsidP="00E40317">
      <w:pPr>
        <w:pStyle w:val="Bibliography"/>
        <w:spacing w:line="240" w:lineRule="auto"/>
      </w:pPr>
      <w:r w:rsidRPr="004511A4">
        <w:t xml:space="preserve">Stimson JS. 1985. The Effect of Shading by the Table Coral Acropora Hyacinthus on Understory Corals. </w:t>
      </w:r>
      <w:r w:rsidRPr="004511A4">
        <w:rPr>
          <w:i/>
          <w:iCs/>
        </w:rPr>
        <w:t>Ecology</w:t>
      </w:r>
      <w:r w:rsidRPr="004511A4">
        <w:t xml:space="preserve"> 66:40–53.</w:t>
      </w:r>
    </w:p>
    <w:p w14:paraId="0B43A050" w14:textId="77777777" w:rsidR="004511A4" w:rsidRPr="004511A4" w:rsidRDefault="004511A4" w:rsidP="00E40317">
      <w:pPr>
        <w:pStyle w:val="Bibliography"/>
        <w:spacing w:line="240" w:lineRule="auto"/>
      </w:pPr>
      <w:r w:rsidRPr="004511A4">
        <w:t xml:space="preserve">Stimson JS, Kinzie RA. 1991. The temporal pattern and rate of release of zooxanthellae from the reef coral Pocillopora damicornis (Linnaeus) under nitrogen-enrichment and control conditions. </w:t>
      </w:r>
      <w:r w:rsidRPr="004511A4">
        <w:rPr>
          <w:i/>
          <w:iCs/>
        </w:rPr>
        <w:t>Journal of Experimental Marine Biology and Ecology</w:t>
      </w:r>
      <w:r w:rsidRPr="004511A4">
        <w:t xml:space="preserve"> 153:63–74. DOI: 10.1016/S0022-0981(05)80006-1.</w:t>
      </w:r>
    </w:p>
    <w:p w14:paraId="3C69C12E" w14:textId="77777777" w:rsidR="004511A4" w:rsidRPr="004511A4" w:rsidRDefault="004511A4" w:rsidP="00E40317">
      <w:pPr>
        <w:pStyle w:val="Bibliography"/>
        <w:spacing w:line="240" w:lineRule="auto"/>
      </w:pPr>
      <w:r w:rsidRPr="004511A4">
        <w:t xml:space="preserve">Storz D, Gischler E. 2011. Coral extension rates in the NW Indian Ocean I: Reconstruction of 20th century SST variability and monsoon current strength. </w:t>
      </w:r>
      <w:r w:rsidRPr="004511A4">
        <w:rPr>
          <w:i/>
          <w:iCs/>
        </w:rPr>
        <w:t>Geo-Marine Letters</w:t>
      </w:r>
      <w:r w:rsidRPr="004511A4">
        <w:t xml:space="preserve"> 31:141–154. DOI: 10.1007/s00367-010-0221-z.</w:t>
      </w:r>
    </w:p>
    <w:p w14:paraId="4024CA51" w14:textId="77777777" w:rsidR="004511A4" w:rsidRPr="004511A4" w:rsidRDefault="004511A4" w:rsidP="00E40317">
      <w:pPr>
        <w:pStyle w:val="Bibliography"/>
        <w:spacing w:line="240" w:lineRule="auto"/>
      </w:pPr>
      <w:r w:rsidRPr="004511A4">
        <w:t xml:space="preserve">Sumner LW, Amberg A, Barrett D, Beale MH, Beger R, Daykin CA, Fan TW-M, Fiehn O, Goodacre R, Griffin JL, Hankemeier T, Hardy N, Harnly J, Higashi R, Kopka J, Lane AN, Lindon JC, Marriott P, Nicholls AW, Reily MD, Thaden JJ, Viant MR. 2007. Proposed minimum reporting standards for chemical analysis. </w:t>
      </w:r>
      <w:r w:rsidRPr="004511A4">
        <w:rPr>
          <w:i/>
          <w:iCs/>
        </w:rPr>
        <w:t>Metabolomics</w:t>
      </w:r>
      <w:r w:rsidRPr="004511A4">
        <w:t xml:space="preserve"> 3:211–221. DOI: 10.1007/s11306-007-0082-2.</w:t>
      </w:r>
    </w:p>
    <w:p w14:paraId="5E725FA3" w14:textId="77777777" w:rsidR="004511A4" w:rsidRPr="004511A4" w:rsidRDefault="004511A4" w:rsidP="00E40317">
      <w:pPr>
        <w:pStyle w:val="Bibliography"/>
        <w:spacing w:line="240" w:lineRule="auto"/>
      </w:pPr>
      <w:r w:rsidRPr="004511A4">
        <w:t xml:space="preserve">Swart PK, Greer L, Rosenheim BE, Moses CS, Waite AJ, Winter A, Dodge RE, Helmle K. 2010. The 13C Suess effect in scleractinian corals mirror changes in the anthropogenic CO2 inventory of the surface oceans. </w:t>
      </w:r>
      <w:r w:rsidRPr="004511A4">
        <w:rPr>
          <w:i/>
          <w:iCs/>
        </w:rPr>
        <w:t>Geophysical Research Letters</w:t>
      </w:r>
      <w:r w:rsidRPr="004511A4">
        <w:t xml:space="preserve"> 37. DOI: 10.1029/2009GL041397.</w:t>
      </w:r>
    </w:p>
    <w:p w14:paraId="64CBE4BA" w14:textId="77777777" w:rsidR="004511A4" w:rsidRPr="004511A4" w:rsidRDefault="004511A4" w:rsidP="00E40317">
      <w:pPr>
        <w:pStyle w:val="Bibliography"/>
        <w:spacing w:line="240" w:lineRule="auto"/>
      </w:pPr>
      <w:r w:rsidRPr="004511A4">
        <w:t xml:space="preserve">Tambutté E, Allemand D, Bourge I, Gattuso JP, Jaubert J. 1995. An improved 45Ca protocol for investigating physiological mechanisms in coral calcification. </w:t>
      </w:r>
      <w:r w:rsidRPr="004511A4">
        <w:rPr>
          <w:i/>
          <w:iCs/>
        </w:rPr>
        <w:t>Marine Biology</w:t>
      </w:r>
      <w:r w:rsidRPr="004511A4">
        <w:t xml:space="preserve"> 122:453–459. DOI: 10.1007/BF00350879.</w:t>
      </w:r>
    </w:p>
    <w:p w14:paraId="7D129EB7" w14:textId="77777777" w:rsidR="004511A4" w:rsidRPr="004511A4" w:rsidRDefault="004511A4" w:rsidP="00E40317">
      <w:pPr>
        <w:pStyle w:val="Bibliography"/>
        <w:spacing w:line="240" w:lineRule="auto"/>
      </w:pPr>
      <w:r w:rsidRPr="004511A4">
        <w:t xml:space="preserve">Tambutté E, Allemand D, Zoccola D, Meibom A, Lotto S, Caminiti N, Tambutté S. 2007. Observations of the tissue-skeleton interface in the scleractinian coral Stylophora pistillata. </w:t>
      </w:r>
      <w:r w:rsidRPr="004511A4">
        <w:rPr>
          <w:i/>
          <w:iCs/>
        </w:rPr>
        <w:t>Coral Reefs</w:t>
      </w:r>
      <w:r w:rsidRPr="004511A4">
        <w:t xml:space="preserve"> 26:517–529. DOI: 10.1007/s00338-007-0263-5.</w:t>
      </w:r>
    </w:p>
    <w:p w14:paraId="4E5FC8F1" w14:textId="77777777" w:rsidR="004511A4" w:rsidRPr="004511A4" w:rsidRDefault="004511A4" w:rsidP="00E40317">
      <w:pPr>
        <w:pStyle w:val="Bibliography"/>
        <w:spacing w:line="240" w:lineRule="auto"/>
      </w:pPr>
      <w:r w:rsidRPr="004511A4">
        <w:t xml:space="preserve">Tanaka Y, Grottoli AG, Matsui Y, Suzuki A, Sakai K. 2015. Partitioning of nitrogen sources to algal endosymbionts of corals with long-term 15N-labelling and a mixing model. </w:t>
      </w:r>
      <w:r w:rsidRPr="004511A4">
        <w:rPr>
          <w:i/>
          <w:iCs/>
        </w:rPr>
        <w:t>Ecological Modelling</w:t>
      </w:r>
      <w:r w:rsidRPr="004511A4">
        <w:t xml:space="preserve"> 309–310:163–169. DOI: 10.1016/j.ecolmodel.2015.04.017.</w:t>
      </w:r>
    </w:p>
    <w:p w14:paraId="4BACA622" w14:textId="77777777" w:rsidR="004511A4" w:rsidRPr="004511A4" w:rsidRDefault="004511A4" w:rsidP="00E40317">
      <w:pPr>
        <w:pStyle w:val="Bibliography"/>
        <w:spacing w:line="240" w:lineRule="auto"/>
      </w:pPr>
      <w:r w:rsidRPr="004511A4">
        <w:t xml:space="preserve">Tanzil JTI, Brown BE, Dunne RP, Lee JN, Kaandorp JA, Todd PA. 2013. Regional decline in growth rates of massive Porites corals in Southeast Asia. </w:t>
      </w:r>
      <w:r w:rsidRPr="004511A4">
        <w:rPr>
          <w:i/>
          <w:iCs/>
        </w:rPr>
        <w:t>Global Change Biology</w:t>
      </w:r>
      <w:r w:rsidRPr="004511A4">
        <w:t xml:space="preserve"> 19:3011–3023. DOI: 10.1111/gcb.12279.</w:t>
      </w:r>
    </w:p>
    <w:p w14:paraId="396E455D" w14:textId="77777777" w:rsidR="004511A4" w:rsidRPr="004511A4" w:rsidRDefault="004511A4" w:rsidP="00E40317">
      <w:pPr>
        <w:pStyle w:val="Bibliography"/>
        <w:spacing w:line="240" w:lineRule="auto"/>
      </w:pPr>
      <w:r w:rsidRPr="004511A4">
        <w:t xml:space="preserve">Teai T, Drollet JH, Bianchini J-P, Cambon A, Martin PMV. 1998. Occurrence of ultraviolet radiation-absorbing mycosporine-like amino acids in coral mucus and whole corals of French Polynesia. </w:t>
      </w:r>
      <w:r w:rsidRPr="004511A4">
        <w:rPr>
          <w:i/>
          <w:iCs/>
        </w:rPr>
        <w:t>Marine and Freshwater Research</w:t>
      </w:r>
      <w:r w:rsidRPr="004511A4">
        <w:t xml:space="preserve"> 49:127–132. DOI: 10.1071/mf97051.</w:t>
      </w:r>
    </w:p>
    <w:p w14:paraId="5667C08C" w14:textId="77777777" w:rsidR="004511A4" w:rsidRPr="004511A4" w:rsidRDefault="004511A4" w:rsidP="00E40317">
      <w:pPr>
        <w:pStyle w:val="Bibliography"/>
        <w:spacing w:line="240" w:lineRule="auto"/>
      </w:pPr>
      <w:r w:rsidRPr="004511A4">
        <w:t xml:space="preserve">Torda G, Donelson JM, Aranda M, Barshis DJ, Bay L, Berumen ML, Bourne DG, Cantin N, Foret S, Matz M, Miller DJ, Moya A, Putnam HM, Ravasi T, van Oppen MJH, Thurber RV, Vidal-Dupiol J, Voolstra CR, Watson S-A, Whitelaw E, Willis BL, Munday PL. 2017. Rapid adaptive responses to climate change in corals. </w:t>
      </w:r>
      <w:r w:rsidRPr="004511A4">
        <w:rPr>
          <w:i/>
          <w:iCs/>
        </w:rPr>
        <w:t>Nature Climate Change</w:t>
      </w:r>
      <w:r w:rsidRPr="004511A4">
        <w:t xml:space="preserve"> 7:627–636. DOI: 10.1038/nclimate3374.</w:t>
      </w:r>
    </w:p>
    <w:p w14:paraId="6552AACD" w14:textId="77777777" w:rsidR="004511A4" w:rsidRPr="004511A4" w:rsidRDefault="004511A4" w:rsidP="00E40317">
      <w:pPr>
        <w:pStyle w:val="Bibliography"/>
        <w:spacing w:line="240" w:lineRule="auto"/>
      </w:pPr>
      <w:r w:rsidRPr="004511A4">
        <w:t xml:space="preserve">Vago R, Gill E, Collingwood JC. 1997. Laser measurements of coral growth. </w:t>
      </w:r>
      <w:r w:rsidRPr="004511A4">
        <w:rPr>
          <w:i/>
          <w:iCs/>
        </w:rPr>
        <w:t>Nature</w:t>
      </w:r>
      <w:r w:rsidRPr="004511A4">
        <w:t xml:space="preserve"> 386:30–31.</w:t>
      </w:r>
    </w:p>
    <w:p w14:paraId="2F6F628D" w14:textId="77777777" w:rsidR="004511A4" w:rsidRPr="004511A4" w:rsidRDefault="004511A4" w:rsidP="00E40317">
      <w:pPr>
        <w:pStyle w:val="Bibliography"/>
        <w:spacing w:line="240" w:lineRule="auto"/>
      </w:pPr>
      <w:r w:rsidRPr="004511A4">
        <w:lastRenderedPageBreak/>
        <w:t xml:space="preserve">Voolstra CR, Buitrago-López C, Perna G, Cárdenas A, Hume BCC, Rädecker N, Barshis DJ. 2020. Standardized short-term acute heat stress assays resolve historical differences in coral thermotolerance across microhabitat reef sites. </w:t>
      </w:r>
      <w:r w:rsidRPr="004511A4">
        <w:rPr>
          <w:i/>
          <w:iCs/>
        </w:rPr>
        <w:t>Global Change Biology</w:t>
      </w:r>
      <w:r w:rsidRPr="004511A4">
        <w:t xml:space="preserve"> 26:4328–4343. DOI: 10.1111/gcb.15148.</w:t>
      </w:r>
    </w:p>
    <w:p w14:paraId="5F247A29" w14:textId="77777777" w:rsidR="004511A4" w:rsidRPr="004511A4" w:rsidRDefault="004511A4" w:rsidP="00E40317">
      <w:pPr>
        <w:pStyle w:val="Bibliography"/>
        <w:spacing w:line="240" w:lineRule="auto"/>
      </w:pPr>
      <w:r w:rsidRPr="004511A4">
        <w:t xml:space="preserve">Wakai S, Shibuki Y, Yokozawa K, Nakamura S, Adegawa Y, Yoshida A, Tsuta K, Furuta K. 2014. Recycling and Long-Term Storage of Fluorescence In Situ Hybridization Slides. </w:t>
      </w:r>
      <w:r w:rsidRPr="004511A4">
        <w:rPr>
          <w:i/>
          <w:iCs/>
        </w:rPr>
        <w:t>American Journal of Clinical Pathology</w:t>
      </w:r>
      <w:r w:rsidRPr="004511A4">
        <w:t xml:space="preserve"> 141:374–380. DOI: 10.1309/AJCPYX1UTI7LDAUY.</w:t>
      </w:r>
    </w:p>
    <w:p w14:paraId="156F66EA" w14:textId="77777777" w:rsidR="004511A4" w:rsidRPr="004511A4" w:rsidRDefault="004511A4" w:rsidP="00E40317">
      <w:pPr>
        <w:pStyle w:val="Bibliography"/>
        <w:spacing w:line="240" w:lineRule="auto"/>
      </w:pPr>
      <w:r w:rsidRPr="004511A4">
        <w:t xml:space="preserve">Wang XT, Cohen AL, Luu V, Ren H, Su Z, Haug GH, Sigman DM. 2018. Natural forcing of the North Atlantic nitrogen cycle in the Anthropocene. </w:t>
      </w:r>
      <w:r w:rsidRPr="004511A4">
        <w:rPr>
          <w:i/>
          <w:iCs/>
        </w:rPr>
        <w:t>Proceedings of the National Academy of Sciences</w:t>
      </w:r>
      <w:r w:rsidRPr="004511A4">
        <w:t xml:space="preserve"> 115:10606–10611. DOI: 10.1073/pnas.1801049115.</w:t>
      </w:r>
    </w:p>
    <w:p w14:paraId="6DCBE7B0" w14:textId="77777777" w:rsidR="004511A4" w:rsidRPr="004511A4" w:rsidRDefault="004511A4" w:rsidP="00E40317">
      <w:pPr>
        <w:pStyle w:val="Bibliography"/>
        <w:spacing w:line="240" w:lineRule="auto"/>
      </w:pPr>
      <w:r w:rsidRPr="004511A4">
        <w:t xml:space="preserve">Warner ME, Berry-Lowe S. 2006. Differential xanthophyll cycling and photochemical activity in symbiotic dinoflagellates in multiple locations of three species of Caribbean coral. </w:t>
      </w:r>
      <w:r w:rsidRPr="004511A4">
        <w:rPr>
          <w:i/>
          <w:iCs/>
        </w:rPr>
        <w:t>Journal of Experimental Marine Biology and Ecology</w:t>
      </w:r>
      <w:r w:rsidRPr="004511A4">
        <w:t xml:space="preserve"> 339:86–95. DOI: 10.1016/j.jembe.2006.07.011.</w:t>
      </w:r>
    </w:p>
    <w:p w14:paraId="42842C1F" w14:textId="77777777" w:rsidR="004511A4" w:rsidRPr="004511A4" w:rsidRDefault="004511A4" w:rsidP="00E40317">
      <w:pPr>
        <w:pStyle w:val="Bibliography"/>
        <w:spacing w:line="240" w:lineRule="auto"/>
      </w:pPr>
      <w:r w:rsidRPr="004511A4">
        <w:t xml:space="preserve">Wellington GM, Dunbar RB, Merlen G. 1996. Calibration of stable oxygen isotope signatures in Galápagos corals. </w:t>
      </w:r>
      <w:r w:rsidRPr="004511A4">
        <w:rPr>
          <w:i/>
          <w:iCs/>
        </w:rPr>
        <w:t>Paleoceanography</w:t>
      </w:r>
      <w:r w:rsidRPr="004511A4">
        <w:t xml:space="preserve"> 11:467–480. DOI: 10.1029/96PA01023.</w:t>
      </w:r>
    </w:p>
    <w:p w14:paraId="639D6B5D" w14:textId="77777777" w:rsidR="004511A4" w:rsidRPr="004511A4" w:rsidRDefault="004511A4" w:rsidP="00E40317">
      <w:pPr>
        <w:pStyle w:val="Bibliography"/>
        <w:spacing w:line="240" w:lineRule="auto"/>
      </w:pPr>
      <w:r w:rsidRPr="004511A4">
        <w:t xml:space="preserve">Williams A, Chiles EN, Conetta D, Pathmanathan JS, Cleves PA, Putnam HM, Su X, Bhattacharya D. Metabolomic shifts associated with heat stress in coral holobionts. </w:t>
      </w:r>
      <w:r w:rsidRPr="004511A4">
        <w:rPr>
          <w:i/>
          <w:iCs/>
        </w:rPr>
        <w:t>Science Advances</w:t>
      </w:r>
      <w:r w:rsidRPr="004511A4">
        <w:t xml:space="preserve"> 7:eabd4210. DOI: 10.1126/sciadv.abd4210.</w:t>
      </w:r>
    </w:p>
    <w:p w14:paraId="292CC147" w14:textId="77777777" w:rsidR="004511A4" w:rsidRPr="004511A4" w:rsidRDefault="004511A4" w:rsidP="00E40317">
      <w:pPr>
        <w:pStyle w:val="Bibliography"/>
        <w:spacing w:line="240" w:lineRule="auto"/>
      </w:pPr>
      <w:r w:rsidRPr="004511A4">
        <w:t xml:space="preserve">Winters G, Holzman R, Blekhman A, Beer S, Loya Y. 2009. Photographic assessment of coral chlorophyll contents: Implications for ecophysiological studies and coral monitoring. </w:t>
      </w:r>
      <w:r w:rsidRPr="004511A4">
        <w:rPr>
          <w:i/>
          <w:iCs/>
        </w:rPr>
        <w:t>Journal of Experimental Marine Biology and Ecology</w:t>
      </w:r>
      <w:r w:rsidRPr="004511A4">
        <w:t xml:space="preserve"> 380:25–35. DOI: 10.1016/j.jembe.2009.09.004.</w:t>
      </w:r>
    </w:p>
    <w:p w14:paraId="34FF8940" w14:textId="77777777" w:rsidR="004511A4" w:rsidRPr="004511A4" w:rsidRDefault="004511A4" w:rsidP="00E40317">
      <w:pPr>
        <w:pStyle w:val="Bibliography"/>
        <w:spacing w:line="240" w:lineRule="auto"/>
      </w:pPr>
      <w:r w:rsidRPr="004511A4">
        <w:t xml:space="preserve">Work T, Meteyer C. 2014. To Understand Coral Disease, Look at Coral Cells. </w:t>
      </w:r>
      <w:r w:rsidRPr="004511A4">
        <w:rPr>
          <w:i/>
          <w:iCs/>
        </w:rPr>
        <w:t>EcoHealth</w:t>
      </w:r>
      <w:r w:rsidRPr="004511A4">
        <w:t xml:space="preserve"> 11:610–618. DOI: 10.1007/s10393-014-0931-1.</w:t>
      </w:r>
    </w:p>
    <w:p w14:paraId="4A412887" w14:textId="77777777" w:rsidR="004511A4" w:rsidRPr="004511A4" w:rsidRDefault="004511A4" w:rsidP="00E40317">
      <w:pPr>
        <w:pStyle w:val="Bibliography"/>
        <w:spacing w:line="240" w:lineRule="auto"/>
      </w:pPr>
      <w:r w:rsidRPr="004511A4">
        <w:t xml:space="preserve">Wright RM, Correa AMS, Quigley LA, Santiago-Vázquez LZ, Shamberger KEF, Davies SW. 2019. Gene Expression of Endangered Coral (Orbicella spp.) in Flower Garden Banks National Marine Sanctuary After Hurricane Harvey. </w:t>
      </w:r>
      <w:r w:rsidRPr="004511A4">
        <w:rPr>
          <w:i/>
          <w:iCs/>
        </w:rPr>
        <w:t>Frontiers in Marine Science</w:t>
      </w:r>
      <w:r w:rsidRPr="004511A4">
        <w:t xml:space="preserve"> 6:672. DOI: 10.3389/fmars.2019.00672.</w:t>
      </w:r>
    </w:p>
    <w:p w14:paraId="40BC9970" w14:textId="77777777" w:rsidR="004511A4" w:rsidRPr="004511A4" w:rsidRDefault="004511A4" w:rsidP="00E40317">
      <w:pPr>
        <w:pStyle w:val="Bibliography"/>
        <w:spacing w:line="240" w:lineRule="auto"/>
      </w:pPr>
      <w:r w:rsidRPr="004511A4">
        <w:t xml:space="preserve">Zhou J, Fan T-Y, Beardall J, Gao K. 2016. Incident Ultraviolet Irradiances Influence Physiology, Development and Settlement of Larva in the Coral Pocillopora damicornis. </w:t>
      </w:r>
      <w:r w:rsidRPr="004511A4">
        <w:rPr>
          <w:i/>
          <w:iCs/>
        </w:rPr>
        <w:t>Photochemistry and Photobiology</w:t>
      </w:r>
      <w:r w:rsidRPr="004511A4">
        <w:t xml:space="preserve"> 92:293–300. DOI: 10.1111/php.12567.</w:t>
      </w:r>
    </w:p>
    <w:p w14:paraId="7E673CD7" w14:textId="438D910B" w:rsidR="00D52A52" w:rsidRPr="00D234DB" w:rsidRDefault="00C92ADF" w:rsidP="004511A4">
      <w:r>
        <w:fldChar w:fldCharType="end"/>
      </w:r>
    </w:p>
    <w:sectPr w:rsidR="00D52A52" w:rsidRPr="00D234DB" w:rsidSect="00D234DB">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Meredith Nevers" w:date="2022-06-14T12:29:00Z" w:initials="NM">
    <w:p w14:paraId="4CC3692C" w14:textId="77777777" w:rsidR="007546F5" w:rsidRPr="0065037B" w:rsidRDefault="007546F5" w:rsidP="007546F5">
      <w:pPr>
        <w:rPr>
          <w:sz w:val="22"/>
          <w:szCs w:val="22"/>
        </w:rPr>
      </w:pPr>
      <w:r>
        <w:rPr>
          <w:rStyle w:val="CommentReference"/>
        </w:rPr>
        <w:annotationRef/>
      </w:r>
      <w:r w:rsidRPr="0065037B">
        <w:rPr>
          <w:sz w:val="22"/>
          <w:szCs w:val="22"/>
        </w:rPr>
        <w:t>The manuscript IP-135634 is approved for publication as a journal article pending attention to the items listed below. The technical peer reviews are thorough and adequately reconciled. I have uploaded my comments in two documents identified as “IP135634_BAO approved manuscript with comments_ MBN” and “IP135634_BAO approved SM with comments_ MBN” to the Documents tab in IPDS. I reviewed the text, figures, tables, and supplementary materials.</w:t>
      </w:r>
    </w:p>
    <w:p w14:paraId="7FA68A9B" w14:textId="77777777" w:rsidR="007546F5" w:rsidRPr="0065037B" w:rsidRDefault="007546F5" w:rsidP="007546F5">
      <w:pPr>
        <w:rPr>
          <w:sz w:val="22"/>
          <w:szCs w:val="22"/>
        </w:rPr>
      </w:pPr>
    </w:p>
    <w:p w14:paraId="33206368" w14:textId="77777777" w:rsidR="007546F5" w:rsidRPr="003A5B38" w:rsidRDefault="007546F5" w:rsidP="007546F5">
      <w:pPr>
        <w:rPr>
          <w:sz w:val="22"/>
          <w:szCs w:val="22"/>
        </w:rPr>
      </w:pPr>
      <w:r w:rsidRPr="0065037B">
        <w:rPr>
          <w:sz w:val="22"/>
          <w:szCs w:val="22"/>
        </w:rPr>
        <w:t xml:space="preserve">Items marked “REQUIRED” must be addressed before the article is returned to the journal. Please see document comments for more information and </w:t>
      </w:r>
      <w:r w:rsidRPr="003A5B38">
        <w:rPr>
          <w:sz w:val="22"/>
          <w:szCs w:val="22"/>
        </w:rPr>
        <w:t>guidance.</w:t>
      </w:r>
    </w:p>
    <w:p w14:paraId="7C92536F" w14:textId="77777777" w:rsidR="007546F5" w:rsidRPr="003A5B38" w:rsidRDefault="007546F5" w:rsidP="007546F5">
      <w:pPr>
        <w:rPr>
          <w:sz w:val="22"/>
          <w:szCs w:val="22"/>
        </w:rPr>
      </w:pPr>
    </w:p>
    <w:p w14:paraId="1497D48B" w14:textId="77777777" w:rsidR="007546F5" w:rsidRPr="003A5B38" w:rsidRDefault="007546F5" w:rsidP="007546F5">
      <w:pPr>
        <w:pStyle w:val="ListParagraph"/>
        <w:numPr>
          <w:ilvl w:val="0"/>
          <w:numId w:val="31"/>
        </w:numPr>
        <w:rPr>
          <w:rFonts w:ascii="Times New Roman" w:hAnsi="Times New Roman" w:cs="Times New Roman"/>
          <w:sz w:val="22"/>
          <w:szCs w:val="22"/>
        </w:rPr>
      </w:pPr>
      <w:r w:rsidRPr="003A5B38">
        <w:rPr>
          <w:rFonts w:ascii="Times New Roman" w:hAnsi="Times New Roman" w:cs="Times New Roman"/>
          <w:sz w:val="22"/>
          <w:szCs w:val="22"/>
        </w:rPr>
        <w:t xml:space="preserve"> USGS IPs do not recommend or appear to advocate or prescribe a particular public policy. SM 502.4 3.C Rather than stating what needs to be done, rephrase to state the potential outcome or benefit should such action be taken.  Refer to </w:t>
      </w:r>
      <w:hyperlink r:id="rId1" w:history="1">
        <w:r w:rsidRPr="003A5B38">
          <w:rPr>
            <w:rStyle w:val="Hyperlink"/>
            <w:rFonts w:ascii="Times New Roman" w:hAnsi="Times New Roman" w:cs="Times New Roman"/>
            <w:sz w:val="22"/>
            <w:szCs w:val="22"/>
          </w:rPr>
          <w:t>https://www.usgs.gov/about/organization/science-support/office-science-quality-and-integrity/guidance-advocacy-and</w:t>
        </w:r>
      </w:hyperlink>
      <w:r w:rsidRPr="003A5B38">
        <w:rPr>
          <w:rFonts w:ascii="Times New Roman" w:hAnsi="Times New Roman" w:cs="Times New Roman"/>
          <w:sz w:val="22"/>
          <w:szCs w:val="22"/>
        </w:rPr>
        <w:t xml:space="preserve">  </w:t>
      </w:r>
    </w:p>
    <w:p w14:paraId="1FC19EDB" w14:textId="77777777" w:rsidR="007546F5" w:rsidRPr="003A5B38" w:rsidRDefault="007546F5" w:rsidP="007546F5">
      <w:pPr>
        <w:rPr>
          <w:sz w:val="22"/>
          <w:szCs w:val="22"/>
        </w:rPr>
      </w:pPr>
    </w:p>
    <w:p w14:paraId="61F80089" w14:textId="77777777" w:rsidR="007546F5" w:rsidRPr="0065037B" w:rsidRDefault="007546F5" w:rsidP="007546F5">
      <w:pPr>
        <w:pStyle w:val="CommentText"/>
        <w:numPr>
          <w:ilvl w:val="0"/>
          <w:numId w:val="31"/>
        </w:numPr>
        <w:rPr>
          <w:sz w:val="22"/>
          <w:szCs w:val="22"/>
        </w:rPr>
      </w:pPr>
      <w:r w:rsidRPr="003A5B38">
        <w:rPr>
          <w:rFonts w:ascii="Times New Roman" w:hAnsi="Times New Roman" w:cs="Times New Roman"/>
          <w:sz w:val="22"/>
          <w:szCs w:val="22"/>
        </w:rPr>
        <w:t xml:space="preserve"> Because supplemental material is often viewed separate from the manuscript, include standard non-endorsement disclaimer, verbatim: “Any use of trade, firm, or product names is for descriptive purposes only and does not imply endorsement by the U.S. Government."</w:t>
      </w:r>
    </w:p>
    <w:p w14:paraId="023984D4" w14:textId="77777777" w:rsidR="007546F5" w:rsidRPr="0065037B" w:rsidRDefault="007546F5" w:rsidP="007546F5">
      <w:pPr>
        <w:rPr>
          <w:sz w:val="22"/>
          <w:szCs w:val="22"/>
        </w:rPr>
      </w:pPr>
    </w:p>
    <w:p w14:paraId="73A9728F" w14:textId="77777777" w:rsidR="007546F5" w:rsidRPr="0065037B" w:rsidRDefault="007546F5" w:rsidP="007546F5">
      <w:pPr>
        <w:rPr>
          <w:sz w:val="22"/>
          <w:szCs w:val="22"/>
        </w:rPr>
      </w:pPr>
      <w:r w:rsidRPr="0065037B">
        <w:rPr>
          <w:sz w:val="22"/>
          <w:szCs w:val="22"/>
        </w:rPr>
        <w:t xml:space="preserve">The rest of my comments are editorial and pertain to readability, consistency, and clarity throughout the manuscript.  Although none of these are mandatory, I do think that the manuscript would be improved if the comments are addressed. </w:t>
      </w:r>
    </w:p>
    <w:p w14:paraId="469CC4F9" w14:textId="77777777" w:rsidR="007546F5" w:rsidRPr="0065037B" w:rsidRDefault="007546F5" w:rsidP="007546F5">
      <w:pPr>
        <w:rPr>
          <w:sz w:val="22"/>
          <w:szCs w:val="22"/>
        </w:rPr>
      </w:pPr>
    </w:p>
    <w:p w14:paraId="073D59F4" w14:textId="77777777" w:rsidR="007546F5" w:rsidRPr="0065037B" w:rsidRDefault="007546F5" w:rsidP="007546F5">
      <w:pPr>
        <w:rPr>
          <w:sz w:val="22"/>
          <w:szCs w:val="22"/>
        </w:rPr>
      </w:pPr>
      <w:r w:rsidRPr="0065037B">
        <w:rPr>
          <w:sz w:val="22"/>
          <w:szCs w:val="22"/>
        </w:rPr>
        <w:t xml:space="preserve">There is no need for further BAO review. Please let me know if you have any questions. </w:t>
      </w:r>
    </w:p>
    <w:p w14:paraId="57B0A2C8" w14:textId="77777777" w:rsidR="007546F5" w:rsidRPr="0065037B" w:rsidRDefault="007546F5" w:rsidP="007546F5">
      <w:pPr>
        <w:rPr>
          <w:sz w:val="22"/>
          <w:szCs w:val="22"/>
        </w:rPr>
      </w:pPr>
      <w:r w:rsidRPr="0065037B">
        <w:rPr>
          <w:sz w:val="22"/>
          <w:szCs w:val="22"/>
        </w:rPr>
        <w:t>Meredith Nevers, Bureau Approving Official, June 14, 2022</w:t>
      </w:r>
    </w:p>
    <w:p w14:paraId="2E61B4E3" w14:textId="77777777" w:rsidR="007546F5" w:rsidRDefault="007546F5" w:rsidP="007546F5">
      <w:pPr>
        <w:pStyle w:val="CommentText"/>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E61B4E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52FD93" w16cex:dateUtc="2022-06-14T17: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E61B4E3" w16cid:durableId="2652FD9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Roboto">
    <w:panose1 w:val="02000000000000000000"/>
    <w:charset w:val="00"/>
    <w:family w:val="auto"/>
    <w:pitch w:val="variable"/>
    <w:sig w:usb0="E00002FF" w:usb1="5000205B" w:usb2="0000002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9095A"/>
    <w:multiLevelType w:val="multilevel"/>
    <w:tmpl w:val="C5C0F3C6"/>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E4431B"/>
    <w:multiLevelType w:val="multilevel"/>
    <w:tmpl w:val="36F01F74"/>
    <w:lvl w:ilvl="0">
      <w:start w:val="1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C7D504C"/>
    <w:multiLevelType w:val="multilevel"/>
    <w:tmpl w:val="234A1C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975039"/>
    <w:multiLevelType w:val="multilevel"/>
    <w:tmpl w:val="E7401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EF7030"/>
    <w:multiLevelType w:val="multilevel"/>
    <w:tmpl w:val="3EB27FD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D18468E"/>
    <w:multiLevelType w:val="multilevel"/>
    <w:tmpl w:val="E22EAA86"/>
    <w:lvl w:ilvl="0">
      <w:start w:val="2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26E60825"/>
    <w:multiLevelType w:val="multilevel"/>
    <w:tmpl w:val="69F6670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6F55033"/>
    <w:multiLevelType w:val="multilevel"/>
    <w:tmpl w:val="D28A76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8197B1B"/>
    <w:multiLevelType w:val="multilevel"/>
    <w:tmpl w:val="1B62F30E"/>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EDD0630"/>
    <w:multiLevelType w:val="multilevel"/>
    <w:tmpl w:val="B43E222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05024ED"/>
    <w:multiLevelType w:val="multilevel"/>
    <w:tmpl w:val="85B27DC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27314EB"/>
    <w:multiLevelType w:val="multilevel"/>
    <w:tmpl w:val="7B5E5F2A"/>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7073A75"/>
    <w:multiLevelType w:val="multilevel"/>
    <w:tmpl w:val="AD0AD3B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8DA5440"/>
    <w:multiLevelType w:val="multilevel"/>
    <w:tmpl w:val="CB0E6A6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9455838"/>
    <w:multiLevelType w:val="multilevel"/>
    <w:tmpl w:val="442CB65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B185361"/>
    <w:multiLevelType w:val="multilevel"/>
    <w:tmpl w:val="F356C916"/>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B921F6F"/>
    <w:multiLevelType w:val="multilevel"/>
    <w:tmpl w:val="13E2028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C31616C"/>
    <w:multiLevelType w:val="multilevel"/>
    <w:tmpl w:val="9334D6E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0897CC1"/>
    <w:multiLevelType w:val="multilevel"/>
    <w:tmpl w:val="B69AD9E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1824927"/>
    <w:multiLevelType w:val="multilevel"/>
    <w:tmpl w:val="49A6C43A"/>
    <w:lvl w:ilvl="0">
      <w:start w:val="2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426B53AC"/>
    <w:multiLevelType w:val="multilevel"/>
    <w:tmpl w:val="6F00BD3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32E75D1"/>
    <w:multiLevelType w:val="multilevel"/>
    <w:tmpl w:val="4F6656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5B43D47"/>
    <w:multiLevelType w:val="multilevel"/>
    <w:tmpl w:val="EB884A3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DE92B53"/>
    <w:multiLevelType w:val="multilevel"/>
    <w:tmpl w:val="A8381DA4"/>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B5A6571"/>
    <w:multiLevelType w:val="multilevel"/>
    <w:tmpl w:val="191EDF7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0766A72"/>
    <w:multiLevelType w:val="multilevel"/>
    <w:tmpl w:val="DB76C8B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1CC11FD"/>
    <w:multiLevelType w:val="hybridMultilevel"/>
    <w:tmpl w:val="751054D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A6C0C00"/>
    <w:multiLevelType w:val="hybridMultilevel"/>
    <w:tmpl w:val="AEE8AEC2"/>
    <w:lvl w:ilvl="0" w:tplc="F26CD26A">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4006B8B"/>
    <w:multiLevelType w:val="multilevel"/>
    <w:tmpl w:val="1C9E2E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5D25AA0"/>
    <w:multiLevelType w:val="multilevel"/>
    <w:tmpl w:val="9BD4ADF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6A73CEF"/>
    <w:multiLevelType w:val="multilevel"/>
    <w:tmpl w:val="A45A888E"/>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2"/>
  </w:num>
  <w:num w:numId="3">
    <w:abstractNumId w:val="29"/>
  </w:num>
  <w:num w:numId="4">
    <w:abstractNumId w:val="22"/>
  </w:num>
  <w:num w:numId="5">
    <w:abstractNumId w:val="9"/>
  </w:num>
  <w:num w:numId="6">
    <w:abstractNumId w:val="13"/>
  </w:num>
  <w:num w:numId="7">
    <w:abstractNumId w:val="24"/>
  </w:num>
  <w:num w:numId="8">
    <w:abstractNumId w:val="25"/>
  </w:num>
  <w:num w:numId="9">
    <w:abstractNumId w:val="14"/>
  </w:num>
  <w:num w:numId="10">
    <w:abstractNumId w:val="18"/>
  </w:num>
  <w:num w:numId="11">
    <w:abstractNumId w:val="16"/>
  </w:num>
  <w:num w:numId="12">
    <w:abstractNumId w:val="12"/>
  </w:num>
  <w:num w:numId="13">
    <w:abstractNumId w:val="4"/>
  </w:num>
  <w:num w:numId="14">
    <w:abstractNumId w:val="6"/>
  </w:num>
  <w:num w:numId="15">
    <w:abstractNumId w:val="20"/>
  </w:num>
  <w:num w:numId="16">
    <w:abstractNumId w:val="17"/>
  </w:num>
  <w:num w:numId="17">
    <w:abstractNumId w:val="10"/>
  </w:num>
  <w:num w:numId="18">
    <w:abstractNumId w:val="11"/>
  </w:num>
  <w:num w:numId="19">
    <w:abstractNumId w:val="30"/>
  </w:num>
  <w:num w:numId="20">
    <w:abstractNumId w:val="0"/>
  </w:num>
  <w:num w:numId="21">
    <w:abstractNumId w:val="8"/>
  </w:num>
  <w:num w:numId="22">
    <w:abstractNumId w:val="15"/>
  </w:num>
  <w:num w:numId="23">
    <w:abstractNumId w:val="23"/>
  </w:num>
  <w:num w:numId="24">
    <w:abstractNumId w:val="1"/>
  </w:num>
  <w:num w:numId="25">
    <w:abstractNumId w:val="28"/>
  </w:num>
  <w:num w:numId="26">
    <w:abstractNumId w:val="5"/>
  </w:num>
  <w:num w:numId="27">
    <w:abstractNumId w:val="19"/>
  </w:num>
  <w:num w:numId="28">
    <w:abstractNumId w:val="21"/>
  </w:num>
  <w:num w:numId="29">
    <w:abstractNumId w:val="3"/>
  </w:num>
  <w:num w:numId="30">
    <w:abstractNumId w:val="27"/>
  </w:num>
  <w:num w:numId="31">
    <w:abstractNumId w:val="2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eredith Nevers">
    <w15:presenceInfo w15:providerId="AD" w15:userId="S::mnevers@usgs.gov::0b9911af-ff18-402f-b4e3-d22e7649348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4DB"/>
    <w:rsid w:val="000760E6"/>
    <w:rsid w:val="000F2BF2"/>
    <w:rsid w:val="001223C8"/>
    <w:rsid w:val="00181926"/>
    <w:rsid w:val="001B2A9B"/>
    <w:rsid w:val="002167C6"/>
    <w:rsid w:val="00237D73"/>
    <w:rsid w:val="00253A7D"/>
    <w:rsid w:val="002D75F0"/>
    <w:rsid w:val="002F1D21"/>
    <w:rsid w:val="00307D80"/>
    <w:rsid w:val="003879BE"/>
    <w:rsid w:val="003D7074"/>
    <w:rsid w:val="003F521C"/>
    <w:rsid w:val="004511A4"/>
    <w:rsid w:val="004B5D49"/>
    <w:rsid w:val="00583BD9"/>
    <w:rsid w:val="005A74F6"/>
    <w:rsid w:val="005E250B"/>
    <w:rsid w:val="007208FE"/>
    <w:rsid w:val="00744740"/>
    <w:rsid w:val="0075056A"/>
    <w:rsid w:val="007546F5"/>
    <w:rsid w:val="00770B27"/>
    <w:rsid w:val="007B0DF4"/>
    <w:rsid w:val="007F0FB5"/>
    <w:rsid w:val="00835F8A"/>
    <w:rsid w:val="008A0ADC"/>
    <w:rsid w:val="008F0CA0"/>
    <w:rsid w:val="00945B66"/>
    <w:rsid w:val="009944C6"/>
    <w:rsid w:val="009A34ED"/>
    <w:rsid w:val="00A35039"/>
    <w:rsid w:val="00A75E1F"/>
    <w:rsid w:val="00A9574A"/>
    <w:rsid w:val="00AD5BA5"/>
    <w:rsid w:val="00AD7299"/>
    <w:rsid w:val="00AF1A45"/>
    <w:rsid w:val="00BA24A5"/>
    <w:rsid w:val="00C836A7"/>
    <w:rsid w:val="00C92ADF"/>
    <w:rsid w:val="00CD5319"/>
    <w:rsid w:val="00D234DB"/>
    <w:rsid w:val="00D401A0"/>
    <w:rsid w:val="00D52A52"/>
    <w:rsid w:val="00D837D0"/>
    <w:rsid w:val="00D85CF6"/>
    <w:rsid w:val="00DA2AF3"/>
    <w:rsid w:val="00E30D8F"/>
    <w:rsid w:val="00E40317"/>
    <w:rsid w:val="00E578D7"/>
    <w:rsid w:val="00EE0696"/>
    <w:rsid w:val="00EE7812"/>
    <w:rsid w:val="00F46762"/>
    <w:rsid w:val="00F50B82"/>
    <w:rsid w:val="00F96D6A"/>
    <w:rsid w:val="00FB0E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DCD04"/>
  <w15:chartTrackingRefBased/>
  <w15:docId w15:val="{89AEF395-1E9E-664A-BF2E-E72D416B3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74F6"/>
    <w:rPr>
      <w:rFonts w:ascii="Times New Roman" w:eastAsia="Times New Roman" w:hAnsi="Times New Roman" w:cs="Times New Roman"/>
    </w:rPr>
  </w:style>
  <w:style w:type="paragraph" w:styleId="Heading1">
    <w:name w:val="heading 1"/>
    <w:basedOn w:val="Normal"/>
    <w:next w:val="Normal"/>
    <w:link w:val="Heading1Char"/>
    <w:qFormat/>
    <w:rsid w:val="00D234DB"/>
    <w:pPr>
      <w:keepNext/>
      <w:widowControl w:val="0"/>
      <w:autoSpaceDE w:val="0"/>
      <w:autoSpaceDN w:val="0"/>
      <w:adjustRightInd w:val="0"/>
      <w:jc w:val="both"/>
      <w:outlineLvl w:val="0"/>
    </w:pPr>
    <w:rPr>
      <w:b/>
      <w:bCs/>
      <w:sz w:val="22"/>
      <w:szCs w:val="23"/>
    </w:rPr>
  </w:style>
  <w:style w:type="paragraph" w:styleId="Heading2">
    <w:name w:val="heading 2"/>
    <w:basedOn w:val="Normal"/>
    <w:next w:val="Normal"/>
    <w:link w:val="Heading2Char"/>
    <w:uiPriority w:val="9"/>
    <w:semiHidden/>
    <w:unhideWhenUsed/>
    <w:qFormat/>
    <w:rsid w:val="00D234D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234DB"/>
    <w:rPr>
      <w:rFonts w:ascii="Times New Roman" w:eastAsia="Times New Roman" w:hAnsi="Times New Roman" w:cs="Times New Roman"/>
      <w:b/>
      <w:bCs/>
      <w:sz w:val="22"/>
      <w:szCs w:val="23"/>
    </w:rPr>
  </w:style>
  <w:style w:type="character" w:customStyle="1" w:styleId="Heading2Char">
    <w:name w:val="Heading 2 Char"/>
    <w:basedOn w:val="DefaultParagraphFont"/>
    <w:link w:val="Heading2"/>
    <w:uiPriority w:val="9"/>
    <w:semiHidden/>
    <w:rsid w:val="00D234DB"/>
    <w:rPr>
      <w:rFonts w:asciiTheme="majorHAnsi" w:eastAsiaTheme="majorEastAsia" w:hAnsiTheme="majorHAnsi" w:cstheme="majorBidi"/>
      <w:color w:val="2F5496" w:themeColor="accent1" w:themeShade="BF"/>
      <w:sz w:val="26"/>
      <w:szCs w:val="26"/>
    </w:rPr>
  </w:style>
  <w:style w:type="paragraph" w:customStyle="1" w:styleId="msonormal0">
    <w:name w:val="msonormal"/>
    <w:basedOn w:val="Normal"/>
    <w:rsid w:val="00D234DB"/>
    <w:pPr>
      <w:spacing w:before="100" w:beforeAutospacing="1" w:after="100" w:afterAutospacing="1"/>
    </w:pPr>
  </w:style>
  <w:style w:type="paragraph" w:customStyle="1" w:styleId="paragraph">
    <w:name w:val="paragraph"/>
    <w:basedOn w:val="Normal"/>
    <w:rsid w:val="00D234DB"/>
    <w:pPr>
      <w:spacing w:before="100" w:beforeAutospacing="1" w:after="100" w:afterAutospacing="1"/>
    </w:pPr>
  </w:style>
  <w:style w:type="character" w:customStyle="1" w:styleId="textrun">
    <w:name w:val="textrun"/>
    <w:basedOn w:val="DefaultParagraphFont"/>
    <w:rsid w:val="00D234DB"/>
  </w:style>
  <w:style w:type="character" w:customStyle="1" w:styleId="normaltextrun">
    <w:name w:val="normaltextrun"/>
    <w:basedOn w:val="DefaultParagraphFont"/>
    <w:rsid w:val="00D234DB"/>
  </w:style>
  <w:style w:type="character" w:customStyle="1" w:styleId="eop">
    <w:name w:val="eop"/>
    <w:basedOn w:val="DefaultParagraphFont"/>
    <w:rsid w:val="00D234DB"/>
  </w:style>
  <w:style w:type="paragraph" w:customStyle="1" w:styleId="outlineelement">
    <w:name w:val="outlineelement"/>
    <w:basedOn w:val="Normal"/>
    <w:rsid w:val="00D234DB"/>
    <w:pPr>
      <w:spacing w:before="100" w:beforeAutospacing="1" w:after="100" w:afterAutospacing="1"/>
    </w:pPr>
  </w:style>
  <w:style w:type="character" w:customStyle="1" w:styleId="spellingerror">
    <w:name w:val="spellingerror"/>
    <w:basedOn w:val="DefaultParagraphFont"/>
    <w:rsid w:val="00D234DB"/>
  </w:style>
  <w:style w:type="character" w:customStyle="1" w:styleId="wacimagegroupcontainer">
    <w:name w:val="wacimagegroupcontainer"/>
    <w:basedOn w:val="DefaultParagraphFont"/>
    <w:rsid w:val="00D234DB"/>
  </w:style>
  <w:style w:type="character" w:customStyle="1" w:styleId="wacimagecontainer">
    <w:name w:val="wacimagecontainer"/>
    <w:basedOn w:val="DefaultParagraphFont"/>
    <w:rsid w:val="00D234DB"/>
  </w:style>
  <w:style w:type="character" w:customStyle="1" w:styleId="contextualspellingandgrammarerror">
    <w:name w:val="contextualspellingandgrammarerror"/>
    <w:basedOn w:val="DefaultParagraphFont"/>
    <w:rsid w:val="00D234DB"/>
  </w:style>
  <w:style w:type="character" w:customStyle="1" w:styleId="trackchangetextinsertion">
    <w:name w:val="trackchangetextinsertion"/>
    <w:basedOn w:val="DefaultParagraphFont"/>
    <w:rsid w:val="00D234DB"/>
  </w:style>
  <w:style w:type="character" w:customStyle="1" w:styleId="linebreakblob">
    <w:name w:val="linebreakblob"/>
    <w:basedOn w:val="DefaultParagraphFont"/>
    <w:rsid w:val="00D234DB"/>
  </w:style>
  <w:style w:type="character" w:customStyle="1" w:styleId="bcx0">
    <w:name w:val="bcx0"/>
    <w:basedOn w:val="DefaultParagraphFont"/>
    <w:rsid w:val="00D234DB"/>
  </w:style>
  <w:style w:type="character" w:customStyle="1" w:styleId="pagebreakblob">
    <w:name w:val="pagebreakblob"/>
    <w:basedOn w:val="DefaultParagraphFont"/>
    <w:rsid w:val="00D234DB"/>
  </w:style>
  <w:style w:type="character" w:customStyle="1" w:styleId="pagebreakborderspan">
    <w:name w:val="pagebreakborderspan"/>
    <w:basedOn w:val="DefaultParagraphFont"/>
    <w:rsid w:val="00D234DB"/>
  </w:style>
  <w:style w:type="character" w:customStyle="1" w:styleId="pagebreaktextspan">
    <w:name w:val="pagebreaktextspan"/>
    <w:basedOn w:val="DefaultParagraphFont"/>
    <w:rsid w:val="00D234DB"/>
  </w:style>
  <w:style w:type="paragraph" w:styleId="ListParagraph">
    <w:name w:val="List Paragraph"/>
    <w:basedOn w:val="Normal"/>
    <w:uiPriority w:val="34"/>
    <w:qFormat/>
    <w:rsid w:val="00D234DB"/>
    <w:pPr>
      <w:ind w:left="720"/>
      <w:contextualSpacing/>
    </w:pPr>
    <w:rPr>
      <w:rFonts w:asciiTheme="minorHAnsi" w:eastAsiaTheme="minorHAnsi" w:hAnsiTheme="minorHAnsi" w:cstheme="minorBidi"/>
    </w:rPr>
  </w:style>
  <w:style w:type="paragraph" w:styleId="Footer">
    <w:name w:val="footer"/>
    <w:basedOn w:val="Normal"/>
    <w:link w:val="FooterChar"/>
    <w:uiPriority w:val="99"/>
    <w:unhideWhenUsed/>
    <w:rsid w:val="00D234DB"/>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D234DB"/>
  </w:style>
  <w:style w:type="character" w:styleId="PageNumber">
    <w:name w:val="page number"/>
    <w:basedOn w:val="DefaultParagraphFont"/>
    <w:uiPriority w:val="99"/>
    <w:semiHidden/>
    <w:unhideWhenUsed/>
    <w:rsid w:val="00D234DB"/>
  </w:style>
  <w:style w:type="character" w:styleId="LineNumber">
    <w:name w:val="line number"/>
    <w:basedOn w:val="DefaultParagraphFont"/>
    <w:uiPriority w:val="99"/>
    <w:semiHidden/>
    <w:unhideWhenUsed/>
    <w:rsid w:val="00D234DB"/>
  </w:style>
  <w:style w:type="character" w:styleId="CommentReference">
    <w:name w:val="annotation reference"/>
    <w:basedOn w:val="DefaultParagraphFont"/>
    <w:uiPriority w:val="99"/>
    <w:semiHidden/>
    <w:unhideWhenUsed/>
    <w:rsid w:val="00D234DB"/>
    <w:rPr>
      <w:sz w:val="16"/>
      <w:szCs w:val="16"/>
    </w:rPr>
  </w:style>
  <w:style w:type="paragraph" w:styleId="CommentText">
    <w:name w:val="annotation text"/>
    <w:basedOn w:val="Normal"/>
    <w:link w:val="CommentTextChar"/>
    <w:uiPriority w:val="99"/>
    <w:unhideWhenUsed/>
    <w:rsid w:val="00D234D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234DB"/>
    <w:rPr>
      <w:sz w:val="20"/>
      <w:szCs w:val="20"/>
    </w:rPr>
  </w:style>
  <w:style w:type="paragraph" w:styleId="CommentSubject">
    <w:name w:val="annotation subject"/>
    <w:basedOn w:val="CommentText"/>
    <w:next w:val="CommentText"/>
    <w:link w:val="CommentSubjectChar"/>
    <w:uiPriority w:val="99"/>
    <w:semiHidden/>
    <w:unhideWhenUsed/>
    <w:rsid w:val="00D234DB"/>
    <w:rPr>
      <w:b/>
      <w:bCs/>
    </w:rPr>
  </w:style>
  <w:style w:type="character" w:customStyle="1" w:styleId="CommentSubjectChar">
    <w:name w:val="Comment Subject Char"/>
    <w:basedOn w:val="CommentTextChar"/>
    <w:link w:val="CommentSubject"/>
    <w:uiPriority w:val="99"/>
    <w:semiHidden/>
    <w:rsid w:val="00D234DB"/>
    <w:rPr>
      <w:b/>
      <w:bCs/>
      <w:sz w:val="20"/>
      <w:szCs w:val="20"/>
    </w:rPr>
  </w:style>
  <w:style w:type="paragraph" w:styleId="Revision">
    <w:name w:val="Revision"/>
    <w:hidden/>
    <w:uiPriority w:val="99"/>
    <w:semiHidden/>
    <w:rsid w:val="00D234DB"/>
  </w:style>
  <w:style w:type="paragraph" w:styleId="BalloonText">
    <w:name w:val="Balloon Text"/>
    <w:basedOn w:val="Normal"/>
    <w:link w:val="BalloonTextChar"/>
    <w:uiPriority w:val="99"/>
    <w:semiHidden/>
    <w:unhideWhenUsed/>
    <w:rsid w:val="00D234DB"/>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D234DB"/>
    <w:rPr>
      <w:rFonts w:ascii="Segoe UI" w:hAnsi="Segoe UI" w:cs="Segoe UI"/>
      <w:sz w:val="18"/>
      <w:szCs w:val="18"/>
    </w:rPr>
  </w:style>
  <w:style w:type="character" w:styleId="Hyperlink">
    <w:name w:val="Hyperlink"/>
    <w:basedOn w:val="DefaultParagraphFont"/>
    <w:uiPriority w:val="99"/>
    <w:unhideWhenUsed/>
    <w:rsid w:val="00D234DB"/>
    <w:rPr>
      <w:color w:val="0563C1" w:themeColor="hyperlink"/>
      <w:u w:val="single"/>
    </w:rPr>
  </w:style>
  <w:style w:type="character" w:styleId="HTMLTypewriter">
    <w:name w:val="HTML Typewriter"/>
    <w:rsid w:val="00D234DB"/>
    <w:rPr>
      <w:rFonts w:ascii="Courier New" w:eastAsia="Times New Roman" w:hAnsi="Courier New" w:cs="Courier New"/>
      <w:sz w:val="20"/>
      <w:szCs w:val="20"/>
    </w:rPr>
  </w:style>
  <w:style w:type="character" w:customStyle="1" w:styleId="pr-title-format">
    <w:name w:val="pr-title-format"/>
    <w:basedOn w:val="DefaultParagraphFont"/>
    <w:rsid w:val="00D234DB"/>
  </w:style>
  <w:style w:type="character" w:customStyle="1" w:styleId="auth-name">
    <w:name w:val="auth-name"/>
    <w:basedOn w:val="DefaultParagraphFont"/>
    <w:rsid w:val="00D234DB"/>
  </w:style>
  <w:style w:type="character" w:customStyle="1" w:styleId="apple-converted-space">
    <w:name w:val="apple-converted-space"/>
    <w:basedOn w:val="DefaultParagraphFont"/>
    <w:rsid w:val="00D234DB"/>
  </w:style>
  <w:style w:type="character" w:customStyle="1" w:styleId="author">
    <w:name w:val="author"/>
    <w:basedOn w:val="DefaultParagraphFont"/>
    <w:rsid w:val="00D234DB"/>
  </w:style>
  <w:style w:type="character" w:customStyle="1" w:styleId="pubyear">
    <w:name w:val="pubyear"/>
    <w:basedOn w:val="DefaultParagraphFont"/>
    <w:rsid w:val="00D234DB"/>
  </w:style>
  <w:style w:type="character" w:customStyle="1" w:styleId="articletitle">
    <w:name w:val="articletitle"/>
    <w:basedOn w:val="DefaultParagraphFont"/>
    <w:rsid w:val="00D234DB"/>
  </w:style>
  <w:style w:type="character" w:customStyle="1" w:styleId="journaltitle">
    <w:name w:val="journaltitle"/>
    <w:basedOn w:val="DefaultParagraphFont"/>
    <w:rsid w:val="00D234DB"/>
  </w:style>
  <w:style w:type="character" w:customStyle="1" w:styleId="vol">
    <w:name w:val="vol"/>
    <w:basedOn w:val="DefaultParagraphFont"/>
    <w:rsid w:val="00D234DB"/>
  </w:style>
  <w:style w:type="character" w:customStyle="1" w:styleId="pagefirst">
    <w:name w:val="pagefirst"/>
    <w:basedOn w:val="DefaultParagraphFont"/>
    <w:rsid w:val="00D234DB"/>
  </w:style>
  <w:style w:type="character" w:customStyle="1" w:styleId="pagelast">
    <w:name w:val="pagelast"/>
    <w:basedOn w:val="DefaultParagraphFont"/>
    <w:rsid w:val="00D234DB"/>
  </w:style>
  <w:style w:type="character" w:customStyle="1" w:styleId="citedissue">
    <w:name w:val="citedissue"/>
    <w:basedOn w:val="DefaultParagraphFont"/>
    <w:rsid w:val="00D234DB"/>
  </w:style>
  <w:style w:type="character" w:styleId="UnresolvedMention">
    <w:name w:val="Unresolved Mention"/>
    <w:basedOn w:val="DefaultParagraphFont"/>
    <w:uiPriority w:val="99"/>
    <w:semiHidden/>
    <w:unhideWhenUsed/>
    <w:rsid w:val="00D234DB"/>
    <w:rPr>
      <w:color w:val="605E5C"/>
      <w:shd w:val="clear" w:color="auto" w:fill="E1DFDD"/>
    </w:rPr>
  </w:style>
  <w:style w:type="paragraph" w:styleId="Header">
    <w:name w:val="header"/>
    <w:basedOn w:val="Normal"/>
    <w:link w:val="HeaderChar"/>
    <w:uiPriority w:val="99"/>
    <w:unhideWhenUsed/>
    <w:rsid w:val="00D234DB"/>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D234DB"/>
  </w:style>
  <w:style w:type="character" w:styleId="FollowedHyperlink">
    <w:name w:val="FollowedHyperlink"/>
    <w:basedOn w:val="DefaultParagraphFont"/>
    <w:uiPriority w:val="99"/>
    <w:semiHidden/>
    <w:unhideWhenUsed/>
    <w:rsid w:val="00D234DB"/>
    <w:rPr>
      <w:color w:val="954F72" w:themeColor="followedHyperlink"/>
      <w:u w:val="single"/>
    </w:rPr>
  </w:style>
  <w:style w:type="paragraph" w:styleId="Bibliography">
    <w:name w:val="Bibliography"/>
    <w:basedOn w:val="Normal"/>
    <w:next w:val="Normal"/>
    <w:uiPriority w:val="37"/>
    <w:unhideWhenUsed/>
    <w:rsid w:val="00D234DB"/>
    <w:pPr>
      <w:spacing w:line="480" w:lineRule="auto"/>
      <w:ind w:left="720" w:hanging="720"/>
    </w:pPr>
  </w:style>
  <w:style w:type="character" w:styleId="Strong">
    <w:name w:val="Strong"/>
    <w:basedOn w:val="DefaultParagraphFont"/>
    <w:uiPriority w:val="22"/>
    <w:qFormat/>
    <w:rsid w:val="00D234DB"/>
    <w:rPr>
      <w:b/>
      <w:bCs/>
    </w:rPr>
  </w:style>
  <w:style w:type="character" w:customStyle="1" w:styleId="al-author-name-more">
    <w:name w:val="al-author-name-more"/>
    <w:basedOn w:val="DefaultParagraphFont"/>
    <w:rsid w:val="00D234DB"/>
  </w:style>
  <w:style w:type="character" w:customStyle="1" w:styleId="delimiter">
    <w:name w:val="delimiter"/>
    <w:basedOn w:val="DefaultParagraphFont"/>
    <w:rsid w:val="00D234DB"/>
  </w:style>
  <w:style w:type="character" w:styleId="Emphasis">
    <w:name w:val="Emphasis"/>
    <w:basedOn w:val="DefaultParagraphFont"/>
    <w:uiPriority w:val="20"/>
    <w:qFormat/>
    <w:rsid w:val="00D234DB"/>
    <w:rPr>
      <w:i/>
      <w:iCs/>
    </w:rPr>
  </w:style>
  <w:style w:type="character" w:customStyle="1" w:styleId="markedcontent">
    <w:name w:val="markedcontent"/>
    <w:basedOn w:val="DefaultParagraphFont"/>
    <w:rsid w:val="00D234DB"/>
  </w:style>
  <w:style w:type="character" w:customStyle="1" w:styleId="doi">
    <w:name w:val="doi"/>
    <w:basedOn w:val="DefaultParagraphFont"/>
    <w:rsid w:val="00D234DB"/>
  </w:style>
  <w:style w:type="character" w:customStyle="1" w:styleId="title-text">
    <w:name w:val="title-text"/>
    <w:basedOn w:val="DefaultParagraphFont"/>
    <w:rsid w:val="00D234DB"/>
  </w:style>
  <w:style w:type="character" w:customStyle="1" w:styleId="text">
    <w:name w:val="text"/>
    <w:basedOn w:val="DefaultParagraphFont"/>
    <w:rsid w:val="00D234DB"/>
  </w:style>
  <w:style w:type="character" w:customStyle="1" w:styleId="author-ref">
    <w:name w:val="author-ref"/>
    <w:basedOn w:val="DefaultParagraphFont"/>
    <w:rsid w:val="00D234DB"/>
  </w:style>
  <w:style w:type="paragraph" w:styleId="NormalWeb">
    <w:name w:val="Normal (Web)"/>
    <w:basedOn w:val="Normal"/>
    <w:uiPriority w:val="99"/>
    <w:unhideWhenUsed/>
    <w:rsid w:val="00D234DB"/>
    <w:pPr>
      <w:spacing w:before="100" w:beforeAutospacing="1" w:after="100" w:afterAutospacing="1"/>
    </w:pPr>
    <w:rPr>
      <w:lang w:val="en-GB" w:eastAsia="en-GB"/>
    </w:rPr>
  </w:style>
  <w:style w:type="table" w:styleId="TableGrid">
    <w:name w:val="Table Grid"/>
    <w:basedOn w:val="TableNormal"/>
    <w:uiPriority w:val="39"/>
    <w:rsid w:val="00D234DB"/>
    <w:rPr>
      <w:rFonts w:eastAsia="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19134">
      <w:bodyDiv w:val="1"/>
      <w:marLeft w:val="0"/>
      <w:marRight w:val="0"/>
      <w:marTop w:val="0"/>
      <w:marBottom w:val="0"/>
      <w:divBdr>
        <w:top w:val="none" w:sz="0" w:space="0" w:color="auto"/>
        <w:left w:val="none" w:sz="0" w:space="0" w:color="auto"/>
        <w:bottom w:val="none" w:sz="0" w:space="0" w:color="auto"/>
        <w:right w:val="none" w:sz="0" w:space="0" w:color="auto"/>
      </w:divBdr>
    </w:div>
    <w:div w:id="299921257">
      <w:bodyDiv w:val="1"/>
      <w:marLeft w:val="0"/>
      <w:marRight w:val="0"/>
      <w:marTop w:val="0"/>
      <w:marBottom w:val="0"/>
      <w:divBdr>
        <w:top w:val="none" w:sz="0" w:space="0" w:color="auto"/>
        <w:left w:val="none" w:sz="0" w:space="0" w:color="auto"/>
        <w:bottom w:val="none" w:sz="0" w:space="0" w:color="auto"/>
        <w:right w:val="none" w:sz="0" w:space="0" w:color="auto"/>
      </w:divBdr>
    </w:div>
    <w:div w:id="1334339459">
      <w:bodyDiv w:val="1"/>
      <w:marLeft w:val="0"/>
      <w:marRight w:val="0"/>
      <w:marTop w:val="0"/>
      <w:marBottom w:val="0"/>
      <w:divBdr>
        <w:top w:val="none" w:sz="0" w:space="0" w:color="auto"/>
        <w:left w:val="none" w:sz="0" w:space="0" w:color="auto"/>
        <w:bottom w:val="none" w:sz="0" w:space="0" w:color="auto"/>
        <w:right w:val="none" w:sz="0" w:space="0" w:color="auto"/>
      </w:divBdr>
    </w:div>
    <w:div w:id="1399474535">
      <w:bodyDiv w:val="1"/>
      <w:marLeft w:val="0"/>
      <w:marRight w:val="0"/>
      <w:marTop w:val="0"/>
      <w:marBottom w:val="0"/>
      <w:divBdr>
        <w:top w:val="none" w:sz="0" w:space="0" w:color="auto"/>
        <w:left w:val="none" w:sz="0" w:space="0" w:color="auto"/>
        <w:bottom w:val="none" w:sz="0" w:space="0" w:color="auto"/>
        <w:right w:val="none" w:sz="0" w:space="0" w:color="auto"/>
      </w:divBdr>
    </w:div>
    <w:div w:id="1737588628">
      <w:bodyDiv w:val="1"/>
      <w:marLeft w:val="0"/>
      <w:marRight w:val="0"/>
      <w:marTop w:val="0"/>
      <w:marBottom w:val="0"/>
      <w:divBdr>
        <w:top w:val="none" w:sz="0" w:space="0" w:color="auto"/>
        <w:left w:val="none" w:sz="0" w:space="0" w:color="auto"/>
        <w:bottom w:val="none" w:sz="0" w:space="0" w:color="auto"/>
        <w:right w:val="none" w:sz="0" w:space="0" w:color="auto"/>
      </w:divBdr>
    </w:div>
    <w:div w:id="1749038680">
      <w:bodyDiv w:val="1"/>
      <w:marLeft w:val="0"/>
      <w:marRight w:val="0"/>
      <w:marTop w:val="0"/>
      <w:marBottom w:val="0"/>
      <w:divBdr>
        <w:top w:val="none" w:sz="0" w:space="0" w:color="auto"/>
        <w:left w:val="none" w:sz="0" w:space="0" w:color="auto"/>
        <w:bottom w:val="none" w:sz="0" w:space="0" w:color="auto"/>
        <w:right w:val="none" w:sz="0" w:space="0" w:color="auto"/>
      </w:divBdr>
    </w:div>
    <w:div w:id="1758556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omments.xml.rels><?xml version="1.0" encoding="UTF-8" standalone="yes"?>
<Relationships xmlns="http://schemas.openxmlformats.org/package/2006/relationships"><Relationship Id="rId1" Type="http://schemas.openxmlformats.org/officeDocument/2006/relationships/hyperlink" Target="https://www.usgs.gov/about/organization/science-support/office-science-quality-and-integrity/guidance-advocacy-and" TargetMode="External"/></Relationship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microsoft.com/office/2011/relationships/people" Target="people.xml"/><Relationship Id="rId5" Type="http://schemas.openxmlformats.org/officeDocument/2006/relationships/comments" Target="comment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rvegathurber@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80418</Words>
  <Characters>458386</Characters>
  <Application>Microsoft Office Word</Application>
  <DocSecurity>0</DocSecurity>
  <Lines>3819</Lines>
  <Paragraphs>1075</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537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Vega Thurber</dc:creator>
  <cp:keywords/>
  <dc:description/>
  <cp:lastModifiedBy>Rebecca Vega Thurber</cp:lastModifiedBy>
  <cp:revision>2</cp:revision>
  <dcterms:created xsi:type="dcterms:W3CDTF">2022-06-14T20:39:00Z</dcterms:created>
  <dcterms:modified xsi:type="dcterms:W3CDTF">2022-06-14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pdLaSrBZ"/&gt;&lt;style id="http://www.zotero.org/styles/peerj"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